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51F8" w:rsidRPr="00943AC6" w:rsidRDefault="00943AC6" w:rsidP="00C67E7F">
      <w:pPr>
        <w:tabs>
          <w:tab w:val="left" w:pos="2880"/>
          <w:tab w:val="center" w:pos="5400"/>
        </w:tabs>
        <w:spacing w:after="120"/>
        <w:jc w:val="center"/>
        <w:rPr>
          <w:rFonts w:ascii="Times New Roman" w:hAnsi="Times New Roman" w:cs="Times New Roman"/>
          <w:b/>
          <w:iCs/>
          <w:sz w:val="24"/>
          <w:szCs w:val="24"/>
        </w:rPr>
      </w:pPr>
      <w:r>
        <w:rPr>
          <w:rFonts w:ascii="Times New Roman" w:hAnsi="Times New Roman" w:cs="Times New Roman"/>
          <w:b/>
          <w:iCs/>
          <w:sz w:val="24"/>
          <w:szCs w:val="24"/>
        </w:rPr>
        <w:t>P</w:t>
      </w:r>
      <w:r w:rsidR="00B451F8" w:rsidRPr="00943AC6">
        <w:rPr>
          <w:rFonts w:ascii="Times New Roman" w:hAnsi="Times New Roman" w:cs="Times New Roman"/>
          <w:b/>
          <w:iCs/>
          <w:sz w:val="24"/>
          <w:szCs w:val="24"/>
        </w:rPr>
        <w:t>ARENTAL CONSENT FORM</w:t>
      </w:r>
      <w:r>
        <w:rPr>
          <w:rFonts w:ascii="Times New Roman" w:hAnsi="Times New Roman" w:cs="Times New Roman"/>
          <w:b/>
          <w:iCs/>
          <w:sz w:val="24"/>
          <w:szCs w:val="24"/>
        </w:rPr>
        <w:t xml:space="preserve"> </w:t>
      </w:r>
    </w:p>
    <w:p w:rsidR="00B451F8" w:rsidRPr="00943AC6" w:rsidRDefault="00B451F8" w:rsidP="00C67E7F">
      <w:pPr>
        <w:pStyle w:val="NormalWeb"/>
        <w:spacing w:before="0" w:beforeAutospacing="0" w:after="0" w:afterAutospacing="0"/>
        <w:jc w:val="both"/>
        <w:rPr>
          <w:b/>
        </w:rPr>
      </w:pPr>
      <w:r w:rsidRPr="00943AC6">
        <w:rPr>
          <w:b/>
        </w:rPr>
        <w:t>Study Title for Study Participants:</w:t>
      </w:r>
    </w:p>
    <w:p w:rsidR="00B451F8" w:rsidRPr="00943AC6" w:rsidRDefault="00B451F8" w:rsidP="00C67E7F">
      <w:pPr>
        <w:pStyle w:val="NormalWeb"/>
        <w:spacing w:before="0" w:beforeAutospacing="0" w:after="0" w:afterAutospacing="0"/>
        <w:jc w:val="both"/>
      </w:pPr>
      <w:r w:rsidRPr="00943AC6">
        <w:t xml:space="preserve">Study of alternative HPV vaccine schedule in young girls and boys </w:t>
      </w:r>
    </w:p>
    <w:p w:rsidR="00B451F8" w:rsidRPr="00943AC6" w:rsidRDefault="00B451F8" w:rsidP="00C67E7F">
      <w:pPr>
        <w:pStyle w:val="NormalWeb"/>
        <w:spacing w:before="0" w:beforeAutospacing="0" w:after="0" w:afterAutospacing="0"/>
        <w:rPr>
          <w:b/>
        </w:rPr>
      </w:pPr>
    </w:p>
    <w:p w:rsidR="00B451F8" w:rsidRPr="00943AC6" w:rsidRDefault="00B451F8" w:rsidP="00C67E7F">
      <w:pPr>
        <w:pStyle w:val="NormalWeb"/>
        <w:spacing w:before="0" w:beforeAutospacing="0" w:after="0" w:afterAutospacing="0"/>
        <w:rPr>
          <w:b/>
        </w:rPr>
      </w:pPr>
      <w:r w:rsidRPr="00943AC6">
        <w:rPr>
          <w:b/>
        </w:rPr>
        <w:t xml:space="preserve">Official Study Title for Internet Search on </w:t>
      </w:r>
      <w:hyperlink r:id="rId8" w:history="1">
        <w:r w:rsidRPr="00943AC6">
          <w:rPr>
            <w:b/>
            <w:u w:val="single"/>
          </w:rPr>
          <w:t>http://www.ClinicalTrials.gov</w:t>
        </w:r>
      </w:hyperlink>
      <w:r w:rsidRPr="00943AC6">
        <w:rPr>
          <w:b/>
        </w:rPr>
        <w:t xml:space="preserve">: </w:t>
      </w:r>
    </w:p>
    <w:p w:rsidR="00B451F8" w:rsidRPr="00943AC6" w:rsidRDefault="00B451F8" w:rsidP="00C67E7F">
      <w:pPr>
        <w:pStyle w:val="NormalWeb"/>
        <w:spacing w:before="0" w:beforeAutospacing="0" w:after="0" w:afterAutospacing="0"/>
      </w:pPr>
      <w:r w:rsidRPr="00943AC6">
        <w:t>Protocol UAZ2015-05-01 A prospective, single-arm, open-label, non-randomized, phase IIA trial of a nonavalent prophylactic HPV vaccine to assess immunogenicity of a prime and deferred-booster dosing schedule among 9-11 year-old girls and boys.</w:t>
      </w:r>
    </w:p>
    <w:p w:rsidR="00B451F8" w:rsidRPr="00943AC6" w:rsidRDefault="00B451F8" w:rsidP="00C67E7F">
      <w:pPr>
        <w:pStyle w:val="NormalWeb"/>
        <w:spacing w:before="0" w:beforeAutospacing="0" w:after="0" w:afterAutospacing="0"/>
      </w:pPr>
    </w:p>
    <w:p w:rsidR="00B451F8" w:rsidRPr="00943AC6" w:rsidRDefault="00B451F8" w:rsidP="00C67E7F">
      <w:pPr>
        <w:pStyle w:val="NormalWeb"/>
        <w:keepNext/>
        <w:spacing w:before="0" w:beforeAutospacing="0" w:after="120" w:afterAutospacing="0"/>
        <w:rPr>
          <w:b/>
        </w:rPr>
      </w:pPr>
      <w:r w:rsidRPr="00943AC6">
        <w:rPr>
          <w:b/>
        </w:rPr>
        <w:t>Why is this study being done?</w:t>
      </w:r>
    </w:p>
    <w:p w:rsidR="00B451F8" w:rsidRPr="00943AC6" w:rsidRDefault="00B451F8" w:rsidP="00C67E7F">
      <w:pPr>
        <w:pStyle w:val="NormalWeb"/>
        <w:spacing w:before="0" w:beforeAutospacing="0" w:after="120" w:afterAutospacing="0"/>
      </w:pPr>
      <w:r w:rsidRPr="00943AC6">
        <w:t xml:space="preserve">HPV is short for human papillomavirus, a common virus </w:t>
      </w:r>
      <w:r w:rsidRPr="00943AC6">
        <w:rPr>
          <w:color w:val="000000"/>
        </w:rPr>
        <w:t>which usually causes infections that last only a few months, but sometimes can last a long time and cause cancers of the cervix, vagina, vulva, anus or oropharynx over many years among adults</w:t>
      </w:r>
      <w:r w:rsidRPr="00943AC6">
        <w:t xml:space="preserve">. There are three HPV vaccines approved for use in the U.S., Cervarix, Gardasil, and Gardasil 9, for females and males 9 through 26 years of age to protect against HPV infection and the health problems that HPV infection can cause. Gardasil 9 is the newest approved HPV vaccine that offers the broadest protection. It protects against 9 types of HPV. HPV vaccines </w:t>
      </w:r>
      <w:r w:rsidR="009459A8">
        <w:t>have been</w:t>
      </w:r>
      <w:r w:rsidRPr="00943AC6">
        <w:t xml:space="preserve"> given as a series of three injections over 6 months</w:t>
      </w:r>
      <w:r w:rsidR="009459A8">
        <w:t xml:space="preserve">. </w:t>
      </w:r>
      <w:r w:rsidR="005F261D">
        <w:t>In</w:t>
      </w:r>
      <w:r w:rsidR="009459A8">
        <w:t xml:space="preserve"> October 2016, a 2-injection schedule with the second injection given 6-12 months after the first injection </w:t>
      </w:r>
      <w:r w:rsidR="005F261D">
        <w:t xml:space="preserve">was </w:t>
      </w:r>
      <w:r w:rsidR="009459A8">
        <w:t>recommended for children ages 9 through 14 years.</w:t>
      </w:r>
      <w:r w:rsidRPr="00943AC6">
        <w:t xml:space="preserve"> </w:t>
      </w:r>
    </w:p>
    <w:p w:rsidR="00B451F8" w:rsidRPr="00943AC6" w:rsidRDefault="00B451F8" w:rsidP="00C67E7F">
      <w:pPr>
        <w:pStyle w:val="NormalWeb"/>
        <w:keepNext/>
        <w:spacing w:before="0" w:beforeAutospacing="0" w:after="120" w:afterAutospacing="0"/>
      </w:pPr>
      <w:r w:rsidRPr="00943AC6">
        <w:t>The purpose of this study is to test if one injection of Gardasil 9 will produce long-term immune response. Previous research suggests that healthy preteen girls may not need all three injections of Cervarix or Gardasil to have p</w:t>
      </w:r>
      <w:r w:rsidR="00A94E76">
        <w:t>rotection against HPV infection.</w:t>
      </w:r>
      <w:r w:rsidRPr="00943AC6">
        <w:t xml:space="preserve"> </w:t>
      </w:r>
      <w:r w:rsidR="00A94E76">
        <w:t>This</w:t>
      </w:r>
      <w:r w:rsidRPr="00943AC6">
        <w:rPr>
          <w:color w:val="000000"/>
        </w:rPr>
        <w:t xml:space="preserve"> means that even one or two doses in total may be protective and </w:t>
      </w:r>
      <w:r w:rsidR="00A94E76">
        <w:rPr>
          <w:color w:val="000000"/>
        </w:rPr>
        <w:t xml:space="preserve">that </w:t>
      </w:r>
      <w:r w:rsidRPr="00943AC6">
        <w:rPr>
          <w:color w:val="000000"/>
        </w:rPr>
        <w:t>delays in receiving second and third doses may not be risky.</w:t>
      </w:r>
      <w:r w:rsidRPr="00943AC6">
        <w:t xml:space="preserve">  Previous research also suggests that one dose of Cervarix or Gardasil produces strong immune response for more than 24 months in healthy preteen girls. </w:t>
      </w:r>
      <w:r w:rsidR="00A94E76" w:rsidRPr="00B37446">
        <w:t>Since boys tend to generate a stronger immune response than girls, it is anticipated that these findings among girls will also be applicable to boys in the same age range.</w:t>
      </w:r>
      <w:r w:rsidRPr="00943AC6">
        <w:t xml:space="preserve"> </w:t>
      </w:r>
      <w:r w:rsidRPr="00943AC6">
        <w:rPr>
          <w:iCs/>
        </w:rPr>
        <w:t>The study will recruit a total of 143 girls and 57 boys to receive the 2</w:t>
      </w:r>
      <w:r w:rsidRPr="00943AC6">
        <w:rPr>
          <w:iCs/>
          <w:vertAlign w:val="superscript"/>
        </w:rPr>
        <w:t>nd</w:t>
      </w:r>
      <w:r w:rsidRPr="00943AC6">
        <w:rPr>
          <w:iCs/>
        </w:rPr>
        <w:t xml:space="preserve"> injection of Gardasil 9 at 24 </w:t>
      </w:r>
      <w:r w:rsidR="005F261D">
        <w:rPr>
          <w:iCs/>
        </w:rPr>
        <w:t xml:space="preserve">months </w:t>
      </w:r>
      <w:r w:rsidRPr="00943AC6">
        <w:rPr>
          <w:iCs/>
        </w:rPr>
        <w:t xml:space="preserve">and </w:t>
      </w:r>
      <w:r w:rsidR="005F261D">
        <w:rPr>
          <w:iCs/>
        </w:rPr>
        <w:t>an optional 3</w:t>
      </w:r>
      <w:r w:rsidR="005F261D" w:rsidRPr="005F261D">
        <w:rPr>
          <w:iCs/>
          <w:vertAlign w:val="superscript"/>
        </w:rPr>
        <w:t>rd</w:t>
      </w:r>
      <w:r w:rsidR="005F261D">
        <w:rPr>
          <w:iCs/>
        </w:rPr>
        <w:t xml:space="preserve"> injection at </w:t>
      </w:r>
      <w:r w:rsidRPr="00943AC6">
        <w:rPr>
          <w:iCs/>
        </w:rPr>
        <w:t xml:space="preserve">30 months after the first injection. </w:t>
      </w:r>
      <w:r w:rsidR="005F261D">
        <w:rPr>
          <w:iCs/>
        </w:rPr>
        <w:t>The 3</w:t>
      </w:r>
      <w:r w:rsidR="005F261D" w:rsidRPr="00CF2AEB">
        <w:rPr>
          <w:iCs/>
          <w:vertAlign w:val="superscript"/>
        </w:rPr>
        <w:t>rd</w:t>
      </w:r>
      <w:r w:rsidR="005F261D">
        <w:rPr>
          <w:iCs/>
        </w:rPr>
        <w:t xml:space="preserve"> injection is optional because after this study began, the recommendation for the HPV vaccination was changed from three to two injections for children who received their first injection before the age of 15 years. You may decide whether you want your child to receive two injections or three. </w:t>
      </w:r>
      <w:r w:rsidRPr="00943AC6">
        <w:t>Receiving the 2</w:t>
      </w:r>
      <w:r w:rsidRPr="00943AC6">
        <w:rPr>
          <w:vertAlign w:val="superscript"/>
        </w:rPr>
        <w:t>nd</w:t>
      </w:r>
      <w:r w:rsidRPr="00943AC6">
        <w:t xml:space="preserve"> and 3</w:t>
      </w:r>
      <w:r w:rsidRPr="00943AC6">
        <w:rPr>
          <w:vertAlign w:val="superscript"/>
        </w:rPr>
        <w:t>rd</w:t>
      </w:r>
      <w:r w:rsidRPr="00943AC6">
        <w:t xml:space="preserve"> injections of Gardasil 9 at 24 and 30 months after the first injection is considered investigational and is not standard of care. This study may help researchers learn whether one injection of Gardasil 9 is sufficient to protect against HPV to help make HPV vaccination more practical and cost-effective in the future.</w:t>
      </w:r>
    </w:p>
    <w:p w:rsidR="00B451F8" w:rsidRPr="00943AC6" w:rsidRDefault="00B451F8" w:rsidP="00C67E7F">
      <w:pPr>
        <w:pStyle w:val="NormalWeb"/>
        <w:spacing w:before="0" w:beforeAutospacing="0" w:after="120" w:afterAutospacing="0"/>
        <w:rPr>
          <w:b/>
        </w:rPr>
      </w:pPr>
      <w:r w:rsidRPr="00943AC6">
        <w:rPr>
          <w:b/>
        </w:rPr>
        <w:t>What is the usual approach to HPV vaccination?</w:t>
      </w:r>
    </w:p>
    <w:p w:rsidR="009459A8" w:rsidRDefault="00B451F8" w:rsidP="009459A8">
      <w:pPr>
        <w:pStyle w:val="NormalWeb"/>
        <w:spacing w:before="0" w:beforeAutospacing="0" w:after="120" w:afterAutospacing="0"/>
      </w:pPr>
      <w:r w:rsidRPr="00943AC6">
        <w:t xml:space="preserve">HPV vaccines </w:t>
      </w:r>
      <w:r w:rsidR="009459A8">
        <w:t>have been</w:t>
      </w:r>
      <w:r w:rsidRPr="00943AC6">
        <w:t xml:space="preserve"> given as a series of three injections over 6 months. </w:t>
      </w:r>
      <w:r w:rsidR="005F261D">
        <w:t>In</w:t>
      </w:r>
      <w:r w:rsidR="009459A8">
        <w:t xml:space="preserve"> 2016, a 2-injection schedule with the second injection given 6-12 months after the first injection </w:t>
      </w:r>
      <w:r w:rsidR="005F261D">
        <w:t>w</w:t>
      </w:r>
      <w:r w:rsidR="009459A8">
        <w:t xml:space="preserve">as recommended for children ages 9 through 14 years.  Receiving 3 injections over 6 months or 2 injections with the second injection give 6-12 month after the first injection are considered the standard schedules.  </w:t>
      </w:r>
    </w:p>
    <w:p w:rsidR="00B451F8" w:rsidRPr="00943AC6" w:rsidRDefault="00B451F8" w:rsidP="00C67E7F">
      <w:pPr>
        <w:pStyle w:val="NormalWeb"/>
        <w:spacing w:before="0" w:beforeAutospacing="0" w:after="120" w:afterAutospacing="0"/>
        <w:rPr>
          <w:b/>
        </w:rPr>
      </w:pPr>
      <w:r w:rsidRPr="00943AC6">
        <w:rPr>
          <w:b/>
        </w:rPr>
        <w:t xml:space="preserve">What are my child's other choices if he/she does not take part in this study? </w:t>
      </w:r>
    </w:p>
    <w:p w:rsidR="00B451F8" w:rsidRPr="00943AC6" w:rsidRDefault="00B451F8" w:rsidP="00C67E7F">
      <w:pPr>
        <w:rPr>
          <w:rFonts w:ascii="Times New Roman" w:hAnsi="Times New Roman" w:cs="Times New Roman"/>
          <w:b/>
          <w:sz w:val="24"/>
          <w:szCs w:val="24"/>
        </w:rPr>
      </w:pPr>
      <w:r w:rsidRPr="00943AC6">
        <w:rPr>
          <w:rFonts w:ascii="Times New Roman" w:hAnsi="Times New Roman" w:cs="Times New Roman"/>
          <w:sz w:val="24"/>
          <w:szCs w:val="24"/>
        </w:rPr>
        <w:t>If your child decides not to take part in this study he/she may:</w:t>
      </w:r>
    </w:p>
    <w:p w:rsidR="00B451F8" w:rsidRPr="00943AC6" w:rsidRDefault="00B451F8" w:rsidP="00B451F8">
      <w:pPr>
        <w:widowControl w:val="0"/>
        <w:numPr>
          <w:ilvl w:val="0"/>
          <w:numId w:val="12"/>
        </w:numPr>
        <w:autoSpaceDE w:val="0"/>
        <w:autoSpaceDN w:val="0"/>
        <w:adjustRightInd w:val="0"/>
        <w:spacing w:after="0" w:line="240" w:lineRule="auto"/>
        <w:rPr>
          <w:rFonts w:ascii="Times New Roman" w:hAnsi="Times New Roman" w:cs="Times New Roman"/>
          <w:sz w:val="24"/>
          <w:szCs w:val="24"/>
        </w:rPr>
      </w:pPr>
      <w:r w:rsidRPr="00943AC6">
        <w:rPr>
          <w:rFonts w:ascii="Times New Roman" w:hAnsi="Times New Roman" w:cs="Times New Roman"/>
          <w:sz w:val="24"/>
          <w:szCs w:val="24"/>
        </w:rPr>
        <w:t xml:space="preserve">Choose to have the usual approach described above. </w:t>
      </w:r>
    </w:p>
    <w:p w:rsidR="00B451F8" w:rsidRPr="00943AC6" w:rsidRDefault="00B451F8" w:rsidP="00B451F8">
      <w:pPr>
        <w:widowControl w:val="0"/>
        <w:numPr>
          <w:ilvl w:val="0"/>
          <w:numId w:val="12"/>
        </w:numPr>
        <w:autoSpaceDE w:val="0"/>
        <w:autoSpaceDN w:val="0"/>
        <w:adjustRightInd w:val="0"/>
        <w:spacing w:after="0" w:line="240" w:lineRule="auto"/>
        <w:rPr>
          <w:rFonts w:ascii="Times New Roman" w:hAnsi="Times New Roman" w:cs="Times New Roman"/>
          <w:sz w:val="24"/>
          <w:szCs w:val="24"/>
        </w:rPr>
      </w:pPr>
      <w:r w:rsidRPr="00943AC6">
        <w:rPr>
          <w:rFonts w:ascii="Times New Roman" w:hAnsi="Times New Roman" w:cs="Times New Roman"/>
          <w:sz w:val="24"/>
          <w:szCs w:val="24"/>
        </w:rPr>
        <w:t>Choose to take part in a different study, if one is available.</w:t>
      </w:r>
    </w:p>
    <w:p w:rsidR="00B451F8" w:rsidRPr="00943AC6" w:rsidRDefault="00B451F8" w:rsidP="00B451F8">
      <w:pPr>
        <w:widowControl w:val="0"/>
        <w:numPr>
          <w:ilvl w:val="0"/>
          <w:numId w:val="12"/>
        </w:numPr>
        <w:autoSpaceDE w:val="0"/>
        <w:autoSpaceDN w:val="0"/>
        <w:adjustRightInd w:val="0"/>
        <w:spacing w:after="0" w:line="240" w:lineRule="auto"/>
        <w:rPr>
          <w:rFonts w:ascii="Times New Roman" w:hAnsi="Times New Roman" w:cs="Times New Roman"/>
          <w:sz w:val="24"/>
          <w:szCs w:val="24"/>
        </w:rPr>
      </w:pPr>
      <w:r w:rsidRPr="00943AC6">
        <w:rPr>
          <w:rFonts w:ascii="Times New Roman" w:hAnsi="Times New Roman" w:cs="Times New Roman"/>
          <w:sz w:val="24"/>
          <w:szCs w:val="24"/>
        </w:rPr>
        <w:t>Choose to do nothing</w:t>
      </w:r>
    </w:p>
    <w:p w:rsidR="001461C0" w:rsidRDefault="00B451F8" w:rsidP="00CC7C30">
      <w:pPr>
        <w:pStyle w:val="MediumGrid21"/>
      </w:pPr>
      <w:r w:rsidRPr="00943AC6">
        <w:t xml:space="preserve"> </w:t>
      </w:r>
    </w:p>
    <w:p w:rsidR="001461C0" w:rsidRDefault="001461C0" w:rsidP="00FE6121">
      <w:pPr>
        <w:jc w:val="center"/>
        <w:rPr>
          <w:rFonts w:ascii="Times New Roman" w:hAnsi="Times New Roman" w:cs="Times New Roman"/>
          <w:sz w:val="24"/>
          <w:szCs w:val="24"/>
        </w:rPr>
      </w:pPr>
    </w:p>
    <w:p w:rsidR="00B451F8" w:rsidRPr="00943AC6" w:rsidRDefault="00B451F8" w:rsidP="00773C4A">
      <w:pPr>
        <w:rPr>
          <w:rFonts w:ascii="Times New Roman" w:hAnsi="Times New Roman"/>
          <w:b/>
          <w:iCs/>
          <w:sz w:val="24"/>
          <w:szCs w:val="24"/>
        </w:rPr>
      </w:pPr>
      <w:r w:rsidRPr="00943AC6">
        <w:rPr>
          <w:rFonts w:ascii="Times New Roman" w:hAnsi="Times New Roman"/>
          <w:b/>
          <w:iCs/>
          <w:sz w:val="24"/>
          <w:szCs w:val="24"/>
        </w:rPr>
        <w:lastRenderedPageBreak/>
        <w:t xml:space="preserve">How long will my child be in this study? </w:t>
      </w:r>
    </w:p>
    <w:p w:rsidR="00B451F8" w:rsidRPr="00943AC6" w:rsidRDefault="00B451F8" w:rsidP="00C67E7F">
      <w:pPr>
        <w:pStyle w:val="NormalWeb"/>
        <w:spacing w:before="0" w:beforeAutospacing="0" w:after="0" w:afterAutospacing="0"/>
      </w:pPr>
      <w:r w:rsidRPr="00943AC6">
        <w:t xml:space="preserve">Your child will be in the study for about 30 months (two and a half years).     </w:t>
      </w:r>
    </w:p>
    <w:p w:rsidR="00B451F8" w:rsidRPr="00943AC6" w:rsidRDefault="00B451F8" w:rsidP="00C67E7F">
      <w:pPr>
        <w:pStyle w:val="NormalWeb"/>
        <w:spacing w:before="0" w:beforeAutospacing="0" w:after="0" w:afterAutospacing="0"/>
      </w:pPr>
    </w:p>
    <w:p w:rsidR="00B451F8" w:rsidRPr="00943AC6" w:rsidRDefault="00B451F8" w:rsidP="00C67E7F">
      <w:pPr>
        <w:pStyle w:val="NormalWeb"/>
        <w:spacing w:before="0" w:beforeAutospacing="0" w:after="120" w:afterAutospacing="0"/>
        <w:rPr>
          <w:b/>
        </w:rPr>
      </w:pPr>
      <w:r w:rsidRPr="00943AC6">
        <w:rPr>
          <w:b/>
        </w:rPr>
        <w:t>What extra tests and procedures will my child have if he/she takes part in this study?</w:t>
      </w:r>
    </w:p>
    <w:p w:rsidR="00B451F8" w:rsidRPr="00943AC6" w:rsidRDefault="00B451F8" w:rsidP="00C67E7F">
      <w:pPr>
        <w:pStyle w:val="PlainText"/>
        <w:spacing w:line="240" w:lineRule="auto"/>
        <w:jc w:val="left"/>
        <w:rPr>
          <w:rFonts w:ascii="Times New Roman" w:hAnsi="Times New Roman"/>
          <w:iCs/>
          <w:sz w:val="24"/>
          <w:szCs w:val="24"/>
        </w:rPr>
      </w:pPr>
      <w:r w:rsidRPr="00943AC6">
        <w:rPr>
          <w:rFonts w:ascii="Times New Roman" w:hAnsi="Times New Roman"/>
          <w:iCs/>
          <w:sz w:val="24"/>
          <w:szCs w:val="24"/>
        </w:rPr>
        <w:t xml:space="preserve">Your child will receive </w:t>
      </w:r>
      <w:r w:rsidR="005F261D">
        <w:rPr>
          <w:rFonts w:ascii="Times New Roman" w:hAnsi="Times New Roman"/>
          <w:iCs/>
          <w:sz w:val="24"/>
          <w:szCs w:val="24"/>
        </w:rPr>
        <w:t xml:space="preserve">two or </w:t>
      </w:r>
      <w:r w:rsidRPr="00943AC6">
        <w:rPr>
          <w:rFonts w:ascii="Times New Roman" w:hAnsi="Times New Roman"/>
          <w:iCs/>
          <w:sz w:val="24"/>
          <w:szCs w:val="24"/>
        </w:rPr>
        <w:t>three HPV injections (</w:t>
      </w:r>
      <w:r w:rsidR="005F261D">
        <w:rPr>
          <w:rFonts w:ascii="Times New Roman" w:hAnsi="Times New Roman"/>
          <w:iCs/>
          <w:sz w:val="24"/>
          <w:szCs w:val="24"/>
        </w:rPr>
        <w:t>first injection baseline, second at 24 months, and an optional injection 30 months after the first injection</w:t>
      </w:r>
      <w:r w:rsidRPr="00943AC6">
        <w:rPr>
          <w:rFonts w:ascii="Times New Roman" w:hAnsi="Times New Roman"/>
          <w:iCs/>
          <w:sz w:val="24"/>
          <w:szCs w:val="24"/>
        </w:rPr>
        <w:t>) and have a blood sample collected six times during study participation to measure his/her immune response.</w:t>
      </w:r>
    </w:p>
    <w:p w:rsidR="00B451F8" w:rsidRPr="00943AC6" w:rsidRDefault="00B451F8" w:rsidP="00CC7C30">
      <w:pPr>
        <w:pStyle w:val="NoSpacing"/>
      </w:pPr>
    </w:p>
    <w:p w:rsidR="00B451F8" w:rsidRPr="00943AC6" w:rsidRDefault="00B451F8" w:rsidP="00C67E7F">
      <w:pPr>
        <w:pStyle w:val="PlainText"/>
        <w:spacing w:line="240" w:lineRule="auto"/>
        <w:jc w:val="left"/>
        <w:rPr>
          <w:rFonts w:ascii="Times New Roman" w:hAnsi="Times New Roman"/>
          <w:sz w:val="24"/>
          <w:szCs w:val="24"/>
        </w:rPr>
      </w:pPr>
      <w:r w:rsidRPr="00943AC6">
        <w:rPr>
          <w:rFonts w:ascii="Times New Roman" w:hAnsi="Times New Roman"/>
          <w:iCs/>
          <w:sz w:val="24"/>
          <w:szCs w:val="24"/>
        </w:rPr>
        <w:t>Before your child begins the study:</w:t>
      </w:r>
    </w:p>
    <w:p w:rsidR="00B451F8" w:rsidRPr="00943AC6" w:rsidRDefault="00B451F8" w:rsidP="00CC7C30">
      <w:pPr>
        <w:pStyle w:val="NoSpacing"/>
      </w:pPr>
    </w:p>
    <w:p w:rsidR="00B451F8" w:rsidRPr="00943AC6" w:rsidRDefault="00B451F8" w:rsidP="00C67E7F">
      <w:pPr>
        <w:rPr>
          <w:rFonts w:ascii="Times New Roman" w:hAnsi="Times New Roman" w:cs="Times New Roman"/>
          <w:sz w:val="24"/>
          <w:szCs w:val="24"/>
        </w:rPr>
      </w:pPr>
      <w:r w:rsidRPr="00943AC6">
        <w:rPr>
          <w:rFonts w:ascii="Times New Roman" w:hAnsi="Times New Roman" w:cs="Times New Roman"/>
          <w:bCs/>
          <w:sz w:val="24"/>
          <w:szCs w:val="24"/>
        </w:rPr>
        <w:t xml:space="preserve">He/she will need to have the following extra </w:t>
      </w:r>
      <w:r w:rsidRPr="00943AC6">
        <w:rPr>
          <w:rFonts w:ascii="Times New Roman" w:hAnsi="Times New Roman" w:cs="Times New Roman"/>
          <w:sz w:val="24"/>
          <w:szCs w:val="24"/>
        </w:rPr>
        <w:t xml:space="preserve">tests, and/or procedures in a </w:t>
      </w:r>
      <w:r w:rsidRPr="00943AC6">
        <w:rPr>
          <w:rFonts w:ascii="Times New Roman" w:hAnsi="Times New Roman" w:cs="Times New Roman"/>
          <w:b/>
          <w:sz w:val="24"/>
          <w:szCs w:val="24"/>
        </w:rPr>
        <w:t>Screening Visit</w:t>
      </w:r>
      <w:r w:rsidRPr="00943AC6">
        <w:rPr>
          <w:rFonts w:ascii="Times New Roman" w:hAnsi="Times New Roman" w:cs="Times New Roman"/>
          <w:sz w:val="24"/>
          <w:szCs w:val="24"/>
        </w:rPr>
        <w:t xml:space="preserve"> </w:t>
      </w:r>
      <w:r w:rsidRPr="00943AC6">
        <w:rPr>
          <w:rFonts w:ascii="Times New Roman" w:hAnsi="Times New Roman" w:cs="Times New Roman"/>
          <w:bCs/>
          <w:sz w:val="24"/>
          <w:szCs w:val="24"/>
        </w:rPr>
        <w:t>to find out if he/she can be in the study:</w:t>
      </w:r>
    </w:p>
    <w:p w:rsidR="00B451F8" w:rsidRPr="00943AC6" w:rsidRDefault="00B451F8" w:rsidP="00B451F8">
      <w:pPr>
        <w:widowControl w:val="0"/>
        <w:numPr>
          <w:ilvl w:val="0"/>
          <w:numId w:val="15"/>
        </w:numPr>
        <w:autoSpaceDE w:val="0"/>
        <w:autoSpaceDN w:val="0"/>
        <w:adjustRightInd w:val="0"/>
        <w:spacing w:after="0" w:line="240" w:lineRule="auto"/>
        <w:ind w:left="1094" w:hanging="374"/>
        <w:rPr>
          <w:rFonts w:ascii="Times New Roman" w:hAnsi="Times New Roman" w:cs="Times New Roman"/>
          <w:sz w:val="24"/>
          <w:szCs w:val="24"/>
        </w:rPr>
      </w:pPr>
      <w:r w:rsidRPr="00943AC6">
        <w:rPr>
          <w:rFonts w:ascii="Times New Roman" w:hAnsi="Times New Roman" w:cs="Times New Roman"/>
          <w:sz w:val="24"/>
          <w:szCs w:val="24"/>
        </w:rPr>
        <w:t xml:space="preserve">The study staff will discuss this consent form and answer any questions you and your child may have. Once the consent is signed, the following procedures will be done. </w:t>
      </w:r>
    </w:p>
    <w:p w:rsidR="00B451F8" w:rsidRPr="00943AC6" w:rsidRDefault="00B451F8" w:rsidP="00B451F8">
      <w:pPr>
        <w:widowControl w:val="0"/>
        <w:numPr>
          <w:ilvl w:val="0"/>
          <w:numId w:val="15"/>
        </w:numPr>
        <w:autoSpaceDE w:val="0"/>
        <w:autoSpaceDN w:val="0"/>
        <w:adjustRightInd w:val="0"/>
        <w:spacing w:after="0" w:line="240" w:lineRule="auto"/>
        <w:ind w:left="1094" w:hanging="374"/>
        <w:rPr>
          <w:rFonts w:ascii="Times New Roman" w:hAnsi="Times New Roman" w:cs="Times New Roman"/>
          <w:sz w:val="24"/>
          <w:szCs w:val="24"/>
        </w:rPr>
      </w:pPr>
      <w:r w:rsidRPr="00943AC6">
        <w:rPr>
          <w:rFonts w:ascii="Times New Roman" w:hAnsi="Times New Roman" w:cs="Times New Roman"/>
          <w:sz w:val="24"/>
          <w:szCs w:val="24"/>
        </w:rPr>
        <w:t xml:space="preserve">Height, weight, and vital signs (blood pressure, pulse and temperature). </w:t>
      </w:r>
    </w:p>
    <w:p w:rsidR="00B451F8" w:rsidRPr="00943AC6" w:rsidRDefault="00B451F8" w:rsidP="00B451F8">
      <w:pPr>
        <w:widowControl w:val="0"/>
        <w:numPr>
          <w:ilvl w:val="0"/>
          <w:numId w:val="11"/>
        </w:numPr>
        <w:autoSpaceDE w:val="0"/>
        <w:autoSpaceDN w:val="0"/>
        <w:adjustRightInd w:val="0"/>
        <w:spacing w:after="0" w:line="240" w:lineRule="auto"/>
        <w:ind w:left="1094" w:hanging="374"/>
        <w:rPr>
          <w:rFonts w:ascii="Times New Roman" w:hAnsi="Times New Roman" w:cs="Times New Roman"/>
          <w:sz w:val="24"/>
          <w:szCs w:val="24"/>
        </w:rPr>
      </w:pPr>
      <w:r w:rsidRPr="00943AC6">
        <w:rPr>
          <w:rFonts w:ascii="Times New Roman" w:hAnsi="Times New Roman" w:cs="Times New Roman"/>
          <w:sz w:val="24"/>
          <w:szCs w:val="24"/>
        </w:rPr>
        <w:t>A review of your child's medical history and current medications he/she may be taking. This will include menstrual history for girls.</w:t>
      </w:r>
    </w:p>
    <w:p w:rsidR="00B451F8" w:rsidRPr="00CC7C30" w:rsidRDefault="00B451F8" w:rsidP="00B451F8">
      <w:pPr>
        <w:widowControl w:val="0"/>
        <w:numPr>
          <w:ilvl w:val="0"/>
          <w:numId w:val="11"/>
        </w:numPr>
        <w:autoSpaceDE w:val="0"/>
        <w:autoSpaceDN w:val="0"/>
        <w:adjustRightInd w:val="0"/>
        <w:spacing w:after="0" w:line="240" w:lineRule="auto"/>
        <w:ind w:left="1094" w:hanging="374"/>
        <w:rPr>
          <w:rFonts w:ascii="Times New Roman" w:hAnsi="Times New Roman" w:cs="Times New Roman"/>
          <w:sz w:val="24"/>
          <w:szCs w:val="24"/>
        </w:rPr>
      </w:pPr>
      <w:r w:rsidRPr="00CC7C30">
        <w:rPr>
          <w:rFonts w:ascii="Times New Roman" w:hAnsi="Times New Roman" w:cs="Times New Roman"/>
          <w:sz w:val="24"/>
          <w:szCs w:val="24"/>
        </w:rPr>
        <w:t xml:space="preserve">Urine pregnancy test for girls who have started their periods. If your daughter’s urine pregnancy test shows that she might be pregnant, she will be told in private and her parents or guardians may also be told, depending on the legal requirements. If this happens, she will not be eligible for the study. </w:t>
      </w:r>
    </w:p>
    <w:p w:rsidR="00B451F8" w:rsidRPr="00CC7C30" w:rsidRDefault="00B451F8" w:rsidP="00CC7C30">
      <w:pPr>
        <w:widowControl w:val="0"/>
        <w:numPr>
          <w:ilvl w:val="0"/>
          <w:numId w:val="11"/>
        </w:numPr>
        <w:autoSpaceDE w:val="0"/>
        <w:autoSpaceDN w:val="0"/>
        <w:adjustRightInd w:val="0"/>
        <w:spacing w:after="0" w:line="240" w:lineRule="auto"/>
        <w:ind w:left="1094" w:hanging="374"/>
        <w:rPr>
          <w:rFonts w:ascii="Times New Roman" w:hAnsi="Times New Roman" w:cs="Times New Roman"/>
          <w:sz w:val="24"/>
          <w:szCs w:val="24"/>
        </w:rPr>
      </w:pPr>
      <w:r w:rsidRPr="00CC7C30">
        <w:rPr>
          <w:rFonts w:ascii="Times New Roman" w:hAnsi="Times New Roman" w:cs="Times New Roman"/>
          <w:sz w:val="24"/>
          <w:szCs w:val="24"/>
        </w:rPr>
        <w:t xml:space="preserve">You will be asked to complete a survey on your child’s parental education and household income. </w:t>
      </w:r>
    </w:p>
    <w:p w:rsidR="001461C0" w:rsidRDefault="001461C0" w:rsidP="00CC7C30">
      <w:pPr>
        <w:pStyle w:val="NoSpacing"/>
      </w:pPr>
    </w:p>
    <w:p w:rsidR="00B451F8" w:rsidRPr="00943AC6" w:rsidRDefault="00B451F8" w:rsidP="00C67E7F">
      <w:pPr>
        <w:rPr>
          <w:rFonts w:ascii="Times New Roman" w:hAnsi="Times New Roman" w:cs="Times New Roman"/>
          <w:b/>
          <w:bCs/>
          <w:sz w:val="24"/>
          <w:szCs w:val="24"/>
        </w:rPr>
      </w:pPr>
      <w:r w:rsidRPr="00CC7C30">
        <w:rPr>
          <w:rFonts w:ascii="Times New Roman" w:hAnsi="Times New Roman" w:cs="Times New Roman"/>
          <w:b/>
          <w:bCs/>
          <w:sz w:val="24"/>
          <w:szCs w:val="24"/>
        </w:rPr>
        <w:t>Baseline Visit</w:t>
      </w:r>
      <w:r w:rsidRPr="00943AC6">
        <w:rPr>
          <w:rFonts w:ascii="Times New Roman" w:hAnsi="Times New Roman" w:cs="Times New Roman"/>
          <w:b/>
          <w:bCs/>
          <w:sz w:val="24"/>
          <w:szCs w:val="24"/>
        </w:rPr>
        <w:t xml:space="preserve"> -Start of study (may be combined with screening visit)</w:t>
      </w:r>
    </w:p>
    <w:p w:rsidR="00B451F8" w:rsidRPr="00943AC6" w:rsidRDefault="00B451F8" w:rsidP="00C67E7F">
      <w:pPr>
        <w:rPr>
          <w:rFonts w:ascii="Times New Roman" w:hAnsi="Times New Roman" w:cs="Times New Roman"/>
          <w:bCs/>
          <w:sz w:val="24"/>
          <w:szCs w:val="24"/>
        </w:rPr>
      </w:pPr>
      <w:r w:rsidRPr="00943AC6">
        <w:rPr>
          <w:rFonts w:ascii="Times New Roman" w:hAnsi="Times New Roman" w:cs="Times New Roman"/>
          <w:bCs/>
          <w:sz w:val="24"/>
          <w:szCs w:val="24"/>
        </w:rPr>
        <w:t>Tests and procedures include (some may not take place, if this visit occurs within 1 month from the screening visit):</w:t>
      </w:r>
    </w:p>
    <w:p w:rsidR="00B451F8" w:rsidRPr="00943AC6" w:rsidRDefault="00B451F8" w:rsidP="00B451F8">
      <w:pPr>
        <w:widowControl w:val="0"/>
        <w:numPr>
          <w:ilvl w:val="0"/>
          <w:numId w:val="9"/>
        </w:numPr>
        <w:autoSpaceDE w:val="0"/>
        <w:autoSpaceDN w:val="0"/>
        <w:adjustRightInd w:val="0"/>
        <w:spacing w:after="0" w:line="240" w:lineRule="auto"/>
        <w:rPr>
          <w:rFonts w:ascii="Times New Roman" w:hAnsi="Times New Roman" w:cs="Times New Roman"/>
          <w:bCs/>
          <w:sz w:val="24"/>
          <w:szCs w:val="24"/>
        </w:rPr>
      </w:pPr>
      <w:r w:rsidRPr="00943AC6">
        <w:rPr>
          <w:rFonts w:ascii="Times New Roman" w:hAnsi="Times New Roman" w:cs="Times New Roman"/>
          <w:sz w:val="24"/>
          <w:szCs w:val="24"/>
        </w:rPr>
        <w:t xml:space="preserve">Height, weight, and vital signs (blood pressure, pulse and temperature). </w:t>
      </w:r>
    </w:p>
    <w:p w:rsidR="00B451F8" w:rsidRPr="00943AC6" w:rsidRDefault="00B451F8" w:rsidP="00B451F8">
      <w:pPr>
        <w:widowControl w:val="0"/>
        <w:numPr>
          <w:ilvl w:val="0"/>
          <w:numId w:val="9"/>
        </w:numPr>
        <w:autoSpaceDE w:val="0"/>
        <w:autoSpaceDN w:val="0"/>
        <w:adjustRightInd w:val="0"/>
        <w:spacing w:after="0" w:line="240" w:lineRule="auto"/>
        <w:rPr>
          <w:rFonts w:ascii="Times New Roman" w:hAnsi="Times New Roman" w:cs="Times New Roman"/>
          <w:sz w:val="24"/>
          <w:szCs w:val="24"/>
        </w:rPr>
      </w:pPr>
      <w:r w:rsidRPr="00943AC6">
        <w:rPr>
          <w:rFonts w:ascii="Times New Roman" w:hAnsi="Times New Roman" w:cs="Times New Roman"/>
          <w:sz w:val="24"/>
          <w:szCs w:val="24"/>
        </w:rPr>
        <w:t>Urine pregnancy test if your daughter has started her periods. If she is pregnant, she will not receive the vaccine and will not continue her study participation.</w:t>
      </w:r>
    </w:p>
    <w:p w:rsidR="00B451F8" w:rsidRPr="00943AC6" w:rsidRDefault="00B451F8" w:rsidP="00B451F8">
      <w:pPr>
        <w:widowControl w:val="0"/>
        <w:numPr>
          <w:ilvl w:val="0"/>
          <w:numId w:val="9"/>
        </w:numPr>
        <w:autoSpaceDE w:val="0"/>
        <w:autoSpaceDN w:val="0"/>
        <w:adjustRightInd w:val="0"/>
        <w:spacing w:after="0" w:line="240" w:lineRule="auto"/>
        <w:rPr>
          <w:rFonts w:ascii="Times New Roman" w:hAnsi="Times New Roman" w:cs="Times New Roman"/>
          <w:sz w:val="24"/>
          <w:szCs w:val="24"/>
        </w:rPr>
      </w:pPr>
      <w:r w:rsidRPr="00943AC6">
        <w:rPr>
          <w:rFonts w:ascii="Times New Roman" w:hAnsi="Times New Roman" w:cs="Times New Roman"/>
          <w:sz w:val="24"/>
          <w:szCs w:val="24"/>
        </w:rPr>
        <w:t>Your child will be asked about changes to medications and any adverse events that may have occurred since the prior visit.</w:t>
      </w:r>
    </w:p>
    <w:p w:rsidR="00B451F8" w:rsidRPr="00943AC6" w:rsidRDefault="00B451F8" w:rsidP="00B451F8">
      <w:pPr>
        <w:widowControl w:val="0"/>
        <w:numPr>
          <w:ilvl w:val="0"/>
          <w:numId w:val="9"/>
        </w:numPr>
        <w:autoSpaceDE w:val="0"/>
        <w:autoSpaceDN w:val="0"/>
        <w:adjustRightInd w:val="0"/>
        <w:spacing w:after="0" w:line="240" w:lineRule="auto"/>
        <w:rPr>
          <w:rFonts w:ascii="Times New Roman" w:hAnsi="Times New Roman" w:cs="Times New Roman"/>
          <w:bCs/>
          <w:sz w:val="24"/>
          <w:szCs w:val="24"/>
        </w:rPr>
      </w:pPr>
      <w:r w:rsidRPr="00943AC6">
        <w:rPr>
          <w:rFonts w:ascii="Times New Roman" w:hAnsi="Times New Roman" w:cs="Times New Roman"/>
          <w:bCs/>
          <w:sz w:val="24"/>
          <w:szCs w:val="24"/>
        </w:rPr>
        <w:t>Collection of one teaspoon of blood for research samples.</w:t>
      </w:r>
    </w:p>
    <w:p w:rsidR="00B451F8" w:rsidRPr="00943AC6" w:rsidRDefault="00B451F8" w:rsidP="00B451F8">
      <w:pPr>
        <w:widowControl w:val="0"/>
        <w:numPr>
          <w:ilvl w:val="0"/>
          <w:numId w:val="9"/>
        </w:numPr>
        <w:autoSpaceDE w:val="0"/>
        <w:autoSpaceDN w:val="0"/>
        <w:adjustRightInd w:val="0"/>
        <w:spacing w:after="0" w:line="240" w:lineRule="auto"/>
        <w:rPr>
          <w:rFonts w:ascii="Times New Roman" w:hAnsi="Times New Roman" w:cs="Times New Roman"/>
          <w:bCs/>
          <w:sz w:val="24"/>
          <w:szCs w:val="24"/>
        </w:rPr>
      </w:pPr>
      <w:r w:rsidRPr="00943AC6">
        <w:rPr>
          <w:rFonts w:ascii="Times New Roman" w:hAnsi="Times New Roman" w:cs="Times New Roman"/>
          <w:bCs/>
          <w:sz w:val="24"/>
          <w:szCs w:val="24"/>
        </w:rPr>
        <w:t xml:space="preserve">Your child will be given the first injection of Gardasil 9. </w:t>
      </w:r>
    </w:p>
    <w:p w:rsidR="00B451F8" w:rsidRPr="00943AC6" w:rsidRDefault="00B451F8" w:rsidP="00B451F8">
      <w:pPr>
        <w:widowControl w:val="0"/>
        <w:numPr>
          <w:ilvl w:val="0"/>
          <w:numId w:val="9"/>
        </w:numPr>
        <w:autoSpaceDE w:val="0"/>
        <w:autoSpaceDN w:val="0"/>
        <w:adjustRightInd w:val="0"/>
        <w:spacing w:after="0" w:line="240" w:lineRule="auto"/>
        <w:rPr>
          <w:rFonts w:ascii="Times New Roman" w:hAnsi="Times New Roman" w:cs="Times New Roman"/>
          <w:bCs/>
          <w:sz w:val="24"/>
          <w:szCs w:val="24"/>
        </w:rPr>
      </w:pPr>
      <w:r w:rsidRPr="00943AC6">
        <w:rPr>
          <w:rFonts w:ascii="Times New Roman" w:hAnsi="Times New Roman" w:cs="Times New Roman"/>
          <w:bCs/>
          <w:sz w:val="24"/>
          <w:szCs w:val="24"/>
        </w:rPr>
        <w:t xml:space="preserve">Your child will be given a symptom diary to record any illness or injury that may occur for two weeks following the injection. This will be mailed back to the study office in a pre-stamped envelope. </w:t>
      </w:r>
      <w:r w:rsidRPr="00943AC6">
        <w:rPr>
          <w:rFonts w:ascii="Times New Roman" w:hAnsi="Times New Roman" w:cs="Times New Roman"/>
          <w:sz w:val="24"/>
          <w:szCs w:val="24"/>
        </w:rPr>
        <w:t>After the diary is returned, the study staff will contact you to clarify any of the diary entries, if necessary.</w:t>
      </w:r>
    </w:p>
    <w:p w:rsidR="00B451F8" w:rsidRPr="00943AC6" w:rsidRDefault="00B451F8" w:rsidP="00CC7C30">
      <w:pPr>
        <w:pStyle w:val="NoSpacing"/>
      </w:pPr>
    </w:p>
    <w:p w:rsidR="00B451F8" w:rsidRPr="00943AC6" w:rsidRDefault="00B451F8" w:rsidP="00C67E7F">
      <w:pPr>
        <w:rPr>
          <w:rFonts w:ascii="Times New Roman" w:hAnsi="Times New Roman" w:cs="Times New Roman"/>
          <w:bCs/>
          <w:sz w:val="24"/>
          <w:szCs w:val="24"/>
        </w:rPr>
      </w:pPr>
      <w:r w:rsidRPr="00943AC6">
        <w:rPr>
          <w:rFonts w:ascii="Times New Roman" w:hAnsi="Times New Roman" w:cs="Times New Roman"/>
          <w:b/>
          <w:bCs/>
          <w:sz w:val="24"/>
          <w:szCs w:val="24"/>
        </w:rPr>
        <w:t>Months 6, 12, 18 Visits:</w:t>
      </w:r>
      <w:r w:rsidRPr="00943AC6">
        <w:rPr>
          <w:rFonts w:ascii="Times New Roman" w:hAnsi="Times New Roman" w:cs="Times New Roman"/>
          <w:bCs/>
          <w:sz w:val="24"/>
          <w:szCs w:val="24"/>
        </w:rPr>
        <w:t xml:space="preserve"> </w:t>
      </w:r>
    </w:p>
    <w:p w:rsidR="00B451F8" w:rsidRPr="00943AC6" w:rsidRDefault="00B451F8" w:rsidP="00B451F8">
      <w:pPr>
        <w:widowControl w:val="0"/>
        <w:numPr>
          <w:ilvl w:val="0"/>
          <w:numId w:val="10"/>
        </w:numPr>
        <w:autoSpaceDE w:val="0"/>
        <w:autoSpaceDN w:val="0"/>
        <w:adjustRightInd w:val="0"/>
        <w:spacing w:after="0" w:line="240" w:lineRule="auto"/>
        <w:rPr>
          <w:rFonts w:ascii="Times New Roman" w:hAnsi="Times New Roman" w:cs="Times New Roman"/>
          <w:sz w:val="24"/>
          <w:szCs w:val="24"/>
        </w:rPr>
      </w:pPr>
      <w:r w:rsidRPr="00943AC6">
        <w:rPr>
          <w:rFonts w:ascii="Times New Roman" w:hAnsi="Times New Roman" w:cs="Times New Roman"/>
          <w:sz w:val="24"/>
          <w:szCs w:val="24"/>
        </w:rPr>
        <w:t>Your child will be asked about changes to medications and any adverse events that may have occurred since the prior visit.</w:t>
      </w:r>
    </w:p>
    <w:p w:rsidR="00B451F8" w:rsidRPr="00943AC6" w:rsidRDefault="00B451F8" w:rsidP="00B451F8">
      <w:pPr>
        <w:widowControl w:val="0"/>
        <w:numPr>
          <w:ilvl w:val="0"/>
          <w:numId w:val="10"/>
        </w:numPr>
        <w:autoSpaceDE w:val="0"/>
        <w:autoSpaceDN w:val="0"/>
        <w:adjustRightInd w:val="0"/>
        <w:spacing w:after="0" w:line="240" w:lineRule="auto"/>
        <w:rPr>
          <w:rFonts w:ascii="Times New Roman" w:hAnsi="Times New Roman" w:cs="Times New Roman"/>
          <w:sz w:val="24"/>
          <w:szCs w:val="24"/>
        </w:rPr>
      </w:pPr>
      <w:r w:rsidRPr="00943AC6">
        <w:rPr>
          <w:rFonts w:ascii="Times New Roman" w:hAnsi="Times New Roman" w:cs="Times New Roman"/>
          <w:sz w:val="24"/>
          <w:szCs w:val="24"/>
        </w:rPr>
        <w:t>Your daughter will be asked whether she has begun having menstrual periods yet.</w:t>
      </w:r>
    </w:p>
    <w:p w:rsidR="00B451F8" w:rsidRPr="00943AC6" w:rsidRDefault="00B451F8" w:rsidP="00B451F8">
      <w:pPr>
        <w:widowControl w:val="0"/>
        <w:numPr>
          <w:ilvl w:val="0"/>
          <w:numId w:val="10"/>
        </w:numPr>
        <w:autoSpaceDE w:val="0"/>
        <w:autoSpaceDN w:val="0"/>
        <w:adjustRightInd w:val="0"/>
        <w:spacing w:after="0" w:line="240" w:lineRule="auto"/>
        <w:rPr>
          <w:rFonts w:ascii="Times New Roman" w:hAnsi="Times New Roman" w:cs="Times New Roman"/>
          <w:sz w:val="24"/>
          <w:szCs w:val="24"/>
        </w:rPr>
      </w:pPr>
      <w:r w:rsidRPr="00943AC6">
        <w:rPr>
          <w:rFonts w:ascii="Times New Roman" w:hAnsi="Times New Roman" w:cs="Times New Roman"/>
          <w:sz w:val="24"/>
          <w:szCs w:val="24"/>
        </w:rPr>
        <w:t>Weight and height at the Month 12 visit.</w:t>
      </w:r>
    </w:p>
    <w:p w:rsidR="00B451F8" w:rsidRPr="005F261D" w:rsidRDefault="00B451F8" w:rsidP="00B451F8">
      <w:pPr>
        <w:widowControl w:val="0"/>
        <w:numPr>
          <w:ilvl w:val="0"/>
          <w:numId w:val="10"/>
        </w:numPr>
        <w:autoSpaceDE w:val="0"/>
        <w:autoSpaceDN w:val="0"/>
        <w:adjustRightInd w:val="0"/>
        <w:spacing w:after="0" w:line="240" w:lineRule="auto"/>
        <w:rPr>
          <w:rFonts w:ascii="Times New Roman" w:hAnsi="Times New Roman" w:cs="Times New Roman"/>
          <w:sz w:val="24"/>
          <w:szCs w:val="24"/>
        </w:rPr>
      </w:pPr>
      <w:r w:rsidRPr="00943AC6">
        <w:rPr>
          <w:rFonts w:ascii="Times New Roman" w:hAnsi="Times New Roman" w:cs="Times New Roman"/>
          <w:bCs/>
          <w:sz w:val="24"/>
          <w:szCs w:val="24"/>
        </w:rPr>
        <w:t>Collection of one teaspoon of blood for research samples.</w:t>
      </w:r>
    </w:p>
    <w:p w:rsidR="005F261D" w:rsidRPr="00943AC6" w:rsidRDefault="005F261D" w:rsidP="005F261D">
      <w:pPr>
        <w:widowControl w:val="0"/>
        <w:autoSpaceDE w:val="0"/>
        <w:autoSpaceDN w:val="0"/>
        <w:adjustRightInd w:val="0"/>
        <w:spacing w:after="0" w:line="240" w:lineRule="auto"/>
        <w:ind w:left="1080"/>
        <w:rPr>
          <w:rFonts w:ascii="Times New Roman" w:hAnsi="Times New Roman" w:cs="Times New Roman"/>
          <w:sz w:val="24"/>
          <w:szCs w:val="24"/>
        </w:rPr>
      </w:pPr>
    </w:p>
    <w:p w:rsidR="00B451F8" w:rsidRPr="00943AC6" w:rsidRDefault="00B451F8" w:rsidP="00C67E7F">
      <w:pPr>
        <w:rPr>
          <w:rFonts w:ascii="Times New Roman" w:hAnsi="Times New Roman" w:cs="Times New Roman"/>
          <w:sz w:val="24"/>
          <w:szCs w:val="24"/>
        </w:rPr>
      </w:pPr>
      <w:r w:rsidRPr="00943AC6">
        <w:rPr>
          <w:rFonts w:ascii="Times New Roman" w:hAnsi="Times New Roman" w:cs="Times New Roman"/>
          <w:b/>
          <w:bCs/>
          <w:sz w:val="24"/>
          <w:szCs w:val="24"/>
        </w:rPr>
        <w:t>Months 24 and 30 Visit</w:t>
      </w:r>
      <w:r w:rsidRPr="00943AC6">
        <w:rPr>
          <w:rFonts w:ascii="Times New Roman" w:hAnsi="Times New Roman" w:cs="Times New Roman"/>
          <w:sz w:val="24"/>
          <w:szCs w:val="24"/>
        </w:rPr>
        <w:t>:</w:t>
      </w:r>
    </w:p>
    <w:p w:rsidR="00B451F8" w:rsidRPr="00943AC6" w:rsidRDefault="00B451F8" w:rsidP="00B451F8">
      <w:pPr>
        <w:widowControl w:val="0"/>
        <w:numPr>
          <w:ilvl w:val="0"/>
          <w:numId w:val="10"/>
        </w:numPr>
        <w:autoSpaceDE w:val="0"/>
        <w:autoSpaceDN w:val="0"/>
        <w:adjustRightInd w:val="0"/>
        <w:spacing w:after="0" w:line="240" w:lineRule="auto"/>
        <w:rPr>
          <w:rFonts w:ascii="Times New Roman" w:hAnsi="Times New Roman" w:cs="Times New Roman"/>
          <w:bCs/>
          <w:sz w:val="24"/>
          <w:szCs w:val="24"/>
        </w:rPr>
      </w:pPr>
      <w:r w:rsidRPr="00943AC6">
        <w:rPr>
          <w:rFonts w:ascii="Times New Roman" w:hAnsi="Times New Roman" w:cs="Times New Roman"/>
          <w:sz w:val="24"/>
          <w:szCs w:val="24"/>
        </w:rPr>
        <w:t>Vital signs.</w:t>
      </w:r>
    </w:p>
    <w:p w:rsidR="00B451F8" w:rsidRPr="00943AC6" w:rsidRDefault="00B451F8" w:rsidP="00B451F8">
      <w:pPr>
        <w:widowControl w:val="0"/>
        <w:numPr>
          <w:ilvl w:val="0"/>
          <w:numId w:val="10"/>
        </w:numPr>
        <w:autoSpaceDE w:val="0"/>
        <w:autoSpaceDN w:val="0"/>
        <w:adjustRightInd w:val="0"/>
        <w:spacing w:after="0" w:line="240" w:lineRule="auto"/>
        <w:rPr>
          <w:rFonts w:ascii="Times New Roman" w:hAnsi="Times New Roman" w:cs="Times New Roman"/>
          <w:sz w:val="24"/>
          <w:szCs w:val="24"/>
        </w:rPr>
      </w:pPr>
      <w:r w:rsidRPr="00943AC6">
        <w:rPr>
          <w:rFonts w:ascii="Times New Roman" w:hAnsi="Times New Roman" w:cs="Times New Roman"/>
          <w:sz w:val="24"/>
          <w:szCs w:val="24"/>
        </w:rPr>
        <w:t>Urine pregnancy test if your daughter has started her periods. If she is pregnant, she will not receive the vaccine and will not continue participation in the study.</w:t>
      </w:r>
    </w:p>
    <w:p w:rsidR="00B451F8" w:rsidRPr="00943AC6" w:rsidRDefault="00B451F8" w:rsidP="00B451F8">
      <w:pPr>
        <w:widowControl w:val="0"/>
        <w:numPr>
          <w:ilvl w:val="0"/>
          <w:numId w:val="10"/>
        </w:numPr>
        <w:autoSpaceDE w:val="0"/>
        <w:autoSpaceDN w:val="0"/>
        <w:adjustRightInd w:val="0"/>
        <w:spacing w:after="0" w:line="240" w:lineRule="auto"/>
        <w:rPr>
          <w:rFonts w:ascii="Times New Roman" w:hAnsi="Times New Roman" w:cs="Times New Roman"/>
          <w:sz w:val="24"/>
          <w:szCs w:val="24"/>
        </w:rPr>
      </w:pPr>
      <w:r w:rsidRPr="00943AC6">
        <w:rPr>
          <w:rFonts w:ascii="Times New Roman" w:hAnsi="Times New Roman" w:cs="Times New Roman"/>
          <w:sz w:val="24"/>
          <w:szCs w:val="24"/>
        </w:rPr>
        <w:t>A review of your child's current medications and any adverse events that may have occurred since the prior visit.</w:t>
      </w:r>
    </w:p>
    <w:p w:rsidR="00B451F8" w:rsidRPr="00943AC6" w:rsidRDefault="00B451F8" w:rsidP="00B451F8">
      <w:pPr>
        <w:widowControl w:val="0"/>
        <w:numPr>
          <w:ilvl w:val="0"/>
          <w:numId w:val="10"/>
        </w:numPr>
        <w:autoSpaceDE w:val="0"/>
        <w:autoSpaceDN w:val="0"/>
        <w:adjustRightInd w:val="0"/>
        <w:spacing w:after="0" w:line="240" w:lineRule="auto"/>
        <w:rPr>
          <w:rFonts w:ascii="Times New Roman" w:hAnsi="Times New Roman" w:cs="Times New Roman"/>
          <w:sz w:val="24"/>
          <w:szCs w:val="24"/>
        </w:rPr>
      </w:pPr>
      <w:r w:rsidRPr="00943AC6">
        <w:rPr>
          <w:rFonts w:ascii="Times New Roman" w:hAnsi="Times New Roman" w:cs="Times New Roman"/>
          <w:sz w:val="24"/>
          <w:szCs w:val="24"/>
        </w:rPr>
        <w:t>Your daughter will be asked whether she has begun having menstrual periods yet.</w:t>
      </w:r>
    </w:p>
    <w:p w:rsidR="00B451F8" w:rsidRPr="00943AC6" w:rsidRDefault="00B451F8" w:rsidP="00B451F8">
      <w:pPr>
        <w:widowControl w:val="0"/>
        <w:numPr>
          <w:ilvl w:val="0"/>
          <w:numId w:val="10"/>
        </w:numPr>
        <w:autoSpaceDE w:val="0"/>
        <w:autoSpaceDN w:val="0"/>
        <w:adjustRightInd w:val="0"/>
        <w:spacing w:after="0" w:line="240" w:lineRule="auto"/>
        <w:rPr>
          <w:rFonts w:ascii="Times New Roman" w:hAnsi="Times New Roman" w:cs="Times New Roman"/>
          <w:sz w:val="24"/>
          <w:szCs w:val="24"/>
        </w:rPr>
      </w:pPr>
      <w:r w:rsidRPr="00943AC6">
        <w:rPr>
          <w:rFonts w:ascii="Times New Roman" w:hAnsi="Times New Roman" w:cs="Times New Roman"/>
          <w:sz w:val="24"/>
          <w:szCs w:val="24"/>
        </w:rPr>
        <w:t>Weight and height at the Month 24 visit.</w:t>
      </w:r>
    </w:p>
    <w:p w:rsidR="00B451F8" w:rsidRPr="00943AC6" w:rsidRDefault="00B451F8" w:rsidP="00B451F8">
      <w:pPr>
        <w:widowControl w:val="0"/>
        <w:numPr>
          <w:ilvl w:val="0"/>
          <w:numId w:val="10"/>
        </w:numPr>
        <w:autoSpaceDE w:val="0"/>
        <w:autoSpaceDN w:val="0"/>
        <w:adjustRightInd w:val="0"/>
        <w:spacing w:after="0" w:line="240" w:lineRule="auto"/>
        <w:rPr>
          <w:rFonts w:ascii="Times New Roman" w:hAnsi="Times New Roman" w:cs="Times New Roman"/>
          <w:bCs/>
          <w:sz w:val="24"/>
          <w:szCs w:val="24"/>
        </w:rPr>
      </w:pPr>
      <w:r w:rsidRPr="00943AC6">
        <w:rPr>
          <w:rFonts w:ascii="Times New Roman" w:hAnsi="Times New Roman" w:cs="Times New Roman"/>
          <w:bCs/>
          <w:sz w:val="24"/>
          <w:szCs w:val="24"/>
        </w:rPr>
        <w:t xml:space="preserve">Collection of one teaspoon of blood for research samples. </w:t>
      </w:r>
    </w:p>
    <w:p w:rsidR="005F261D" w:rsidRPr="005F261D" w:rsidRDefault="00B451F8" w:rsidP="005F261D">
      <w:pPr>
        <w:widowControl w:val="0"/>
        <w:numPr>
          <w:ilvl w:val="0"/>
          <w:numId w:val="10"/>
        </w:numPr>
        <w:autoSpaceDE w:val="0"/>
        <w:autoSpaceDN w:val="0"/>
        <w:adjustRightInd w:val="0"/>
        <w:spacing w:after="0" w:line="240" w:lineRule="auto"/>
        <w:rPr>
          <w:rFonts w:ascii="Times New Roman" w:hAnsi="Times New Roman" w:cs="Times New Roman"/>
          <w:bCs/>
          <w:sz w:val="24"/>
          <w:szCs w:val="24"/>
        </w:rPr>
      </w:pPr>
      <w:r w:rsidRPr="00943AC6">
        <w:rPr>
          <w:rFonts w:ascii="Times New Roman" w:hAnsi="Times New Roman" w:cs="Times New Roman"/>
          <w:bCs/>
          <w:sz w:val="24"/>
          <w:szCs w:val="24"/>
        </w:rPr>
        <w:t xml:space="preserve">Your child will be given the booster injection of Gardasil </w:t>
      </w:r>
      <w:r w:rsidRPr="005F261D">
        <w:rPr>
          <w:rFonts w:ascii="Times New Roman" w:hAnsi="Times New Roman" w:cs="Times New Roman"/>
          <w:bCs/>
          <w:sz w:val="24"/>
          <w:szCs w:val="24"/>
        </w:rPr>
        <w:t>9</w:t>
      </w:r>
      <w:r w:rsidR="005F261D" w:rsidRPr="005F261D">
        <w:rPr>
          <w:rFonts w:ascii="Times New Roman" w:hAnsi="Times New Roman" w:cs="Times New Roman"/>
          <w:bCs/>
          <w:sz w:val="24"/>
          <w:szCs w:val="24"/>
        </w:rPr>
        <w:t xml:space="preserve"> at 24 months following the first injection. A 3</w:t>
      </w:r>
      <w:r w:rsidR="005F261D" w:rsidRPr="005F261D">
        <w:rPr>
          <w:rFonts w:ascii="Times New Roman" w:hAnsi="Times New Roman" w:cs="Times New Roman"/>
          <w:bCs/>
          <w:sz w:val="24"/>
          <w:szCs w:val="24"/>
          <w:vertAlign w:val="superscript"/>
        </w:rPr>
        <w:t>rd</w:t>
      </w:r>
      <w:r w:rsidR="005F261D" w:rsidRPr="005F261D">
        <w:rPr>
          <w:rFonts w:ascii="Times New Roman" w:hAnsi="Times New Roman" w:cs="Times New Roman"/>
          <w:bCs/>
          <w:sz w:val="24"/>
          <w:szCs w:val="24"/>
        </w:rPr>
        <w:t xml:space="preserve"> injection of Gardasil 9 will be offered at 30 months but is optional. If your child does not receive the 3</w:t>
      </w:r>
      <w:r w:rsidR="005F261D" w:rsidRPr="005F261D">
        <w:rPr>
          <w:rFonts w:ascii="Times New Roman" w:hAnsi="Times New Roman" w:cs="Times New Roman"/>
          <w:bCs/>
          <w:sz w:val="24"/>
          <w:szCs w:val="24"/>
          <w:vertAlign w:val="superscript"/>
        </w:rPr>
        <w:t>rd</w:t>
      </w:r>
      <w:r w:rsidR="005F261D" w:rsidRPr="005F261D">
        <w:rPr>
          <w:rFonts w:ascii="Times New Roman" w:hAnsi="Times New Roman" w:cs="Times New Roman"/>
          <w:bCs/>
          <w:sz w:val="24"/>
          <w:szCs w:val="24"/>
        </w:rPr>
        <w:t xml:space="preserve"> injection at the Month 30 visit, the pregnancy test and collection of vital signs will not be required.</w:t>
      </w:r>
    </w:p>
    <w:p w:rsidR="00B451F8" w:rsidRPr="00943AC6" w:rsidRDefault="00B451F8" w:rsidP="00CC7C30">
      <w:pPr>
        <w:pStyle w:val="NoSpacing"/>
      </w:pPr>
    </w:p>
    <w:p w:rsidR="00B451F8" w:rsidRPr="00943AC6" w:rsidRDefault="00B451F8" w:rsidP="00C67E7F">
      <w:pPr>
        <w:rPr>
          <w:rFonts w:ascii="Times New Roman" w:hAnsi="Times New Roman" w:cs="Times New Roman"/>
          <w:sz w:val="24"/>
          <w:szCs w:val="24"/>
        </w:rPr>
      </w:pPr>
      <w:r w:rsidRPr="00943AC6">
        <w:rPr>
          <w:rFonts w:ascii="Times New Roman" w:hAnsi="Times New Roman" w:cs="Times New Roman"/>
          <w:sz w:val="24"/>
          <w:szCs w:val="24"/>
        </w:rPr>
        <w:t xml:space="preserve">Someone from the research team will contact you once a month and within two weeks prior to each study visit. You will be reminded that your child should not receive HPV vaccination from any provider outside the study during study participation. Your child will keep a diary of </w:t>
      </w:r>
      <w:r w:rsidRPr="00943AC6">
        <w:rPr>
          <w:rFonts w:ascii="Times New Roman" w:hAnsi="Times New Roman" w:cs="Times New Roman"/>
          <w:bCs/>
          <w:iCs/>
          <w:sz w:val="24"/>
          <w:szCs w:val="24"/>
        </w:rPr>
        <w:t>any illness or injury f</w:t>
      </w:r>
      <w:r w:rsidRPr="00943AC6">
        <w:rPr>
          <w:rFonts w:ascii="Times New Roman" w:hAnsi="Times New Roman" w:cs="Times New Roman"/>
          <w:sz w:val="24"/>
          <w:szCs w:val="24"/>
        </w:rPr>
        <w:t xml:space="preserve">or two weeks after each injection and mail the diary back to the study office in a pre-stamped envelope provided by the study office.  After the diary is returned, the study staff will contact you to clarify any of the diary entries, if necessary, and to ask about your child's health status. </w:t>
      </w:r>
    </w:p>
    <w:p w:rsidR="00B451F8" w:rsidRPr="00943AC6" w:rsidRDefault="00B451F8" w:rsidP="00C67E7F">
      <w:pPr>
        <w:spacing w:after="120"/>
        <w:rPr>
          <w:rFonts w:ascii="Times New Roman" w:hAnsi="Times New Roman" w:cs="Times New Roman"/>
          <w:b/>
          <w:sz w:val="24"/>
          <w:szCs w:val="24"/>
        </w:rPr>
      </w:pPr>
      <w:r w:rsidRPr="00943AC6">
        <w:rPr>
          <w:rFonts w:ascii="Times New Roman" w:hAnsi="Times New Roman" w:cs="Times New Roman"/>
          <w:b/>
          <w:sz w:val="24"/>
          <w:szCs w:val="24"/>
        </w:rPr>
        <w:t xml:space="preserve">What possible risks can my child expect from taking part in this study? </w:t>
      </w:r>
    </w:p>
    <w:p w:rsidR="00B451F8" w:rsidRPr="00943AC6" w:rsidRDefault="00B451F8" w:rsidP="00C67E7F">
      <w:pPr>
        <w:rPr>
          <w:rFonts w:ascii="Times New Roman" w:eastAsia="Calibri" w:hAnsi="Times New Roman" w:cs="Times New Roman"/>
          <w:sz w:val="24"/>
          <w:szCs w:val="24"/>
        </w:rPr>
      </w:pPr>
      <w:r w:rsidRPr="00943AC6">
        <w:rPr>
          <w:rFonts w:ascii="Times New Roman" w:hAnsi="Times New Roman" w:cs="Times New Roman"/>
          <w:sz w:val="24"/>
          <w:szCs w:val="24"/>
        </w:rPr>
        <w:t>Receiving the booster injections later than the standard schedule</w:t>
      </w:r>
      <w:r w:rsidR="009459A8">
        <w:rPr>
          <w:rFonts w:ascii="Times New Roman" w:hAnsi="Times New Roman" w:cs="Times New Roman"/>
          <w:sz w:val="24"/>
          <w:szCs w:val="24"/>
        </w:rPr>
        <w:t>s</w:t>
      </w:r>
      <w:r w:rsidRPr="00943AC6">
        <w:rPr>
          <w:rFonts w:ascii="Times New Roman" w:hAnsi="Times New Roman" w:cs="Times New Roman"/>
          <w:sz w:val="24"/>
          <w:szCs w:val="24"/>
        </w:rPr>
        <w:t xml:space="preserve"> may pose some risk due to incomplete protection. </w:t>
      </w:r>
      <w:r w:rsidRPr="00943AC6">
        <w:rPr>
          <w:rFonts w:ascii="Times New Roman" w:eastAsia="Calibri" w:hAnsi="Times New Roman" w:cs="Times New Roman"/>
          <w:sz w:val="24"/>
          <w:szCs w:val="24"/>
        </w:rPr>
        <w:t>It is not known if a single dose (prime injection) of Gardasil 9 will provide the same protection against HPV infection as the standard schedule</w:t>
      </w:r>
      <w:r w:rsidR="009459A8">
        <w:rPr>
          <w:rFonts w:ascii="Times New Roman" w:eastAsia="Calibri" w:hAnsi="Times New Roman" w:cs="Times New Roman"/>
          <w:sz w:val="24"/>
          <w:szCs w:val="24"/>
        </w:rPr>
        <w:t>s</w:t>
      </w:r>
      <w:r w:rsidRPr="00943AC6">
        <w:rPr>
          <w:rFonts w:ascii="Times New Roman" w:eastAsia="Calibri" w:hAnsi="Times New Roman" w:cs="Times New Roman"/>
          <w:sz w:val="24"/>
          <w:szCs w:val="24"/>
        </w:rPr>
        <w:t>. However, it is less likely that girls and boys in the age groups selected for this study (9-11 years of age at baseline) may be initiating or have initiated sexual activity that could put them at risk for HPV infection. However, whether given according to the standard schedule</w:t>
      </w:r>
      <w:r w:rsidR="009459A8">
        <w:rPr>
          <w:rFonts w:ascii="Times New Roman" w:eastAsia="Calibri" w:hAnsi="Times New Roman" w:cs="Times New Roman"/>
          <w:sz w:val="24"/>
          <w:szCs w:val="24"/>
        </w:rPr>
        <w:t>s</w:t>
      </w:r>
      <w:r w:rsidRPr="00943AC6">
        <w:rPr>
          <w:rFonts w:ascii="Times New Roman" w:eastAsia="Calibri" w:hAnsi="Times New Roman" w:cs="Times New Roman"/>
          <w:sz w:val="24"/>
          <w:szCs w:val="24"/>
        </w:rPr>
        <w:t xml:space="preserve"> or alternative schedule, it is unknown whether Gardasil 9 provides complete long lasting protection from HPV infection. It is recommended that all vaccinated individuals follow guidelines for cervical cancer screening.</w:t>
      </w:r>
    </w:p>
    <w:p w:rsidR="00B451F8" w:rsidRPr="00943AC6" w:rsidRDefault="00B451F8" w:rsidP="00C67E7F">
      <w:pPr>
        <w:pStyle w:val="NormalWeb"/>
        <w:spacing w:before="0" w:beforeAutospacing="0" w:after="0" w:afterAutospacing="0"/>
      </w:pPr>
      <w:r w:rsidRPr="00943AC6">
        <w:t xml:space="preserve">If your child chooses to take part in this study, there is a risk that she may: </w:t>
      </w:r>
    </w:p>
    <w:p w:rsidR="00B451F8" w:rsidRPr="00943AC6" w:rsidRDefault="00B451F8" w:rsidP="00B451F8">
      <w:pPr>
        <w:pStyle w:val="NormalWeb"/>
        <w:numPr>
          <w:ilvl w:val="0"/>
          <w:numId w:val="7"/>
        </w:numPr>
        <w:spacing w:before="0" w:beforeAutospacing="0" w:after="0" w:afterAutospacing="0"/>
      </w:pPr>
      <w:r w:rsidRPr="00943AC6">
        <w:t>Spend more time in the hospital or doctor’s office than usual.</w:t>
      </w:r>
    </w:p>
    <w:p w:rsidR="00B451F8" w:rsidRPr="00943AC6" w:rsidRDefault="00B451F8" w:rsidP="00B451F8">
      <w:pPr>
        <w:pStyle w:val="NormalWeb"/>
        <w:numPr>
          <w:ilvl w:val="0"/>
          <w:numId w:val="7"/>
        </w:numPr>
        <w:spacing w:before="0" w:beforeAutospacing="0" w:after="0" w:afterAutospacing="0"/>
      </w:pPr>
      <w:r w:rsidRPr="00943AC6">
        <w:t xml:space="preserve">Be asked sensitive or private questions which he/she normally does not discuss. There is a risk someone could get access to the personal information in your child's medical records or other information researchers have kept about your child. Someone might be able to trace this information back to your child.  The researchers believe the chance that someone will identify your child is very small, but the risk may change in the future as people come up with new ways of tracing information.  </w:t>
      </w:r>
    </w:p>
    <w:p w:rsidR="00B451F8" w:rsidRPr="00943AC6" w:rsidRDefault="00B451F8" w:rsidP="00C67E7F">
      <w:pPr>
        <w:pStyle w:val="NormalWeb"/>
        <w:spacing w:before="0" w:beforeAutospacing="0" w:after="0" w:afterAutospacing="0"/>
        <w:ind w:left="720"/>
      </w:pPr>
    </w:p>
    <w:p w:rsidR="00B451F8" w:rsidRPr="00943AC6" w:rsidRDefault="00B451F8" w:rsidP="00C67E7F">
      <w:pPr>
        <w:pStyle w:val="NormalWeb"/>
        <w:spacing w:before="0" w:beforeAutospacing="0" w:after="0" w:afterAutospacing="0"/>
      </w:pPr>
      <w:r w:rsidRPr="00943AC6">
        <w:t xml:space="preserve">There is also a risk that your child could have side effects. </w:t>
      </w:r>
    </w:p>
    <w:p w:rsidR="00B451F8" w:rsidRPr="00943AC6" w:rsidRDefault="00B451F8" w:rsidP="00CC7C30">
      <w:pPr>
        <w:pStyle w:val="NoSpacing"/>
      </w:pPr>
    </w:p>
    <w:p w:rsidR="00B451F8" w:rsidRPr="00943AC6" w:rsidRDefault="00B451F8" w:rsidP="00C67E7F">
      <w:pPr>
        <w:pStyle w:val="NormalWeb"/>
        <w:spacing w:before="0" w:beforeAutospacing="0" w:after="0" w:afterAutospacing="0"/>
      </w:pPr>
      <w:r w:rsidRPr="00943AC6">
        <w:t>Here are important points about side effects:</w:t>
      </w:r>
    </w:p>
    <w:p w:rsidR="00B451F8" w:rsidRPr="00943AC6" w:rsidRDefault="00B451F8" w:rsidP="00B451F8">
      <w:pPr>
        <w:pStyle w:val="NormalWeb"/>
        <w:numPr>
          <w:ilvl w:val="0"/>
          <w:numId w:val="1"/>
        </w:numPr>
        <w:spacing w:before="0" w:beforeAutospacing="0" w:after="0" w:afterAutospacing="0"/>
      </w:pPr>
      <w:r w:rsidRPr="00943AC6">
        <w:t>The study doctors do not know who will or will not have side effects.</w:t>
      </w:r>
    </w:p>
    <w:p w:rsidR="00B451F8" w:rsidRPr="00943AC6" w:rsidRDefault="00B451F8" w:rsidP="00B451F8">
      <w:pPr>
        <w:pStyle w:val="NormalWeb"/>
        <w:numPr>
          <w:ilvl w:val="0"/>
          <w:numId w:val="1"/>
        </w:numPr>
        <w:spacing w:before="0" w:beforeAutospacing="0" w:after="0" w:afterAutospacing="0"/>
      </w:pPr>
      <w:r w:rsidRPr="00943AC6">
        <w:t xml:space="preserve">Some side effects may go away soon, some may last a long time, or some may never go away. Some side effects may be serious and may even result in death. </w:t>
      </w:r>
    </w:p>
    <w:p w:rsidR="00B451F8" w:rsidRPr="00943AC6" w:rsidRDefault="00B451F8" w:rsidP="00CC7C30">
      <w:pPr>
        <w:pStyle w:val="NoSpacing"/>
      </w:pPr>
    </w:p>
    <w:p w:rsidR="00B451F8" w:rsidRPr="00943AC6" w:rsidRDefault="00B451F8" w:rsidP="00C67E7F">
      <w:pPr>
        <w:pStyle w:val="NormalWeb"/>
        <w:spacing w:before="0" w:beforeAutospacing="0" w:after="0" w:afterAutospacing="0"/>
      </w:pPr>
      <w:r w:rsidRPr="00943AC6">
        <w:lastRenderedPageBreak/>
        <w:t>Here are important points about how you, your child and the study doctor can make side effects less of a problem:</w:t>
      </w:r>
    </w:p>
    <w:p w:rsidR="00B451F8" w:rsidRPr="00943AC6" w:rsidRDefault="00B451F8" w:rsidP="00B451F8">
      <w:pPr>
        <w:pStyle w:val="NormalWeb"/>
        <w:numPr>
          <w:ilvl w:val="0"/>
          <w:numId w:val="1"/>
        </w:numPr>
        <w:spacing w:before="0" w:beforeAutospacing="0" w:after="0" w:afterAutospacing="0"/>
      </w:pPr>
      <w:r w:rsidRPr="00943AC6">
        <w:t>Tell the study doctor if your child notices or feels anything different so they can see if your child is having a side effect.</w:t>
      </w:r>
    </w:p>
    <w:p w:rsidR="00B451F8" w:rsidRPr="00943AC6" w:rsidRDefault="00B451F8" w:rsidP="00B451F8">
      <w:pPr>
        <w:pStyle w:val="NormalWeb"/>
        <w:numPr>
          <w:ilvl w:val="0"/>
          <w:numId w:val="1"/>
        </w:numPr>
        <w:spacing w:before="0" w:beforeAutospacing="0" w:after="0" w:afterAutospacing="0"/>
      </w:pPr>
      <w:r w:rsidRPr="00943AC6">
        <w:t>The study doctor may be able to treat some side effects.</w:t>
      </w:r>
    </w:p>
    <w:p w:rsidR="00B451F8" w:rsidRPr="00943AC6" w:rsidRDefault="00B451F8" w:rsidP="00CC7C30">
      <w:pPr>
        <w:pStyle w:val="NoSpacing"/>
      </w:pPr>
    </w:p>
    <w:p w:rsidR="00B451F8" w:rsidRPr="00943AC6" w:rsidRDefault="00B451F8" w:rsidP="00CC7C30">
      <w:pPr>
        <w:pStyle w:val="NormalWeb"/>
        <w:spacing w:before="0" w:beforeAutospacing="0" w:after="120" w:afterAutospacing="0"/>
      </w:pPr>
      <w:r w:rsidRPr="00943AC6">
        <w:t>The tables below show the most common side effects that we know about Gardasil 9, some of which may be serious. These were reported in the clinical trials that included over 15,000 females and males. There might be other side effects that we do not yet know about. If important new side effects are found, the study doctor will discuss these with you and your child.</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70"/>
      </w:tblGrid>
      <w:tr w:rsidR="00B451F8" w:rsidRPr="00943AC6" w:rsidTr="00CC7C30">
        <w:trPr>
          <w:tblHeader/>
          <w:jc w:val="center"/>
        </w:trPr>
        <w:tc>
          <w:tcPr>
            <w:tcW w:w="9270" w:type="dxa"/>
            <w:shd w:val="clear" w:color="auto" w:fill="auto"/>
          </w:tcPr>
          <w:p w:rsidR="00B451F8" w:rsidRPr="00CC7C30" w:rsidRDefault="00B451F8" w:rsidP="00CC7C30">
            <w:pPr>
              <w:pStyle w:val="NoSpacing"/>
              <w:jc w:val="center"/>
              <w:rPr>
                <w:rFonts w:ascii="Times New Roman" w:hAnsi="Times New Roman" w:cs="Times New Roman"/>
                <w:b/>
              </w:rPr>
            </w:pPr>
            <w:r w:rsidRPr="00CC7C30">
              <w:rPr>
                <w:rFonts w:ascii="Times New Roman" w:hAnsi="Times New Roman" w:cs="Times New Roman"/>
                <w:b/>
              </w:rPr>
              <w:t>COMMON, SOME MAY BE SERIOUS</w:t>
            </w:r>
          </w:p>
          <w:p w:rsidR="00B451F8" w:rsidRPr="00943AC6" w:rsidRDefault="00B451F8" w:rsidP="00CC7C30">
            <w:pPr>
              <w:pStyle w:val="NoSpacing"/>
              <w:jc w:val="center"/>
            </w:pPr>
            <w:r w:rsidRPr="00CC7C30">
              <w:rPr>
                <w:rFonts w:ascii="Times New Roman" w:hAnsi="Times New Roman" w:cs="Times New Roman"/>
              </w:rPr>
              <w:t>In 100 people receiving, more than 20 may have:</w:t>
            </w:r>
          </w:p>
        </w:tc>
      </w:tr>
      <w:tr w:rsidR="00B451F8" w:rsidRPr="00943AC6" w:rsidTr="00CC7C30">
        <w:trPr>
          <w:jc w:val="center"/>
        </w:trPr>
        <w:tc>
          <w:tcPr>
            <w:tcW w:w="9270" w:type="dxa"/>
          </w:tcPr>
          <w:p w:rsidR="00B451F8" w:rsidRPr="00943AC6" w:rsidRDefault="00B451F8" w:rsidP="00B451F8">
            <w:pPr>
              <w:numPr>
                <w:ilvl w:val="0"/>
                <w:numId w:val="8"/>
              </w:numPr>
              <w:spacing w:after="0" w:line="240" w:lineRule="auto"/>
              <w:ind w:left="702"/>
              <w:rPr>
                <w:rFonts w:ascii="Times New Roman" w:hAnsi="Times New Roman" w:cs="Times New Roman"/>
                <w:sz w:val="24"/>
                <w:szCs w:val="24"/>
              </w:rPr>
            </w:pPr>
            <w:r w:rsidRPr="00943AC6">
              <w:rPr>
                <w:rFonts w:ascii="Times New Roman" w:hAnsi="Times New Roman" w:cs="Times New Roman"/>
                <w:sz w:val="24"/>
                <w:szCs w:val="24"/>
              </w:rPr>
              <w:t xml:space="preserve">Pain, swelling and redness at the site of vaccine injection </w:t>
            </w:r>
          </w:p>
        </w:tc>
      </w:tr>
    </w:tbl>
    <w:p w:rsidR="00B451F8" w:rsidRPr="00943AC6" w:rsidRDefault="00B451F8" w:rsidP="00CC7C30">
      <w:pPr>
        <w:pStyle w:val="NoSpacing"/>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70"/>
      </w:tblGrid>
      <w:tr w:rsidR="00B451F8" w:rsidRPr="00943AC6" w:rsidTr="00CC7C30">
        <w:trPr>
          <w:tblHeader/>
          <w:jc w:val="center"/>
        </w:trPr>
        <w:tc>
          <w:tcPr>
            <w:tcW w:w="9270" w:type="dxa"/>
            <w:shd w:val="clear" w:color="auto" w:fill="auto"/>
          </w:tcPr>
          <w:p w:rsidR="00B451F8" w:rsidRPr="00CC7C30" w:rsidRDefault="00B451F8" w:rsidP="00CC7C30">
            <w:pPr>
              <w:pStyle w:val="NoSpacing"/>
              <w:jc w:val="center"/>
              <w:rPr>
                <w:rFonts w:ascii="Times New Roman" w:hAnsi="Times New Roman" w:cs="Times New Roman"/>
                <w:b/>
              </w:rPr>
            </w:pPr>
            <w:r w:rsidRPr="00CC7C30">
              <w:rPr>
                <w:rFonts w:ascii="Times New Roman" w:hAnsi="Times New Roman" w:cs="Times New Roman"/>
                <w:b/>
              </w:rPr>
              <w:t>OCCASIONAL, SOME MAY BE SERIOUS</w:t>
            </w:r>
          </w:p>
          <w:p w:rsidR="00B451F8" w:rsidRPr="00943AC6" w:rsidRDefault="00B451F8" w:rsidP="00CC7C30">
            <w:pPr>
              <w:pStyle w:val="NoSpacing"/>
              <w:jc w:val="center"/>
            </w:pPr>
            <w:r w:rsidRPr="00CC7C30">
              <w:rPr>
                <w:rFonts w:ascii="Times New Roman" w:hAnsi="Times New Roman" w:cs="Times New Roman"/>
              </w:rPr>
              <w:t>In 100 people receiving, from 4 to 20 may have:</w:t>
            </w:r>
          </w:p>
        </w:tc>
      </w:tr>
      <w:tr w:rsidR="00B451F8" w:rsidRPr="00943AC6" w:rsidTr="00CC7C30">
        <w:trPr>
          <w:jc w:val="center"/>
        </w:trPr>
        <w:tc>
          <w:tcPr>
            <w:tcW w:w="9270" w:type="dxa"/>
          </w:tcPr>
          <w:p w:rsidR="00B451F8" w:rsidRPr="00943AC6" w:rsidRDefault="00B451F8" w:rsidP="00B451F8">
            <w:pPr>
              <w:numPr>
                <w:ilvl w:val="0"/>
                <w:numId w:val="4"/>
              </w:numPr>
              <w:spacing w:after="0" w:line="240" w:lineRule="auto"/>
              <w:rPr>
                <w:rFonts w:ascii="Times New Roman" w:hAnsi="Times New Roman" w:cs="Times New Roman"/>
                <w:sz w:val="24"/>
                <w:szCs w:val="24"/>
              </w:rPr>
            </w:pPr>
            <w:r w:rsidRPr="00943AC6">
              <w:rPr>
                <w:rFonts w:ascii="Times New Roman" w:hAnsi="Times New Roman" w:cs="Times New Roman"/>
                <w:sz w:val="24"/>
                <w:szCs w:val="24"/>
              </w:rPr>
              <w:t>Swelling with maximum size greater than 2 inches at the site of vaccine injection</w:t>
            </w:r>
          </w:p>
          <w:p w:rsidR="00B451F8" w:rsidRPr="00943AC6" w:rsidRDefault="00B451F8" w:rsidP="00B451F8">
            <w:pPr>
              <w:numPr>
                <w:ilvl w:val="0"/>
                <w:numId w:val="4"/>
              </w:numPr>
              <w:spacing w:after="0" w:line="240" w:lineRule="auto"/>
              <w:rPr>
                <w:rFonts w:ascii="Times New Roman" w:hAnsi="Times New Roman" w:cs="Times New Roman"/>
                <w:sz w:val="24"/>
                <w:szCs w:val="24"/>
              </w:rPr>
            </w:pPr>
            <w:r w:rsidRPr="00943AC6">
              <w:rPr>
                <w:rFonts w:ascii="Times New Roman" w:hAnsi="Times New Roman" w:cs="Times New Roman"/>
                <w:sz w:val="24"/>
                <w:szCs w:val="24"/>
              </w:rPr>
              <w:t>Fever ≥100°F</w:t>
            </w:r>
          </w:p>
          <w:p w:rsidR="00B451F8" w:rsidRPr="00943AC6" w:rsidRDefault="00B451F8" w:rsidP="00B451F8">
            <w:pPr>
              <w:numPr>
                <w:ilvl w:val="0"/>
                <w:numId w:val="4"/>
              </w:numPr>
              <w:spacing w:after="0" w:line="240" w:lineRule="auto"/>
              <w:rPr>
                <w:rFonts w:ascii="Times New Roman" w:hAnsi="Times New Roman" w:cs="Times New Roman"/>
                <w:sz w:val="24"/>
                <w:szCs w:val="24"/>
              </w:rPr>
            </w:pPr>
            <w:r w:rsidRPr="00943AC6">
              <w:rPr>
                <w:rFonts w:ascii="Times New Roman" w:hAnsi="Times New Roman" w:cs="Times New Roman"/>
                <w:sz w:val="24"/>
                <w:szCs w:val="24"/>
              </w:rPr>
              <w:t>Headache</w:t>
            </w:r>
          </w:p>
        </w:tc>
      </w:tr>
    </w:tbl>
    <w:p w:rsidR="00B451F8" w:rsidRPr="00943AC6" w:rsidRDefault="00B451F8" w:rsidP="00CC7C30">
      <w:pPr>
        <w:pStyle w:val="NoSpacing"/>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70"/>
      </w:tblGrid>
      <w:tr w:rsidR="00B451F8" w:rsidRPr="00943AC6" w:rsidTr="00CC7C30">
        <w:trPr>
          <w:cantSplit/>
          <w:tblHeader/>
          <w:jc w:val="center"/>
        </w:trPr>
        <w:tc>
          <w:tcPr>
            <w:tcW w:w="9270" w:type="dxa"/>
            <w:shd w:val="clear" w:color="auto" w:fill="auto"/>
          </w:tcPr>
          <w:p w:rsidR="00B451F8" w:rsidRPr="00CC7C30" w:rsidRDefault="00B451F8" w:rsidP="00CC7C30">
            <w:pPr>
              <w:pStyle w:val="NoSpacing"/>
              <w:jc w:val="center"/>
              <w:rPr>
                <w:rFonts w:ascii="Times New Roman" w:hAnsi="Times New Roman" w:cs="Times New Roman"/>
                <w:b/>
              </w:rPr>
            </w:pPr>
            <w:r w:rsidRPr="00CC7C30">
              <w:rPr>
                <w:rFonts w:ascii="Times New Roman" w:hAnsi="Times New Roman" w:cs="Times New Roman"/>
                <w:b/>
              </w:rPr>
              <w:t>RARE, SOME MAY BE SERIOUS</w:t>
            </w:r>
          </w:p>
          <w:p w:rsidR="00B451F8" w:rsidRPr="00943AC6" w:rsidRDefault="00B451F8" w:rsidP="00CC7C30">
            <w:pPr>
              <w:pStyle w:val="NoSpacing"/>
              <w:jc w:val="center"/>
            </w:pPr>
            <w:r w:rsidRPr="00CC7C30">
              <w:rPr>
                <w:rFonts w:ascii="Times New Roman" w:hAnsi="Times New Roman" w:cs="Times New Roman"/>
              </w:rPr>
              <w:t>In 100 people receiving, 3 or fewer may have:</w:t>
            </w:r>
          </w:p>
        </w:tc>
      </w:tr>
      <w:tr w:rsidR="00B451F8" w:rsidRPr="00943AC6" w:rsidTr="00CC7C30">
        <w:trPr>
          <w:cantSplit/>
          <w:jc w:val="center"/>
        </w:trPr>
        <w:tc>
          <w:tcPr>
            <w:tcW w:w="9270" w:type="dxa"/>
          </w:tcPr>
          <w:p w:rsidR="00B451F8" w:rsidRPr="00943AC6" w:rsidRDefault="00B451F8" w:rsidP="00B451F8">
            <w:pPr>
              <w:numPr>
                <w:ilvl w:val="0"/>
                <w:numId w:val="3"/>
              </w:numPr>
              <w:spacing w:after="0" w:line="240" w:lineRule="auto"/>
              <w:rPr>
                <w:rFonts w:ascii="Times New Roman" w:hAnsi="Times New Roman" w:cs="Times New Roman"/>
                <w:sz w:val="24"/>
                <w:szCs w:val="24"/>
              </w:rPr>
            </w:pPr>
            <w:r w:rsidRPr="00943AC6">
              <w:rPr>
                <w:rFonts w:ascii="Times New Roman" w:hAnsi="Times New Roman" w:cs="Times New Roman"/>
                <w:sz w:val="24"/>
                <w:szCs w:val="24"/>
              </w:rPr>
              <w:t xml:space="preserve">At the site of vaccine injection, pain that interferes with usual activity, bruising, skin changes, and redness with maximum size greater than 2 inches </w:t>
            </w:r>
          </w:p>
          <w:p w:rsidR="00B451F8" w:rsidRPr="00943AC6" w:rsidRDefault="00B451F8" w:rsidP="00B451F8">
            <w:pPr>
              <w:numPr>
                <w:ilvl w:val="0"/>
                <w:numId w:val="3"/>
              </w:numPr>
              <w:spacing w:after="0" w:line="240" w:lineRule="auto"/>
              <w:rPr>
                <w:rFonts w:ascii="Times New Roman" w:hAnsi="Times New Roman" w:cs="Times New Roman"/>
                <w:sz w:val="24"/>
                <w:szCs w:val="24"/>
              </w:rPr>
            </w:pPr>
            <w:r w:rsidRPr="00943AC6">
              <w:rPr>
                <w:rFonts w:ascii="Times New Roman" w:hAnsi="Times New Roman" w:cs="Times New Roman"/>
                <w:sz w:val="24"/>
                <w:szCs w:val="24"/>
              </w:rPr>
              <w:t>Fever ≥102°F</w:t>
            </w:r>
          </w:p>
          <w:p w:rsidR="00B451F8" w:rsidRPr="00943AC6" w:rsidRDefault="00B451F8" w:rsidP="00B451F8">
            <w:pPr>
              <w:numPr>
                <w:ilvl w:val="0"/>
                <w:numId w:val="3"/>
              </w:numPr>
              <w:spacing w:after="0" w:line="240" w:lineRule="auto"/>
              <w:rPr>
                <w:rFonts w:ascii="Times New Roman" w:hAnsi="Times New Roman" w:cs="Times New Roman"/>
                <w:sz w:val="24"/>
                <w:szCs w:val="24"/>
              </w:rPr>
            </w:pPr>
            <w:r w:rsidRPr="00943AC6">
              <w:rPr>
                <w:rFonts w:ascii="Times New Roman" w:hAnsi="Times New Roman" w:cs="Times New Roman"/>
                <w:sz w:val="24"/>
                <w:szCs w:val="24"/>
              </w:rPr>
              <w:t>Nausea</w:t>
            </w:r>
          </w:p>
          <w:p w:rsidR="00B451F8" w:rsidRPr="00943AC6" w:rsidRDefault="00B451F8" w:rsidP="00B451F8">
            <w:pPr>
              <w:numPr>
                <w:ilvl w:val="0"/>
                <w:numId w:val="3"/>
              </w:numPr>
              <w:spacing w:after="0" w:line="240" w:lineRule="auto"/>
              <w:rPr>
                <w:rFonts w:ascii="Times New Roman" w:hAnsi="Times New Roman" w:cs="Times New Roman"/>
                <w:sz w:val="24"/>
                <w:szCs w:val="24"/>
              </w:rPr>
            </w:pPr>
            <w:r w:rsidRPr="00943AC6">
              <w:rPr>
                <w:rFonts w:ascii="Times New Roman" w:hAnsi="Times New Roman" w:cs="Times New Roman"/>
                <w:sz w:val="24"/>
                <w:szCs w:val="24"/>
              </w:rPr>
              <w:t>Dizziness</w:t>
            </w:r>
          </w:p>
          <w:p w:rsidR="00B451F8" w:rsidRPr="00943AC6" w:rsidRDefault="00B451F8" w:rsidP="00B451F8">
            <w:pPr>
              <w:numPr>
                <w:ilvl w:val="0"/>
                <w:numId w:val="3"/>
              </w:numPr>
              <w:spacing w:after="0" w:line="240" w:lineRule="auto"/>
              <w:rPr>
                <w:rFonts w:ascii="Times New Roman" w:hAnsi="Times New Roman" w:cs="Times New Roman"/>
                <w:sz w:val="24"/>
                <w:szCs w:val="24"/>
              </w:rPr>
            </w:pPr>
            <w:r w:rsidRPr="00943AC6">
              <w:rPr>
                <w:rFonts w:ascii="Times New Roman" w:hAnsi="Times New Roman" w:cs="Times New Roman"/>
                <w:sz w:val="24"/>
                <w:szCs w:val="24"/>
              </w:rPr>
              <w:t>Diarrhea</w:t>
            </w:r>
          </w:p>
          <w:p w:rsidR="00B451F8" w:rsidRPr="00943AC6" w:rsidRDefault="00B451F8" w:rsidP="00B451F8">
            <w:pPr>
              <w:numPr>
                <w:ilvl w:val="0"/>
                <w:numId w:val="3"/>
              </w:numPr>
              <w:spacing w:after="0" w:line="240" w:lineRule="auto"/>
              <w:rPr>
                <w:rFonts w:ascii="Times New Roman" w:hAnsi="Times New Roman" w:cs="Times New Roman"/>
                <w:sz w:val="24"/>
                <w:szCs w:val="24"/>
              </w:rPr>
            </w:pPr>
            <w:r w:rsidRPr="00943AC6">
              <w:rPr>
                <w:rFonts w:ascii="Times New Roman" w:hAnsi="Times New Roman" w:cs="Times New Roman"/>
                <w:sz w:val="24"/>
                <w:szCs w:val="24"/>
              </w:rPr>
              <w:t>Pain in the mouth and throat</w:t>
            </w:r>
          </w:p>
          <w:p w:rsidR="00B451F8" w:rsidRPr="00943AC6" w:rsidRDefault="00B451F8" w:rsidP="00B451F8">
            <w:pPr>
              <w:numPr>
                <w:ilvl w:val="0"/>
                <w:numId w:val="3"/>
              </w:numPr>
              <w:spacing w:after="0" w:line="240" w:lineRule="auto"/>
              <w:rPr>
                <w:rFonts w:ascii="Times New Roman" w:hAnsi="Times New Roman" w:cs="Times New Roman"/>
                <w:sz w:val="24"/>
                <w:szCs w:val="24"/>
              </w:rPr>
            </w:pPr>
            <w:r w:rsidRPr="00943AC6">
              <w:rPr>
                <w:rFonts w:ascii="Times New Roman" w:hAnsi="Times New Roman" w:cs="Times New Roman"/>
                <w:sz w:val="24"/>
                <w:szCs w:val="24"/>
              </w:rPr>
              <w:t>Muscle pain</w:t>
            </w:r>
          </w:p>
          <w:p w:rsidR="00B451F8" w:rsidRPr="00943AC6" w:rsidRDefault="00B451F8" w:rsidP="00B451F8">
            <w:pPr>
              <w:numPr>
                <w:ilvl w:val="0"/>
                <w:numId w:val="3"/>
              </w:numPr>
              <w:spacing w:after="0" w:line="240" w:lineRule="auto"/>
              <w:rPr>
                <w:rFonts w:ascii="Times New Roman" w:hAnsi="Times New Roman" w:cs="Times New Roman"/>
                <w:sz w:val="24"/>
                <w:szCs w:val="24"/>
              </w:rPr>
            </w:pPr>
            <w:r w:rsidRPr="00943AC6">
              <w:rPr>
                <w:rFonts w:ascii="Times New Roman" w:hAnsi="Times New Roman" w:cs="Times New Roman"/>
                <w:sz w:val="24"/>
                <w:szCs w:val="24"/>
              </w:rPr>
              <w:t>Pain in belly</w:t>
            </w:r>
          </w:p>
          <w:p w:rsidR="00B451F8" w:rsidRPr="00943AC6" w:rsidRDefault="00B451F8" w:rsidP="00B451F8">
            <w:pPr>
              <w:numPr>
                <w:ilvl w:val="0"/>
                <w:numId w:val="3"/>
              </w:numPr>
              <w:autoSpaceDN w:val="0"/>
              <w:spacing w:after="0" w:line="240" w:lineRule="auto"/>
              <w:rPr>
                <w:rFonts w:ascii="Times New Roman" w:hAnsi="Times New Roman" w:cs="Times New Roman"/>
                <w:sz w:val="24"/>
                <w:szCs w:val="24"/>
              </w:rPr>
            </w:pPr>
            <w:r w:rsidRPr="00943AC6">
              <w:rPr>
                <w:rFonts w:ascii="Times New Roman" w:hAnsi="Times New Roman" w:cs="Times New Roman"/>
                <w:sz w:val="24"/>
                <w:szCs w:val="24"/>
              </w:rPr>
              <w:t>Infection of the upper respiratory tract (nose, sinuses, throat, wind pipe, and voice box)</w:t>
            </w:r>
          </w:p>
          <w:p w:rsidR="00B451F8" w:rsidRPr="00943AC6" w:rsidRDefault="00B451F8" w:rsidP="00B451F8">
            <w:pPr>
              <w:numPr>
                <w:ilvl w:val="0"/>
                <w:numId w:val="3"/>
              </w:numPr>
              <w:autoSpaceDN w:val="0"/>
              <w:spacing w:after="0" w:line="240" w:lineRule="auto"/>
              <w:rPr>
                <w:rFonts w:ascii="Times New Roman" w:hAnsi="Times New Roman" w:cs="Times New Roman"/>
                <w:sz w:val="24"/>
                <w:szCs w:val="24"/>
              </w:rPr>
            </w:pPr>
            <w:r w:rsidRPr="00943AC6">
              <w:rPr>
                <w:rFonts w:ascii="Times New Roman" w:hAnsi="Times New Roman" w:cs="Times New Roman"/>
                <w:sz w:val="24"/>
                <w:szCs w:val="24"/>
              </w:rPr>
              <w:t>Swelling and redness of the tonsils, which may be caused by infection</w:t>
            </w:r>
          </w:p>
          <w:p w:rsidR="00B451F8" w:rsidRPr="00943AC6" w:rsidRDefault="00B451F8" w:rsidP="00B451F8">
            <w:pPr>
              <w:numPr>
                <w:ilvl w:val="0"/>
                <w:numId w:val="3"/>
              </w:numPr>
              <w:autoSpaceDN w:val="0"/>
              <w:spacing w:after="0" w:line="240" w:lineRule="auto"/>
              <w:rPr>
                <w:rFonts w:ascii="Times New Roman" w:hAnsi="Times New Roman" w:cs="Times New Roman"/>
                <w:sz w:val="24"/>
                <w:szCs w:val="24"/>
              </w:rPr>
            </w:pPr>
            <w:r w:rsidRPr="00943AC6">
              <w:rPr>
                <w:rFonts w:ascii="Times New Roman" w:hAnsi="Times New Roman" w:cs="Times New Roman"/>
                <w:sz w:val="24"/>
                <w:szCs w:val="24"/>
              </w:rPr>
              <w:t>Allergic reaction which may cause rash, low blood pressure, wheezing, shortness of breath, swelling of the face or throat</w:t>
            </w:r>
          </w:p>
          <w:p w:rsidR="00B451F8" w:rsidRPr="00F00FDE" w:rsidRDefault="00B451F8" w:rsidP="00B451F8">
            <w:pPr>
              <w:numPr>
                <w:ilvl w:val="0"/>
                <w:numId w:val="3"/>
              </w:numPr>
              <w:spacing w:after="0" w:line="240" w:lineRule="auto"/>
              <w:rPr>
                <w:rFonts w:ascii="Times New Roman" w:hAnsi="Times New Roman" w:cs="Times New Roman"/>
                <w:sz w:val="24"/>
                <w:szCs w:val="24"/>
              </w:rPr>
            </w:pPr>
            <w:r w:rsidRPr="00F00FDE">
              <w:rPr>
                <w:rStyle w:val="txtbleu1"/>
                <w:rFonts w:ascii="Times New Roman" w:hAnsi="Times New Roman" w:cs="Times New Roman"/>
                <w:color w:val="auto"/>
                <w:sz w:val="24"/>
                <w:szCs w:val="24"/>
              </w:rPr>
              <w:t>Sudden worsening of asthma which may cause difficulty breathing to the point of exhaustion, collapse, and not responding to the usual treatments</w:t>
            </w:r>
          </w:p>
        </w:tc>
      </w:tr>
    </w:tbl>
    <w:p w:rsidR="00B451F8" w:rsidRPr="00943AC6" w:rsidRDefault="00B451F8" w:rsidP="00C67E7F">
      <w:pPr>
        <w:pStyle w:val="NormalWeb"/>
        <w:spacing w:before="0" w:beforeAutospacing="0" w:after="0" w:afterAutospacing="0"/>
        <w:rPr>
          <w:u w:val="single"/>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70"/>
      </w:tblGrid>
      <w:tr w:rsidR="00B451F8" w:rsidRPr="00943AC6" w:rsidTr="00CC7C30">
        <w:trPr>
          <w:cantSplit/>
          <w:tblHeader/>
          <w:jc w:val="center"/>
        </w:trPr>
        <w:tc>
          <w:tcPr>
            <w:tcW w:w="9270" w:type="dxa"/>
            <w:shd w:val="clear" w:color="auto" w:fill="auto"/>
          </w:tcPr>
          <w:p w:rsidR="00B451F8" w:rsidRPr="00CC7C30" w:rsidRDefault="00B451F8" w:rsidP="00CC7C30">
            <w:pPr>
              <w:pStyle w:val="NoSpacing"/>
              <w:jc w:val="center"/>
              <w:rPr>
                <w:rFonts w:ascii="Times New Roman" w:hAnsi="Times New Roman" w:cs="Times New Roman"/>
                <w:b/>
              </w:rPr>
            </w:pPr>
            <w:r w:rsidRPr="00CC7C30">
              <w:rPr>
                <w:rFonts w:ascii="Times New Roman" w:hAnsi="Times New Roman" w:cs="Times New Roman"/>
                <w:b/>
              </w:rPr>
              <w:t>POSSIBLE, SOME MAY BE SERIOUS</w:t>
            </w:r>
          </w:p>
          <w:p w:rsidR="00B451F8" w:rsidRPr="00943AC6" w:rsidRDefault="00B451F8" w:rsidP="00CC7C30">
            <w:pPr>
              <w:pStyle w:val="NoSpacing"/>
              <w:jc w:val="center"/>
            </w:pPr>
            <w:r w:rsidRPr="00CC7C30">
              <w:rPr>
                <w:rFonts w:ascii="Times New Roman" w:hAnsi="Times New Roman" w:cs="Times New Roman"/>
              </w:rPr>
              <w:t>The frequency of some individual side effects has not yet been determined:</w:t>
            </w:r>
          </w:p>
        </w:tc>
      </w:tr>
      <w:tr w:rsidR="00B451F8" w:rsidRPr="00943AC6" w:rsidTr="00CC7C30">
        <w:trPr>
          <w:cantSplit/>
          <w:jc w:val="center"/>
        </w:trPr>
        <w:tc>
          <w:tcPr>
            <w:tcW w:w="9270" w:type="dxa"/>
          </w:tcPr>
          <w:p w:rsidR="00B451F8" w:rsidRPr="00943AC6" w:rsidRDefault="00B451F8" w:rsidP="00B451F8">
            <w:pPr>
              <w:numPr>
                <w:ilvl w:val="0"/>
                <w:numId w:val="3"/>
              </w:numPr>
              <w:spacing w:after="0" w:line="240" w:lineRule="auto"/>
              <w:ind w:left="702"/>
              <w:rPr>
                <w:rFonts w:ascii="Times New Roman" w:hAnsi="Times New Roman" w:cs="Times New Roman"/>
                <w:sz w:val="24"/>
                <w:szCs w:val="24"/>
              </w:rPr>
            </w:pPr>
            <w:r w:rsidRPr="00943AC6">
              <w:rPr>
                <w:rFonts w:ascii="Times New Roman" w:hAnsi="Times New Roman" w:cs="Times New Roman"/>
                <w:sz w:val="24"/>
                <w:szCs w:val="24"/>
              </w:rPr>
              <w:t>Fainting</w:t>
            </w:r>
          </w:p>
          <w:p w:rsidR="00B451F8" w:rsidRPr="00943AC6" w:rsidRDefault="00B451F8" w:rsidP="00B451F8">
            <w:pPr>
              <w:numPr>
                <w:ilvl w:val="0"/>
                <w:numId w:val="3"/>
              </w:numPr>
              <w:spacing w:after="0" w:line="240" w:lineRule="auto"/>
              <w:ind w:left="702"/>
              <w:rPr>
                <w:rFonts w:ascii="Times New Roman" w:hAnsi="Times New Roman" w:cs="Times New Roman"/>
                <w:sz w:val="24"/>
                <w:szCs w:val="24"/>
              </w:rPr>
            </w:pPr>
            <w:r w:rsidRPr="00943AC6">
              <w:rPr>
                <w:rFonts w:ascii="Times New Roman" w:hAnsi="Times New Roman" w:cs="Times New Roman"/>
                <w:sz w:val="24"/>
                <w:szCs w:val="24"/>
              </w:rPr>
              <w:t>Damage to the body by own immune system</w:t>
            </w:r>
          </w:p>
        </w:tc>
      </w:tr>
    </w:tbl>
    <w:p w:rsidR="00B451F8" w:rsidRPr="00943AC6" w:rsidRDefault="00B451F8" w:rsidP="00C67E7F">
      <w:pPr>
        <w:rPr>
          <w:rFonts w:ascii="Times New Roman" w:hAnsi="Times New Roman" w:cs="Times New Roman"/>
          <w:sz w:val="24"/>
          <w:szCs w:val="24"/>
        </w:rPr>
      </w:pPr>
    </w:p>
    <w:p w:rsidR="00B451F8" w:rsidRDefault="00B451F8" w:rsidP="00CC7C30">
      <w:pPr>
        <w:pStyle w:val="NoSpacing"/>
        <w:rPr>
          <w:rFonts w:ascii="Times New Roman" w:hAnsi="Times New Roman" w:cs="Times New Roman"/>
          <w:sz w:val="24"/>
          <w:szCs w:val="24"/>
        </w:rPr>
      </w:pPr>
      <w:r w:rsidRPr="00CC7C30">
        <w:rPr>
          <w:rFonts w:ascii="Times New Roman" w:hAnsi="Times New Roman" w:cs="Times New Roman"/>
          <w:sz w:val="24"/>
          <w:szCs w:val="24"/>
        </w:rPr>
        <w:t>The risks of having blood drawn are low but include bruising, soreness, infection, and fainting. In about 10% of the cases there is a small amount of bleeding under the skin which will produce a bruise. The risk of infection is less than 1 in 1,000. A local (skin) numbing gel may be used prior to the blood draw to lessen discomfort.</w:t>
      </w:r>
    </w:p>
    <w:p w:rsidR="00CC7C30" w:rsidRPr="00CC7C30" w:rsidRDefault="00CC7C30" w:rsidP="00CC7C30">
      <w:pPr>
        <w:pStyle w:val="NoSpacing"/>
        <w:rPr>
          <w:rFonts w:ascii="Times New Roman" w:hAnsi="Times New Roman" w:cs="Times New Roman"/>
          <w:sz w:val="24"/>
          <w:szCs w:val="24"/>
        </w:rPr>
      </w:pPr>
    </w:p>
    <w:p w:rsidR="00B451F8" w:rsidRPr="00943AC6" w:rsidRDefault="00B451F8" w:rsidP="00C67E7F">
      <w:pPr>
        <w:spacing w:after="120"/>
        <w:rPr>
          <w:rFonts w:ascii="Times New Roman" w:hAnsi="Times New Roman" w:cs="Times New Roman"/>
          <w:b/>
          <w:sz w:val="24"/>
          <w:szCs w:val="24"/>
        </w:rPr>
      </w:pPr>
      <w:r w:rsidRPr="00943AC6">
        <w:rPr>
          <w:rFonts w:ascii="Times New Roman" w:hAnsi="Times New Roman" w:cs="Times New Roman"/>
          <w:b/>
          <w:sz w:val="24"/>
          <w:szCs w:val="24"/>
        </w:rPr>
        <w:lastRenderedPageBreak/>
        <w:t xml:space="preserve">What possible benefits can my child expect from taking part in this study? </w:t>
      </w:r>
    </w:p>
    <w:p w:rsidR="00B451F8" w:rsidRPr="00943AC6" w:rsidRDefault="00B451F8" w:rsidP="00C67E7F">
      <w:pPr>
        <w:pStyle w:val="H4"/>
        <w:keepNext w:val="0"/>
        <w:tabs>
          <w:tab w:val="left" w:pos="2340"/>
        </w:tabs>
        <w:spacing w:before="0" w:after="0"/>
        <w:rPr>
          <w:b w:val="0"/>
          <w:szCs w:val="24"/>
        </w:rPr>
      </w:pPr>
      <w:r w:rsidRPr="00943AC6">
        <w:rPr>
          <w:b w:val="0"/>
          <w:szCs w:val="24"/>
        </w:rPr>
        <w:t xml:space="preserve">Your child will receive </w:t>
      </w:r>
      <w:r w:rsidR="005F261D">
        <w:rPr>
          <w:b w:val="0"/>
          <w:szCs w:val="24"/>
        </w:rPr>
        <w:t>two or</w:t>
      </w:r>
      <w:r w:rsidRPr="00943AC6">
        <w:rPr>
          <w:b w:val="0"/>
          <w:szCs w:val="24"/>
        </w:rPr>
        <w:t xml:space="preserve"> three injections of Gardasil 9 which may help protect him/her from HPV infection. However, we do not know whether your child will have a strong enough and long lasting immune response before they complete all injections. This study may help researchers learn whether one injection of Gardasil 9 is sufficient to protect against HPV to help make HPV vaccination more practical and cost-effective in the future.</w:t>
      </w:r>
    </w:p>
    <w:p w:rsidR="00B451F8" w:rsidRPr="00943AC6" w:rsidRDefault="00B451F8" w:rsidP="00C67E7F">
      <w:pPr>
        <w:pStyle w:val="H4"/>
        <w:keepNext w:val="0"/>
        <w:tabs>
          <w:tab w:val="left" w:pos="2340"/>
        </w:tabs>
        <w:spacing w:before="0" w:after="0"/>
        <w:rPr>
          <w:b w:val="0"/>
          <w:szCs w:val="24"/>
        </w:rPr>
      </w:pPr>
    </w:p>
    <w:p w:rsidR="00B451F8" w:rsidRPr="00943AC6" w:rsidRDefault="00B451F8" w:rsidP="00C67E7F">
      <w:pPr>
        <w:pStyle w:val="H4"/>
        <w:keepNext w:val="0"/>
        <w:tabs>
          <w:tab w:val="left" w:pos="2340"/>
        </w:tabs>
        <w:spacing w:before="0" w:after="0"/>
        <w:rPr>
          <w:szCs w:val="24"/>
        </w:rPr>
      </w:pPr>
      <w:r w:rsidRPr="00943AC6">
        <w:rPr>
          <w:szCs w:val="24"/>
        </w:rPr>
        <w:t xml:space="preserve">Can my child stop taking part in this study? </w:t>
      </w:r>
    </w:p>
    <w:p w:rsidR="00B451F8" w:rsidRPr="00943AC6" w:rsidRDefault="00B451F8" w:rsidP="00C67E7F">
      <w:pPr>
        <w:pStyle w:val="H4"/>
        <w:keepNext w:val="0"/>
        <w:tabs>
          <w:tab w:val="left" w:pos="2340"/>
        </w:tabs>
        <w:spacing w:before="0" w:after="0"/>
        <w:rPr>
          <w:szCs w:val="24"/>
        </w:rPr>
      </w:pPr>
    </w:p>
    <w:p w:rsidR="00B451F8" w:rsidRPr="00943AC6" w:rsidRDefault="00B451F8" w:rsidP="00C67E7F">
      <w:pPr>
        <w:pStyle w:val="H4"/>
        <w:keepNext w:val="0"/>
        <w:tabs>
          <w:tab w:val="left" w:pos="2340"/>
        </w:tabs>
        <w:spacing w:before="0" w:after="0"/>
        <w:rPr>
          <w:b w:val="0"/>
          <w:bCs/>
          <w:szCs w:val="24"/>
        </w:rPr>
      </w:pPr>
      <w:r w:rsidRPr="00943AC6">
        <w:rPr>
          <w:b w:val="0"/>
          <w:szCs w:val="24"/>
        </w:rPr>
        <w:t>Yes. Your child can decide to stop at any time. If your child decides to stop for any reason, it is important to let the study doctor know as soon as possible. If your child stops, you and your child can decide whether or not to let the study doctor continue to provide his/her medical information to the organization running the study</w:t>
      </w:r>
      <w:r w:rsidRPr="00943AC6">
        <w:rPr>
          <w:b w:val="0"/>
          <w:bCs/>
          <w:szCs w:val="24"/>
        </w:rPr>
        <w:t xml:space="preserve">. </w:t>
      </w:r>
    </w:p>
    <w:p w:rsidR="00B451F8" w:rsidRPr="00943AC6" w:rsidRDefault="00B451F8" w:rsidP="00C67E7F">
      <w:pPr>
        <w:pStyle w:val="H4"/>
        <w:keepNext w:val="0"/>
        <w:tabs>
          <w:tab w:val="left" w:pos="2340"/>
        </w:tabs>
        <w:spacing w:before="0" w:after="0"/>
        <w:rPr>
          <w:b w:val="0"/>
          <w:bCs/>
          <w:szCs w:val="24"/>
        </w:rPr>
      </w:pPr>
    </w:p>
    <w:p w:rsidR="00B451F8" w:rsidRPr="00943AC6" w:rsidRDefault="00B451F8" w:rsidP="00C67E7F">
      <w:pPr>
        <w:pStyle w:val="H4"/>
        <w:keepNext w:val="0"/>
        <w:tabs>
          <w:tab w:val="left" w:pos="2340"/>
        </w:tabs>
        <w:spacing w:before="0" w:after="0"/>
        <w:rPr>
          <w:b w:val="0"/>
          <w:bCs/>
          <w:szCs w:val="24"/>
        </w:rPr>
      </w:pPr>
      <w:r w:rsidRPr="00943AC6">
        <w:rPr>
          <w:b w:val="0"/>
          <w:bCs/>
          <w:szCs w:val="24"/>
        </w:rPr>
        <w:t>The study doctor will tell you and your child about any new information or changes in the study that could affect your child's health or willingness to continue in the study.</w:t>
      </w:r>
    </w:p>
    <w:p w:rsidR="00B451F8" w:rsidRPr="00943AC6" w:rsidRDefault="00B451F8" w:rsidP="00C67E7F">
      <w:pPr>
        <w:pStyle w:val="H4"/>
        <w:keepNext w:val="0"/>
        <w:tabs>
          <w:tab w:val="left" w:pos="2340"/>
        </w:tabs>
        <w:spacing w:before="0" w:after="0"/>
        <w:rPr>
          <w:szCs w:val="24"/>
        </w:rPr>
      </w:pPr>
    </w:p>
    <w:p w:rsidR="00B451F8" w:rsidRPr="00943AC6" w:rsidRDefault="00B451F8" w:rsidP="00C67E7F">
      <w:pPr>
        <w:pStyle w:val="H4"/>
        <w:keepNext w:val="0"/>
        <w:tabs>
          <w:tab w:val="left" w:pos="2340"/>
        </w:tabs>
        <w:spacing w:before="0" w:after="0"/>
        <w:rPr>
          <w:b w:val="0"/>
          <w:szCs w:val="24"/>
        </w:rPr>
      </w:pPr>
      <w:r w:rsidRPr="00943AC6">
        <w:rPr>
          <w:b w:val="0"/>
          <w:szCs w:val="24"/>
        </w:rPr>
        <w:t>The study doctor may take your child out of the study:</w:t>
      </w:r>
    </w:p>
    <w:p w:rsidR="00B451F8" w:rsidRPr="00943AC6" w:rsidRDefault="00B451F8" w:rsidP="00B451F8">
      <w:pPr>
        <w:keepNext/>
        <w:keepLines/>
        <w:numPr>
          <w:ilvl w:val="0"/>
          <w:numId w:val="6"/>
        </w:numPr>
        <w:spacing w:after="0" w:line="240" w:lineRule="auto"/>
        <w:rPr>
          <w:rFonts w:ascii="Times New Roman" w:hAnsi="Times New Roman" w:cs="Times New Roman"/>
          <w:sz w:val="24"/>
          <w:szCs w:val="24"/>
        </w:rPr>
      </w:pPr>
      <w:r w:rsidRPr="00943AC6">
        <w:rPr>
          <w:rFonts w:ascii="Times New Roman" w:hAnsi="Times New Roman" w:cs="Times New Roman"/>
          <w:sz w:val="24"/>
          <w:szCs w:val="24"/>
        </w:rPr>
        <w:t xml:space="preserve">If your child's health changes. </w:t>
      </w:r>
    </w:p>
    <w:p w:rsidR="00B451F8" w:rsidRDefault="00B451F8" w:rsidP="00B451F8">
      <w:pPr>
        <w:keepNext/>
        <w:keepLines/>
        <w:numPr>
          <w:ilvl w:val="0"/>
          <w:numId w:val="6"/>
        </w:numPr>
        <w:spacing w:after="0" w:line="240" w:lineRule="auto"/>
        <w:rPr>
          <w:rFonts w:ascii="Times New Roman" w:hAnsi="Times New Roman" w:cs="Times New Roman"/>
          <w:sz w:val="24"/>
          <w:szCs w:val="24"/>
        </w:rPr>
      </w:pPr>
      <w:r w:rsidRPr="00943AC6">
        <w:rPr>
          <w:rFonts w:ascii="Times New Roman" w:hAnsi="Times New Roman" w:cs="Times New Roman"/>
          <w:sz w:val="24"/>
          <w:szCs w:val="24"/>
        </w:rPr>
        <w:t>If the study is no longer in his/her best interest.</w:t>
      </w:r>
    </w:p>
    <w:p w:rsidR="005F261D" w:rsidRPr="005F261D" w:rsidRDefault="005F261D" w:rsidP="005F261D">
      <w:pPr>
        <w:keepNext/>
        <w:keepLines/>
        <w:numPr>
          <w:ilvl w:val="0"/>
          <w:numId w:val="6"/>
        </w:numPr>
        <w:spacing w:after="0" w:line="240" w:lineRule="auto"/>
        <w:rPr>
          <w:rFonts w:ascii="Times New Roman" w:hAnsi="Times New Roman" w:cs="Times New Roman"/>
          <w:sz w:val="24"/>
          <w:szCs w:val="24"/>
        </w:rPr>
      </w:pPr>
      <w:r w:rsidRPr="005F261D">
        <w:rPr>
          <w:rFonts w:ascii="Times New Roman" w:hAnsi="Times New Roman" w:cs="Times New Roman"/>
          <w:sz w:val="24"/>
          <w:szCs w:val="24"/>
        </w:rPr>
        <w:t>If your child receives an injection of the HPV vaccine from another source outside of the study.</w:t>
      </w:r>
    </w:p>
    <w:p w:rsidR="00B451F8" w:rsidRPr="00943AC6" w:rsidRDefault="00B451F8" w:rsidP="00B451F8">
      <w:pPr>
        <w:keepNext/>
        <w:keepLines/>
        <w:numPr>
          <w:ilvl w:val="0"/>
          <w:numId w:val="6"/>
        </w:numPr>
        <w:spacing w:after="0" w:line="240" w:lineRule="auto"/>
        <w:rPr>
          <w:rFonts w:ascii="Times New Roman" w:hAnsi="Times New Roman" w:cs="Times New Roman"/>
          <w:sz w:val="24"/>
          <w:szCs w:val="24"/>
        </w:rPr>
      </w:pPr>
      <w:r w:rsidRPr="00943AC6">
        <w:rPr>
          <w:rFonts w:ascii="Times New Roman" w:hAnsi="Times New Roman" w:cs="Times New Roman"/>
          <w:sz w:val="24"/>
          <w:szCs w:val="24"/>
        </w:rPr>
        <w:t>If new information becomes available.</w:t>
      </w:r>
    </w:p>
    <w:p w:rsidR="00B451F8" w:rsidRPr="00943AC6" w:rsidRDefault="00B451F8" w:rsidP="00B451F8">
      <w:pPr>
        <w:keepNext/>
        <w:keepLines/>
        <w:numPr>
          <w:ilvl w:val="0"/>
          <w:numId w:val="6"/>
        </w:numPr>
        <w:spacing w:after="0" w:line="240" w:lineRule="auto"/>
        <w:rPr>
          <w:rFonts w:ascii="Times New Roman" w:hAnsi="Times New Roman" w:cs="Times New Roman"/>
          <w:sz w:val="24"/>
          <w:szCs w:val="24"/>
        </w:rPr>
      </w:pPr>
      <w:r w:rsidRPr="00943AC6">
        <w:rPr>
          <w:rFonts w:ascii="Times New Roman" w:hAnsi="Times New Roman" w:cs="Times New Roman"/>
          <w:sz w:val="24"/>
          <w:szCs w:val="24"/>
        </w:rPr>
        <w:t>If  your child does not follow the study rules.</w:t>
      </w:r>
    </w:p>
    <w:p w:rsidR="00B451F8" w:rsidRPr="00943AC6" w:rsidRDefault="00B451F8" w:rsidP="00B451F8">
      <w:pPr>
        <w:keepNext/>
        <w:keepLines/>
        <w:numPr>
          <w:ilvl w:val="0"/>
          <w:numId w:val="6"/>
        </w:numPr>
        <w:spacing w:after="0" w:line="240" w:lineRule="auto"/>
        <w:rPr>
          <w:rFonts w:ascii="Times New Roman" w:hAnsi="Times New Roman" w:cs="Times New Roman"/>
          <w:sz w:val="24"/>
          <w:szCs w:val="24"/>
        </w:rPr>
      </w:pPr>
      <w:r w:rsidRPr="00943AC6">
        <w:rPr>
          <w:rFonts w:ascii="Times New Roman" w:hAnsi="Times New Roman" w:cs="Times New Roman"/>
          <w:sz w:val="24"/>
          <w:szCs w:val="24"/>
        </w:rPr>
        <w:t>If the study is stopped early for any reason by the sponsor, IRB or FDA.</w:t>
      </w:r>
    </w:p>
    <w:p w:rsidR="00B451F8" w:rsidRPr="00943AC6" w:rsidRDefault="00B451F8" w:rsidP="00CC7C30">
      <w:pPr>
        <w:pStyle w:val="NoSpacing"/>
      </w:pPr>
    </w:p>
    <w:p w:rsidR="00B451F8" w:rsidRPr="00943AC6" w:rsidRDefault="00B451F8" w:rsidP="00C67E7F">
      <w:pPr>
        <w:pStyle w:val="H3"/>
        <w:keepLines/>
        <w:spacing w:before="0" w:after="120"/>
        <w:rPr>
          <w:i/>
          <w:sz w:val="24"/>
          <w:szCs w:val="24"/>
        </w:rPr>
      </w:pPr>
      <w:r w:rsidRPr="00943AC6">
        <w:rPr>
          <w:sz w:val="24"/>
          <w:szCs w:val="24"/>
        </w:rPr>
        <w:t>What are my child's rights in this study?</w:t>
      </w:r>
    </w:p>
    <w:p w:rsidR="00B451F8" w:rsidRPr="00943AC6" w:rsidRDefault="00B451F8" w:rsidP="00C67E7F">
      <w:pPr>
        <w:rPr>
          <w:rFonts w:ascii="Times New Roman" w:hAnsi="Times New Roman" w:cs="Times New Roman"/>
          <w:sz w:val="24"/>
          <w:szCs w:val="24"/>
        </w:rPr>
      </w:pPr>
      <w:r w:rsidRPr="00943AC6">
        <w:rPr>
          <w:rFonts w:ascii="Times New Roman" w:hAnsi="Times New Roman" w:cs="Times New Roman"/>
          <w:bCs/>
          <w:sz w:val="24"/>
          <w:szCs w:val="24"/>
        </w:rPr>
        <w:t>Taking part in this study is your child's choice. No matter what decision you and your child make, and even if your child's decision changes, there will be no penalty. Your child will not lose medical care or any legal rights.</w:t>
      </w:r>
    </w:p>
    <w:p w:rsidR="00B451F8" w:rsidRPr="00943AC6" w:rsidRDefault="00B451F8" w:rsidP="00C67E7F">
      <w:pPr>
        <w:tabs>
          <w:tab w:val="left" w:pos="-1080"/>
          <w:tab w:val="left" w:pos="-720"/>
          <w:tab w:val="left" w:pos="0"/>
          <w:tab w:val="left" w:pos="2881"/>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s>
        <w:rPr>
          <w:rFonts w:ascii="Times New Roman" w:hAnsi="Times New Roman" w:cs="Times New Roman"/>
          <w:sz w:val="24"/>
          <w:szCs w:val="24"/>
        </w:rPr>
      </w:pPr>
      <w:r w:rsidRPr="00943AC6">
        <w:rPr>
          <w:rFonts w:ascii="Times New Roman" w:hAnsi="Times New Roman" w:cs="Times New Roman"/>
          <w:b/>
          <w:bCs/>
          <w:sz w:val="24"/>
          <w:szCs w:val="24"/>
        </w:rPr>
        <w:t xml:space="preserve">For questions about your child's rights while in this study, call the </w:t>
      </w:r>
      <w:r w:rsidRPr="00943AC6">
        <w:rPr>
          <w:rFonts w:ascii="Times New Roman" w:hAnsi="Times New Roman" w:cs="Times New Roman"/>
          <w:bCs/>
          <w:i/>
          <w:sz w:val="24"/>
          <w:szCs w:val="24"/>
        </w:rPr>
        <w:t>__________ &lt;insert name of local IRB and phone number&gt;</w:t>
      </w:r>
      <w:r w:rsidRPr="00943AC6">
        <w:rPr>
          <w:rFonts w:ascii="Times New Roman" w:hAnsi="Times New Roman" w:cs="Times New Roman"/>
          <w:b/>
          <w:bCs/>
          <w:sz w:val="24"/>
          <w:szCs w:val="24"/>
        </w:rPr>
        <w:t>.</w:t>
      </w:r>
      <w:r w:rsidRPr="00943AC6">
        <w:rPr>
          <w:rFonts w:ascii="Times New Roman" w:hAnsi="Times New Roman" w:cs="Times New Roman"/>
          <w:b/>
          <w:sz w:val="24"/>
          <w:szCs w:val="24"/>
        </w:rPr>
        <w:t xml:space="preserve"> You may also contact the IRB at ____________</w:t>
      </w:r>
      <w:r w:rsidRPr="00943AC6">
        <w:rPr>
          <w:rFonts w:ascii="Times New Roman" w:hAnsi="Times New Roman" w:cs="Times New Roman"/>
          <w:bCs/>
          <w:i/>
          <w:sz w:val="24"/>
          <w:szCs w:val="24"/>
        </w:rPr>
        <w:t xml:space="preserve"> &lt;insert name of local IRB's website or alternate contact information, if applicable&gt;</w:t>
      </w:r>
      <w:r w:rsidRPr="00943AC6">
        <w:rPr>
          <w:rFonts w:ascii="Times New Roman" w:hAnsi="Times New Roman" w:cs="Times New Roman"/>
          <w:b/>
          <w:sz w:val="24"/>
          <w:szCs w:val="24"/>
        </w:rPr>
        <w:t xml:space="preserve">. </w:t>
      </w:r>
    </w:p>
    <w:p w:rsidR="00B451F8" w:rsidRPr="00943AC6" w:rsidRDefault="00B451F8" w:rsidP="00C67E7F">
      <w:pPr>
        <w:pStyle w:val="H3"/>
        <w:spacing w:before="0" w:after="120"/>
        <w:rPr>
          <w:i/>
          <w:sz w:val="24"/>
          <w:szCs w:val="24"/>
        </w:rPr>
      </w:pPr>
      <w:r w:rsidRPr="00943AC6">
        <w:rPr>
          <w:sz w:val="24"/>
          <w:szCs w:val="24"/>
        </w:rPr>
        <w:t>What are the costs of taking part in this study?</w:t>
      </w:r>
    </w:p>
    <w:p w:rsidR="00B451F8" w:rsidRPr="004F3592" w:rsidRDefault="00B451F8" w:rsidP="004F3592">
      <w:pPr>
        <w:pStyle w:val="NoSpacing"/>
        <w:rPr>
          <w:rFonts w:ascii="Times New Roman" w:hAnsi="Times New Roman" w:cs="Times New Roman"/>
          <w:sz w:val="24"/>
          <w:szCs w:val="24"/>
        </w:rPr>
      </w:pPr>
      <w:r w:rsidRPr="004F3592">
        <w:rPr>
          <w:rFonts w:ascii="Times New Roman" w:hAnsi="Times New Roman" w:cs="Times New Roman"/>
          <w:sz w:val="24"/>
          <w:szCs w:val="24"/>
        </w:rPr>
        <w:t>The Gardasil 9 vaccine will be supplied at no charge while your child takes part in this study. The cost of study-specific exams, tests, and any other procedures will be paid for by the study.</w:t>
      </w:r>
    </w:p>
    <w:p w:rsidR="004F3592" w:rsidRPr="004F3592" w:rsidRDefault="004F3592" w:rsidP="004F3592">
      <w:pPr>
        <w:pStyle w:val="NoSpacing"/>
        <w:rPr>
          <w:rFonts w:ascii="Times New Roman" w:hAnsi="Times New Roman" w:cs="Times New Roman"/>
          <w:sz w:val="24"/>
          <w:szCs w:val="24"/>
        </w:rPr>
      </w:pPr>
    </w:p>
    <w:p w:rsidR="004F3592" w:rsidRPr="00BA428A" w:rsidRDefault="008F5308" w:rsidP="004F3592">
      <w:pPr>
        <w:pStyle w:val="NoSpacing"/>
        <w:rPr>
          <w:rFonts w:ascii="Times New Roman" w:hAnsi="Times New Roman" w:cs="Times New Roman"/>
          <w:sz w:val="24"/>
          <w:szCs w:val="24"/>
        </w:rPr>
      </w:pPr>
      <w:r w:rsidRPr="008F5308">
        <w:rPr>
          <w:rFonts w:ascii="Times New Roman" w:hAnsi="Times New Roman" w:cs="Times New Roman"/>
          <w:sz w:val="24"/>
          <w:szCs w:val="24"/>
        </w:rPr>
        <w:t>You will receive $30 per study visit, up to $210 during the course of the study, for your time and travel. If you have moved further away from the study clinic since original consent and are required to travel over 100 miles round trip to attend the study visit, you will receive extra reimbursement. The extra reimbursement is based on the federal or state mileage reimbursement rate allowed by the study institution, up to $100 per study visit.</w:t>
      </w:r>
    </w:p>
    <w:p w:rsidR="008F5308" w:rsidRDefault="008F5308" w:rsidP="004F3592">
      <w:pPr>
        <w:pStyle w:val="NoSpacing"/>
        <w:rPr>
          <w:rFonts w:ascii="Times New Roman" w:hAnsi="Times New Roman" w:cs="Times New Roman"/>
          <w:sz w:val="24"/>
          <w:szCs w:val="24"/>
        </w:rPr>
      </w:pPr>
    </w:p>
    <w:p w:rsidR="00B451F8" w:rsidRPr="004F3592" w:rsidRDefault="00B451F8" w:rsidP="004F3592">
      <w:pPr>
        <w:pStyle w:val="NoSpacing"/>
        <w:rPr>
          <w:rFonts w:ascii="Times New Roman" w:hAnsi="Times New Roman" w:cs="Times New Roman"/>
          <w:sz w:val="24"/>
          <w:szCs w:val="24"/>
        </w:rPr>
      </w:pPr>
      <w:r w:rsidRPr="004F3592">
        <w:rPr>
          <w:rFonts w:ascii="Times New Roman" w:hAnsi="Times New Roman" w:cs="Times New Roman"/>
          <w:sz w:val="24"/>
          <w:szCs w:val="24"/>
        </w:rPr>
        <w:t>Your child will receive up to $450 for participation.  Your child will receive $25 for the screening visit; $50 each for the baseline visit and month 6 visit; $75 each for the month 12, 18, 24 visits; $100 for the month 30 visit.  The compensation for you and your child will be prorated if your child is not able to come to all the visits or complete the study.</w:t>
      </w:r>
    </w:p>
    <w:p w:rsidR="004F3592" w:rsidRPr="004F3592" w:rsidRDefault="004F3592" w:rsidP="004F3592">
      <w:pPr>
        <w:pStyle w:val="NoSpacing"/>
        <w:rPr>
          <w:sz w:val="24"/>
          <w:szCs w:val="24"/>
        </w:rPr>
      </w:pPr>
    </w:p>
    <w:p w:rsidR="00B451F8" w:rsidRPr="00943AC6" w:rsidRDefault="00B451F8" w:rsidP="00C67E7F">
      <w:pPr>
        <w:pStyle w:val="H3"/>
        <w:spacing w:before="0" w:after="120"/>
        <w:rPr>
          <w:i/>
          <w:sz w:val="24"/>
          <w:szCs w:val="24"/>
        </w:rPr>
      </w:pPr>
      <w:r w:rsidRPr="00943AC6">
        <w:rPr>
          <w:sz w:val="24"/>
          <w:szCs w:val="24"/>
        </w:rPr>
        <w:lastRenderedPageBreak/>
        <w:t>What happens if my child is injured or hurt because he/she took part in this study?</w:t>
      </w:r>
    </w:p>
    <w:p w:rsidR="00B451F8" w:rsidRPr="00943AC6" w:rsidRDefault="00B451F8" w:rsidP="00C67E7F">
      <w:pPr>
        <w:pStyle w:val="H3"/>
        <w:spacing w:before="0" w:after="0"/>
        <w:rPr>
          <w:b w:val="0"/>
          <w:sz w:val="24"/>
          <w:szCs w:val="24"/>
        </w:rPr>
      </w:pPr>
      <w:r w:rsidRPr="00943AC6">
        <w:rPr>
          <w:b w:val="0"/>
          <w:sz w:val="24"/>
          <w:szCs w:val="24"/>
        </w:rPr>
        <w:t xml:space="preserve">If your child has been injured or hurt as a result of taking part in the study, it is important that you tell the study doctor immediately. Your child will get medical treatment if he/she is injured or hurt as a result of taking part in this study. </w:t>
      </w:r>
    </w:p>
    <w:p w:rsidR="00B451F8" w:rsidRPr="00943AC6" w:rsidRDefault="00B451F8" w:rsidP="00C67E7F">
      <w:pPr>
        <w:pStyle w:val="H3"/>
        <w:spacing w:before="0" w:after="0"/>
        <w:rPr>
          <w:b w:val="0"/>
          <w:sz w:val="24"/>
          <w:szCs w:val="24"/>
        </w:rPr>
      </w:pPr>
    </w:p>
    <w:p w:rsidR="00B451F8" w:rsidRPr="00943AC6" w:rsidRDefault="00B451F8" w:rsidP="00C67E7F">
      <w:pPr>
        <w:pStyle w:val="H3"/>
        <w:spacing w:before="0" w:after="0"/>
        <w:rPr>
          <w:b w:val="0"/>
          <w:sz w:val="24"/>
          <w:szCs w:val="24"/>
        </w:rPr>
      </w:pPr>
      <w:r w:rsidRPr="00943AC6">
        <w:rPr>
          <w:b w:val="0"/>
          <w:sz w:val="24"/>
          <w:szCs w:val="24"/>
        </w:rPr>
        <w:t>The study sponsors will not offer to pay for medical treatment for injury. Your child's insurance company may not be willing to pay for study-related injury. If your child has no insurance coverage, you would be responsible for any costs. Even though your child is in a study, he/she keeps all of his/her legal rights to receive payment for injury caused by medical errors.</w:t>
      </w:r>
    </w:p>
    <w:p w:rsidR="00B451F8" w:rsidRPr="00943AC6" w:rsidRDefault="00B451F8" w:rsidP="00CC7C30">
      <w:pPr>
        <w:pStyle w:val="NoSpacing"/>
      </w:pPr>
    </w:p>
    <w:p w:rsidR="00B451F8" w:rsidRPr="00943AC6" w:rsidRDefault="00B451F8" w:rsidP="00C67E7F">
      <w:pPr>
        <w:spacing w:after="120"/>
        <w:rPr>
          <w:rFonts w:ascii="Times New Roman" w:hAnsi="Times New Roman" w:cs="Times New Roman"/>
          <w:i/>
          <w:sz w:val="24"/>
          <w:szCs w:val="24"/>
        </w:rPr>
      </w:pPr>
      <w:r w:rsidRPr="00943AC6">
        <w:rPr>
          <w:rFonts w:ascii="Times New Roman" w:hAnsi="Times New Roman" w:cs="Times New Roman"/>
          <w:b/>
          <w:sz w:val="24"/>
          <w:szCs w:val="24"/>
        </w:rPr>
        <w:t xml:space="preserve">Who will see my child's medical information? </w:t>
      </w:r>
    </w:p>
    <w:p w:rsidR="00B451F8" w:rsidRPr="00943AC6" w:rsidRDefault="00B451F8" w:rsidP="00C67E7F">
      <w:pPr>
        <w:tabs>
          <w:tab w:val="left" w:pos="900"/>
        </w:tabs>
        <w:rPr>
          <w:rFonts w:ascii="Times New Roman" w:hAnsi="Times New Roman" w:cs="Times New Roman"/>
          <w:bCs/>
          <w:sz w:val="24"/>
          <w:szCs w:val="24"/>
        </w:rPr>
      </w:pPr>
      <w:r w:rsidRPr="00943AC6">
        <w:rPr>
          <w:rFonts w:ascii="Times New Roman" w:hAnsi="Times New Roman" w:cs="Times New Roman"/>
          <w:iCs/>
          <w:sz w:val="24"/>
          <w:szCs w:val="24"/>
        </w:rPr>
        <w:t>Your child's privacy is very important to us and we will make every effort to protect it. This infor</w:t>
      </w:r>
      <w:r w:rsidRPr="00943AC6">
        <w:rPr>
          <w:rFonts w:ascii="Times New Roman" w:hAnsi="Times New Roman" w:cs="Times New Roman"/>
          <w:sz w:val="24"/>
          <w:szCs w:val="24"/>
        </w:rPr>
        <w:t xml:space="preserve">mation may be given out if required by law. For example, certain states require doctors to report to health boards if they find a disease like tuberculosis. However, we will do our best to make sure that any information that is released will not be able to identify your child. </w:t>
      </w:r>
      <w:r w:rsidRPr="00943AC6">
        <w:rPr>
          <w:rFonts w:ascii="Times New Roman" w:hAnsi="Times New Roman" w:cs="Times New Roman"/>
          <w:bCs/>
          <w:sz w:val="24"/>
          <w:szCs w:val="24"/>
        </w:rPr>
        <w:t>Some of your child's health information, and/or information about your child's specimens from this study will be kept in a central database for research. Your child's name or contact information will not be put in the database.</w:t>
      </w:r>
    </w:p>
    <w:p w:rsidR="00B451F8" w:rsidRPr="00943AC6" w:rsidRDefault="00B451F8" w:rsidP="00C67E7F">
      <w:pPr>
        <w:tabs>
          <w:tab w:val="left" w:pos="900"/>
        </w:tabs>
        <w:rPr>
          <w:rFonts w:ascii="Times New Roman" w:hAnsi="Times New Roman" w:cs="Times New Roman"/>
          <w:sz w:val="24"/>
          <w:szCs w:val="24"/>
        </w:rPr>
      </w:pPr>
      <w:r w:rsidRPr="00943AC6">
        <w:rPr>
          <w:rFonts w:ascii="Times New Roman" w:hAnsi="Times New Roman" w:cs="Times New Roman"/>
          <w:sz w:val="24"/>
          <w:szCs w:val="24"/>
        </w:rPr>
        <w:t>There are organizations that may inspect your child's records. These organizations are required to make sure your child's information is kept private. Some of these organizations are:</w:t>
      </w:r>
    </w:p>
    <w:p w:rsidR="00B451F8" w:rsidRPr="00943AC6" w:rsidRDefault="00B451F8" w:rsidP="00B451F8">
      <w:pPr>
        <w:widowControl w:val="0"/>
        <w:numPr>
          <w:ilvl w:val="0"/>
          <w:numId w:val="2"/>
        </w:numPr>
        <w:tabs>
          <w:tab w:val="left" w:pos="900"/>
        </w:tabs>
        <w:autoSpaceDE w:val="0"/>
        <w:autoSpaceDN w:val="0"/>
        <w:adjustRightInd w:val="0"/>
        <w:spacing w:after="0" w:line="240" w:lineRule="auto"/>
        <w:ind w:left="900" w:hanging="450"/>
        <w:rPr>
          <w:rFonts w:ascii="Times New Roman" w:hAnsi="Times New Roman" w:cs="Times New Roman"/>
          <w:sz w:val="24"/>
          <w:szCs w:val="24"/>
        </w:rPr>
      </w:pPr>
      <w:r w:rsidRPr="00943AC6">
        <w:rPr>
          <w:rFonts w:ascii="Times New Roman" w:hAnsi="Times New Roman" w:cs="Times New Roman"/>
          <w:sz w:val="24"/>
          <w:szCs w:val="24"/>
        </w:rPr>
        <w:t>The study sponsor, the National Cancer Institute (NCI) and NCI agents and partners, and the study Coordinating Center.</w:t>
      </w:r>
    </w:p>
    <w:p w:rsidR="00B451F8" w:rsidRPr="00943AC6" w:rsidRDefault="00B451F8" w:rsidP="00B451F8">
      <w:pPr>
        <w:widowControl w:val="0"/>
        <w:numPr>
          <w:ilvl w:val="0"/>
          <w:numId w:val="2"/>
        </w:numPr>
        <w:tabs>
          <w:tab w:val="left" w:pos="900"/>
        </w:tabs>
        <w:autoSpaceDE w:val="0"/>
        <w:autoSpaceDN w:val="0"/>
        <w:adjustRightInd w:val="0"/>
        <w:spacing w:after="0" w:line="240" w:lineRule="auto"/>
        <w:ind w:left="900" w:hanging="450"/>
        <w:rPr>
          <w:rFonts w:ascii="Times New Roman" w:hAnsi="Times New Roman" w:cs="Times New Roman"/>
          <w:sz w:val="24"/>
          <w:szCs w:val="24"/>
        </w:rPr>
      </w:pPr>
      <w:r w:rsidRPr="00943AC6">
        <w:rPr>
          <w:rFonts w:ascii="Times New Roman" w:hAnsi="Times New Roman" w:cs="Times New Roman"/>
          <w:sz w:val="24"/>
          <w:szCs w:val="24"/>
        </w:rPr>
        <w:t xml:space="preserve"> </w:t>
      </w:r>
      <w:r w:rsidRPr="00943AC6">
        <w:rPr>
          <w:rFonts w:ascii="Times New Roman" w:hAnsi="Times New Roman" w:cs="Times New Roman"/>
          <w:i/>
          <w:sz w:val="24"/>
          <w:szCs w:val="24"/>
        </w:rPr>
        <w:t>__________ &lt; insert local institution name&gt;</w:t>
      </w:r>
      <w:r w:rsidRPr="00943AC6">
        <w:rPr>
          <w:rFonts w:ascii="Times New Roman" w:hAnsi="Times New Roman" w:cs="Times New Roman"/>
          <w:sz w:val="24"/>
          <w:szCs w:val="24"/>
        </w:rPr>
        <w:t xml:space="preserve"> study team including the study doctor and study personnel.</w:t>
      </w:r>
    </w:p>
    <w:p w:rsidR="00B451F8" w:rsidRPr="00943AC6" w:rsidRDefault="00B451F8" w:rsidP="00B451F8">
      <w:pPr>
        <w:widowControl w:val="0"/>
        <w:numPr>
          <w:ilvl w:val="0"/>
          <w:numId w:val="2"/>
        </w:numPr>
        <w:tabs>
          <w:tab w:val="left" w:pos="900"/>
        </w:tabs>
        <w:autoSpaceDE w:val="0"/>
        <w:autoSpaceDN w:val="0"/>
        <w:adjustRightInd w:val="0"/>
        <w:spacing w:after="0" w:line="240" w:lineRule="auto"/>
        <w:ind w:left="900" w:hanging="450"/>
        <w:rPr>
          <w:rFonts w:ascii="Times New Roman" w:hAnsi="Times New Roman" w:cs="Times New Roman"/>
          <w:i/>
          <w:sz w:val="24"/>
          <w:szCs w:val="24"/>
        </w:rPr>
      </w:pPr>
      <w:r w:rsidRPr="00943AC6">
        <w:rPr>
          <w:rFonts w:ascii="Times New Roman" w:hAnsi="Times New Roman" w:cs="Times New Roman"/>
          <w:i/>
          <w:sz w:val="24"/>
          <w:szCs w:val="24"/>
        </w:rPr>
        <w:t>____________ &lt;insert name of other institution who may have access to PHI&gt;</w:t>
      </w:r>
    </w:p>
    <w:p w:rsidR="00B451F8" w:rsidRPr="00943AC6" w:rsidRDefault="00B451F8" w:rsidP="00B451F8">
      <w:pPr>
        <w:widowControl w:val="0"/>
        <w:numPr>
          <w:ilvl w:val="0"/>
          <w:numId w:val="2"/>
        </w:numPr>
        <w:tabs>
          <w:tab w:val="left" w:pos="900"/>
        </w:tabs>
        <w:autoSpaceDE w:val="0"/>
        <w:autoSpaceDN w:val="0"/>
        <w:adjustRightInd w:val="0"/>
        <w:spacing w:after="0" w:line="240" w:lineRule="auto"/>
        <w:ind w:left="900" w:hanging="450"/>
        <w:rPr>
          <w:rFonts w:ascii="Times New Roman" w:hAnsi="Times New Roman" w:cs="Times New Roman"/>
          <w:bCs/>
          <w:sz w:val="24"/>
          <w:szCs w:val="24"/>
        </w:rPr>
      </w:pPr>
      <w:r w:rsidRPr="00943AC6">
        <w:rPr>
          <w:rFonts w:ascii="Times New Roman" w:hAnsi="Times New Roman" w:cs="Times New Roman"/>
          <w:sz w:val="24"/>
          <w:szCs w:val="24"/>
        </w:rPr>
        <w:t>The Institutional Review Board, IRB, is a</w:t>
      </w:r>
      <w:r w:rsidRPr="00943AC6">
        <w:rPr>
          <w:rFonts w:ascii="Times New Roman" w:hAnsi="Times New Roman" w:cs="Times New Roman"/>
          <w:bCs/>
          <w:sz w:val="24"/>
          <w:szCs w:val="24"/>
        </w:rPr>
        <w:t xml:space="preserve"> group of people who review the research with the goal of protecting the people who take part in the study.</w:t>
      </w:r>
    </w:p>
    <w:p w:rsidR="00B451F8" w:rsidRPr="00943AC6" w:rsidRDefault="00B451F8" w:rsidP="00B451F8">
      <w:pPr>
        <w:widowControl w:val="0"/>
        <w:numPr>
          <w:ilvl w:val="0"/>
          <w:numId w:val="2"/>
        </w:numPr>
        <w:tabs>
          <w:tab w:val="left" w:pos="900"/>
        </w:tabs>
        <w:autoSpaceDE w:val="0"/>
        <w:autoSpaceDN w:val="0"/>
        <w:adjustRightInd w:val="0"/>
        <w:spacing w:after="0" w:line="240" w:lineRule="auto"/>
        <w:ind w:left="900" w:hanging="450"/>
        <w:rPr>
          <w:rFonts w:ascii="Times New Roman" w:hAnsi="Times New Roman" w:cs="Times New Roman"/>
          <w:bCs/>
          <w:sz w:val="24"/>
          <w:szCs w:val="24"/>
        </w:rPr>
      </w:pPr>
      <w:r w:rsidRPr="00943AC6">
        <w:rPr>
          <w:rFonts w:ascii="Times New Roman" w:hAnsi="Times New Roman" w:cs="Times New Roman"/>
          <w:bCs/>
          <w:sz w:val="24"/>
          <w:szCs w:val="24"/>
        </w:rPr>
        <w:t>The National Cancer Institute will obtain information for this clinical trial under data collection authority Title 42 U.S.C. 285.</w:t>
      </w:r>
    </w:p>
    <w:p w:rsidR="00B451F8" w:rsidRPr="00943AC6" w:rsidRDefault="00B451F8" w:rsidP="00B451F8">
      <w:pPr>
        <w:widowControl w:val="0"/>
        <w:numPr>
          <w:ilvl w:val="0"/>
          <w:numId w:val="2"/>
        </w:numPr>
        <w:tabs>
          <w:tab w:val="left" w:pos="900"/>
        </w:tabs>
        <w:autoSpaceDE w:val="0"/>
        <w:autoSpaceDN w:val="0"/>
        <w:adjustRightInd w:val="0"/>
        <w:spacing w:after="0" w:line="240" w:lineRule="auto"/>
        <w:ind w:left="900" w:hanging="450"/>
        <w:rPr>
          <w:rFonts w:ascii="Times New Roman" w:hAnsi="Times New Roman" w:cs="Times New Roman"/>
          <w:bCs/>
          <w:sz w:val="24"/>
          <w:szCs w:val="24"/>
        </w:rPr>
      </w:pPr>
      <w:r w:rsidRPr="00943AC6">
        <w:rPr>
          <w:rFonts w:ascii="Times New Roman" w:hAnsi="Times New Roman" w:cs="Times New Roman"/>
          <w:sz w:val="24"/>
          <w:szCs w:val="24"/>
        </w:rPr>
        <w:t xml:space="preserve">Representatives from the Food and Drug Administration. </w:t>
      </w:r>
    </w:p>
    <w:p w:rsidR="00B451F8" w:rsidRPr="00943AC6" w:rsidRDefault="00B451F8" w:rsidP="00CC7C30">
      <w:pPr>
        <w:pStyle w:val="NoSpacing"/>
      </w:pPr>
    </w:p>
    <w:p w:rsidR="00B451F8" w:rsidRPr="00943AC6" w:rsidRDefault="00B451F8" w:rsidP="00C67E7F">
      <w:pPr>
        <w:keepNext/>
        <w:spacing w:after="120"/>
        <w:rPr>
          <w:rFonts w:ascii="Times New Roman" w:hAnsi="Times New Roman" w:cs="Times New Roman"/>
          <w:i/>
          <w:sz w:val="24"/>
          <w:szCs w:val="24"/>
        </w:rPr>
      </w:pPr>
      <w:r w:rsidRPr="00943AC6">
        <w:rPr>
          <w:rFonts w:ascii="Times New Roman" w:hAnsi="Times New Roman" w:cs="Times New Roman"/>
          <w:b/>
          <w:sz w:val="24"/>
          <w:szCs w:val="24"/>
        </w:rPr>
        <w:t>Where can I get more information?</w:t>
      </w:r>
    </w:p>
    <w:p w:rsidR="00B451F8" w:rsidRPr="00943AC6" w:rsidRDefault="00B451F8" w:rsidP="00C67E7F">
      <w:pPr>
        <w:rPr>
          <w:rFonts w:ascii="Times New Roman" w:hAnsi="Times New Roman" w:cs="Times New Roman"/>
          <w:sz w:val="24"/>
          <w:szCs w:val="24"/>
        </w:rPr>
      </w:pPr>
      <w:r w:rsidRPr="00943AC6">
        <w:rPr>
          <w:rFonts w:ascii="Times New Roman" w:hAnsi="Times New Roman" w:cs="Times New Roman"/>
          <w:sz w:val="24"/>
          <w:szCs w:val="24"/>
        </w:rPr>
        <w:t>The National Cancer Institute will obtain information from this clinical trial under data collection authority Title 42 U.S.C. 285.</w:t>
      </w:r>
    </w:p>
    <w:p w:rsidR="00B451F8" w:rsidRPr="00943AC6" w:rsidRDefault="00B451F8" w:rsidP="00C67E7F">
      <w:pPr>
        <w:pStyle w:val="BodyText"/>
        <w:rPr>
          <w:b/>
          <w:bCs/>
          <w:iCs/>
          <w:sz w:val="24"/>
          <w:szCs w:val="24"/>
        </w:rPr>
      </w:pPr>
      <w:r w:rsidRPr="00943AC6">
        <w:rPr>
          <w:b/>
          <w:sz w:val="24"/>
          <w:szCs w:val="24"/>
        </w:rPr>
        <w:t xml:space="preserve">You may visit the NCI website at </w:t>
      </w:r>
      <w:hyperlink r:id="rId9" w:history="1">
        <w:r w:rsidRPr="00943AC6">
          <w:rPr>
            <w:rStyle w:val="Hyperlink"/>
            <w:b/>
            <w:sz w:val="24"/>
            <w:szCs w:val="24"/>
          </w:rPr>
          <w:t>http://cancer.gov/</w:t>
        </w:r>
      </w:hyperlink>
      <w:r w:rsidRPr="00943AC6">
        <w:rPr>
          <w:b/>
          <w:bCs/>
          <w:iCs/>
          <w:sz w:val="24"/>
          <w:szCs w:val="24"/>
        </w:rPr>
        <w:t xml:space="preserve"> for more information about studies or general information about cancer. You may also call the NCI Cancer Information Service to get the same information at: 1-800-4-CANCER (1-800-422-6237). </w:t>
      </w:r>
    </w:p>
    <w:p w:rsidR="00B451F8" w:rsidRPr="00943AC6" w:rsidRDefault="00B451F8" w:rsidP="00C67E7F">
      <w:pPr>
        <w:pStyle w:val="BodyText"/>
        <w:rPr>
          <w:b/>
          <w:bCs/>
          <w:iCs/>
          <w:sz w:val="24"/>
          <w:szCs w:val="24"/>
        </w:rPr>
      </w:pPr>
    </w:p>
    <w:p w:rsidR="00B451F8" w:rsidRPr="00CC7C30" w:rsidRDefault="00B451F8" w:rsidP="00CC7C30">
      <w:pPr>
        <w:pStyle w:val="NoSpacing"/>
        <w:rPr>
          <w:rFonts w:ascii="Times New Roman" w:hAnsi="Times New Roman" w:cs="Times New Roman"/>
          <w:sz w:val="24"/>
          <w:szCs w:val="24"/>
        </w:rPr>
      </w:pPr>
      <w:r w:rsidRPr="00CC7C30">
        <w:rPr>
          <w:rFonts w:ascii="Times New Roman" w:hAnsi="Times New Roman" w:cs="Times New Roman"/>
          <w:sz w:val="24"/>
          <w:szCs w:val="24"/>
        </w:rPr>
        <w:t xml:space="preserve">A description of this clinical trial will be available on </w:t>
      </w:r>
      <w:hyperlink r:id="rId10" w:history="1">
        <w:r w:rsidRPr="00CC7C30">
          <w:rPr>
            <w:rFonts w:ascii="Times New Roman" w:hAnsi="Times New Roman" w:cs="Times New Roman"/>
            <w:sz w:val="24"/>
            <w:szCs w:val="24"/>
            <w:u w:val="single"/>
          </w:rPr>
          <w:t>http://www.ClinicalTrials.gov</w:t>
        </w:r>
      </w:hyperlink>
      <w:r w:rsidRPr="00CC7C30">
        <w:rPr>
          <w:rFonts w:ascii="Times New Roman" w:hAnsi="Times New Roman" w:cs="Times New Roman"/>
          <w:sz w:val="24"/>
          <w:szCs w:val="24"/>
        </w:rPr>
        <w:t>, if required by US law. This website will not include information that can identify your child. At most, the website will include a summary of the results. You can search this website at any time.</w:t>
      </w:r>
    </w:p>
    <w:p w:rsidR="00B451F8" w:rsidRPr="00943AC6" w:rsidRDefault="00B451F8" w:rsidP="00C67E7F">
      <w:pPr>
        <w:rPr>
          <w:rFonts w:ascii="Times New Roman" w:hAnsi="Times New Roman" w:cs="Times New Roman"/>
          <w:sz w:val="24"/>
          <w:szCs w:val="24"/>
        </w:rPr>
      </w:pPr>
      <w:r w:rsidRPr="00943AC6">
        <w:rPr>
          <w:rFonts w:ascii="Times New Roman" w:hAnsi="Times New Roman" w:cs="Times New Roman"/>
          <w:b/>
          <w:bCs/>
          <w:sz w:val="24"/>
          <w:szCs w:val="24"/>
        </w:rPr>
        <w:t>Who can answer my questions about this study?</w:t>
      </w:r>
    </w:p>
    <w:p w:rsidR="00B451F8" w:rsidRPr="00943AC6" w:rsidRDefault="00B451F8" w:rsidP="00C67E7F">
      <w:pPr>
        <w:rPr>
          <w:rFonts w:ascii="Times New Roman" w:hAnsi="Times New Roman" w:cs="Times New Roman"/>
          <w:i/>
          <w:iCs/>
          <w:sz w:val="24"/>
          <w:szCs w:val="24"/>
        </w:rPr>
      </w:pPr>
      <w:r w:rsidRPr="00943AC6">
        <w:rPr>
          <w:rFonts w:ascii="Times New Roman" w:hAnsi="Times New Roman" w:cs="Times New Roman"/>
          <w:bCs/>
          <w:sz w:val="24"/>
          <w:szCs w:val="24"/>
        </w:rPr>
        <w:lastRenderedPageBreak/>
        <w:t>You and your child can talk to the study doctor about any questions or concerns you have about this study or to report side effects or injuries. C</w:t>
      </w:r>
      <w:r w:rsidRPr="00943AC6">
        <w:rPr>
          <w:rFonts w:ascii="Times New Roman" w:hAnsi="Times New Roman" w:cs="Times New Roman"/>
          <w:sz w:val="24"/>
          <w:szCs w:val="24"/>
        </w:rPr>
        <w:t xml:space="preserve">ontact the study doctor </w:t>
      </w:r>
      <w:r w:rsidRPr="00943AC6">
        <w:rPr>
          <w:rFonts w:ascii="Times New Roman" w:hAnsi="Times New Roman" w:cs="Times New Roman"/>
          <w:i/>
          <w:sz w:val="24"/>
          <w:szCs w:val="24"/>
        </w:rPr>
        <w:t xml:space="preserve">&lt; _________ &lt;name of local study PI&gt; at </w:t>
      </w:r>
      <w:r w:rsidRPr="00943AC6">
        <w:rPr>
          <w:rFonts w:ascii="Times New Roman" w:hAnsi="Times New Roman" w:cs="Times New Roman"/>
          <w:i/>
          <w:iCs/>
          <w:sz w:val="24"/>
          <w:szCs w:val="24"/>
        </w:rPr>
        <w:t>&lt;___________ insert PI's phone number&gt;</w:t>
      </w:r>
    </w:p>
    <w:p w:rsidR="00B451F8" w:rsidRPr="00943AC6" w:rsidRDefault="00B451F8" w:rsidP="006745F5">
      <w:pPr>
        <w:pStyle w:val="Heading3"/>
        <w:spacing w:after="120"/>
        <w:ind w:left="0"/>
        <w:rPr>
          <w:b/>
          <w:bCs w:val="0"/>
          <w:sz w:val="24"/>
          <w:szCs w:val="24"/>
        </w:rPr>
      </w:pPr>
      <w:r w:rsidRPr="00943AC6">
        <w:rPr>
          <w:b/>
          <w:bCs w:val="0"/>
          <w:sz w:val="24"/>
          <w:szCs w:val="24"/>
        </w:rPr>
        <w:t xml:space="preserve">This section is about optional studies you and your child can choose to take part in.  </w:t>
      </w:r>
    </w:p>
    <w:p w:rsidR="00B451F8" w:rsidRPr="00943AC6" w:rsidRDefault="00B451F8" w:rsidP="006745F5">
      <w:pPr>
        <w:rPr>
          <w:rFonts w:ascii="Times New Roman" w:hAnsi="Times New Roman" w:cs="Times New Roman"/>
          <w:sz w:val="24"/>
          <w:szCs w:val="24"/>
        </w:rPr>
      </w:pPr>
      <w:r w:rsidRPr="00943AC6">
        <w:rPr>
          <w:rFonts w:ascii="Times New Roman" w:hAnsi="Times New Roman" w:cs="Times New Roman"/>
          <w:sz w:val="24"/>
          <w:szCs w:val="24"/>
        </w:rPr>
        <w:t>After the study is complete, it may be important to test the long-term immune response of your child. The researchers ask your permission to contact you and your child in the future for the possibility of re-consenting for additional testing of the long-term immune response.</w:t>
      </w:r>
    </w:p>
    <w:p w:rsidR="00B451F8" w:rsidRPr="00943AC6" w:rsidRDefault="00B451F8" w:rsidP="006745F5">
      <w:pPr>
        <w:rPr>
          <w:rFonts w:ascii="Times New Roman" w:hAnsi="Times New Roman" w:cs="Times New Roman"/>
          <w:iCs/>
          <w:sz w:val="24"/>
          <w:szCs w:val="24"/>
        </w:rPr>
      </w:pPr>
      <w:r w:rsidRPr="00943AC6">
        <w:rPr>
          <w:rFonts w:ascii="Times New Roman" w:hAnsi="Times New Roman" w:cs="Times New Roman"/>
          <w:iCs/>
          <w:sz w:val="24"/>
          <w:szCs w:val="24"/>
        </w:rPr>
        <w:t xml:space="preserve">In addition, there may be some blood serum remaining once the study is complete. </w:t>
      </w:r>
      <w:r w:rsidRPr="00943AC6">
        <w:rPr>
          <w:rFonts w:ascii="Times New Roman" w:hAnsi="Times New Roman" w:cs="Times New Roman"/>
          <w:sz w:val="24"/>
          <w:szCs w:val="24"/>
        </w:rPr>
        <w:t xml:space="preserve">The researchers ask your permission to store and use </w:t>
      </w:r>
      <w:r w:rsidRPr="00943AC6">
        <w:rPr>
          <w:rFonts w:ascii="Times New Roman" w:hAnsi="Times New Roman" w:cs="Times New Roman"/>
          <w:iCs/>
          <w:sz w:val="24"/>
          <w:szCs w:val="24"/>
        </w:rPr>
        <w:t xml:space="preserve">your child’s remaining samples and health information for future medical research. These samples may be stored indefinitely.  </w:t>
      </w:r>
    </w:p>
    <w:p w:rsidR="00B451F8" w:rsidRPr="00943AC6" w:rsidRDefault="00B451F8" w:rsidP="00B451F8">
      <w:pPr>
        <w:numPr>
          <w:ilvl w:val="0"/>
          <w:numId w:val="5"/>
        </w:numPr>
        <w:spacing w:after="0" w:line="240" w:lineRule="auto"/>
        <w:contextualSpacing/>
        <w:rPr>
          <w:rFonts w:ascii="Times New Roman" w:hAnsi="Times New Roman" w:cs="Times New Roman"/>
          <w:b/>
          <w:bCs/>
          <w:sz w:val="24"/>
          <w:szCs w:val="24"/>
        </w:rPr>
      </w:pPr>
      <w:r w:rsidRPr="00943AC6">
        <w:rPr>
          <w:rFonts w:ascii="Times New Roman" w:hAnsi="Times New Roman" w:cs="Times New Roman"/>
          <w:b/>
          <w:bCs/>
          <w:sz w:val="24"/>
          <w:szCs w:val="24"/>
        </w:rPr>
        <w:t xml:space="preserve">How will information about your child be kept private? </w:t>
      </w:r>
    </w:p>
    <w:p w:rsidR="00B451F8" w:rsidRPr="00943AC6" w:rsidRDefault="00B451F8" w:rsidP="006745F5">
      <w:pPr>
        <w:ind w:left="630"/>
        <w:rPr>
          <w:rFonts w:ascii="Times New Roman" w:hAnsi="Times New Roman" w:cs="Times New Roman"/>
          <w:sz w:val="24"/>
          <w:szCs w:val="24"/>
        </w:rPr>
      </w:pPr>
      <w:r w:rsidRPr="00943AC6">
        <w:rPr>
          <w:rFonts w:ascii="Times New Roman" w:hAnsi="Times New Roman" w:cs="Times New Roman"/>
          <w:sz w:val="24"/>
          <w:szCs w:val="24"/>
        </w:rPr>
        <w:t>When your child’s sample(s) and information are sent to the researchers, no information identifying your child (such as name or social security number) will be sent. Samples will be identified by a unique study code only. Researchers receiving the sample and information will not know who your child is. They must also sign an agreement that they will not try to find out who your child is. Information that identifies him/her will not be given to anyone, unless required by law. If research results are published, his/her name and other personal information will not be used.</w:t>
      </w:r>
    </w:p>
    <w:p w:rsidR="00B451F8" w:rsidRPr="00943AC6" w:rsidRDefault="00B451F8" w:rsidP="00B451F8">
      <w:pPr>
        <w:numPr>
          <w:ilvl w:val="0"/>
          <w:numId w:val="5"/>
        </w:numPr>
        <w:spacing w:after="0" w:line="240" w:lineRule="auto"/>
        <w:contextualSpacing/>
        <w:rPr>
          <w:rFonts w:ascii="Times New Roman" w:hAnsi="Times New Roman" w:cs="Times New Roman"/>
          <w:b/>
          <w:bCs/>
          <w:sz w:val="24"/>
          <w:szCs w:val="24"/>
        </w:rPr>
      </w:pPr>
      <w:r w:rsidRPr="00943AC6">
        <w:rPr>
          <w:rFonts w:ascii="Times New Roman" w:hAnsi="Times New Roman" w:cs="Times New Roman"/>
          <w:b/>
          <w:bCs/>
          <w:sz w:val="24"/>
          <w:szCs w:val="24"/>
        </w:rPr>
        <w:t xml:space="preserve">What are the possible benefits? </w:t>
      </w:r>
    </w:p>
    <w:p w:rsidR="00B451F8" w:rsidRPr="00943AC6" w:rsidRDefault="00B451F8" w:rsidP="006745F5">
      <w:pPr>
        <w:ind w:left="630"/>
        <w:rPr>
          <w:rFonts w:ascii="Times New Roman" w:hAnsi="Times New Roman" w:cs="Times New Roman"/>
          <w:sz w:val="24"/>
          <w:szCs w:val="24"/>
        </w:rPr>
      </w:pPr>
      <w:r w:rsidRPr="00943AC6">
        <w:rPr>
          <w:rFonts w:ascii="Times New Roman" w:hAnsi="Times New Roman" w:cs="Times New Roman"/>
          <w:sz w:val="24"/>
          <w:szCs w:val="24"/>
        </w:rPr>
        <w:t xml:space="preserve">Your child will not benefit from taking part in the option. The researchers, using the samples and information from your child and others, might make discoveries that could help people in the future. </w:t>
      </w:r>
    </w:p>
    <w:p w:rsidR="00B451F8" w:rsidRPr="00943AC6" w:rsidRDefault="00B451F8" w:rsidP="00B451F8">
      <w:pPr>
        <w:numPr>
          <w:ilvl w:val="0"/>
          <w:numId w:val="5"/>
        </w:numPr>
        <w:spacing w:after="0" w:line="240" w:lineRule="auto"/>
        <w:contextualSpacing/>
        <w:rPr>
          <w:rFonts w:ascii="Times New Roman" w:hAnsi="Times New Roman" w:cs="Times New Roman"/>
          <w:b/>
          <w:bCs/>
          <w:sz w:val="24"/>
          <w:szCs w:val="24"/>
        </w:rPr>
      </w:pPr>
      <w:r w:rsidRPr="00943AC6">
        <w:rPr>
          <w:rFonts w:ascii="Times New Roman" w:hAnsi="Times New Roman" w:cs="Times New Roman"/>
          <w:b/>
          <w:bCs/>
          <w:sz w:val="24"/>
          <w:szCs w:val="24"/>
        </w:rPr>
        <w:t xml:space="preserve">Are there any costs or payments? </w:t>
      </w:r>
    </w:p>
    <w:p w:rsidR="00B451F8" w:rsidRPr="00943AC6" w:rsidRDefault="00B451F8" w:rsidP="006745F5">
      <w:pPr>
        <w:ind w:left="630"/>
        <w:rPr>
          <w:rFonts w:ascii="Times New Roman" w:hAnsi="Times New Roman" w:cs="Times New Roman"/>
          <w:sz w:val="24"/>
          <w:szCs w:val="24"/>
        </w:rPr>
      </w:pPr>
      <w:r w:rsidRPr="00943AC6">
        <w:rPr>
          <w:rFonts w:ascii="Times New Roman" w:hAnsi="Times New Roman" w:cs="Times New Roman"/>
          <w:sz w:val="24"/>
          <w:szCs w:val="24"/>
        </w:rPr>
        <w:t>There are no costs to your child or your child's insurance. If any of the research leads to new tests, drugs, or other commercial products, your child will not share in any profits.</w:t>
      </w:r>
    </w:p>
    <w:p w:rsidR="00B451F8" w:rsidRPr="00943AC6" w:rsidRDefault="00B451F8" w:rsidP="00B451F8">
      <w:pPr>
        <w:numPr>
          <w:ilvl w:val="0"/>
          <w:numId w:val="5"/>
        </w:numPr>
        <w:spacing w:after="0" w:line="240" w:lineRule="auto"/>
        <w:contextualSpacing/>
        <w:rPr>
          <w:rFonts w:ascii="Times New Roman" w:hAnsi="Times New Roman" w:cs="Times New Roman"/>
          <w:b/>
          <w:bCs/>
          <w:sz w:val="24"/>
          <w:szCs w:val="24"/>
        </w:rPr>
      </w:pPr>
      <w:r w:rsidRPr="00943AC6">
        <w:rPr>
          <w:rFonts w:ascii="Times New Roman" w:hAnsi="Times New Roman" w:cs="Times New Roman"/>
          <w:b/>
          <w:bCs/>
          <w:sz w:val="24"/>
          <w:szCs w:val="24"/>
        </w:rPr>
        <w:t xml:space="preserve">What if I change my mind? </w:t>
      </w:r>
    </w:p>
    <w:p w:rsidR="00B451F8" w:rsidRPr="00943AC6" w:rsidRDefault="00B451F8" w:rsidP="006745F5">
      <w:pPr>
        <w:ind w:left="630"/>
        <w:rPr>
          <w:rFonts w:ascii="Times New Roman" w:hAnsi="Times New Roman" w:cs="Times New Roman"/>
          <w:sz w:val="24"/>
          <w:szCs w:val="24"/>
        </w:rPr>
      </w:pPr>
      <w:r w:rsidRPr="00943AC6">
        <w:rPr>
          <w:rFonts w:ascii="Times New Roman" w:hAnsi="Times New Roman" w:cs="Times New Roman"/>
          <w:sz w:val="24"/>
          <w:szCs w:val="24"/>
        </w:rPr>
        <w:t xml:space="preserve">If you decide you no longer want your child’s samples to be used, you can call the study doctor,  __________________, </w:t>
      </w:r>
      <w:r w:rsidRPr="00943AC6">
        <w:rPr>
          <w:rFonts w:ascii="Times New Roman" w:hAnsi="Times New Roman" w:cs="Times New Roman"/>
          <w:i/>
          <w:sz w:val="24"/>
          <w:szCs w:val="24"/>
        </w:rPr>
        <w:t>(insert name of study doctor for main trial)</w:t>
      </w:r>
      <w:r w:rsidRPr="00943AC6">
        <w:rPr>
          <w:rFonts w:ascii="Times New Roman" w:hAnsi="Times New Roman" w:cs="Times New Roman"/>
          <w:sz w:val="24"/>
          <w:szCs w:val="24"/>
        </w:rPr>
        <w:t xml:space="preserve"> at _________________ </w:t>
      </w:r>
      <w:r w:rsidRPr="00943AC6">
        <w:rPr>
          <w:rFonts w:ascii="Times New Roman" w:hAnsi="Times New Roman" w:cs="Times New Roman"/>
          <w:i/>
          <w:sz w:val="24"/>
          <w:szCs w:val="24"/>
        </w:rPr>
        <w:t>(insert telephone number of study doctor for main trial)</w:t>
      </w:r>
      <w:r w:rsidRPr="00943AC6">
        <w:rPr>
          <w:rFonts w:ascii="Times New Roman" w:hAnsi="Times New Roman" w:cs="Times New Roman"/>
          <w:sz w:val="24"/>
          <w:szCs w:val="24"/>
        </w:rPr>
        <w:t xml:space="preserve">  who will let the researchers know. Then, any sample that remains in the bank will no longer be used. Samples or related information that have already been given to or used by researchers will not be returned.</w:t>
      </w:r>
    </w:p>
    <w:p w:rsidR="00B451F8" w:rsidRPr="00943AC6" w:rsidRDefault="00B451F8" w:rsidP="00904B23">
      <w:pPr>
        <w:rPr>
          <w:rFonts w:ascii="Times New Roman" w:hAnsi="Times New Roman" w:cs="Times New Roman"/>
          <w:iCs/>
          <w:sz w:val="24"/>
          <w:szCs w:val="24"/>
        </w:rPr>
      </w:pPr>
      <w:r w:rsidRPr="00943AC6">
        <w:rPr>
          <w:rFonts w:ascii="Times New Roman" w:hAnsi="Times New Roman" w:cs="Times New Roman"/>
          <w:iCs/>
          <w:sz w:val="24"/>
          <w:szCs w:val="24"/>
        </w:rPr>
        <w:t>Please specify your consent to the options below. Consent to the options is entirely voluntary and may be withdrawn at any time. If you have any questions, please talk to the study staff or the investigator.</w:t>
      </w:r>
    </w:p>
    <w:p w:rsidR="00A80886" w:rsidRDefault="00A80886" w:rsidP="00061C91">
      <w:pPr>
        <w:pStyle w:val="NoSpacing"/>
        <w:rPr>
          <w:rFonts w:ascii="Times New Roman" w:hAnsi="Times New Roman" w:cs="Times New Roman"/>
          <w:sz w:val="24"/>
          <w:szCs w:val="24"/>
        </w:rPr>
      </w:pPr>
    </w:p>
    <w:p w:rsidR="00B451F8" w:rsidRPr="00061C91" w:rsidRDefault="00B451F8" w:rsidP="00061C91">
      <w:pPr>
        <w:pStyle w:val="NoSpacing"/>
        <w:rPr>
          <w:rFonts w:ascii="Times New Roman" w:hAnsi="Times New Roman" w:cs="Times New Roman"/>
          <w:sz w:val="24"/>
          <w:szCs w:val="24"/>
        </w:rPr>
      </w:pPr>
      <w:r w:rsidRPr="00061C91">
        <w:rPr>
          <w:rFonts w:ascii="Times New Roman" w:hAnsi="Times New Roman" w:cs="Times New Roman"/>
          <w:sz w:val="24"/>
          <w:szCs w:val="24"/>
        </w:rPr>
        <w:t>The researchers may contact me and my child in the future for the possibility of re-consenting for additional testing.</w:t>
      </w:r>
      <w:r w:rsidRPr="00061C91">
        <w:rPr>
          <w:rFonts w:ascii="Times New Roman" w:hAnsi="Times New Roman" w:cs="Times New Roman"/>
          <w:sz w:val="24"/>
          <w:szCs w:val="24"/>
        </w:rPr>
        <w:tab/>
      </w:r>
      <w:r w:rsidRPr="00943AC6">
        <w:tab/>
      </w:r>
      <w:r w:rsidRPr="00943AC6">
        <w:tab/>
      </w:r>
      <w:r w:rsidRPr="00943AC6">
        <w:tab/>
      </w:r>
      <w:r w:rsidRPr="00943AC6">
        <w:tab/>
      </w:r>
      <w:r w:rsidRPr="00943AC6">
        <w:tab/>
      </w:r>
      <w:r w:rsidRPr="00943AC6">
        <w:tab/>
      </w:r>
      <w:r w:rsidR="002D6B33">
        <w:tab/>
      </w:r>
      <w:r w:rsidR="002D6B33">
        <w:tab/>
      </w:r>
      <w:r w:rsidR="002D6B33">
        <w:tab/>
      </w:r>
      <w:r w:rsidR="00061C91">
        <w:tab/>
      </w:r>
      <w:r w:rsidR="00061C91">
        <w:tab/>
      </w:r>
      <w:r w:rsidR="002D6B33">
        <w:tab/>
      </w:r>
      <w:r w:rsidRPr="00061C91">
        <w:rPr>
          <w:rFonts w:ascii="Times New Roman" w:hAnsi="Times New Roman" w:cs="Times New Roman"/>
          <w:sz w:val="24"/>
          <w:szCs w:val="24"/>
        </w:rPr>
        <w:t>Yes</w:t>
      </w:r>
      <w:r w:rsidRPr="00061C91">
        <w:rPr>
          <w:rFonts w:ascii="Times New Roman" w:hAnsi="Times New Roman" w:cs="Times New Roman"/>
          <w:sz w:val="24"/>
          <w:szCs w:val="24"/>
        </w:rPr>
        <w:tab/>
        <w:t>No</w:t>
      </w:r>
    </w:p>
    <w:p w:rsidR="00B451F8" w:rsidRDefault="00B451F8" w:rsidP="00061C91">
      <w:pPr>
        <w:pStyle w:val="NoSpacing"/>
        <w:rPr>
          <w:rFonts w:ascii="Times New Roman" w:hAnsi="Times New Roman" w:cs="Times New Roman"/>
          <w:sz w:val="24"/>
          <w:szCs w:val="24"/>
        </w:rPr>
      </w:pPr>
      <w:r w:rsidRPr="00061C91">
        <w:rPr>
          <w:rFonts w:ascii="Times New Roman" w:hAnsi="Times New Roman" w:cs="Times New Roman"/>
          <w:sz w:val="24"/>
          <w:szCs w:val="24"/>
        </w:rPr>
        <w:tab/>
      </w:r>
      <w:r w:rsidRPr="00061C91">
        <w:rPr>
          <w:rFonts w:ascii="Times New Roman" w:hAnsi="Times New Roman" w:cs="Times New Roman"/>
          <w:sz w:val="24"/>
          <w:szCs w:val="24"/>
        </w:rPr>
        <w:tab/>
      </w:r>
      <w:r w:rsidRPr="00061C91">
        <w:rPr>
          <w:rFonts w:ascii="Times New Roman" w:hAnsi="Times New Roman" w:cs="Times New Roman"/>
          <w:sz w:val="24"/>
          <w:szCs w:val="24"/>
        </w:rPr>
        <w:tab/>
      </w:r>
      <w:r w:rsidRPr="00061C91">
        <w:rPr>
          <w:rFonts w:ascii="Times New Roman" w:hAnsi="Times New Roman" w:cs="Times New Roman"/>
          <w:sz w:val="24"/>
          <w:szCs w:val="24"/>
        </w:rPr>
        <w:tab/>
      </w:r>
      <w:r w:rsidRPr="00061C91">
        <w:rPr>
          <w:rFonts w:ascii="Times New Roman" w:hAnsi="Times New Roman" w:cs="Times New Roman"/>
          <w:sz w:val="24"/>
          <w:szCs w:val="24"/>
        </w:rPr>
        <w:tab/>
      </w:r>
      <w:r w:rsidRPr="00061C91">
        <w:rPr>
          <w:rFonts w:ascii="Times New Roman" w:hAnsi="Times New Roman" w:cs="Times New Roman"/>
          <w:sz w:val="24"/>
          <w:szCs w:val="24"/>
        </w:rPr>
        <w:tab/>
      </w:r>
      <w:r w:rsidRPr="00061C91">
        <w:rPr>
          <w:rFonts w:ascii="Times New Roman" w:hAnsi="Times New Roman" w:cs="Times New Roman"/>
          <w:sz w:val="24"/>
          <w:szCs w:val="24"/>
        </w:rPr>
        <w:tab/>
      </w:r>
      <w:r w:rsidRPr="00061C91">
        <w:rPr>
          <w:rFonts w:ascii="Times New Roman" w:hAnsi="Times New Roman" w:cs="Times New Roman"/>
          <w:sz w:val="24"/>
          <w:szCs w:val="24"/>
        </w:rPr>
        <w:tab/>
      </w:r>
      <w:r w:rsidRPr="00061C91">
        <w:rPr>
          <w:rFonts w:ascii="Times New Roman" w:hAnsi="Times New Roman" w:cs="Times New Roman"/>
          <w:sz w:val="24"/>
          <w:szCs w:val="24"/>
        </w:rPr>
        <w:tab/>
      </w:r>
      <w:r w:rsidRPr="00061C91">
        <w:rPr>
          <w:rFonts w:ascii="Times New Roman" w:hAnsi="Times New Roman" w:cs="Times New Roman"/>
          <w:sz w:val="24"/>
          <w:szCs w:val="24"/>
        </w:rPr>
        <w:tab/>
      </w:r>
      <w:r w:rsidR="005A149C" w:rsidRPr="00061C91">
        <w:rPr>
          <w:rFonts w:ascii="Times New Roman" w:hAnsi="Times New Roman" w:cs="Times New Roman"/>
          <w:sz w:val="24"/>
          <w:szCs w:val="24"/>
        </w:rPr>
        <w:tab/>
      </w:r>
      <w:r w:rsidR="005A149C" w:rsidRPr="00061C91">
        <w:rPr>
          <w:rFonts w:ascii="Times New Roman" w:hAnsi="Times New Roman" w:cs="Times New Roman"/>
          <w:sz w:val="24"/>
          <w:szCs w:val="24"/>
        </w:rPr>
        <w:tab/>
      </w:r>
      <w:r w:rsidRPr="00061C91">
        <w:rPr>
          <w:rFonts w:ascii="Times New Roman" w:hAnsi="Times New Roman" w:cs="Times New Roman"/>
          <w:sz w:val="24"/>
          <w:szCs w:val="24"/>
        </w:rPr>
        <w:tab/>
        <w:t>(circle one)</w:t>
      </w:r>
    </w:p>
    <w:p w:rsidR="00061C91" w:rsidRPr="00061C91" w:rsidRDefault="00061C91" w:rsidP="00061C91">
      <w:pPr>
        <w:pStyle w:val="NoSpacing"/>
        <w:rPr>
          <w:rFonts w:ascii="Times New Roman" w:hAnsi="Times New Roman" w:cs="Times New Roman"/>
          <w:sz w:val="24"/>
          <w:szCs w:val="24"/>
        </w:rPr>
      </w:pPr>
    </w:p>
    <w:p w:rsidR="00B451F8" w:rsidRPr="00061C91" w:rsidRDefault="00B451F8" w:rsidP="00061C91">
      <w:pPr>
        <w:pStyle w:val="NoSpacing"/>
        <w:rPr>
          <w:rFonts w:ascii="Times New Roman" w:hAnsi="Times New Roman" w:cs="Times New Roman"/>
          <w:iCs/>
          <w:sz w:val="24"/>
          <w:szCs w:val="24"/>
        </w:rPr>
      </w:pPr>
      <w:r w:rsidRPr="00061C91">
        <w:rPr>
          <w:rFonts w:ascii="Times New Roman" w:hAnsi="Times New Roman" w:cs="Times New Roman"/>
          <w:iCs/>
          <w:sz w:val="24"/>
          <w:szCs w:val="24"/>
        </w:rPr>
        <w:t xml:space="preserve">My child’s blood serum may be kept for use in future medical research. </w:t>
      </w:r>
      <w:r w:rsidRPr="00061C91">
        <w:rPr>
          <w:rFonts w:ascii="Times New Roman" w:hAnsi="Times New Roman" w:cs="Times New Roman"/>
          <w:iCs/>
          <w:sz w:val="24"/>
          <w:szCs w:val="24"/>
        </w:rPr>
        <w:tab/>
      </w:r>
      <w:r w:rsidR="005A149C" w:rsidRPr="00061C91">
        <w:rPr>
          <w:rFonts w:ascii="Times New Roman" w:hAnsi="Times New Roman" w:cs="Times New Roman"/>
          <w:iCs/>
          <w:sz w:val="24"/>
          <w:szCs w:val="24"/>
        </w:rPr>
        <w:tab/>
      </w:r>
      <w:r w:rsidR="002D6B33" w:rsidRPr="00061C91">
        <w:rPr>
          <w:rFonts w:ascii="Times New Roman" w:hAnsi="Times New Roman" w:cs="Times New Roman"/>
          <w:iCs/>
          <w:sz w:val="24"/>
          <w:szCs w:val="24"/>
        </w:rPr>
        <w:tab/>
      </w:r>
      <w:r w:rsidR="00061C91" w:rsidRPr="00061C91">
        <w:rPr>
          <w:rFonts w:ascii="Times New Roman" w:hAnsi="Times New Roman" w:cs="Times New Roman"/>
          <w:iCs/>
          <w:sz w:val="24"/>
          <w:szCs w:val="24"/>
        </w:rPr>
        <w:tab/>
      </w:r>
      <w:r w:rsidRPr="00061C91">
        <w:rPr>
          <w:rFonts w:ascii="Times New Roman" w:hAnsi="Times New Roman" w:cs="Times New Roman"/>
          <w:iCs/>
          <w:sz w:val="24"/>
          <w:szCs w:val="24"/>
        </w:rPr>
        <w:t xml:space="preserve">Yes  </w:t>
      </w:r>
      <w:r w:rsidRPr="00061C91">
        <w:rPr>
          <w:rFonts w:ascii="Times New Roman" w:hAnsi="Times New Roman" w:cs="Times New Roman"/>
          <w:iCs/>
          <w:sz w:val="24"/>
          <w:szCs w:val="24"/>
        </w:rPr>
        <w:tab/>
        <w:t xml:space="preserve">No  </w:t>
      </w:r>
    </w:p>
    <w:p w:rsidR="00B451F8" w:rsidRPr="00061C91" w:rsidRDefault="00B451F8" w:rsidP="00061C91">
      <w:pPr>
        <w:pStyle w:val="NoSpacing"/>
        <w:rPr>
          <w:rFonts w:ascii="Times New Roman" w:hAnsi="Times New Roman" w:cs="Times New Roman"/>
          <w:iCs/>
          <w:sz w:val="24"/>
          <w:szCs w:val="24"/>
        </w:rPr>
      </w:pPr>
      <w:r w:rsidRPr="00061C91">
        <w:rPr>
          <w:rFonts w:ascii="Times New Roman" w:hAnsi="Times New Roman" w:cs="Times New Roman"/>
          <w:iCs/>
          <w:sz w:val="24"/>
          <w:szCs w:val="24"/>
        </w:rPr>
        <w:tab/>
      </w:r>
      <w:r w:rsidRPr="00061C91">
        <w:rPr>
          <w:rFonts w:ascii="Times New Roman" w:hAnsi="Times New Roman" w:cs="Times New Roman"/>
          <w:iCs/>
          <w:sz w:val="24"/>
          <w:szCs w:val="24"/>
        </w:rPr>
        <w:tab/>
      </w:r>
      <w:r w:rsidRPr="00061C91">
        <w:rPr>
          <w:rFonts w:ascii="Times New Roman" w:hAnsi="Times New Roman" w:cs="Times New Roman"/>
          <w:iCs/>
          <w:sz w:val="24"/>
          <w:szCs w:val="24"/>
        </w:rPr>
        <w:tab/>
      </w:r>
      <w:r w:rsidRPr="00061C91">
        <w:rPr>
          <w:rFonts w:ascii="Times New Roman" w:hAnsi="Times New Roman" w:cs="Times New Roman"/>
          <w:iCs/>
          <w:sz w:val="24"/>
          <w:szCs w:val="24"/>
        </w:rPr>
        <w:tab/>
      </w:r>
      <w:r w:rsidRPr="00061C91">
        <w:rPr>
          <w:rFonts w:ascii="Times New Roman" w:hAnsi="Times New Roman" w:cs="Times New Roman"/>
          <w:iCs/>
          <w:sz w:val="24"/>
          <w:szCs w:val="24"/>
        </w:rPr>
        <w:tab/>
      </w:r>
      <w:r w:rsidRPr="00061C91">
        <w:rPr>
          <w:rFonts w:ascii="Times New Roman" w:hAnsi="Times New Roman" w:cs="Times New Roman"/>
          <w:iCs/>
          <w:sz w:val="24"/>
          <w:szCs w:val="24"/>
        </w:rPr>
        <w:tab/>
      </w:r>
      <w:r w:rsidRPr="00061C91">
        <w:rPr>
          <w:rFonts w:ascii="Times New Roman" w:hAnsi="Times New Roman" w:cs="Times New Roman"/>
          <w:iCs/>
          <w:sz w:val="24"/>
          <w:szCs w:val="24"/>
        </w:rPr>
        <w:tab/>
      </w:r>
      <w:r w:rsidRPr="00061C91">
        <w:rPr>
          <w:rFonts w:ascii="Times New Roman" w:hAnsi="Times New Roman" w:cs="Times New Roman"/>
          <w:iCs/>
          <w:sz w:val="24"/>
          <w:szCs w:val="24"/>
        </w:rPr>
        <w:tab/>
      </w:r>
      <w:r w:rsidRPr="00061C91">
        <w:rPr>
          <w:rFonts w:ascii="Times New Roman" w:hAnsi="Times New Roman" w:cs="Times New Roman"/>
          <w:iCs/>
          <w:sz w:val="24"/>
          <w:szCs w:val="24"/>
        </w:rPr>
        <w:tab/>
      </w:r>
      <w:r w:rsidR="002D6B33" w:rsidRPr="00061C91">
        <w:rPr>
          <w:rFonts w:ascii="Times New Roman" w:hAnsi="Times New Roman" w:cs="Times New Roman"/>
          <w:iCs/>
          <w:sz w:val="24"/>
          <w:szCs w:val="24"/>
        </w:rPr>
        <w:tab/>
      </w:r>
      <w:r w:rsidRPr="00061C91">
        <w:rPr>
          <w:rFonts w:ascii="Times New Roman" w:hAnsi="Times New Roman" w:cs="Times New Roman"/>
          <w:iCs/>
          <w:sz w:val="24"/>
          <w:szCs w:val="24"/>
        </w:rPr>
        <w:tab/>
      </w:r>
      <w:r w:rsidR="005A149C" w:rsidRPr="00061C91">
        <w:rPr>
          <w:rFonts w:ascii="Times New Roman" w:hAnsi="Times New Roman" w:cs="Times New Roman"/>
          <w:iCs/>
          <w:sz w:val="24"/>
          <w:szCs w:val="24"/>
        </w:rPr>
        <w:tab/>
      </w:r>
      <w:r w:rsidR="005A149C" w:rsidRPr="00061C91">
        <w:rPr>
          <w:rFonts w:ascii="Times New Roman" w:hAnsi="Times New Roman" w:cs="Times New Roman"/>
          <w:iCs/>
          <w:sz w:val="24"/>
          <w:szCs w:val="24"/>
        </w:rPr>
        <w:tab/>
      </w:r>
      <w:r w:rsidRPr="00061C91">
        <w:rPr>
          <w:rFonts w:ascii="Times New Roman" w:hAnsi="Times New Roman" w:cs="Times New Roman"/>
          <w:iCs/>
          <w:sz w:val="24"/>
          <w:szCs w:val="24"/>
        </w:rPr>
        <w:t>(circle one)</w:t>
      </w:r>
    </w:p>
    <w:p w:rsidR="00B451F8" w:rsidRDefault="00B451F8" w:rsidP="004F3592">
      <w:pPr>
        <w:pStyle w:val="NoSpacing"/>
        <w:rPr>
          <w:rFonts w:ascii="Times New Roman" w:hAnsi="Times New Roman" w:cs="Times New Roman"/>
          <w:sz w:val="24"/>
          <w:szCs w:val="24"/>
        </w:rPr>
      </w:pPr>
      <w:r w:rsidRPr="004F3592">
        <w:rPr>
          <w:rFonts w:ascii="Times New Roman" w:hAnsi="Times New Roman" w:cs="Times New Roman"/>
          <w:sz w:val="24"/>
          <w:szCs w:val="24"/>
        </w:rPr>
        <w:t>This is the end of the section about optional studies.</w:t>
      </w:r>
    </w:p>
    <w:p w:rsidR="004F3592" w:rsidRPr="004F3592" w:rsidRDefault="004F3592" w:rsidP="004F3592">
      <w:pPr>
        <w:pStyle w:val="NoSpacing"/>
        <w:rPr>
          <w:rFonts w:ascii="Times New Roman" w:hAnsi="Times New Roman" w:cs="Times New Roman"/>
          <w:sz w:val="24"/>
          <w:szCs w:val="24"/>
        </w:rPr>
      </w:pPr>
    </w:p>
    <w:p w:rsidR="004F3592" w:rsidRPr="004F3592" w:rsidRDefault="004F3592" w:rsidP="004F3592">
      <w:pPr>
        <w:pStyle w:val="NoSpacing"/>
        <w:rPr>
          <w:rFonts w:ascii="Times New Roman" w:hAnsi="Times New Roman" w:cs="Times New Roman"/>
          <w:sz w:val="24"/>
          <w:szCs w:val="24"/>
        </w:rPr>
      </w:pPr>
      <w:r w:rsidRPr="004F3592">
        <w:rPr>
          <w:rFonts w:ascii="Times New Roman" w:hAnsi="Times New Roman" w:cs="Times New Roman"/>
          <w:sz w:val="24"/>
          <w:szCs w:val="24"/>
        </w:rPr>
        <w:t>Please indicate below if you consent for your child to receive the optional 3</w:t>
      </w:r>
      <w:r w:rsidRPr="004F3592">
        <w:rPr>
          <w:rFonts w:ascii="Times New Roman" w:hAnsi="Times New Roman" w:cs="Times New Roman"/>
          <w:sz w:val="24"/>
          <w:szCs w:val="24"/>
          <w:vertAlign w:val="superscript"/>
        </w:rPr>
        <w:t>rd</w:t>
      </w:r>
      <w:r w:rsidRPr="004F3592">
        <w:rPr>
          <w:rFonts w:ascii="Times New Roman" w:hAnsi="Times New Roman" w:cs="Times New Roman"/>
          <w:sz w:val="24"/>
          <w:szCs w:val="24"/>
        </w:rPr>
        <w:t xml:space="preserve"> Gardasil </w:t>
      </w:r>
    </w:p>
    <w:p w:rsidR="004F3592" w:rsidRPr="004F3592" w:rsidRDefault="004F3592" w:rsidP="004F3592">
      <w:pPr>
        <w:pStyle w:val="NoSpacing"/>
        <w:rPr>
          <w:rFonts w:ascii="Times New Roman" w:hAnsi="Times New Roman" w:cs="Times New Roman"/>
          <w:sz w:val="24"/>
          <w:szCs w:val="24"/>
        </w:rPr>
      </w:pPr>
      <w:r w:rsidRPr="004F3592">
        <w:rPr>
          <w:rFonts w:ascii="Times New Roman" w:hAnsi="Times New Roman" w:cs="Times New Roman"/>
          <w:sz w:val="24"/>
          <w:szCs w:val="24"/>
        </w:rPr>
        <w:t>vaccine injection 30 months following the 1</w:t>
      </w:r>
      <w:r w:rsidRPr="004F3592">
        <w:rPr>
          <w:rFonts w:ascii="Times New Roman" w:hAnsi="Times New Roman" w:cs="Times New Roman"/>
          <w:sz w:val="24"/>
          <w:szCs w:val="24"/>
          <w:vertAlign w:val="superscript"/>
        </w:rPr>
        <w:t>st</w:t>
      </w:r>
      <w:r w:rsidRPr="004F3592">
        <w:rPr>
          <w:rFonts w:ascii="Times New Roman" w:hAnsi="Times New Roman" w:cs="Times New Roman"/>
          <w:sz w:val="24"/>
          <w:szCs w:val="24"/>
        </w:rPr>
        <w:t xml:space="preserve"> injection. The 3</w:t>
      </w:r>
      <w:r w:rsidRPr="004F3592">
        <w:rPr>
          <w:rFonts w:ascii="Times New Roman" w:hAnsi="Times New Roman" w:cs="Times New Roman"/>
          <w:sz w:val="24"/>
          <w:szCs w:val="24"/>
          <w:vertAlign w:val="superscript"/>
        </w:rPr>
        <w:t>rd</w:t>
      </w:r>
      <w:r w:rsidRPr="004F3592">
        <w:rPr>
          <w:rFonts w:ascii="Times New Roman" w:hAnsi="Times New Roman" w:cs="Times New Roman"/>
          <w:sz w:val="24"/>
          <w:szCs w:val="24"/>
        </w:rPr>
        <w:t xml:space="preserve"> injection is optional because after this study began, the recommendation from the United States Centers for Disease Control and Prevention (CDC) for the HPV vaccination was changed from three to two injections for children starting their first injection before the 15</w:t>
      </w:r>
      <w:r w:rsidRPr="004F3592">
        <w:rPr>
          <w:rFonts w:ascii="Times New Roman" w:hAnsi="Times New Roman" w:cs="Times New Roman"/>
          <w:sz w:val="24"/>
          <w:szCs w:val="24"/>
          <w:vertAlign w:val="superscript"/>
        </w:rPr>
        <w:t>th</w:t>
      </w:r>
      <w:r w:rsidRPr="004F3592">
        <w:rPr>
          <w:rFonts w:ascii="Times New Roman" w:hAnsi="Times New Roman" w:cs="Times New Roman"/>
          <w:sz w:val="24"/>
          <w:szCs w:val="24"/>
        </w:rPr>
        <w:t xml:space="preserve"> birthday. Since your child received his/her first injection before turning 15 years old, he/she is not required to receive the 3</w:t>
      </w:r>
      <w:r w:rsidRPr="004F3592">
        <w:rPr>
          <w:rFonts w:ascii="Times New Roman" w:hAnsi="Times New Roman" w:cs="Times New Roman"/>
          <w:sz w:val="24"/>
          <w:szCs w:val="24"/>
          <w:vertAlign w:val="superscript"/>
        </w:rPr>
        <w:t>rd</w:t>
      </w:r>
      <w:r w:rsidRPr="004F3592">
        <w:rPr>
          <w:rFonts w:ascii="Times New Roman" w:hAnsi="Times New Roman" w:cs="Times New Roman"/>
          <w:sz w:val="24"/>
          <w:szCs w:val="24"/>
        </w:rPr>
        <w:t xml:space="preserve"> injection based on the new recommendations. Because this study had initially planned to provide three Gardasil injections to your child, the study team will continue to offer the 3</w:t>
      </w:r>
      <w:r w:rsidRPr="004F3592">
        <w:rPr>
          <w:rFonts w:ascii="Times New Roman" w:hAnsi="Times New Roman" w:cs="Times New Roman"/>
          <w:sz w:val="24"/>
          <w:szCs w:val="24"/>
          <w:vertAlign w:val="superscript"/>
        </w:rPr>
        <w:t>rd</w:t>
      </w:r>
      <w:r w:rsidRPr="004F3592">
        <w:rPr>
          <w:rFonts w:ascii="Times New Roman" w:hAnsi="Times New Roman" w:cs="Times New Roman"/>
          <w:sz w:val="24"/>
          <w:szCs w:val="24"/>
        </w:rPr>
        <w:t xml:space="preserve"> injection free of charge. If you have questions, please discuss this with the study staff or your child’s physician.</w:t>
      </w:r>
    </w:p>
    <w:p w:rsidR="004F3592" w:rsidRPr="004F3592" w:rsidRDefault="004F3592" w:rsidP="004F3592">
      <w:pPr>
        <w:pStyle w:val="NoSpacing"/>
        <w:rPr>
          <w:rFonts w:ascii="Times New Roman" w:hAnsi="Times New Roman" w:cs="Times New Roman"/>
          <w:b/>
          <w:sz w:val="24"/>
          <w:szCs w:val="24"/>
        </w:rPr>
      </w:pPr>
      <w:r w:rsidRPr="004F3592">
        <w:rPr>
          <w:rFonts w:ascii="Times New Roman" w:hAnsi="Times New Roman" w:cs="Times New Roman"/>
          <w:b/>
          <w:sz w:val="24"/>
          <w:szCs w:val="24"/>
        </w:rPr>
        <w:tab/>
      </w:r>
      <w:r w:rsidRPr="004F3592">
        <w:rPr>
          <w:rFonts w:ascii="Times New Roman" w:hAnsi="Times New Roman" w:cs="Times New Roman"/>
          <w:b/>
          <w:sz w:val="24"/>
          <w:szCs w:val="24"/>
        </w:rPr>
        <w:tab/>
      </w:r>
      <w:r w:rsidRPr="004F3592">
        <w:rPr>
          <w:rFonts w:ascii="Times New Roman" w:hAnsi="Times New Roman" w:cs="Times New Roman"/>
          <w:b/>
          <w:sz w:val="24"/>
          <w:szCs w:val="24"/>
        </w:rPr>
        <w:tab/>
      </w:r>
      <w:r w:rsidRPr="004F3592">
        <w:rPr>
          <w:rFonts w:ascii="Times New Roman" w:hAnsi="Times New Roman" w:cs="Times New Roman"/>
          <w:b/>
          <w:sz w:val="24"/>
          <w:szCs w:val="24"/>
        </w:rPr>
        <w:tab/>
      </w:r>
      <w:r w:rsidRPr="004F3592">
        <w:rPr>
          <w:rFonts w:ascii="Times New Roman" w:hAnsi="Times New Roman" w:cs="Times New Roman"/>
          <w:b/>
          <w:sz w:val="24"/>
          <w:szCs w:val="24"/>
        </w:rPr>
        <w:tab/>
      </w:r>
      <w:r w:rsidRPr="004F3592">
        <w:rPr>
          <w:rFonts w:ascii="Times New Roman" w:hAnsi="Times New Roman" w:cs="Times New Roman"/>
          <w:b/>
          <w:sz w:val="24"/>
          <w:szCs w:val="24"/>
        </w:rPr>
        <w:tab/>
      </w:r>
    </w:p>
    <w:p w:rsidR="004F3592" w:rsidRPr="004F3592" w:rsidRDefault="004F3592" w:rsidP="004F3592">
      <w:pPr>
        <w:pStyle w:val="NoSpacing"/>
        <w:rPr>
          <w:rFonts w:ascii="Times New Roman" w:hAnsi="Times New Roman" w:cs="Times New Roman"/>
          <w:b/>
          <w:sz w:val="24"/>
          <w:szCs w:val="24"/>
        </w:rPr>
      </w:pPr>
      <w:r w:rsidRPr="004F3592">
        <w:rPr>
          <w:rFonts w:ascii="Times New Roman" w:hAnsi="Times New Roman" w:cs="Times New Roman"/>
          <w:sz w:val="24"/>
          <w:szCs w:val="24"/>
        </w:rPr>
        <w:t>My child may receive the 3</w:t>
      </w:r>
      <w:r w:rsidRPr="004F3592">
        <w:rPr>
          <w:rFonts w:ascii="Times New Roman" w:hAnsi="Times New Roman" w:cs="Times New Roman"/>
          <w:sz w:val="24"/>
          <w:szCs w:val="24"/>
          <w:vertAlign w:val="superscript"/>
        </w:rPr>
        <w:t>rd</w:t>
      </w:r>
      <w:r w:rsidRPr="004F3592">
        <w:rPr>
          <w:rFonts w:ascii="Times New Roman" w:hAnsi="Times New Roman" w:cs="Times New Roman"/>
          <w:sz w:val="24"/>
          <w:szCs w:val="24"/>
        </w:rPr>
        <w:t xml:space="preserve"> Gardasil vaccine injection 30 months following the 1</w:t>
      </w:r>
      <w:r w:rsidRPr="004F3592">
        <w:rPr>
          <w:rFonts w:ascii="Times New Roman" w:hAnsi="Times New Roman" w:cs="Times New Roman"/>
          <w:sz w:val="24"/>
          <w:szCs w:val="24"/>
          <w:vertAlign w:val="superscript"/>
        </w:rPr>
        <w:t>st</w:t>
      </w:r>
      <w:r w:rsidRPr="004F3592">
        <w:rPr>
          <w:rFonts w:ascii="Times New Roman" w:hAnsi="Times New Roman" w:cs="Times New Roman"/>
          <w:sz w:val="24"/>
          <w:szCs w:val="24"/>
        </w:rPr>
        <w:t xml:space="preserve"> injection.               </w:t>
      </w:r>
    </w:p>
    <w:p w:rsidR="004F3592" w:rsidRPr="004F3592" w:rsidRDefault="004F3592" w:rsidP="004F3592">
      <w:pPr>
        <w:pStyle w:val="NoSpacing"/>
        <w:ind w:left="8640" w:firstLine="720"/>
        <w:rPr>
          <w:rFonts w:ascii="Times New Roman" w:hAnsi="Times New Roman" w:cs="Times New Roman"/>
          <w:sz w:val="24"/>
          <w:szCs w:val="24"/>
        </w:rPr>
      </w:pPr>
      <w:r w:rsidRPr="004F3592">
        <w:rPr>
          <w:rFonts w:ascii="Times New Roman" w:hAnsi="Times New Roman" w:cs="Times New Roman"/>
          <w:sz w:val="24"/>
          <w:szCs w:val="24"/>
        </w:rPr>
        <w:t xml:space="preserve">Yes     No </w:t>
      </w:r>
    </w:p>
    <w:p w:rsidR="004F3592" w:rsidRPr="004F3592" w:rsidRDefault="004F3592" w:rsidP="004F3592">
      <w:pPr>
        <w:ind w:left="8640" w:firstLine="720"/>
        <w:rPr>
          <w:rFonts w:ascii="Times New Roman" w:hAnsi="Times New Roman" w:cs="Times New Roman"/>
          <w:iCs/>
          <w:sz w:val="24"/>
          <w:szCs w:val="24"/>
        </w:rPr>
      </w:pPr>
      <w:r w:rsidRPr="004F3592">
        <w:rPr>
          <w:rFonts w:ascii="Times New Roman" w:hAnsi="Times New Roman" w:cs="Times New Roman"/>
          <w:iCs/>
          <w:sz w:val="24"/>
          <w:szCs w:val="24"/>
        </w:rPr>
        <w:t>(circle one)</w:t>
      </w:r>
    </w:p>
    <w:p w:rsidR="00B451F8" w:rsidRPr="00943AC6" w:rsidRDefault="00B451F8" w:rsidP="00C67E7F">
      <w:pPr>
        <w:pStyle w:val="H3"/>
        <w:spacing w:before="0" w:after="120"/>
        <w:rPr>
          <w:sz w:val="24"/>
          <w:szCs w:val="24"/>
        </w:rPr>
      </w:pPr>
      <w:r w:rsidRPr="00943AC6">
        <w:rPr>
          <w:sz w:val="24"/>
          <w:szCs w:val="24"/>
        </w:rPr>
        <w:t>My Signature Agreeing to Allow My Child to Take Part in the Study</w:t>
      </w:r>
    </w:p>
    <w:p w:rsidR="00B451F8" w:rsidRPr="00943AC6" w:rsidRDefault="00B451F8" w:rsidP="00C67E7F">
      <w:pPr>
        <w:rPr>
          <w:rFonts w:ascii="Times New Roman" w:hAnsi="Times New Roman" w:cs="Times New Roman"/>
          <w:bCs/>
          <w:sz w:val="24"/>
          <w:szCs w:val="24"/>
        </w:rPr>
      </w:pPr>
      <w:r w:rsidRPr="00943AC6">
        <w:rPr>
          <w:rFonts w:ascii="Times New Roman" w:hAnsi="Times New Roman" w:cs="Times New Roman"/>
          <w:bCs/>
          <w:sz w:val="24"/>
          <w:szCs w:val="24"/>
        </w:rPr>
        <w:t xml:space="preserve">I have read this consent form or had it read to me and am aware that I am being asked to allow my child to participate in a research study.  I have discussed it with the study doctor and my questions have been answered. I will be given a signed copy of this form. I agree to allow my child to take part in this study. </w:t>
      </w:r>
    </w:p>
    <w:p w:rsidR="002D6B33" w:rsidRDefault="002D6B33" w:rsidP="00C67E7F">
      <w:pPr>
        <w:rPr>
          <w:rFonts w:ascii="Times New Roman" w:hAnsi="Times New Roman" w:cs="Times New Roman"/>
          <w:b/>
          <w:bCs/>
          <w:sz w:val="24"/>
          <w:szCs w:val="24"/>
        </w:rPr>
      </w:pPr>
    </w:p>
    <w:p w:rsidR="00B451F8" w:rsidRDefault="00B451F8" w:rsidP="002D6B33">
      <w:pPr>
        <w:pStyle w:val="NoSpacing"/>
        <w:rPr>
          <w:rFonts w:ascii="Times New Roman" w:hAnsi="Times New Roman" w:cs="Times New Roman"/>
          <w:sz w:val="24"/>
          <w:szCs w:val="24"/>
        </w:rPr>
      </w:pPr>
      <w:r w:rsidRPr="002D6B33">
        <w:rPr>
          <w:rFonts w:ascii="Times New Roman" w:hAnsi="Times New Roman" w:cs="Times New Roman"/>
          <w:sz w:val="24"/>
          <w:szCs w:val="24"/>
        </w:rPr>
        <w:t>___________________________________</w:t>
      </w:r>
    </w:p>
    <w:p w:rsidR="00B451F8" w:rsidRDefault="00B451F8" w:rsidP="002D6B33">
      <w:pPr>
        <w:pStyle w:val="NoSpacing"/>
        <w:rPr>
          <w:rFonts w:ascii="Times New Roman" w:hAnsi="Times New Roman" w:cs="Times New Roman"/>
          <w:sz w:val="24"/>
          <w:szCs w:val="24"/>
        </w:rPr>
      </w:pPr>
      <w:r w:rsidRPr="002D6B33">
        <w:rPr>
          <w:rFonts w:ascii="Times New Roman" w:hAnsi="Times New Roman" w:cs="Times New Roman"/>
          <w:sz w:val="24"/>
          <w:szCs w:val="24"/>
        </w:rPr>
        <w:t>Name of Child (printed)</w:t>
      </w:r>
    </w:p>
    <w:p w:rsidR="002D6B33" w:rsidRDefault="002D6B33" w:rsidP="002D6B33">
      <w:pPr>
        <w:pStyle w:val="NoSpacing"/>
        <w:rPr>
          <w:rFonts w:ascii="Times New Roman" w:hAnsi="Times New Roman" w:cs="Times New Roman"/>
          <w:sz w:val="24"/>
          <w:szCs w:val="24"/>
        </w:rPr>
      </w:pPr>
    </w:p>
    <w:p w:rsidR="002D6B33" w:rsidRPr="002D6B33" w:rsidRDefault="002D6B33" w:rsidP="002D6B33">
      <w:pPr>
        <w:pStyle w:val="NoSpacing"/>
        <w:rPr>
          <w:rFonts w:ascii="Times New Roman" w:hAnsi="Times New Roman" w:cs="Times New Roman"/>
          <w:sz w:val="24"/>
          <w:szCs w:val="24"/>
        </w:rPr>
      </w:pPr>
    </w:p>
    <w:p w:rsidR="00B451F8" w:rsidRPr="002D6B33" w:rsidRDefault="00B451F8" w:rsidP="002D6B33">
      <w:pPr>
        <w:pStyle w:val="NoSpacing"/>
        <w:rPr>
          <w:rFonts w:ascii="Times New Roman" w:hAnsi="Times New Roman" w:cs="Times New Roman"/>
          <w:sz w:val="24"/>
          <w:szCs w:val="24"/>
        </w:rPr>
      </w:pPr>
      <w:r w:rsidRPr="002D6B33">
        <w:rPr>
          <w:rFonts w:ascii="Times New Roman" w:hAnsi="Times New Roman" w:cs="Times New Roman"/>
          <w:sz w:val="24"/>
          <w:szCs w:val="24"/>
        </w:rPr>
        <w:t>___________________________________</w:t>
      </w:r>
      <w:r w:rsidRPr="002D6B33">
        <w:rPr>
          <w:rFonts w:ascii="Times New Roman" w:hAnsi="Times New Roman" w:cs="Times New Roman"/>
          <w:sz w:val="24"/>
          <w:szCs w:val="24"/>
        </w:rPr>
        <w:tab/>
      </w:r>
      <w:r w:rsidRPr="002D6B33">
        <w:rPr>
          <w:rFonts w:ascii="Times New Roman" w:hAnsi="Times New Roman" w:cs="Times New Roman"/>
          <w:sz w:val="24"/>
          <w:szCs w:val="24"/>
        </w:rPr>
        <w:tab/>
        <w:t>__________________________________</w:t>
      </w:r>
      <w:r w:rsidRPr="002D6B33">
        <w:rPr>
          <w:rFonts w:ascii="Times New Roman" w:hAnsi="Times New Roman" w:cs="Times New Roman"/>
          <w:sz w:val="24"/>
          <w:szCs w:val="24"/>
        </w:rPr>
        <w:tab/>
      </w:r>
    </w:p>
    <w:p w:rsidR="00B451F8" w:rsidRDefault="00B451F8" w:rsidP="002D6B33">
      <w:pPr>
        <w:pStyle w:val="NoSpacing"/>
        <w:rPr>
          <w:rFonts w:ascii="Times New Roman" w:hAnsi="Times New Roman" w:cs="Times New Roman"/>
          <w:sz w:val="24"/>
          <w:szCs w:val="24"/>
        </w:rPr>
      </w:pPr>
      <w:r w:rsidRPr="002D6B33">
        <w:rPr>
          <w:rFonts w:ascii="Times New Roman" w:hAnsi="Times New Roman" w:cs="Times New Roman"/>
          <w:sz w:val="24"/>
          <w:szCs w:val="24"/>
        </w:rPr>
        <w:t>Name of Parent/Guardian (printed)</w:t>
      </w:r>
      <w:r w:rsidRPr="002D6B33">
        <w:rPr>
          <w:rFonts w:ascii="Times New Roman" w:hAnsi="Times New Roman" w:cs="Times New Roman"/>
          <w:sz w:val="24"/>
          <w:szCs w:val="24"/>
        </w:rPr>
        <w:tab/>
      </w:r>
      <w:r w:rsidR="002D6B33">
        <w:rPr>
          <w:rFonts w:ascii="Times New Roman" w:hAnsi="Times New Roman" w:cs="Times New Roman"/>
          <w:sz w:val="24"/>
          <w:szCs w:val="24"/>
        </w:rPr>
        <w:tab/>
      </w:r>
      <w:r w:rsidR="002D6B33">
        <w:rPr>
          <w:rFonts w:ascii="Times New Roman" w:hAnsi="Times New Roman" w:cs="Times New Roman"/>
          <w:sz w:val="24"/>
          <w:szCs w:val="24"/>
        </w:rPr>
        <w:tab/>
      </w:r>
      <w:r w:rsidRPr="002D6B33">
        <w:rPr>
          <w:rFonts w:ascii="Times New Roman" w:hAnsi="Times New Roman" w:cs="Times New Roman"/>
          <w:sz w:val="24"/>
          <w:szCs w:val="24"/>
        </w:rPr>
        <w:t>Signature of Parent/Guardian</w:t>
      </w:r>
    </w:p>
    <w:p w:rsidR="002D6B33" w:rsidRPr="002D6B33" w:rsidRDefault="002D6B33" w:rsidP="002D6B33">
      <w:pPr>
        <w:pStyle w:val="NoSpacing"/>
        <w:rPr>
          <w:rFonts w:ascii="Times New Roman" w:hAnsi="Times New Roman" w:cs="Times New Roman"/>
          <w:sz w:val="24"/>
          <w:szCs w:val="24"/>
        </w:rPr>
      </w:pPr>
    </w:p>
    <w:p w:rsidR="00B451F8" w:rsidRPr="002D6B33" w:rsidRDefault="00B451F8" w:rsidP="002D6B33">
      <w:pPr>
        <w:pStyle w:val="NoSpacing"/>
        <w:rPr>
          <w:rFonts w:ascii="Times New Roman" w:hAnsi="Times New Roman" w:cs="Times New Roman"/>
          <w:sz w:val="24"/>
          <w:szCs w:val="24"/>
        </w:rPr>
      </w:pPr>
    </w:p>
    <w:p w:rsidR="00B451F8" w:rsidRPr="002D6B33" w:rsidRDefault="00B451F8" w:rsidP="002D6B33">
      <w:pPr>
        <w:pStyle w:val="NoSpacing"/>
        <w:rPr>
          <w:rFonts w:ascii="Times New Roman" w:hAnsi="Times New Roman" w:cs="Times New Roman"/>
          <w:sz w:val="24"/>
          <w:szCs w:val="24"/>
        </w:rPr>
      </w:pPr>
      <w:r w:rsidRPr="002D6B33">
        <w:rPr>
          <w:rFonts w:ascii="Times New Roman" w:hAnsi="Times New Roman" w:cs="Times New Roman"/>
          <w:sz w:val="24"/>
          <w:szCs w:val="24"/>
        </w:rPr>
        <w:t>___________________________________</w:t>
      </w:r>
      <w:r w:rsidRPr="002D6B33">
        <w:rPr>
          <w:rFonts w:ascii="Times New Roman" w:hAnsi="Times New Roman" w:cs="Times New Roman"/>
          <w:sz w:val="24"/>
          <w:szCs w:val="24"/>
        </w:rPr>
        <w:tab/>
      </w:r>
      <w:r w:rsidR="002D6B33">
        <w:rPr>
          <w:rFonts w:ascii="Times New Roman" w:hAnsi="Times New Roman" w:cs="Times New Roman"/>
          <w:sz w:val="24"/>
          <w:szCs w:val="24"/>
        </w:rPr>
        <w:tab/>
      </w:r>
      <w:r w:rsidRPr="002D6B33">
        <w:rPr>
          <w:rFonts w:ascii="Times New Roman" w:hAnsi="Times New Roman" w:cs="Times New Roman"/>
          <w:sz w:val="24"/>
          <w:szCs w:val="24"/>
        </w:rPr>
        <w:t>_________________________________</w:t>
      </w:r>
    </w:p>
    <w:p w:rsidR="00B451F8" w:rsidRPr="002D6B33" w:rsidRDefault="00B451F8" w:rsidP="002D6B33">
      <w:pPr>
        <w:pStyle w:val="NoSpacing"/>
        <w:rPr>
          <w:rFonts w:ascii="Times New Roman" w:hAnsi="Times New Roman" w:cs="Times New Roman"/>
          <w:sz w:val="24"/>
          <w:szCs w:val="24"/>
        </w:rPr>
      </w:pPr>
      <w:r w:rsidRPr="002D6B33">
        <w:rPr>
          <w:rFonts w:ascii="Times New Roman" w:hAnsi="Times New Roman" w:cs="Times New Roman"/>
          <w:sz w:val="24"/>
          <w:szCs w:val="24"/>
        </w:rPr>
        <w:t>Relationship to participant</w:t>
      </w:r>
      <w:r w:rsidRPr="002D6B33">
        <w:rPr>
          <w:rFonts w:ascii="Times New Roman" w:hAnsi="Times New Roman" w:cs="Times New Roman"/>
          <w:sz w:val="24"/>
          <w:szCs w:val="24"/>
        </w:rPr>
        <w:tab/>
      </w:r>
      <w:r w:rsidR="002D6B33">
        <w:rPr>
          <w:rFonts w:ascii="Times New Roman" w:hAnsi="Times New Roman" w:cs="Times New Roman"/>
          <w:sz w:val="24"/>
          <w:szCs w:val="24"/>
        </w:rPr>
        <w:tab/>
      </w:r>
      <w:r w:rsidR="002D6B33">
        <w:rPr>
          <w:rFonts w:ascii="Times New Roman" w:hAnsi="Times New Roman" w:cs="Times New Roman"/>
          <w:sz w:val="24"/>
          <w:szCs w:val="24"/>
        </w:rPr>
        <w:tab/>
      </w:r>
      <w:r w:rsidR="002D6B33">
        <w:rPr>
          <w:rFonts w:ascii="Times New Roman" w:hAnsi="Times New Roman" w:cs="Times New Roman"/>
          <w:sz w:val="24"/>
          <w:szCs w:val="24"/>
        </w:rPr>
        <w:tab/>
      </w:r>
      <w:r w:rsidRPr="002D6B33">
        <w:rPr>
          <w:rFonts w:ascii="Times New Roman" w:hAnsi="Times New Roman" w:cs="Times New Roman"/>
          <w:sz w:val="24"/>
          <w:szCs w:val="24"/>
        </w:rPr>
        <w:t>Date</w:t>
      </w:r>
    </w:p>
    <w:p w:rsidR="00B451F8" w:rsidRDefault="00B451F8" w:rsidP="002D6B33">
      <w:pPr>
        <w:pStyle w:val="NoSpacing"/>
        <w:rPr>
          <w:rFonts w:ascii="Times New Roman" w:hAnsi="Times New Roman" w:cs="Times New Roman"/>
          <w:sz w:val="24"/>
          <w:szCs w:val="24"/>
        </w:rPr>
      </w:pPr>
    </w:p>
    <w:p w:rsidR="002D6B33" w:rsidRPr="002D6B33" w:rsidRDefault="002D6B33" w:rsidP="002D6B33">
      <w:pPr>
        <w:pStyle w:val="NoSpacing"/>
        <w:rPr>
          <w:rFonts w:ascii="Times New Roman" w:hAnsi="Times New Roman" w:cs="Times New Roman"/>
          <w:sz w:val="24"/>
          <w:szCs w:val="24"/>
        </w:rPr>
      </w:pPr>
    </w:p>
    <w:p w:rsidR="00B451F8" w:rsidRPr="002D6B33" w:rsidRDefault="00B451F8" w:rsidP="002D6B33">
      <w:pPr>
        <w:pStyle w:val="NoSpacing"/>
        <w:rPr>
          <w:rFonts w:ascii="Times New Roman" w:hAnsi="Times New Roman" w:cs="Times New Roman"/>
          <w:sz w:val="24"/>
          <w:szCs w:val="24"/>
        </w:rPr>
      </w:pPr>
      <w:r w:rsidRPr="002D6B33">
        <w:rPr>
          <w:rFonts w:ascii="Times New Roman" w:hAnsi="Times New Roman" w:cs="Times New Roman"/>
          <w:sz w:val="24"/>
          <w:szCs w:val="24"/>
        </w:rPr>
        <w:t>__________________________________</w:t>
      </w:r>
      <w:r w:rsidRPr="002D6B33">
        <w:rPr>
          <w:rFonts w:ascii="Times New Roman" w:hAnsi="Times New Roman" w:cs="Times New Roman"/>
          <w:sz w:val="24"/>
          <w:szCs w:val="24"/>
        </w:rPr>
        <w:tab/>
      </w:r>
      <w:r w:rsidRPr="002D6B33">
        <w:rPr>
          <w:rFonts w:ascii="Times New Roman" w:hAnsi="Times New Roman" w:cs="Times New Roman"/>
          <w:sz w:val="24"/>
          <w:szCs w:val="24"/>
        </w:rPr>
        <w:tab/>
        <w:t xml:space="preserve">  __________________________________</w:t>
      </w:r>
    </w:p>
    <w:p w:rsidR="00B65F2B" w:rsidRDefault="00B451F8" w:rsidP="00EE13A4">
      <w:pPr>
        <w:pStyle w:val="NoSpacing"/>
        <w:rPr>
          <w:rFonts w:ascii="Times New Roman" w:hAnsi="Times New Roman" w:cs="Times New Roman"/>
          <w:sz w:val="24"/>
          <w:szCs w:val="24"/>
        </w:rPr>
      </w:pPr>
      <w:r w:rsidRPr="002D6B33">
        <w:rPr>
          <w:rFonts w:ascii="Times New Roman" w:hAnsi="Times New Roman" w:cs="Times New Roman"/>
          <w:sz w:val="24"/>
          <w:szCs w:val="24"/>
        </w:rPr>
        <w:t xml:space="preserve">Signature of person obtaining consent </w:t>
      </w:r>
      <w:r w:rsidRPr="002D6B33">
        <w:rPr>
          <w:rFonts w:ascii="Times New Roman" w:hAnsi="Times New Roman" w:cs="Times New Roman"/>
          <w:sz w:val="24"/>
          <w:szCs w:val="24"/>
        </w:rPr>
        <w:tab/>
      </w:r>
      <w:r w:rsidRPr="002D6B33">
        <w:rPr>
          <w:rFonts w:ascii="Times New Roman" w:hAnsi="Times New Roman" w:cs="Times New Roman"/>
          <w:sz w:val="24"/>
          <w:szCs w:val="24"/>
        </w:rPr>
        <w:tab/>
        <w:t xml:space="preserve">  Date</w:t>
      </w:r>
    </w:p>
    <w:p w:rsidR="00B65F2B" w:rsidRDefault="00B65F2B">
      <w:pPr>
        <w:rPr>
          <w:rFonts w:ascii="Times New Roman" w:hAnsi="Times New Roman" w:cs="Times New Roman"/>
          <w:sz w:val="24"/>
          <w:szCs w:val="24"/>
        </w:rPr>
      </w:pPr>
      <w:r>
        <w:rPr>
          <w:rFonts w:ascii="Times New Roman" w:hAnsi="Times New Roman" w:cs="Times New Roman"/>
          <w:sz w:val="24"/>
          <w:szCs w:val="24"/>
        </w:rPr>
        <w:br w:type="page"/>
      </w:r>
    </w:p>
    <w:p w:rsidR="00B65F2B" w:rsidRDefault="00B65F2B" w:rsidP="00B65F2B">
      <w:pPr>
        <w:pStyle w:val="NormalWeb"/>
        <w:spacing w:before="0" w:beforeAutospacing="0" w:after="0" w:afterAutospacing="0"/>
        <w:jc w:val="center"/>
      </w:pPr>
      <w:r>
        <w:lastRenderedPageBreak/>
        <w:t xml:space="preserve">Study of HPV Vaccine in Young Girls and boys </w:t>
      </w:r>
    </w:p>
    <w:p w:rsidR="00B65F2B" w:rsidRDefault="00B65F2B" w:rsidP="00B65F2B">
      <w:pPr>
        <w:jc w:val="center"/>
        <w:rPr>
          <w:rFonts w:ascii="Times New Roman" w:hAnsi="Times New Roman" w:cs="Times New Roman"/>
          <w:b/>
          <w:sz w:val="28"/>
          <w:szCs w:val="28"/>
        </w:rPr>
      </w:pPr>
      <w:r>
        <w:rPr>
          <w:rFonts w:ascii="Times New Roman" w:hAnsi="Times New Roman" w:cs="Times New Roman"/>
          <w:b/>
          <w:sz w:val="28"/>
          <w:szCs w:val="28"/>
        </w:rPr>
        <w:t>MINOR'S ASSENT FORM</w:t>
      </w:r>
    </w:p>
    <w:p w:rsidR="00B65F2B" w:rsidRDefault="00B65F2B" w:rsidP="00B65F2B">
      <w:pPr>
        <w:pStyle w:val="NoSpacing"/>
        <w:rPr>
          <w:rFonts w:ascii="Times New Roman" w:hAnsi="Times New Roman" w:cs="Times New Roman"/>
          <w:sz w:val="24"/>
          <w:szCs w:val="24"/>
        </w:rPr>
      </w:pPr>
      <w:r>
        <w:rPr>
          <w:noProof/>
        </w:rPr>
        <w:drawing>
          <wp:inline distT="0" distB="0" distL="0" distR="0">
            <wp:extent cx="793750" cy="673100"/>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93750" cy="673100"/>
                    </a:xfrm>
                    <a:prstGeom prst="rect">
                      <a:avLst/>
                    </a:prstGeom>
                    <a:noFill/>
                    <a:ln>
                      <a:noFill/>
                    </a:ln>
                  </pic:spPr>
                </pic:pic>
              </a:graphicData>
            </a:graphic>
          </wp:inline>
        </w:drawing>
      </w:r>
      <w:r>
        <w:rPr>
          <w:rFonts w:ascii="Times New Roman" w:hAnsi="Times New Roman" w:cs="Times New Roman"/>
          <w:b/>
          <w:sz w:val="24"/>
          <w:szCs w:val="24"/>
        </w:rPr>
        <w:t>What is a research study?</w:t>
      </w:r>
    </w:p>
    <w:p w:rsidR="00B65F2B" w:rsidRDefault="00B65F2B" w:rsidP="00B65F2B">
      <w:pPr>
        <w:pStyle w:val="NoSpacing"/>
        <w:rPr>
          <w:rFonts w:ascii="Times New Roman" w:hAnsi="Times New Roman" w:cs="Times New Roman"/>
          <w:sz w:val="24"/>
          <w:szCs w:val="24"/>
        </w:rPr>
      </w:pPr>
      <w:r>
        <w:rPr>
          <w:rFonts w:ascii="Times New Roman" w:hAnsi="Times New Roman" w:cs="Times New Roman"/>
          <w:sz w:val="24"/>
          <w:szCs w:val="24"/>
        </w:rPr>
        <w:t xml:space="preserve">Research studies help us learn new things.  We can test new ideas.  First, we ask a question.  Then we try to find the answer.  This paper talks about our research and the choice that you have to take part in it.  We want you to ask us any questions that you have.  You can ask questions any time. </w:t>
      </w:r>
    </w:p>
    <w:p w:rsidR="00B65F2B" w:rsidRDefault="00B65F2B" w:rsidP="00B65F2B">
      <w:pPr>
        <w:pStyle w:val="NoSpacing"/>
        <w:rPr>
          <w:rFonts w:ascii="Times New Roman" w:hAnsi="Times New Roman" w:cs="Times New Roman"/>
          <w:b/>
          <w:sz w:val="24"/>
          <w:szCs w:val="24"/>
        </w:rPr>
      </w:pPr>
      <w:r>
        <w:rPr>
          <w:noProof/>
        </w:rPr>
        <mc:AlternateContent>
          <mc:Choice Requires="wps">
            <w:drawing>
              <wp:anchor distT="0" distB="0" distL="114300" distR="114300" simplePos="0" relativeHeight="251659264" behindDoc="0" locked="0" layoutInCell="1" allowOverlap="1">
                <wp:simplePos x="0" y="0"/>
                <wp:positionH relativeFrom="column">
                  <wp:posOffset>3981450</wp:posOffset>
                </wp:positionH>
                <wp:positionV relativeFrom="paragraph">
                  <wp:posOffset>149860</wp:posOffset>
                </wp:positionV>
                <wp:extent cx="609600" cy="1016635"/>
                <wp:effectExtent l="0" t="0" r="0" b="0"/>
                <wp:wrapNone/>
                <wp:docPr id="9" name="Rectangle 9" descr="xclaimpt"/>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9600" cy="1016635"/>
                        </a:xfrm>
                        <a:prstGeom prst="rect">
                          <a:avLst/>
                        </a:prstGeom>
                        <a:blipFill dpi="0" rotWithShape="1">
                          <a:blip r:embed="rId12"/>
                          <a:srcRect/>
                          <a:stretch>
                            <a:fillRect/>
                          </a:stretch>
                        </a:blipFill>
                        <a:ln>
                          <a:noFill/>
                        </a:ln>
                        <a:extLst>
                          <a:ext uri="{91240B29-F687-4f45-9708-019B960494DF}">
                            <a14:hiddenLine xmlns="" xmlns:a14="http://schemas.microsoft.com/office/drawing/2010/main" xmlns:w="http://schemas.openxmlformats.org/wordprocessingml/2006/main" xmlns:w10="urn:schemas-microsoft-com:office:word" xmlns:v="urn:schemas-microsoft-com:vml" xmlns:o="urn:schemas-microsoft-com:office:office" xmlns:lc="http://schemas.openxmlformats.org/drawingml/2006/lockedCanvas"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99E5D3" id="Rectangle 9" o:spid="_x0000_s1026" alt="xclaimpt" style="position:absolute;margin-left:313.5pt;margin-top:11.8pt;width:48pt;height:80.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" stroked="f">
                <v:fill r:id="rId13" o:title="xclaimpt" recolor="t" rotate="t" type="frame"/>
              </v:rect>
            </w:pict>
          </mc:Fallback>
        </mc:AlternateContent>
      </w:r>
      <w:r>
        <w:rPr>
          <w:rFonts w:ascii="Times New Roman" w:hAnsi="Times New Roman" w:cs="Times New Roman"/>
          <w:b/>
          <w:sz w:val="24"/>
          <w:szCs w:val="24"/>
        </w:rPr>
        <w:t>Important things to know…</w:t>
      </w:r>
    </w:p>
    <w:p w:rsidR="00B65F2B" w:rsidRDefault="00B65F2B" w:rsidP="00B65F2B">
      <w:pPr>
        <w:pStyle w:val="NoSpacing"/>
        <w:numPr>
          <w:ilvl w:val="0"/>
          <w:numId w:val="17"/>
        </w:numPr>
        <w:rPr>
          <w:rFonts w:ascii="Times New Roman" w:hAnsi="Times New Roman" w:cs="Times New Roman"/>
          <w:sz w:val="24"/>
          <w:szCs w:val="24"/>
        </w:rPr>
      </w:pPr>
      <w:r>
        <w:rPr>
          <w:rFonts w:ascii="Times New Roman" w:hAnsi="Times New Roman" w:cs="Times New Roman"/>
          <w:sz w:val="24"/>
          <w:szCs w:val="24"/>
        </w:rPr>
        <w:t>You get to decide if you want to take part.</w:t>
      </w:r>
    </w:p>
    <w:p w:rsidR="00B65F2B" w:rsidRDefault="00B65F2B" w:rsidP="00B65F2B">
      <w:pPr>
        <w:pStyle w:val="NoSpacing"/>
        <w:numPr>
          <w:ilvl w:val="0"/>
          <w:numId w:val="17"/>
        </w:numPr>
        <w:rPr>
          <w:rFonts w:ascii="Times New Roman" w:hAnsi="Times New Roman" w:cs="Times New Roman"/>
          <w:sz w:val="24"/>
          <w:szCs w:val="24"/>
        </w:rPr>
      </w:pPr>
      <w:r>
        <w:rPr>
          <w:rFonts w:ascii="Times New Roman" w:hAnsi="Times New Roman" w:cs="Times New Roman"/>
          <w:sz w:val="24"/>
          <w:szCs w:val="24"/>
        </w:rPr>
        <w:t>You can say ‘No’ or you can say ‘Yes’.</w:t>
      </w:r>
    </w:p>
    <w:p w:rsidR="00B65F2B" w:rsidRDefault="00B65F2B" w:rsidP="00B65F2B">
      <w:pPr>
        <w:pStyle w:val="NoSpacing"/>
        <w:numPr>
          <w:ilvl w:val="0"/>
          <w:numId w:val="17"/>
        </w:numPr>
        <w:rPr>
          <w:rFonts w:ascii="Times New Roman" w:hAnsi="Times New Roman" w:cs="Times New Roman"/>
          <w:sz w:val="24"/>
          <w:szCs w:val="24"/>
        </w:rPr>
      </w:pPr>
      <w:r>
        <w:rPr>
          <w:rFonts w:ascii="Times New Roman" w:hAnsi="Times New Roman" w:cs="Times New Roman"/>
          <w:sz w:val="24"/>
          <w:szCs w:val="24"/>
        </w:rPr>
        <w:t>No one will be upset if you say ‘No’.</w:t>
      </w:r>
    </w:p>
    <w:p w:rsidR="00B65F2B" w:rsidRDefault="00B65F2B" w:rsidP="00B65F2B">
      <w:pPr>
        <w:pStyle w:val="NoSpacing"/>
        <w:numPr>
          <w:ilvl w:val="0"/>
          <w:numId w:val="17"/>
        </w:numPr>
        <w:rPr>
          <w:rFonts w:ascii="Times New Roman" w:hAnsi="Times New Roman" w:cs="Times New Roman"/>
          <w:sz w:val="24"/>
          <w:szCs w:val="24"/>
        </w:rPr>
      </w:pPr>
      <w:r>
        <w:rPr>
          <w:rFonts w:ascii="Times New Roman" w:hAnsi="Times New Roman" w:cs="Times New Roman"/>
          <w:sz w:val="24"/>
          <w:szCs w:val="24"/>
        </w:rPr>
        <w:t>If you say ‘Yes’, you can always say ‘No’ later.</w:t>
      </w:r>
    </w:p>
    <w:p w:rsidR="00B65F2B" w:rsidRDefault="00B65F2B" w:rsidP="00B65F2B">
      <w:pPr>
        <w:pStyle w:val="NoSpacing"/>
        <w:numPr>
          <w:ilvl w:val="0"/>
          <w:numId w:val="17"/>
        </w:numPr>
        <w:rPr>
          <w:rFonts w:ascii="Times New Roman" w:hAnsi="Times New Roman" w:cs="Times New Roman"/>
          <w:sz w:val="24"/>
          <w:szCs w:val="24"/>
        </w:rPr>
      </w:pPr>
      <w:r>
        <w:rPr>
          <w:rFonts w:ascii="Times New Roman" w:hAnsi="Times New Roman" w:cs="Times New Roman"/>
          <w:sz w:val="24"/>
          <w:szCs w:val="24"/>
        </w:rPr>
        <w:t>You can say ‘No’ at anytime.</w:t>
      </w:r>
    </w:p>
    <w:p w:rsidR="00B65F2B" w:rsidRDefault="00B65F2B" w:rsidP="00B65F2B">
      <w:pPr>
        <w:pStyle w:val="NoSpacing"/>
        <w:numPr>
          <w:ilvl w:val="0"/>
          <w:numId w:val="17"/>
        </w:numPr>
        <w:rPr>
          <w:rFonts w:ascii="Times New Roman" w:hAnsi="Times New Roman" w:cs="Times New Roman"/>
          <w:sz w:val="24"/>
          <w:szCs w:val="24"/>
        </w:rPr>
      </w:pPr>
      <w:r>
        <w:rPr>
          <w:rFonts w:ascii="Times New Roman" w:hAnsi="Times New Roman" w:cs="Times New Roman"/>
          <w:sz w:val="24"/>
          <w:szCs w:val="24"/>
        </w:rPr>
        <w:t>We would still take good care of you no matter what you decide.</w:t>
      </w:r>
    </w:p>
    <w:p w:rsidR="00B65F2B" w:rsidRDefault="00B65F2B" w:rsidP="00B65F2B">
      <w:pPr>
        <w:pStyle w:val="NoSpacing"/>
        <w:numPr>
          <w:ilvl w:val="0"/>
          <w:numId w:val="17"/>
        </w:numPr>
        <w:rPr>
          <w:rFonts w:ascii="Times New Roman" w:eastAsia="Calibri" w:hAnsi="Times New Roman" w:cs="Times New Roman"/>
          <w:sz w:val="24"/>
          <w:szCs w:val="24"/>
        </w:rPr>
      </w:pPr>
      <w:r>
        <w:rPr>
          <w:rFonts w:ascii="Times New Roman" w:eastAsia="Calibri" w:hAnsi="Times New Roman" w:cs="Times New Roman"/>
          <w:sz w:val="24"/>
          <w:szCs w:val="24"/>
        </w:rPr>
        <w:t>Your grades and treatment in school will be the same no matter what you decide.</w:t>
      </w:r>
    </w:p>
    <w:p w:rsidR="00B65F2B" w:rsidRDefault="00B65F2B" w:rsidP="00B65F2B">
      <w:pPr>
        <w:pStyle w:val="NoSpacing"/>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793750" cy="673100"/>
            <wp:effectExtent l="0" t="0" r="635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93750" cy="673100"/>
                    </a:xfrm>
                    <a:prstGeom prst="rect">
                      <a:avLst/>
                    </a:prstGeom>
                    <a:noFill/>
                    <a:ln>
                      <a:noFill/>
                    </a:ln>
                  </pic:spPr>
                </pic:pic>
              </a:graphicData>
            </a:graphic>
          </wp:inline>
        </w:drawing>
      </w:r>
      <w:r>
        <w:rPr>
          <w:rFonts w:ascii="Times New Roman" w:hAnsi="Times New Roman" w:cs="Times New Roman"/>
          <w:b/>
          <w:sz w:val="24"/>
          <w:szCs w:val="24"/>
        </w:rPr>
        <w:t>Why are we doing this research?</w:t>
      </w:r>
    </w:p>
    <w:p w:rsidR="00B65F2B" w:rsidRDefault="00B65F2B" w:rsidP="00B65F2B">
      <w:pPr>
        <w:pStyle w:val="NoSpacing"/>
        <w:rPr>
          <w:rFonts w:ascii="Times New Roman" w:hAnsi="Times New Roman" w:cs="Times New Roman"/>
          <w:sz w:val="24"/>
          <w:szCs w:val="24"/>
        </w:rPr>
      </w:pPr>
      <w:r>
        <w:rPr>
          <w:rFonts w:ascii="Times New Roman" w:hAnsi="Times New Roman" w:cs="Times New Roman"/>
          <w:sz w:val="24"/>
          <w:szCs w:val="24"/>
        </w:rPr>
        <w:t>Either two or three shots of the HPV vaccine are given to girls and boys like you over a period of 6 to 12 months (standard schedules) to protect against HPV, a common virus. We are doing this research to test whether one shot of the HPV vaccine can enable the body to develop the same level of defense as two or three shots. You will be getting the 2</w:t>
      </w:r>
      <w:r>
        <w:rPr>
          <w:rFonts w:ascii="Times New Roman" w:hAnsi="Times New Roman" w:cs="Times New Roman"/>
          <w:sz w:val="24"/>
          <w:szCs w:val="24"/>
          <w:vertAlign w:val="superscript"/>
        </w:rPr>
        <w:t>nd</w:t>
      </w:r>
      <w:r>
        <w:rPr>
          <w:rFonts w:ascii="Times New Roman" w:hAnsi="Times New Roman" w:cs="Times New Roman"/>
          <w:sz w:val="24"/>
          <w:szCs w:val="24"/>
        </w:rPr>
        <w:t xml:space="preserve"> shot and maybe a 3</w:t>
      </w:r>
      <w:r>
        <w:rPr>
          <w:rFonts w:ascii="Times New Roman" w:hAnsi="Times New Roman" w:cs="Times New Roman"/>
          <w:sz w:val="24"/>
          <w:szCs w:val="24"/>
          <w:vertAlign w:val="superscript"/>
        </w:rPr>
        <w:t>rd</w:t>
      </w:r>
      <w:r>
        <w:rPr>
          <w:rFonts w:ascii="Times New Roman" w:hAnsi="Times New Roman" w:cs="Times New Roman"/>
          <w:sz w:val="24"/>
          <w:szCs w:val="24"/>
        </w:rPr>
        <w:t xml:space="preserve"> shot later than the standard schedules.</w:t>
      </w:r>
    </w:p>
    <w:p w:rsidR="00B65F2B" w:rsidRDefault="00B65F2B" w:rsidP="00B65F2B">
      <w:pPr>
        <w:pStyle w:val="NoSpacing"/>
        <w:rPr>
          <w:rFonts w:ascii="Times New Roman" w:hAnsi="Times New Roman" w:cs="Times New Roman"/>
          <w:sz w:val="24"/>
          <w:szCs w:val="24"/>
        </w:rPr>
      </w:pPr>
      <w:r>
        <w:rPr>
          <w:noProof/>
        </w:rPr>
        <w:drawing>
          <wp:inline distT="0" distB="0" distL="0" distR="0">
            <wp:extent cx="793750" cy="673100"/>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93750" cy="673100"/>
                    </a:xfrm>
                    <a:prstGeom prst="rect">
                      <a:avLst/>
                    </a:prstGeom>
                    <a:noFill/>
                    <a:ln>
                      <a:noFill/>
                    </a:ln>
                  </pic:spPr>
                </pic:pic>
              </a:graphicData>
            </a:graphic>
          </wp:inline>
        </w:drawing>
      </w:r>
      <w:r>
        <w:rPr>
          <w:rFonts w:ascii="Times New Roman" w:hAnsi="Times New Roman" w:cs="Times New Roman"/>
          <w:b/>
          <w:sz w:val="24"/>
          <w:szCs w:val="24"/>
        </w:rPr>
        <w:t>What would happen if I join this research?</w:t>
      </w:r>
    </w:p>
    <w:p w:rsidR="00B65F2B" w:rsidRDefault="00B65F2B" w:rsidP="00B65F2B">
      <w:pPr>
        <w:pStyle w:val="NoSpacing"/>
        <w:rPr>
          <w:rFonts w:ascii="Times New Roman" w:eastAsia="Calibri" w:hAnsi="Times New Roman" w:cs="Times New Roman"/>
          <w:sz w:val="24"/>
          <w:szCs w:val="24"/>
        </w:rPr>
      </w:pPr>
      <w:r>
        <w:rPr>
          <w:rFonts w:ascii="Times New Roman" w:eastAsia="Calibri" w:hAnsi="Times New Roman" w:cs="Times New Roman"/>
          <w:sz w:val="24"/>
          <w:szCs w:val="24"/>
        </w:rPr>
        <w:t>If you decide to be in the research, we would ask you to do the following:</w:t>
      </w:r>
    </w:p>
    <w:p w:rsidR="00B65F2B" w:rsidRDefault="00B65F2B" w:rsidP="00B65F2B">
      <w:pPr>
        <w:pStyle w:val="NoSpacing"/>
        <w:numPr>
          <w:ilvl w:val="0"/>
          <w:numId w:val="18"/>
        </w:numPr>
        <w:rPr>
          <w:rFonts w:ascii="Times New Roman" w:eastAsia="Calibri" w:hAnsi="Times New Roman" w:cs="Times New Roman"/>
          <w:sz w:val="24"/>
          <w:szCs w:val="24"/>
        </w:rPr>
      </w:pPr>
      <w:r>
        <w:rPr>
          <w:rFonts w:ascii="Times New Roman" w:eastAsia="Calibri" w:hAnsi="Times New Roman" w:cs="Times New Roman"/>
          <w:sz w:val="24"/>
          <w:szCs w:val="24"/>
        </w:rPr>
        <w:t xml:space="preserve">Come to the clinic for up to 7 study visits over two and a half years.  You will have measurements taken of your height, weight, blood pressure, pulse and temperature at some of the visits. You will be asked questions about any medicine you take or any illnesses you have had in the past. </w:t>
      </w:r>
    </w:p>
    <w:p w:rsidR="00B65F2B" w:rsidRDefault="00B65F2B" w:rsidP="00B65F2B">
      <w:pPr>
        <w:pStyle w:val="NoSpacing"/>
        <w:numPr>
          <w:ilvl w:val="0"/>
          <w:numId w:val="18"/>
        </w:numPr>
        <w:rPr>
          <w:rFonts w:ascii="Times New Roman" w:eastAsia="Calibri" w:hAnsi="Times New Roman" w:cs="Times New Roman"/>
          <w:sz w:val="24"/>
          <w:szCs w:val="24"/>
        </w:rPr>
      </w:pPr>
      <w:r>
        <w:rPr>
          <w:rFonts w:ascii="Times New Roman" w:eastAsia="Calibri" w:hAnsi="Times New Roman" w:cs="Times New Roman"/>
          <w:sz w:val="24"/>
          <w:szCs w:val="24"/>
        </w:rPr>
        <w:t>Tell us if you have started having periods yet.  Girls who have started their periods will need to have a urine pregnancy test before receiving the vaccine. If a girl's urine test shows that she might be pregnant or another test shows something a doctor needs to see, she will be told in private and her parents may also be told. If she is pregnant, she will not receive the vaccine and will not continue to be in the study.</w:t>
      </w:r>
    </w:p>
    <w:p w:rsidR="00B65F2B" w:rsidRDefault="00B65F2B" w:rsidP="00B65F2B">
      <w:pPr>
        <w:pStyle w:val="NoSpacing"/>
        <w:numPr>
          <w:ilvl w:val="0"/>
          <w:numId w:val="18"/>
        </w:numPr>
        <w:rPr>
          <w:rFonts w:ascii="Times New Roman" w:eastAsia="Calibri" w:hAnsi="Times New Roman" w:cs="Times New Roman"/>
          <w:sz w:val="24"/>
          <w:szCs w:val="24"/>
        </w:rPr>
      </w:pPr>
      <w:r>
        <w:rPr>
          <w:rFonts w:ascii="Times New Roman" w:eastAsia="Calibri" w:hAnsi="Times New Roman" w:cs="Times New Roman"/>
          <w:sz w:val="24"/>
          <w:szCs w:val="24"/>
        </w:rPr>
        <w:t>You will receive a needle stick to collect a blood sample from your arm six times during the stud</w:t>
      </w:r>
      <w:r>
        <w:rPr>
          <w:rFonts w:ascii="Times New Roman" w:hAnsi="Times New Roman" w:cs="Times New Roman"/>
          <w:sz w:val="24"/>
          <w:szCs w:val="24"/>
        </w:rPr>
        <w:t>y</w:t>
      </w:r>
      <w:r>
        <w:rPr>
          <w:rFonts w:ascii="Times New Roman" w:eastAsia="Calibri" w:hAnsi="Times New Roman" w:cs="Times New Roman"/>
          <w:sz w:val="24"/>
          <w:szCs w:val="24"/>
        </w:rPr>
        <w:t>.</w:t>
      </w:r>
    </w:p>
    <w:p w:rsidR="00B65F2B" w:rsidRDefault="00B65F2B" w:rsidP="00B65F2B">
      <w:pPr>
        <w:pStyle w:val="NoSpacing"/>
        <w:numPr>
          <w:ilvl w:val="0"/>
          <w:numId w:val="18"/>
        </w:numPr>
        <w:rPr>
          <w:rFonts w:ascii="Times New Roman" w:eastAsia="Calibri" w:hAnsi="Times New Roman" w:cs="Times New Roman"/>
          <w:sz w:val="24"/>
          <w:szCs w:val="24"/>
        </w:rPr>
      </w:pPr>
      <w:r>
        <w:rPr>
          <w:rFonts w:ascii="Times New Roman" w:eastAsia="Calibri" w:hAnsi="Times New Roman" w:cs="Times New Roman"/>
          <w:sz w:val="24"/>
          <w:szCs w:val="24"/>
        </w:rPr>
        <w:t xml:space="preserve">You will be given a </w:t>
      </w:r>
      <w:r>
        <w:rPr>
          <w:rFonts w:ascii="Times New Roman" w:hAnsi="Times New Roman" w:cs="Times New Roman"/>
          <w:sz w:val="24"/>
          <w:szCs w:val="24"/>
        </w:rPr>
        <w:t>shot</w:t>
      </w:r>
      <w:r>
        <w:rPr>
          <w:rFonts w:ascii="Times New Roman" w:eastAsia="Calibri" w:hAnsi="Times New Roman" w:cs="Times New Roman"/>
          <w:sz w:val="24"/>
          <w:szCs w:val="24"/>
        </w:rPr>
        <w:t xml:space="preserve"> with the HPV vaccine into your upper arm either two or three times during the study. </w:t>
      </w:r>
    </w:p>
    <w:p w:rsidR="00B65F2B" w:rsidRDefault="00B65F2B" w:rsidP="00B65F2B">
      <w:pPr>
        <w:pStyle w:val="NoSpacing"/>
        <w:numPr>
          <w:ilvl w:val="0"/>
          <w:numId w:val="18"/>
        </w:numPr>
        <w:rPr>
          <w:rFonts w:ascii="Times New Roman" w:eastAsia="Calibri" w:hAnsi="Times New Roman" w:cs="Times New Roman"/>
          <w:sz w:val="24"/>
          <w:szCs w:val="24"/>
        </w:rPr>
      </w:pPr>
      <w:r>
        <w:rPr>
          <w:rFonts w:ascii="Times New Roman" w:eastAsia="Calibri" w:hAnsi="Times New Roman" w:cs="Times New Roman"/>
          <w:sz w:val="24"/>
          <w:szCs w:val="24"/>
        </w:rPr>
        <w:t>You will be asked to keep a diary to record any illness or injury that may happen for 2 weeks after each injection.</w:t>
      </w:r>
    </w:p>
    <w:p w:rsidR="00B65F2B" w:rsidRDefault="00B65F2B" w:rsidP="00B65F2B">
      <w:pPr>
        <w:pStyle w:val="NoSpacing"/>
        <w:rPr>
          <w:rFonts w:ascii="Times New Roman" w:hAnsi="Times New Roman" w:cs="Times New Roman"/>
          <w:sz w:val="24"/>
          <w:szCs w:val="24"/>
        </w:rPr>
      </w:pPr>
      <w:r>
        <w:rPr>
          <w:noProof/>
        </w:rPr>
        <w:drawing>
          <wp:inline distT="0" distB="0" distL="0" distR="0">
            <wp:extent cx="793750" cy="6731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93750" cy="673100"/>
                    </a:xfrm>
                    <a:prstGeom prst="rect">
                      <a:avLst/>
                    </a:prstGeom>
                    <a:noFill/>
                    <a:ln>
                      <a:noFill/>
                    </a:ln>
                  </pic:spPr>
                </pic:pic>
              </a:graphicData>
            </a:graphic>
          </wp:inline>
        </w:drawing>
      </w:r>
      <w:r>
        <w:rPr>
          <w:rFonts w:ascii="Times New Roman" w:hAnsi="Times New Roman" w:cs="Times New Roman"/>
          <w:b/>
          <w:sz w:val="24"/>
          <w:szCs w:val="24"/>
        </w:rPr>
        <w:t>Could bad things happen if I join this research?</w:t>
      </w:r>
    </w:p>
    <w:p w:rsidR="00B65F2B" w:rsidRDefault="00B65F2B" w:rsidP="00B65F2B">
      <w:pPr>
        <w:pStyle w:val="NoSpacing"/>
        <w:rPr>
          <w:rFonts w:ascii="Times New Roman" w:hAnsi="Times New Roman" w:cs="Times New Roman"/>
          <w:sz w:val="24"/>
          <w:szCs w:val="24"/>
        </w:rPr>
      </w:pPr>
      <w:r>
        <w:rPr>
          <w:rFonts w:ascii="Times New Roman" w:hAnsi="Times New Roman" w:cs="Times New Roman"/>
          <w:sz w:val="24"/>
          <w:szCs w:val="24"/>
        </w:rPr>
        <w:lastRenderedPageBreak/>
        <w:t>The needle stick to test your blood and to give the vaccine can hurt.  Sometimes the needle can leave a bruise on the skin.  We can put a cream on your skin before we take blood.  This cream would help so it won’t hurt as much. The vaccine shot can hurt and you may develop some reactions to the injection.  Also, the questions you will be asked might make you uncomfortable or may be hard to answer.</w:t>
      </w:r>
    </w:p>
    <w:p w:rsidR="00B65F2B" w:rsidRDefault="00B65F2B" w:rsidP="00B65F2B">
      <w:pPr>
        <w:pStyle w:val="NoSpacing"/>
        <w:rPr>
          <w:rFonts w:ascii="Times New Roman" w:hAnsi="Times New Roman" w:cs="Times New Roman"/>
          <w:sz w:val="24"/>
          <w:szCs w:val="24"/>
        </w:rPr>
      </w:pPr>
      <w:r>
        <w:rPr>
          <w:noProof/>
        </w:rPr>
        <w:drawing>
          <wp:inline distT="0" distB="0" distL="0" distR="0">
            <wp:extent cx="793750" cy="67310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93750" cy="673100"/>
                    </a:xfrm>
                    <a:prstGeom prst="rect">
                      <a:avLst/>
                    </a:prstGeom>
                    <a:noFill/>
                    <a:ln>
                      <a:noFill/>
                    </a:ln>
                  </pic:spPr>
                </pic:pic>
              </a:graphicData>
            </a:graphic>
          </wp:inline>
        </w:drawing>
      </w:r>
      <w:r>
        <w:rPr>
          <w:rFonts w:ascii="Times New Roman" w:hAnsi="Times New Roman" w:cs="Times New Roman"/>
          <w:b/>
          <w:sz w:val="24"/>
          <w:szCs w:val="24"/>
        </w:rPr>
        <w:t>Could the research help me?</w:t>
      </w:r>
    </w:p>
    <w:p w:rsidR="00B65F2B" w:rsidRDefault="00B65F2B" w:rsidP="00B65F2B">
      <w:pPr>
        <w:pStyle w:val="NoSpacing"/>
        <w:rPr>
          <w:rFonts w:ascii="Times New Roman" w:hAnsi="Times New Roman" w:cs="Times New Roman"/>
          <w:sz w:val="24"/>
          <w:szCs w:val="24"/>
        </w:rPr>
      </w:pPr>
      <w:r>
        <w:rPr>
          <w:rFonts w:ascii="Times New Roman" w:hAnsi="Times New Roman" w:cs="Times New Roman"/>
          <w:sz w:val="24"/>
          <w:szCs w:val="24"/>
        </w:rPr>
        <w:t>The vaccine you receive may help protect you from getting serious diseases including certain types of cancer in the future. However, the vaccine may not work perfectly, so in the future, you should ask your doctors about testing that can protect you from getting these diseases.</w:t>
      </w:r>
    </w:p>
    <w:p w:rsidR="00B65F2B" w:rsidRDefault="00B65F2B" w:rsidP="00B65F2B">
      <w:pPr>
        <w:pStyle w:val="NoSpacing"/>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793750" cy="67310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93750" cy="673100"/>
                    </a:xfrm>
                    <a:prstGeom prst="rect">
                      <a:avLst/>
                    </a:prstGeom>
                    <a:noFill/>
                    <a:ln>
                      <a:noFill/>
                    </a:ln>
                  </pic:spPr>
                </pic:pic>
              </a:graphicData>
            </a:graphic>
          </wp:inline>
        </w:drawing>
      </w:r>
      <w:r>
        <w:rPr>
          <w:rFonts w:ascii="Times New Roman" w:hAnsi="Times New Roman" w:cs="Times New Roman"/>
          <w:b/>
          <w:sz w:val="24"/>
          <w:szCs w:val="24"/>
        </w:rPr>
        <w:t xml:space="preserve">Will I be paid for the research? </w:t>
      </w:r>
    </w:p>
    <w:p w:rsidR="00B65F2B" w:rsidRDefault="00B65F2B" w:rsidP="00B65F2B">
      <w:pPr>
        <w:pStyle w:val="NoSpacing"/>
        <w:rPr>
          <w:rFonts w:eastAsia="Calibri"/>
        </w:rPr>
      </w:pPr>
      <w:r>
        <w:rPr>
          <w:rFonts w:ascii="Times New Roman" w:eastAsia="Calibri" w:hAnsi="Times New Roman" w:cs="Times New Roman"/>
          <w:sz w:val="24"/>
          <w:szCs w:val="24"/>
        </w:rPr>
        <w:t>You will get $25 for the first study visit, $50 for each of the 2</w:t>
      </w:r>
      <w:r>
        <w:rPr>
          <w:rFonts w:ascii="Times New Roman" w:eastAsia="Calibri" w:hAnsi="Times New Roman" w:cs="Times New Roman"/>
          <w:sz w:val="24"/>
          <w:szCs w:val="24"/>
          <w:vertAlign w:val="superscript"/>
        </w:rPr>
        <w:t>nd</w:t>
      </w:r>
      <w:r>
        <w:rPr>
          <w:rFonts w:ascii="Times New Roman" w:eastAsia="Calibri" w:hAnsi="Times New Roman" w:cs="Times New Roman"/>
          <w:sz w:val="24"/>
          <w:szCs w:val="24"/>
        </w:rPr>
        <w:t xml:space="preserve"> and 3rd visits, $75 for each of the three visits in the second year, and $100 for the last visit. If you finish the study you will get a total of $450</w:t>
      </w:r>
      <w:r>
        <w:rPr>
          <w:rFonts w:eastAsia="Calibri"/>
        </w:rPr>
        <w:t>.</w:t>
      </w:r>
    </w:p>
    <w:p w:rsidR="00B65F2B" w:rsidRDefault="00B65F2B" w:rsidP="00B65F2B">
      <w:pPr>
        <w:pStyle w:val="NoSpacing"/>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extent cx="793750" cy="67310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93750" cy="673100"/>
                    </a:xfrm>
                    <a:prstGeom prst="rect">
                      <a:avLst/>
                    </a:prstGeom>
                    <a:noFill/>
                    <a:ln>
                      <a:noFill/>
                    </a:ln>
                  </pic:spPr>
                </pic:pic>
              </a:graphicData>
            </a:graphic>
          </wp:inline>
        </w:drawing>
      </w:r>
      <w:r>
        <w:rPr>
          <w:rFonts w:ascii="Times New Roman" w:hAnsi="Times New Roman" w:cs="Times New Roman"/>
          <w:b/>
          <w:noProof/>
          <w:sz w:val="24"/>
          <w:szCs w:val="24"/>
        </w:rPr>
        <w:t>What happens after the research is over?</w:t>
      </w:r>
    </w:p>
    <w:p w:rsidR="00B65F2B" w:rsidRDefault="00B65F2B" w:rsidP="00B65F2B">
      <w:pPr>
        <w:pStyle w:val="NoSpacing"/>
        <w:rPr>
          <w:rFonts w:ascii="Times New Roman" w:eastAsia="Calibri" w:hAnsi="Times New Roman" w:cs="Times New Roman"/>
          <w:sz w:val="24"/>
          <w:szCs w:val="24"/>
        </w:rPr>
      </w:pPr>
      <w:r>
        <w:rPr>
          <w:rFonts w:ascii="Times New Roman" w:hAnsi="Times New Roman" w:cs="Times New Roman"/>
          <w:sz w:val="24"/>
          <w:szCs w:val="24"/>
          <w:shd w:val="clear" w:color="auto" w:fill="FFFFFF"/>
        </w:rPr>
        <w:t>Your parent or guardian may choose to allow the researchers to contact you in the future for additional testing or to store your blood for future research</w:t>
      </w:r>
      <w:r>
        <w:rPr>
          <w:rFonts w:ascii="Times New Roman" w:hAnsi="Times New Roman" w:cs="Times New Roman"/>
          <w:color w:val="1F497D"/>
          <w:sz w:val="24"/>
          <w:szCs w:val="24"/>
          <w:shd w:val="clear" w:color="auto" w:fill="FFFFFF"/>
        </w:rPr>
        <w:t xml:space="preserve">. </w:t>
      </w:r>
    </w:p>
    <w:p w:rsidR="00B65F2B" w:rsidRDefault="00B65F2B" w:rsidP="00B65F2B">
      <w:pPr>
        <w:pStyle w:val="NoSpacing"/>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793750" cy="6731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93750" cy="673100"/>
                    </a:xfrm>
                    <a:prstGeom prst="rect">
                      <a:avLst/>
                    </a:prstGeom>
                    <a:noFill/>
                    <a:ln>
                      <a:noFill/>
                    </a:ln>
                  </pic:spPr>
                </pic:pic>
              </a:graphicData>
            </a:graphic>
          </wp:inline>
        </w:drawing>
      </w:r>
      <w:r>
        <w:rPr>
          <w:rFonts w:ascii="Times New Roman" w:hAnsi="Times New Roman" w:cs="Times New Roman"/>
          <w:b/>
          <w:sz w:val="24"/>
          <w:szCs w:val="24"/>
        </w:rPr>
        <w:t>Is there anything else?</w:t>
      </w:r>
    </w:p>
    <w:p w:rsidR="00B65F2B" w:rsidRDefault="00B65F2B" w:rsidP="00B65F2B">
      <w:pPr>
        <w:pStyle w:val="NoSpacing"/>
        <w:rPr>
          <w:rFonts w:ascii="Times New Roman" w:eastAsia="Calibri" w:hAnsi="Times New Roman" w:cs="Times New Roman"/>
          <w:sz w:val="24"/>
          <w:szCs w:val="24"/>
        </w:rPr>
      </w:pPr>
      <w:r>
        <w:rPr>
          <w:rFonts w:ascii="Times New Roman" w:eastAsia="Calibri" w:hAnsi="Times New Roman" w:cs="Times New Roman"/>
          <w:sz w:val="24"/>
          <w:szCs w:val="24"/>
        </w:rPr>
        <w:t>Do you have any questions?  If you do, &lt;insert name of research staff&gt; _______________ will be happy to answer your questions. If you want to be part of this study, please print and sign you name below.</w:t>
      </w:r>
    </w:p>
    <w:p w:rsidR="00B65F2B" w:rsidRDefault="00B65F2B" w:rsidP="00B65F2B">
      <w:pPr>
        <w:pStyle w:val="NoSpacing"/>
        <w:rPr>
          <w:rFonts w:ascii="Times New Roman" w:hAnsi="Times New Roman" w:cs="Times New Roman"/>
          <w:sz w:val="24"/>
          <w:szCs w:val="24"/>
        </w:rPr>
      </w:pPr>
    </w:p>
    <w:p w:rsidR="00B65F2B" w:rsidRDefault="00B65F2B" w:rsidP="00B65F2B">
      <w:pPr>
        <w:pStyle w:val="NoSpacing"/>
        <w:rPr>
          <w:rFonts w:ascii="Times New Roman" w:hAnsi="Times New Roman" w:cs="Times New Roman"/>
          <w:sz w:val="24"/>
          <w:szCs w:val="24"/>
        </w:rPr>
      </w:pPr>
      <w:r>
        <w:rPr>
          <w:rFonts w:ascii="Times New Roman" w:hAnsi="Times New Roman" w:cs="Times New Roman"/>
          <w:sz w:val="24"/>
          <w:szCs w:val="24"/>
        </w:rPr>
        <w:t>_________________________________________</w:t>
      </w:r>
    </w:p>
    <w:p w:rsidR="00B65F2B" w:rsidRDefault="00B65F2B" w:rsidP="00B65F2B">
      <w:pPr>
        <w:pStyle w:val="NoSpacing"/>
        <w:rPr>
          <w:rFonts w:ascii="Times New Roman" w:hAnsi="Times New Roman" w:cs="Times New Roman"/>
          <w:b/>
          <w:sz w:val="24"/>
          <w:szCs w:val="24"/>
        </w:rPr>
      </w:pPr>
      <w:r>
        <w:rPr>
          <w:rFonts w:ascii="Times New Roman" w:hAnsi="Times New Roman" w:cs="Times New Roman"/>
          <w:b/>
          <w:sz w:val="24"/>
          <w:szCs w:val="24"/>
        </w:rPr>
        <w:t>Child's Name (print)</w:t>
      </w:r>
    </w:p>
    <w:p w:rsidR="00B65F2B" w:rsidRDefault="00B65F2B" w:rsidP="00B65F2B">
      <w:pPr>
        <w:pStyle w:val="NoSpacing"/>
        <w:rPr>
          <w:rFonts w:ascii="Times New Roman" w:hAnsi="Times New Roman" w:cs="Times New Roman"/>
          <w:sz w:val="24"/>
          <w:szCs w:val="24"/>
        </w:rPr>
      </w:pPr>
    </w:p>
    <w:p w:rsidR="00B65F2B" w:rsidRDefault="00B65F2B" w:rsidP="00B65F2B">
      <w:pPr>
        <w:pStyle w:val="NoSpacing"/>
        <w:rPr>
          <w:rFonts w:ascii="Times New Roman" w:hAnsi="Times New Roman" w:cs="Times New Roman"/>
          <w:sz w:val="24"/>
          <w:szCs w:val="24"/>
        </w:rPr>
      </w:pPr>
      <w:r>
        <w:rPr>
          <w:rFonts w:ascii="Times New Roman" w:hAnsi="Times New Roman" w:cs="Times New Roman"/>
          <w:sz w:val="24"/>
          <w:szCs w:val="24"/>
        </w:rPr>
        <w:t>________________________________________</w:t>
      </w:r>
      <w:r>
        <w:rPr>
          <w:rFonts w:ascii="Times New Roman" w:hAnsi="Times New Roman" w:cs="Times New Roman"/>
          <w:sz w:val="24"/>
          <w:szCs w:val="24"/>
        </w:rPr>
        <w:tab/>
      </w:r>
      <w:r>
        <w:rPr>
          <w:rFonts w:ascii="Times New Roman" w:hAnsi="Times New Roman" w:cs="Times New Roman"/>
          <w:sz w:val="24"/>
          <w:szCs w:val="24"/>
        </w:rPr>
        <w:tab/>
        <w:t>______________________________</w:t>
      </w:r>
    </w:p>
    <w:p w:rsidR="00B65F2B" w:rsidRDefault="00B65F2B" w:rsidP="00B65F2B">
      <w:pPr>
        <w:pStyle w:val="NoSpacing"/>
        <w:rPr>
          <w:rFonts w:ascii="Times New Roman" w:hAnsi="Times New Roman" w:cs="Times New Roman"/>
          <w:sz w:val="24"/>
          <w:szCs w:val="24"/>
        </w:rPr>
      </w:pPr>
      <w:r>
        <w:rPr>
          <w:rFonts w:ascii="Times New Roman" w:hAnsi="Times New Roman" w:cs="Times New Roman"/>
          <w:b/>
          <w:sz w:val="24"/>
          <w:szCs w:val="24"/>
        </w:rPr>
        <w:t>Child's Signatur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b/>
          <w:sz w:val="24"/>
          <w:szCs w:val="24"/>
        </w:rPr>
        <w:t>Date</w:t>
      </w:r>
    </w:p>
    <w:p w:rsidR="00B65F2B" w:rsidRDefault="00B65F2B" w:rsidP="00B65F2B">
      <w:pPr>
        <w:pStyle w:val="NoSpacing"/>
        <w:rPr>
          <w:rFonts w:ascii="Times New Roman" w:hAnsi="Times New Roman" w:cs="Times New Roman"/>
          <w:sz w:val="24"/>
          <w:szCs w:val="24"/>
        </w:rPr>
      </w:pPr>
    </w:p>
    <w:p w:rsidR="00B65F2B" w:rsidRDefault="00B65F2B" w:rsidP="00B65F2B">
      <w:pPr>
        <w:pStyle w:val="NoSpacing"/>
        <w:rPr>
          <w:rFonts w:ascii="Times New Roman" w:hAnsi="Times New Roman" w:cs="Times New Roman"/>
          <w:sz w:val="24"/>
          <w:szCs w:val="24"/>
        </w:rPr>
      </w:pPr>
      <w:r>
        <w:rPr>
          <w:rFonts w:ascii="Times New Roman" w:hAnsi="Times New Roman" w:cs="Times New Roman"/>
          <w:sz w:val="24"/>
          <w:szCs w:val="24"/>
        </w:rPr>
        <w:t>________________________________________</w:t>
      </w:r>
      <w:r>
        <w:rPr>
          <w:rFonts w:ascii="Times New Roman" w:hAnsi="Times New Roman" w:cs="Times New Roman"/>
          <w:sz w:val="24"/>
          <w:szCs w:val="24"/>
        </w:rPr>
        <w:tab/>
      </w:r>
      <w:r>
        <w:rPr>
          <w:rFonts w:ascii="Times New Roman" w:hAnsi="Times New Roman" w:cs="Times New Roman"/>
          <w:sz w:val="24"/>
          <w:szCs w:val="24"/>
        </w:rPr>
        <w:tab/>
        <w:t>______________________________</w:t>
      </w:r>
    </w:p>
    <w:p w:rsidR="00B65F2B" w:rsidRDefault="00B65F2B" w:rsidP="00B65F2B">
      <w:pPr>
        <w:pStyle w:val="NoSpacing"/>
        <w:rPr>
          <w:rFonts w:ascii="Times New Roman" w:hAnsi="Times New Roman" w:cs="Times New Roman"/>
          <w:sz w:val="24"/>
          <w:szCs w:val="24"/>
        </w:rPr>
      </w:pPr>
      <w:r>
        <w:rPr>
          <w:rFonts w:ascii="Times New Roman" w:hAnsi="Times New Roman" w:cs="Times New Roman"/>
          <w:b/>
          <w:sz w:val="24"/>
          <w:szCs w:val="24"/>
        </w:rPr>
        <w:t>Signature of person(s) requesting assent</w:t>
      </w:r>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b/>
          <w:sz w:val="24"/>
          <w:szCs w:val="24"/>
        </w:rPr>
        <w:t>Date</w:t>
      </w:r>
    </w:p>
    <w:p w:rsidR="00B65F2B" w:rsidRDefault="00B65F2B" w:rsidP="00B65F2B">
      <w:pPr>
        <w:rPr>
          <w:rFonts w:ascii="Times New Roman" w:hAnsi="Times New Roman" w:cs="Times New Roman"/>
        </w:rPr>
      </w:pPr>
    </w:p>
    <w:p w:rsidR="00B451F8" w:rsidRPr="003C3AAC" w:rsidRDefault="00B451F8" w:rsidP="00EE13A4">
      <w:pPr>
        <w:pStyle w:val="NoSpacing"/>
        <w:rPr>
          <w:rFonts w:ascii="Times New Roman" w:hAnsi="Times New Roman" w:cs="Times New Roman"/>
          <w:sz w:val="24"/>
          <w:szCs w:val="24"/>
        </w:rPr>
      </w:pPr>
      <w:bookmarkStart w:id="0" w:name="_GoBack"/>
      <w:bookmarkEnd w:id="0"/>
    </w:p>
    <w:sectPr w:rsidR="00B451F8" w:rsidRPr="003C3AAC" w:rsidSect="00151E0F">
      <w:headerReference w:type="default" r:id="rId14"/>
      <w:headerReference w:type="first" r:id="rId15"/>
      <w:pgSz w:w="12240" w:h="15840" w:code="1"/>
      <w:pgMar w:top="140" w:right="720" w:bottom="900" w:left="720" w:header="576"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2190A" w:rsidRDefault="00E2190A" w:rsidP="00943AC6">
      <w:pPr>
        <w:spacing w:after="0" w:line="240" w:lineRule="auto"/>
      </w:pPr>
      <w:r>
        <w:separator/>
      </w:r>
    </w:p>
  </w:endnote>
  <w:endnote w:type="continuationSeparator" w:id="0">
    <w:p w:rsidR="00E2190A" w:rsidRDefault="00E2190A" w:rsidP="00943A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2190A" w:rsidRDefault="00E2190A" w:rsidP="00943AC6">
      <w:pPr>
        <w:spacing w:after="0" w:line="240" w:lineRule="auto"/>
      </w:pPr>
      <w:r>
        <w:separator/>
      </w:r>
    </w:p>
  </w:footnote>
  <w:footnote w:type="continuationSeparator" w:id="0">
    <w:p w:rsidR="00E2190A" w:rsidRDefault="00E2190A" w:rsidP="00943A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D1263" w:rsidRPr="00466DA1" w:rsidRDefault="004D1263" w:rsidP="004D1263">
    <w:pPr>
      <w:pStyle w:val="Header"/>
      <w:tabs>
        <w:tab w:val="clear" w:pos="9360"/>
        <w:tab w:val="right" w:pos="10710"/>
        <w:tab w:val="right" w:pos="10800"/>
      </w:tabs>
      <w:rPr>
        <w:rFonts w:ascii="Arial" w:hAnsi="Arial" w:cs="Arial"/>
        <w:sz w:val="18"/>
        <w:szCs w:val="18"/>
        <w:lang w:val="fr-FR"/>
      </w:rPr>
    </w:pPr>
    <w:r w:rsidRPr="00466DA1">
      <w:rPr>
        <w:rFonts w:ascii="Arial" w:hAnsi="Arial" w:cs="Arial"/>
        <w:sz w:val="18"/>
        <w:szCs w:val="18"/>
        <w:lang w:val="fr-FR"/>
      </w:rPr>
      <w:t xml:space="preserve">Protocol Version Date: </w:t>
    </w:r>
    <w:r>
      <w:rPr>
        <w:rFonts w:ascii="Arial" w:hAnsi="Arial" w:cs="Arial"/>
        <w:sz w:val="18"/>
        <w:szCs w:val="18"/>
        <w:lang w:val="fr-FR"/>
      </w:rPr>
      <w:t>04/23/18</w:t>
    </w:r>
    <w:r w:rsidRPr="00466DA1">
      <w:rPr>
        <w:rFonts w:ascii="Arial" w:hAnsi="Arial" w:cs="Arial"/>
        <w:sz w:val="18"/>
        <w:szCs w:val="18"/>
        <w:lang w:val="fr-FR"/>
      </w:rPr>
      <w:tab/>
    </w:r>
    <w:r w:rsidRPr="00466DA1">
      <w:rPr>
        <w:rFonts w:ascii="Arial" w:hAnsi="Arial" w:cs="Arial"/>
        <w:sz w:val="18"/>
        <w:szCs w:val="18"/>
        <w:lang w:val="fr-FR"/>
      </w:rPr>
      <w:tab/>
    </w:r>
    <w:r>
      <w:rPr>
        <w:rFonts w:ascii="Arial" w:hAnsi="Arial" w:cs="Arial"/>
        <w:sz w:val="18"/>
        <w:szCs w:val="18"/>
        <w:lang w:val="fr-FR"/>
      </w:rPr>
      <w:t>UAZ2015-05-01</w:t>
    </w:r>
  </w:p>
  <w:p w:rsidR="004D1263" w:rsidRPr="00466DA1" w:rsidRDefault="004D1263" w:rsidP="004D1263">
    <w:pPr>
      <w:pStyle w:val="Header"/>
      <w:tabs>
        <w:tab w:val="clear" w:pos="9360"/>
        <w:tab w:val="right" w:pos="10710"/>
        <w:tab w:val="right" w:pos="10800"/>
      </w:tabs>
      <w:rPr>
        <w:rFonts w:ascii="Arial" w:hAnsi="Arial" w:cs="Arial"/>
        <w:sz w:val="18"/>
        <w:szCs w:val="18"/>
        <w:lang w:val="fr-FR"/>
      </w:rPr>
    </w:pPr>
    <w:r w:rsidRPr="00466DA1">
      <w:rPr>
        <w:rFonts w:ascii="Arial" w:hAnsi="Arial" w:cs="Arial"/>
        <w:sz w:val="18"/>
        <w:szCs w:val="18"/>
        <w:lang w:val="fr-FR"/>
      </w:rPr>
      <w:tab/>
    </w:r>
    <w:r w:rsidRPr="00466DA1">
      <w:rPr>
        <w:rFonts w:ascii="Arial" w:hAnsi="Arial" w:cs="Arial"/>
        <w:sz w:val="18"/>
        <w:szCs w:val="18"/>
        <w:lang w:val="fr-FR"/>
      </w:rPr>
      <w:tab/>
    </w:r>
    <w:r w:rsidRPr="00466DA1">
      <w:rPr>
        <w:rFonts w:ascii="Arial" w:hAnsi="Arial" w:cs="Arial"/>
        <w:sz w:val="18"/>
        <w:szCs w:val="18"/>
      </w:rPr>
      <w:t xml:space="preserve">Page </w:t>
    </w:r>
    <w:r w:rsidRPr="00466DA1">
      <w:rPr>
        <w:rFonts w:ascii="Arial" w:hAnsi="Arial" w:cs="Arial"/>
        <w:sz w:val="18"/>
        <w:szCs w:val="18"/>
      </w:rPr>
      <w:fldChar w:fldCharType="begin"/>
    </w:r>
    <w:r w:rsidRPr="00466DA1">
      <w:rPr>
        <w:rFonts w:ascii="Arial" w:hAnsi="Arial" w:cs="Arial"/>
        <w:sz w:val="18"/>
        <w:szCs w:val="18"/>
      </w:rPr>
      <w:instrText xml:space="preserve"> PAGE </w:instrText>
    </w:r>
    <w:r w:rsidRPr="00466DA1">
      <w:rPr>
        <w:rFonts w:ascii="Arial" w:hAnsi="Arial" w:cs="Arial"/>
        <w:sz w:val="18"/>
        <w:szCs w:val="18"/>
      </w:rPr>
      <w:fldChar w:fldCharType="separate"/>
    </w:r>
    <w:r w:rsidR="00B65F2B">
      <w:rPr>
        <w:rFonts w:ascii="Arial" w:hAnsi="Arial" w:cs="Arial"/>
        <w:noProof/>
        <w:sz w:val="18"/>
        <w:szCs w:val="18"/>
      </w:rPr>
      <w:t>10</w:t>
    </w:r>
    <w:r w:rsidRPr="00466DA1">
      <w:rPr>
        <w:rFonts w:ascii="Arial" w:hAnsi="Arial" w:cs="Arial"/>
        <w:sz w:val="18"/>
        <w:szCs w:val="18"/>
      </w:rPr>
      <w:fldChar w:fldCharType="end"/>
    </w:r>
    <w:r w:rsidRPr="00466DA1">
      <w:rPr>
        <w:rFonts w:ascii="Arial" w:hAnsi="Arial" w:cs="Arial"/>
        <w:sz w:val="18"/>
        <w:szCs w:val="18"/>
      </w:rPr>
      <w:t xml:space="preserve"> of </w:t>
    </w:r>
    <w:r w:rsidRPr="00466DA1">
      <w:rPr>
        <w:rFonts w:ascii="Arial" w:hAnsi="Arial" w:cs="Arial"/>
        <w:sz w:val="18"/>
        <w:szCs w:val="18"/>
      </w:rPr>
      <w:fldChar w:fldCharType="begin"/>
    </w:r>
    <w:r w:rsidRPr="00466DA1">
      <w:rPr>
        <w:rFonts w:ascii="Arial" w:hAnsi="Arial" w:cs="Arial"/>
        <w:sz w:val="18"/>
        <w:szCs w:val="18"/>
      </w:rPr>
      <w:instrText xml:space="preserve"> NUMPAGES  </w:instrText>
    </w:r>
    <w:r w:rsidRPr="00466DA1">
      <w:rPr>
        <w:rFonts w:ascii="Arial" w:hAnsi="Arial" w:cs="Arial"/>
        <w:sz w:val="18"/>
        <w:szCs w:val="18"/>
      </w:rPr>
      <w:fldChar w:fldCharType="separate"/>
    </w:r>
    <w:r w:rsidR="00B65F2B">
      <w:rPr>
        <w:rFonts w:ascii="Arial" w:hAnsi="Arial" w:cs="Arial"/>
        <w:noProof/>
        <w:sz w:val="18"/>
        <w:szCs w:val="18"/>
      </w:rPr>
      <w:t>10</w:t>
    </w:r>
    <w:r w:rsidRPr="00466DA1">
      <w:rPr>
        <w:rFonts w:ascii="Arial" w:hAnsi="Arial" w:cs="Arial"/>
        <w:sz w:val="18"/>
        <w:szCs w:val="18"/>
      </w:rPr>
      <w:fldChar w:fldCharType="end"/>
    </w:r>
  </w:p>
  <w:p w:rsidR="00BB044D" w:rsidRPr="004D1263" w:rsidRDefault="00BB044D" w:rsidP="004D126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66DA1" w:rsidRPr="00466DA1" w:rsidRDefault="00466DA1" w:rsidP="00466DA1">
    <w:pPr>
      <w:pStyle w:val="Header"/>
      <w:tabs>
        <w:tab w:val="clear" w:pos="9360"/>
        <w:tab w:val="right" w:pos="10710"/>
        <w:tab w:val="right" w:pos="10800"/>
      </w:tabs>
      <w:rPr>
        <w:rFonts w:ascii="Arial" w:hAnsi="Arial" w:cs="Arial"/>
        <w:sz w:val="18"/>
        <w:szCs w:val="18"/>
        <w:lang w:val="fr-FR"/>
      </w:rPr>
    </w:pPr>
    <w:r w:rsidRPr="00466DA1">
      <w:rPr>
        <w:rFonts w:ascii="Arial" w:hAnsi="Arial" w:cs="Arial"/>
        <w:sz w:val="18"/>
        <w:szCs w:val="18"/>
        <w:lang w:val="fr-FR"/>
      </w:rPr>
      <w:t xml:space="preserve">Protocol Version Date: </w:t>
    </w:r>
    <w:r>
      <w:rPr>
        <w:rFonts w:ascii="Arial" w:hAnsi="Arial" w:cs="Arial"/>
        <w:sz w:val="18"/>
        <w:szCs w:val="18"/>
        <w:lang w:val="fr-FR"/>
      </w:rPr>
      <w:t>04/23/18</w:t>
    </w:r>
    <w:r w:rsidRPr="00466DA1">
      <w:rPr>
        <w:rFonts w:ascii="Arial" w:hAnsi="Arial" w:cs="Arial"/>
        <w:sz w:val="18"/>
        <w:szCs w:val="18"/>
        <w:lang w:val="fr-FR"/>
      </w:rPr>
      <w:tab/>
    </w:r>
    <w:r w:rsidRPr="00466DA1">
      <w:rPr>
        <w:rFonts w:ascii="Arial" w:hAnsi="Arial" w:cs="Arial"/>
        <w:sz w:val="18"/>
        <w:szCs w:val="18"/>
        <w:lang w:val="fr-FR"/>
      </w:rPr>
      <w:tab/>
    </w:r>
    <w:r w:rsidR="004D1263">
      <w:rPr>
        <w:rFonts w:ascii="Arial" w:hAnsi="Arial" w:cs="Arial"/>
        <w:sz w:val="18"/>
        <w:szCs w:val="18"/>
        <w:lang w:val="fr-FR"/>
      </w:rPr>
      <w:t>UAZ2015-05-01</w:t>
    </w:r>
  </w:p>
  <w:p w:rsidR="00466DA1" w:rsidRPr="00466DA1" w:rsidRDefault="00466DA1" w:rsidP="00466DA1">
    <w:pPr>
      <w:pStyle w:val="Header"/>
      <w:tabs>
        <w:tab w:val="clear" w:pos="9360"/>
        <w:tab w:val="right" w:pos="10710"/>
        <w:tab w:val="right" w:pos="10800"/>
      </w:tabs>
      <w:rPr>
        <w:rFonts w:ascii="Arial" w:hAnsi="Arial" w:cs="Arial"/>
        <w:sz w:val="18"/>
        <w:szCs w:val="18"/>
        <w:lang w:val="fr-FR"/>
      </w:rPr>
    </w:pPr>
    <w:r w:rsidRPr="00466DA1">
      <w:rPr>
        <w:rFonts w:ascii="Arial" w:hAnsi="Arial" w:cs="Arial"/>
        <w:sz w:val="18"/>
        <w:szCs w:val="18"/>
        <w:lang w:val="fr-FR"/>
      </w:rPr>
      <w:tab/>
    </w:r>
    <w:r w:rsidRPr="00466DA1">
      <w:rPr>
        <w:rFonts w:ascii="Arial" w:hAnsi="Arial" w:cs="Arial"/>
        <w:sz w:val="18"/>
        <w:szCs w:val="18"/>
        <w:lang w:val="fr-FR"/>
      </w:rPr>
      <w:tab/>
    </w:r>
    <w:r w:rsidRPr="00466DA1">
      <w:rPr>
        <w:rFonts w:ascii="Arial" w:hAnsi="Arial" w:cs="Arial"/>
        <w:sz w:val="18"/>
        <w:szCs w:val="18"/>
      </w:rPr>
      <w:t xml:space="preserve">Page </w:t>
    </w:r>
    <w:r w:rsidRPr="00466DA1">
      <w:rPr>
        <w:rFonts w:ascii="Arial" w:hAnsi="Arial" w:cs="Arial"/>
        <w:sz w:val="18"/>
        <w:szCs w:val="18"/>
      </w:rPr>
      <w:fldChar w:fldCharType="begin"/>
    </w:r>
    <w:r w:rsidRPr="00466DA1">
      <w:rPr>
        <w:rFonts w:ascii="Arial" w:hAnsi="Arial" w:cs="Arial"/>
        <w:sz w:val="18"/>
        <w:szCs w:val="18"/>
      </w:rPr>
      <w:instrText xml:space="preserve"> PAGE </w:instrText>
    </w:r>
    <w:r w:rsidRPr="00466DA1">
      <w:rPr>
        <w:rFonts w:ascii="Arial" w:hAnsi="Arial" w:cs="Arial"/>
        <w:sz w:val="18"/>
        <w:szCs w:val="18"/>
      </w:rPr>
      <w:fldChar w:fldCharType="separate"/>
    </w:r>
    <w:r w:rsidR="00D8381B">
      <w:rPr>
        <w:rFonts w:ascii="Arial" w:hAnsi="Arial" w:cs="Arial"/>
        <w:noProof/>
        <w:sz w:val="18"/>
        <w:szCs w:val="18"/>
      </w:rPr>
      <w:t>1</w:t>
    </w:r>
    <w:r w:rsidRPr="00466DA1">
      <w:rPr>
        <w:rFonts w:ascii="Arial" w:hAnsi="Arial" w:cs="Arial"/>
        <w:sz w:val="18"/>
        <w:szCs w:val="18"/>
      </w:rPr>
      <w:fldChar w:fldCharType="end"/>
    </w:r>
    <w:r w:rsidRPr="00466DA1">
      <w:rPr>
        <w:rFonts w:ascii="Arial" w:hAnsi="Arial" w:cs="Arial"/>
        <w:sz w:val="18"/>
        <w:szCs w:val="18"/>
      </w:rPr>
      <w:t xml:space="preserve"> of </w:t>
    </w:r>
    <w:r w:rsidRPr="00466DA1">
      <w:rPr>
        <w:rFonts w:ascii="Arial" w:hAnsi="Arial" w:cs="Arial"/>
        <w:sz w:val="18"/>
        <w:szCs w:val="18"/>
      </w:rPr>
      <w:fldChar w:fldCharType="begin"/>
    </w:r>
    <w:r w:rsidRPr="00466DA1">
      <w:rPr>
        <w:rFonts w:ascii="Arial" w:hAnsi="Arial" w:cs="Arial"/>
        <w:sz w:val="18"/>
        <w:szCs w:val="18"/>
      </w:rPr>
      <w:instrText xml:space="preserve"> NUMPAGES  </w:instrText>
    </w:r>
    <w:r w:rsidRPr="00466DA1">
      <w:rPr>
        <w:rFonts w:ascii="Arial" w:hAnsi="Arial" w:cs="Arial"/>
        <w:sz w:val="18"/>
        <w:szCs w:val="18"/>
      </w:rPr>
      <w:fldChar w:fldCharType="separate"/>
    </w:r>
    <w:r w:rsidR="00D8381B">
      <w:rPr>
        <w:rFonts w:ascii="Arial" w:hAnsi="Arial" w:cs="Arial"/>
        <w:noProof/>
        <w:sz w:val="18"/>
        <w:szCs w:val="18"/>
      </w:rPr>
      <w:t>8</w:t>
    </w:r>
    <w:r w:rsidRPr="00466DA1">
      <w:rPr>
        <w:rFonts w:ascii="Arial" w:hAnsi="Arial" w:cs="Arial"/>
        <w:sz w:val="18"/>
        <w:szCs w:val="18"/>
      </w:rPr>
      <w:fldChar w:fldCharType="end"/>
    </w:r>
  </w:p>
  <w:p w:rsidR="00943AC6" w:rsidRPr="00943AC6" w:rsidRDefault="00943AC6">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FE"/>
    <w:multiLevelType w:val="singleLevel"/>
    <w:tmpl w:val="2C2C1D28"/>
    <w:lvl w:ilvl="0">
      <w:numFmt w:val="decimal"/>
      <w:lvlText w:val="*"/>
      <w:lvlJc w:val="left"/>
      <w:rPr>
        <w:rFonts w:cs="Times New Roman"/>
      </w:rPr>
    </w:lvl>
  </w:abstractNum>
  <w:abstractNum w:abstractNumId="1" w15:restartNumberingAfterBreak="0">
    <w:nsid w:val="08F378EF"/>
    <w:multiLevelType w:val="hybridMultilevel"/>
    <w:tmpl w:val="860E2A4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Aria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Arial"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Arial"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B08539B"/>
    <w:multiLevelType w:val="hybridMultilevel"/>
    <w:tmpl w:val="DC08D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2703B7"/>
    <w:multiLevelType w:val="hybridMultilevel"/>
    <w:tmpl w:val="377E47C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Aria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Arial"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Arial"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C6F7230"/>
    <w:multiLevelType w:val="hybridMultilevel"/>
    <w:tmpl w:val="DB2CA328"/>
    <w:lvl w:ilvl="0" w:tplc="7C2E92F8">
      <w:start w:val="1"/>
      <w:numFmt w:val="bullet"/>
      <w:lvlText w:val=""/>
      <w:lvlJc w:val="left"/>
      <w:pPr>
        <w:tabs>
          <w:tab w:val="num" w:pos="432"/>
        </w:tabs>
        <w:ind w:left="-27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F052888"/>
    <w:multiLevelType w:val="hybridMultilevel"/>
    <w:tmpl w:val="33024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91711D"/>
    <w:multiLevelType w:val="hybridMultilevel"/>
    <w:tmpl w:val="69A43A7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B7A11F5"/>
    <w:multiLevelType w:val="hybridMultilevel"/>
    <w:tmpl w:val="2E20D932"/>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Arial"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Arial"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Arial" w:hint="default"/>
      </w:rPr>
    </w:lvl>
    <w:lvl w:ilvl="8" w:tplc="04090005" w:tentative="1">
      <w:start w:val="1"/>
      <w:numFmt w:val="bullet"/>
      <w:lvlText w:val=""/>
      <w:lvlJc w:val="left"/>
      <w:pPr>
        <w:ind w:left="5760" w:hanging="360"/>
      </w:pPr>
      <w:rPr>
        <w:rFonts w:ascii="Wingdings" w:hAnsi="Wingdings" w:hint="default"/>
      </w:rPr>
    </w:lvl>
  </w:abstractNum>
  <w:abstractNum w:abstractNumId="8" w15:restartNumberingAfterBreak="0">
    <w:nsid w:val="30E86510"/>
    <w:multiLevelType w:val="hybridMultilevel"/>
    <w:tmpl w:val="E0F0D6DE"/>
    <w:lvl w:ilvl="0" w:tplc="FFFFFFFF">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596BB3"/>
    <w:multiLevelType w:val="hybridMultilevel"/>
    <w:tmpl w:val="04601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EA1FE2"/>
    <w:multiLevelType w:val="hybridMultilevel"/>
    <w:tmpl w:val="E272F1C6"/>
    <w:lvl w:ilvl="0" w:tplc="04090001">
      <w:start w:val="1"/>
      <w:numFmt w:val="bullet"/>
      <w:lvlText w:val=""/>
      <w:lvlJc w:val="left"/>
      <w:pPr>
        <w:ind w:left="630" w:hanging="360"/>
      </w:pPr>
      <w:rPr>
        <w:rFonts w:ascii="Symbol" w:hAnsi="Symbol" w:hint="default"/>
      </w:rPr>
    </w:lvl>
    <w:lvl w:ilvl="1" w:tplc="04090003">
      <w:start w:val="1"/>
      <w:numFmt w:val="bullet"/>
      <w:lvlText w:val="o"/>
      <w:lvlJc w:val="left"/>
      <w:pPr>
        <w:ind w:left="1350" w:hanging="360"/>
      </w:pPr>
      <w:rPr>
        <w:rFonts w:ascii="Courier New" w:hAnsi="Courier New" w:cs="Courier New" w:hint="default"/>
      </w:rPr>
    </w:lvl>
    <w:lvl w:ilvl="2" w:tplc="04090005">
      <w:start w:val="1"/>
      <w:numFmt w:val="bullet"/>
      <w:lvlText w:val=""/>
      <w:lvlJc w:val="left"/>
      <w:pPr>
        <w:ind w:left="2070" w:hanging="360"/>
      </w:pPr>
      <w:rPr>
        <w:rFonts w:ascii="Wingdings" w:hAnsi="Wingdings" w:hint="default"/>
      </w:rPr>
    </w:lvl>
    <w:lvl w:ilvl="3" w:tplc="04090001">
      <w:start w:val="1"/>
      <w:numFmt w:val="bullet"/>
      <w:lvlText w:val=""/>
      <w:lvlJc w:val="left"/>
      <w:pPr>
        <w:ind w:left="2790" w:hanging="360"/>
      </w:pPr>
      <w:rPr>
        <w:rFonts w:ascii="Symbol" w:hAnsi="Symbol" w:hint="default"/>
      </w:rPr>
    </w:lvl>
    <w:lvl w:ilvl="4" w:tplc="04090003">
      <w:start w:val="1"/>
      <w:numFmt w:val="bullet"/>
      <w:lvlText w:val="o"/>
      <w:lvlJc w:val="left"/>
      <w:pPr>
        <w:ind w:left="3510" w:hanging="360"/>
      </w:pPr>
      <w:rPr>
        <w:rFonts w:ascii="Courier New" w:hAnsi="Courier New" w:cs="Courier New" w:hint="default"/>
      </w:rPr>
    </w:lvl>
    <w:lvl w:ilvl="5" w:tplc="04090005">
      <w:start w:val="1"/>
      <w:numFmt w:val="bullet"/>
      <w:lvlText w:val=""/>
      <w:lvlJc w:val="left"/>
      <w:pPr>
        <w:ind w:left="4230" w:hanging="360"/>
      </w:pPr>
      <w:rPr>
        <w:rFonts w:ascii="Wingdings" w:hAnsi="Wingdings" w:hint="default"/>
      </w:rPr>
    </w:lvl>
    <w:lvl w:ilvl="6" w:tplc="04090001">
      <w:start w:val="1"/>
      <w:numFmt w:val="bullet"/>
      <w:lvlText w:val=""/>
      <w:lvlJc w:val="left"/>
      <w:pPr>
        <w:ind w:left="4950" w:hanging="360"/>
      </w:pPr>
      <w:rPr>
        <w:rFonts w:ascii="Symbol" w:hAnsi="Symbol" w:hint="default"/>
      </w:rPr>
    </w:lvl>
    <w:lvl w:ilvl="7" w:tplc="04090003">
      <w:start w:val="1"/>
      <w:numFmt w:val="bullet"/>
      <w:lvlText w:val="o"/>
      <w:lvlJc w:val="left"/>
      <w:pPr>
        <w:ind w:left="5670" w:hanging="360"/>
      </w:pPr>
      <w:rPr>
        <w:rFonts w:ascii="Courier New" w:hAnsi="Courier New" w:cs="Courier New" w:hint="default"/>
      </w:rPr>
    </w:lvl>
    <w:lvl w:ilvl="8" w:tplc="04090005">
      <w:start w:val="1"/>
      <w:numFmt w:val="bullet"/>
      <w:lvlText w:val=""/>
      <w:lvlJc w:val="left"/>
      <w:pPr>
        <w:ind w:left="6390" w:hanging="360"/>
      </w:pPr>
      <w:rPr>
        <w:rFonts w:ascii="Wingdings" w:hAnsi="Wingdings" w:hint="default"/>
      </w:rPr>
    </w:lvl>
  </w:abstractNum>
  <w:abstractNum w:abstractNumId="11" w15:restartNumberingAfterBreak="0">
    <w:nsid w:val="4B181A36"/>
    <w:multiLevelType w:val="hybridMultilevel"/>
    <w:tmpl w:val="52A4ACEE"/>
    <w:lvl w:ilvl="0" w:tplc="04090001">
      <w:start w:val="1"/>
      <w:numFmt w:val="bullet"/>
      <w:lvlText w:val=""/>
      <w:lvlJc w:val="left"/>
      <w:pPr>
        <w:ind w:left="600" w:hanging="360"/>
      </w:pPr>
      <w:rPr>
        <w:rFonts w:ascii="Symbol" w:hAnsi="Symbol" w:hint="default"/>
      </w:rPr>
    </w:lvl>
    <w:lvl w:ilvl="1" w:tplc="04090003">
      <w:start w:val="1"/>
      <w:numFmt w:val="bullet"/>
      <w:lvlText w:val="o"/>
      <w:lvlJc w:val="left"/>
      <w:pPr>
        <w:ind w:left="1320" w:hanging="360"/>
      </w:pPr>
      <w:rPr>
        <w:rFonts w:ascii="Courier New" w:hAnsi="Courier New" w:cs="Courier New" w:hint="default"/>
      </w:rPr>
    </w:lvl>
    <w:lvl w:ilvl="2" w:tplc="04090005" w:tentative="1">
      <w:start w:val="1"/>
      <w:numFmt w:val="bullet"/>
      <w:lvlText w:val=""/>
      <w:lvlJc w:val="left"/>
      <w:pPr>
        <w:ind w:left="2040" w:hanging="360"/>
      </w:pPr>
      <w:rPr>
        <w:rFonts w:ascii="Wingdings" w:hAnsi="Wingdings" w:hint="default"/>
      </w:rPr>
    </w:lvl>
    <w:lvl w:ilvl="3" w:tplc="04090001" w:tentative="1">
      <w:start w:val="1"/>
      <w:numFmt w:val="bullet"/>
      <w:lvlText w:val=""/>
      <w:lvlJc w:val="left"/>
      <w:pPr>
        <w:ind w:left="2760" w:hanging="360"/>
      </w:pPr>
      <w:rPr>
        <w:rFonts w:ascii="Symbol" w:hAnsi="Symbol" w:hint="default"/>
      </w:rPr>
    </w:lvl>
    <w:lvl w:ilvl="4" w:tplc="04090003" w:tentative="1">
      <w:start w:val="1"/>
      <w:numFmt w:val="bullet"/>
      <w:lvlText w:val="o"/>
      <w:lvlJc w:val="left"/>
      <w:pPr>
        <w:ind w:left="3480" w:hanging="360"/>
      </w:pPr>
      <w:rPr>
        <w:rFonts w:ascii="Courier New" w:hAnsi="Courier New" w:cs="Courier New" w:hint="default"/>
      </w:rPr>
    </w:lvl>
    <w:lvl w:ilvl="5" w:tplc="04090005" w:tentative="1">
      <w:start w:val="1"/>
      <w:numFmt w:val="bullet"/>
      <w:lvlText w:val=""/>
      <w:lvlJc w:val="left"/>
      <w:pPr>
        <w:ind w:left="4200" w:hanging="360"/>
      </w:pPr>
      <w:rPr>
        <w:rFonts w:ascii="Wingdings" w:hAnsi="Wingdings" w:hint="default"/>
      </w:rPr>
    </w:lvl>
    <w:lvl w:ilvl="6" w:tplc="04090001" w:tentative="1">
      <w:start w:val="1"/>
      <w:numFmt w:val="bullet"/>
      <w:lvlText w:val=""/>
      <w:lvlJc w:val="left"/>
      <w:pPr>
        <w:ind w:left="4920" w:hanging="360"/>
      </w:pPr>
      <w:rPr>
        <w:rFonts w:ascii="Symbol" w:hAnsi="Symbol" w:hint="default"/>
      </w:rPr>
    </w:lvl>
    <w:lvl w:ilvl="7" w:tplc="04090003" w:tentative="1">
      <w:start w:val="1"/>
      <w:numFmt w:val="bullet"/>
      <w:lvlText w:val="o"/>
      <w:lvlJc w:val="left"/>
      <w:pPr>
        <w:ind w:left="5640" w:hanging="360"/>
      </w:pPr>
      <w:rPr>
        <w:rFonts w:ascii="Courier New" w:hAnsi="Courier New" w:cs="Courier New" w:hint="default"/>
      </w:rPr>
    </w:lvl>
    <w:lvl w:ilvl="8" w:tplc="04090005" w:tentative="1">
      <w:start w:val="1"/>
      <w:numFmt w:val="bullet"/>
      <w:lvlText w:val=""/>
      <w:lvlJc w:val="left"/>
      <w:pPr>
        <w:ind w:left="6360" w:hanging="360"/>
      </w:pPr>
      <w:rPr>
        <w:rFonts w:ascii="Wingdings" w:hAnsi="Wingdings" w:hint="default"/>
      </w:rPr>
    </w:lvl>
  </w:abstractNum>
  <w:abstractNum w:abstractNumId="12" w15:restartNumberingAfterBreak="0">
    <w:nsid w:val="4D9B7574"/>
    <w:multiLevelType w:val="hybridMultilevel"/>
    <w:tmpl w:val="592EB0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12531E7"/>
    <w:multiLevelType w:val="hybridMultilevel"/>
    <w:tmpl w:val="4D02D41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1CF2B95"/>
    <w:multiLevelType w:val="hybridMultilevel"/>
    <w:tmpl w:val="4C98E95A"/>
    <w:lvl w:ilvl="0" w:tplc="E970F95C">
      <w:start w:val="1"/>
      <w:numFmt w:val="bullet"/>
      <w:lvlText w:val=""/>
      <w:lvlJc w:val="left"/>
      <w:pPr>
        <w:ind w:left="720" w:hanging="360"/>
      </w:pPr>
      <w:rPr>
        <w:rFonts w:ascii="Symbol" w:hAnsi="Symbol" w:hint="default"/>
        <w:sz w:val="22"/>
        <w:szCs w:val="22"/>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A677A03"/>
    <w:multiLevelType w:val="hybridMultilevel"/>
    <w:tmpl w:val="E74037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7F3A376C"/>
    <w:multiLevelType w:val="hybridMultilevel"/>
    <w:tmpl w:val="B0205D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3"/>
  </w:num>
  <w:num w:numId="2">
    <w:abstractNumId w:val="4"/>
  </w:num>
  <w:num w:numId="3">
    <w:abstractNumId w:val="11"/>
  </w:num>
  <w:num w:numId="4">
    <w:abstractNumId w:val="8"/>
  </w:num>
  <w:num w:numId="5">
    <w:abstractNumId w:val="10"/>
  </w:num>
  <w:num w:numId="6">
    <w:abstractNumId w:val="5"/>
  </w:num>
  <w:num w:numId="7">
    <w:abstractNumId w:val="6"/>
  </w:num>
  <w:num w:numId="8">
    <w:abstractNumId w:val="14"/>
  </w:num>
  <w:num w:numId="9">
    <w:abstractNumId w:val="1"/>
  </w:num>
  <w:num w:numId="10">
    <w:abstractNumId w:val="3"/>
  </w:num>
  <w:num w:numId="11">
    <w:abstractNumId w:val="7"/>
  </w:num>
  <w:num w:numId="12">
    <w:abstractNumId w:val="12"/>
  </w:num>
  <w:num w:numId="13">
    <w:abstractNumId w:val="9"/>
  </w:num>
  <w:num w:numId="14">
    <w:abstractNumId w:val="2"/>
  </w:num>
  <w:num w:numId="15">
    <w:abstractNumId w:val="0"/>
    <w:lvlOverride w:ilvl="0">
      <w:lvl w:ilvl="0">
        <w:numFmt w:val="bullet"/>
        <w:lvlText w:val=""/>
        <w:legacy w:legacy="1" w:legacySpace="0" w:legacyIndent="360"/>
        <w:lvlJc w:val="left"/>
        <w:pPr>
          <w:ind w:left="2070" w:hanging="360"/>
        </w:pPr>
        <w:rPr>
          <w:rFonts w:ascii="Symbol" w:hAnsi="Symbol" w:cs="Times New Roman" w:hint="default"/>
          <w:color w:val="auto"/>
        </w:rPr>
      </w:lvl>
    </w:lvlOverride>
  </w:num>
  <w:num w:numId="16">
    <w:abstractNumId w:val="0"/>
    <w:lvlOverride w:ilvl="0">
      <w:lvl w:ilvl="0">
        <w:numFmt w:val="bullet"/>
        <w:lvlText w:val=""/>
        <w:legacy w:legacy="1" w:legacySpace="0" w:legacyIndent="360"/>
        <w:lvlJc w:val="left"/>
        <w:pPr>
          <w:ind w:left="2070" w:hanging="360"/>
        </w:pPr>
        <w:rPr>
          <w:rFonts w:ascii="Symbol" w:hAnsi="Symbol" w:cs="Times New Roman" w:hint="default"/>
          <w:color w:val="auto"/>
        </w:rPr>
      </w:lvl>
    </w:lvlOverride>
  </w:num>
  <w:num w:numId="17">
    <w:abstractNumId w:val="16"/>
    <w:lvlOverride w:ilvl="0"/>
    <w:lvlOverride w:ilvl="1"/>
    <w:lvlOverride w:ilvl="2"/>
    <w:lvlOverride w:ilvl="3"/>
    <w:lvlOverride w:ilvl="4"/>
    <w:lvlOverride w:ilvl="5"/>
    <w:lvlOverride w:ilvl="6"/>
    <w:lvlOverride w:ilvl="7"/>
    <w:lvlOverride w:ilvl="8"/>
  </w:num>
  <w:num w:numId="18">
    <w:abstractNumId w:val="15"/>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drawingGridHorizontalSpacing w:val="110"/>
  <w:displayHorizontalDrawingGridEvery w:val="2"/>
  <w:displayVerticalDrawingGridEvery w:val="2"/>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51F8"/>
    <w:rsid w:val="000000A3"/>
    <w:rsid w:val="000000C1"/>
    <w:rsid w:val="000002D9"/>
    <w:rsid w:val="00000333"/>
    <w:rsid w:val="000006F9"/>
    <w:rsid w:val="00000B9D"/>
    <w:rsid w:val="00000BFF"/>
    <w:rsid w:val="00000C1E"/>
    <w:rsid w:val="00000D18"/>
    <w:rsid w:val="00000D2D"/>
    <w:rsid w:val="000011FB"/>
    <w:rsid w:val="0000129E"/>
    <w:rsid w:val="000015F2"/>
    <w:rsid w:val="0000176E"/>
    <w:rsid w:val="00001A74"/>
    <w:rsid w:val="00001CD4"/>
    <w:rsid w:val="00001DA8"/>
    <w:rsid w:val="00001DC3"/>
    <w:rsid w:val="00001E2E"/>
    <w:rsid w:val="0000202F"/>
    <w:rsid w:val="000021E2"/>
    <w:rsid w:val="000023EA"/>
    <w:rsid w:val="000027BC"/>
    <w:rsid w:val="000029A4"/>
    <w:rsid w:val="00002D59"/>
    <w:rsid w:val="000030E1"/>
    <w:rsid w:val="000032D2"/>
    <w:rsid w:val="000034D5"/>
    <w:rsid w:val="00003619"/>
    <w:rsid w:val="000038E4"/>
    <w:rsid w:val="00003F27"/>
    <w:rsid w:val="00004806"/>
    <w:rsid w:val="00004881"/>
    <w:rsid w:val="0000490E"/>
    <w:rsid w:val="00004C1C"/>
    <w:rsid w:val="00004DD5"/>
    <w:rsid w:val="00004DED"/>
    <w:rsid w:val="00004FFB"/>
    <w:rsid w:val="0000509C"/>
    <w:rsid w:val="000053EC"/>
    <w:rsid w:val="000053F6"/>
    <w:rsid w:val="0000543D"/>
    <w:rsid w:val="0000570C"/>
    <w:rsid w:val="000059F3"/>
    <w:rsid w:val="00005AF9"/>
    <w:rsid w:val="00005D38"/>
    <w:rsid w:val="00005FFA"/>
    <w:rsid w:val="00006041"/>
    <w:rsid w:val="00006196"/>
    <w:rsid w:val="000064DA"/>
    <w:rsid w:val="00006584"/>
    <w:rsid w:val="0000695F"/>
    <w:rsid w:val="00006DD8"/>
    <w:rsid w:val="00006E04"/>
    <w:rsid w:val="00006FEE"/>
    <w:rsid w:val="00007144"/>
    <w:rsid w:val="000072D8"/>
    <w:rsid w:val="0000746E"/>
    <w:rsid w:val="00007699"/>
    <w:rsid w:val="00007782"/>
    <w:rsid w:val="000077C6"/>
    <w:rsid w:val="00007876"/>
    <w:rsid w:val="00007B31"/>
    <w:rsid w:val="00007D13"/>
    <w:rsid w:val="00007DD6"/>
    <w:rsid w:val="00007FFD"/>
    <w:rsid w:val="0001010B"/>
    <w:rsid w:val="00010155"/>
    <w:rsid w:val="000101A0"/>
    <w:rsid w:val="00010441"/>
    <w:rsid w:val="000104D8"/>
    <w:rsid w:val="000108F2"/>
    <w:rsid w:val="00010976"/>
    <w:rsid w:val="00010AA5"/>
    <w:rsid w:val="00010B66"/>
    <w:rsid w:val="00010CA9"/>
    <w:rsid w:val="000110CB"/>
    <w:rsid w:val="0001111A"/>
    <w:rsid w:val="0001127F"/>
    <w:rsid w:val="000113CA"/>
    <w:rsid w:val="00011827"/>
    <w:rsid w:val="000118A2"/>
    <w:rsid w:val="000118BE"/>
    <w:rsid w:val="00011C75"/>
    <w:rsid w:val="00011CB1"/>
    <w:rsid w:val="00012891"/>
    <w:rsid w:val="0001295D"/>
    <w:rsid w:val="000134E6"/>
    <w:rsid w:val="00013663"/>
    <w:rsid w:val="00013853"/>
    <w:rsid w:val="00013B7E"/>
    <w:rsid w:val="00013C6D"/>
    <w:rsid w:val="00013C9D"/>
    <w:rsid w:val="00013D05"/>
    <w:rsid w:val="00013FAA"/>
    <w:rsid w:val="00014205"/>
    <w:rsid w:val="00014256"/>
    <w:rsid w:val="000142BD"/>
    <w:rsid w:val="000142E9"/>
    <w:rsid w:val="0001458C"/>
    <w:rsid w:val="00014BD7"/>
    <w:rsid w:val="00014D50"/>
    <w:rsid w:val="00014F6A"/>
    <w:rsid w:val="0001505D"/>
    <w:rsid w:val="000151C8"/>
    <w:rsid w:val="00015295"/>
    <w:rsid w:val="000152CE"/>
    <w:rsid w:val="0001541E"/>
    <w:rsid w:val="0001547F"/>
    <w:rsid w:val="00015677"/>
    <w:rsid w:val="00015CB1"/>
    <w:rsid w:val="00015CE0"/>
    <w:rsid w:val="00016052"/>
    <w:rsid w:val="0001619C"/>
    <w:rsid w:val="0001628D"/>
    <w:rsid w:val="000164D9"/>
    <w:rsid w:val="000165F4"/>
    <w:rsid w:val="00016654"/>
    <w:rsid w:val="00016786"/>
    <w:rsid w:val="000168C5"/>
    <w:rsid w:val="000168D1"/>
    <w:rsid w:val="00016BC1"/>
    <w:rsid w:val="00016FC8"/>
    <w:rsid w:val="00017029"/>
    <w:rsid w:val="00017370"/>
    <w:rsid w:val="000174C6"/>
    <w:rsid w:val="00017777"/>
    <w:rsid w:val="00017AD1"/>
    <w:rsid w:val="00017B5D"/>
    <w:rsid w:val="00020121"/>
    <w:rsid w:val="00020134"/>
    <w:rsid w:val="00020285"/>
    <w:rsid w:val="000206D4"/>
    <w:rsid w:val="00020747"/>
    <w:rsid w:val="000211AE"/>
    <w:rsid w:val="00021333"/>
    <w:rsid w:val="000213BD"/>
    <w:rsid w:val="00021523"/>
    <w:rsid w:val="00021607"/>
    <w:rsid w:val="000216D1"/>
    <w:rsid w:val="00021710"/>
    <w:rsid w:val="000217F7"/>
    <w:rsid w:val="000217F8"/>
    <w:rsid w:val="00021805"/>
    <w:rsid w:val="00021968"/>
    <w:rsid w:val="00021B93"/>
    <w:rsid w:val="00021BB6"/>
    <w:rsid w:val="00021E13"/>
    <w:rsid w:val="000225A3"/>
    <w:rsid w:val="000225A7"/>
    <w:rsid w:val="000225E9"/>
    <w:rsid w:val="00022733"/>
    <w:rsid w:val="00022795"/>
    <w:rsid w:val="00022815"/>
    <w:rsid w:val="00022889"/>
    <w:rsid w:val="00022B07"/>
    <w:rsid w:val="00022B5F"/>
    <w:rsid w:val="00022B77"/>
    <w:rsid w:val="0002325B"/>
    <w:rsid w:val="00023597"/>
    <w:rsid w:val="0002365F"/>
    <w:rsid w:val="0002378C"/>
    <w:rsid w:val="00023A2D"/>
    <w:rsid w:val="00023BAD"/>
    <w:rsid w:val="00023C83"/>
    <w:rsid w:val="00023CBF"/>
    <w:rsid w:val="000241E4"/>
    <w:rsid w:val="0002421D"/>
    <w:rsid w:val="0002435C"/>
    <w:rsid w:val="000244CC"/>
    <w:rsid w:val="0002456B"/>
    <w:rsid w:val="0002457A"/>
    <w:rsid w:val="000246DB"/>
    <w:rsid w:val="00024A39"/>
    <w:rsid w:val="00024DCB"/>
    <w:rsid w:val="000253A4"/>
    <w:rsid w:val="00025610"/>
    <w:rsid w:val="0002578F"/>
    <w:rsid w:val="00025CA0"/>
    <w:rsid w:val="00025D09"/>
    <w:rsid w:val="00025E26"/>
    <w:rsid w:val="00025F11"/>
    <w:rsid w:val="00025F56"/>
    <w:rsid w:val="00025FCF"/>
    <w:rsid w:val="00026029"/>
    <w:rsid w:val="00026109"/>
    <w:rsid w:val="0002667A"/>
    <w:rsid w:val="000266A7"/>
    <w:rsid w:val="0002671F"/>
    <w:rsid w:val="00026757"/>
    <w:rsid w:val="00026917"/>
    <w:rsid w:val="00026B39"/>
    <w:rsid w:val="00026B95"/>
    <w:rsid w:val="00026ECC"/>
    <w:rsid w:val="000270A8"/>
    <w:rsid w:val="00027245"/>
    <w:rsid w:val="0002730B"/>
    <w:rsid w:val="00027532"/>
    <w:rsid w:val="000276C5"/>
    <w:rsid w:val="00027806"/>
    <w:rsid w:val="000279CE"/>
    <w:rsid w:val="00027A73"/>
    <w:rsid w:val="00027C7A"/>
    <w:rsid w:val="00027F85"/>
    <w:rsid w:val="000300C9"/>
    <w:rsid w:val="00030136"/>
    <w:rsid w:val="00030455"/>
    <w:rsid w:val="000304C3"/>
    <w:rsid w:val="000305CD"/>
    <w:rsid w:val="000305ED"/>
    <w:rsid w:val="0003064A"/>
    <w:rsid w:val="0003086F"/>
    <w:rsid w:val="00030894"/>
    <w:rsid w:val="00030A96"/>
    <w:rsid w:val="00030B34"/>
    <w:rsid w:val="00030D5A"/>
    <w:rsid w:val="00030D67"/>
    <w:rsid w:val="000310D4"/>
    <w:rsid w:val="0003153F"/>
    <w:rsid w:val="000315CF"/>
    <w:rsid w:val="000317D1"/>
    <w:rsid w:val="00031991"/>
    <w:rsid w:val="00031A33"/>
    <w:rsid w:val="00031BEB"/>
    <w:rsid w:val="00031C45"/>
    <w:rsid w:val="00031CB7"/>
    <w:rsid w:val="00031D35"/>
    <w:rsid w:val="00031D9C"/>
    <w:rsid w:val="00031E82"/>
    <w:rsid w:val="00032247"/>
    <w:rsid w:val="00032329"/>
    <w:rsid w:val="00032390"/>
    <w:rsid w:val="0003258E"/>
    <w:rsid w:val="00032604"/>
    <w:rsid w:val="0003283A"/>
    <w:rsid w:val="0003284A"/>
    <w:rsid w:val="00032857"/>
    <w:rsid w:val="00032D09"/>
    <w:rsid w:val="000332DB"/>
    <w:rsid w:val="000334D1"/>
    <w:rsid w:val="00033718"/>
    <w:rsid w:val="000338C4"/>
    <w:rsid w:val="00033A57"/>
    <w:rsid w:val="00033A9A"/>
    <w:rsid w:val="00033E45"/>
    <w:rsid w:val="00033F4B"/>
    <w:rsid w:val="00034092"/>
    <w:rsid w:val="000342B1"/>
    <w:rsid w:val="00034B02"/>
    <w:rsid w:val="00034EF4"/>
    <w:rsid w:val="00034F48"/>
    <w:rsid w:val="00034F76"/>
    <w:rsid w:val="00035146"/>
    <w:rsid w:val="000351B2"/>
    <w:rsid w:val="000354F4"/>
    <w:rsid w:val="0003564D"/>
    <w:rsid w:val="000359DE"/>
    <w:rsid w:val="00035A85"/>
    <w:rsid w:val="00035A99"/>
    <w:rsid w:val="00035E0E"/>
    <w:rsid w:val="0003621E"/>
    <w:rsid w:val="0003644E"/>
    <w:rsid w:val="0003663C"/>
    <w:rsid w:val="00036718"/>
    <w:rsid w:val="0003673E"/>
    <w:rsid w:val="00036759"/>
    <w:rsid w:val="000369A3"/>
    <w:rsid w:val="00036CE4"/>
    <w:rsid w:val="00036D68"/>
    <w:rsid w:val="00036E24"/>
    <w:rsid w:val="000371E6"/>
    <w:rsid w:val="0003721E"/>
    <w:rsid w:val="00037289"/>
    <w:rsid w:val="00037498"/>
    <w:rsid w:val="00037701"/>
    <w:rsid w:val="00037B59"/>
    <w:rsid w:val="00037D9B"/>
    <w:rsid w:val="00037FF9"/>
    <w:rsid w:val="0004011C"/>
    <w:rsid w:val="000401A6"/>
    <w:rsid w:val="0004048D"/>
    <w:rsid w:val="00040584"/>
    <w:rsid w:val="00040600"/>
    <w:rsid w:val="00040707"/>
    <w:rsid w:val="000407AE"/>
    <w:rsid w:val="00040976"/>
    <w:rsid w:val="000409E9"/>
    <w:rsid w:val="00040ABD"/>
    <w:rsid w:val="00040E30"/>
    <w:rsid w:val="0004153F"/>
    <w:rsid w:val="000418EA"/>
    <w:rsid w:val="00041A80"/>
    <w:rsid w:val="00041BEB"/>
    <w:rsid w:val="00041E96"/>
    <w:rsid w:val="00041EA8"/>
    <w:rsid w:val="00042367"/>
    <w:rsid w:val="000423BF"/>
    <w:rsid w:val="0004258F"/>
    <w:rsid w:val="00042698"/>
    <w:rsid w:val="00042746"/>
    <w:rsid w:val="0004277F"/>
    <w:rsid w:val="00042861"/>
    <w:rsid w:val="00042A3D"/>
    <w:rsid w:val="00042A50"/>
    <w:rsid w:val="00042AB1"/>
    <w:rsid w:val="00042BD1"/>
    <w:rsid w:val="00042C34"/>
    <w:rsid w:val="00042CBC"/>
    <w:rsid w:val="00042E7A"/>
    <w:rsid w:val="00042EE4"/>
    <w:rsid w:val="000431F7"/>
    <w:rsid w:val="00043398"/>
    <w:rsid w:val="000433E1"/>
    <w:rsid w:val="000434E8"/>
    <w:rsid w:val="00043896"/>
    <w:rsid w:val="000439FC"/>
    <w:rsid w:val="00043A9C"/>
    <w:rsid w:val="00043C4A"/>
    <w:rsid w:val="00043E10"/>
    <w:rsid w:val="00043F22"/>
    <w:rsid w:val="00044129"/>
    <w:rsid w:val="00044279"/>
    <w:rsid w:val="00044719"/>
    <w:rsid w:val="00044B68"/>
    <w:rsid w:val="00044E08"/>
    <w:rsid w:val="0004514F"/>
    <w:rsid w:val="0004517F"/>
    <w:rsid w:val="00045551"/>
    <w:rsid w:val="00045563"/>
    <w:rsid w:val="00045992"/>
    <w:rsid w:val="00045BA0"/>
    <w:rsid w:val="000462FB"/>
    <w:rsid w:val="000465CE"/>
    <w:rsid w:val="00046727"/>
    <w:rsid w:val="000467ED"/>
    <w:rsid w:val="00046C6D"/>
    <w:rsid w:val="00046E7B"/>
    <w:rsid w:val="00046EC9"/>
    <w:rsid w:val="00046ED6"/>
    <w:rsid w:val="00047065"/>
    <w:rsid w:val="000470CB"/>
    <w:rsid w:val="00047104"/>
    <w:rsid w:val="0004729B"/>
    <w:rsid w:val="000472CD"/>
    <w:rsid w:val="0004763B"/>
    <w:rsid w:val="00047C90"/>
    <w:rsid w:val="00047E27"/>
    <w:rsid w:val="00047FF8"/>
    <w:rsid w:val="0005000C"/>
    <w:rsid w:val="000504FC"/>
    <w:rsid w:val="000509F9"/>
    <w:rsid w:val="00050D4D"/>
    <w:rsid w:val="0005161A"/>
    <w:rsid w:val="000516B3"/>
    <w:rsid w:val="00051807"/>
    <w:rsid w:val="000519AC"/>
    <w:rsid w:val="00051C3A"/>
    <w:rsid w:val="00051CDC"/>
    <w:rsid w:val="00051EE8"/>
    <w:rsid w:val="000521F1"/>
    <w:rsid w:val="0005254F"/>
    <w:rsid w:val="000528AE"/>
    <w:rsid w:val="000529AD"/>
    <w:rsid w:val="00052AA5"/>
    <w:rsid w:val="00052DF1"/>
    <w:rsid w:val="00052E07"/>
    <w:rsid w:val="00052F44"/>
    <w:rsid w:val="0005305F"/>
    <w:rsid w:val="00053292"/>
    <w:rsid w:val="0005330B"/>
    <w:rsid w:val="000534CE"/>
    <w:rsid w:val="0005365F"/>
    <w:rsid w:val="0005388B"/>
    <w:rsid w:val="00053AE3"/>
    <w:rsid w:val="00053B0E"/>
    <w:rsid w:val="00053BCA"/>
    <w:rsid w:val="00053C20"/>
    <w:rsid w:val="00053D7C"/>
    <w:rsid w:val="00054207"/>
    <w:rsid w:val="00054470"/>
    <w:rsid w:val="00054992"/>
    <w:rsid w:val="00054A7C"/>
    <w:rsid w:val="00054C08"/>
    <w:rsid w:val="00054CEE"/>
    <w:rsid w:val="00054CFE"/>
    <w:rsid w:val="00054D9F"/>
    <w:rsid w:val="00055039"/>
    <w:rsid w:val="0005518E"/>
    <w:rsid w:val="0005560A"/>
    <w:rsid w:val="000558B9"/>
    <w:rsid w:val="000558F0"/>
    <w:rsid w:val="000560E1"/>
    <w:rsid w:val="0005617E"/>
    <w:rsid w:val="000562D3"/>
    <w:rsid w:val="000564C9"/>
    <w:rsid w:val="00056580"/>
    <w:rsid w:val="00056675"/>
    <w:rsid w:val="0005679E"/>
    <w:rsid w:val="00056835"/>
    <w:rsid w:val="0005691C"/>
    <w:rsid w:val="00056971"/>
    <w:rsid w:val="00056A49"/>
    <w:rsid w:val="000571B2"/>
    <w:rsid w:val="00057214"/>
    <w:rsid w:val="000572AD"/>
    <w:rsid w:val="00057362"/>
    <w:rsid w:val="000573BD"/>
    <w:rsid w:val="00057A0A"/>
    <w:rsid w:val="00057C54"/>
    <w:rsid w:val="00060244"/>
    <w:rsid w:val="000602E7"/>
    <w:rsid w:val="000604B3"/>
    <w:rsid w:val="00060714"/>
    <w:rsid w:val="00060930"/>
    <w:rsid w:val="00060D0F"/>
    <w:rsid w:val="00060E67"/>
    <w:rsid w:val="00060F1E"/>
    <w:rsid w:val="000611A8"/>
    <w:rsid w:val="0006150A"/>
    <w:rsid w:val="0006174F"/>
    <w:rsid w:val="00061861"/>
    <w:rsid w:val="00061A30"/>
    <w:rsid w:val="00061A5F"/>
    <w:rsid w:val="00061BC0"/>
    <w:rsid w:val="00061C91"/>
    <w:rsid w:val="00061CCD"/>
    <w:rsid w:val="00061D73"/>
    <w:rsid w:val="00061D92"/>
    <w:rsid w:val="00061E3D"/>
    <w:rsid w:val="00061E8B"/>
    <w:rsid w:val="0006211D"/>
    <w:rsid w:val="0006213C"/>
    <w:rsid w:val="00062325"/>
    <w:rsid w:val="0006241B"/>
    <w:rsid w:val="00062742"/>
    <w:rsid w:val="000629FB"/>
    <w:rsid w:val="00062CBF"/>
    <w:rsid w:val="00063092"/>
    <w:rsid w:val="000631B7"/>
    <w:rsid w:val="0006321D"/>
    <w:rsid w:val="00063488"/>
    <w:rsid w:val="000634A8"/>
    <w:rsid w:val="00063588"/>
    <w:rsid w:val="00063683"/>
    <w:rsid w:val="000636A1"/>
    <w:rsid w:val="000637A5"/>
    <w:rsid w:val="0006392D"/>
    <w:rsid w:val="00063DB2"/>
    <w:rsid w:val="000641F3"/>
    <w:rsid w:val="00064652"/>
    <w:rsid w:val="00064B3D"/>
    <w:rsid w:val="00064CFC"/>
    <w:rsid w:val="00064F8F"/>
    <w:rsid w:val="00064FAE"/>
    <w:rsid w:val="00065146"/>
    <w:rsid w:val="00065691"/>
    <w:rsid w:val="00065B3E"/>
    <w:rsid w:val="00065C4F"/>
    <w:rsid w:val="00065D0F"/>
    <w:rsid w:val="00065E17"/>
    <w:rsid w:val="00065EDE"/>
    <w:rsid w:val="00065FDC"/>
    <w:rsid w:val="000661E9"/>
    <w:rsid w:val="000661FF"/>
    <w:rsid w:val="00066336"/>
    <w:rsid w:val="00066410"/>
    <w:rsid w:val="0006654E"/>
    <w:rsid w:val="0006658B"/>
    <w:rsid w:val="00066872"/>
    <w:rsid w:val="00066B07"/>
    <w:rsid w:val="00066CAD"/>
    <w:rsid w:val="00066DF8"/>
    <w:rsid w:val="000674DE"/>
    <w:rsid w:val="0006759A"/>
    <w:rsid w:val="000678A5"/>
    <w:rsid w:val="00067D52"/>
    <w:rsid w:val="00067FB9"/>
    <w:rsid w:val="00070509"/>
    <w:rsid w:val="0007082C"/>
    <w:rsid w:val="00070915"/>
    <w:rsid w:val="00070977"/>
    <w:rsid w:val="00070993"/>
    <w:rsid w:val="00070B70"/>
    <w:rsid w:val="00070BAF"/>
    <w:rsid w:val="00070E2F"/>
    <w:rsid w:val="000710E8"/>
    <w:rsid w:val="00071168"/>
    <w:rsid w:val="0007123A"/>
    <w:rsid w:val="000715C8"/>
    <w:rsid w:val="000715F6"/>
    <w:rsid w:val="00071763"/>
    <w:rsid w:val="000717B0"/>
    <w:rsid w:val="00071DF5"/>
    <w:rsid w:val="00071E20"/>
    <w:rsid w:val="00072060"/>
    <w:rsid w:val="000720F7"/>
    <w:rsid w:val="00072689"/>
    <w:rsid w:val="000726B3"/>
    <w:rsid w:val="0007292B"/>
    <w:rsid w:val="00072A0A"/>
    <w:rsid w:val="00072B22"/>
    <w:rsid w:val="00072EA4"/>
    <w:rsid w:val="00072F7A"/>
    <w:rsid w:val="000734C4"/>
    <w:rsid w:val="00073607"/>
    <w:rsid w:val="00073741"/>
    <w:rsid w:val="000739AF"/>
    <w:rsid w:val="00073B02"/>
    <w:rsid w:val="0007429E"/>
    <w:rsid w:val="00074305"/>
    <w:rsid w:val="00074315"/>
    <w:rsid w:val="0007469D"/>
    <w:rsid w:val="000747C1"/>
    <w:rsid w:val="000748F5"/>
    <w:rsid w:val="0007493F"/>
    <w:rsid w:val="00074AE5"/>
    <w:rsid w:val="0007505F"/>
    <w:rsid w:val="00075354"/>
    <w:rsid w:val="00075445"/>
    <w:rsid w:val="000755CB"/>
    <w:rsid w:val="000757CD"/>
    <w:rsid w:val="00075926"/>
    <w:rsid w:val="00075CDD"/>
    <w:rsid w:val="000763F8"/>
    <w:rsid w:val="0007663A"/>
    <w:rsid w:val="00076717"/>
    <w:rsid w:val="00076A05"/>
    <w:rsid w:val="00076D16"/>
    <w:rsid w:val="00076E2A"/>
    <w:rsid w:val="00077796"/>
    <w:rsid w:val="000777FA"/>
    <w:rsid w:val="00077848"/>
    <w:rsid w:val="00077BE7"/>
    <w:rsid w:val="00077C23"/>
    <w:rsid w:val="00077D17"/>
    <w:rsid w:val="00077EC3"/>
    <w:rsid w:val="0008049D"/>
    <w:rsid w:val="0008055E"/>
    <w:rsid w:val="000806EC"/>
    <w:rsid w:val="00080828"/>
    <w:rsid w:val="00080A30"/>
    <w:rsid w:val="00080B61"/>
    <w:rsid w:val="00080DD2"/>
    <w:rsid w:val="00081032"/>
    <w:rsid w:val="000813E9"/>
    <w:rsid w:val="00081684"/>
    <w:rsid w:val="00081775"/>
    <w:rsid w:val="00081827"/>
    <w:rsid w:val="00081D71"/>
    <w:rsid w:val="00081EAB"/>
    <w:rsid w:val="00082008"/>
    <w:rsid w:val="0008212A"/>
    <w:rsid w:val="000823CF"/>
    <w:rsid w:val="0008268F"/>
    <w:rsid w:val="000828B3"/>
    <w:rsid w:val="00082B08"/>
    <w:rsid w:val="00082D18"/>
    <w:rsid w:val="00082E3E"/>
    <w:rsid w:val="00082F6B"/>
    <w:rsid w:val="00082FEA"/>
    <w:rsid w:val="00083131"/>
    <w:rsid w:val="00083152"/>
    <w:rsid w:val="000834B4"/>
    <w:rsid w:val="00083794"/>
    <w:rsid w:val="00083C3B"/>
    <w:rsid w:val="00083C99"/>
    <w:rsid w:val="00083CBE"/>
    <w:rsid w:val="00083DA6"/>
    <w:rsid w:val="00083F0E"/>
    <w:rsid w:val="0008417D"/>
    <w:rsid w:val="0008429E"/>
    <w:rsid w:val="00084365"/>
    <w:rsid w:val="00084744"/>
    <w:rsid w:val="00084BBB"/>
    <w:rsid w:val="000851B1"/>
    <w:rsid w:val="000856C9"/>
    <w:rsid w:val="00085807"/>
    <w:rsid w:val="00085EC7"/>
    <w:rsid w:val="00085F00"/>
    <w:rsid w:val="0008645F"/>
    <w:rsid w:val="00086468"/>
    <w:rsid w:val="00086731"/>
    <w:rsid w:val="000868CA"/>
    <w:rsid w:val="00086ACE"/>
    <w:rsid w:val="000871EA"/>
    <w:rsid w:val="0008720E"/>
    <w:rsid w:val="00087368"/>
    <w:rsid w:val="000874F8"/>
    <w:rsid w:val="000878B5"/>
    <w:rsid w:val="000878B8"/>
    <w:rsid w:val="000879DA"/>
    <w:rsid w:val="00087BE3"/>
    <w:rsid w:val="00087D2E"/>
    <w:rsid w:val="00087E87"/>
    <w:rsid w:val="00087ED6"/>
    <w:rsid w:val="00087F8F"/>
    <w:rsid w:val="00090306"/>
    <w:rsid w:val="00090476"/>
    <w:rsid w:val="000904A0"/>
    <w:rsid w:val="00090553"/>
    <w:rsid w:val="00090741"/>
    <w:rsid w:val="000907E0"/>
    <w:rsid w:val="00090996"/>
    <w:rsid w:val="00090A66"/>
    <w:rsid w:val="00090BAB"/>
    <w:rsid w:val="000910F0"/>
    <w:rsid w:val="000911F6"/>
    <w:rsid w:val="000913A5"/>
    <w:rsid w:val="000914BF"/>
    <w:rsid w:val="00091513"/>
    <w:rsid w:val="0009155C"/>
    <w:rsid w:val="000918CF"/>
    <w:rsid w:val="00091976"/>
    <w:rsid w:val="000919E0"/>
    <w:rsid w:val="00091E03"/>
    <w:rsid w:val="00091EB7"/>
    <w:rsid w:val="00091FB4"/>
    <w:rsid w:val="00092028"/>
    <w:rsid w:val="000923B6"/>
    <w:rsid w:val="00092866"/>
    <w:rsid w:val="00092894"/>
    <w:rsid w:val="00092CA0"/>
    <w:rsid w:val="00092F4A"/>
    <w:rsid w:val="00093127"/>
    <w:rsid w:val="00093158"/>
    <w:rsid w:val="000931B2"/>
    <w:rsid w:val="000931D2"/>
    <w:rsid w:val="000931FD"/>
    <w:rsid w:val="00093311"/>
    <w:rsid w:val="0009351B"/>
    <w:rsid w:val="00093711"/>
    <w:rsid w:val="00093B79"/>
    <w:rsid w:val="00093D4B"/>
    <w:rsid w:val="000940E0"/>
    <w:rsid w:val="000941CA"/>
    <w:rsid w:val="000942ED"/>
    <w:rsid w:val="0009436D"/>
    <w:rsid w:val="00094637"/>
    <w:rsid w:val="00094693"/>
    <w:rsid w:val="00094780"/>
    <w:rsid w:val="000949CA"/>
    <w:rsid w:val="00094D31"/>
    <w:rsid w:val="00094E6B"/>
    <w:rsid w:val="00095138"/>
    <w:rsid w:val="00095686"/>
    <w:rsid w:val="00095899"/>
    <w:rsid w:val="00095B61"/>
    <w:rsid w:val="00095B77"/>
    <w:rsid w:val="00095C72"/>
    <w:rsid w:val="00095D1C"/>
    <w:rsid w:val="00095E02"/>
    <w:rsid w:val="00096087"/>
    <w:rsid w:val="0009686A"/>
    <w:rsid w:val="000968DC"/>
    <w:rsid w:val="00096997"/>
    <w:rsid w:val="00096DC1"/>
    <w:rsid w:val="00096EBE"/>
    <w:rsid w:val="0009708D"/>
    <w:rsid w:val="000970EE"/>
    <w:rsid w:val="0009731C"/>
    <w:rsid w:val="000974DF"/>
    <w:rsid w:val="0009755D"/>
    <w:rsid w:val="00097642"/>
    <w:rsid w:val="00097848"/>
    <w:rsid w:val="000978D1"/>
    <w:rsid w:val="00097C31"/>
    <w:rsid w:val="00097DF9"/>
    <w:rsid w:val="00097E3E"/>
    <w:rsid w:val="00097E46"/>
    <w:rsid w:val="000A002B"/>
    <w:rsid w:val="000A0403"/>
    <w:rsid w:val="000A0526"/>
    <w:rsid w:val="000A07BC"/>
    <w:rsid w:val="000A0A83"/>
    <w:rsid w:val="000A0F1B"/>
    <w:rsid w:val="000A11A2"/>
    <w:rsid w:val="000A13AC"/>
    <w:rsid w:val="000A1764"/>
    <w:rsid w:val="000A1783"/>
    <w:rsid w:val="000A180B"/>
    <w:rsid w:val="000A189C"/>
    <w:rsid w:val="000A1A37"/>
    <w:rsid w:val="000A1B0B"/>
    <w:rsid w:val="000A1C65"/>
    <w:rsid w:val="000A1C6D"/>
    <w:rsid w:val="000A20A1"/>
    <w:rsid w:val="000A21A9"/>
    <w:rsid w:val="000A22C3"/>
    <w:rsid w:val="000A2623"/>
    <w:rsid w:val="000A2753"/>
    <w:rsid w:val="000A2997"/>
    <w:rsid w:val="000A2A6A"/>
    <w:rsid w:val="000A2A75"/>
    <w:rsid w:val="000A2FD4"/>
    <w:rsid w:val="000A317D"/>
    <w:rsid w:val="000A318D"/>
    <w:rsid w:val="000A3987"/>
    <w:rsid w:val="000A3B5D"/>
    <w:rsid w:val="000A3CB4"/>
    <w:rsid w:val="000A3D78"/>
    <w:rsid w:val="000A4216"/>
    <w:rsid w:val="000A449B"/>
    <w:rsid w:val="000A4511"/>
    <w:rsid w:val="000A48DF"/>
    <w:rsid w:val="000A49A9"/>
    <w:rsid w:val="000A4A0A"/>
    <w:rsid w:val="000A4AC9"/>
    <w:rsid w:val="000A4B78"/>
    <w:rsid w:val="000A4BDA"/>
    <w:rsid w:val="000A4C5B"/>
    <w:rsid w:val="000A4D81"/>
    <w:rsid w:val="000A4F4E"/>
    <w:rsid w:val="000A4FFC"/>
    <w:rsid w:val="000A5081"/>
    <w:rsid w:val="000A52CA"/>
    <w:rsid w:val="000A542B"/>
    <w:rsid w:val="000A563E"/>
    <w:rsid w:val="000A5669"/>
    <w:rsid w:val="000A5748"/>
    <w:rsid w:val="000A57D2"/>
    <w:rsid w:val="000A5D70"/>
    <w:rsid w:val="000A5FE3"/>
    <w:rsid w:val="000A62CF"/>
    <w:rsid w:val="000A6367"/>
    <w:rsid w:val="000A6410"/>
    <w:rsid w:val="000A66EE"/>
    <w:rsid w:val="000A6B53"/>
    <w:rsid w:val="000A6C63"/>
    <w:rsid w:val="000A7046"/>
    <w:rsid w:val="000A712A"/>
    <w:rsid w:val="000A7164"/>
    <w:rsid w:val="000A72B3"/>
    <w:rsid w:val="000A7531"/>
    <w:rsid w:val="000A7547"/>
    <w:rsid w:val="000A785A"/>
    <w:rsid w:val="000A7A58"/>
    <w:rsid w:val="000A7FA3"/>
    <w:rsid w:val="000B0624"/>
    <w:rsid w:val="000B0893"/>
    <w:rsid w:val="000B08D3"/>
    <w:rsid w:val="000B0AF7"/>
    <w:rsid w:val="000B0DF7"/>
    <w:rsid w:val="000B1030"/>
    <w:rsid w:val="000B10A9"/>
    <w:rsid w:val="000B11C3"/>
    <w:rsid w:val="000B127D"/>
    <w:rsid w:val="000B12B5"/>
    <w:rsid w:val="000B12ED"/>
    <w:rsid w:val="000B1370"/>
    <w:rsid w:val="000B17BE"/>
    <w:rsid w:val="000B1AD1"/>
    <w:rsid w:val="000B1B65"/>
    <w:rsid w:val="000B1BA9"/>
    <w:rsid w:val="000B201D"/>
    <w:rsid w:val="000B231F"/>
    <w:rsid w:val="000B242D"/>
    <w:rsid w:val="000B2531"/>
    <w:rsid w:val="000B29A2"/>
    <w:rsid w:val="000B2A20"/>
    <w:rsid w:val="000B2ACC"/>
    <w:rsid w:val="000B2E24"/>
    <w:rsid w:val="000B30B8"/>
    <w:rsid w:val="000B3207"/>
    <w:rsid w:val="000B330C"/>
    <w:rsid w:val="000B3462"/>
    <w:rsid w:val="000B351B"/>
    <w:rsid w:val="000B3822"/>
    <w:rsid w:val="000B3898"/>
    <w:rsid w:val="000B3A42"/>
    <w:rsid w:val="000B3A78"/>
    <w:rsid w:val="000B3CAF"/>
    <w:rsid w:val="000B3D75"/>
    <w:rsid w:val="000B3FD2"/>
    <w:rsid w:val="000B40F6"/>
    <w:rsid w:val="000B4124"/>
    <w:rsid w:val="000B4284"/>
    <w:rsid w:val="000B44DB"/>
    <w:rsid w:val="000B4518"/>
    <w:rsid w:val="000B45B6"/>
    <w:rsid w:val="000B4B80"/>
    <w:rsid w:val="000B4C4A"/>
    <w:rsid w:val="000B4CE3"/>
    <w:rsid w:val="000B4D60"/>
    <w:rsid w:val="000B53EE"/>
    <w:rsid w:val="000B576C"/>
    <w:rsid w:val="000B5839"/>
    <w:rsid w:val="000B5BED"/>
    <w:rsid w:val="000B5E76"/>
    <w:rsid w:val="000B64EF"/>
    <w:rsid w:val="000B6510"/>
    <w:rsid w:val="000B6632"/>
    <w:rsid w:val="000B67C0"/>
    <w:rsid w:val="000B6949"/>
    <w:rsid w:val="000B6A2A"/>
    <w:rsid w:val="000B6BC1"/>
    <w:rsid w:val="000B6ED4"/>
    <w:rsid w:val="000B6F5F"/>
    <w:rsid w:val="000B6FB8"/>
    <w:rsid w:val="000B7003"/>
    <w:rsid w:val="000B702D"/>
    <w:rsid w:val="000B70F9"/>
    <w:rsid w:val="000B7221"/>
    <w:rsid w:val="000B7692"/>
    <w:rsid w:val="000B79E4"/>
    <w:rsid w:val="000B7C61"/>
    <w:rsid w:val="000B7D37"/>
    <w:rsid w:val="000B7DE7"/>
    <w:rsid w:val="000B7EAE"/>
    <w:rsid w:val="000B7FE6"/>
    <w:rsid w:val="000B7FE7"/>
    <w:rsid w:val="000C001F"/>
    <w:rsid w:val="000C007F"/>
    <w:rsid w:val="000C021D"/>
    <w:rsid w:val="000C0325"/>
    <w:rsid w:val="000C032D"/>
    <w:rsid w:val="000C05D2"/>
    <w:rsid w:val="000C087C"/>
    <w:rsid w:val="000C09C9"/>
    <w:rsid w:val="000C0A3B"/>
    <w:rsid w:val="000C0AD9"/>
    <w:rsid w:val="000C0C74"/>
    <w:rsid w:val="000C141C"/>
    <w:rsid w:val="000C14EB"/>
    <w:rsid w:val="000C19C1"/>
    <w:rsid w:val="000C1A30"/>
    <w:rsid w:val="000C1D98"/>
    <w:rsid w:val="000C1E6B"/>
    <w:rsid w:val="000C2068"/>
    <w:rsid w:val="000C2921"/>
    <w:rsid w:val="000C2C3F"/>
    <w:rsid w:val="000C2C61"/>
    <w:rsid w:val="000C2CE0"/>
    <w:rsid w:val="000C3442"/>
    <w:rsid w:val="000C355B"/>
    <w:rsid w:val="000C356B"/>
    <w:rsid w:val="000C35B9"/>
    <w:rsid w:val="000C36DD"/>
    <w:rsid w:val="000C3838"/>
    <w:rsid w:val="000C3F45"/>
    <w:rsid w:val="000C41B8"/>
    <w:rsid w:val="000C4303"/>
    <w:rsid w:val="000C43A8"/>
    <w:rsid w:val="000C46BD"/>
    <w:rsid w:val="000C49CF"/>
    <w:rsid w:val="000C4C51"/>
    <w:rsid w:val="000C4DAE"/>
    <w:rsid w:val="000C4F3D"/>
    <w:rsid w:val="000C53E0"/>
    <w:rsid w:val="000C55B3"/>
    <w:rsid w:val="000C55FF"/>
    <w:rsid w:val="000C57C5"/>
    <w:rsid w:val="000C58E6"/>
    <w:rsid w:val="000C5D30"/>
    <w:rsid w:val="000C5EC4"/>
    <w:rsid w:val="000C61A4"/>
    <w:rsid w:val="000C62D5"/>
    <w:rsid w:val="000C6421"/>
    <w:rsid w:val="000C6435"/>
    <w:rsid w:val="000C69A8"/>
    <w:rsid w:val="000C6ABC"/>
    <w:rsid w:val="000C6C1C"/>
    <w:rsid w:val="000C6CDD"/>
    <w:rsid w:val="000C6CEC"/>
    <w:rsid w:val="000C6FB9"/>
    <w:rsid w:val="000C734F"/>
    <w:rsid w:val="000C75F5"/>
    <w:rsid w:val="000C76DE"/>
    <w:rsid w:val="000C777C"/>
    <w:rsid w:val="000C7865"/>
    <w:rsid w:val="000C787D"/>
    <w:rsid w:val="000C79E5"/>
    <w:rsid w:val="000C7A03"/>
    <w:rsid w:val="000C7BF2"/>
    <w:rsid w:val="000D0580"/>
    <w:rsid w:val="000D08C9"/>
    <w:rsid w:val="000D0909"/>
    <w:rsid w:val="000D090C"/>
    <w:rsid w:val="000D0ADC"/>
    <w:rsid w:val="000D0F7F"/>
    <w:rsid w:val="000D11EF"/>
    <w:rsid w:val="000D158A"/>
    <w:rsid w:val="000D15D4"/>
    <w:rsid w:val="000D16ED"/>
    <w:rsid w:val="000D186A"/>
    <w:rsid w:val="000D19C1"/>
    <w:rsid w:val="000D1B0B"/>
    <w:rsid w:val="000D1C50"/>
    <w:rsid w:val="000D1ED0"/>
    <w:rsid w:val="000D1FBC"/>
    <w:rsid w:val="000D1FFC"/>
    <w:rsid w:val="000D2064"/>
    <w:rsid w:val="000D21D5"/>
    <w:rsid w:val="000D2226"/>
    <w:rsid w:val="000D2737"/>
    <w:rsid w:val="000D28C7"/>
    <w:rsid w:val="000D2C5F"/>
    <w:rsid w:val="000D2F18"/>
    <w:rsid w:val="000D3093"/>
    <w:rsid w:val="000D31F6"/>
    <w:rsid w:val="000D327B"/>
    <w:rsid w:val="000D3303"/>
    <w:rsid w:val="000D3308"/>
    <w:rsid w:val="000D3654"/>
    <w:rsid w:val="000D373D"/>
    <w:rsid w:val="000D38AD"/>
    <w:rsid w:val="000D3C44"/>
    <w:rsid w:val="000D3ECB"/>
    <w:rsid w:val="000D40D8"/>
    <w:rsid w:val="000D40F7"/>
    <w:rsid w:val="000D40FD"/>
    <w:rsid w:val="000D41A1"/>
    <w:rsid w:val="000D41CE"/>
    <w:rsid w:val="000D41DA"/>
    <w:rsid w:val="000D41F1"/>
    <w:rsid w:val="000D422C"/>
    <w:rsid w:val="000D46E8"/>
    <w:rsid w:val="000D4733"/>
    <w:rsid w:val="000D49B5"/>
    <w:rsid w:val="000D49E7"/>
    <w:rsid w:val="000D49F4"/>
    <w:rsid w:val="000D4BF3"/>
    <w:rsid w:val="000D4CA6"/>
    <w:rsid w:val="000D4E1B"/>
    <w:rsid w:val="000D4FDA"/>
    <w:rsid w:val="000D501E"/>
    <w:rsid w:val="000D5837"/>
    <w:rsid w:val="000D5ADB"/>
    <w:rsid w:val="000D5CAB"/>
    <w:rsid w:val="000D5EBD"/>
    <w:rsid w:val="000D6151"/>
    <w:rsid w:val="000D618B"/>
    <w:rsid w:val="000D630E"/>
    <w:rsid w:val="000D63AF"/>
    <w:rsid w:val="000D644E"/>
    <w:rsid w:val="000D65BD"/>
    <w:rsid w:val="000D6720"/>
    <w:rsid w:val="000D69F2"/>
    <w:rsid w:val="000D6C03"/>
    <w:rsid w:val="000D6DA0"/>
    <w:rsid w:val="000D6E78"/>
    <w:rsid w:val="000D6F8B"/>
    <w:rsid w:val="000D73FE"/>
    <w:rsid w:val="000D7669"/>
    <w:rsid w:val="000D7780"/>
    <w:rsid w:val="000D78D5"/>
    <w:rsid w:val="000D793A"/>
    <w:rsid w:val="000D7AD1"/>
    <w:rsid w:val="000D7C42"/>
    <w:rsid w:val="000D7D72"/>
    <w:rsid w:val="000E00A7"/>
    <w:rsid w:val="000E0677"/>
    <w:rsid w:val="000E0894"/>
    <w:rsid w:val="000E0A18"/>
    <w:rsid w:val="000E0A7D"/>
    <w:rsid w:val="000E0BBC"/>
    <w:rsid w:val="000E0DC4"/>
    <w:rsid w:val="000E1310"/>
    <w:rsid w:val="000E140D"/>
    <w:rsid w:val="000E17A4"/>
    <w:rsid w:val="000E1868"/>
    <w:rsid w:val="000E1923"/>
    <w:rsid w:val="000E1B6C"/>
    <w:rsid w:val="000E2173"/>
    <w:rsid w:val="000E243E"/>
    <w:rsid w:val="000E2531"/>
    <w:rsid w:val="000E26AC"/>
    <w:rsid w:val="000E2765"/>
    <w:rsid w:val="000E296E"/>
    <w:rsid w:val="000E2A4A"/>
    <w:rsid w:val="000E2AFD"/>
    <w:rsid w:val="000E2D65"/>
    <w:rsid w:val="000E3010"/>
    <w:rsid w:val="000E31AE"/>
    <w:rsid w:val="000E36E5"/>
    <w:rsid w:val="000E39F4"/>
    <w:rsid w:val="000E3C1A"/>
    <w:rsid w:val="000E3CC0"/>
    <w:rsid w:val="000E3ED9"/>
    <w:rsid w:val="000E3F72"/>
    <w:rsid w:val="000E46BF"/>
    <w:rsid w:val="000E4CDA"/>
    <w:rsid w:val="000E502E"/>
    <w:rsid w:val="000E5227"/>
    <w:rsid w:val="000E5412"/>
    <w:rsid w:val="000E541B"/>
    <w:rsid w:val="000E5434"/>
    <w:rsid w:val="000E5A3B"/>
    <w:rsid w:val="000E5CAD"/>
    <w:rsid w:val="000E5D8C"/>
    <w:rsid w:val="000E5E3E"/>
    <w:rsid w:val="000E600C"/>
    <w:rsid w:val="000E6094"/>
    <w:rsid w:val="000E63E4"/>
    <w:rsid w:val="000E66FC"/>
    <w:rsid w:val="000E674B"/>
    <w:rsid w:val="000E6891"/>
    <w:rsid w:val="000E6E16"/>
    <w:rsid w:val="000E6F7D"/>
    <w:rsid w:val="000E7101"/>
    <w:rsid w:val="000E71DC"/>
    <w:rsid w:val="000E732A"/>
    <w:rsid w:val="000E7338"/>
    <w:rsid w:val="000E74B3"/>
    <w:rsid w:val="000E75CB"/>
    <w:rsid w:val="000E79BA"/>
    <w:rsid w:val="000E7A2C"/>
    <w:rsid w:val="000E7B99"/>
    <w:rsid w:val="000F0229"/>
    <w:rsid w:val="000F05CE"/>
    <w:rsid w:val="000F071B"/>
    <w:rsid w:val="000F0B10"/>
    <w:rsid w:val="000F0B70"/>
    <w:rsid w:val="000F10A7"/>
    <w:rsid w:val="000F14D0"/>
    <w:rsid w:val="000F1534"/>
    <w:rsid w:val="000F16A3"/>
    <w:rsid w:val="000F18C9"/>
    <w:rsid w:val="000F193E"/>
    <w:rsid w:val="000F19E4"/>
    <w:rsid w:val="000F1C94"/>
    <w:rsid w:val="000F1D5D"/>
    <w:rsid w:val="000F2005"/>
    <w:rsid w:val="000F20F6"/>
    <w:rsid w:val="000F20F9"/>
    <w:rsid w:val="000F2115"/>
    <w:rsid w:val="000F2162"/>
    <w:rsid w:val="000F2404"/>
    <w:rsid w:val="000F245F"/>
    <w:rsid w:val="000F25C0"/>
    <w:rsid w:val="000F25CE"/>
    <w:rsid w:val="000F25EE"/>
    <w:rsid w:val="000F2D14"/>
    <w:rsid w:val="000F2EB8"/>
    <w:rsid w:val="000F2FA4"/>
    <w:rsid w:val="000F35B5"/>
    <w:rsid w:val="000F368D"/>
    <w:rsid w:val="000F3771"/>
    <w:rsid w:val="000F37C7"/>
    <w:rsid w:val="000F3A6E"/>
    <w:rsid w:val="000F3AAA"/>
    <w:rsid w:val="000F3C19"/>
    <w:rsid w:val="000F3CE1"/>
    <w:rsid w:val="000F3D46"/>
    <w:rsid w:val="000F42E7"/>
    <w:rsid w:val="000F4312"/>
    <w:rsid w:val="000F44A8"/>
    <w:rsid w:val="000F462D"/>
    <w:rsid w:val="000F46DD"/>
    <w:rsid w:val="000F482D"/>
    <w:rsid w:val="000F4E7D"/>
    <w:rsid w:val="000F4EF1"/>
    <w:rsid w:val="000F4F81"/>
    <w:rsid w:val="000F51D1"/>
    <w:rsid w:val="000F5451"/>
    <w:rsid w:val="000F546A"/>
    <w:rsid w:val="000F5AB3"/>
    <w:rsid w:val="000F5CAB"/>
    <w:rsid w:val="000F5E0C"/>
    <w:rsid w:val="000F61FA"/>
    <w:rsid w:val="000F62B5"/>
    <w:rsid w:val="000F64EE"/>
    <w:rsid w:val="000F6802"/>
    <w:rsid w:val="000F6987"/>
    <w:rsid w:val="000F6B0A"/>
    <w:rsid w:val="000F6C11"/>
    <w:rsid w:val="000F6D06"/>
    <w:rsid w:val="000F6E78"/>
    <w:rsid w:val="000F6EAD"/>
    <w:rsid w:val="000F71FA"/>
    <w:rsid w:val="000F7801"/>
    <w:rsid w:val="000F7837"/>
    <w:rsid w:val="00100528"/>
    <w:rsid w:val="00100538"/>
    <w:rsid w:val="00100713"/>
    <w:rsid w:val="00100C0F"/>
    <w:rsid w:val="00100D38"/>
    <w:rsid w:val="00100D5D"/>
    <w:rsid w:val="00101039"/>
    <w:rsid w:val="00101126"/>
    <w:rsid w:val="00101649"/>
    <w:rsid w:val="0010186C"/>
    <w:rsid w:val="00101C30"/>
    <w:rsid w:val="00101FCD"/>
    <w:rsid w:val="00102112"/>
    <w:rsid w:val="001023E0"/>
    <w:rsid w:val="0010243D"/>
    <w:rsid w:val="00102677"/>
    <w:rsid w:val="001027DE"/>
    <w:rsid w:val="00102914"/>
    <w:rsid w:val="00102D13"/>
    <w:rsid w:val="00102F2B"/>
    <w:rsid w:val="0010305E"/>
    <w:rsid w:val="00103152"/>
    <w:rsid w:val="0010319E"/>
    <w:rsid w:val="001034E9"/>
    <w:rsid w:val="001036C2"/>
    <w:rsid w:val="00103B90"/>
    <w:rsid w:val="00103C23"/>
    <w:rsid w:val="00103C91"/>
    <w:rsid w:val="00103E48"/>
    <w:rsid w:val="00103E68"/>
    <w:rsid w:val="00103EA7"/>
    <w:rsid w:val="00103F7A"/>
    <w:rsid w:val="00104027"/>
    <w:rsid w:val="001040CE"/>
    <w:rsid w:val="00104188"/>
    <w:rsid w:val="001043AC"/>
    <w:rsid w:val="0010444D"/>
    <w:rsid w:val="001048AA"/>
    <w:rsid w:val="00104A71"/>
    <w:rsid w:val="00104CC3"/>
    <w:rsid w:val="00104EAE"/>
    <w:rsid w:val="00104F3F"/>
    <w:rsid w:val="0010503D"/>
    <w:rsid w:val="00105239"/>
    <w:rsid w:val="0010533C"/>
    <w:rsid w:val="0010545E"/>
    <w:rsid w:val="001056B0"/>
    <w:rsid w:val="00105705"/>
    <w:rsid w:val="0010581D"/>
    <w:rsid w:val="0010597C"/>
    <w:rsid w:val="00105CD6"/>
    <w:rsid w:val="00105E82"/>
    <w:rsid w:val="00106176"/>
    <w:rsid w:val="00106291"/>
    <w:rsid w:val="001064F4"/>
    <w:rsid w:val="001066A5"/>
    <w:rsid w:val="00106CDA"/>
    <w:rsid w:val="00106DB6"/>
    <w:rsid w:val="00106FFD"/>
    <w:rsid w:val="00107020"/>
    <w:rsid w:val="001071E7"/>
    <w:rsid w:val="001071FE"/>
    <w:rsid w:val="00107486"/>
    <w:rsid w:val="0010759E"/>
    <w:rsid w:val="0010774F"/>
    <w:rsid w:val="00107763"/>
    <w:rsid w:val="00107889"/>
    <w:rsid w:val="0010788E"/>
    <w:rsid w:val="0010796E"/>
    <w:rsid w:val="00107BF5"/>
    <w:rsid w:val="00107CE9"/>
    <w:rsid w:val="00107E32"/>
    <w:rsid w:val="001100C3"/>
    <w:rsid w:val="001104CC"/>
    <w:rsid w:val="00110666"/>
    <w:rsid w:val="00110792"/>
    <w:rsid w:val="00110813"/>
    <w:rsid w:val="001108FB"/>
    <w:rsid w:val="00110C2C"/>
    <w:rsid w:val="00110C6E"/>
    <w:rsid w:val="00110CAC"/>
    <w:rsid w:val="0011127B"/>
    <w:rsid w:val="001115C0"/>
    <w:rsid w:val="00111604"/>
    <w:rsid w:val="0011184D"/>
    <w:rsid w:val="001118F7"/>
    <w:rsid w:val="00111A0C"/>
    <w:rsid w:val="00111D43"/>
    <w:rsid w:val="00111E14"/>
    <w:rsid w:val="00112402"/>
    <w:rsid w:val="00112738"/>
    <w:rsid w:val="00112A78"/>
    <w:rsid w:val="00112BCB"/>
    <w:rsid w:val="00112BE2"/>
    <w:rsid w:val="00112CC6"/>
    <w:rsid w:val="00112F27"/>
    <w:rsid w:val="00112F3C"/>
    <w:rsid w:val="0011319F"/>
    <w:rsid w:val="001133AA"/>
    <w:rsid w:val="00113427"/>
    <w:rsid w:val="0011356E"/>
    <w:rsid w:val="001135D7"/>
    <w:rsid w:val="001137DB"/>
    <w:rsid w:val="00113879"/>
    <w:rsid w:val="00113B75"/>
    <w:rsid w:val="00113B76"/>
    <w:rsid w:val="00113E78"/>
    <w:rsid w:val="00113E99"/>
    <w:rsid w:val="00113F48"/>
    <w:rsid w:val="001140D4"/>
    <w:rsid w:val="001141BA"/>
    <w:rsid w:val="0011437A"/>
    <w:rsid w:val="00114492"/>
    <w:rsid w:val="00114597"/>
    <w:rsid w:val="00114762"/>
    <w:rsid w:val="001147C6"/>
    <w:rsid w:val="00114814"/>
    <w:rsid w:val="001148F9"/>
    <w:rsid w:val="00114AD6"/>
    <w:rsid w:val="00114DAD"/>
    <w:rsid w:val="00114DB4"/>
    <w:rsid w:val="00114DDC"/>
    <w:rsid w:val="00114E67"/>
    <w:rsid w:val="00114EE9"/>
    <w:rsid w:val="001151D4"/>
    <w:rsid w:val="001152FE"/>
    <w:rsid w:val="00115653"/>
    <w:rsid w:val="001158B4"/>
    <w:rsid w:val="00115A9E"/>
    <w:rsid w:val="00115ACB"/>
    <w:rsid w:val="00115AFC"/>
    <w:rsid w:val="00115B14"/>
    <w:rsid w:val="00115B8C"/>
    <w:rsid w:val="001164D6"/>
    <w:rsid w:val="00116931"/>
    <w:rsid w:val="00116D12"/>
    <w:rsid w:val="00116D8A"/>
    <w:rsid w:val="0011746C"/>
    <w:rsid w:val="00117537"/>
    <w:rsid w:val="001178A8"/>
    <w:rsid w:val="00117C72"/>
    <w:rsid w:val="00117CC2"/>
    <w:rsid w:val="00117D4C"/>
    <w:rsid w:val="00117FEC"/>
    <w:rsid w:val="00120001"/>
    <w:rsid w:val="001203B0"/>
    <w:rsid w:val="00120617"/>
    <w:rsid w:val="0012063F"/>
    <w:rsid w:val="00120875"/>
    <w:rsid w:val="00120962"/>
    <w:rsid w:val="00120B3F"/>
    <w:rsid w:val="00120DFC"/>
    <w:rsid w:val="00120EA7"/>
    <w:rsid w:val="00121000"/>
    <w:rsid w:val="001211AF"/>
    <w:rsid w:val="00121317"/>
    <w:rsid w:val="0012149B"/>
    <w:rsid w:val="0012151E"/>
    <w:rsid w:val="00121867"/>
    <w:rsid w:val="001219E8"/>
    <w:rsid w:val="00121E88"/>
    <w:rsid w:val="001220E4"/>
    <w:rsid w:val="001223F6"/>
    <w:rsid w:val="00122447"/>
    <w:rsid w:val="001225D6"/>
    <w:rsid w:val="00122702"/>
    <w:rsid w:val="00122AD9"/>
    <w:rsid w:val="00122F63"/>
    <w:rsid w:val="00122FA5"/>
    <w:rsid w:val="001230F4"/>
    <w:rsid w:val="001234F4"/>
    <w:rsid w:val="001238D8"/>
    <w:rsid w:val="00123BC4"/>
    <w:rsid w:val="00123BCD"/>
    <w:rsid w:val="00123DD5"/>
    <w:rsid w:val="00123E54"/>
    <w:rsid w:val="00123E66"/>
    <w:rsid w:val="00123EC0"/>
    <w:rsid w:val="001243A5"/>
    <w:rsid w:val="0012477D"/>
    <w:rsid w:val="001247E3"/>
    <w:rsid w:val="00124805"/>
    <w:rsid w:val="0012488C"/>
    <w:rsid w:val="00124A0A"/>
    <w:rsid w:val="00124ACC"/>
    <w:rsid w:val="00124B22"/>
    <w:rsid w:val="00124B49"/>
    <w:rsid w:val="00124C67"/>
    <w:rsid w:val="00124D39"/>
    <w:rsid w:val="00124FF9"/>
    <w:rsid w:val="00125229"/>
    <w:rsid w:val="001254A2"/>
    <w:rsid w:val="00125595"/>
    <w:rsid w:val="001255A2"/>
    <w:rsid w:val="001255A5"/>
    <w:rsid w:val="001257A4"/>
    <w:rsid w:val="00125940"/>
    <w:rsid w:val="001259D3"/>
    <w:rsid w:val="00125BE8"/>
    <w:rsid w:val="00125CD1"/>
    <w:rsid w:val="00125F9E"/>
    <w:rsid w:val="00126162"/>
    <w:rsid w:val="001261F5"/>
    <w:rsid w:val="001262B7"/>
    <w:rsid w:val="00126318"/>
    <w:rsid w:val="001264FF"/>
    <w:rsid w:val="00126570"/>
    <w:rsid w:val="00126651"/>
    <w:rsid w:val="001268C8"/>
    <w:rsid w:val="001269D9"/>
    <w:rsid w:val="00126A6D"/>
    <w:rsid w:val="00126B8E"/>
    <w:rsid w:val="00126C07"/>
    <w:rsid w:val="00126EF8"/>
    <w:rsid w:val="00127326"/>
    <w:rsid w:val="0012737F"/>
    <w:rsid w:val="00127425"/>
    <w:rsid w:val="00127473"/>
    <w:rsid w:val="001274DE"/>
    <w:rsid w:val="001275BA"/>
    <w:rsid w:val="001275FE"/>
    <w:rsid w:val="001276EC"/>
    <w:rsid w:val="00127703"/>
    <w:rsid w:val="00127A9A"/>
    <w:rsid w:val="00127CA9"/>
    <w:rsid w:val="00127D70"/>
    <w:rsid w:val="00127DC5"/>
    <w:rsid w:val="00127F11"/>
    <w:rsid w:val="00127F1D"/>
    <w:rsid w:val="00127F4D"/>
    <w:rsid w:val="0013031C"/>
    <w:rsid w:val="00130355"/>
    <w:rsid w:val="00130893"/>
    <w:rsid w:val="001308B1"/>
    <w:rsid w:val="00130AD0"/>
    <w:rsid w:val="00130B5A"/>
    <w:rsid w:val="00130E29"/>
    <w:rsid w:val="00131404"/>
    <w:rsid w:val="0013140A"/>
    <w:rsid w:val="001314B2"/>
    <w:rsid w:val="001314F0"/>
    <w:rsid w:val="0013185E"/>
    <w:rsid w:val="001318D4"/>
    <w:rsid w:val="0013190B"/>
    <w:rsid w:val="00131999"/>
    <w:rsid w:val="00131E98"/>
    <w:rsid w:val="00132277"/>
    <w:rsid w:val="001322A1"/>
    <w:rsid w:val="00132386"/>
    <w:rsid w:val="00132497"/>
    <w:rsid w:val="00132521"/>
    <w:rsid w:val="00132588"/>
    <w:rsid w:val="001327DA"/>
    <w:rsid w:val="0013299A"/>
    <w:rsid w:val="00132DD7"/>
    <w:rsid w:val="00132E88"/>
    <w:rsid w:val="00132EDF"/>
    <w:rsid w:val="00132EEE"/>
    <w:rsid w:val="00132FC2"/>
    <w:rsid w:val="00133005"/>
    <w:rsid w:val="0013304B"/>
    <w:rsid w:val="00133133"/>
    <w:rsid w:val="001339EC"/>
    <w:rsid w:val="00133D15"/>
    <w:rsid w:val="00133FB6"/>
    <w:rsid w:val="00134028"/>
    <w:rsid w:val="001340BE"/>
    <w:rsid w:val="0013480D"/>
    <w:rsid w:val="00134B6D"/>
    <w:rsid w:val="00134E98"/>
    <w:rsid w:val="00134EDE"/>
    <w:rsid w:val="00134F30"/>
    <w:rsid w:val="001350BB"/>
    <w:rsid w:val="001351DC"/>
    <w:rsid w:val="0013537D"/>
    <w:rsid w:val="0013547A"/>
    <w:rsid w:val="001355F9"/>
    <w:rsid w:val="00135642"/>
    <w:rsid w:val="00135AD7"/>
    <w:rsid w:val="00135ADE"/>
    <w:rsid w:val="00135E88"/>
    <w:rsid w:val="00135FD0"/>
    <w:rsid w:val="00136166"/>
    <w:rsid w:val="00136315"/>
    <w:rsid w:val="00136365"/>
    <w:rsid w:val="00136401"/>
    <w:rsid w:val="0013648E"/>
    <w:rsid w:val="001365B6"/>
    <w:rsid w:val="001365C7"/>
    <w:rsid w:val="00136717"/>
    <w:rsid w:val="001367DC"/>
    <w:rsid w:val="001369DB"/>
    <w:rsid w:val="00136CB7"/>
    <w:rsid w:val="00136CBF"/>
    <w:rsid w:val="00136D1F"/>
    <w:rsid w:val="0013707A"/>
    <w:rsid w:val="001370AB"/>
    <w:rsid w:val="00137829"/>
    <w:rsid w:val="00137BC5"/>
    <w:rsid w:val="00137C5C"/>
    <w:rsid w:val="00137D07"/>
    <w:rsid w:val="00137D49"/>
    <w:rsid w:val="00137E10"/>
    <w:rsid w:val="00137F96"/>
    <w:rsid w:val="0014006D"/>
    <w:rsid w:val="001400EF"/>
    <w:rsid w:val="001401B5"/>
    <w:rsid w:val="001405A1"/>
    <w:rsid w:val="0014063B"/>
    <w:rsid w:val="0014089A"/>
    <w:rsid w:val="001409C0"/>
    <w:rsid w:val="00140A8F"/>
    <w:rsid w:val="00141361"/>
    <w:rsid w:val="001414EC"/>
    <w:rsid w:val="001415E8"/>
    <w:rsid w:val="00141E3B"/>
    <w:rsid w:val="00142077"/>
    <w:rsid w:val="00142210"/>
    <w:rsid w:val="0014254C"/>
    <w:rsid w:val="0014257E"/>
    <w:rsid w:val="001425FA"/>
    <w:rsid w:val="001426B3"/>
    <w:rsid w:val="00142CCF"/>
    <w:rsid w:val="00142D13"/>
    <w:rsid w:val="00142D7C"/>
    <w:rsid w:val="0014303A"/>
    <w:rsid w:val="001434F9"/>
    <w:rsid w:val="001436D4"/>
    <w:rsid w:val="001437A1"/>
    <w:rsid w:val="0014392B"/>
    <w:rsid w:val="00143B63"/>
    <w:rsid w:val="00143B65"/>
    <w:rsid w:val="00143D7C"/>
    <w:rsid w:val="00143E0A"/>
    <w:rsid w:val="00143F8D"/>
    <w:rsid w:val="0014408D"/>
    <w:rsid w:val="001440D4"/>
    <w:rsid w:val="00144494"/>
    <w:rsid w:val="00144518"/>
    <w:rsid w:val="001445DA"/>
    <w:rsid w:val="00144825"/>
    <w:rsid w:val="0014485E"/>
    <w:rsid w:val="00144D12"/>
    <w:rsid w:val="00144E71"/>
    <w:rsid w:val="001452A2"/>
    <w:rsid w:val="001456B4"/>
    <w:rsid w:val="001456FA"/>
    <w:rsid w:val="001457DC"/>
    <w:rsid w:val="00145831"/>
    <w:rsid w:val="0014599B"/>
    <w:rsid w:val="00145CF1"/>
    <w:rsid w:val="00145DAE"/>
    <w:rsid w:val="00145E89"/>
    <w:rsid w:val="00145E95"/>
    <w:rsid w:val="001460C9"/>
    <w:rsid w:val="001461C0"/>
    <w:rsid w:val="00146350"/>
    <w:rsid w:val="0014638A"/>
    <w:rsid w:val="0014650C"/>
    <w:rsid w:val="0014664B"/>
    <w:rsid w:val="001466EE"/>
    <w:rsid w:val="0014674B"/>
    <w:rsid w:val="00146B91"/>
    <w:rsid w:val="00146D26"/>
    <w:rsid w:val="00146E17"/>
    <w:rsid w:val="00146E34"/>
    <w:rsid w:val="00147185"/>
    <w:rsid w:val="001471FB"/>
    <w:rsid w:val="00147556"/>
    <w:rsid w:val="00147A5D"/>
    <w:rsid w:val="00147F2E"/>
    <w:rsid w:val="00150076"/>
    <w:rsid w:val="00150096"/>
    <w:rsid w:val="0015022F"/>
    <w:rsid w:val="001502D9"/>
    <w:rsid w:val="0015038A"/>
    <w:rsid w:val="001503B8"/>
    <w:rsid w:val="001504A2"/>
    <w:rsid w:val="001506F0"/>
    <w:rsid w:val="001509BA"/>
    <w:rsid w:val="00150DDA"/>
    <w:rsid w:val="001516D9"/>
    <w:rsid w:val="001516E1"/>
    <w:rsid w:val="00151764"/>
    <w:rsid w:val="00151BB6"/>
    <w:rsid w:val="00151D2B"/>
    <w:rsid w:val="00151D83"/>
    <w:rsid w:val="00151E0F"/>
    <w:rsid w:val="00151E38"/>
    <w:rsid w:val="001526B3"/>
    <w:rsid w:val="001526CE"/>
    <w:rsid w:val="00152988"/>
    <w:rsid w:val="00152BF1"/>
    <w:rsid w:val="00152D49"/>
    <w:rsid w:val="00152EE4"/>
    <w:rsid w:val="001530F0"/>
    <w:rsid w:val="001534D5"/>
    <w:rsid w:val="00153501"/>
    <w:rsid w:val="00153A3B"/>
    <w:rsid w:val="00153ABE"/>
    <w:rsid w:val="00153C22"/>
    <w:rsid w:val="00153C94"/>
    <w:rsid w:val="00153D31"/>
    <w:rsid w:val="00153FF7"/>
    <w:rsid w:val="001541BA"/>
    <w:rsid w:val="00154314"/>
    <w:rsid w:val="0015460E"/>
    <w:rsid w:val="0015481B"/>
    <w:rsid w:val="001548E7"/>
    <w:rsid w:val="00154A66"/>
    <w:rsid w:val="00155117"/>
    <w:rsid w:val="00155154"/>
    <w:rsid w:val="0015515B"/>
    <w:rsid w:val="00155382"/>
    <w:rsid w:val="0015549D"/>
    <w:rsid w:val="0015552A"/>
    <w:rsid w:val="0015564E"/>
    <w:rsid w:val="00155A72"/>
    <w:rsid w:val="00155B80"/>
    <w:rsid w:val="00155BC5"/>
    <w:rsid w:val="00155DBF"/>
    <w:rsid w:val="0015611B"/>
    <w:rsid w:val="0015627A"/>
    <w:rsid w:val="001565C2"/>
    <w:rsid w:val="0015665A"/>
    <w:rsid w:val="00156C2F"/>
    <w:rsid w:val="00156CCD"/>
    <w:rsid w:val="00156D36"/>
    <w:rsid w:val="00156F49"/>
    <w:rsid w:val="00156F5F"/>
    <w:rsid w:val="001571DA"/>
    <w:rsid w:val="001574BB"/>
    <w:rsid w:val="001574F1"/>
    <w:rsid w:val="00157811"/>
    <w:rsid w:val="00157BB2"/>
    <w:rsid w:val="00157C04"/>
    <w:rsid w:val="00157D0F"/>
    <w:rsid w:val="00157E77"/>
    <w:rsid w:val="00157F6A"/>
    <w:rsid w:val="00157F7F"/>
    <w:rsid w:val="0016003C"/>
    <w:rsid w:val="001601FC"/>
    <w:rsid w:val="001604AE"/>
    <w:rsid w:val="00160640"/>
    <w:rsid w:val="001606AD"/>
    <w:rsid w:val="0016080A"/>
    <w:rsid w:val="00160817"/>
    <w:rsid w:val="00160A10"/>
    <w:rsid w:val="00160AD5"/>
    <w:rsid w:val="00160C07"/>
    <w:rsid w:val="00160DF7"/>
    <w:rsid w:val="00160E2C"/>
    <w:rsid w:val="00160F35"/>
    <w:rsid w:val="0016105E"/>
    <w:rsid w:val="00161184"/>
    <w:rsid w:val="001611C8"/>
    <w:rsid w:val="001612BE"/>
    <w:rsid w:val="001612E8"/>
    <w:rsid w:val="0016177D"/>
    <w:rsid w:val="001619C3"/>
    <w:rsid w:val="0016214F"/>
    <w:rsid w:val="00162326"/>
    <w:rsid w:val="0016264A"/>
    <w:rsid w:val="00162A61"/>
    <w:rsid w:val="00162AAF"/>
    <w:rsid w:val="00162BB1"/>
    <w:rsid w:val="00162D4D"/>
    <w:rsid w:val="001630B1"/>
    <w:rsid w:val="0016352B"/>
    <w:rsid w:val="001635A7"/>
    <w:rsid w:val="00163635"/>
    <w:rsid w:val="001636B5"/>
    <w:rsid w:val="0016391F"/>
    <w:rsid w:val="00163B8A"/>
    <w:rsid w:val="00163CDD"/>
    <w:rsid w:val="00163D58"/>
    <w:rsid w:val="00163DAF"/>
    <w:rsid w:val="00163E5D"/>
    <w:rsid w:val="001647AD"/>
    <w:rsid w:val="0016482B"/>
    <w:rsid w:val="001648F8"/>
    <w:rsid w:val="00164958"/>
    <w:rsid w:val="001649C5"/>
    <w:rsid w:val="00164CA0"/>
    <w:rsid w:val="00164CB5"/>
    <w:rsid w:val="00164F19"/>
    <w:rsid w:val="001650AF"/>
    <w:rsid w:val="001651E4"/>
    <w:rsid w:val="00165252"/>
    <w:rsid w:val="001652C1"/>
    <w:rsid w:val="001652DF"/>
    <w:rsid w:val="001653B6"/>
    <w:rsid w:val="00165658"/>
    <w:rsid w:val="00165741"/>
    <w:rsid w:val="0016584B"/>
    <w:rsid w:val="00165BD4"/>
    <w:rsid w:val="00165D9C"/>
    <w:rsid w:val="00165EF6"/>
    <w:rsid w:val="001661C0"/>
    <w:rsid w:val="0016620F"/>
    <w:rsid w:val="001662FC"/>
    <w:rsid w:val="00166457"/>
    <w:rsid w:val="00166521"/>
    <w:rsid w:val="00166573"/>
    <w:rsid w:val="0016661E"/>
    <w:rsid w:val="0016676E"/>
    <w:rsid w:val="001668B5"/>
    <w:rsid w:val="00166ADE"/>
    <w:rsid w:val="00166BDE"/>
    <w:rsid w:val="00166CEA"/>
    <w:rsid w:val="00166DC0"/>
    <w:rsid w:val="00166E92"/>
    <w:rsid w:val="00166FB3"/>
    <w:rsid w:val="001671BF"/>
    <w:rsid w:val="00167319"/>
    <w:rsid w:val="001674F2"/>
    <w:rsid w:val="001676D1"/>
    <w:rsid w:val="00167771"/>
    <w:rsid w:val="00167BB5"/>
    <w:rsid w:val="00167F18"/>
    <w:rsid w:val="00170105"/>
    <w:rsid w:val="00170516"/>
    <w:rsid w:val="0017068F"/>
    <w:rsid w:val="00170995"/>
    <w:rsid w:val="00170E94"/>
    <w:rsid w:val="00171346"/>
    <w:rsid w:val="00171419"/>
    <w:rsid w:val="00171798"/>
    <w:rsid w:val="00171910"/>
    <w:rsid w:val="001719A3"/>
    <w:rsid w:val="00171A48"/>
    <w:rsid w:val="00171A69"/>
    <w:rsid w:val="00171B66"/>
    <w:rsid w:val="00171B8B"/>
    <w:rsid w:val="00171DDF"/>
    <w:rsid w:val="00171FCD"/>
    <w:rsid w:val="001722EF"/>
    <w:rsid w:val="0017251C"/>
    <w:rsid w:val="00172580"/>
    <w:rsid w:val="001725F1"/>
    <w:rsid w:val="00172603"/>
    <w:rsid w:val="001727BB"/>
    <w:rsid w:val="00172C00"/>
    <w:rsid w:val="00172E38"/>
    <w:rsid w:val="00172F45"/>
    <w:rsid w:val="001733FE"/>
    <w:rsid w:val="00173AC2"/>
    <w:rsid w:val="00173C07"/>
    <w:rsid w:val="0017419A"/>
    <w:rsid w:val="0017423D"/>
    <w:rsid w:val="00174355"/>
    <w:rsid w:val="001744FB"/>
    <w:rsid w:val="001745D0"/>
    <w:rsid w:val="001746D2"/>
    <w:rsid w:val="00174912"/>
    <w:rsid w:val="00174C2D"/>
    <w:rsid w:val="00174E4E"/>
    <w:rsid w:val="001751CE"/>
    <w:rsid w:val="0017520C"/>
    <w:rsid w:val="00175381"/>
    <w:rsid w:val="00175656"/>
    <w:rsid w:val="0017590B"/>
    <w:rsid w:val="00175B43"/>
    <w:rsid w:val="00175CAA"/>
    <w:rsid w:val="00175EE6"/>
    <w:rsid w:val="0017608B"/>
    <w:rsid w:val="00176096"/>
    <w:rsid w:val="00176271"/>
    <w:rsid w:val="001763D5"/>
    <w:rsid w:val="0017670D"/>
    <w:rsid w:val="0017673A"/>
    <w:rsid w:val="001769A0"/>
    <w:rsid w:val="00176BB0"/>
    <w:rsid w:val="00176BDB"/>
    <w:rsid w:val="00176DD9"/>
    <w:rsid w:val="00176E35"/>
    <w:rsid w:val="00176FBC"/>
    <w:rsid w:val="00177014"/>
    <w:rsid w:val="00177121"/>
    <w:rsid w:val="00177539"/>
    <w:rsid w:val="0017755D"/>
    <w:rsid w:val="00177726"/>
    <w:rsid w:val="001779DF"/>
    <w:rsid w:val="00177A07"/>
    <w:rsid w:val="00177A24"/>
    <w:rsid w:val="00177A7C"/>
    <w:rsid w:val="00177A8A"/>
    <w:rsid w:val="00177ED3"/>
    <w:rsid w:val="0018022C"/>
    <w:rsid w:val="00180806"/>
    <w:rsid w:val="001808C1"/>
    <w:rsid w:val="00180BF3"/>
    <w:rsid w:val="00180E71"/>
    <w:rsid w:val="00180EBC"/>
    <w:rsid w:val="00180F1A"/>
    <w:rsid w:val="00181440"/>
    <w:rsid w:val="0018169E"/>
    <w:rsid w:val="0018173D"/>
    <w:rsid w:val="001818A6"/>
    <w:rsid w:val="00181A64"/>
    <w:rsid w:val="00181AB6"/>
    <w:rsid w:val="001821F2"/>
    <w:rsid w:val="00182422"/>
    <w:rsid w:val="00182553"/>
    <w:rsid w:val="001826AD"/>
    <w:rsid w:val="00182A56"/>
    <w:rsid w:val="00182AB2"/>
    <w:rsid w:val="00183111"/>
    <w:rsid w:val="00183659"/>
    <w:rsid w:val="0018378C"/>
    <w:rsid w:val="001838D1"/>
    <w:rsid w:val="00183B20"/>
    <w:rsid w:val="00183C79"/>
    <w:rsid w:val="00183DA6"/>
    <w:rsid w:val="00183DCA"/>
    <w:rsid w:val="001841D1"/>
    <w:rsid w:val="001841D8"/>
    <w:rsid w:val="0018459E"/>
    <w:rsid w:val="001846B4"/>
    <w:rsid w:val="001846BD"/>
    <w:rsid w:val="00184932"/>
    <w:rsid w:val="00184A53"/>
    <w:rsid w:val="00184B37"/>
    <w:rsid w:val="00184D67"/>
    <w:rsid w:val="00184EAE"/>
    <w:rsid w:val="0018516C"/>
    <w:rsid w:val="0018558F"/>
    <w:rsid w:val="001857C9"/>
    <w:rsid w:val="0018593E"/>
    <w:rsid w:val="0018598F"/>
    <w:rsid w:val="00185F82"/>
    <w:rsid w:val="001860C7"/>
    <w:rsid w:val="0018620B"/>
    <w:rsid w:val="00186A2C"/>
    <w:rsid w:val="00186AF8"/>
    <w:rsid w:val="00186C43"/>
    <w:rsid w:val="0018703C"/>
    <w:rsid w:val="00187058"/>
    <w:rsid w:val="00187284"/>
    <w:rsid w:val="001872B2"/>
    <w:rsid w:val="00187394"/>
    <w:rsid w:val="001873A5"/>
    <w:rsid w:val="00187856"/>
    <w:rsid w:val="00187893"/>
    <w:rsid w:val="001878D2"/>
    <w:rsid w:val="00187A52"/>
    <w:rsid w:val="00187EFD"/>
    <w:rsid w:val="00187F97"/>
    <w:rsid w:val="0019001E"/>
    <w:rsid w:val="001902C9"/>
    <w:rsid w:val="00190574"/>
    <w:rsid w:val="00190865"/>
    <w:rsid w:val="00190902"/>
    <w:rsid w:val="00190959"/>
    <w:rsid w:val="00190F47"/>
    <w:rsid w:val="00191080"/>
    <w:rsid w:val="001912D9"/>
    <w:rsid w:val="001914E3"/>
    <w:rsid w:val="0019153A"/>
    <w:rsid w:val="001917E5"/>
    <w:rsid w:val="00191A5E"/>
    <w:rsid w:val="00192511"/>
    <w:rsid w:val="00192736"/>
    <w:rsid w:val="00192881"/>
    <w:rsid w:val="00192884"/>
    <w:rsid w:val="00193438"/>
    <w:rsid w:val="001935C3"/>
    <w:rsid w:val="001936F8"/>
    <w:rsid w:val="00193A38"/>
    <w:rsid w:val="00193A68"/>
    <w:rsid w:val="00193AF2"/>
    <w:rsid w:val="00193D8B"/>
    <w:rsid w:val="00193EF8"/>
    <w:rsid w:val="00194083"/>
    <w:rsid w:val="00194365"/>
    <w:rsid w:val="0019449D"/>
    <w:rsid w:val="001945C4"/>
    <w:rsid w:val="001945E9"/>
    <w:rsid w:val="00194C1E"/>
    <w:rsid w:val="00194D77"/>
    <w:rsid w:val="00194D82"/>
    <w:rsid w:val="00194E6D"/>
    <w:rsid w:val="00194E71"/>
    <w:rsid w:val="00195140"/>
    <w:rsid w:val="00195169"/>
    <w:rsid w:val="00195180"/>
    <w:rsid w:val="00195215"/>
    <w:rsid w:val="001952BD"/>
    <w:rsid w:val="001952EB"/>
    <w:rsid w:val="001953DE"/>
    <w:rsid w:val="001957DB"/>
    <w:rsid w:val="00195829"/>
    <w:rsid w:val="00195876"/>
    <w:rsid w:val="00195E32"/>
    <w:rsid w:val="00195F41"/>
    <w:rsid w:val="001963A0"/>
    <w:rsid w:val="00196469"/>
    <w:rsid w:val="00196483"/>
    <w:rsid w:val="00196503"/>
    <w:rsid w:val="0019669A"/>
    <w:rsid w:val="0019673E"/>
    <w:rsid w:val="00196CBC"/>
    <w:rsid w:val="00196ED4"/>
    <w:rsid w:val="00196F0E"/>
    <w:rsid w:val="001971F6"/>
    <w:rsid w:val="001975E2"/>
    <w:rsid w:val="001976DE"/>
    <w:rsid w:val="001977A5"/>
    <w:rsid w:val="001977DE"/>
    <w:rsid w:val="0019781C"/>
    <w:rsid w:val="001978E8"/>
    <w:rsid w:val="00197902"/>
    <w:rsid w:val="00197AE9"/>
    <w:rsid w:val="00197B56"/>
    <w:rsid w:val="00197D3E"/>
    <w:rsid w:val="001A0031"/>
    <w:rsid w:val="001A04BC"/>
    <w:rsid w:val="001A0714"/>
    <w:rsid w:val="001A0730"/>
    <w:rsid w:val="001A075A"/>
    <w:rsid w:val="001A0B1E"/>
    <w:rsid w:val="001A0C64"/>
    <w:rsid w:val="001A12B6"/>
    <w:rsid w:val="001A1399"/>
    <w:rsid w:val="001A1B63"/>
    <w:rsid w:val="001A1C9C"/>
    <w:rsid w:val="001A1CDF"/>
    <w:rsid w:val="001A1EF0"/>
    <w:rsid w:val="001A2038"/>
    <w:rsid w:val="001A20B3"/>
    <w:rsid w:val="001A2242"/>
    <w:rsid w:val="001A2637"/>
    <w:rsid w:val="001A288A"/>
    <w:rsid w:val="001A2917"/>
    <w:rsid w:val="001A2BA8"/>
    <w:rsid w:val="001A2C9D"/>
    <w:rsid w:val="001A2EF2"/>
    <w:rsid w:val="001A2EFA"/>
    <w:rsid w:val="001A30D5"/>
    <w:rsid w:val="001A30D7"/>
    <w:rsid w:val="001A32DC"/>
    <w:rsid w:val="001A35FE"/>
    <w:rsid w:val="001A3932"/>
    <w:rsid w:val="001A3C40"/>
    <w:rsid w:val="001A3C80"/>
    <w:rsid w:val="001A4078"/>
    <w:rsid w:val="001A4284"/>
    <w:rsid w:val="001A4810"/>
    <w:rsid w:val="001A49C6"/>
    <w:rsid w:val="001A49CD"/>
    <w:rsid w:val="001A4BBD"/>
    <w:rsid w:val="001A4DCA"/>
    <w:rsid w:val="001A4F65"/>
    <w:rsid w:val="001A501F"/>
    <w:rsid w:val="001A5132"/>
    <w:rsid w:val="001A527E"/>
    <w:rsid w:val="001A5314"/>
    <w:rsid w:val="001A58EE"/>
    <w:rsid w:val="001A5A2C"/>
    <w:rsid w:val="001A5A32"/>
    <w:rsid w:val="001A5A3D"/>
    <w:rsid w:val="001A5DC5"/>
    <w:rsid w:val="001A5DDF"/>
    <w:rsid w:val="001A5E35"/>
    <w:rsid w:val="001A5F54"/>
    <w:rsid w:val="001A6049"/>
    <w:rsid w:val="001A6199"/>
    <w:rsid w:val="001A61B5"/>
    <w:rsid w:val="001A6244"/>
    <w:rsid w:val="001A63E4"/>
    <w:rsid w:val="001A67B0"/>
    <w:rsid w:val="001A682B"/>
    <w:rsid w:val="001A6AEA"/>
    <w:rsid w:val="001A6BC8"/>
    <w:rsid w:val="001A6D6D"/>
    <w:rsid w:val="001A6F5B"/>
    <w:rsid w:val="001A711C"/>
    <w:rsid w:val="001A784B"/>
    <w:rsid w:val="001A7A74"/>
    <w:rsid w:val="001A7B17"/>
    <w:rsid w:val="001A7C41"/>
    <w:rsid w:val="001A7CA1"/>
    <w:rsid w:val="001A7E32"/>
    <w:rsid w:val="001A7EAB"/>
    <w:rsid w:val="001B0332"/>
    <w:rsid w:val="001B03B7"/>
    <w:rsid w:val="001B051A"/>
    <w:rsid w:val="001B059A"/>
    <w:rsid w:val="001B06B7"/>
    <w:rsid w:val="001B084E"/>
    <w:rsid w:val="001B0878"/>
    <w:rsid w:val="001B0B96"/>
    <w:rsid w:val="001B0DD9"/>
    <w:rsid w:val="001B0ED5"/>
    <w:rsid w:val="001B1109"/>
    <w:rsid w:val="001B1657"/>
    <w:rsid w:val="001B1D8A"/>
    <w:rsid w:val="001B1E7F"/>
    <w:rsid w:val="001B2181"/>
    <w:rsid w:val="001B23D6"/>
    <w:rsid w:val="001B25CD"/>
    <w:rsid w:val="001B2754"/>
    <w:rsid w:val="001B2760"/>
    <w:rsid w:val="001B2989"/>
    <w:rsid w:val="001B2CC9"/>
    <w:rsid w:val="001B2F09"/>
    <w:rsid w:val="001B30A9"/>
    <w:rsid w:val="001B3198"/>
    <w:rsid w:val="001B3323"/>
    <w:rsid w:val="001B344F"/>
    <w:rsid w:val="001B350C"/>
    <w:rsid w:val="001B3916"/>
    <w:rsid w:val="001B39CF"/>
    <w:rsid w:val="001B3AD1"/>
    <w:rsid w:val="001B3BD0"/>
    <w:rsid w:val="001B3C56"/>
    <w:rsid w:val="001B3D07"/>
    <w:rsid w:val="001B3ED9"/>
    <w:rsid w:val="001B4207"/>
    <w:rsid w:val="001B4242"/>
    <w:rsid w:val="001B43D3"/>
    <w:rsid w:val="001B445F"/>
    <w:rsid w:val="001B44CF"/>
    <w:rsid w:val="001B4855"/>
    <w:rsid w:val="001B48B7"/>
    <w:rsid w:val="001B48F6"/>
    <w:rsid w:val="001B49DB"/>
    <w:rsid w:val="001B4BEB"/>
    <w:rsid w:val="001B4F32"/>
    <w:rsid w:val="001B51B0"/>
    <w:rsid w:val="001B5327"/>
    <w:rsid w:val="001B5329"/>
    <w:rsid w:val="001B58B4"/>
    <w:rsid w:val="001B5A92"/>
    <w:rsid w:val="001B5AE4"/>
    <w:rsid w:val="001B5BAC"/>
    <w:rsid w:val="001B5BCF"/>
    <w:rsid w:val="001B5D4B"/>
    <w:rsid w:val="001B5E45"/>
    <w:rsid w:val="001B5E57"/>
    <w:rsid w:val="001B5EE4"/>
    <w:rsid w:val="001B6093"/>
    <w:rsid w:val="001B63D1"/>
    <w:rsid w:val="001B6508"/>
    <w:rsid w:val="001B66B5"/>
    <w:rsid w:val="001B696F"/>
    <w:rsid w:val="001B6A3F"/>
    <w:rsid w:val="001B6D18"/>
    <w:rsid w:val="001B6D97"/>
    <w:rsid w:val="001B6EC3"/>
    <w:rsid w:val="001B6F7A"/>
    <w:rsid w:val="001B7026"/>
    <w:rsid w:val="001B725C"/>
    <w:rsid w:val="001B74CA"/>
    <w:rsid w:val="001B755F"/>
    <w:rsid w:val="001B76CC"/>
    <w:rsid w:val="001B79FE"/>
    <w:rsid w:val="001B7A6C"/>
    <w:rsid w:val="001B7A84"/>
    <w:rsid w:val="001B7B45"/>
    <w:rsid w:val="001B7B7B"/>
    <w:rsid w:val="001B7C0B"/>
    <w:rsid w:val="001B7D0D"/>
    <w:rsid w:val="001C00A7"/>
    <w:rsid w:val="001C02FF"/>
    <w:rsid w:val="001C03C7"/>
    <w:rsid w:val="001C064E"/>
    <w:rsid w:val="001C0663"/>
    <w:rsid w:val="001C0666"/>
    <w:rsid w:val="001C0720"/>
    <w:rsid w:val="001C0C92"/>
    <w:rsid w:val="001C0D0B"/>
    <w:rsid w:val="001C0EA0"/>
    <w:rsid w:val="001C1164"/>
    <w:rsid w:val="001C1188"/>
    <w:rsid w:val="001C1329"/>
    <w:rsid w:val="001C168B"/>
    <w:rsid w:val="001C169E"/>
    <w:rsid w:val="001C16C4"/>
    <w:rsid w:val="001C1737"/>
    <w:rsid w:val="001C1929"/>
    <w:rsid w:val="001C1C58"/>
    <w:rsid w:val="001C1CAA"/>
    <w:rsid w:val="001C1E04"/>
    <w:rsid w:val="001C1E34"/>
    <w:rsid w:val="001C1F1A"/>
    <w:rsid w:val="001C202F"/>
    <w:rsid w:val="001C20EC"/>
    <w:rsid w:val="001C2131"/>
    <w:rsid w:val="001C21A7"/>
    <w:rsid w:val="001C2334"/>
    <w:rsid w:val="001C264F"/>
    <w:rsid w:val="001C27DD"/>
    <w:rsid w:val="001C29E6"/>
    <w:rsid w:val="001C2B83"/>
    <w:rsid w:val="001C3013"/>
    <w:rsid w:val="001C3178"/>
    <w:rsid w:val="001C31F5"/>
    <w:rsid w:val="001C33F2"/>
    <w:rsid w:val="001C3524"/>
    <w:rsid w:val="001C3650"/>
    <w:rsid w:val="001C36C0"/>
    <w:rsid w:val="001C374E"/>
    <w:rsid w:val="001C376E"/>
    <w:rsid w:val="001C37DB"/>
    <w:rsid w:val="001C3ABE"/>
    <w:rsid w:val="001C3B1D"/>
    <w:rsid w:val="001C3B3E"/>
    <w:rsid w:val="001C3BC7"/>
    <w:rsid w:val="001C4119"/>
    <w:rsid w:val="001C4213"/>
    <w:rsid w:val="001C4259"/>
    <w:rsid w:val="001C42F7"/>
    <w:rsid w:val="001C45F8"/>
    <w:rsid w:val="001C4721"/>
    <w:rsid w:val="001C4788"/>
    <w:rsid w:val="001C4C77"/>
    <w:rsid w:val="001C5046"/>
    <w:rsid w:val="001C50D1"/>
    <w:rsid w:val="001C51DC"/>
    <w:rsid w:val="001C5627"/>
    <w:rsid w:val="001C58EC"/>
    <w:rsid w:val="001C5A6D"/>
    <w:rsid w:val="001C5EB2"/>
    <w:rsid w:val="001C652F"/>
    <w:rsid w:val="001C65DD"/>
    <w:rsid w:val="001C6771"/>
    <w:rsid w:val="001C6960"/>
    <w:rsid w:val="001C6D33"/>
    <w:rsid w:val="001C6EFC"/>
    <w:rsid w:val="001C6F3A"/>
    <w:rsid w:val="001C6F8C"/>
    <w:rsid w:val="001C71DD"/>
    <w:rsid w:val="001C72DD"/>
    <w:rsid w:val="001C76C3"/>
    <w:rsid w:val="001C7E20"/>
    <w:rsid w:val="001C7EB6"/>
    <w:rsid w:val="001C7FFB"/>
    <w:rsid w:val="001D0178"/>
    <w:rsid w:val="001D067F"/>
    <w:rsid w:val="001D0743"/>
    <w:rsid w:val="001D0757"/>
    <w:rsid w:val="001D0DAE"/>
    <w:rsid w:val="001D0E99"/>
    <w:rsid w:val="001D132F"/>
    <w:rsid w:val="001D1738"/>
    <w:rsid w:val="001D1788"/>
    <w:rsid w:val="001D18EC"/>
    <w:rsid w:val="001D1DDA"/>
    <w:rsid w:val="001D231B"/>
    <w:rsid w:val="001D28F6"/>
    <w:rsid w:val="001D2984"/>
    <w:rsid w:val="001D2C91"/>
    <w:rsid w:val="001D31E0"/>
    <w:rsid w:val="001D32C9"/>
    <w:rsid w:val="001D3459"/>
    <w:rsid w:val="001D394C"/>
    <w:rsid w:val="001D3A09"/>
    <w:rsid w:val="001D3D6A"/>
    <w:rsid w:val="001D411A"/>
    <w:rsid w:val="001D433F"/>
    <w:rsid w:val="001D4389"/>
    <w:rsid w:val="001D45A5"/>
    <w:rsid w:val="001D4849"/>
    <w:rsid w:val="001D4BC7"/>
    <w:rsid w:val="001D4CF6"/>
    <w:rsid w:val="001D4D9C"/>
    <w:rsid w:val="001D5045"/>
    <w:rsid w:val="001D50E9"/>
    <w:rsid w:val="001D5384"/>
    <w:rsid w:val="001D53A8"/>
    <w:rsid w:val="001D55CA"/>
    <w:rsid w:val="001D599C"/>
    <w:rsid w:val="001D59F8"/>
    <w:rsid w:val="001D5AB8"/>
    <w:rsid w:val="001D5D1F"/>
    <w:rsid w:val="001D5D5A"/>
    <w:rsid w:val="001D5EFC"/>
    <w:rsid w:val="001D5F4F"/>
    <w:rsid w:val="001D61FB"/>
    <w:rsid w:val="001D637D"/>
    <w:rsid w:val="001D7014"/>
    <w:rsid w:val="001D71D2"/>
    <w:rsid w:val="001D71DA"/>
    <w:rsid w:val="001D71F4"/>
    <w:rsid w:val="001D7605"/>
    <w:rsid w:val="001D786A"/>
    <w:rsid w:val="001D7877"/>
    <w:rsid w:val="001D78D3"/>
    <w:rsid w:val="001D79B6"/>
    <w:rsid w:val="001D7A96"/>
    <w:rsid w:val="001D7AE8"/>
    <w:rsid w:val="001D7C9A"/>
    <w:rsid w:val="001D7E63"/>
    <w:rsid w:val="001E02B4"/>
    <w:rsid w:val="001E03AC"/>
    <w:rsid w:val="001E041A"/>
    <w:rsid w:val="001E050F"/>
    <w:rsid w:val="001E05C6"/>
    <w:rsid w:val="001E092A"/>
    <w:rsid w:val="001E09C1"/>
    <w:rsid w:val="001E0A26"/>
    <w:rsid w:val="001E0C3D"/>
    <w:rsid w:val="001E0D75"/>
    <w:rsid w:val="001E0E0C"/>
    <w:rsid w:val="001E148E"/>
    <w:rsid w:val="001E1BCD"/>
    <w:rsid w:val="001E1F2F"/>
    <w:rsid w:val="001E21A5"/>
    <w:rsid w:val="001E21AF"/>
    <w:rsid w:val="001E23E3"/>
    <w:rsid w:val="001E29A6"/>
    <w:rsid w:val="001E2EC7"/>
    <w:rsid w:val="001E303F"/>
    <w:rsid w:val="001E35CA"/>
    <w:rsid w:val="001E38B6"/>
    <w:rsid w:val="001E3A09"/>
    <w:rsid w:val="001E3C38"/>
    <w:rsid w:val="001E3C8C"/>
    <w:rsid w:val="001E3CE8"/>
    <w:rsid w:val="001E3F24"/>
    <w:rsid w:val="001E41FF"/>
    <w:rsid w:val="001E4583"/>
    <w:rsid w:val="001E4655"/>
    <w:rsid w:val="001E4A17"/>
    <w:rsid w:val="001E4C0D"/>
    <w:rsid w:val="001E4C21"/>
    <w:rsid w:val="001E5065"/>
    <w:rsid w:val="001E50B1"/>
    <w:rsid w:val="001E5102"/>
    <w:rsid w:val="001E52DC"/>
    <w:rsid w:val="001E5595"/>
    <w:rsid w:val="001E55C9"/>
    <w:rsid w:val="001E5806"/>
    <w:rsid w:val="001E58BE"/>
    <w:rsid w:val="001E5AD0"/>
    <w:rsid w:val="001E63D7"/>
    <w:rsid w:val="001E6411"/>
    <w:rsid w:val="001E646A"/>
    <w:rsid w:val="001E64D9"/>
    <w:rsid w:val="001E650E"/>
    <w:rsid w:val="001E672B"/>
    <w:rsid w:val="001E6930"/>
    <w:rsid w:val="001E6982"/>
    <w:rsid w:val="001E6AE5"/>
    <w:rsid w:val="001E6B91"/>
    <w:rsid w:val="001E6DFB"/>
    <w:rsid w:val="001E6E6A"/>
    <w:rsid w:val="001E71DA"/>
    <w:rsid w:val="001E71F6"/>
    <w:rsid w:val="001E762E"/>
    <w:rsid w:val="001E796D"/>
    <w:rsid w:val="001E7A89"/>
    <w:rsid w:val="001F0783"/>
    <w:rsid w:val="001F09C6"/>
    <w:rsid w:val="001F09D3"/>
    <w:rsid w:val="001F0B8A"/>
    <w:rsid w:val="001F0D94"/>
    <w:rsid w:val="001F107E"/>
    <w:rsid w:val="001F111D"/>
    <w:rsid w:val="001F145C"/>
    <w:rsid w:val="001F157B"/>
    <w:rsid w:val="001F15A4"/>
    <w:rsid w:val="001F161E"/>
    <w:rsid w:val="001F16A5"/>
    <w:rsid w:val="001F1B8B"/>
    <w:rsid w:val="001F1FDD"/>
    <w:rsid w:val="001F21CB"/>
    <w:rsid w:val="001F2268"/>
    <w:rsid w:val="001F239A"/>
    <w:rsid w:val="001F23FA"/>
    <w:rsid w:val="001F2462"/>
    <w:rsid w:val="001F24AD"/>
    <w:rsid w:val="001F252A"/>
    <w:rsid w:val="001F2650"/>
    <w:rsid w:val="001F29EE"/>
    <w:rsid w:val="001F2C1A"/>
    <w:rsid w:val="001F2D77"/>
    <w:rsid w:val="001F2D8D"/>
    <w:rsid w:val="001F2DCA"/>
    <w:rsid w:val="001F3151"/>
    <w:rsid w:val="001F32C5"/>
    <w:rsid w:val="001F3470"/>
    <w:rsid w:val="001F35D0"/>
    <w:rsid w:val="001F3A32"/>
    <w:rsid w:val="001F3B3C"/>
    <w:rsid w:val="001F3E30"/>
    <w:rsid w:val="001F3F4F"/>
    <w:rsid w:val="001F411E"/>
    <w:rsid w:val="001F4137"/>
    <w:rsid w:val="001F4172"/>
    <w:rsid w:val="001F48DD"/>
    <w:rsid w:val="001F4B8D"/>
    <w:rsid w:val="001F4D53"/>
    <w:rsid w:val="001F53A4"/>
    <w:rsid w:val="001F5B10"/>
    <w:rsid w:val="001F5C1F"/>
    <w:rsid w:val="001F5C36"/>
    <w:rsid w:val="001F5C7C"/>
    <w:rsid w:val="001F5CCC"/>
    <w:rsid w:val="001F5DA3"/>
    <w:rsid w:val="001F5EA8"/>
    <w:rsid w:val="001F64C2"/>
    <w:rsid w:val="001F6508"/>
    <w:rsid w:val="001F6545"/>
    <w:rsid w:val="001F6731"/>
    <w:rsid w:val="001F67F2"/>
    <w:rsid w:val="001F6A65"/>
    <w:rsid w:val="001F6C8A"/>
    <w:rsid w:val="001F6DB0"/>
    <w:rsid w:val="001F6DDD"/>
    <w:rsid w:val="001F7090"/>
    <w:rsid w:val="001F719D"/>
    <w:rsid w:val="001F7D88"/>
    <w:rsid w:val="00200227"/>
    <w:rsid w:val="00200451"/>
    <w:rsid w:val="0020047F"/>
    <w:rsid w:val="00200656"/>
    <w:rsid w:val="0020072F"/>
    <w:rsid w:val="00200FF9"/>
    <w:rsid w:val="0020116A"/>
    <w:rsid w:val="00201444"/>
    <w:rsid w:val="00201706"/>
    <w:rsid w:val="002018A0"/>
    <w:rsid w:val="0020190B"/>
    <w:rsid w:val="00201A78"/>
    <w:rsid w:val="00201CCD"/>
    <w:rsid w:val="00201F7D"/>
    <w:rsid w:val="0020201B"/>
    <w:rsid w:val="002021BA"/>
    <w:rsid w:val="002021CE"/>
    <w:rsid w:val="00202471"/>
    <w:rsid w:val="002028C2"/>
    <w:rsid w:val="00202C38"/>
    <w:rsid w:val="00202C86"/>
    <w:rsid w:val="002030D5"/>
    <w:rsid w:val="002032DE"/>
    <w:rsid w:val="00203763"/>
    <w:rsid w:val="00203AF6"/>
    <w:rsid w:val="00203B90"/>
    <w:rsid w:val="00203C24"/>
    <w:rsid w:val="00203C51"/>
    <w:rsid w:val="00203CF0"/>
    <w:rsid w:val="00203F8D"/>
    <w:rsid w:val="00204250"/>
    <w:rsid w:val="002042A5"/>
    <w:rsid w:val="002042B1"/>
    <w:rsid w:val="002044EA"/>
    <w:rsid w:val="0020458D"/>
    <w:rsid w:val="00204694"/>
    <w:rsid w:val="00204889"/>
    <w:rsid w:val="00204D35"/>
    <w:rsid w:val="00204DBC"/>
    <w:rsid w:val="00205065"/>
    <w:rsid w:val="002057C4"/>
    <w:rsid w:val="0020581A"/>
    <w:rsid w:val="00205829"/>
    <w:rsid w:val="00205B29"/>
    <w:rsid w:val="00205C9F"/>
    <w:rsid w:val="00205CDE"/>
    <w:rsid w:val="00205DFB"/>
    <w:rsid w:val="00205E53"/>
    <w:rsid w:val="00205E82"/>
    <w:rsid w:val="00205EF9"/>
    <w:rsid w:val="00205F0F"/>
    <w:rsid w:val="002064D5"/>
    <w:rsid w:val="00206581"/>
    <w:rsid w:val="002065E0"/>
    <w:rsid w:val="002067A1"/>
    <w:rsid w:val="00206989"/>
    <w:rsid w:val="002069E7"/>
    <w:rsid w:val="00206A6F"/>
    <w:rsid w:val="00206B46"/>
    <w:rsid w:val="00206B7B"/>
    <w:rsid w:val="00206FA8"/>
    <w:rsid w:val="00207158"/>
    <w:rsid w:val="0020721D"/>
    <w:rsid w:val="00207334"/>
    <w:rsid w:val="002073F6"/>
    <w:rsid w:val="002075A3"/>
    <w:rsid w:val="00207723"/>
    <w:rsid w:val="0020775B"/>
    <w:rsid w:val="00207790"/>
    <w:rsid w:val="00207936"/>
    <w:rsid w:val="00207965"/>
    <w:rsid w:val="00207DB9"/>
    <w:rsid w:val="00207F20"/>
    <w:rsid w:val="00207FD7"/>
    <w:rsid w:val="002100B8"/>
    <w:rsid w:val="002102C2"/>
    <w:rsid w:val="002102CE"/>
    <w:rsid w:val="00210465"/>
    <w:rsid w:val="00210A05"/>
    <w:rsid w:val="00210CF9"/>
    <w:rsid w:val="00210D80"/>
    <w:rsid w:val="00210E01"/>
    <w:rsid w:val="00210E27"/>
    <w:rsid w:val="00210FBF"/>
    <w:rsid w:val="00210FDD"/>
    <w:rsid w:val="00211196"/>
    <w:rsid w:val="00211238"/>
    <w:rsid w:val="00211349"/>
    <w:rsid w:val="002114B8"/>
    <w:rsid w:val="0021168F"/>
    <w:rsid w:val="00211B50"/>
    <w:rsid w:val="00211BFC"/>
    <w:rsid w:val="00211EDF"/>
    <w:rsid w:val="00212403"/>
    <w:rsid w:val="00212417"/>
    <w:rsid w:val="00212656"/>
    <w:rsid w:val="002127DD"/>
    <w:rsid w:val="00212813"/>
    <w:rsid w:val="002129C3"/>
    <w:rsid w:val="00212AE4"/>
    <w:rsid w:val="00212BCC"/>
    <w:rsid w:val="00212F69"/>
    <w:rsid w:val="0021339D"/>
    <w:rsid w:val="00213467"/>
    <w:rsid w:val="00213819"/>
    <w:rsid w:val="00213AC0"/>
    <w:rsid w:val="00213AEC"/>
    <w:rsid w:val="00213C79"/>
    <w:rsid w:val="00213EE7"/>
    <w:rsid w:val="002145CE"/>
    <w:rsid w:val="0021468D"/>
    <w:rsid w:val="00214744"/>
    <w:rsid w:val="002149F2"/>
    <w:rsid w:val="00214D70"/>
    <w:rsid w:val="00215586"/>
    <w:rsid w:val="00215BDA"/>
    <w:rsid w:val="00215D8C"/>
    <w:rsid w:val="00216179"/>
    <w:rsid w:val="00216213"/>
    <w:rsid w:val="002163B2"/>
    <w:rsid w:val="00216529"/>
    <w:rsid w:val="00216A2E"/>
    <w:rsid w:val="00216A88"/>
    <w:rsid w:val="00217555"/>
    <w:rsid w:val="002175C8"/>
    <w:rsid w:val="00217A79"/>
    <w:rsid w:val="00217B7A"/>
    <w:rsid w:val="00217D68"/>
    <w:rsid w:val="00217E2A"/>
    <w:rsid w:val="00217F22"/>
    <w:rsid w:val="00220034"/>
    <w:rsid w:val="0022006F"/>
    <w:rsid w:val="002200EC"/>
    <w:rsid w:val="0022042C"/>
    <w:rsid w:val="00220B1D"/>
    <w:rsid w:val="00220D3E"/>
    <w:rsid w:val="00221195"/>
    <w:rsid w:val="00221397"/>
    <w:rsid w:val="002217CB"/>
    <w:rsid w:val="002219C4"/>
    <w:rsid w:val="00221A56"/>
    <w:rsid w:val="00221EB1"/>
    <w:rsid w:val="00221EBD"/>
    <w:rsid w:val="0022232D"/>
    <w:rsid w:val="00222618"/>
    <w:rsid w:val="00222CE1"/>
    <w:rsid w:val="00222FA6"/>
    <w:rsid w:val="002230C6"/>
    <w:rsid w:val="00223181"/>
    <w:rsid w:val="00223622"/>
    <w:rsid w:val="00223B7C"/>
    <w:rsid w:val="00223B80"/>
    <w:rsid w:val="002241F3"/>
    <w:rsid w:val="002242B5"/>
    <w:rsid w:val="0022446D"/>
    <w:rsid w:val="00224813"/>
    <w:rsid w:val="002248AC"/>
    <w:rsid w:val="00224A50"/>
    <w:rsid w:val="00224D4A"/>
    <w:rsid w:val="002250E0"/>
    <w:rsid w:val="00225492"/>
    <w:rsid w:val="00225798"/>
    <w:rsid w:val="00225B9D"/>
    <w:rsid w:val="0022607A"/>
    <w:rsid w:val="002261C4"/>
    <w:rsid w:val="0022636D"/>
    <w:rsid w:val="00226508"/>
    <w:rsid w:val="002265D0"/>
    <w:rsid w:val="00226783"/>
    <w:rsid w:val="00226ABB"/>
    <w:rsid w:val="00226B4B"/>
    <w:rsid w:val="00226D77"/>
    <w:rsid w:val="00226DF8"/>
    <w:rsid w:val="00226E68"/>
    <w:rsid w:val="00226F32"/>
    <w:rsid w:val="00226FBE"/>
    <w:rsid w:val="0022730F"/>
    <w:rsid w:val="0022748C"/>
    <w:rsid w:val="002274C0"/>
    <w:rsid w:val="0022756E"/>
    <w:rsid w:val="00227642"/>
    <w:rsid w:val="0022771B"/>
    <w:rsid w:val="002278B2"/>
    <w:rsid w:val="00227C05"/>
    <w:rsid w:val="00227FCA"/>
    <w:rsid w:val="00230087"/>
    <w:rsid w:val="00230104"/>
    <w:rsid w:val="00230304"/>
    <w:rsid w:val="0023048F"/>
    <w:rsid w:val="002304D7"/>
    <w:rsid w:val="00230524"/>
    <w:rsid w:val="0023060A"/>
    <w:rsid w:val="002309C7"/>
    <w:rsid w:val="002309E0"/>
    <w:rsid w:val="00230A64"/>
    <w:rsid w:val="00230A97"/>
    <w:rsid w:val="00230D24"/>
    <w:rsid w:val="00230DA1"/>
    <w:rsid w:val="00230EA5"/>
    <w:rsid w:val="00231256"/>
    <w:rsid w:val="00231258"/>
    <w:rsid w:val="0023169E"/>
    <w:rsid w:val="00231714"/>
    <w:rsid w:val="002317C9"/>
    <w:rsid w:val="002317D6"/>
    <w:rsid w:val="0023182C"/>
    <w:rsid w:val="002318DF"/>
    <w:rsid w:val="0023192E"/>
    <w:rsid w:val="0023195C"/>
    <w:rsid w:val="00231AB6"/>
    <w:rsid w:val="00231D88"/>
    <w:rsid w:val="00231DB3"/>
    <w:rsid w:val="0023202B"/>
    <w:rsid w:val="002323E9"/>
    <w:rsid w:val="0023246C"/>
    <w:rsid w:val="0023246D"/>
    <w:rsid w:val="002324A7"/>
    <w:rsid w:val="00232528"/>
    <w:rsid w:val="0023296A"/>
    <w:rsid w:val="00232B79"/>
    <w:rsid w:val="00232CA5"/>
    <w:rsid w:val="00232E4A"/>
    <w:rsid w:val="0023326B"/>
    <w:rsid w:val="002333DC"/>
    <w:rsid w:val="002336D8"/>
    <w:rsid w:val="00233DA5"/>
    <w:rsid w:val="00233DBD"/>
    <w:rsid w:val="00233DC9"/>
    <w:rsid w:val="00233EC8"/>
    <w:rsid w:val="00233F53"/>
    <w:rsid w:val="0023409C"/>
    <w:rsid w:val="002340EE"/>
    <w:rsid w:val="002341E9"/>
    <w:rsid w:val="002342E1"/>
    <w:rsid w:val="002344B3"/>
    <w:rsid w:val="00234691"/>
    <w:rsid w:val="002346B0"/>
    <w:rsid w:val="002346D7"/>
    <w:rsid w:val="002347AA"/>
    <w:rsid w:val="00234A25"/>
    <w:rsid w:val="00234D8C"/>
    <w:rsid w:val="0023535C"/>
    <w:rsid w:val="0023576B"/>
    <w:rsid w:val="0023594B"/>
    <w:rsid w:val="00235C00"/>
    <w:rsid w:val="00235DC3"/>
    <w:rsid w:val="00236008"/>
    <w:rsid w:val="0023638E"/>
    <w:rsid w:val="00236418"/>
    <w:rsid w:val="002369EA"/>
    <w:rsid w:val="002369FD"/>
    <w:rsid w:val="00236A55"/>
    <w:rsid w:val="00236D02"/>
    <w:rsid w:val="00236DF0"/>
    <w:rsid w:val="00236EB0"/>
    <w:rsid w:val="002371AD"/>
    <w:rsid w:val="00237262"/>
    <w:rsid w:val="00237488"/>
    <w:rsid w:val="00237490"/>
    <w:rsid w:val="00237580"/>
    <w:rsid w:val="002376CE"/>
    <w:rsid w:val="002376F4"/>
    <w:rsid w:val="0023771D"/>
    <w:rsid w:val="00237836"/>
    <w:rsid w:val="00237B50"/>
    <w:rsid w:val="00237B6B"/>
    <w:rsid w:val="00237C0B"/>
    <w:rsid w:val="00237CDE"/>
    <w:rsid w:val="00237DFF"/>
    <w:rsid w:val="00237F32"/>
    <w:rsid w:val="00240143"/>
    <w:rsid w:val="00240530"/>
    <w:rsid w:val="00240776"/>
    <w:rsid w:val="00240AFC"/>
    <w:rsid w:val="00240B98"/>
    <w:rsid w:val="002411F5"/>
    <w:rsid w:val="002411F9"/>
    <w:rsid w:val="0024158D"/>
    <w:rsid w:val="00241867"/>
    <w:rsid w:val="00241EAE"/>
    <w:rsid w:val="00241F3D"/>
    <w:rsid w:val="00241FF8"/>
    <w:rsid w:val="002420B8"/>
    <w:rsid w:val="0024244F"/>
    <w:rsid w:val="0024275A"/>
    <w:rsid w:val="00242852"/>
    <w:rsid w:val="002428DE"/>
    <w:rsid w:val="002428DF"/>
    <w:rsid w:val="00242A8C"/>
    <w:rsid w:val="00242B4F"/>
    <w:rsid w:val="00242B8F"/>
    <w:rsid w:val="00242C5E"/>
    <w:rsid w:val="002433D5"/>
    <w:rsid w:val="00243584"/>
    <w:rsid w:val="0024360B"/>
    <w:rsid w:val="00243709"/>
    <w:rsid w:val="00243794"/>
    <w:rsid w:val="0024388E"/>
    <w:rsid w:val="002439D9"/>
    <w:rsid w:val="00243A4E"/>
    <w:rsid w:val="00243B56"/>
    <w:rsid w:val="002440DC"/>
    <w:rsid w:val="0024412E"/>
    <w:rsid w:val="0024414A"/>
    <w:rsid w:val="00244343"/>
    <w:rsid w:val="00244665"/>
    <w:rsid w:val="002446C4"/>
    <w:rsid w:val="00244943"/>
    <w:rsid w:val="00244C55"/>
    <w:rsid w:val="00244F5D"/>
    <w:rsid w:val="00245203"/>
    <w:rsid w:val="0024574C"/>
    <w:rsid w:val="002457C3"/>
    <w:rsid w:val="00245A1E"/>
    <w:rsid w:val="00246605"/>
    <w:rsid w:val="002466FD"/>
    <w:rsid w:val="00246B1E"/>
    <w:rsid w:val="00246C12"/>
    <w:rsid w:val="00246DAE"/>
    <w:rsid w:val="00246E22"/>
    <w:rsid w:val="00246F10"/>
    <w:rsid w:val="0024720C"/>
    <w:rsid w:val="002472AE"/>
    <w:rsid w:val="0024767A"/>
    <w:rsid w:val="00247698"/>
    <w:rsid w:val="0024779C"/>
    <w:rsid w:val="002477FA"/>
    <w:rsid w:val="00247B82"/>
    <w:rsid w:val="00247C7F"/>
    <w:rsid w:val="0025009B"/>
    <w:rsid w:val="00250233"/>
    <w:rsid w:val="00250795"/>
    <w:rsid w:val="00250EE2"/>
    <w:rsid w:val="00251084"/>
    <w:rsid w:val="00251106"/>
    <w:rsid w:val="0025115A"/>
    <w:rsid w:val="002515CD"/>
    <w:rsid w:val="0025165A"/>
    <w:rsid w:val="00251916"/>
    <w:rsid w:val="00251B6E"/>
    <w:rsid w:val="00251CDE"/>
    <w:rsid w:val="00252066"/>
    <w:rsid w:val="00252131"/>
    <w:rsid w:val="0025223C"/>
    <w:rsid w:val="00252259"/>
    <w:rsid w:val="0025238C"/>
    <w:rsid w:val="0025257A"/>
    <w:rsid w:val="00252722"/>
    <w:rsid w:val="0025290B"/>
    <w:rsid w:val="00252B68"/>
    <w:rsid w:val="00252B9C"/>
    <w:rsid w:val="00252D0E"/>
    <w:rsid w:val="00252DCD"/>
    <w:rsid w:val="00252FAA"/>
    <w:rsid w:val="00253171"/>
    <w:rsid w:val="002531F2"/>
    <w:rsid w:val="00253200"/>
    <w:rsid w:val="002538BC"/>
    <w:rsid w:val="002539BC"/>
    <w:rsid w:val="00253B96"/>
    <w:rsid w:val="00253CCC"/>
    <w:rsid w:val="00253E56"/>
    <w:rsid w:val="00253E6D"/>
    <w:rsid w:val="0025402B"/>
    <w:rsid w:val="0025442A"/>
    <w:rsid w:val="00254445"/>
    <w:rsid w:val="0025452A"/>
    <w:rsid w:val="00254547"/>
    <w:rsid w:val="002549A0"/>
    <w:rsid w:val="00254F8F"/>
    <w:rsid w:val="00254FC4"/>
    <w:rsid w:val="00254FED"/>
    <w:rsid w:val="002552E6"/>
    <w:rsid w:val="002555C1"/>
    <w:rsid w:val="002556D4"/>
    <w:rsid w:val="00255917"/>
    <w:rsid w:val="00255983"/>
    <w:rsid w:val="002559AC"/>
    <w:rsid w:val="00255DA8"/>
    <w:rsid w:val="00255EFE"/>
    <w:rsid w:val="00255F8D"/>
    <w:rsid w:val="00256233"/>
    <w:rsid w:val="002564CF"/>
    <w:rsid w:val="002564FD"/>
    <w:rsid w:val="0025668A"/>
    <w:rsid w:val="00256AF5"/>
    <w:rsid w:val="00256CFF"/>
    <w:rsid w:val="00256D08"/>
    <w:rsid w:val="00256E4E"/>
    <w:rsid w:val="00256E78"/>
    <w:rsid w:val="00256E9B"/>
    <w:rsid w:val="00257055"/>
    <w:rsid w:val="00257141"/>
    <w:rsid w:val="0025723A"/>
    <w:rsid w:val="00257477"/>
    <w:rsid w:val="0025753A"/>
    <w:rsid w:val="00257806"/>
    <w:rsid w:val="00257AF1"/>
    <w:rsid w:val="00257C63"/>
    <w:rsid w:val="00257E71"/>
    <w:rsid w:val="00257F2A"/>
    <w:rsid w:val="00257FC1"/>
    <w:rsid w:val="002600B1"/>
    <w:rsid w:val="00260711"/>
    <w:rsid w:val="0026082C"/>
    <w:rsid w:val="002609F2"/>
    <w:rsid w:val="00260A5D"/>
    <w:rsid w:val="00260B9F"/>
    <w:rsid w:val="00260C3F"/>
    <w:rsid w:val="00260CDA"/>
    <w:rsid w:val="00260D98"/>
    <w:rsid w:val="00260DB9"/>
    <w:rsid w:val="00260E2D"/>
    <w:rsid w:val="002610B8"/>
    <w:rsid w:val="00261114"/>
    <w:rsid w:val="002612ED"/>
    <w:rsid w:val="0026166A"/>
    <w:rsid w:val="002616E6"/>
    <w:rsid w:val="0026175B"/>
    <w:rsid w:val="002619E3"/>
    <w:rsid w:val="00261AD2"/>
    <w:rsid w:val="00261AED"/>
    <w:rsid w:val="0026212E"/>
    <w:rsid w:val="00262898"/>
    <w:rsid w:val="00262911"/>
    <w:rsid w:val="00262952"/>
    <w:rsid w:val="002630FC"/>
    <w:rsid w:val="0026314F"/>
    <w:rsid w:val="0026324A"/>
    <w:rsid w:val="00263408"/>
    <w:rsid w:val="00263578"/>
    <w:rsid w:val="0026371D"/>
    <w:rsid w:val="0026384E"/>
    <w:rsid w:val="002638E8"/>
    <w:rsid w:val="00263AE3"/>
    <w:rsid w:val="00263C09"/>
    <w:rsid w:val="00263D4E"/>
    <w:rsid w:val="00263FA1"/>
    <w:rsid w:val="002641E1"/>
    <w:rsid w:val="002641EF"/>
    <w:rsid w:val="002642B5"/>
    <w:rsid w:val="00264382"/>
    <w:rsid w:val="0026438C"/>
    <w:rsid w:val="002649A8"/>
    <w:rsid w:val="00264E80"/>
    <w:rsid w:val="002654BB"/>
    <w:rsid w:val="002655F4"/>
    <w:rsid w:val="0026578A"/>
    <w:rsid w:val="0026586F"/>
    <w:rsid w:val="0026594D"/>
    <w:rsid w:val="00265B65"/>
    <w:rsid w:val="00265B72"/>
    <w:rsid w:val="00265D0D"/>
    <w:rsid w:val="00265D86"/>
    <w:rsid w:val="00265ED1"/>
    <w:rsid w:val="0026615F"/>
    <w:rsid w:val="00266451"/>
    <w:rsid w:val="0026663A"/>
    <w:rsid w:val="00266704"/>
    <w:rsid w:val="00266748"/>
    <w:rsid w:val="002667B1"/>
    <w:rsid w:val="002670D1"/>
    <w:rsid w:val="00267796"/>
    <w:rsid w:val="00267A1E"/>
    <w:rsid w:val="00267A41"/>
    <w:rsid w:val="00267B42"/>
    <w:rsid w:val="00267BA4"/>
    <w:rsid w:val="0027058F"/>
    <w:rsid w:val="0027069D"/>
    <w:rsid w:val="002707F2"/>
    <w:rsid w:val="00270B5F"/>
    <w:rsid w:val="00270D9E"/>
    <w:rsid w:val="0027104F"/>
    <w:rsid w:val="002710D4"/>
    <w:rsid w:val="002710F1"/>
    <w:rsid w:val="0027127C"/>
    <w:rsid w:val="0027137F"/>
    <w:rsid w:val="00271416"/>
    <w:rsid w:val="002714FD"/>
    <w:rsid w:val="00271779"/>
    <w:rsid w:val="002717D6"/>
    <w:rsid w:val="00271A13"/>
    <w:rsid w:val="00271B99"/>
    <w:rsid w:val="00271E6F"/>
    <w:rsid w:val="00271E7D"/>
    <w:rsid w:val="00271FAD"/>
    <w:rsid w:val="00272290"/>
    <w:rsid w:val="00272342"/>
    <w:rsid w:val="0027264F"/>
    <w:rsid w:val="00272AC9"/>
    <w:rsid w:val="00273064"/>
    <w:rsid w:val="00273733"/>
    <w:rsid w:val="00273988"/>
    <w:rsid w:val="00273AB7"/>
    <w:rsid w:val="00273C47"/>
    <w:rsid w:val="00273C9F"/>
    <w:rsid w:val="00273CAD"/>
    <w:rsid w:val="00273CB0"/>
    <w:rsid w:val="00273E39"/>
    <w:rsid w:val="00274070"/>
    <w:rsid w:val="0027411C"/>
    <w:rsid w:val="0027416F"/>
    <w:rsid w:val="002742E2"/>
    <w:rsid w:val="00274306"/>
    <w:rsid w:val="00274420"/>
    <w:rsid w:val="002744F5"/>
    <w:rsid w:val="002745E2"/>
    <w:rsid w:val="0027491B"/>
    <w:rsid w:val="00274B02"/>
    <w:rsid w:val="00274DA4"/>
    <w:rsid w:val="00274DA8"/>
    <w:rsid w:val="00274E7E"/>
    <w:rsid w:val="002751B4"/>
    <w:rsid w:val="0027538A"/>
    <w:rsid w:val="0027547D"/>
    <w:rsid w:val="0027586B"/>
    <w:rsid w:val="00275920"/>
    <w:rsid w:val="0027596A"/>
    <w:rsid w:val="00275991"/>
    <w:rsid w:val="00275CBF"/>
    <w:rsid w:val="00276063"/>
    <w:rsid w:val="00276318"/>
    <w:rsid w:val="0027683F"/>
    <w:rsid w:val="0027698A"/>
    <w:rsid w:val="002769CD"/>
    <w:rsid w:val="00276B8F"/>
    <w:rsid w:val="00276C7E"/>
    <w:rsid w:val="00276F02"/>
    <w:rsid w:val="00276F59"/>
    <w:rsid w:val="002770B3"/>
    <w:rsid w:val="0027710E"/>
    <w:rsid w:val="002771AA"/>
    <w:rsid w:val="002774E7"/>
    <w:rsid w:val="00277505"/>
    <w:rsid w:val="00277560"/>
    <w:rsid w:val="00277591"/>
    <w:rsid w:val="002779E5"/>
    <w:rsid w:val="00277DA1"/>
    <w:rsid w:val="00277ECC"/>
    <w:rsid w:val="00280018"/>
    <w:rsid w:val="002800A3"/>
    <w:rsid w:val="002801ED"/>
    <w:rsid w:val="00280422"/>
    <w:rsid w:val="00280501"/>
    <w:rsid w:val="0028086A"/>
    <w:rsid w:val="00280946"/>
    <w:rsid w:val="00280ADC"/>
    <w:rsid w:val="00280B25"/>
    <w:rsid w:val="00280C08"/>
    <w:rsid w:val="002810C8"/>
    <w:rsid w:val="0028122F"/>
    <w:rsid w:val="002816C9"/>
    <w:rsid w:val="0028182A"/>
    <w:rsid w:val="0028191C"/>
    <w:rsid w:val="002819C2"/>
    <w:rsid w:val="00281A6C"/>
    <w:rsid w:val="00281AAA"/>
    <w:rsid w:val="00281B47"/>
    <w:rsid w:val="00281C0F"/>
    <w:rsid w:val="00281C38"/>
    <w:rsid w:val="00281C3A"/>
    <w:rsid w:val="00281CC4"/>
    <w:rsid w:val="00282099"/>
    <w:rsid w:val="002821ED"/>
    <w:rsid w:val="00282330"/>
    <w:rsid w:val="00282AC7"/>
    <w:rsid w:val="00282B76"/>
    <w:rsid w:val="00282B85"/>
    <w:rsid w:val="00282BF7"/>
    <w:rsid w:val="00282C29"/>
    <w:rsid w:val="0028340B"/>
    <w:rsid w:val="002834AC"/>
    <w:rsid w:val="002835C4"/>
    <w:rsid w:val="002835E8"/>
    <w:rsid w:val="002837D5"/>
    <w:rsid w:val="00283A5D"/>
    <w:rsid w:val="00283A65"/>
    <w:rsid w:val="00283B3E"/>
    <w:rsid w:val="00283C2E"/>
    <w:rsid w:val="0028427E"/>
    <w:rsid w:val="002842C2"/>
    <w:rsid w:val="0028460E"/>
    <w:rsid w:val="002849B2"/>
    <w:rsid w:val="00284ACF"/>
    <w:rsid w:val="00284B04"/>
    <w:rsid w:val="00284DA7"/>
    <w:rsid w:val="002853F8"/>
    <w:rsid w:val="00285684"/>
    <w:rsid w:val="00285729"/>
    <w:rsid w:val="002857BA"/>
    <w:rsid w:val="00285951"/>
    <w:rsid w:val="00285BC4"/>
    <w:rsid w:val="00285EC9"/>
    <w:rsid w:val="002862E8"/>
    <w:rsid w:val="002866A6"/>
    <w:rsid w:val="0028680D"/>
    <w:rsid w:val="002869CF"/>
    <w:rsid w:val="00286AD0"/>
    <w:rsid w:val="00286CDB"/>
    <w:rsid w:val="00286DA1"/>
    <w:rsid w:val="00286DF9"/>
    <w:rsid w:val="00286EC1"/>
    <w:rsid w:val="0028708D"/>
    <w:rsid w:val="002870AD"/>
    <w:rsid w:val="002873B8"/>
    <w:rsid w:val="002874B5"/>
    <w:rsid w:val="002875B7"/>
    <w:rsid w:val="0028772C"/>
    <w:rsid w:val="00287A09"/>
    <w:rsid w:val="00287CDE"/>
    <w:rsid w:val="00290100"/>
    <w:rsid w:val="0029013C"/>
    <w:rsid w:val="00290337"/>
    <w:rsid w:val="00290556"/>
    <w:rsid w:val="002905B1"/>
    <w:rsid w:val="00290670"/>
    <w:rsid w:val="0029075B"/>
    <w:rsid w:val="00290868"/>
    <w:rsid w:val="002909CE"/>
    <w:rsid w:val="00290B6A"/>
    <w:rsid w:val="00290B99"/>
    <w:rsid w:val="00291109"/>
    <w:rsid w:val="002913A8"/>
    <w:rsid w:val="0029165B"/>
    <w:rsid w:val="0029167D"/>
    <w:rsid w:val="00291766"/>
    <w:rsid w:val="002917C7"/>
    <w:rsid w:val="00291803"/>
    <w:rsid w:val="002918C7"/>
    <w:rsid w:val="00291DC8"/>
    <w:rsid w:val="00291DE0"/>
    <w:rsid w:val="00292046"/>
    <w:rsid w:val="00292446"/>
    <w:rsid w:val="00292715"/>
    <w:rsid w:val="00292753"/>
    <w:rsid w:val="002927A9"/>
    <w:rsid w:val="00292A90"/>
    <w:rsid w:val="00292AFD"/>
    <w:rsid w:val="00292FB8"/>
    <w:rsid w:val="00293051"/>
    <w:rsid w:val="002934DD"/>
    <w:rsid w:val="00293546"/>
    <w:rsid w:val="002935B6"/>
    <w:rsid w:val="002937F3"/>
    <w:rsid w:val="002939B4"/>
    <w:rsid w:val="00293A47"/>
    <w:rsid w:val="00293B22"/>
    <w:rsid w:val="00293B35"/>
    <w:rsid w:val="00293EE8"/>
    <w:rsid w:val="0029410C"/>
    <w:rsid w:val="00294613"/>
    <w:rsid w:val="00294625"/>
    <w:rsid w:val="002946CF"/>
    <w:rsid w:val="002947B2"/>
    <w:rsid w:val="00294AE8"/>
    <w:rsid w:val="00294B45"/>
    <w:rsid w:val="00294C70"/>
    <w:rsid w:val="00295158"/>
    <w:rsid w:val="002953B7"/>
    <w:rsid w:val="002955A3"/>
    <w:rsid w:val="00295770"/>
    <w:rsid w:val="002958F1"/>
    <w:rsid w:val="00295B9A"/>
    <w:rsid w:val="00295BC6"/>
    <w:rsid w:val="00295CF4"/>
    <w:rsid w:val="00295D27"/>
    <w:rsid w:val="00295D9C"/>
    <w:rsid w:val="002967DC"/>
    <w:rsid w:val="0029684B"/>
    <w:rsid w:val="002969B0"/>
    <w:rsid w:val="00296A96"/>
    <w:rsid w:val="00296C82"/>
    <w:rsid w:val="00296D37"/>
    <w:rsid w:val="00296F56"/>
    <w:rsid w:val="00297248"/>
    <w:rsid w:val="00297530"/>
    <w:rsid w:val="002975FF"/>
    <w:rsid w:val="002976A3"/>
    <w:rsid w:val="00297769"/>
    <w:rsid w:val="00297BC7"/>
    <w:rsid w:val="00297EA5"/>
    <w:rsid w:val="002A012D"/>
    <w:rsid w:val="002A0581"/>
    <w:rsid w:val="002A087C"/>
    <w:rsid w:val="002A0AD7"/>
    <w:rsid w:val="002A156A"/>
    <w:rsid w:val="002A1614"/>
    <w:rsid w:val="002A19B1"/>
    <w:rsid w:val="002A1D1A"/>
    <w:rsid w:val="002A1D61"/>
    <w:rsid w:val="002A1E27"/>
    <w:rsid w:val="002A235D"/>
    <w:rsid w:val="002A23B3"/>
    <w:rsid w:val="002A23CA"/>
    <w:rsid w:val="002A253D"/>
    <w:rsid w:val="002A2594"/>
    <w:rsid w:val="002A2599"/>
    <w:rsid w:val="002A2773"/>
    <w:rsid w:val="002A2784"/>
    <w:rsid w:val="002A29ED"/>
    <w:rsid w:val="002A2AA4"/>
    <w:rsid w:val="002A3196"/>
    <w:rsid w:val="002A336D"/>
    <w:rsid w:val="002A341B"/>
    <w:rsid w:val="002A3461"/>
    <w:rsid w:val="002A3632"/>
    <w:rsid w:val="002A3645"/>
    <w:rsid w:val="002A36AE"/>
    <w:rsid w:val="002A3AF3"/>
    <w:rsid w:val="002A3E28"/>
    <w:rsid w:val="002A413D"/>
    <w:rsid w:val="002A4219"/>
    <w:rsid w:val="002A43AC"/>
    <w:rsid w:val="002A43B3"/>
    <w:rsid w:val="002A447B"/>
    <w:rsid w:val="002A4764"/>
    <w:rsid w:val="002A4A39"/>
    <w:rsid w:val="002A4BD6"/>
    <w:rsid w:val="002A4E73"/>
    <w:rsid w:val="002A5082"/>
    <w:rsid w:val="002A50D6"/>
    <w:rsid w:val="002A54C3"/>
    <w:rsid w:val="002A54ED"/>
    <w:rsid w:val="002A56BA"/>
    <w:rsid w:val="002A5A39"/>
    <w:rsid w:val="002A5EC7"/>
    <w:rsid w:val="002A5FF1"/>
    <w:rsid w:val="002A6370"/>
    <w:rsid w:val="002A698D"/>
    <w:rsid w:val="002A698F"/>
    <w:rsid w:val="002A6B67"/>
    <w:rsid w:val="002A6C22"/>
    <w:rsid w:val="002A6C43"/>
    <w:rsid w:val="002A6C6F"/>
    <w:rsid w:val="002A6E46"/>
    <w:rsid w:val="002A6E57"/>
    <w:rsid w:val="002A6EAB"/>
    <w:rsid w:val="002A7036"/>
    <w:rsid w:val="002A73DF"/>
    <w:rsid w:val="002A756D"/>
    <w:rsid w:val="002A7C20"/>
    <w:rsid w:val="002A7F3F"/>
    <w:rsid w:val="002A7FC8"/>
    <w:rsid w:val="002B062F"/>
    <w:rsid w:val="002B09DC"/>
    <w:rsid w:val="002B11E5"/>
    <w:rsid w:val="002B11EA"/>
    <w:rsid w:val="002B13C3"/>
    <w:rsid w:val="002B151D"/>
    <w:rsid w:val="002B1561"/>
    <w:rsid w:val="002B15ED"/>
    <w:rsid w:val="002B1688"/>
    <w:rsid w:val="002B1734"/>
    <w:rsid w:val="002B1B08"/>
    <w:rsid w:val="002B1B6B"/>
    <w:rsid w:val="002B1CE6"/>
    <w:rsid w:val="002B1F63"/>
    <w:rsid w:val="002B20CF"/>
    <w:rsid w:val="002B210D"/>
    <w:rsid w:val="002B2261"/>
    <w:rsid w:val="002B27B5"/>
    <w:rsid w:val="002B2A04"/>
    <w:rsid w:val="002B327A"/>
    <w:rsid w:val="002B33E3"/>
    <w:rsid w:val="002B351F"/>
    <w:rsid w:val="002B35F2"/>
    <w:rsid w:val="002B36F8"/>
    <w:rsid w:val="002B3878"/>
    <w:rsid w:val="002B395B"/>
    <w:rsid w:val="002B3AC0"/>
    <w:rsid w:val="002B3C4D"/>
    <w:rsid w:val="002B4143"/>
    <w:rsid w:val="002B42CA"/>
    <w:rsid w:val="002B434F"/>
    <w:rsid w:val="002B43EB"/>
    <w:rsid w:val="002B45C0"/>
    <w:rsid w:val="002B469A"/>
    <w:rsid w:val="002B478C"/>
    <w:rsid w:val="002B49DE"/>
    <w:rsid w:val="002B5063"/>
    <w:rsid w:val="002B52B7"/>
    <w:rsid w:val="002B54A6"/>
    <w:rsid w:val="002B555D"/>
    <w:rsid w:val="002B5A16"/>
    <w:rsid w:val="002B5C5D"/>
    <w:rsid w:val="002B5C75"/>
    <w:rsid w:val="002B5F19"/>
    <w:rsid w:val="002B6123"/>
    <w:rsid w:val="002B6495"/>
    <w:rsid w:val="002B6591"/>
    <w:rsid w:val="002B681A"/>
    <w:rsid w:val="002B697E"/>
    <w:rsid w:val="002B6A49"/>
    <w:rsid w:val="002B6D1E"/>
    <w:rsid w:val="002B6D2A"/>
    <w:rsid w:val="002B6E1E"/>
    <w:rsid w:val="002B70B1"/>
    <w:rsid w:val="002B71DC"/>
    <w:rsid w:val="002B720A"/>
    <w:rsid w:val="002B7381"/>
    <w:rsid w:val="002B7396"/>
    <w:rsid w:val="002B7437"/>
    <w:rsid w:val="002B7634"/>
    <w:rsid w:val="002B77D4"/>
    <w:rsid w:val="002B79CF"/>
    <w:rsid w:val="002B7A81"/>
    <w:rsid w:val="002C055A"/>
    <w:rsid w:val="002C0898"/>
    <w:rsid w:val="002C0B69"/>
    <w:rsid w:val="002C0B88"/>
    <w:rsid w:val="002C0C8B"/>
    <w:rsid w:val="002C10A2"/>
    <w:rsid w:val="002C144D"/>
    <w:rsid w:val="002C155C"/>
    <w:rsid w:val="002C162D"/>
    <w:rsid w:val="002C1DF7"/>
    <w:rsid w:val="002C2113"/>
    <w:rsid w:val="002C21D2"/>
    <w:rsid w:val="002C230F"/>
    <w:rsid w:val="002C23C0"/>
    <w:rsid w:val="002C25CE"/>
    <w:rsid w:val="002C266F"/>
    <w:rsid w:val="002C27D9"/>
    <w:rsid w:val="002C286B"/>
    <w:rsid w:val="002C2A44"/>
    <w:rsid w:val="002C2D50"/>
    <w:rsid w:val="002C2DCD"/>
    <w:rsid w:val="002C2F64"/>
    <w:rsid w:val="002C2F6A"/>
    <w:rsid w:val="002C3299"/>
    <w:rsid w:val="002C367B"/>
    <w:rsid w:val="002C372A"/>
    <w:rsid w:val="002C3A0F"/>
    <w:rsid w:val="002C3A46"/>
    <w:rsid w:val="002C3B20"/>
    <w:rsid w:val="002C3B59"/>
    <w:rsid w:val="002C3DBF"/>
    <w:rsid w:val="002C3EAB"/>
    <w:rsid w:val="002C4619"/>
    <w:rsid w:val="002C4A7B"/>
    <w:rsid w:val="002C4BDD"/>
    <w:rsid w:val="002C4C19"/>
    <w:rsid w:val="002C4D48"/>
    <w:rsid w:val="002C5455"/>
    <w:rsid w:val="002C5498"/>
    <w:rsid w:val="002C565B"/>
    <w:rsid w:val="002C59EE"/>
    <w:rsid w:val="002C5B70"/>
    <w:rsid w:val="002C5D92"/>
    <w:rsid w:val="002C5DFC"/>
    <w:rsid w:val="002C62BE"/>
    <w:rsid w:val="002C632E"/>
    <w:rsid w:val="002C6800"/>
    <w:rsid w:val="002C6998"/>
    <w:rsid w:val="002C6AEA"/>
    <w:rsid w:val="002C6B88"/>
    <w:rsid w:val="002C6BDE"/>
    <w:rsid w:val="002C6ED5"/>
    <w:rsid w:val="002C6FEA"/>
    <w:rsid w:val="002C703D"/>
    <w:rsid w:val="002C72FA"/>
    <w:rsid w:val="002C74ED"/>
    <w:rsid w:val="002C7681"/>
    <w:rsid w:val="002C773B"/>
    <w:rsid w:val="002C77A1"/>
    <w:rsid w:val="002C77B5"/>
    <w:rsid w:val="002C7809"/>
    <w:rsid w:val="002C78B2"/>
    <w:rsid w:val="002C7B65"/>
    <w:rsid w:val="002D0166"/>
    <w:rsid w:val="002D0660"/>
    <w:rsid w:val="002D0771"/>
    <w:rsid w:val="002D0B2B"/>
    <w:rsid w:val="002D0BD2"/>
    <w:rsid w:val="002D0D41"/>
    <w:rsid w:val="002D0E74"/>
    <w:rsid w:val="002D120F"/>
    <w:rsid w:val="002D1262"/>
    <w:rsid w:val="002D15B6"/>
    <w:rsid w:val="002D1663"/>
    <w:rsid w:val="002D191A"/>
    <w:rsid w:val="002D1BD1"/>
    <w:rsid w:val="002D1D58"/>
    <w:rsid w:val="002D1EB3"/>
    <w:rsid w:val="002D234B"/>
    <w:rsid w:val="002D23BF"/>
    <w:rsid w:val="002D27DF"/>
    <w:rsid w:val="002D2858"/>
    <w:rsid w:val="002D285D"/>
    <w:rsid w:val="002D2B04"/>
    <w:rsid w:val="002D2B69"/>
    <w:rsid w:val="002D2C98"/>
    <w:rsid w:val="002D2D3F"/>
    <w:rsid w:val="002D2DEC"/>
    <w:rsid w:val="002D2E2E"/>
    <w:rsid w:val="002D2F95"/>
    <w:rsid w:val="002D307C"/>
    <w:rsid w:val="002D33E0"/>
    <w:rsid w:val="002D3551"/>
    <w:rsid w:val="002D3691"/>
    <w:rsid w:val="002D36D1"/>
    <w:rsid w:val="002D39EF"/>
    <w:rsid w:val="002D3B84"/>
    <w:rsid w:val="002D3D0A"/>
    <w:rsid w:val="002D3D38"/>
    <w:rsid w:val="002D3DA8"/>
    <w:rsid w:val="002D43DA"/>
    <w:rsid w:val="002D443E"/>
    <w:rsid w:val="002D44BF"/>
    <w:rsid w:val="002D4792"/>
    <w:rsid w:val="002D4938"/>
    <w:rsid w:val="002D4E20"/>
    <w:rsid w:val="002D52F3"/>
    <w:rsid w:val="002D5348"/>
    <w:rsid w:val="002D5506"/>
    <w:rsid w:val="002D5795"/>
    <w:rsid w:val="002D5AB4"/>
    <w:rsid w:val="002D5C15"/>
    <w:rsid w:val="002D5C6A"/>
    <w:rsid w:val="002D5CE8"/>
    <w:rsid w:val="002D5DE3"/>
    <w:rsid w:val="002D5DF2"/>
    <w:rsid w:val="002D61B7"/>
    <w:rsid w:val="002D61F7"/>
    <w:rsid w:val="002D61F9"/>
    <w:rsid w:val="002D639E"/>
    <w:rsid w:val="002D64CE"/>
    <w:rsid w:val="002D68E5"/>
    <w:rsid w:val="002D6A83"/>
    <w:rsid w:val="002D6B33"/>
    <w:rsid w:val="002D6B7F"/>
    <w:rsid w:val="002D6F37"/>
    <w:rsid w:val="002D7205"/>
    <w:rsid w:val="002D7305"/>
    <w:rsid w:val="002D744B"/>
    <w:rsid w:val="002D7B35"/>
    <w:rsid w:val="002D7B73"/>
    <w:rsid w:val="002D7E79"/>
    <w:rsid w:val="002D7FF5"/>
    <w:rsid w:val="002E00B8"/>
    <w:rsid w:val="002E021C"/>
    <w:rsid w:val="002E064D"/>
    <w:rsid w:val="002E0660"/>
    <w:rsid w:val="002E06FD"/>
    <w:rsid w:val="002E0714"/>
    <w:rsid w:val="002E085C"/>
    <w:rsid w:val="002E09D6"/>
    <w:rsid w:val="002E09E6"/>
    <w:rsid w:val="002E0AAD"/>
    <w:rsid w:val="002E0D79"/>
    <w:rsid w:val="002E14EB"/>
    <w:rsid w:val="002E1594"/>
    <w:rsid w:val="002E15C2"/>
    <w:rsid w:val="002E17C2"/>
    <w:rsid w:val="002E1840"/>
    <w:rsid w:val="002E18A5"/>
    <w:rsid w:val="002E1C34"/>
    <w:rsid w:val="002E1EB6"/>
    <w:rsid w:val="002E1F0C"/>
    <w:rsid w:val="002E1F7D"/>
    <w:rsid w:val="002E211F"/>
    <w:rsid w:val="002E24EB"/>
    <w:rsid w:val="002E291B"/>
    <w:rsid w:val="002E2DAA"/>
    <w:rsid w:val="002E2E2A"/>
    <w:rsid w:val="002E2EAB"/>
    <w:rsid w:val="002E303B"/>
    <w:rsid w:val="002E3739"/>
    <w:rsid w:val="002E3A3D"/>
    <w:rsid w:val="002E3D7C"/>
    <w:rsid w:val="002E3DF5"/>
    <w:rsid w:val="002E3F7E"/>
    <w:rsid w:val="002E40C9"/>
    <w:rsid w:val="002E4101"/>
    <w:rsid w:val="002E4478"/>
    <w:rsid w:val="002E44A3"/>
    <w:rsid w:val="002E46FB"/>
    <w:rsid w:val="002E48E1"/>
    <w:rsid w:val="002E4C32"/>
    <w:rsid w:val="002E4CEB"/>
    <w:rsid w:val="002E51C3"/>
    <w:rsid w:val="002E5520"/>
    <w:rsid w:val="002E56BF"/>
    <w:rsid w:val="002E5889"/>
    <w:rsid w:val="002E60B8"/>
    <w:rsid w:val="002E61E2"/>
    <w:rsid w:val="002E620E"/>
    <w:rsid w:val="002E6236"/>
    <w:rsid w:val="002E62DE"/>
    <w:rsid w:val="002E6409"/>
    <w:rsid w:val="002E64A6"/>
    <w:rsid w:val="002E6538"/>
    <w:rsid w:val="002E661C"/>
    <w:rsid w:val="002E6628"/>
    <w:rsid w:val="002E6918"/>
    <w:rsid w:val="002E696E"/>
    <w:rsid w:val="002E6981"/>
    <w:rsid w:val="002E6C97"/>
    <w:rsid w:val="002E6F03"/>
    <w:rsid w:val="002E73A8"/>
    <w:rsid w:val="002E7975"/>
    <w:rsid w:val="002E7C96"/>
    <w:rsid w:val="002E7ED9"/>
    <w:rsid w:val="002F0155"/>
    <w:rsid w:val="002F0240"/>
    <w:rsid w:val="002F0296"/>
    <w:rsid w:val="002F0327"/>
    <w:rsid w:val="002F033C"/>
    <w:rsid w:val="002F03CE"/>
    <w:rsid w:val="002F05D3"/>
    <w:rsid w:val="002F0684"/>
    <w:rsid w:val="002F0891"/>
    <w:rsid w:val="002F0961"/>
    <w:rsid w:val="002F0A19"/>
    <w:rsid w:val="002F0AF0"/>
    <w:rsid w:val="002F0C3D"/>
    <w:rsid w:val="002F0CAE"/>
    <w:rsid w:val="002F0D25"/>
    <w:rsid w:val="002F0E37"/>
    <w:rsid w:val="002F0F13"/>
    <w:rsid w:val="002F115E"/>
    <w:rsid w:val="002F1179"/>
    <w:rsid w:val="002F13AF"/>
    <w:rsid w:val="002F13EF"/>
    <w:rsid w:val="002F1707"/>
    <w:rsid w:val="002F1B13"/>
    <w:rsid w:val="002F1BE3"/>
    <w:rsid w:val="002F1D74"/>
    <w:rsid w:val="002F1EEC"/>
    <w:rsid w:val="002F20FD"/>
    <w:rsid w:val="002F231F"/>
    <w:rsid w:val="002F253B"/>
    <w:rsid w:val="002F266A"/>
    <w:rsid w:val="002F2F47"/>
    <w:rsid w:val="002F3442"/>
    <w:rsid w:val="002F3473"/>
    <w:rsid w:val="002F360B"/>
    <w:rsid w:val="002F3747"/>
    <w:rsid w:val="002F3AAC"/>
    <w:rsid w:val="002F3D87"/>
    <w:rsid w:val="002F3E65"/>
    <w:rsid w:val="002F3EB1"/>
    <w:rsid w:val="002F3EB5"/>
    <w:rsid w:val="002F41B4"/>
    <w:rsid w:val="002F42DE"/>
    <w:rsid w:val="002F446C"/>
    <w:rsid w:val="002F45FD"/>
    <w:rsid w:val="002F4FDC"/>
    <w:rsid w:val="002F5221"/>
    <w:rsid w:val="002F5466"/>
    <w:rsid w:val="002F55C9"/>
    <w:rsid w:val="002F56A7"/>
    <w:rsid w:val="002F5792"/>
    <w:rsid w:val="002F59AC"/>
    <w:rsid w:val="002F5AE3"/>
    <w:rsid w:val="002F5B4F"/>
    <w:rsid w:val="002F5D13"/>
    <w:rsid w:val="002F5DAC"/>
    <w:rsid w:val="002F6091"/>
    <w:rsid w:val="002F619D"/>
    <w:rsid w:val="002F62D8"/>
    <w:rsid w:val="002F63D1"/>
    <w:rsid w:val="002F670D"/>
    <w:rsid w:val="002F676D"/>
    <w:rsid w:val="002F679A"/>
    <w:rsid w:val="002F67F6"/>
    <w:rsid w:val="002F68C7"/>
    <w:rsid w:val="002F6ADE"/>
    <w:rsid w:val="002F6C01"/>
    <w:rsid w:val="002F6C43"/>
    <w:rsid w:val="002F6E3D"/>
    <w:rsid w:val="002F6F2C"/>
    <w:rsid w:val="002F7128"/>
    <w:rsid w:val="002F73A4"/>
    <w:rsid w:val="002F749B"/>
    <w:rsid w:val="002F752D"/>
    <w:rsid w:val="002F75AA"/>
    <w:rsid w:val="002F7888"/>
    <w:rsid w:val="002F7D56"/>
    <w:rsid w:val="002F7E5D"/>
    <w:rsid w:val="002F7E7C"/>
    <w:rsid w:val="003002D3"/>
    <w:rsid w:val="00300310"/>
    <w:rsid w:val="003003CF"/>
    <w:rsid w:val="00300563"/>
    <w:rsid w:val="00300840"/>
    <w:rsid w:val="00300B57"/>
    <w:rsid w:val="00300CCF"/>
    <w:rsid w:val="00301292"/>
    <w:rsid w:val="00301310"/>
    <w:rsid w:val="00301428"/>
    <w:rsid w:val="003014EB"/>
    <w:rsid w:val="00301633"/>
    <w:rsid w:val="00301888"/>
    <w:rsid w:val="00301D7E"/>
    <w:rsid w:val="00301E1C"/>
    <w:rsid w:val="00301F64"/>
    <w:rsid w:val="0030216A"/>
    <w:rsid w:val="003022A6"/>
    <w:rsid w:val="003024F9"/>
    <w:rsid w:val="0030279B"/>
    <w:rsid w:val="003027A1"/>
    <w:rsid w:val="003029C3"/>
    <w:rsid w:val="00302BA9"/>
    <w:rsid w:val="00302DC1"/>
    <w:rsid w:val="00303011"/>
    <w:rsid w:val="00303134"/>
    <w:rsid w:val="00303170"/>
    <w:rsid w:val="00303179"/>
    <w:rsid w:val="003032A4"/>
    <w:rsid w:val="00303464"/>
    <w:rsid w:val="0030363C"/>
    <w:rsid w:val="00303675"/>
    <w:rsid w:val="00303746"/>
    <w:rsid w:val="003037A3"/>
    <w:rsid w:val="0030387F"/>
    <w:rsid w:val="00303C20"/>
    <w:rsid w:val="00303E1E"/>
    <w:rsid w:val="0030405A"/>
    <w:rsid w:val="0030457B"/>
    <w:rsid w:val="00304600"/>
    <w:rsid w:val="00304685"/>
    <w:rsid w:val="00304F8C"/>
    <w:rsid w:val="0030535A"/>
    <w:rsid w:val="003055F4"/>
    <w:rsid w:val="00305775"/>
    <w:rsid w:val="00305B22"/>
    <w:rsid w:val="00305E26"/>
    <w:rsid w:val="0030628C"/>
    <w:rsid w:val="003064B6"/>
    <w:rsid w:val="003066D2"/>
    <w:rsid w:val="00306ACA"/>
    <w:rsid w:val="00306B4A"/>
    <w:rsid w:val="00306D15"/>
    <w:rsid w:val="00306D68"/>
    <w:rsid w:val="00306DB0"/>
    <w:rsid w:val="003074A5"/>
    <w:rsid w:val="003074BE"/>
    <w:rsid w:val="00307570"/>
    <w:rsid w:val="003077BF"/>
    <w:rsid w:val="003079B3"/>
    <w:rsid w:val="00307F91"/>
    <w:rsid w:val="003102F3"/>
    <w:rsid w:val="00310376"/>
    <w:rsid w:val="003106BD"/>
    <w:rsid w:val="00310D20"/>
    <w:rsid w:val="00310EBD"/>
    <w:rsid w:val="00310FB7"/>
    <w:rsid w:val="00311168"/>
    <w:rsid w:val="00311245"/>
    <w:rsid w:val="003113A7"/>
    <w:rsid w:val="00311983"/>
    <w:rsid w:val="00311D4E"/>
    <w:rsid w:val="00311F0D"/>
    <w:rsid w:val="00311F2A"/>
    <w:rsid w:val="00312229"/>
    <w:rsid w:val="0031233B"/>
    <w:rsid w:val="0031259C"/>
    <w:rsid w:val="003126B0"/>
    <w:rsid w:val="003126C6"/>
    <w:rsid w:val="0031285F"/>
    <w:rsid w:val="0031289A"/>
    <w:rsid w:val="00312BA4"/>
    <w:rsid w:val="00312BC5"/>
    <w:rsid w:val="00312FEB"/>
    <w:rsid w:val="0031368D"/>
    <w:rsid w:val="00313911"/>
    <w:rsid w:val="00313BB9"/>
    <w:rsid w:val="00313D6B"/>
    <w:rsid w:val="00313F6D"/>
    <w:rsid w:val="0031416B"/>
    <w:rsid w:val="0031421D"/>
    <w:rsid w:val="0031439F"/>
    <w:rsid w:val="0031467A"/>
    <w:rsid w:val="00314815"/>
    <w:rsid w:val="003149E0"/>
    <w:rsid w:val="00314E09"/>
    <w:rsid w:val="00314E43"/>
    <w:rsid w:val="003152A2"/>
    <w:rsid w:val="003153F2"/>
    <w:rsid w:val="003154C8"/>
    <w:rsid w:val="003154E3"/>
    <w:rsid w:val="00315576"/>
    <w:rsid w:val="0031589A"/>
    <w:rsid w:val="00315A9D"/>
    <w:rsid w:val="00315C40"/>
    <w:rsid w:val="00315EBB"/>
    <w:rsid w:val="00315FC1"/>
    <w:rsid w:val="0031609C"/>
    <w:rsid w:val="00316418"/>
    <w:rsid w:val="00316448"/>
    <w:rsid w:val="00316568"/>
    <w:rsid w:val="003166EA"/>
    <w:rsid w:val="003167A5"/>
    <w:rsid w:val="0031685E"/>
    <w:rsid w:val="00316905"/>
    <w:rsid w:val="00316EFA"/>
    <w:rsid w:val="00317032"/>
    <w:rsid w:val="003170D7"/>
    <w:rsid w:val="00317238"/>
    <w:rsid w:val="0031740D"/>
    <w:rsid w:val="00317786"/>
    <w:rsid w:val="003179AD"/>
    <w:rsid w:val="00317AC8"/>
    <w:rsid w:val="00317D10"/>
    <w:rsid w:val="00317D78"/>
    <w:rsid w:val="00317E33"/>
    <w:rsid w:val="003201A5"/>
    <w:rsid w:val="003201B7"/>
    <w:rsid w:val="0032046F"/>
    <w:rsid w:val="00320660"/>
    <w:rsid w:val="0032071A"/>
    <w:rsid w:val="00320D50"/>
    <w:rsid w:val="00320D57"/>
    <w:rsid w:val="00320E24"/>
    <w:rsid w:val="003212F2"/>
    <w:rsid w:val="003213B0"/>
    <w:rsid w:val="00321542"/>
    <w:rsid w:val="003216F7"/>
    <w:rsid w:val="0032175C"/>
    <w:rsid w:val="00321B7F"/>
    <w:rsid w:val="00321F6E"/>
    <w:rsid w:val="00322760"/>
    <w:rsid w:val="00322A2B"/>
    <w:rsid w:val="00322A8F"/>
    <w:rsid w:val="00322A9E"/>
    <w:rsid w:val="00322D30"/>
    <w:rsid w:val="00322FFC"/>
    <w:rsid w:val="0032304F"/>
    <w:rsid w:val="003230A5"/>
    <w:rsid w:val="00323644"/>
    <w:rsid w:val="0032370D"/>
    <w:rsid w:val="00323734"/>
    <w:rsid w:val="0032380E"/>
    <w:rsid w:val="003242D9"/>
    <w:rsid w:val="003244C0"/>
    <w:rsid w:val="00324A07"/>
    <w:rsid w:val="00324CF9"/>
    <w:rsid w:val="00324E72"/>
    <w:rsid w:val="00324FAD"/>
    <w:rsid w:val="00325165"/>
    <w:rsid w:val="003257EB"/>
    <w:rsid w:val="00325951"/>
    <w:rsid w:val="0032599E"/>
    <w:rsid w:val="00325B9D"/>
    <w:rsid w:val="00325CF2"/>
    <w:rsid w:val="00326151"/>
    <w:rsid w:val="00326209"/>
    <w:rsid w:val="003265C4"/>
    <w:rsid w:val="00326632"/>
    <w:rsid w:val="003266AB"/>
    <w:rsid w:val="00326AD1"/>
    <w:rsid w:val="00326D38"/>
    <w:rsid w:val="00326E6E"/>
    <w:rsid w:val="0032703B"/>
    <w:rsid w:val="00327253"/>
    <w:rsid w:val="003274A2"/>
    <w:rsid w:val="0032777C"/>
    <w:rsid w:val="00327993"/>
    <w:rsid w:val="003279B6"/>
    <w:rsid w:val="00327B32"/>
    <w:rsid w:val="00327BC5"/>
    <w:rsid w:val="00327CE4"/>
    <w:rsid w:val="00327E0B"/>
    <w:rsid w:val="00327FEA"/>
    <w:rsid w:val="00330819"/>
    <w:rsid w:val="00330A58"/>
    <w:rsid w:val="00330B40"/>
    <w:rsid w:val="00330EFD"/>
    <w:rsid w:val="00331034"/>
    <w:rsid w:val="00331052"/>
    <w:rsid w:val="003313CB"/>
    <w:rsid w:val="003313D0"/>
    <w:rsid w:val="00331593"/>
    <w:rsid w:val="0033188B"/>
    <w:rsid w:val="0033193F"/>
    <w:rsid w:val="003319A9"/>
    <w:rsid w:val="00331BE8"/>
    <w:rsid w:val="00331C7A"/>
    <w:rsid w:val="00331C9D"/>
    <w:rsid w:val="00331CAF"/>
    <w:rsid w:val="00331D67"/>
    <w:rsid w:val="00331E13"/>
    <w:rsid w:val="00331E3A"/>
    <w:rsid w:val="0033210A"/>
    <w:rsid w:val="0033239F"/>
    <w:rsid w:val="0033291A"/>
    <w:rsid w:val="0033293E"/>
    <w:rsid w:val="00332AFC"/>
    <w:rsid w:val="00332BC4"/>
    <w:rsid w:val="00332BEC"/>
    <w:rsid w:val="00332DB3"/>
    <w:rsid w:val="00333142"/>
    <w:rsid w:val="00333150"/>
    <w:rsid w:val="00333361"/>
    <w:rsid w:val="003334CA"/>
    <w:rsid w:val="0033374A"/>
    <w:rsid w:val="003337A2"/>
    <w:rsid w:val="00333A49"/>
    <w:rsid w:val="00333ED8"/>
    <w:rsid w:val="00334480"/>
    <w:rsid w:val="00334539"/>
    <w:rsid w:val="003346D3"/>
    <w:rsid w:val="00334802"/>
    <w:rsid w:val="00334939"/>
    <w:rsid w:val="00334CFC"/>
    <w:rsid w:val="00335264"/>
    <w:rsid w:val="00335313"/>
    <w:rsid w:val="003353E3"/>
    <w:rsid w:val="003357B4"/>
    <w:rsid w:val="00335A6D"/>
    <w:rsid w:val="00335E52"/>
    <w:rsid w:val="00336480"/>
    <w:rsid w:val="00336497"/>
    <w:rsid w:val="003365E5"/>
    <w:rsid w:val="003369AE"/>
    <w:rsid w:val="00336E3A"/>
    <w:rsid w:val="003370B1"/>
    <w:rsid w:val="00337509"/>
    <w:rsid w:val="00337685"/>
    <w:rsid w:val="003376C4"/>
    <w:rsid w:val="00337861"/>
    <w:rsid w:val="003378C2"/>
    <w:rsid w:val="0033799A"/>
    <w:rsid w:val="003379BF"/>
    <w:rsid w:val="00337C2A"/>
    <w:rsid w:val="00337C57"/>
    <w:rsid w:val="00337EDB"/>
    <w:rsid w:val="0034007D"/>
    <w:rsid w:val="00340212"/>
    <w:rsid w:val="00340258"/>
    <w:rsid w:val="00340400"/>
    <w:rsid w:val="00340582"/>
    <w:rsid w:val="00340748"/>
    <w:rsid w:val="00340BBA"/>
    <w:rsid w:val="00340CFB"/>
    <w:rsid w:val="00340E2C"/>
    <w:rsid w:val="00340F01"/>
    <w:rsid w:val="0034151A"/>
    <w:rsid w:val="00341990"/>
    <w:rsid w:val="003419F7"/>
    <w:rsid w:val="00341AC0"/>
    <w:rsid w:val="00341AD7"/>
    <w:rsid w:val="00341BD4"/>
    <w:rsid w:val="00342388"/>
    <w:rsid w:val="003423B9"/>
    <w:rsid w:val="0034261E"/>
    <w:rsid w:val="00342A1E"/>
    <w:rsid w:val="00342B5B"/>
    <w:rsid w:val="00342E23"/>
    <w:rsid w:val="00342F3E"/>
    <w:rsid w:val="003430DE"/>
    <w:rsid w:val="003432BA"/>
    <w:rsid w:val="003435BF"/>
    <w:rsid w:val="003435DB"/>
    <w:rsid w:val="003435F7"/>
    <w:rsid w:val="00343C4B"/>
    <w:rsid w:val="00343E7E"/>
    <w:rsid w:val="0034424C"/>
    <w:rsid w:val="0034426E"/>
    <w:rsid w:val="003443D3"/>
    <w:rsid w:val="003443EF"/>
    <w:rsid w:val="00344580"/>
    <w:rsid w:val="0034480E"/>
    <w:rsid w:val="00344867"/>
    <w:rsid w:val="00344A24"/>
    <w:rsid w:val="00344D96"/>
    <w:rsid w:val="00344DBA"/>
    <w:rsid w:val="00344E2A"/>
    <w:rsid w:val="003453EF"/>
    <w:rsid w:val="00345559"/>
    <w:rsid w:val="00345836"/>
    <w:rsid w:val="003458E2"/>
    <w:rsid w:val="00345B51"/>
    <w:rsid w:val="00345B8E"/>
    <w:rsid w:val="0034600A"/>
    <w:rsid w:val="0034648B"/>
    <w:rsid w:val="0034660F"/>
    <w:rsid w:val="00346686"/>
    <w:rsid w:val="00346B1C"/>
    <w:rsid w:val="00346D51"/>
    <w:rsid w:val="00346DCF"/>
    <w:rsid w:val="00346FE4"/>
    <w:rsid w:val="00347023"/>
    <w:rsid w:val="0034706E"/>
    <w:rsid w:val="003473BF"/>
    <w:rsid w:val="00347499"/>
    <w:rsid w:val="0034759E"/>
    <w:rsid w:val="003475F0"/>
    <w:rsid w:val="00347708"/>
    <w:rsid w:val="0034774A"/>
    <w:rsid w:val="00347865"/>
    <w:rsid w:val="003479DF"/>
    <w:rsid w:val="003479F0"/>
    <w:rsid w:val="00347AA8"/>
    <w:rsid w:val="00347C8F"/>
    <w:rsid w:val="00347DC1"/>
    <w:rsid w:val="003501A2"/>
    <w:rsid w:val="003507EA"/>
    <w:rsid w:val="003507FA"/>
    <w:rsid w:val="00350A01"/>
    <w:rsid w:val="00350BC9"/>
    <w:rsid w:val="003510D4"/>
    <w:rsid w:val="00351175"/>
    <w:rsid w:val="00351223"/>
    <w:rsid w:val="003513FA"/>
    <w:rsid w:val="0035151D"/>
    <w:rsid w:val="003515C0"/>
    <w:rsid w:val="00351606"/>
    <w:rsid w:val="003516FB"/>
    <w:rsid w:val="003519F5"/>
    <w:rsid w:val="00351B90"/>
    <w:rsid w:val="00351BD1"/>
    <w:rsid w:val="00351EFA"/>
    <w:rsid w:val="00351FF7"/>
    <w:rsid w:val="00352041"/>
    <w:rsid w:val="00352062"/>
    <w:rsid w:val="003523C1"/>
    <w:rsid w:val="00352514"/>
    <w:rsid w:val="00352822"/>
    <w:rsid w:val="0035290D"/>
    <w:rsid w:val="003529AD"/>
    <w:rsid w:val="00352ED5"/>
    <w:rsid w:val="0035329A"/>
    <w:rsid w:val="003532AB"/>
    <w:rsid w:val="0035340C"/>
    <w:rsid w:val="00353820"/>
    <w:rsid w:val="0035389E"/>
    <w:rsid w:val="003538DE"/>
    <w:rsid w:val="00353972"/>
    <w:rsid w:val="00353A1D"/>
    <w:rsid w:val="00353B42"/>
    <w:rsid w:val="00353F1C"/>
    <w:rsid w:val="00354073"/>
    <w:rsid w:val="00354209"/>
    <w:rsid w:val="00354337"/>
    <w:rsid w:val="003545C7"/>
    <w:rsid w:val="003545F4"/>
    <w:rsid w:val="00354805"/>
    <w:rsid w:val="00354B54"/>
    <w:rsid w:val="00355285"/>
    <w:rsid w:val="003554FE"/>
    <w:rsid w:val="00355526"/>
    <w:rsid w:val="003556A2"/>
    <w:rsid w:val="0035570A"/>
    <w:rsid w:val="0035598C"/>
    <w:rsid w:val="00355B3D"/>
    <w:rsid w:val="00355DEF"/>
    <w:rsid w:val="003562B2"/>
    <w:rsid w:val="003562D7"/>
    <w:rsid w:val="0035643F"/>
    <w:rsid w:val="0035663A"/>
    <w:rsid w:val="00356B40"/>
    <w:rsid w:val="003574B4"/>
    <w:rsid w:val="003577A5"/>
    <w:rsid w:val="00357863"/>
    <w:rsid w:val="00357E7B"/>
    <w:rsid w:val="00357FEE"/>
    <w:rsid w:val="00360177"/>
    <w:rsid w:val="0036039B"/>
    <w:rsid w:val="00360436"/>
    <w:rsid w:val="003605DB"/>
    <w:rsid w:val="00360704"/>
    <w:rsid w:val="00360724"/>
    <w:rsid w:val="00360890"/>
    <w:rsid w:val="00360913"/>
    <w:rsid w:val="003609F5"/>
    <w:rsid w:val="00360A77"/>
    <w:rsid w:val="003612B9"/>
    <w:rsid w:val="003613EA"/>
    <w:rsid w:val="00361400"/>
    <w:rsid w:val="003615E5"/>
    <w:rsid w:val="0036161C"/>
    <w:rsid w:val="003616EF"/>
    <w:rsid w:val="003617BD"/>
    <w:rsid w:val="00361D03"/>
    <w:rsid w:val="00361DDE"/>
    <w:rsid w:val="00361FE4"/>
    <w:rsid w:val="00362008"/>
    <w:rsid w:val="00362079"/>
    <w:rsid w:val="0036207F"/>
    <w:rsid w:val="00362702"/>
    <w:rsid w:val="0036288E"/>
    <w:rsid w:val="003628B6"/>
    <w:rsid w:val="00362B1B"/>
    <w:rsid w:val="00362B5E"/>
    <w:rsid w:val="00362CD4"/>
    <w:rsid w:val="00362CDB"/>
    <w:rsid w:val="00362D68"/>
    <w:rsid w:val="00363274"/>
    <w:rsid w:val="003636EE"/>
    <w:rsid w:val="00363765"/>
    <w:rsid w:val="003637B5"/>
    <w:rsid w:val="00363818"/>
    <w:rsid w:val="00363A62"/>
    <w:rsid w:val="00363C95"/>
    <w:rsid w:val="00363CAF"/>
    <w:rsid w:val="00363E77"/>
    <w:rsid w:val="00363F71"/>
    <w:rsid w:val="003640C0"/>
    <w:rsid w:val="003642C9"/>
    <w:rsid w:val="003642E6"/>
    <w:rsid w:val="003642FC"/>
    <w:rsid w:val="0036453E"/>
    <w:rsid w:val="00364546"/>
    <w:rsid w:val="00364AAB"/>
    <w:rsid w:val="00364ACC"/>
    <w:rsid w:val="00364BBE"/>
    <w:rsid w:val="00364C07"/>
    <w:rsid w:val="00364C61"/>
    <w:rsid w:val="0036504B"/>
    <w:rsid w:val="003652D0"/>
    <w:rsid w:val="003657FD"/>
    <w:rsid w:val="00365A3C"/>
    <w:rsid w:val="00365A98"/>
    <w:rsid w:val="00365DA7"/>
    <w:rsid w:val="00365FF3"/>
    <w:rsid w:val="00366140"/>
    <w:rsid w:val="003666BB"/>
    <w:rsid w:val="003667EA"/>
    <w:rsid w:val="00366BCB"/>
    <w:rsid w:val="00366D10"/>
    <w:rsid w:val="00366D6D"/>
    <w:rsid w:val="00366D76"/>
    <w:rsid w:val="0036723F"/>
    <w:rsid w:val="00367517"/>
    <w:rsid w:val="00367530"/>
    <w:rsid w:val="00367773"/>
    <w:rsid w:val="00367EA5"/>
    <w:rsid w:val="00367F0B"/>
    <w:rsid w:val="00367F6B"/>
    <w:rsid w:val="003700D6"/>
    <w:rsid w:val="003701C6"/>
    <w:rsid w:val="0037063B"/>
    <w:rsid w:val="00370CD7"/>
    <w:rsid w:val="003716A8"/>
    <w:rsid w:val="003716D1"/>
    <w:rsid w:val="003717F1"/>
    <w:rsid w:val="003719F9"/>
    <w:rsid w:val="00371A77"/>
    <w:rsid w:val="00371F05"/>
    <w:rsid w:val="0037228D"/>
    <w:rsid w:val="0037230F"/>
    <w:rsid w:val="00372515"/>
    <w:rsid w:val="003729E8"/>
    <w:rsid w:val="003730F6"/>
    <w:rsid w:val="00373108"/>
    <w:rsid w:val="00373329"/>
    <w:rsid w:val="003734E3"/>
    <w:rsid w:val="003734E9"/>
    <w:rsid w:val="00373660"/>
    <w:rsid w:val="003739FF"/>
    <w:rsid w:val="00373B3D"/>
    <w:rsid w:val="00373E52"/>
    <w:rsid w:val="00374099"/>
    <w:rsid w:val="003740A5"/>
    <w:rsid w:val="00374234"/>
    <w:rsid w:val="00374342"/>
    <w:rsid w:val="003746C5"/>
    <w:rsid w:val="00374764"/>
    <w:rsid w:val="003747D9"/>
    <w:rsid w:val="0037481D"/>
    <w:rsid w:val="00374971"/>
    <w:rsid w:val="00374A5C"/>
    <w:rsid w:val="00374AB4"/>
    <w:rsid w:val="00374B9F"/>
    <w:rsid w:val="00374E66"/>
    <w:rsid w:val="00375020"/>
    <w:rsid w:val="0037504F"/>
    <w:rsid w:val="003751D5"/>
    <w:rsid w:val="0037527C"/>
    <w:rsid w:val="003753E6"/>
    <w:rsid w:val="003753F0"/>
    <w:rsid w:val="0037575A"/>
    <w:rsid w:val="00375A09"/>
    <w:rsid w:val="00375AA8"/>
    <w:rsid w:val="00375CE6"/>
    <w:rsid w:val="00376007"/>
    <w:rsid w:val="0037676D"/>
    <w:rsid w:val="00376781"/>
    <w:rsid w:val="003767DD"/>
    <w:rsid w:val="003769B1"/>
    <w:rsid w:val="00376BE0"/>
    <w:rsid w:val="00376C08"/>
    <w:rsid w:val="00376C9C"/>
    <w:rsid w:val="00376D09"/>
    <w:rsid w:val="00376D7B"/>
    <w:rsid w:val="00377098"/>
    <w:rsid w:val="00377444"/>
    <w:rsid w:val="00377485"/>
    <w:rsid w:val="00377B31"/>
    <w:rsid w:val="00377E83"/>
    <w:rsid w:val="00377EFE"/>
    <w:rsid w:val="00380A85"/>
    <w:rsid w:val="00380AEA"/>
    <w:rsid w:val="00380B97"/>
    <w:rsid w:val="00380DBD"/>
    <w:rsid w:val="003810CE"/>
    <w:rsid w:val="003813A7"/>
    <w:rsid w:val="003813B1"/>
    <w:rsid w:val="0038146F"/>
    <w:rsid w:val="003816C8"/>
    <w:rsid w:val="00381AAA"/>
    <w:rsid w:val="00381B5F"/>
    <w:rsid w:val="00381B9B"/>
    <w:rsid w:val="00381BBE"/>
    <w:rsid w:val="00381BE0"/>
    <w:rsid w:val="00381C12"/>
    <w:rsid w:val="00381EDC"/>
    <w:rsid w:val="00382353"/>
    <w:rsid w:val="0038236C"/>
    <w:rsid w:val="00382407"/>
    <w:rsid w:val="003826AD"/>
    <w:rsid w:val="003826F2"/>
    <w:rsid w:val="00382A93"/>
    <w:rsid w:val="00382BFC"/>
    <w:rsid w:val="00382FAC"/>
    <w:rsid w:val="00383250"/>
    <w:rsid w:val="00383561"/>
    <w:rsid w:val="0038363E"/>
    <w:rsid w:val="003836D9"/>
    <w:rsid w:val="003836DF"/>
    <w:rsid w:val="00383D16"/>
    <w:rsid w:val="0038436F"/>
    <w:rsid w:val="00384423"/>
    <w:rsid w:val="0038461C"/>
    <w:rsid w:val="003849AE"/>
    <w:rsid w:val="00384C5E"/>
    <w:rsid w:val="00385097"/>
    <w:rsid w:val="00385186"/>
    <w:rsid w:val="003851F8"/>
    <w:rsid w:val="003852FF"/>
    <w:rsid w:val="0038556A"/>
    <w:rsid w:val="0038557F"/>
    <w:rsid w:val="00385625"/>
    <w:rsid w:val="00385779"/>
    <w:rsid w:val="00385901"/>
    <w:rsid w:val="00385D43"/>
    <w:rsid w:val="00385DD2"/>
    <w:rsid w:val="00385FBB"/>
    <w:rsid w:val="003860A5"/>
    <w:rsid w:val="0038635E"/>
    <w:rsid w:val="00386583"/>
    <w:rsid w:val="00386660"/>
    <w:rsid w:val="00386691"/>
    <w:rsid w:val="00386984"/>
    <w:rsid w:val="00386B8E"/>
    <w:rsid w:val="00386BA2"/>
    <w:rsid w:val="00386C96"/>
    <w:rsid w:val="00386D98"/>
    <w:rsid w:val="00386EBE"/>
    <w:rsid w:val="00386FDA"/>
    <w:rsid w:val="00387077"/>
    <w:rsid w:val="0038753D"/>
    <w:rsid w:val="00387613"/>
    <w:rsid w:val="00387982"/>
    <w:rsid w:val="00387F1D"/>
    <w:rsid w:val="00387F98"/>
    <w:rsid w:val="003900C8"/>
    <w:rsid w:val="0039011D"/>
    <w:rsid w:val="003901A7"/>
    <w:rsid w:val="00390258"/>
    <w:rsid w:val="003906D4"/>
    <w:rsid w:val="00390A9B"/>
    <w:rsid w:val="00390B79"/>
    <w:rsid w:val="0039125E"/>
    <w:rsid w:val="00391384"/>
    <w:rsid w:val="003913AB"/>
    <w:rsid w:val="00391489"/>
    <w:rsid w:val="00391525"/>
    <w:rsid w:val="003919E0"/>
    <w:rsid w:val="003919F5"/>
    <w:rsid w:val="00391BB1"/>
    <w:rsid w:val="00391D9B"/>
    <w:rsid w:val="00391E8B"/>
    <w:rsid w:val="00392023"/>
    <w:rsid w:val="0039268B"/>
    <w:rsid w:val="003926CB"/>
    <w:rsid w:val="00392BEE"/>
    <w:rsid w:val="00392EA4"/>
    <w:rsid w:val="00392EA6"/>
    <w:rsid w:val="00392F34"/>
    <w:rsid w:val="00392F86"/>
    <w:rsid w:val="00392FEB"/>
    <w:rsid w:val="003931B8"/>
    <w:rsid w:val="00393561"/>
    <w:rsid w:val="003936BF"/>
    <w:rsid w:val="00393721"/>
    <w:rsid w:val="003938A3"/>
    <w:rsid w:val="00393924"/>
    <w:rsid w:val="00393A41"/>
    <w:rsid w:val="00393A80"/>
    <w:rsid w:val="00393ABC"/>
    <w:rsid w:val="0039443F"/>
    <w:rsid w:val="00394516"/>
    <w:rsid w:val="00394DD2"/>
    <w:rsid w:val="00395244"/>
    <w:rsid w:val="003953FE"/>
    <w:rsid w:val="003954DC"/>
    <w:rsid w:val="0039579A"/>
    <w:rsid w:val="00395873"/>
    <w:rsid w:val="003958E6"/>
    <w:rsid w:val="00395B7B"/>
    <w:rsid w:val="00395CB2"/>
    <w:rsid w:val="00395E0A"/>
    <w:rsid w:val="00395FEB"/>
    <w:rsid w:val="00396237"/>
    <w:rsid w:val="003965E6"/>
    <w:rsid w:val="00396639"/>
    <w:rsid w:val="00396896"/>
    <w:rsid w:val="00396B7B"/>
    <w:rsid w:val="00396BF3"/>
    <w:rsid w:val="00396DDC"/>
    <w:rsid w:val="00396F78"/>
    <w:rsid w:val="0039718F"/>
    <w:rsid w:val="003973D9"/>
    <w:rsid w:val="003974D6"/>
    <w:rsid w:val="0039761E"/>
    <w:rsid w:val="00397773"/>
    <w:rsid w:val="003977F6"/>
    <w:rsid w:val="003979B8"/>
    <w:rsid w:val="003979CC"/>
    <w:rsid w:val="00397B1A"/>
    <w:rsid w:val="00397C0E"/>
    <w:rsid w:val="00397CC0"/>
    <w:rsid w:val="003A0000"/>
    <w:rsid w:val="003A0022"/>
    <w:rsid w:val="003A012F"/>
    <w:rsid w:val="003A0351"/>
    <w:rsid w:val="003A0415"/>
    <w:rsid w:val="003A06CE"/>
    <w:rsid w:val="003A0D97"/>
    <w:rsid w:val="003A0FF4"/>
    <w:rsid w:val="003A1233"/>
    <w:rsid w:val="003A12A7"/>
    <w:rsid w:val="003A1408"/>
    <w:rsid w:val="003A14B8"/>
    <w:rsid w:val="003A1527"/>
    <w:rsid w:val="003A15F7"/>
    <w:rsid w:val="003A1B84"/>
    <w:rsid w:val="003A2103"/>
    <w:rsid w:val="003A22C3"/>
    <w:rsid w:val="003A23B4"/>
    <w:rsid w:val="003A2505"/>
    <w:rsid w:val="003A261C"/>
    <w:rsid w:val="003A28B8"/>
    <w:rsid w:val="003A291D"/>
    <w:rsid w:val="003A2A6A"/>
    <w:rsid w:val="003A2BE7"/>
    <w:rsid w:val="003A2C0B"/>
    <w:rsid w:val="003A2CEF"/>
    <w:rsid w:val="003A2D46"/>
    <w:rsid w:val="003A3133"/>
    <w:rsid w:val="003A31D6"/>
    <w:rsid w:val="003A3284"/>
    <w:rsid w:val="003A33B5"/>
    <w:rsid w:val="003A33BF"/>
    <w:rsid w:val="003A34F4"/>
    <w:rsid w:val="003A3626"/>
    <w:rsid w:val="003A38B2"/>
    <w:rsid w:val="003A3AB6"/>
    <w:rsid w:val="003A3AD9"/>
    <w:rsid w:val="003A3ADC"/>
    <w:rsid w:val="003A3E10"/>
    <w:rsid w:val="003A3E18"/>
    <w:rsid w:val="003A401D"/>
    <w:rsid w:val="003A401F"/>
    <w:rsid w:val="003A40E8"/>
    <w:rsid w:val="003A4195"/>
    <w:rsid w:val="003A44BF"/>
    <w:rsid w:val="003A4A19"/>
    <w:rsid w:val="003A4CBC"/>
    <w:rsid w:val="003A4D74"/>
    <w:rsid w:val="003A4E87"/>
    <w:rsid w:val="003A4FB3"/>
    <w:rsid w:val="003A529D"/>
    <w:rsid w:val="003A5300"/>
    <w:rsid w:val="003A5372"/>
    <w:rsid w:val="003A5395"/>
    <w:rsid w:val="003A54F3"/>
    <w:rsid w:val="003A570C"/>
    <w:rsid w:val="003A5C76"/>
    <w:rsid w:val="003A5DD7"/>
    <w:rsid w:val="003A610E"/>
    <w:rsid w:val="003A63D5"/>
    <w:rsid w:val="003A661A"/>
    <w:rsid w:val="003A672D"/>
    <w:rsid w:val="003A6740"/>
    <w:rsid w:val="003A6B84"/>
    <w:rsid w:val="003A6E70"/>
    <w:rsid w:val="003A7357"/>
    <w:rsid w:val="003A738B"/>
    <w:rsid w:val="003A738F"/>
    <w:rsid w:val="003A7445"/>
    <w:rsid w:val="003A75B6"/>
    <w:rsid w:val="003A7644"/>
    <w:rsid w:val="003A7976"/>
    <w:rsid w:val="003A79A9"/>
    <w:rsid w:val="003A7B18"/>
    <w:rsid w:val="003A7EB0"/>
    <w:rsid w:val="003B01D3"/>
    <w:rsid w:val="003B057B"/>
    <w:rsid w:val="003B081C"/>
    <w:rsid w:val="003B0947"/>
    <w:rsid w:val="003B098F"/>
    <w:rsid w:val="003B0B7B"/>
    <w:rsid w:val="003B0C38"/>
    <w:rsid w:val="003B0C6B"/>
    <w:rsid w:val="003B0EC8"/>
    <w:rsid w:val="003B1124"/>
    <w:rsid w:val="003B130B"/>
    <w:rsid w:val="003B1686"/>
    <w:rsid w:val="003B170C"/>
    <w:rsid w:val="003B178A"/>
    <w:rsid w:val="003B178C"/>
    <w:rsid w:val="003B1BBB"/>
    <w:rsid w:val="003B1FE6"/>
    <w:rsid w:val="003B2074"/>
    <w:rsid w:val="003B2126"/>
    <w:rsid w:val="003B2183"/>
    <w:rsid w:val="003B22A5"/>
    <w:rsid w:val="003B2446"/>
    <w:rsid w:val="003B253C"/>
    <w:rsid w:val="003B2833"/>
    <w:rsid w:val="003B2937"/>
    <w:rsid w:val="003B2AD0"/>
    <w:rsid w:val="003B2B69"/>
    <w:rsid w:val="003B3009"/>
    <w:rsid w:val="003B324C"/>
    <w:rsid w:val="003B3506"/>
    <w:rsid w:val="003B3534"/>
    <w:rsid w:val="003B37B3"/>
    <w:rsid w:val="003B391C"/>
    <w:rsid w:val="003B3A89"/>
    <w:rsid w:val="003B498D"/>
    <w:rsid w:val="003B49E4"/>
    <w:rsid w:val="003B4ADA"/>
    <w:rsid w:val="003B4B03"/>
    <w:rsid w:val="003B4CE3"/>
    <w:rsid w:val="003B4E64"/>
    <w:rsid w:val="003B4F9C"/>
    <w:rsid w:val="003B5083"/>
    <w:rsid w:val="003B5100"/>
    <w:rsid w:val="003B5429"/>
    <w:rsid w:val="003B56D6"/>
    <w:rsid w:val="003B575A"/>
    <w:rsid w:val="003B5964"/>
    <w:rsid w:val="003B5ED6"/>
    <w:rsid w:val="003B632A"/>
    <w:rsid w:val="003B6CA3"/>
    <w:rsid w:val="003B6D81"/>
    <w:rsid w:val="003B6DDC"/>
    <w:rsid w:val="003B6E36"/>
    <w:rsid w:val="003B6F48"/>
    <w:rsid w:val="003B7169"/>
    <w:rsid w:val="003B728C"/>
    <w:rsid w:val="003B7317"/>
    <w:rsid w:val="003B7585"/>
    <w:rsid w:val="003B7804"/>
    <w:rsid w:val="003B78D7"/>
    <w:rsid w:val="003B79AF"/>
    <w:rsid w:val="003B7A82"/>
    <w:rsid w:val="003B7AB9"/>
    <w:rsid w:val="003B7E85"/>
    <w:rsid w:val="003B7F45"/>
    <w:rsid w:val="003B7FA8"/>
    <w:rsid w:val="003C0151"/>
    <w:rsid w:val="003C044C"/>
    <w:rsid w:val="003C04DE"/>
    <w:rsid w:val="003C05B5"/>
    <w:rsid w:val="003C0A64"/>
    <w:rsid w:val="003C0B6A"/>
    <w:rsid w:val="003C0D53"/>
    <w:rsid w:val="003C0E5F"/>
    <w:rsid w:val="003C0E8F"/>
    <w:rsid w:val="003C0EE8"/>
    <w:rsid w:val="003C0F9F"/>
    <w:rsid w:val="003C1170"/>
    <w:rsid w:val="003C137F"/>
    <w:rsid w:val="003C143A"/>
    <w:rsid w:val="003C145B"/>
    <w:rsid w:val="003C15D7"/>
    <w:rsid w:val="003C18DC"/>
    <w:rsid w:val="003C1C33"/>
    <w:rsid w:val="003C1D2F"/>
    <w:rsid w:val="003C1D3F"/>
    <w:rsid w:val="003C1DA1"/>
    <w:rsid w:val="003C2055"/>
    <w:rsid w:val="003C2137"/>
    <w:rsid w:val="003C21EF"/>
    <w:rsid w:val="003C2267"/>
    <w:rsid w:val="003C23B4"/>
    <w:rsid w:val="003C2545"/>
    <w:rsid w:val="003C265D"/>
    <w:rsid w:val="003C27B2"/>
    <w:rsid w:val="003C27CF"/>
    <w:rsid w:val="003C2901"/>
    <w:rsid w:val="003C2B95"/>
    <w:rsid w:val="003C2C13"/>
    <w:rsid w:val="003C2D48"/>
    <w:rsid w:val="003C2D4F"/>
    <w:rsid w:val="003C2D8C"/>
    <w:rsid w:val="003C3098"/>
    <w:rsid w:val="003C32A6"/>
    <w:rsid w:val="003C33F5"/>
    <w:rsid w:val="003C3595"/>
    <w:rsid w:val="003C390B"/>
    <w:rsid w:val="003C394D"/>
    <w:rsid w:val="003C3AAC"/>
    <w:rsid w:val="003C3C26"/>
    <w:rsid w:val="003C3E71"/>
    <w:rsid w:val="003C43E4"/>
    <w:rsid w:val="003C441D"/>
    <w:rsid w:val="003C466B"/>
    <w:rsid w:val="003C493F"/>
    <w:rsid w:val="003C4E4A"/>
    <w:rsid w:val="003C4EF4"/>
    <w:rsid w:val="003C4FBD"/>
    <w:rsid w:val="003C51B1"/>
    <w:rsid w:val="003C5EA5"/>
    <w:rsid w:val="003C5EAA"/>
    <w:rsid w:val="003C5EBE"/>
    <w:rsid w:val="003C6063"/>
    <w:rsid w:val="003C61C9"/>
    <w:rsid w:val="003C6327"/>
    <w:rsid w:val="003C6391"/>
    <w:rsid w:val="003C63BA"/>
    <w:rsid w:val="003C667C"/>
    <w:rsid w:val="003C67ED"/>
    <w:rsid w:val="003C6869"/>
    <w:rsid w:val="003C6961"/>
    <w:rsid w:val="003C6A73"/>
    <w:rsid w:val="003C6B0A"/>
    <w:rsid w:val="003C6BBC"/>
    <w:rsid w:val="003C6E13"/>
    <w:rsid w:val="003C6F8E"/>
    <w:rsid w:val="003C718F"/>
    <w:rsid w:val="003C73BB"/>
    <w:rsid w:val="003C76EF"/>
    <w:rsid w:val="003C794E"/>
    <w:rsid w:val="003C7A67"/>
    <w:rsid w:val="003C7A72"/>
    <w:rsid w:val="003C7B81"/>
    <w:rsid w:val="003C7C19"/>
    <w:rsid w:val="003D0433"/>
    <w:rsid w:val="003D055C"/>
    <w:rsid w:val="003D0641"/>
    <w:rsid w:val="003D0886"/>
    <w:rsid w:val="003D0C52"/>
    <w:rsid w:val="003D0FD4"/>
    <w:rsid w:val="003D15A1"/>
    <w:rsid w:val="003D174C"/>
    <w:rsid w:val="003D1DF2"/>
    <w:rsid w:val="003D1E2A"/>
    <w:rsid w:val="003D1F19"/>
    <w:rsid w:val="003D2040"/>
    <w:rsid w:val="003D225B"/>
    <w:rsid w:val="003D22DC"/>
    <w:rsid w:val="003D23D8"/>
    <w:rsid w:val="003D2657"/>
    <w:rsid w:val="003D2DFF"/>
    <w:rsid w:val="003D309E"/>
    <w:rsid w:val="003D325F"/>
    <w:rsid w:val="003D338A"/>
    <w:rsid w:val="003D34A6"/>
    <w:rsid w:val="003D3716"/>
    <w:rsid w:val="003D3808"/>
    <w:rsid w:val="003D3B42"/>
    <w:rsid w:val="003D3B6F"/>
    <w:rsid w:val="003D3EB5"/>
    <w:rsid w:val="003D405F"/>
    <w:rsid w:val="003D4118"/>
    <w:rsid w:val="003D415E"/>
    <w:rsid w:val="003D456B"/>
    <w:rsid w:val="003D4D91"/>
    <w:rsid w:val="003D508A"/>
    <w:rsid w:val="003D5574"/>
    <w:rsid w:val="003D56E8"/>
    <w:rsid w:val="003D5954"/>
    <w:rsid w:val="003D5C74"/>
    <w:rsid w:val="003D5E35"/>
    <w:rsid w:val="003D5ED6"/>
    <w:rsid w:val="003D6093"/>
    <w:rsid w:val="003D61C3"/>
    <w:rsid w:val="003D6319"/>
    <w:rsid w:val="003D6338"/>
    <w:rsid w:val="003D63BD"/>
    <w:rsid w:val="003D690C"/>
    <w:rsid w:val="003D6A80"/>
    <w:rsid w:val="003D6D40"/>
    <w:rsid w:val="003D6E5F"/>
    <w:rsid w:val="003D6E76"/>
    <w:rsid w:val="003D6F85"/>
    <w:rsid w:val="003D70A1"/>
    <w:rsid w:val="003D70CF"/>
    <w:rsid w:val="003D70DF"/>
    <w:rsid w:val="003D7277"/>
    <w:rsid w:val="003D73D2"/>
    <w:rsid w:val="003D7722"/>
    <w:rsid w:val="003D7B42"/>
    <w:rsid w:val="003D7BFC"/>
    <w:rsid w:val="003D7FF4"/>
    <w:rsid w:val="003E043E"/>
    <w:rsid w:val="003E0559"/>
    <w:rsid w:val="003E05DB"/>
    <w:rsid w:val="003E06F2"/>
    <w:rsid w:val="003E078A"/>
    <w:rsid w:val="003E07AC"/>
    <w:rsid w:val="003E0879"/>
    <w:rsid w:val="003E08DC"/>
    <w:rsid w:val="003E08EB"/>
    <w:rsid w:val="003E0AD7"/>
    <w:rsid w:val="003E0B77"/>
    <w:rsid w:val="003E0CB5"/>
    <w:rsid w:val="003E0FF8"/>
    <w:rsid w:val="003E133B"/>
    <w:rsid w:val="003E1C3A"/>
    <w:rsid w:val="003E1FEC"/>
    <w:rsid w:val="003E20D8"/>
    <w:rsid w:val="003E2254"/>
    <w:rsid w:val="003E232E"/>
    <w:rsid w:val="003E256F"/>
    <w:rsid w:val="003E2611"/>
    <w:rsid w:val="003E2709"/>
    <w:rsid w:val="003E2840"/>
    <w:rsid w:val="003E28A1"/>
    <w:rsid w:val="003E2908"/>
    <w:rsid w:val="003E29C6"/>
    <w:rsid w:val="003E2A21"/>
    <w:rsid w:val="003E2A86"/>
    <w:rsid w:val="003E2AE7"/>
    <w:rsid w:val="003E303C"/>
    <w:rsid w:val="003E3099"/>
    <w:rsid w:val="003E32C1"/>
    <w:rsid w:val="003E3927"/>
    <w:rsid w:val="003E3C1E"/>
    <w:rsid w:val="003E3D2D"/>
    <w:rsid w:val="003E3DC4"/>
    <w:rsid w:val="003E3DE9"/>
    <w:rsid w:val="003E3E77"/>
    <w:rsid w:val="003E4225"/>
    <w:rsid w:val="003E42FB"/>
    <w:rsid w:val="003E48C6"/>
    <w:rsid w:val="003E48E9"/>
    <w:rsid w:val="003E4959"/>
    <w:rsid w:val="003E495C"/>
    <w:rsid w:val="003E4D56"/>
    <w:rsid w:val="003E4F96"/>
    <w:rsid w:val="003E50B9"/>
    <w:rsid w:val="003E511D"/>
    <w:rsid w:val="003E5396"/>
    <w:rsid w:val="003E53B4"/>
    <w:rsid w:val="003E54C6"/>
    <w:rsid w:val="003E55D4"/>
    <w:rsid w:val="003E5611"/>
    <w:rsid w:val="003E5D36"/>
    <w:rsid w:val="003E5E2E"/>
    <w:rsid w:val="003E5E5B"/>
    <w:rsid w:val="003E5EC5"/>
    <w:rsid w:val="003E5FD9"/>
    <w:rsid w:val="003E62CE"/>
    <w:rsid w:val="003E6308"/>
    <w:rsid w:val="003E66C2"/>
    <w:rsid w:val="003E677F"/>
    <w:rsid w:val="003E6B8D"/>
    <w:rsid w:val="003E6C0C"/>
    <w:rsid w:val="003E6F08"/>
    <w:rsid w:val="003E6FB0"/>
    <w:rsid w:val="003E70EB"/>
    <w:rsid w:val="003E70EE"/>
    <w:rsid w:val="003E726C"/>
    <w:rsid w:val="003E738E"/>
    <w:rsid w:val="003E739B"/>
    <w:rsid w:val="003E75F6"/>
    <w:rsid w:val="003E77B5"/>
    <w:rsid w:val="003E7865"/>
    <w:rsid w:val="003E7A84"/>
    <w:rsid w:val="003E7ACE"/>
    <w:rsid w:val="003E7C91"/>
    <w:rsid w:val="003E7D45"/>
    <w:rsid w:val="003E7F51"/>
    <w:rsid w:val="003F000C"/>
    <w:rsid w:val="003F0304"/>
    <w:rsid w:val="003F051B"/>
    <w:rsid w:val="003F0529"/>
    <w:rsid w:val="003F0584"/>
    <w:rsid w:val="003F09F3"/>
    <w:rsid w:val="003F0B2F"/>
    <w:rsid w:val="003F0C58"/>
    <w:rsid w:val="003F0E15"/>
    <w:rsid w:val="003F13D2"/>
    <w:rsid w:val="003F1481"/>
    <w:rsid w:val="003F153E"/>
    <w:rsid w:val="003F15CA"/>
    <w:rsid w:val="003F1BB6"/>
    <w:rsid w:val="003F1BD7"/>
    <w:rsid w:val="003F1C5B"/>
    <w:rsid w:val="003F1CD6"/>
    <w:rsid w:val="003F1E90"/>
    <w:rsid w:val="003F22BB"/>
    <w:rsid w:val="003F23F0"/>
    <w:rsid w:val="003F254E"/>
    <w:rsid w:val="003F2901"/>
    <w:rsid w:val="003F293B"/>
    <w:rsid w:val="003F2948"/>
    <w:rsid w:val="003F2D04"/>
    <w:rsid w:val="003F2E2A"/>
    <w:rsid w:val="003F2E4B"/>
    <w:rsid w:val="003F2F55"/>
    <w:rsid w:val="003F311D"/>
    <w:rsid w:val="003F3914"/>
    <w:rsid w:val="003F3982"/>
    <w:rsid w:val="003F3BA5"/>
    <w:rsid w:val="003F41C3"/>
    <w:rsid w:val="003F41F0"/>
    <w:rsid w:val="003F4664"/>
    <w:rsid w:val="003F46E3"/>
    <w:rsid w:val="003F476F"/>
    <w:rsid w:val="003F493C"/>
    <w:rsid w:val="003F49A0"/>
    <w:rsid w:val="003F49B8"/>
    <w:rsid w:val="003F50C3"/>
    <w:rsid w:val="003F50DD"/>
    <w:rsid w:val="003F5356"/>
    <w:rsid w:val="003F55C6"/>
    <w:rsid w:val="003F56E7"/>
    <w:rsid w:val="003F57E7"/>
    <w:rsid w:val="003F581E"/>
    <w:rsid w:val="003F5AA5"/>
    <w:rsid w:val="003F5D83"/>
    <w:rsid w:val="003F5D9E"/>
    <w:rsid w:val="003F5E87"/>
    <w:rsid w:val="003F6073"/>
    <w:rsid w:val="003F60BC"/>
    <w:rsid w:val="003F6A7A"/>
    <w:rsid w:val="003F6B42"/>
    <w:rsid w:val="003F70D1"/>
    <w:rsid w:val="003F735C"/>
    <w:rsid w:val="003F73C6"/>
    <w:rsid w:val="003F7546"/>
    <w:rsid w:val="003F769C"/>
    <w:rsid w:val="003F76B2"/>
    <w:rsid w:val="003F789D"/>
    <w:rsid w:val="003F78C9"/>
    <w:rsid w:val="003F79C0"/>
    <w:rsid w:val="003F7C37"/>
    <w:rsid w:val="003F7D86"/>
    <w:rsid w:val="00400219"/>
    <w:rsid w:val="00400378"/>
    <w:rsid w:val="004004A3"/>
    <w:rsid w:val="00400557"/>
    <w:rsid w:val="004005A9"/>
    <w:rsid w:val="00400DCD"/>
    <w:rsid w:val="00400EBC"/>
    <w:rsid w:val="00400FF5"/>
    <w:rsid w:val="00401014"/>
    <w:rsid w:val="00401148"/>
    <w:rsid w:val="00401323"/>
    <w:rsid w:val="004013AE"/>
    <w:rsid w:val="00401447"/>
    <w:rsid w:val="00401501"/>
    <w:rsid w:val="004015FA"/>
    <w:rsid w:val="0040175F"/>
    <w:rsid w:val="00401760"/>
    <w:rsid w:val="00401771"/>
    <w:rsid w:val="004017FA"/>
    <w:rsid w:val="00401845"/>
    <w:rsid w:val="00401A10"/>
    <w:rsid w:val="00401BFA"/>
    <w:rsid w:val="00401D94"/>
    <w:rsid w:val="00401EEF"/>
    <w:rsid w:val="0040205E"/>
    <w:rsid w:val="00402439"/>
    <w:rsid w:val="0040296A"/>
    <w:rsid w:val="00402A89"/>
    <w:rsid w:val="00402A90"/>
    <w:rsid w:val="00402D52"/>
    <w:rsid w:val="00402F93"/>
    <w:rsid w:val="004032D2"/>
    <w:rsid w:val="004033D3"/>
    <w:rsid w:val="0040344F"/>
    <w:rsid w:val="00403642"/>
    <w:rsid w:val="00403742"/>
    <w:rsid w:val="00403A6C"/>
    <w:rsid w:val="00403AC8"/>
    <w:rsid w:val="00403C0F"/>
    <w:rsid w:val="00404202"/>
    <w:rsid w:val="00404261"/>
    <w:rsid w:val="004042C2"/>
    <w:rsid w:val="0040442C"/>
    <w:rsid w:val="004045FD"/>
    <w:rsid w:val="00404839"/>
    <w:rsid w:val="00404A2C"/>
    <w:rsid w:val="00404DCE"/>
    <w:rsid w:val="00404E00"/>
    <w:rsid w:val="00404E70"/>
    <w:rsid w:val="004050D3"/>
    <w:rsid w:val="00405190"/>
    <w:rsid w:val="0040521E"/>
    <w:rsid w:val="00405306"/>
    <w:rsid w:val="00405482"/>
    <w:rsid w:val="00405659"/>
    <w:rsid w:val="004056CF"/>
    <w:rsid w:val="004056F6"/>
    <w:rsid w:val="0040574A"/>
    <w:rsid w:val="0040596D"/>
    <w:rsid w:val="00405AB2"/>
    <w:rsid w:val="00405B9B"/>
    <w:rsid w:val="00405DC5"/>
    <w:rsid w:val="004062D1"/>
    <w:rsid w:val="004065AD"/>
    <w:rsid w:val="0040660E"/>
    <w:rsid w:val="00406790"/>
    <w:rsid w:val="00406819"/>
    <w:rsid w:val="00406BCB"/>
    <w:rsid w:val="00406E63"/>
    <w:rsid w:val="00406EB8"/>
    <w:rsid w:val="00406EEA"/>
    <w:rsid w:val="00407275"/>
    <w:rsid w:val="004075D5"/>
    <w:rsid w:val="00407682"/>
    <w:rsid w:val="00407C8D"/>
    <w:rsid w:val="00407D25"/>
    <w:rsid w:val="00407FA4"/>
    <w:rsid w:val="0041006B"/>
    <w:rsid w:val="00410390"/>
    <w:rsid w:val="004103D3"/>
    <w:rsid w:val="00410814"/>
    <w:rsid w:val="0041083C"/>
    <w:rsid w:val="00410AA5"/>
    <w:rsid w:val="00410AB7"/>
    <w:rsid w:val="00410EAA"/>
    <w:rsid w:val="00410FBC"/>
    <w:rsid w:val="004110CA"/>
    <w:rsid w:val="004113A4"/>
    <w:rsid w:val="004114FA"/>
    <w:rsid w:val="00411769"/>
    <w:rsid w:val="00411D08"/>
    <w:rsid w:val="00411E16"/>
    <w:rsid w:val="00411EDA"/>
    <w:rsid w:val="004120E9"/>
    <w:rsid w:val="0041290A"/>
    <w:rsid w:val="004129EB"/>
    <w:rsid w:val="00412AC7"/>
    <w:rsid w:val="00412B1D"/>
    <w:rsid w:val="00412B9F"/>
    <w:rsid w:val="00412DC5"/>
    <w:rsid w:val="00412F81"/>
    <w:rsid w:val="00412F9E"/>
    <w:rsid w:val="00413013"/>
    <w:rsid w:val="00413078"/>
    <w:rsid w:val="004133D5"/>
    <w:rsid w:val="004133FD"/>
    <w:rsid w:val="004134DD"/>
    <w:rsid w:val="00413611"/>
    <w:rsid w:val="00413934"/>
    <w:rsid w:val="00413A79"/>
    <w:rsid w:val="00413BF9"/>
    <w:rsid w:val="00413C26"/>
    <w:rsid w:val="00413CD2"/>
    <w:rsid w:val="00413CDF"/>
    <w:rsid w:val="00413CF4"/>
    <w:rsid w:val="00413D46"/>
    <w:rsid w:val="00413FB0"/>
    <w:rsid w:val="0041411F"/>
    <w:rsid w:val="004141E5"/>
    <w:rsid w:val="004142BF"/>
    <w:rsid w:val="004144AB"/>
    <w:rsid w:val="0041469F"/>
    <w:rsid w:val="004146B9"/>
    <w:rsid w:val="004149D1"/>
    <w:rsid w:val="00414C12"/>
    <w:rsid w:val="00414F57"/>
    <w:rsid w:val="00415152"/>
    <w:rsid w:val="00415A8C"/>
    <w:rsid w:val="00415B56"/>
    <w:rsid w:val="00415CD3"/>
    <w:rsid w:val="0041620F"/>
    <w:rsid w:val="004165F4"/>
    <w:rsid w:val="00416609"/>
    <w:rsid w:val="00416835"/>
    <w:rsid w:val="00416913"/>
    <w:rsid w:val="004169F5"/>
    <w:rsid w:val="00416A68"/>
    <w:rsid w:val="00416B53"/>
    <w:rsid w:val="00416D00"/>
    <w:rsid w:val="00416DB6"/>
    <w:rsid w:val="0041701F"/>
    <w:rsid w:val="0041707D"/>
    <w:rsid w:val="00417580"/>
    <w:rsid w:val="004178B7"/>
    <w:rsid w:val="00417960"/>
    <w:rsid w:val="00417CE9"/>
    <w:rsid w:val="00420172"/>
    <w:rsid w:val="0042031A"/>
    <w:rsid w:val="00420949"/>
    <w:rsid w:val="00420BC1"/>
    <w:rsid w:val="00420CA7"/>
    <w:rsid w:val="00420D75"/>
    <w:rsid w:val="00420FA6"/>
    <w:rsid w:val="00420FF1"/>
    <w:rsid w:val="00421091"/>
    <w:rsid w:val="004210C7"/>
    <w:rsid w:val="004212A0"/>
    <w:rsid w:val="004213AA"/>
    <w:rsid w:val="004213E4"/>
    <w:rsid w:val="0042150B"/>
    <w:rsid w:val="004215BA"/>
    <w:rsid w:val="00421707"/>
    <w:rsid w:val="00421B3C"/>
    <w:rsid w:val="00421B83"/>
    <w:rsid w:val="00421E98"/>
    <w:rsid w:val="00421F56"/>
    <w:rsid w:val="004221E6"/>
    <w:rsid w:val="0042232D"/>
    <w:rsid w:val="004225C3"/>
    <w:rsid w:val="004225F0"/>
    <w:rsid w:val="00422819"/>
    <w:rsid w:val="00422A32"/>
    <w:rsid w:val="00422FB4"/>
    <w:rsid w:val="00423024"/>
    <w:rsid w:val="0042310F"/>
    <w:rsid w:val="004231A2"/>
    <w:rsid w:val="004231FD"/>
    <w:rsid w:val="00423301"/>
    <w:rsid w:val="004234C9"/>
    <w:rsid w:val="004234D3"/>
    <w:rsid w:val="004234D9"/>
    <w:rsid w:val="00423746"/>
    <w:rsid w:val="0042395C"/>
    <w:rsid w:val="00423AD3"/>
    <w:rsid w:val="00423B42"/>
    <w:rsid w:val="00423BCB"/>
    <w:rsid w:val="00423F93"/>
    <w:rsid w:val="00424357"/>
    <w:rsid w:val="00424365"/>
    <w:rsid w:val="004244E3"/>
    <w:rsid w:val="00424721"/>
    <w:rsid w:val="00424C6A"/>
    <w:rsid w:val="00424F4D"/>
    <w:rsid w:val="004251B4"/>
    <w:rsid w:val="00425214"/>
    <w:rsid w:val="00425348"/>
    <w:rsid w:val="00425421"/>
    <w:rsid w:val="00425449"/>
    <w:rsid w:val="0042568D"/>
    <w:rsid w:val="00425893"/>
    <w:rsid w:val="00425A1C"/>
    <w:rsid w:val="00425BB9"/>
    <w:rsid w:val="00425C85"/>
    <w:rsid w:val="00425E70"/>
    <w:rsid w:val="00425ECE"/>
    <w:rsid w:val="00426080"/>
    <w:rsid w:val="0042635E"/>
    <w:rsid w:val="004263F7"/>
    <w:rsid w:val="004264D3"/>
    <w:rsid w:val="004267E5"/>
    <w:rsid w:val="00426A2A"/>
    <w:rsid w:val="00426C3A"/>
    <w:rsid w:val="00426D18"/>
    <w:rsid w:val="004272A7"/>
    <w:rsid w:val="0042780D"/>
    <w:rsid w:val="004279FB"/>
    <w:rsid w:val="00427C19"/>
    <w:rsid w:val="00427D93"/>
    <w:rsid w:val="00427E4E"/>
    <w:rsid w:val="00427E8A"/>
    <w:rsid w:val="00430103"/>
    <w:rsid w:val="00430535"/>
    <w:rsid w:val="00430538"/>
    <w:rsid w:val="0043057D"/>
    <w:rsid w:val="00430742"/>
    <w:rsid w:val="004308AF"/>
    <w:rsid w:val="00430C28"/>
    <w:rsid w:val="00430CBB"/>
    <w:rsid w:val="00430E66"/>
    <w:rsid w:val="00430F49"/>
    <w:rsid w:val="0043112D"/>
    <w:rsid w:val="004312BA"/>
    <w:rsid w:val="00431408"/>
    <w:rsid w:val="004314BB"/>
    <w:rsid w:val="0043175D"/>
    <w:rsid w:val="00431786"/>
    <w:rsid w:val="0043181E"/>
    <w:rsid w:val="00431822"/>
    <w:rsid w:val="00431845"/>
    <w:rsid w:val="004319EC"/>
    <w:rsid w:val="00431E91"/>
    <w:rsid w:val="00431EB9"/>
    <w:rsid w:val="0043201F"/>
    <w:rsid w:val="00432147"/>
    <w:rsid w:val="0043224C"/>
    <w:rsid w:val="00432265"/>
    <w:rsid w:val="00432978"/>
    <w:rsid w:val="00432AE1"/>
    <w:rsid w:val="00432B17"/>
    <w:rsid w:val="00432BAF"/>
    <w:rsid w:val="0043336A"/>
    <w:rsid w:val="00433436"/>
    <w:rsid w:val="004334D5"/>
    <w:rsid w:val="0043355F"/>
    <w:rsid w:val="004335C2"/>
    <w:rsid w:val="004337D9"/>
    <w:rsid w:val="00433A40"/>
    <w:rsid w:val="00433BD9"/>
    <w:rsid w:val="00433CC9"/>
    <w:rsid w:val="00433F5F"/>
    <w:rsid w:val="00434018"/>
    <w:rsid w:val="0043424F"/>
    <w:rsid w:val="00434552"/>
    <w:rsid w:val="00434732"/>
    <w:rsid w:val="00434842"/>
    <w:rsid w:val="00434910"/>
    <w:rsid w:val="00434B5C"/>
    <w:rsid w:val="00434CBA"/>
    <w:rsid w:val="004351BD"/>
    <w:rsid w:val="00435563"/>
    <w:rsid w:val="004355C3"/>
    <w:rsid w:val="00435712"/>
    <w:rsid w:val="0043576B"/>
    <w:rsid w:val="004358F8"/>
    <w:rsid w:val="00435C20"/>
    <w:rsid w:val="00435C9B"/>
    <w:rsid w:val="00436195"/>
    <w:rsid w:val="0043622D"/>
    <w:rsid w:val="00436279"/>
    <w:rsid w:val="004362F8"/>
    <w:rsid w:val="0043675F"/>
    <w:rsid w:val="004369E3"/>
    <w:rsid w:val="00436C99"/>
    <w:rsid w:val="00436D06"/>
    <w:rsid w:val="00436E2E"/>
    <w:rsid w:val="0043707A"/>
    <w:rsid w:val="004372B8"/>
    <w:rsid w:val="00437324"/>
    <w:rsid w:val="004374DF"/>
    <w:rsid w:val="004378B4"/>
    <w:rsid w:val="00437947"/>
    <w:rsid w:val="0043799D"/>
    <w:rsid w:val="00437DB5"/>
    <w:rsid w:val="004400FC"/>
    <w:rsid w:val="00440369"/>
    <w:rsid w:val="00440539"/>
    <w:rsid w:val="00440613"/>
    <w:rsid w:val="0044068F"/>
    <w:rsid w:val="00440844"/>
    <w:rsid w:val="00440892"/>
    <w:rsid w:val="004408C5"/>
    <w:rsid w:val="004409DA"/>
    <w:rsid w:val="00440AE0"/>
    <w:rsid w:val="00440D1D"/>
    <w:rsid w:val="00440D57"/>
    <w:rsid w:val="00441178"/>
    <w:rsid w:val="00441664"/>
    <w:rsid w:val="00441733"/>
    <w:rsid w:val="004419BD"/>
    <w:rsid w:val="00441CC1"/>
    <w:rsid w:val="00441FA1"/>
    <w:rsid w:val="00442178"/>
    <w:rsid w:val="004422EC"/>
    <w:rsid w:val="0044242E"/>
    <w:rsid w:val="00442915"/>
    <w:rsid w:val="00442959"/>
    <w:rsid w:val="00442AD0"/>
    <w:rsid w:val="00442CD6"/>
    <w:rsid w:val="00442CE6"/>
    <w:rsid w:val="00442D99"/>
    <w:rsid w:val="00442FAD"/>
    <w:rsid w:val="00443031"/>
    <w:rsid w:val="004439A7"/>
    <w:rsid w:val="00443A2E"/>
    <w:rsid w:val="00443B96"/>
    <w:rsid w:val="00443E3E"/>
    <w:rsid w:val="00443E84"/>
    <w:rsid w:val="004442C7"/>
    <w:rsid w:val="0044448E"/>
    <w:rsid w:val="00444496"/>
    <w:rsid w:val="00444531"/>
    <w:rsid w:val="00444550"/>
    <w:rsid w:val="004447F8"/>
    <w:rsid w:val="0044495A"/>
    <w:rsid w:val="00444B0D"/>
    <w:rsid w:val="00444CEC"/>
    <w:rsid w:val="00444EB6"/>
    <w:rsid w:val="00444F0F"/>
    <w:rsid w:val="00445044"/>
    <w:rsid w:val="004450A6"/>
    <w:rsid w:val="004452E9"/>
    <w:rsid w:val="004453AF"/>
    <w:rsid w:val="00445564"/>
    <w:rsid w:val="00445635"/>
    <w:rsid w:val="0044590A"/>
    <w:rsid w:val="00445963"/>
    <w:rsid w:val="00445A1C"/>
    <w:rsid w:val="00445AF7"/>
    <w:rsid w:val="00445D58"/>
    <w:rsid w:val="00445F06"/>
    <w:rsid w:val="004462F6"/>
    <w:rsid w:val="00446500"/>
    <w:rsid w:val="004467CD"/>
    <w:rsid w:val="004468B7"/>
    <w:rsid w:val="004468DC"/>
    <w:rsid w:val="00446BCE"/>
    <w:rsid w:val="004470A6"/>
    <w:rsid w:val="00447187"/>
    <w:rsid w:val="0044749B"/>
    <w:rsid w:val="00447586"/>
    <w:rsid w:val="00447785"/>
    <w:rsid w:val="00447994"/>
    <w:rsid w:val="00447A56"/>
    <w:rsid w:val="00447BD3"/>
    <w:rsid w:val="00447F95"/>
    <w:rsid w:val="004500E4"/>
    <w:rsid w:val="004502A1"/>
    <w:rsid w:val="004503E7"/>
    <w:rsid w:val="004504BB"/>
    <w:rsid w:val="004504CE"/>
    <w:rsid w:val="00450507"/>
    <w:rsid w:val="00450673"/>
    <w:rsid w:val="00450CC4"/>
    <w:rsid w:val="00450D72"/>
    <w:rsid w:val="00450E2A"/>
    <w:rsid w:val="004511EA"/>
    <w:rsid w:val="00451468"/>
    <w:rsid w:val="00451540"/>
    <w:rsid w:val="00451639"/>
    <w:rsid w:val="0045174D"/>
    <w:rsid w:val="00451C9B"/>
    <w:rsid w:val="00451EBF"/>
    <w:rsid w:val="0045205E"/>
    <w:rsid w:val="00452233"/>
    <w:rsid w:val="00452347"/>
    <w:rsid w:val="004524CB"/>
    <w:rsid w:val="004524F4"/>
    <w:rsid w:val="00452554"/>
    <w:rsid w:val="00452EA0"/>
    <w:rsid w:val="00453430"/>
    <w:rsid w:val="0045354F"/>
    <w:rsid w:val="00453936"/>
    <w:rsid w:val="00453BA1"/>
    <w:rsid w:val="00453D10"/>
    <w:rsid w:val="00453D4F"/>
    <w:rsid w:val="00453E29"/>
    <w:rsid w:val="00453F25"/>
    <w:rsid w:val="00454022"/>
    <w:rsid w:val="0045408A"/>
    <w:rsid w:val="004540BC"/>
    <w:rsid w:val="00454226"/>
    <w:rsid w:val="0045448C"/>
    <w:rsid w:val="0045461F"/>
    <w:rsid w:val="00454787"/>
    <w:rsid w:val="00454BEA"/>
    <w:rsid w:val="00454CC5"/>
    <w:rsid w:val="00454D4A"/>
    <w:rsid w:val="00454D56"/>
    <w:rsid w:val="00454E9F"/>
    <w:rsid w:val="00454EFE"/>
    <w:rsid w:val="004551A4"/>
    <w:rsid w:val="00455294"/>
    <w:rsid w:val="004552E7"/>
    <w:rsid w:val="004556E4"/>
    <w:rsid w:val="0045572A"/>
    <w:rsid w:val="00455AB1"/>
    <w:rsid w:val="00455C82"/>
    <w:rsid w:val="00455E04"/>
    <w:rsid w:val="004560B6"/>
    <w:rsid w:val="004560E2"/>
    <w:rsid w:val="00456471"/>
    <w:rsid w:val="004567C8"/>
    <w:rsid w:val="004569A0"/>
    <w:rsid w:val="00456B61"/>
    <w:rsid w:val="00456E95"/>
    <w:rsid w:val="0045702B"/>
    <w:rsid w:val="00457067"/>
    <w:rsid w:val="0045715B"/>
    <w:rsid w:val="0045769D"/>
    <w:rsid w:val="00457754"/>
    <w:rsid w:val="004577A0"/>
    <w:rsid w:val="00457880"/>
    <w:rsid w:val="004578C1"/>
    <w:rsid w:val="0046002C"/>
    <w:rsid w:val="004600F3"/>
    <w:rsid w:val="004604DF"/>
    <w:rsid w:val="00460565"/>
    <w:rsid w:val="0046069D"/>
    <w:rsid w:val="004606CB"/>
    <w:rsid w:val="0046072D"/>
    <w:rsid w:val="004607B2"/>
    <w:rsid w:val="00460A33"/>
    <w:rsid w:val="00460C11"/>
    <w:rsid w:val="00460E8C"/>
    <w:rsid w:val="00460E97"/>
    <w:rsid w:val="00460F6C"/>
    <w:rsid w:val="00461323"/>
    <w:rsid w:val="004618C7"/>
    <w:rsid w:val="0046198C"/>
    <w:rsid w:val="004619B0"/>
    <w:rsid w:val="00461A7D"/>
    <w:rsid w:val="00461B1B"/>
    <w:rsid w:val="00461DA2"/>
    <w:rsid w:val="00461E44"/>
    <w:rsid w:val="00461F3E"/>
    <w:rsid w:val="0046200A"/>
    <w:rsid w:val="004620C4"/>
    <w:rsid w:val="0046213D"/>
    <w:rsid w:val="00462737"/>
    <w:rsid w:val="00462977"/>
    <w:rsid w:val="00462A9B"/>
    <w:rsid w:val="00462DA9"/>
    <w:rsid w:val="00462FFB"/>
    <w:rsid w:val="00463276"/>
    <w:rsid w:val="00463343"/>
    <w:rsid w:val="00463400"/>
    <w:rsid w:val="00463647"/>
    <w:rsid w:val="0046375B"/>
    <w:rsid w:val="00463796"/>
    <w:rsid w:val="0046398A"/>
    <w:rsid w:val="004639E1"/>
    <w:rsid w:val="00463C41"/>
    <w:rsid w:val="0046413A"/>
    <w:rsid w:val="00464150"/>
    <w:rsid w:val="004641B8"/>
    <w:rsid w:val="00464269"/>
    <w:rsid w:val="004642EA"/>
    <w:rsid w:val="004643BA"/>
    <w:rsid w:val="00464A93"/>
    <w:rsid w:val="00464C24"/>
    <w:rsid w:val="00464D68"/>
    <w:rsid w:val="00464E74"/>
    <w:rsid w:val="00464E7F"/>
    <w:rsid w:val="00464E88"/>
    <w:rsid w:val="004650A7"/>
    <w:rsid w:val="0046586E"/>
    <w:rsid w:val="00465B07"/>
    <w:rsid w:val="00465D18"/>
    <w:rsid w:val="00465EBA"/>
    <w:rsid w:val="004661D7"/>
    <w:rsid w:val="00466275"/>
    <w:rsid w:val="00466633"/>
    <w:rsid w:val="0046688E"/>
    <w:rsid w:val="00466A34"/>
    <w:rsid w:val="00466AAB"/>
    <w:rsid w:val="00466DA1"/>
    <w:rsid w:val="00466DB6"/>
    <w:rsid w:val="00467054"/>
    <w:rsid w:val="004670B6"/>
    <w:rsid w:val="00467940"/>
    <w:rsid w:val="0046795C"/>
    <w:rsid w:val="00467A1F"/>
    <w:rsid w:val="00467A35"/>
    <w:rsid w:val="00467AC6"/>
    <w:rsid w:val="00467E7B"/>
    <w:rsid w:val="00470234"/>
    <w:rsid w:val="004702DE"/>
    <w:rsid w:val="00470323"/>
    <w:rsid w:val="004703FD"/>
    <w:rsid w:val="00470B21"/>
    <w:rsid w:val="00470BEE"/>
    <w:rsid w:val="00470D40"/>
    <w:rsid w:val="00470E0F"/>
    <w:rsid w:val="00470E25"/>
    <w:rsid w:val="004711A3"/>
    <w:rsid w:val="0047185D"/>
    <w:rsid w:val="00471CEB"/>
    <w:rsid w:val="00471DF4"/>
    <w:rsid w:val="00471EA0"/>
    <w:rsid w:val="004720AC"/>
    <w:rsid w:val="004720BC"/>
    <w:rsid w:val="004720E1"/>
    <w:rsid w:val="0047290D"/>
    <w:rsid w:val="00472A41"/>
    <w:rsid w:val="00472A5D"/>
    <w:rsid w:val="00472B8E"/>
    <w:rsid w:val="00472E14"/>
    <w:rsid w:val="004731BC"/>
    <w:rsid w:val="00473215"/>
    <w:rsid w:val="00473223"/>
    <w:rsid w:val="00473C01"/>
    <w:rsid w:val="00474098"/>
    <w:rsid w:val="00474136"/>
    <w:rsid w:val="004743B6"/>
    <w:rsid w:val="004749BE"/>
    <w:rsid w:val="00474AF1"/>
    <w:rsid w:val="00474B29"/>
    <w:rsid w:val="00474D79"/>
    <w:rsid w:val="00474DAF"/>
    <w:rsid w:val="00474E9D"/>
    <w:rsid w:val="00475593"/>
    <w:rsid w:val="0047570D"/>
    <w:rsid w:val="0047577E"/>
    <w:rsid w:val="004758A5"/>
    <w:rsid w:val="0047594C"/>
    <w:rsid w:val="00475C00"/>
    <w:rsid w:val="00475D7F"/>
    <w:rsid w:val="00475DE3"/>
    <w:rsid w:val="00475ED5"/>
    <w:rsid w:val="00475FE1"/>
    <w:rsid w:val="0047618A"/>
    <w:rsid w:val="0047656F"/>
    <w:rsid w:val="00476820"/>
    <w:rsid w:val="00476A49"/>
    <w:rsid w:val="00476AED"/>
    <w:rsid w:val="00476CC3"/>
    <w:rsid w:val="00477288"/>
    <w:rsid w:val="004773D2"/>
    <w:rsid w:val="004773DD"/>
    <w:rsid w:val="004776CA"/>
    <w:rsid w:val="00477853"/>
    <w:rsid w:val="0047792D"/>
    <w:rsid w:val="004779D2"/>
    <w:rsid w:val="00477A1A"/>
    <w:rsid w:val="00477E58"/>
    <w:rsid w:val="00477E7A"/>
    <w:rsid w:val="00477EAE"/>
    <w:rsid w:val="00477EE5"/>
    <w:rsid w:val="0048000D"/>
    <w:rsid w:val="0048001F"/>
    <w:rsid w:val="00480066"/>
    <w:rsid w:val="00480186"/>
    <w:rsid w:val="004802A2"/>
    <w:rsid w:val="004806DB"/>
    <w:rsid w:val="00480910"/>
    <w:rsid w:val="0048097F"/>
    <w:rsid w:val="00480CCA"/>
    <w:rsid w:val="00480F56"/>
    <w:rsid w:val="00480FB2"/>
    <w:rsid w:val="0048129F"/>
    <w:rsid w:val="00481549"/>
    <w:rsid w:val="00481878"/>
    <w:rsid w:val="004819BE"/>
    <w:rsid w:val="00481A05"/>
    <w:rsid w:val="00481ABF"/>
    <w:rsid w:val="00481DC6"/>
    <w:rsid w:val="00481FDC"/>
    <w:rsid w:val="00482003"/>
    <w:rsid w:val="00482604"/>
    <w:rsid w:val="004827C9"/>
    <w:rsid w:val="004828F0"/>
    <w:rsid w:val="00482C10"/>
    <w:rsid w:val="00482E09"/>
    <w:rsid w:val="00482FFF"/>
    <w:rsid w:val="0048368E"/>
    <w:rsid w:val="00483ACE"/>
    <w:rsid w:val="00483F5B"/>
    <w:rsid w:val="00483FA1"/>
    <w:rsid w:val="00484297"/>
    <w:rsid w:val="004844C3"/>
    <w:rsid w:val="00484629"/>
    <w:rsid w:val="004848AB"/>
    <w:rsid w:val="00484983"/>
    <w:rsid w:val="00484A3A"/>
    <w:rsid w:val="00484B83"/>
    <w:rsid w:val="00484F2A"/>
    <w:rsid w:val="00485359"/>
    <w:rsid w:val="00485445"/>
    <w:rsid w:val="004854AF"/>
    <w:rsid w:val="00485511"/>
    <w:rsid w:val="00485572"/>
    <w:rsid w:val="004857A4"/>
    <w:rsid w:val="00485826"/>
    <w:rsid w:val="0048584C"/>
    <w:rsid w:val="004859C2"/>
    <w:rsid w:val="00485B42"/>
    <w:rsid w:val="00485D51"/>
    <w:rsid w:val="00485E50"/>
    <w:rsid w:val="0048611E"/>
    <w:rsid w:val="00486180"/>
    <w:rsid w:val="004861CB"/>
    <w:rsid w:val="004863AF"/>
    <w:rsid w:val="0048642C"/>
    <w:rsid w:val="004864B0"/>
    <w:rsid w:val="00486826"/>
    <w:rsid w:val="004868AC"/>
    <w:rsid w:val="004868F4"/>
    <w:rsid w:val="00486D19"/>
    <w:rsid w:val="00486D76"/>
    <w:rsid w:val="00486F59"/>
    <w:rsid w:val="00486F93"/>
    <w:rsid w:val="0048700F"/>
    <w:rsid w:val="004871B3"/>
    <w:rsid w:val="00487263"/>
    <w:rsid w:val="004872CD"/>
    <w:rsid w:val="004873DD"/>
    <w:rsid w:val="00487568"/>
    <w:rsid w:val="00487625"/>
    <w:rsid w:val="004876AC"/>
    <w:rsid w:val="004878C6"/>
    <w:rsid w:val="00487BD9"/>
    <w:rsid w:val="00487D39"/>
    <w:rsid w:val="00487D4E"/>
    <w:rsid w:val="004903B0"/>
    <w:rsid w:val="004907C6"/>
    <w:rsid w:val="00490970"/>
    <w:rsid w:val="004913F8"/>
    <w:rsid w:val="00491585"/>
    <w:rsid w:val="00491885"/>
    <w:rsid w:val="0049190C"/>
    <w:rsid w:val="00491BED"/>
    <w:rsid w:val="00491E6C"/>
    <w:rsid w:val="00491FFE"/>
    <w:rsid w:val="00492117"/>
    <w:rsid w:val="004926D3"/>
    <w:rsid w:val="0049281F"/>
    <w:rsid w:val="004928B9"/>
    <w:rsid w:val="00492BB4"/>
    <w:rsid w:val="00492CAB"/>
    <w:rsid w:val="00492DE3"/>
    <w:rsid w:val="00493164"/>
    <w:rsid w:val="004933D5"/>
    <w:rsid w:val="004935CB"/>
    <w:rsid w:val="004936CB"/>
    <w:rsid w:val="00493AA4"/>
    <w:rsid w:val="00493B22"/>
    <w:rsid w:val="00493B47"/>
    <w:rsid w:val="00493B51"/>
    <w:rsid w:val="00493C94"/>
    <w:rsid w:val="00493DD8"/>
    <w:rsid w:val="00493E66"/>
    <w:rsid w:val="004940BE"/>
    <w:rsid w:val="004941EC"/>
    <w:rsid w:val="00494204"/>
    <w:rsid w:val="00494523"/>
    <w:rsid w:val="00494820"/>
    <w:rsid w:val="00494B6F"/>
    <w:rsid w:val="00494EBF"/>
    <w:rsid w:val="004950C9"/>
    <w:rsid w:val="00495169"/>
    <w:rsid w:val="004951A1"/>
    <w:rsid w:val="0049548F"/>
    <w:rsid w:val="00495514"/>
    <w:rsid w:val="0049582C"/>
    <w:rsid w:val="004959F4"/>
    <w:rsid w:val="00495BDE"/>
    <w:rsid w:val="004961DB"/>
    <w:rsid w:val="0049633A"/>
    <w:rsid w:val="00496412"/>
    <w:rsid w:val="004966C9"/>
    <w:rsid w:val="004967CA"/>
    <w:rsid w:val="00496B41"/>
    <w:rsid w:val="00496C28"/>
    <w:rsid w:val="00496C56"/>
    <w:rsid w:val="00496E56"/>
    <w:rsid w:val="00497566"/>
    <w:rsid w:val="0049794E"/>
    <w:rsid w:val="00497EFE"/>
    <w:rsid w:val="004A023A"/>
    <w:rsid w:val="004A03A1"/>
    <w:rsid w:val="004A0708"/>
    <w:rsid w:val="004A072D"/>
    <w:rsid w:val="004A089A"/>
    <w:rsid w:val="004A0C15"/>
    <w:rsid w:val="004A0CF4"/>
    <w:rsid w:val="004A0DC6"/>
    <w:rsid w:val="004A0F32"/>
    <w:rsid w:val="004A0F57"/>
    <w:rsid w:val="004A11B2"/>
    <w:rsid w:val="004A12E0"/>
    <w:rsid w:val="004A14DC"/>
    <w:rsid w:val="004A15AE"/>
    <w:rsid w:val="004A194C"/>
    <w:rsid w:val="004A197F"/>
    <w:rsid w:val="004A1B55"/>
    <w:rsid w:val="004A1E43"/>
    <w:rsid w:val="004A223E"/>
    <w:rsid w:val="004A232A"/>
    <w:rsid w:val="004A2658"/>
    <w:rsid w:val="004A290A"/>
    <w:rsid w:val="004A2913"/>
    <w:rsid w:val="004A2981"/>
    <w:rsid w:val="004A2B35"/>
    <w:rsid w:val="004A2EB9"/>
    <w:rsid w:val="004A303E"/>
    <w:rsid w:val="004A3163"/>
    <w:rsid w:val="004A31DD"/>
    <w:rsid w:val="004A3957"/>
    <w:rsid w:val="004A3A39"/>
    <w:rsid w:val="004A3C42"/>
    <w:rsid w:val="004A3E04"/>
    <w:rsid w:val="004A41BA"/>
    <w:rsid w:val="004A4701"/>
    <w:rsid w:val="004A4ADE"/>
    <w:rsid w:val="004A4CF1"/>
    <w:rsid w:val="004A4D99"/>
    <w:rsid w:val="004A51B3"/>
    <w:rsid w:val="004A5248"/>
    <w:rsid w:val="004A5341"/>
    <w:rsid w:val="004A563B"/>
    <w:rsid w:val="004A56C1"/>
    <w:rsid w:val="004A5933"/>
    <w:rsid w:val="004A5AFE"/>
    <w:rsid w:val="004A5B91"/>
    <w:rsid w:val="004A5C4D"/>
    <w:rsid w:val="004A5C68"/>
    <w:rsid w:val="004A5D39"/>
    <w:rsid w:val="004A5EE8"/>
    <w:rsid w:val="004A6201"/>
    <w:rsid w:val="004A6484"/>
    <w:rsid w:val="004A65E6"/>
    <w:rsid w:val="004A6970"/>
    <w:rsid w:val="004A6A2D"/>
    <w:rsid w:val="004A6B1D"/>
    <w:rsid w:val="004A724B"/>
    <w:rsid w:val="004B015C"/>
    <w:rsid w:val="004B02E5"/>
    <w:rsid w:val="004B0316"/>
    <w:rsid w:val="004B03FD"/>
    <w:rsid w:val="004B0460"/>
    <w:rsid w:val="004B0640"/>
    <w:rsid w:val="004B07A6"/>
    <w:rsid w:val="004B07E3"/>
    <w:rsid w:val="004B0855"/>
    <w:rsid w:val="004B0987"/>
    <w:rsid w:val="004B0B11"/>
    <w:rsid w:val="004B0B8D"/>
    <w:rsid w:val="004B0BDD"/>
    <w:rsid w:val="004B0CAA"/>
    <w:rsid w:val="004B105B"/>
    <w:rsid w:val="004B15BB"/>
    <w:rsid w:val="004B1664"/>
    <w:rsid w:val="004B17EF"/>
    <w:rsid w:val="004B1A17"/>
    <w:rsid w:val="004B1A9C"/>
    <w:rsid w:val="004B1B31"/>
    <w:rsid w:val="004B1CE3"/>
    <w:rsid w:val="004B1D9E"/>
    <w:rsid w:val="004B25C2"/>
    <w:rsid w:val="004B2643"/>
    <w:rsid w:val="004B27C3"/>
    <w:rsid w:val="004B28FC"/>
    <w:rsid w:val="004B2C92"/>
    <w:rsid w:val="004B2F08"/>
    <w:rsid w:val="004B3423"/>
    <w:rsid w:val="004B3587"/>
    <w:rsid w:val="004B36EB"/>
    <w:rsid w:val="004B38E9"/>
    <w:rsid w:val="004B3A41"/>
    <w:rsid w:val="004B3C6B"/>
    <w:rsid w:val="004B3E45"/>
    <w:rsid w:val="004B3EC8"/>
    <w:rsid w:val="004B3F8A"/>
    <w:rsid w:val="004B40D4"/>
    <w:rsid w:val="004B4148"/>
    <w:rsid w:val="004B4377"/>
    <w:rsid w:val="004B44B0"/>
    <w:rsid w:val="004B4710"/>
    <w:rsid w:val="004B498D"/>
    <w:rsid w:val="004B4A78"/>
    <w:rsid w:val="004B4A90"/>
    <w:rsid w:val="004B4AED"/>
    <w:rsid w:val="004B5178"/>
    <w:rsid w:val="004B51FD"/>
    <w:rsid w:val="004B52E8"/>
    <w:rsid w:val="004B55BB"/>
    <w:rsid w:val="004B5C5F"/>
    <w:rsid w:val="004B5CA9"/>
    <w:rsid w:val="004B617D"/>
    <w:rsid w:val="004B619D"/>
    <w:rsid w:val="004B645D"/>
    <w:rsid w:val="004B64F8"/>
    <w:rsid w:val="004B6507"/>
    <w:rsid w:val="004B65E6"/>
    <w:rsid w:val="004B6652"/>
    <w:rsid w:val="004B669C"/>
    <w:rsid w:val="004B67A6"/>
    <w:rsid w:val="004B699A"/>
    <w:rsid w:val="004B6A27"/>
    <w:rsid w:val="004B6AFE"/>
    <w:rsid w:val="004B6BA8"/>
    <w:rsid w:val="004B6CC1"/>
    <w:rsid w:val="004B6D51"/>
    <w:rsid w:val="004B6D64"/>
    <w:rsid w:val="004B6E9F"/>
    <w:rsid w:val="004B6EA7"/>
    <w:rsid w:val="004B70D1"/>
    <w:rsid w:val="004B7212"/>
    <w:rsid w:val="004B7231"/>
    <w:rsid w:val="004B72A7"/>
    <w:rsid w:val="004B7360"/>
    <w:rsid w:val="004B7377"/>
    <w:rsid w:val="004B73FC"/>
    <w:rsid w:val="004B740D"/>
    <w:rsid w:val="004B78F5"/>
    <w:rsid w:val="004B7A85"/>
    <w:rsid w:val="004B7C05"/>
    <w:rsid w:val="004B7CE7"/>
    <w:rsid w:val="004C01C5"/>
    <w:rsid w:val="004C023F"/>
    <w:rsid w:val="004C028B"/>
    <w:rsid w:val="004C02C5"/>
    <w:rsid w:val="004C03A4"/>
    <w:rsid w:val="004C077D"/>
    <w:rsid w:val="004C09C5"/>
    <w:rsid w:val="004C0A25"/>
    <w:rsid w:val="004C0B8D"/>
    <w:rsid w:val="004C0D5E"/>
    <w:rsid w:val="004C0EBA"/>
    <w:rsid w:val="004C0FA2"/>
    <w:rsid w:val="004C0FD7"/>
    <w:rsid w:val="004C1793"/>
    <w:rsid w:val="004C17D6"/>
    <w:rsid w:val="004C1863"/>
    <w:rsid w:val="004C198F"/>
    <w:rsid w:val="004C1BA7"/>
    <w:rsid w:val="004C1F00"/>
    <w:rsid w:val="004C20C1"/>
    <w:rsid w:val="004C20CF"/>
    <w:rsid w:val="004C219A"/>
    <w:rsid w:val="004C220B"/>
    <w:rsid w:val="004C228F"/>
    <w:rsid w:val="004C23DC"/>
    <w:rsid w:val="004C2496"/>
    <w:rsid w:val="004C25A8"/>
    <w:rsid w:val="004C260F"/>
    <w:rsid w:val="004C27CB"/>
    <w:rsid w:val="004C298D"/>
    <w:rsid w:val="004C2A05"/>
    <w:rsid w:val="004C2DDD"/>
    <w:rsid w:val="004C3080"/>
    <w:rsid w:val="004C30CA"/>
    <w:rsid w:val="004C323A"/>
    <w:rsid w:val="004C324B"/>
    <w:rsid w:val="004C329E"/>
    <w:rsid w:val="004C33BC"/>
    <w:rsid w:val="004C3C35"/>
    <w:rsid w:val="004C3DB4"/>
    <w:rsid w:val="004C3FDB"/>
    <w:rsid w:val="004C40CF"/>
    <w:rsid w:val="004C4195"/>
    <w:rsid w:val="004C421A"/>
    <w:rsid w:val="004C4382"/>
    <w:rsid w:val="004C4438"/>
    <w:rsid w:val="004C4542"/>
    <w:rsid w:val="004C454D"/>
    <w:rsid w:val="004C48FD"/>
    <w:rsid w:val="004C4BB8"/>
    <w:rsid w:val="004C4E8B"/>
    <w:rsid w:val="004C50A1"/>
    <w:rsid w:val="004C5108"/>
    <w:rsid w:val="004C528D"/>
    <w:rsid w:val="004C53E5"/>
    <w:rsid w:val="004C560E"/>
    <w:rsid w:val="004C59F3"/>
    <w:rsid w:val="004C5AB2"/>
    <w:rsid w:val="004C5E81"/>
    <w:rsid w:val="004C5F08"/>
    <w:rsid w:val="004C647C"/>
    <w:rsid w:val="004C66C6"/>
    <w:rsid w:val="004C6AC5"/>
    <w:rsid w:val="004C6B23"/>
    <w:rsid w:val="004C6B5B"/>
    <w:rsid w:val="004C6EA1"/>
    <w:rsid w:val="004C6F6B"/>
    <w:rsid w:val="004C7076"/>
    <w:rsid w:val="004C76C3"/>
    <w:rsid w:val="004C782D"/>
    <w:rsid w:val="004C78A3"/>
    <w:rsid w:val="004C78F6"/>
    <w:rsid w:val="004C79DC"/>
    <w:rsid w:val="004C7BD6"/>
    <w:rsid w:val="004C7C68"/>
    <w:rsid w:val="004C7C7F"/>
    <w:rsid w:val="004C7D0A"/>
    <w:rsid w:val="004D0085"/>
    <w:rsid w:val="004D032D"/>
    <w:rsid w:val="004D0411"/>
    <w:rsid w:val="004D05D9"/>
    <w:rsid w:val="004D08A6"/>
    <w:rsid w:val="004D0A18"/>
    <w:rsid w:val="004D0B85"/>
    <w:rsid w:val="004D0C4C"/>
    <w:rsid w:val="004D0C8C"/>
    <w:rsid w:val="004D1263"/>
    <w:rsid w:val="004D129F"/>
    <w:rsid w:val="004D12F4"/>
    <w:rsid w:val="004D139B"/>
    <w:rsid w:val="004D1552"/>
    <w:rsid w:val="004D2091"/>
    <w:rsid w:val="004D238B"/>
    <w:rsid w:val="004D25A3"/>
    <w:rsid w:val="004D279B"/>
    <w:rsid w:val="004D29F3"/>
    <w:rsid w:val="004D2A0D"/>
    <w:rsid w:val="004D2A59"/>
    <w:rsid w:val="004D2C82"/>
    <w:rsid w:val="004D2E3E"/>
    <w:rsid w:val="004D2FE5"/>
    <w:rsid w:val="004D32A7"/>
    <w:rsid w:val="004D3A38"/>
    <w:rsid w:val="004D3A7C"/>
    <w:rsid w:val="004D3C89"/>
    <w:rsid w:val="004D3D70"/>
    <w:rsid w:val="004D3E18"/>
    <w:rsid w:val="004D3E5F"/>
    <w:rsid w:val="004D3FCB"/>
    <w:rsid w:val="004D4B69"/>
    <w:rsid w:val="004D4BB9"/>
    <w:rsid w:val="004D4BE0"/>
    <w:rsid w:val="004D4CB9"/>
    <w:rsid w:val="004D4E29"/>
    <w:rsid w:val="004D4F44"/>
    <w:rsid w:val="004D51DE"/>
    <w:rsid w:val="004D529E"/>
    <w:rsid w:val="004D5326"/>
    <w:rsid w:val="004D54C2"/>
    <w:rsid w:val="004D57FE"/>
    <w:rsid w:val="004D58C1"/>
    <w:rsid w:val="004D5B99"/>
    <w:rsid w:val="004D5D8C"/>
    <w:rsid w:val="004D5DE0"/>
    <w:rsid w:val="004D6199"/>
    <w:rsid w:val="004D636B"/>
    <w:rsid w:val="004D6669"/>
    <w:rsid w:val="004D6910"/>
    <w:rsid w:val="004D6CF5"/>
    <w:rsid w:val="004D6D10"/>
    <w:rsid w:val="004D6FF4"/>
    <w:rsid w:val="004D7046"/>
    <w:rsid w:val="004D708B"/>
    <w:rsid w:val="004D7295"/>
    <w:rsid w:val="004D7577"/>
    <w:rsid w:val="004D764B"/>
    <w:rsid w:val="004D776F"/>
    <w:rsid w:val="004D787F"/>
    <w:rsid w:val="004D79F1"/>
    <w:rsid w:val="004D7B8B"/>
    <w:rsid w:val="004D7E5B"/>
    <w:rsid w:val="004D7E71"/>
    <w:rsid w:val="004E021D"/>
    <w:rsid w:val="004E02C8"/>
    <w:rsid w:val="004E0329"/>
    <w:rsid w:val="004E052C"/>
    <w:rsid w:val="004E0ABE"/>
    <w:rsid w:val="004E0DCA"/>
    <w:rsid w:val="004E0E57"/>
    <w:rsid w:val="004E0E67"/>
    <w:rsid w:val="004E1427"/>
    <w:rsid w:val="004E186C"/>
    <w:rsid w:val="004E1A28"/>
    <w:rsid w:val="004E1AD5"/>
    <w:rsid w:val="004E1B30"/>
    <w:rsid w:val="004E1D89"/>
    <w:rsid w:val="004E1FCE"/>
    <w:rsid w:val="004E1FE6"/>
    <w:rsid w:val="004E209C"/>
    <w:rsid w:val="004E2159"/>
    <w:rsid w:val="004E220A"/>
    <w:rsid w:val="004E2219"/>
    <w:rsid w:val="004E22BD"/>
    <w:rsid w:val="004E25CC"/>
    <w:rsid w:val="004E26B1"/>
    <w:rsid w:val="004E287C"/>
    <w:rsid w:val="004E2CB3"/>
    <w:rsid w:val="004E2F01"/>
    <w:rsid w:val="004E325B"/>
    <w:rsid w:val="004E34FE"/>
    <w:rsid w:val="004E3B44"/>
    <w:rsid w:val="004E3B9C"/>
    <w:rsid w:val="004E3E2F"/>
    <w:rsid w:val="004E3ECD"/>
    <w:rsid w:val="004E3FDA"/>
    <w:rsid w:val="004E40D2"/>
    <w:rsid w:val="004E40E4"/>
    <w:rsid w:val="004E4140"/>
    <w:rsid w:val="004E417A"/>
    <w:rsid w:val="004E430C"/>
    <w:rsid w:val="004E43EA"/>
    <w:rsid w:val="004E46B8"/>
    <w:rsid w:val="004E4B7C"/>
    <w:rsid w:val="004E4D8E"/>
    <w:rsid w:val="004E5099"/>
    <w:rsid w:val="004E52CA"/>
    <w:rsid w:val="004E534B"/>
    <w:rsid w:val="004E55F6"/>
    <w:rsid w:val="004E56D3"/>
    <w:rsid w:val="004E5ACA"/>
    <w:rsid w:val="004E5B7C"/>
    <w:rsid w:val="004E5C77"/>
    <w:rsid w:val="004E5D6C"/>
    <w:rsid w:val="004E5F7A"/>
    <w:rsid w:val="004E6087"/>
    <w:rsid w:val="004E60F0"/>
    <w:rsid w:val="004E6507"/>
    <w:rsid w:val="004E66DB"/>
    <w:rsid w:val="004E6C8F"/>
    <w:rsid w:val="004E6D7E"/>
    <w:rsid w:val="004E6D90"/>
    <w:rsid w:val="004E6EBD"/>
    <w:rsid w:val="004E6F04"/>
    <w:rsid w:val="004E7215"/>
    <w:rsid w:val="004E72A1"/>
    <w:rsid w:val="004E72D7"/>
    <w:rsid w:val="004E7303"/>
    <w:rsid w:val="004E743F"/>
    <w:rsid w:val="004E74D2"/>
    <w:rsid w:val="004E7C50"/>
    <w:rsid w:val="004E7E78"/>
    <w:rsid w:val="004E7FB6"/>
    <w:rsid w:val="004E7FCB"/>
    <w:rsid w:val="004F0006"/>
    <w:rsid w:val="004F01AF"/>
    <w:rsid w:val="004F037B"/>
    <w:rsid w:val="004F03C5"/>
    <w:rsid w:val="004F06F3"/>
    <w:rsid w:val="004F07F7"/>
    <w:rsid w:val="004F0CB2"/>
    <w:rsid w:val="004F0D07"/>
    <w:rsid w:val="004F0F2A"/>
    <w:rsid w:val="004F1158"/>
    <w:rsid w:val="004F1218"/>
    <w:rsid w:val="004F126B"/>
    <w:rsid w:val="004F1370"/>
    <w:rsid w:val="004F1909"/>
    <w:rsid w:val="004F1981"/>
    <w:rsid w:val="004F1A1B"/>
    <w:rsid w:val="004F1E59"/>
    <w:rsid w:val="004F2113"/>
    <w:rsid w:val="004F223C"/>
    <w:rsid w:val="004F2269"/>
    <w:rsid w:val="004F2365"/>
    <w:rsid w:val="004F2417"/>
    <w:rsid w:val="004F269F"/>
    <w:rsid w:val="004F26C9"/>
    <w:rsid w:val="004F2B03"/>
    <w:rsid w:val="004F2DAD"/>
    <w:rsid w:val="004F2DC6"/>
    <w:rsid w:val="004F2F8B"/>
    <w:rsid w:val="004F30F5"/>
    <w:rsid w:val="004F33CB"/>
    <w:rsid w:val="004F3592"/>
    <w:rsid w:val="004F37E2"/>
    <w:rsid w:val="004F3B6D"/>
    <w:rsid w:val="004F3B78"/>
    <w:rsid w:val="004F41CA"/>
    <w:rsid w:val="004F46DA"/>
    <w:rsid w:val="004F4C30"/>
    <w:rsid w:val="004F4EDC"/>
    <w:rsid w:val="004F5061"/>
    <w:rsid w:val="004F53F3"/>
    <w:rsid w:val="004F5945"/>
    <w:rsid w:val="004F5AEC"/>
    <w:rsid w:val="004F5BD6"/>
    <w:rsid w:val="004F5BF1"/>
    <w:rsid w:val="004F5CBD"/>
    <w:rsid w:val="004F5CD6"/>
    <w:rsid w:val="004F5F24"/>
    <w:rsid w:val="004F612A"/>
    <w:rsid w:val="004F6508"/>
    <w:rsid w:val="004F67D5"/>
    <w:rsid w:val="004F6886"/>
    <w:rsid w:val="004F70ED"/>
    <w:rsid w:val="004F72F1"/>
    <w:rsid w:val="004F753C"/>
    <w:rsid w:val="004F76BA"/>
    <w:rsid w:val="004F7905"/>
    <w:rsid w:val="004F7F2E"/>
    <w:rsid w:val="004F7F5A"/>
    <w:rsid w:val="00500037"/>
    <w:rsid w:val="0050026C"/>
    <w:rsid w:val="00500389"/>
    <w:rsid w:val="005007DD"/>
    <w:rsid w:val="00500971"/>
    <w:rsid w:val="00500C4D"/>
    <w:rsid w:val="00500E37"/>
    <w:rsid w:val="0050111C"/>
    <w:rsid w:val="00501670"/>
    <w:rsid w:val="00501B56"/>
    <w:rsid w:val="00501B7C"/>
    <w:rsid w:val="00501D01"/>
    <w:rsid w:val="00501D6D"/>
    <w:rsid w:val="00501F36"/>
    <w:rsid w:val="00501F6D"/>
    <w:rsid w:val="005021AE"/>
    <w:rsid w:val="00502202"/>
    <w:rsid w:val="0050255B"/>
    <w:rsid w:val="00502D88"/>
    <w:rsid w:val="00502DBD"/>
    <w:rsid w:val="00502E54"/>
    <w:rsid w:val="00502F69"/>
    <w:rsid w:val="00502FD1"/>
    <w:rsid w:val="005032D0"/>
    <w:rsid w:val="00503946"/>
    <w:rsid w:val="00503A6F"/>
    <w:rsid w:val="00503C10"/>
    <w:rsid w:val="00503D2A"/>
    <w:rsid w:val="00504144"/>
    <w:rsid w:val="005041CD"/>
    <w:rsid w:val="005041EA"/>
    <w:rsid w:val="00504225"/>
    <w:rsid w:val="00504260"/>
    <w:rsid w:val="00504270"/>
    <w:rsid w:val="0050437D"/>
    <w:rsid w:val="00504401"/>
    <w:rsid w:val="005045D2"/>
    <w:rsid w:val="00504623"/>
    <w:rsid w:val="00504AB0"/>
    <w:rsid w:val="00504CB3"/>
    <w:rsid w:val="00504DBC"/>
    <w:rsid w:val="00505706"/>
    <w:rsid w:val="005058C4"/>
    <w:rsid w:val="00505980"/>
    <w:rsid w:val="005059CC"/>
    <w:rsid w:val="005059E9"/>
    <w:rsid w:val="00505AE1"/>
    <w:rsid w:val="00505B57"/>
    <w:rsid w:val="00505C8D"/>
    <w:rsid w:val="00505D2E"/>
    <w:rsid w:val="00505E5F"/>
    <w:rsid w:val="00505ED8"/>
    <w:rsid w:val="0050608A"/>
    <w:rsid w:val="00506170"/>
    <w:rsid w:val="00506677"/>
    <w:rsid w:val="005066FC"/>
    <w:rsid w:val="00506A48"/>
    <w:rsid w:val="00506AC6"/>
    <w:rsid w:val="00506C03"/>
    <w:rsid w:val="00506CB9"/>
    <w:rsid w:val="00506D48"/>
    <w:rsid w:val="0050717D"/>
    <w:rsid w:val="0050718C"/>
    <w:rsid w:val="005073D1"/>
    <w:rsid w:val="00507516"/>
    <w:rsid w:val="005077CD"/>
    <w:rsid w:val="00507D04"/>
    <w:rsid w:val="005100C0"/>
    <w:rsid w:val="0051034D"/>
    <w:rsid w:val="0051056A"/>
    <w:rsid w:val="005105AB"/>
    <w:rsid w:val="00510AD4"/>
    <w:rsid w:val="00510B87"/>
    <w:rsid w:val="00510E68"/>
    <w:rsid w:val="005110A5"/>
    <w:rsid w:val="005110ED"/>
    <w:rsid w:val="005111B4"/>
    <w:rsid w:val="005116AD"/>
    <w:rsid w:val="00511706"/>
    <w:rsid w:val="00511790"/>
    <w:rsid w:val="005119CD"/>
    <w:rsid w:val="00511C01"/>
    <w:rsid w:val="0051200C"/>
    <w:rsid w:val="00512225"/>
    <w:rsid w:val="0051229B"/>
    <w:rsid w:val="005125B0"/>
    <w:rsid w:val="00512671"/>
    <w:rsid w:val="0051277F"/>
    <w:rsid w:val="00512B18"/>
    <w:rsid w:val="00512B73"/>
    <w:rsid w:val="00512B95"/>
    <w:rsid w:val="00512B9C"/>
    <w:rsid w:val="00512BA2"/>
    <w:rsid w:val="00512E5F"/>
    <w:rsid w:val="00512FD4"/>
    <w:rsid w:val="005131D1"/>
    <w:rsid w:val="0051339D"/>
    <w:rsid w:val="005134A7"/>
    <w:rsid w:val="00513A7C"/>
    <w:rsid w:val="00513B0F"/>
    <w:rsid w:val="00513D9D"/>
    <w:rsid w:val="005141E6"/>
    <w:rsid w:val="0051449F"/>
    <w:rsid w:val="00514881"/>
    <w:rsid w:val="00514B44"/>
    <w:rsid w:val="00514C4E"/>
    <w:rsid w:val="00514D17"/>
    <w:rsid w:val="005153EC"/>
    <w:rsid w:val="005153F7"/>
    <w:rsid w:val="00515431"/>
    <w:rsid w:val="0051589B"/>
    <w:rsid w:val="0051590D"/>
    <w:rsid w:val="00515B78"/>
    <w:rsid w:val="00515C1D"/>
    <w:rsid w:val="00515CB5"/>
    <w:rsid w:val="00515EC6"/>
    <w:rsid w:val="00515F45"/>
    <w:rsid w:val="00515F7A"/>
    <w:rsid w:val="00515F7E"/>
    <w:rsid w:val="00515F9E"/>
    <w:rsid w:val="0051625D"/>
    <w:rsid w:val="0051628F"/>
    <w:rsid w:val="005166BD"/>
    <w:rsid w:val="00516936"/>
    <w:rsid w:val="00516CB3"/>
    <w:rsid w:val="00516D77"/>
    <w:rsid w:val="00516DBA"/>
    <w:rsid w:val="00517188"/>
    <w:rsid w:val="005173D3"/>
    <w:rsid w:val="00517416"/>
    <w:rsid w:val="00517632"/>
    <w:rsid w:val="0051764C"/>
    <w:rsid w:val="005178C5"/>
    <w:rsid w:val="00517B82"/>
    <w:rsid w:val="00517D70"/>
    <w:rsid w:val="00520201"/>
    <w:rsid w:val="0052043F"/>
    <w:rsid w:val="00520725"/>
    <w:rsid w:val="00520975"/>
    <w:rsid w:val="00520AC6"/>
    <w:rsid w:val="00520C39"/>
    <w:rsid w:val="00520CE7"/>
    <w:rsid w:val="00521216"/>
    <w:rsid w:val="00521297"/>
    <w:rsid w:val="00521301"/>
    <w:rsid w:val="00521312"/>
    <w:rsid w:val="00521381"/>
    <w:rsid w:val="00521511"/>
    <w:rsid w:val="0052171B"/>
    <w:rsid w:val="005218A3"/>
    <w:rsid w:val="00521C0F"/>
    <w:rsid w:val="00521C93"/>
    <w:rsid w:val="00521FBF"/>
    <w:rsid w:val="0052228B"/>
    <w:rsid w:val="005227A2"/>
    <w:rsid w:val="0052291F"/>
    <w:rsid w:val="0052292A"/>
    <w:rsid w:val="00523B8B"/>
    <w:rsid w:val="00523D9F"/>
    <w:rsid w:val="00524465"/>
    <w:rsid w:val="00524AA3"/>
    <w:rsid w:val="005252FD"/>
    <w:rsid w:val="0052550B"/>
    <w:rsid w:val="0052564A"/>
    <w:rsid w:val="00525D72"/>
    <w:rsid w:val="00526070"/>
    <w:rsid w:val="005267D8"/>
    <w:rsid w:val="00526873"/>
    <w:rsid w:val="005268BE"/>
    <w:rsid w:val="0052697D"/>
    <w:rsid w:val="00526B32"/>
    <w:rsid w:val="00526BE2"/>
    <w:rsid w:val="00526C32"/>
    <w:rsid w:val="00526E9F"/>
    <w:rsid w:val="00526F19"/>
    <w:rsid w:val="00526F95"/>
    <w:rsid w:val="0052708E"/>
    <w:rsid w:val="00527233"/>
    <w:rsid w:val="0052743A"/>
    <w:rsid w:val="005274BB"/>
    <w:rsid w:val="00527526"/>
    <w:rsid w:val="0052760D"/>
    <w:rsid w:val="0052791A"/>
    <w:rsid w:val="005279F2"/>
    <w:rsid w:val="00527A06"/>
    <w:rsid w:val="00527D53"/>
    <w:rsid w:val="00527E2B"/>
    <w:rsid w:val="00527ECC"/>
    <w:rsid w:val="00527F9F"/>
    <w:rsid w:val="00527FD9"/>
    <w:rsid w:val="0053002E"/>
    <w:rsid w:val="00530055"/>
    <w:rsid w:val="005300A9"/>
    <w:rsid w:val="00530239"/>
    <w:rsid w:val="00530376"/>
    <w:rsid w:val="0053047A"/>
    <w:rsid w:val="005304B6"/>
    <w:rsid w:val="0053061A"/>
    <w:rsid w:val="00530737"/>
    <w:rsid w:val="00530B83"/>
    <w:rsid w:val="00530C77"/>
    <w:rsid w:val="00530FBA"/>
    <w:rsid w:val="00531096"/>
    <w:rsid w:val="0053113E"/>
    <w:rsid w:val="0053118F"/>
    <w:rsid w:val="00531580"/>
    <w:rsid w:val="00531660"/>
    <w:rsid w:val="005317B4"/>
    <w:rsid w:val="00531829"/>
    <w:rsid w:val="005319DA"/>
    <w:rsid w:val="00531B54"/>
    <w:rsid w:val="00531B7E"/>
    <w:rsid w:val="00531B9F"/>
    <w:rsid w:val="00531C5B"/>
    <w:rsid w:val="00531D7C"/>
    <w:rsid w:val="00531DDE"/>
    <w:rsid w:val="00531E8D"/>
    <w:rsid w:val="00531FCA"/>
    <w:rsid w:val="0053228D"/>
    <w:rsid w:val="005323E4"/>
    <w:rsid w:val="005325FD"/>
    <w:rsid w:val="00532635"/>
    <w:rsid w:val="00532821"/>
    <w:rsid w:val="005328A7"/>
    <w:rsid w:val="00532904"/>
    <w:rsid w:val="00532D33"/>
    <w:rsid w:val="005330FB"/>
    <w:rsid w:val="00533199"/>
    <w:rsid w:val="005333AB"/>
    <w:rsid w:val="00533566"/>
    <w:rsid w:val="005335FC"/>
    <w:rsid w:val="005336DA"/>
    <w:rsid w:val="005337EB"/>
    <w:rsid w:val="0053398A"/>
    <w:rsid w:val="00533999"/>
    <w:rsid w:val="00533BE0"/>
    <w:rsid w:val="00533C3A"/>
    <w:rsid w:val="00533DAD"/>
    <w:rsid w:val="00533F3E"/>
    <w:rsid w:val="005342E6"/>
    <w:rsid w:val="00534579"/>
    <w:rsid w:val="005345FA"/>
    <w:rsid w:val="0053498F"/>
    <w:rsid w:val="005349B6"/>
    <w:rsid w:val="00534B4E"/>
    <w:rsid w:val="00534F07"/>
    <w:rsid w:val="00534F4A"/>
    <w:rsid w:val="0053511F"/>
    <w:rsid w:val="00535629"/>
    <w:rsid w:val="005357CA"/>
    <w:rsid w:val="00535876"/>
    <w:rsid w:val="0053592A"/>
    <w:rsid w:val="00535C66"/>
    <w:rsid w:val="00535F5C"/>
    <w:rsid w:val="00536045"/>
    <w:rsid w:val="00536414"/>
    <w:rsid w:val="00536429"/>
    <w:rsid w:val="0053657F"/>
    <w:rsid w:val="00536692"/>
    <w:rsid w:val="00536812"/>
    <w:rsid w:val="0053691D"/>
    <w:rsid w:val="005369B8"/>
    <w:rsid w:val="00536B47"/>
    <w:rsid w:val="00536CAA"/>
    <w:rsid w:val="0053706B"/>
    <w:rsid w:val="00537169"/>
    <w:rsid w:val="00537247"/>
    <w:rsid w:val="005374F9"/>
    <w:rsid w:val="00537777"/>
    <w:rsid w:val="005378C1"/>
    <w:rsid w:val="00537A21"/>
    <w:rsid w:val="00537ACC"/>
    <w:rsid w:val="00537BFC"/>
    <w:rsid w:val="00537C8A"/>
    <w:rsid w:val="00537E3A"/>
    <w:rsid w:val="005400E8"/>
    <w:rsid w:val="005403D5"/>
    <w:rsid w:val="00540496"/>
    <w:rsid w:val="005404B4"/>
    <w:rsid w:val="00540619"/>
    <w:rsid w:val="00540653"/>
    <w:rsid w:val="00540AED"/>
    <w:rsid w:val="00540CA7"/>
    <w:rsid w:val="00540D17"/>
    <w:rsid w:val="00540EB7"/>
    <w:rsid w:val="0054102D"/>
    <w:rsid w:val="00541454"/>
    <w:rsid w:val="00541558"/>
    <w:rsid w:val="005419F9"/>
    <w:rsid w:val="00541BE4"/>
    <w:rsid w:val="00541C6A"/>
    <w:rsid w:val="00541EAB"/>
    <w:rsid w:val="00541EBF"/>
    <w:rsid w:val="005425E1"/>
    <w:rsid w:val="00542719"/>
    <w:rsid w:val="00542818"/>
    <w:rsid w:val="00542AD1"/>
    <w:rsid w:val="00542AD9"/>
    <w:rsid w:val="00542C20"/>
    <w:rsid w:val="00542D5B"/>
    <w:rsid w:val="00542EF8"/>
    <w:rsid w:val="00543146"/>
    <w:rsid w:val="005436CB"/>
    <w:rsid w:val="005437A5"/>
    <w:rsid w:val="005439BC"/>
    <w:rsid w:val="00543A41"/>
    <w:rsid w:val="00543B19"/>
    <w:rsid w:val="005441D1"/>
    <w:rsid w:val="00544283"/>
    <w:rsid w:val="00544385"/>
    <w:rsid w:val="0054446C"/>
    <w:rsid w:val="005446A8"/>
    <w:rsid w:val="00544704"/>
    <w:rsid w:val="00544A70"/>
    <w:rsid w:val="00544B3E"/>
    <w:rsid w:val="00544B5C"/>
    <w:rsid w:val="00544C49"/>
    <w:rsid w:val="00544CB9"/>
    <w:rsid w:val="00544E12"/>
    <w:rsid w:val="00544E22"/>
    <w:rsid w:val="00544F5B"/>
    <w:rsid w:val="00544FD9"/>
    <w:rsid w:val="00545204"/>
    <w:rsid w:val="00545361"/>
    <w:rsid w:val="00545373"/>
    <w:rsid w:val="00545384"/>
    <w:rsid w:val="0054574F"/>
    <w:rsid w:val="005458DF"/>
    <w:rsid w:val="00545903"/>
    <w:rsid w:val="00545A0C"/>
    <w:rsid w:val="00545A20"/>
    <w:rsid w:val="00545B8E"/>
    <w:rsid w:val="00545C3B"/>
    <w:rsid w:val="00545D7D"/>
    <w:rsid w:val="005460CA"/>
    <w:rsid w:val="0054641E"/>
    <w:rsid w:val="00546462"/>
    <w:rsid w:val="005465DE"/>
    <w:rsid w:val="00546621"/>
    <w:rsid w:val="00546998"/>
    <w:rsid w:val="00546A20"/>
    <w:rsid w:val="005470BD"/>
    <w:rsid w:val="0054721A"/>
    <w:rsid w:val="00547374"/>
    <w:rsid w:val="005474DE"/>
    <w:rsid w:val="005474F6"/>
    <w:rsid w:val="00547762"/>
    <w:rsid w:val="005478F8"/>
    <w:rsid w:val="005479E9"/>
    <w:rsid w:val="00547DC9"/>
    <w:rsid w:val="00547E45"/>
    <w:rsid w:val="00550102"/>
    <w:rsid w:val="00550554"/>
    <w:rsid w:val="005506B7"/>
    <w:rsid w:val="005509AF"/>
    <w:rsid w:val="00550CB9"/>
    <w:rsid w:val="0055140B"/>
    <w:rsid w:val="00551446"/>
    <w:rsid w:val="005514F2"/>
    <w:rsid w:val="005515D2"/>
    <w:rsid w:val="005516F5"/>
    <w:rsid w:val="00551ACB"/>
    <w:rsid w:val="00551BCB"/>
    <w:rsid w:val="0055247A"/>
    <w:rsid w:val="005526DB"/>
    <w:rsid w:val="00552BDA"/>
    <w:rsid w:val="00552F28"/>
    <w:rsid w:val="00552FEB"/>
    <w:rsid w:val="005531DA"/>
    <w:rsid w:val="005533A8"/>
    <w:rsid w:val="005533B1"/>
    <w:rsid w:val="00553485"/>
    <w:rsid w:val="005535B4"/>
    <w:rsid w:val="00553830"/>
    <w:rsid w:val="0055383C"/>
    <w:rsid w:val="00553840"/>
    <w:rsid w:val="00553AAA"/>
    <w:rsid w:val="00553AC3"/>
    <w:rsid w:val="00553C5F"/>
    <w:rsid w:val="00553FE4"/>
    <w:rsid w:val="0055429A"/>
    <w:rsid w:val="0055444F"/>
    <w:rsid w:val="005548E5"/>
    <w:rsid w:val="0055497F"/>
    <w:rsid w:val="00554A17"/>
    <w:rsid w:val="00554DA0"/>
    <w:rsid w:val="0055524B"/>
    <w:rsid w:val="0055529F"/>
    <w:rsid w:val="005552D1"/>
    <w:rsid w:val="005554BC"/>
    <w:rsid w:val="005555CF"/>
    <w:rsid w:val="005558E8"/>
    <w:rsid w:val="00555915"/>
    <w:rsid w:val="00555AC1"/>
    <w:rsid w:val="00555DA6"/>
    <w:rsid w:val="00555EAC"/>
    <w:rsid w:val="00555F5F"/>
    <w:rsid w:val="00556433"/>
    <w:rsid w:val="00556F0D"/>
    <w:rsid w:val="005574EC"/>
    <w:rsid w:val="00557942"/>
    <w:rsid w:val="00557DBB"/>
    <w:rsid w:val="00557DD1"/>
    <w:rsid w:val="00557EC6"/>
    <w:rsid w:val="00557F6F"/>
    <w:rsid w:val="00560364"/>
    <w:rsid w:val="00560648"/>
    <w:rsid w:val="005607F6"/>
    <w:rsid w:val="005608A5"/>
    <w:rsid w:val="00560AEB"/>
    <w:rsid w:val="00560D77"/>
    <w:rsid w:val="00560D8F"/>
    <w:rsid w:val="00560DD6"/>
    <w:rsid w:val="00560E6F"/>
    <w:rsid w:val="00560EB6"/>
    <w:rsid w:val="00561090"/>
    <w:rsid w:val="005613C0"/>
    <w:rsid w:val="00561648"/>
    <w:rsid w:val="005616FA"/>
    <w:rsid w:val="005617C9"/>
    <w:rsid w:val="005618FC"/>
    <w:rsid w:val="00561987"/>
    <w:rsid w:val="00561AEF"/>
    <w:rsid w:val="00561BF8"/>
    <w:rsid w:val="00561C48"/>
    <w:rsid w:val="00562606"/>
    <w:rsid w:val="00562614"/>
    <w:rsid w:val="005626CD"/>
    <w:rsid w:val="0056272C"/>
    <w:rsid w:val="00562BA4"/>
    <w:rsid w:val="00562D83"/>
    <w:rsid w:val="00562E12"/>
    <w:rsid w:val="0056307E"/>
    <w:rsid w:val="005632A3"/>
    <w:rsid w:val="005632B2"/>
    <w:rsid w:val="005632C1"/>
    <w:rsid w:val="0056330A"/>
    <w:rsid w:val="00563501"/>
    <w:rsid w:val="00563915"/>
    <w:rsid w:val="00563A9F"/>
    <w:rsid w:val="00563B23"/>
    <w:rsid w:val="00563D4D"/>
    <w:rsid w:val="00563D53"/>
    <w:rsid w:val="00563DBB"/>
    <w:rsid w:val="00563F6D"/>
    <w:rsid w:val="00563F91"/>
    <w:rsid w:val="00564006"/>
    <w:rsid w:val="00564494"/>
    <w:rsid w:val="0056455B"/>
    <w:rsid w:val="0056460D"/>
    <w:rsid w:val="0056487A"/>
    <w:rsid w:val="00564A92"/>
    <w:rsid w:val="00564B10"/>
    <w:rsid w:val="00564BA4"/>
    <w:rsid w:val="005651B0"/>
    <w:rsid w:val="0056540B"/>
    <w:rsid w:val="00565B38"/>
    <w:rsid w:val="00565B62"/>
    <w:rsid w:val="00565CBA"/>
    <w:rsid w:val="00565D31"/>
    <w:rsid w:val="00565E43"/>
    <w:rsid w:val="005662D0"/>
    <w:rsid w:val="00566795"/>
    <w:rsid w:val="00566802"/>
    <w:rsid w:val="0056689A"/>
    <w:rsid w:val="0056698A"/>
    <w:rsid w:val="00566B96"/>
    <w:rsid w:val="00566C0C"/>
    <w:rsid w:val="00566C81"/>
    <w:rsid w:val="00566D4E"/>
    <w:rsid w:val="00566DF0"/>
    <w:rsid w:val="005670E6"/>
    <w:rsid w:val="0056710F"/>
    <w:rsid w:val="00567373"/>
    <w:rsid w:val="00567649"/>
    <w:rsid w:val="00567837"/>
    <w:rsid w:val="0056791F"/>
    <w:rsid w:val="00567C52"/>
    <w:rsid w:val="00567E33"/>
    <w:rsid w:val="005700E8"/>
    <w:rsid w:val="00570150"/>
    <w:rsid w:val="00570497"/>
    <w:rsid w:val="00570878"/>
    <w:rsid w:val="00570BB4"/>
    <w:rsid w:val="00570BC8"/>
    <w:rsid w:val="0057173F"/>
    <w:rsid w:val="005717EA"/>
    <w:rsid w:val="0057193C"/>
    <w:rsid w:val="00571A22"/>
    <w:rsid w:val="00571C21"/>
    <w:rsid w:val="00571D5E"/>
    <w:rsid w:val="00571E70"/>
    <w:rsid w:val="00572B34"/>
    <w:rsid w:val="00572B75"/>
    <w:rsid w:val="00572E5E"/>
    <w:rsid w:val="005733E7"/>
    <w:rsid w:val="005735D8"/>
    <w:rsid w:val="00573A40"/>
    <w:rsid w:val="00573B11"/>
    <w:rsid w:val="00573CB3"/>
    <w:rsid w:val="00573F26"/>
    <w:rsid w:val="005742D9"/>
    <w:rsid w:val="005742F1"/>
    <w:rsid w:val="0057439F"/>
    <w:rsid w:val="00574475"/>
    <w:rsid w:val="005744B2"/>
    <w:rsid w:val="005744C7"/>
    <w:rsid w:val="005745BB"/>
    <w:rsid w:val="00574AF1"/>
    <w:rsid w:val="00574D74"/>
    <w:rsid w:val="00574E27"/>
    <w:rsid w:val="00574EBD"/>
    <w:rsid w:val="00575102"/>
    <w:rsid w:val="00575150"/>
    <w:rsid w:val="0057521D"/>
    <w:rsid w:val="0057526E"/>
    <w:rsid w:val="00575406"/>
    <w:rsid w:val="00575516"/>
    <w:rsid w:val="00575706"/>
    <w:rsid w:val="005758DC"/>
    <w:rsid w:val="00575AA6"/>
    <w:rsid w:val="00575F41"/>
    <w:rsid w:val="00576046"/>
    <w:rsid w:val="005760A0"/>
    <w:rsid w:val="005762D5"/>
    <w:rsid w:val="0057678C"/>
    <w:rsid w:val="00576797"/>
    <w:rsid w:val="005767AE"/>
    <w:rsid w:val="00576871"/>
    <w:rsid w:val="00576AE1"/>
    <w:rsid w:val="00576B4B"/>
    <w:rsid w:val="00576DC2"/>
    <w:rsid w:val="00577071"/>
    <w:rsid w:val="0057740F"/>
    <w:rsid w:val="005776F2"/>
    <w:rsid w:val="00577718"/>
    <w:rsid w:val="00577B8D"/>
    <w:rsid w:val="00577BE4"/>
    <w:rsid w:val="00577D44"/>
    <w:rsid w:val="00577DF3"/>
    <w:rsid w:val="00577E73"/>
    <w:rsid w:val="00580137"/>
    <w:rsid w:val="0058044B"/>
    <w:rsid w:val="005804FD"/>
    <w:rsid w:val="00580656"/>
    <w:rsid w:val="00580A89"/>
    <w:rsid w:val="00580D7A"/>
    <w:rsid w:val="00580D8A"/>
    <w:rsid w:val="00580E63"/>
    <w:rsid w:val="00580E96"/>
    <w:rsid w:val="00580EE0"/>
    <w:rsid w:val="00581320"/>
    <w:rsid w:val="0058150B"/>
    <w:rsid w:val="0058157F"/>
    <w:rsid w:val="00581766"/>
    <w:rsid w:val="0058192A"/>
    <w:rsid w:val="00581A3D"/>
    <w:rsid w:val="00581AD3"/>
    <w:rsid w:val="00581D69"/>
    <w:rsid w:val="00581E91"/>
    <w:rsid w:val="0058200B"/>
    <w:rsid w:val="005823A0"/>
    <w:rsid w:val="005825A9"/>
    <w:rsid w:val="005827C6"/>
    <w:rsid w:val="005827DE"/>
    <w:rsid w:val="00582A84"/>
    <w:rsid w:val="00582B74"/>
    <w:rsid w:val="00582C63"/>
    <w:rsid w:val="00582D05"/>
    <w:rsid w:val="00582E28"/>
    <w:rsid w:val="00582E9D"/>
    <w:rsid w:val="00582F1B"/>
    <w:rsid w:val="0058303D"/>
    <w:rsid w:val="00583123"/>
    <w:rsid w:val="005832A9"/>
    <w:rsid w:val="005832B3"/>
    <w:rsid w:val="0058357B"/>
    <w:rsid w:val="00583C22"/>
    <w:rsid w:val="00583FBD"/>
    <w:rsid w:val="00583FC6"/>
    <w:rsid w:val="00584045"/>
    <w:rsid w:val="005840C9"/>
    <w:rsid w:val="0058420E"/>
    <w:rsid w:val="00584397"/>
    <w:rsid w:val="005843A0"/>
    <w:rsid w:val="00584A6B"/>
    <w:rsid w:val="00584B86"/>
    <w:rsid w:val="00584BAE"/>
    <w:rsid w:val="00584CFB"/>
    <w:rsid w:val="00585016"/>
    <w:rsid w:val="00585475"/>
    <w:rsid w:val="00585626"/>
    <w:rsid w:val="00586347"/>
    <w:rsid w:val="00586509"/>
    <w:rsid w:val="005865B2"/>
    <w:rsid w:val="00586702"/>
    <w:rsid w:val="00586B7A"/>
    <w:rsid w:val="00586F6C"/>
    <w:rsid w:val="005871AB"/>
    <w:rsid w:val="005874CC"/>
    <w:rsid w:val="0058771C"/>
    <w:rsid w:val="00587783"/>
    <w:rsid w:val="00587AF5"/>
    <w:rsid w:val="005901E8"/>
    <w:rsid w:val="00590DC8"/>
    <w:rsid w:val="00590E0C"/>
    <w:rsid w:val="005910B4"/>
    <w:rsid w:val="00591154"/>
    <w:rsid w:val="005913D6"/>
    <w:rsid w:val="0059148F"/>
    <w:rsid w:val="005915D3"/>
    <w:rsid w:val="005915D8"/>
    <w:rsid w:val="00591A2E"/>
    <w:rsid w:val="00591C0A"/>
    <w:rsid w:val="00591E25"/>
    <w:rsid w:val="00591F1A"/>
    <w:rsid w:val="00591F79"/>
    <w:rsid w:val="00592105"/>
    <w:rsid w:val="005922A2"/>
    <w:rsid w:val="00592336"/>
    <w:rsid w:val="005923D3"/>
    <w:rsid w:val="0059253E"/>
    <w:rsid w:val="005926CB"/>
    <w:rsid w:val="005926D8"/>
    <w:rsid w:val="00592889"/>
    <w:rsid w:val="0059299C"/>
    <w:rsid w:val="00592A49"/>
    <w:rsid w:val="00592C65"/>
    <w:rsid w:val="005931B9"/>
    <w:rsid w:val="005935F6"/>
    <w:rsid w:val="00593787"/>
    <w:rsid w:val="00593B10"/>
    <w:rsid w:val="00593DE7"/>
    <w:rsid w:val="00593E24"/>
    <w:rsid w:val="00593F56"/>
    <w:rsid w:val="00594007"/>
    <w:rsid w:val="00594136"/>
    <w:rsid w:val="00594444"/>
    <w:rsid w:val="00594462"/>
    <w:rsid w:val="00594478"/>
    <w:rsid w:val="005944E8"/>
    <w:rsid w:val="005946B2"/>
    <w:rsid w:val="00594786"/>
    <w:rsid w:val="005947AE"/>
    <w:rsid w:val="005949B6"/>
    <w:rsid w:val="00594BA4"/>
    <w:rsid w:val="00594DFD"/>
    <w:rsid w:val="00594EF5"/>
    <w:rsid w:val="00595233"/>
    <w:rsid w:val="00595750"/>
    <w:rsid w:val="00595946"/>
    <w:rsid w:val="00595B1D"/>
    <w:rsid w:val="00595EC7"/>
    <w:rsid w:val="005960C1"/>
    <w:rsid w:val="00596117"/>
    <w:rsid w:val="00596214"/>
    <w:rsid w:val="005963B3"/>
    <w:rsid w:val="005964BA"/>
    <w:rsid w:val="00596597"/>
    <w:rsid w:val="0059678F"/>
    <w:rsid w:val="005967A5"/>
    <w:rsid w:val="005968FF"/>
    <w:rsid w:val="00596A29"/>
    <w:rsid w:val="00596CBA"/>
    <w:rsid w:val="00596CFE"/>
    <w:rsid w:val="00597A39"/>
    <w:rsid w:val="00597BC9"/>
    <w:rsid w:val="00597CBE"/>
    <w:rsid w:val="00597D0A"/>
    <w:rsid w:val="00597DA7"/>
    <w:rsid w:val="005A001A"/>
    <w:rsid w:val="005A0158"/>
    <w:rsid w:val="005A0239"/>
    <w:rsid w:val="005A0248"/>
    <w:rsid w:val="005A03EA"/>
    <w:rsid w:val="005A05CA"/>
    <w:rsid w:val="005A0749"/>
    <w:rsid w:val="005A0B84"/>
    <w:rsid w:val="005A0BBE"/>
    <w:rsid w:val="005A0CAD"/>
    <w:rsid w:val="005A0D9B"/>
    <w:rsid w:val="005A0DA5"/>
    <w:rsid w:val="005A1020"/>
    <w:rsid w:val="005A11B4"/>
    <w:rsid w:val="005A1219"/>
    <w:rsid w:val="005A1324"/>
    <w:rsid w:val="005A149C"/>
    <w:rsid w:val="005A1899"/>
    <w:rsid w:val="005A1BFE"/>
    <w:rsid w:val="005A1EFB"/>
    <w:rsid w:val="005A2084"/>
    <w:rsid w:val="005A20F2"/>
    <w:rsid w:val="005A2393"/>
    <w:rsid w:val="005A2594"/>
    <w:rsid w:val="005A25C5"/>
    <w:rsid w:val="005A2663"/>
    <w:rsid w:val="005A2699"/>
    <w:rsid w:val="005A2B93"/>
    <w:rsid w:val="005A2C95"/>
    <w:rsid w:val="005A2E66"/>
    <w:rsid w:val="005A2E6D"/>
    <w:rsid w:val="005A3009"/>
    <w:rsid w:val="005A31A9"/>
    <w:rsid w:val="005A32F4"/>
    <w:rsid w:val="005A3339"/>
    <w:rsid w:val="005A33C5"/>
    <w:rsid w:val="005A351E"/>
    <w:rsid w:val="005A363F"/>
    <w:rsid w:val="005A3702"/>
    <w:rsid w:val="005A37FA"/>
    <w:rsid w:val="005A38D5"/>
    <w:rsid w:val="005A391C"/>
    <w:rsid w:val="005A3B7D"/>
    <w:rsid w:val="005A3E40"/>
    <w:rsid w:val="005A3FD9"/>
    <w:rsid w:val="005A408C"/>
    <w:rsid w:val="005A4095"/>
    <w:rsid w:val="005A41D2"/>
    <w:rsid w:val="005A4273"/>
    <w:rsid w:val="005A43A7"/>
    <w:rsid w:val="005A45DC"/>
    <w:rsid w:val="005A46F2"/>
    <w:rsid w:val="005A4853"/>
    <w:rsid w:val="005A48E7"/>
    <w:rsid w:val="005A4B10"/>
    <w:rsid w:val="005A4D0E"/>
    <w:rsid w:val="005A50AB"/>
    <w:rsid w:val="005A528B"/>
    <w:rsid w:val="005A57C7"/>
    <w:rsid w:val="005A5A3B"/>
    <w:rsid w:val="005A5A91"/>
    <w:rsid w:val="005A5E96"/>
    <w:rsid w:val="005A5EC0"/>
    <w:rsid w:val="005A60E1"/>
    <w:rsid w:val="005A6166"/>
    <w:rsid w:val="005A619D"/>
    <w:rsid w:val="005A61F3"/>
    <w:rsid w:val="005A6253"/>
    <w:rsid w:val="005A650F"/>
    <w:rsid w:val="005A65BB"/>
    <w:rsid w:val="005A672A"/>
    <w:rsid w:val="005A683D"/>
    <w:rsid w:val="005A6B64"/>
    <w:rsid w:val="005A6BD6"/>
    <w:rsid w:val="005A6C19"/>
    <w:rsid w:val="005A6E78"/>
    <w:rsid w:val="005A721E"/>
    <w:rsid w:val="005A74F6"/>
    <w:rsid w:val="005A761B"/>
    <w:rsid w:val="005A7680"/>
    <w:rsid w:val="005A76D0"/>
    <w:rsid w:val="005A7762"/>
    <w:rsid w:val="005A7782"/>
    <w:rsid w:val="005A783E"/>
    <w:rsid w:val="005A7A91"/>
    <w:rsid w:val="005A7AEB"/>
    <w:rsid w:val="005A7D07"/>
    <w:rsid w:val="005A7FE2"/>
    <w:rsid w:val="005B02A8"/>
    <w:rsid w:val="005B0550"/>
    <w:rsid w:val="005B06E5"/>
    <w:rsid w:val="005B074A"/>
    <w:rsid w:val="005B08AC"/>
    <w:rsid w:val="005B0EC8"/>
    <w:rsid w:val="005B10C4"/>
    <w:rsid w:val="005B1593"/>
    <w:rsid w:val="005B1669"/>
    <w:rsid w:val="005B1B51"/>
    <w:rsid w:val="005B1DC2"/>
    <w:rsid w:val="005B1EC1"/>
    <w:rsid w:val="005B1F2F"/>
    <w:rsid w:val="005B1F97"/>
    <w:rsid w:val="005B2129"/>
    <w:rsid w:val="005B2143"/>
    <w:rsid w:val="005B228D"/>
    <w:rsid w:val="005B22D2"/>
    <w:rsid w:val="005B281F"/>
    <w:rsid w:val="005B2934"/>
    <w:rsid w:val="005B2ABB"/>
    <w:rsid w:val="005B2BF7"/>
    <w:rsid w:val="005B2C21"/>
    <w:rsid w:val="005B3099"/>
    <w:rsid w:val="005B3339"/>
    <w:rsid w:val="005B3434"/>
    <w:rsid w:val="005B3475"/>
    <w:rsid w:val="005B3A24"/>
    <w:rsid w:val="005B3E98"/>
    <w:rsid w:val="005B3EF0"/>
    <w:rsid w:val="005B41DA"/>
    <w:rsid w:val="005B428E"/>
    <w:rsid w:val="005B43C9"/>
    <w:rsid w:val="005B4622"/>
    <w:rsid w:val="005B48BF"/>
    <w:rsid w:val="005B4F27"/>
    <w:rsid w:val="005B4F2F"/>
    <w:rsid w:val="005B4F42"/>
    <w:rsid w:val="005B5029"/>
    <w:rsid w:val="005B538A"/>
    <w:rsid w:val="005B55E4"/>
    <w:rsid w:val="005B5779"/>
    <w:rsid w:val="005B5783"/>
    <w:rsid w:val="005B5789"/>
    <w:rsid w:val="005B58D5"/>
    <w:rsid w:val="005B5BF2"/>
    <w:rsid w:val="005B5ECF"/>
    <w:rsid w:val="005B6598"/>
    <w:rsid w:val="005B6622"/>
    <w:rsid w:val="005B67A7"/>
    <w:rsid w:val="005B6858"/>
    <w:rsid w:val="005B6A0A"/>
    <w:rsid w:val="005B6A32"/>
    <w:rsid w:val="005B6EFB"/>
    <w:rsid w:val="005B7198"/>
    <w:rsid w:val="005B72A7"/>
    <w:rsid w:val="005B73CD"/>
    <w:rsid w:val="005B73D8"/>
    <w:rsid w:val="005B7634"/>
    <w:rsid w:val="005B7684"/>
    <w:rsid w:val="005B76F3"/>
    <w:rsid w:val="005B7728"/>
    <w:rsid w:val="005B77E6"/>
    <w:rsid w:val="005B7E68"/>
    <w:rsid w:val="005B7FBC"/>
    <w:rsid w:val="005C035C"/>
    <w:rsid w:val="005C041B"/>
    <w:rsid w:val="005C0557"/>
    <w:rsid w:val="005C060E"/>
    <w:rsid w:val="005C075C"/>
    <w:rsid w:val="005C088A"/>
    <w:rsid w:val="005C0911"/>
    <w:rsid w:val="005C0B49"/>
    <w:rsid w:val="005C0B76"/>
    <w:rsid w:val="005C0C86"/>
    <w:rsid w:val="005C0C97"/>
    <w:rsid w:val="005C0CC4"/>
    <w:rsid w:val="005C0F6D"/>
    <w:rsid w:val="005C0FA0"/>
    <w:rsid w:val="005C11B7"/>
    <w:rsid w:val="005C140E"/>
    <w:rsid w:val="005C1681"/>
    <w:rsid w:val="005C1917"/>
    <w:rsid w:val="005C1AA2"/>
    <w:rsid w:val="005C1AD6"/>
    <w:rsid w:val="005C1CDB"/>
    <w:rsid w:val="005C1E1D"/>
    <w:rsid w:val="005C1EC5"/>
    <w:rsid w:val="005C1F8D"/>
    <w:rsid w:val="005C207C"/>
    <w:rsid w:val="005C23BE"/>
    <w:rsid w:val="005C263D"/>
    <w:rsid w:val="005C2830"/>
    <w:rsid w:val="005C28FF"/>
    <w:rsid w:val="005C2D7B"/>
    <w:rsid w:val="005C3202"/>
    <w:rsid w:val="005C3387"/>
    <w:rsid w:val="005C33C0"/>
    <w:rsid w:val="005C381E"/>
    <w:rsid w:val="005C3909"/>
    <w:rsid w:val="005C3AF9"/>
    <w:rsid w:val="005C3B18"/>
    <w:rsid w:val="005C3B36"/>
    <w:rsid w:val="005C3BF8"/>
    <w:rsid w:val="005C3D49"/>
    <w:rsid w:val="005C3D6E"/>
    <w:rsid w:val="005C3DDB"/>
    <w:rsid w:val="005C3F7E"/>
    <w:rsid w:val="005C409C"/>
    <w:rsid w:val="005C40C1"/>
    <w:rsid w:val="005C428A"/>
    <w:rsid w:val="005C435A"/>
    <w:rsid w:val="005C463F"/>
    <w:rsid w:val="005C4796"/>
    <w:rsid w:val="005C485E"/>
    <w:rsid w:val="005C4954"/>
    <w:rsid w:val="005C4994"/>
    <w:rsid w:val="005C4EDB"/>
    <w:rsid w:val="005C53B6"/>
    <w:rsid w:val="005C552F"/>
    <w:rsid w:val="005C5788"/>
    <w:rsid w:val="005C5942"/>
    <w:rsid w:val="005C6130"/>
    <w:rsid w:val="005C6325"/>
    <w:rsid w:val="005C64DE"/>
    <w:rsid w:val="005C6C90"/>
    <w:rsid w:val="005C6DD4"/>
    <w:rsid w:val="005C6F3A"/>
    <w:rsid w:val="005C7173"/>
    <w:rsid w:val="005C7327"/>
    <w:rsid w:val="005C7383"/>
    <w:rsid w:val="005C750B"/>
    <w:rsid w:val="005C7D91"/>
    <w:rsid w:val="005C7DED"/>
    <w:rsid w:val="005D0820"/>
    <w:rsid w:val="005D083F"/>
    <w:rsid w:val="005D08B5"/>
    <w:rsid w:val="005D0902"/>
    <w:rsid w:val="005D0D4A"/>
    <w:rsid w:val="005D1300"/>
    <w:rsid w:val="005D1B5B"/>
    <w:rsid w:val="005D1B6F"/>
    <w:rsid w:val="005D1CB1"/>
    <w:rsid w:val="005D22E6"/>
    <w:rsid w:val="005D24E4"/>
    <w:rsid w:val="005D24F2"/>
    <w:rsid w:val="005D260F"/>
    <w:rsid w:val="005D2891"/>
    <w:rsid w:val="005D2A43"/>
    <w:rsid w:val="005D2AF1"/>
    <w:rsid w:val="005D2E02"/>
    <w:rsid w:val="005D30FB"/>
    <w:rsid w:val="005D3133"/>
    <w:rsid w:val="005D32EA"/>
    <w:rsid w:val="005D3345"/>
    <w:rsid w:val="005D3627"/>
    <w:rsid w:val="005D37B4"/>
    <w:rsid w:val="005D37F6"/>
    <w:rsid w:val="005D39E2"/>
    <w:rsid w:val="005D3C6E"/>
    <w:rsid w:val="005D3F4D"/>
    <w:rsid w:val="005D3F61"/>
    <w:rsid w:val="005D41FC"/>
    <w:rsid w:val="005D4341"/>
    <w:rsid w:val="005D4445"/>
    <w:rsid w:val="005D45C7"/>
    <w:rsid w:val="005D462A"/>
    <w:rsid w:val="005D4738"/>
    <w:rsid w:val="005D4751"/>
    <w:rsid w:val="005D47B9"/>
    <w:rsid w:val="005D482A"/>
    <w:rsid w:val="005D4876"/>
    <w:rsid w:val="005D48FA"/>
    <w:rsid w:val="005D4BE3"/>
    <w:rsid w:val="005D4C0B"/>
    <w:rsid w:val="005D4CDD"/>
    <w:rsid w:val="005D4D80"/>
    <w:rsid w:val="005D4E94"/>
    <w:rsid w:val="005D5125"/>
    <w:rsid w:val="005D51F4"/>
    <w:rsid w:val="005D53C9"/>
    <w:rsid w:val="005D5450"/>
    <w:rsid w:val="005D5476"/>
    <w:rsid w:val="005D551C"/>
    <w:rsid w:val="005D5596"/>
    <w:rsid w:val="005D56AA"/>
    <w:rsid w:val="005D57A1"/>
    <w:rsid w:val="005D5895"/>
    <w:rsid w:val="005D5AF3"/>
    <w:rsid w:val="005D5B2E"/>
    <w:rsid w:val="005D5B47"/>
    <w:rsid w:val="005D5F93"/>
    <w:rsid w:val="005D5FD2"/>
    <w:rsid w:val="005D5FF4"/>
    <w:rsid w:val="005D613E"/>
    <w:rsid w:val="005D6184"/>
    <w:rsid w:val="005D629E"/>
    <w:rsid w:val="005D6389"/>
    <w:rsid w:val="005D63A3"/>
    <w:rsid w:val="005D64F9"/>
    <w:rsid w:val="005D6623"/>
    <w:rsid w:val="005D675A"/>
    <w:rsid w:val="005D6A80"/>
    <w:rsid w:val="005D6C1E"/>
    <w:rsid w:val="005D6E32"/>
    <w:rsid w:val="005D6FA1"/>
    <w:rsid w:val="005D720D"/>
    <w:rsid w:val="005D7F6D"/>
    <w:rsid w:val="005D7FD9"/>
    <w:rsid w:val="005E01AD"/>
    <w:rsid w:val="005E0250"/>
    <w:rsid w:val="005E03DC"/>
    <w:rsid w:val="005E0411"/>
    <w:rsid w:val="005E04C4"/>
    <w:rsid w:val="005E05C6"/>
    <w:rsid w:val="005E06BB"/>
    <w:rsid w:val="005E08AD"/>
    <w:rsid w:val="005E0A2D"/>
    <w:rsid w:val="005E0B23"/>
    <w:rsid w:val="005E0B33"/>
    <w:rsid w:val="005E0EBE"/>
    <w:rsid w:val="005E0F86"/>
    <w:rsid w:val="005E12CC"/>
    <w:rsid w:val="005E16D9"/>
    <w:rsid w:val="005E19CB"/>
    <w:rsid w:val="005E1A51"/>
    <w:rsid w:val="005E1AF9"/>
    <w:rsid w:val="005E1C8F"/>
    <w:rsid w:val="005E1C9C"/>
    <w:rsid w:val="005E1DA8"/>
    <w:rsid w:val="005E2049"/>
    <w:rsid w:val="005E2050"/>
    <w:rsid w:val="005E2145"/>
    <w:rsid w:val="005E24E6"/>
    <w:rsid w:val="005E2525"/>
    <w:rsid w:val="005E25A9"/>
    <w:rsid w:val="005E2BC0"/>
    <w:rsid w:val="005E30BC"/>
    <w:rsid w:val="005E3143"/>
    <w:rsid w:val="005E3165"/>
    <w:rsid w:val="005E3213"/>
    <w:rsid w:val="005E32D5"/>
    <w:rsid w:val="005E33C6"/>
    <w:rsid w:val="005E34C0"/>
    <w:rsid w:val="005E34C1"/>
    <w:rsid w:val="005E382C"/>
    <w:rsid w:val="005E3CB6"/>
    <w:rsid w:val="005E3CE1"/>
    <w:rsid w:val="005E3E08"/>
    <w:rsid w:val="005E3ED5"/>
    <w:rsid w:val="005E411F"/>
    <w:rsid w:val="005E4540"/>
    <w:rsid w:val="005E46C7"/>
    <w:rsid w:val="005E493A"/>
    <w:rsid w:val="005E4B11"/>
    <w:rsid w:val="005E4B67"/>
    <w:rsid w:val="005E4E77"/>
    <w:rsid w:val="005E4E9D"/>
    <w:rsid w:val="005E4FAB"/>
    <w:rsid w:val="005E4FBE"/>
    <w:rsid w:val="005E5438"/>
    <w:rsid w:val="005E5627"/>
    <w:rsid w:val="005E5694"/>
    <w:rsid w:val="005E5807"/>
    <w:rsid w:val="005E588A"/>
    <w:rsid w:val="005E5BDE"/>
    <w:rsid w:val="005E5C2F"/>
    <w:rsid w:val="005E612B"/>
    <w:rsid w:val="005E6136"/>
    <w:rsid w:val="005E66B4"/>
    <w:rsid w:val="005E69AE"/>
    <w:rsid w:val="005E69D4"/>
    <w:rsid w:val="005E6C30"/>
    <w:rsid w:val="005E6D2F"/>
    <w:rsid w:val="005E6E86"/>
    <w:rsid w:val="005E6F6E"/>
    <w:rsid w:val="005E70AF"/>
    <w:rsid w:val="005E70E1"/>
    <w:rsid w:val="005E7485"/>
    <w:rsid w:val="005E7736"/>
    <w:rsid w:val="005E77CC"/>
    <w:rsid w:val="005E79AD"/>
    <w:rsid w:val="005E7AFF"/>
    <w:rsid w:val="005E7BE3"/>
    <w:rsid w:val="005E7EC3"/>
    <w:rsid w:val="005E7F94"/>
    <w:rsid w:val="005F0280"/>
    <w:rsid w:val="005F02BC"/>
    <w:rsid w:val="005F06F5"/>
    <w:rsid w:val="005F1459"/>
    <w:rsid w:val="005F171B"/>
    <w:rsid w:val="005F1827"/>
    <w:rsid w:val="005F1885"/>
    <w:rsid w:val="005F1A90"/>
    <w:rsid w:val="005F1EC4"/>
    <w:rsid w:val="005F206B"/>
    <w:rsid w:val="005F229B"/>
    <w:rsid w:val="005F2428"/>
    <w:rsid w:val="005F2462"/>
    <w:rsid w:val="005F25F0"/>
    <w:rsid w:val="005F261D"/>
    <w:rsid w:val="005F2CC6"/>
    <w:rsid w:val="005F2D02"/>
    <w:rsid w:val="005F2DE6"/>
    <w:rsid w:val="005F2E37"/>
    <w:rsid w:val="005F30F2"/>
    <w:rsid w:val="005F3146"/>
    <w:rsid w:val="005F3741"/>
    <w:rsid w:val="005F379E"/>
    <w:rsid w:val="005F38C6"/>
    <w:rsid w:val="005F3B97"/>
    <w:rsid w:val="005F3E3C"/>
    <w:rsid w:val="005F3E5A"/>
    <w:rsid w:val="005F3F0C"/>
    <w:rsid w:val="005F4388"/>
    <w:rsid w:val="005F440C"/>
    <w:rsid w:val="005F442A"/>
    <w:rsid w:val="005F4433"/>
    <w:rsid w:val="005F4463"/>
    <w:rsid w:val="005F4EC6"/>
    <w:rsid w:val="005F54B1"/>
    <w:rsid w:val="005F5567"/>
    <w:rsid w:val="005F57B8"/>
    <w:rsid w:val="005F5AFF"/>
    <w:rsid w:val="005F5B7D"/>
    <w:rsid w:val="005F5DD9"/>
    <w:rsid w:val="005F5FDB"/>
    <w:rsid w:val="005F604A"/>
    <w:rsid w:val="005F6268"/>
    <w:rsid w:val="005F640A"/>
    <w:rsid w:val="005F640B"/>
    <w:rsid w:val="005F64A6"/>
    <w:rsid w:val="005F673A"/>
    <w:rsid w:val="005F6D01"/>
    <w:rsid w:val="005F7041"/>
    <w:rsid w:val="005F71ED"/>
    <w:rsid w:val="005F72F4"/>
    <w:rsid w:val="005F73CE"/>
    <w:rsid w:val="005F73ED"/>
    <w:rsid w:val="005F746C"/>
    <w:rsid w:val="005F7597"/>
    <w:rsid w:val="005F79D6"/>
    <w:rsid w:val="005F7A41"/>
    <w:rsid w:val="005F7C16"/>
    <w:rsid w:val="005F7C36"/>
    <w:rsid w:val="005F7D01"/>
    <w:rsid w:val="005F7D9C"/>
    <w:rsid w:val="005F7E54"/>
    <w:rsid w:val="005F7F2B"/>
    <w:rsid w:val="00600097"/>
    <w:rsid w:val="00600271"/>
    <w:rsid w:val="0060035F"/>
    <w:rsid w:val="006008B1"/>
    <w:rsid w:val="00600C56"/>
    <w:rsid w:val="00600CB0"/>
    <w:rsid w:val="00600CB8"/>
    <w:rsid w:val="0060118A"/>
    <w:rsid w:val="006012BA"/>
    <w:rsid w:val="00601307"/>
    <w:rsid w:val="00601405"/>
    <w:rsid w:val="00601475"/>
    <w:rsid w:val="006017E5"/>
    <w:rsid w:val="00601891"/>
    <w:rsid w:val="00601B4E"/>
    <w:rsid w:val="00601C49"/>
    <w:rsid w:val="00601CBA"/>
    <w:rsid w:val="00601CEE"/>
    <w:rsid w:val="006022B7"/>
    <w:rsid w:val="006022FF"/>
    <w:rsid w:val="00602678"/>
    <w:rsid w:val="00602AB5"/>
    <w:rsid w:val="00602B8C"/>
    <w:rsid w:val="00602D6F"/>
    <w:rsid w:val="00602D8D"/>
    <w:rsid w:val="006031F6"/>
    <w:rsid w:val="006032D9"/>
    <w:rsid w:val="00603302"/>
    <w:rsid w:val="0060330F"/>
    <w:rsid w:val="00603699"/>
    <w:rsid w:val="006036DB"/>
    <w:rsid w:val="0060381B"/>
    <w:rsid w:val="00603825"/>
    <w:rsid w:val="0060393E"/>
    <w:rsid w:val="00603AEC"/>
    <w:rsid w:val="00603B69"/>
    <w:rsid w:val="00603C4A"/>
    <w:rsid w:val="00603D2C"/>
    <w:rsid w:val="00603EEC"/>
    <w:rsid w:val="00603F3C"/>
    <w:rsid w:val="00603FBB"/>
    <w:rsid w:val="0060420E"/>
    <w:rsid w:val="006043DA"/>
    <w:rsid w:val="006046D5"/>
    <w:rsid w:val="00604BD8"/>
    <w:rsid w:val="00604D0D"/>
    <w:rsid w:val="00604E0B"/>
    <w:rsid w:val="00605069"/>
    <w:rsid w:val="00605771"/>
    <w:rsid w:val="006059BB"/>
    <w:rsid w:val="00605A4E"/>
    <w:rsid w:val="00605D17"/>
    <w:rsid w:val="00606787"/>
    <w:rsid w:val="00606813"/>
    <w:rsid w:val="00606A0F"/>
    <w:rsid w:val="00607044"/>
    <w:rsid w:val="00607601"/>
    <w:rsid w:val="0060772E"/>
    <w:rsid w:val="006077EC"/>
    <w:rsid w:val="006078E6"/>
    <w:rsid w:val="00607989"/>
    <w:rsid w:val="006079B4"/>
    <w:rsid w:val="00607A72"/>
    <w:rsid w:val="00607CCF"/>
    <w:rsid w:val="00607D97"/>
    <w:rsid w:val="00607DA1"/>
    <w:rsid w:val="00607E0B"/>
    <w:rsid w:val="00607EC8"/>
    <w:rsid w:val="0061020B"/>
    <w:rsid w:val="006102BB"/>
    <w:rsid w:val="00610418"/>
    <w:rsid w:val="00610464"/>
    <w:rsid w:val="0061067F"/>
    <w:rsid w:val="006108B9"/>
    <w:rsid w:val="00610908"/>
    <w:rsid w:val="006109DC"/>
    <w:rsid w:val="00610BF3"/>
    <w:rsid w:val="00610C9B"/>
    <w:rsid w:val="00610F0B"/>
    <w:rsid w:val="00611021"/>
    <w:rsid w:val="00611036"/>
    <w:rsid w:val="00611730"/>
    <w:rsid w:val="006118FF"/>
    <w:rsid w:val="00611ACC"/>
    <w:rsid w:val="00611B6F"/>
    <w:rsid w:val="00611F10"/>
    <w:rsid w:val="00611F4E"/>
    <w:rsid w:val="00612010"/>
    <w:rsid w:val="006120CE"/>
    <w:rsid w:val="006121D4"/>
    <w:rsid w:val="006123C6"/>
    <w:rsid w:val="006125E0"/>
    <w:rsid w:val="0061275E"/>
    <w:rsid w:val="006127BB"/>
    <w:rsid w:val="00612A51"/>
    <w:rsid w:val="00612F05"/>
    <w:rsid w:val="00612FA3"/>
    <w:rsid w:val="00612FD7"/>
    <w:rsid w:val="006134DB"/>
    <w:rsid w:val="006135A4"/>
    <w:rsid w:val="0061381B"/>
    <w:rsid w:val="0061433C"/>
    <w:rsid w:val="006145E6"/>
    <w:rsid w:val="00614930"/>
    <w:rsid w:val="00614B7A"/>
    <w:rsid w:val="00614E7F"/>
    <w:rsid w:val="00614FA2"/>
    <w:rsid w:val="0061533B"/>
    <w:rsid w:val="006153CF"/>
    <w:rsid w:val="00615429"/>
    <w:rsid w:val="00615A63"/>
    <w:rsid w:val="00615A96"/>
    <w:rsid w:val="00615CD8"/>
    <w:rsid w:val="006161EB"/>
    <w:rsid w:val="00616540"/>
    <w:rsid w:val="006165BF"/>
    <w:rsid w:val="006166FA"/>
    <w:rsid w:val="006169ED"/>
    <w:rsid w:val="00616CDE"/>
    <w:rsid w:val="00616D41"/>
    <w:rsid w:val="006175C5"/>
    <w:rsid w:val="00617612"/>
    <w:rsid w:val="006176B5"/>
    <w:rsid w:val="006177B1"/>
    <w:rsid w:val="00617B5F"/>
    <w:rsid w:val="00617BAF"/>
    <w:rsid w:val="00617C81"/>
    <w:rsid w:val="00617CBD"/>
    <w:rsid w:val="00617DCC"/>
    <w:rsid w:val="00617F11"/>
    <w:rsid w:val="0062031F"/>
    <w:rsid w:val="00620407"/>
    <w:rsid w:val="0062044C"/>
    <w:rsid w:val="00620651"/>
    <w:rsid w:val="006208D6"/>
    <w:rsid w:val="006209C0"/>
    <w:rsid w:val="00620E4E"/>
    <w:rsid w:val="006212D8"/>
    <w:rsid w:val="0062131A"/>
    <w:rsid w:val="00621D5F"/>
    <w:rsid w:val="00621DC0"/>
    <w:rsid w:val="00621DC7"/>
    <w:rsid w:val="00621FCA"/>
    <w:rsid w:val="00622050"/>
    <w:rsid w:val="006223D8"/>
    <w:rsid w:val="006227E5"/>
    <w:rsid w:val="00622885"/>
    <w:rsid w:val="00622A1D"/>
    <w:rsid w:val="00622BEA"/>
    <w:rsid w:val="00622FEE"/>
    <w:rsid w:val="00623012"/>
    <w:rsid w:val="006230B1"/>
    <w:rsid w:val="006230B8"/>
    <w:rsid w:val="0062316C"/>
    <w:rsid w:val="006233B9"/>
    <w:rsid w:val="006233E0"/>
    <w:rsid w:val="0062350E"/>
    <w:rsid w:val="006237C3"/>
    <w:rsid w:val="00623A45"/>
    <w:rsid w:val="00623D09"/>
    <w:rsid w:val="00623E8E"/>
    <w:rsid w:val="00623E98"/>
    <w:rsid w:val="00624018"/>
    <w:rsid w:val="0062409B"/>
    <w:rsid w:val="006240A5"/>
    <w:rsid w:val="006240BA"/>
    <w:rsid w:val="00624107"/>
    <w:rsid w:val="0062417D"/>
    <w:rsid w:val="006241C7"/>
    <w:rsid w:val="00624641"/>
    <w:rsid w:val="006247BA"/>
    <w:rsid w:val="00624806"/>
    <w:rsid w:val="00624A8F"/>
    <w:rsid w:val="00624E21"/>
    <w:rsid w:val="00624FAA"/>
    <w:rsid w:val="0062524A"/>
    <w:rsid w:val="0062536C"/>
    <w:rsid w:val="00625735"/>
    <w:rsid w:val="00625C17"/>
    <w:rsid w:val="00625CA2"/>
    <w:rsid w:val="00625CDD"/>
    <w:rsid w:val="00625F91"/>
    <w:rsid w:val="00626186"/>
    <w:rsid w:val="0062667C"/>
    <w:rsid w:val="00626A53"/>
    <w:rsid w:val="00626AA5"/>
    <w:rsid w:val="00626B37"/>
    <w:rsid w:val="00626B40"/>
    <w:rsid w:val="00626C49"/>
    <w:rsid w:val="00626CD3"/>
    <w:rsid w:val="00626ED7"/>
    <w:rsid w:val="006270B8"/>
    <w:rsid w:val="0062741B"/>
    <w:rsid w:val="00627A6F"/>
    <w:rsid w:val="00627BAE"/>
    <w:rsid w:val="00627CAA"/>
    <w:rsid w:val="00627D64"/>
    <w:rsid w:val="00630113"/>
    <w:rsid w:val="0063012B"/>
    <w:rsid w:val="0063063A"/>
    <w:rsid w:val="00630860"/>
    <w:rsid w:val="00630E30"/>
    <w:rsid w:val="0063116E"/>
    <w:rsid w:val="006314E3"/>
    <w:rsid w:val="00631556"/>
    <w:rsid w:val="00631642"/>
    <w:rsid w:val="00631B55"/>
    <w:rsid w:val="00631F1C"/>
    <w:rsid w:val="0063213A"/>
    <w:rsid w:val="006321B7"/>
    <w:rsid w:val="0063266D"/>
    <w:rsid w:val="00632A87"/>
    <w:rsid w:val="00632BB3"/>
    <w:rsid w:val="00632CF0"/>
    <w:rsid w:val="00632DCA"/>
    <w:rsid w:val="00632F7E"/>
    <w:rsid w:val="0063306C"/>
    <w:rsid w:val="006332EA"/>
    <w:rsid w:val="006336B0"/>
    <w:rsid w:val="00633929"/>
    <w:rsid w:val="00633B4E"/>
    <w:rsid w:val="00633C68"/>
    <w:rsid w:val="00633FE1"/>
    <w:rsid w:val="00634089"/>
    <w:rsid w:val="006340F2"/>
    <w:rsid w:val="006341C8"/>
    <w:rsid w:val="006343C7"/>
    <w:rsid w:val="006344CF"/>
    <w:rsid w:val="006344FC"/>
    <w:rsid w:val="00634C11"/>
    <w:rsid w:val="00634CF5"/>
    <w:rsid w:val="00634DFC"/>
    <w:rsid w:val="00634FA8"/>
    <w:rsid w:val="00635189"/>
    <w:rsid w:val="006353B6"/>
    <w:rsid w:val="00635600"/>
    <w:rsid w:val="00635801"/>
    <w:rsid w:val="0063595E"/>
    <w:rsid w:val="006359C8"/>
    <w:rsid w:val="00635A81"/>
    <w:rsid w:val="00635A8B"/>
    <w:rsid w:val="00635CF3"/>
    <w:rsid w:val="00635D7D"/>
    <w:rsid w:val="00635E29"/>
    <w:rsid w:val="006361F4"/>
    <w:rsid w:val="00636299"/>
    <w:rsid w:val="006364A6"/>
    <w:rsid w:val="00636534"/>
    <w:rsid w:val="006365BE"/>
    <w:rsid w:val="006366AB"/>
    <w:rsid w:val="00636A4C"/>
    <w:rsid w:val="00636B9C"/>
    <w:rsid w:val="00636D09"/>
    <w:rsid w:val="00637004"/>
    <w:rsid w:val="006370C8"/>
    <w:rsid w:val="006371E5"/>
    <w:rsid w:val="0063728F"/>
    <w:rsid w:val="00637453"/>
    <w:rsid w:val="0063767F"/>
    <w:rsid w:val="00637763"/>
    <w:rsid w:val="00637883"/>
    <w:rsid w:val="00637A01"/>
    <w:rsid w:val="00637A6A"/>
    <w:rsid w:val="00637C05"/>
    <w:rsid w:val="00637C39"/>
    <w:rsid w:val="00640238"/>
    <w:rsid w:val="00640313"/>
    <w:rsid w:val="0064045B"/>
    <w:rsid w:val="0064076C"/>
    <w:rsid w:val="0064088A"/>
    <w:rsid w:val="00640BE5"/>
    <w:rsid w:val="00640C36"/>
    <w:rsid w:val="00640DB7"/>
    <w:rsid w:val="006410F6"/>
    <w:rsid w:val="006413B4"/>
    <w:rsid w:val="00641593"/>
    <w:rsid w:val="006416FE"/>
    <w:rsid w:val="00641DC7"/>
    <w:rsid w:val="00641FDE"/>
    <w:rsid w:val="006420AE"/>
    <w:rsid w:val="0064242A"/>
    <w:rsid w:val="006425CE"/>
    <w:rsid w:val="006426CE"/>
    <w:rsid w:val="006428FD"/>
    <w:rsid w:val="00642B0C"/>
    <w:rsid w:val="00642B90"/>
    <w:rsid w:val="00642C47"/>
    <w:rsid w:val="00643304"/>
    <w:rsid w:val="00643559"/>
    <w:rsid w:val="00643A58"/>
    <w:rsid w:val="00643AAA"/>
    <w:rsid w:val="00643CA2"/>
    <w:rsid w:val="00643E0C"/>
    <w:rsid w:val="00643EA8"/>
    <w:rsid w:val="006440F9"/>
    <w:rsid w:val="0064412C"/>
    <w:rsid w:val="00644397"/>
    <w:rsid w:val="00644457"/>
    <w:rsid w:val="006446AE"/>
    <w:rsid w:val="00644814"/>
    <w:rsid w:val="0064486D"/>
    <w:rsid w:val="00644A7C"/>
    <w:rsid w:val="00644BC2"/>
    <w:rsid w:val="00644C9E"/>
    <w:rsid w:val="00644DDD"/>
    <w:rsid w:val="00644F7C"/>
    <w:rsid w:val="006452FB"/>
    <w:rsid w:val="00645718"/>
    <w:rsid w:val="0064602B"/>
    <w:rsid w:val="00646279"/>
    <w:rsid w:val="006465D0"/>
    <w:rsid w:val="00646B9C"/>
    <w:rsid w:val="00647046"/>
    <w:rsid w:val="00647268"/>
    <w:rsid w:val="006472BD"/>
    <w:rsid w:val="0064738B"/>
    <w:rsid w:val="00647399"/>
    <w:rsid w:val="006477A5"/>
    <w:rsid w:val="00647AE8"/>
    <w:rsid w:val="00647B78"/>
    <w:rsid w:val="00647E27"/>
    <w:rsid w:val="00647EDF"/>
    <w:rsid w:val="00647FC1"/>
    <w:rsid w:val="00650310"/>
    <w:rsid w:val="0065055B"/>
    <w:rsid w:val="006507F8"/>
    <w:rsid w:val="006509FF"/>
    <w:rsid w:val="00650F75"/>
    <w:rsid w:val="00650FC1"/>
    <w:rsid w:val="0065127B"/>
    <w:rsid w:val="0065153A"/>
    <w:rsid w:val="006515C3"/>
    <w:rsid w:val="00651778"/>
    <w:rsid w:val="006517F2"/>
    <w:rsid w:val="00651959"/>
    <w:rsid w:val="0065195E"/>
    <w:rsid w:val="00651E38"/>
    <w:rsid w:val="00651FB0"/>
    <w:rsid w:val="0065241C"/>
    <w:rsid w:val="006524D4"/>
    <w:rsid w:val="00652870"/>
    <w:rsid w:val="0065296E"/>
    <w:rsid w:val="00652AAC"/>
    <w:rsid w:val="00652ADE"/>
    <w:rsid w:val="00652B48"/>
    <w:rsid w:val="00652B89"/>
    <w:rsid w:val="00652C33"/>
    <w:rsid w:val="00652C4B"/>
    <w:rsid w:val="006532B1"/>
    <w:rsid w:val="00653429"/>
    <w:rsid w:val="00653777"/>
    <w:rsid w:val="00653A54"/>
    <w:rsid w:val="00653E8A"/>
    <w:rsid w:val="00654029"/>
    <w:rsid w:val="0065405B"/>
    <w:rsid w:val="006541A6"/>
    <w:rsid w:val="006543E9"/>
    <w:rsid w:val="006544C1"/>
    <w:rsid w:val="00654681"/>
    <w:rsid w:val="0065468C"/>
    <w:rsid w:val="0065483E"/>
    <w:rsid w:val="00654BA3"/>
    <w:rsid w:val="00654D4F"/>
    <w:rsid w:val="00654EA7"/>
    <w:rsid w:val="0065505F"/>
    <w:rsid w:val="006551E7"/>
    <w:rsid w:val="00655254"/>
    <w:rsid w:val="0065530B"/>
    <w:rsid w:val="0065541D"/>
    <w:rsid w:val="006554D1"/>
    <w:rsid w:val="00655B21"/>
    <w:rsid w:val="00655BC0"/>
    <w:rsid w:val="00655BC4"/>
    <w:rsid w:val="00655F02"/>
    <w:rsid w:val="00655FBA"/>
    <w:rsid w:val="00656082"/>
    <w:rsid w:val="00656E4E"/>
    <w:rsid w:val="00657088"/>
    <w:rsid w:val="00657189"/>
    <w:rsid w:val="006571CE"/>
    <w:rsid w:val="00657294"/>
    <w:rsid w:val="006572EE"/>
    <w:rsid w:val="0065736D"/>
    <w:rsid w:val="00657555"/>
    <w:rsid w:val="00657B42"/>
    <w:rsid w:val="00657BFB"/>
    <w:rsid w:val="00657F0B"/>
    <w:rsid w:val="006600BA"/>
    <w:rsid w:val="00660172"/>
    <w:rsid w:val="0066033C"/>
    <w:rsid w:val="00660562"/>
    <w:rsid w:val="006606A0"/>
    <w:rsid w:val="0066079E"/>
    <w:rsid w:val="00660A2D"/>
    <w:rsid w:val="00660C3C"/>
    <w:rsid w:val="00660C86"/>
    <w:rsid w:val="00660CCF"/>
    <w:rsid w:val="0066111D"/>
    <w:rsid w:val="00661212"/>
    <w:rsid w:val="00661438"/>
    <w:rsid w:val="00661441"/>
    <w:rsid w:val="0066148A"/>
    <w:rsid w:val="00661548"/>
    <w:rsid w:val="00661951"/>
    <w:rsid w:val="00661C5D"/>
    <w:rsid w:val="00661CB6"/>
    <w:rsid w:val="00661CCE"/>
    <w:rsid w:val="00661EC6"/>
    <w:rsid w:val="00661FC7"/>
    <w:rsid w:val="00662084"/>
    <w:rsid w:val="006622C0"/>
    <w:rsid w:val="00662449"/>
    <w:rsid w:val="006624A2"/>
    <w:rsid w:val="006625B8"/>
    <w:rsid w:val="0066269B"/>
    <w:rsid w:val="006626A0"/>
    <w:rsid w:val="00662973"/>
    <w:rsid w:val="006629DA"/>
    <w:rsid w:val="00662B1E"/>
    <w:rsid w:val="00662BCC"/>
    <w:rsid w:val="006631A1"/>
    <w:rsid w:val="006633D7"/>
    <w:rsid w:val="006638B4"/>
    <w:rsid w:val="006639EF"/>
    <w:rsid w:val="00663ACE"/>
    <w:rsid w:val="00663B05"/>
    <w:rsid w:val="00663C69"/>
    <w:rsid w:val="00663CA8"/>
    <w:rsid w:val="00663CF8"/>
    <w:rsid w:val="00663D0F"/>
    <w:rsid w:val="00663DB5"/>
    <w:rsid w:val="0066401C"/>
    <w:rsid w:val="006643FD"/>
    <w:rsid w:val="00664C04"/>
    <w:rsid w:val="00664D2A"/>
    <w:rsid w:val="00664E60"/>
    <w:rsid w:val="00664F30"/>
    <w:rsid w:val="00664F6A"/>
    <w:rsid w:val="0066585A"/>
    <w:rsid w:val="00665B21"/>
    <w:rsid w:val="00665D06"/>
    <w:rsid w:val="00665D0E"/>
    <w:rsid w:val="00665E72"/>
    <w:rsid w:val="00665E9D"/>
    <w:rsid w:val="00665ECC"/>
    <w:rsid w:val="00665F7E"/>
    <w:rsid w:val="00666032"/>
    <w:rsid w:val="00666176"/>
    <w:rsid w:val="00666457"/>
    <w:rsid w:val="0066655C"/>
    <w:rsid w:val="006665BD"/>
    <w:rsid w:val="006666DC"/>
    <w:rsid w:val="00666D5D"/>
    <w:rsid w:val="00666DF4"/>
    <w:rsid w:val="00666F71"/>
    <w:rsid w:val="006670D1"/>
    <w:rsid w:val="006670F9"/>
    <w:rsid w:val="006671DF"/>
    <w:rsid w:val="0066759A"/>
    <w:rsid w:val="006678E4"/>
    <w:rsid w:val="00667D0B"/>
    <w:rsid w:val="00667E1E"/>
    <w:rsid w:val="0067013D"/>
    <w:rsid w:val="0067028F"/>
    <w:rsid w:val="006703D0"/>
    <w:rsid w:val="006706FC"/>
    <w:rsid w:val="006709E9"/>
    <w:rsid w:val="006711C6"/>
    <w:rsid w:val="006713CC"/>
    <w:rsid w:val="00671521"/>
    <w:rsid w:val="0067158F"/>
    <w:rsid w:val="00671816"/>
    <w:rsid w:val="00671860"/>
    <w:rsid w:val="006718C2"/>
    <w:rsid w:val="00671BBA"/>
    <w:rsid w:val="00671C71"/>
    <w:rsid w:val="00672043"/>
    <w:rsid w:val="006727AC"/>
    <w:rsid w:val="00672934"/>
    <w:rsid w:val="006729B0"/>
    <w:rsid w:val="00672B79"/>
    <w:rsid w:val="00672B92"/>
    <w:rsid w:val="00672CD5"/>
    <w:rsid w:val="00672CD6"/>
    <w:rsid w:val="00672D69"/>
    <w:rsid w:val="00672DD2"/>
    <w:rsid w:val="00673A23"/>
    <w:rsid w:val="00673A76"/>
    <w:rsid w:val="00673BE5"/>
    <w:rsid w:val="00674183"/>
    <w:rsid w:val="006741B3"/>
    <w:rsid w:val="006744E2"/>
    <w:rsid w:val="0067461D"/>
    <w:rsid w:val="00674BF3"/>
    <w:rsid w:val="0067501A"/>
    <w:rsid w:val="006752AF"/>
    <w:rsid w:val="0067555B"/>
    <w:rsid w:val="00675644"/>
    <w:rsid w:val="00675B46"/>
    <w:rsid w:val="00675E9F"/>
    <w:rsid w:val="00676051"/>
    <w:rsid w:val="0067607A"/>
    <w:rsid w:val="00676085"/>
    <w:rsid w:val="006761FF"/>
    <w:rsid w:val="00676623"/>
    <w:rsid w:val="006767DF"/>
    <w:rsid w:val="00676809"/>
    <w:rsid w:val="00676A27"/>
    <w:rsid w:val="00676A58"/>
    <w:rsid w:val="00676C40"/>
    <w:rsid w:val="00676CAE"/>
    <w:rsid w:val="00676F08"/>
    <w:rsid w:val="00677026"/>
    <w:rsid w:val="006772D9"/>
    <w:rsid w:val="006775BB"/>
    <w:rsid w:val="00677603"/>
    <w:rsid w:val="0067770D"/>
    <w:rsid w:val="006777F6"/>
    <w:rsid w:val="00677981"/>
    <w:rsid w:val="00677B99"/>
    <w:rsid w:val="00677D93"/>
    <w:rsid w:val="00677F96"/>
    <w:rsid w:val="006801F1"/>
    <w:rsid w:val="00680211"/>
    <w:rsid w:val="006803F9"/>
    <w:rsid w:val="00680461"/>
    <w:rsid w:val="006805E1"/>
    <w:rsid w:val="00680839"/>
    <w:rsid w:val="006808EC"/>
    <w:rsid w:val="00680A43"/>
    <w:rsid w:val="00680B30"/>
    <w:rsid w:val="00680E6D"/>
    <w:rsid w:val="00681086"/>
    <w:rsid w:val="00681303"/>
    <w:rsid w:val="00681584"/>
    <w:rsid w:val="006816C5"/>
    <w:rsid w:val="006818F4"/>
    <w:rsid w:val="0068193E"/>
    <w:rsid w:val="00681B51"/>
    <w:rsid w:val="00681BFE"/>
    <w:rsid w:val="00681C2B"/>
    <w:rsid w:val="0068209A"/>
    <w:rsid w:val="0068218F"/>
    <w:rsid w:val="0068249A"/>
    <w:rsid w:val="00682592"/>
    <w:rsid w:val="00682CC8"/>
    <w:rsid w:val="00682D8C"/>
    <w:rsid w:val="00682E6E"/>
    <w:rsid w:val="00682FB4"/>
    <w:rsid w:val="00683182"/>
    <w:rsid w:val="00683240"/>
    <w:rsid w:val="00683326"/>
    <w:rsid w:val="00683465"/>
    <w:rsid w:val="006835A0"/>
    <w:rsid w:val="0068366F"/>
    <w:rsid w:val="00683711"/>
    <w:rsid w:val="00683884"/>
    <w:rsid w:val="00683918"/>
    <w:rsid w:val="006844E7"/>
    <w:rsid w:val="0068466B"/>
    <w:rsid w:val="00684F46"/>
    <w:rsid w:val="00684F7B"/>
    <w:rsid w:val="0068583F"/>
    <w:rsid w:val="00685853"/>
    <w:rsid w:val="00685A1F"/>
    <w:rsid w:val="00685BB9"/>
    <w:rsid w:val="00685CCB"/>
    <w:rsid w:val="00685D2D"/>
    <w:rsid w:val="0068601F"/>
    <w:rsid w:val="0068603A"/>
    <w:rsid w:val="00686775"/>
    <w:rsid w:val="00686FCD"/>
    <w:rsid w:val="00686FDB"/>
    <w:rsid w:val="006873A4"/>
    <w:rsid w:val="006873E1"/>
    <w:rsid w:val="00687620"/>
    <w:rsid w:val="006876A9"/>
    <w:rsid w:val="00687982"/>
    <w:rsid w:val="00687DEA"/>
    <w:rsid w:val="00687FFE"/>
    <w:rsid w:val="00690169"/>
    <w:rsid w:val="0069034C"/>
    <w:rsid w:val="006903B4"/>
    <w:rsid w:val="00690730"/>
    <w:rsid w:val="006908ED"/>
    <w:rsid w:val="00690B7D"/>
    <w:rsid w:val="00690C0E"/>
    <w:rsid w:val="00690D77"/>
    <w:rsid w:val="00691111"/>
    <w:rsid w:val="00691274"/>
    <w:rsid w:val="00691283"/>
    <w:rsid w:val="00691317"/>
    <w:rsid w:val="006916EE"/>
    <w:rsid w:val="006917B4"/>
    <w:rsid w:val="00691AE0"/>
    <w:rsid w:val="00691B5D"/>
    <w:rsid w:val="00691C07"/>
    <w:rsid w:val="00691F4C"/>
    <w:rsid w:val="00691FA9"/>
    <w:rsid w:val="00692119"/>
    <w:rsid w:val="006922AA"/>
    <w:rsid w:val="00692472"/>
    <w:rsid w:val="00692524"/>
    <w:rsid w:val="00692638"/>
    <w:rsid w:val="006926DE"/>
    <w:rsid w:val="00692817"/>
    <w:rsid w:val="006928C6"/>
    <w:rsid w:val="00692961"/>
    <w:rsid w:val="00692EA4"/>
    <w:rsid w:val="00692EF4"/>
    <w:rsid w:val="0069314E"/>
    <w:rsid w:val="006932C3"/>
    <w:rsid w:val="006932FF"/>
    <w:rsid w:val="0069334B"/>
    <w:rsid w:val="00693780"/>
    <w:rsid w:val="006939C4"/>
    <w:rsid w:val="00693AA4"/>
    <w:rsid w:val="0069406B"/>
    <w:rsid w:val="00694119"/>
    <w:rsid w:val="0069416D"/>
    <w:rsid w:val="0069426A"/>
    <w:rsid w:val="006944DE"/>
    <w:rsid w:val="006946EC"/>
    <w:rsid w:val="00694781"/>
    <w:rsid w:val="006947F0"/>
    <w:rsid w:val="006949F6"/>
    <w:rsid w:val="00694CC5"/>
    <w:rsid w:val="00694EC8"/>
    <w:rsid w:val="00695346"/>
    <w:rsid w:val="00695355"/>
    <w:rsid w:val="0069553A"/>
    <w:rsid w:val="006956FA"/>
    <w:rsid w:val="0069590F"/>
    <w:rsid w:val="00695A01"/>
    <w:rsid w:val="00695A19"/>
    <w:rsid w:val="00695A25"/>
    <w:rsid w:val="00695CF2"/>
    <w:rsid w:val="00695D1A"/>
    <w:rsid w:val="006962BB"/>
    <w:rsid w:val="006965EA"/>
    <w:rsid w:val="0069682D"/>
    <w:rsid w:val="00696BB4"/>
    <w:rsid w:val="00696BF7"/>
    <w:rsid w:val="00696D82"/>
    <w:rsid w:val="00696E99"/>
    <w:rsid w:val="00696EC8"/>
    <w:rsid w:val="0069701F"/>
    <w:rsid w:val="0069745D"/>
    <w:rsid w:val="0069749E"/>
    <w:rsid w:val="006975CB"/>
    <w:rsid w:val="00697662"/>
    <w:rsid w:val="0069769D"/>
    <w:rsid w:val="006977E3"/>
    <w:rsid w:val="006978F9"/>
    <w:rsid w:val="00697C39"/>
    <w:rsid w:val="00697D13"/>
    <w:rsid w:val="00697D1E"/>
    <w:rsid w:val="00697FF5"/>
    <w:rsid w:val="006A017F"/>
    <w:rsid w:val="006A033C"/>
    <w:rsid w:val="006A0392"/>
    <w:rsid w:val="006A06F7"/>
    <w:rsid w:val="006A0EC3"/>
    <w:rsid w:val="006A1284"/>
    <w:rsid w:val="006A136A"/>
    <w:rsid w:val="006A179B"/>
    <w:rsid w:val="006A1A68"/>
    <w:rsid w:val="006A1A98"/>
    <w:rsid w:val="006A1D37"/>
    <w:rsid w:val="006A1FB2"/>
    <w:rsid w:val="006A20E7"/>
    <w:rsid w:val="006A2404"/>
    <w:rsid w:val="006A2469"/>
    <w:rsid w:val="006A294C"/>
    <w:rsid w:val="006A2BE0"/>
    <w:rsid w:val="006A2C05"/>
    <w:rsid w:val="006A3388"/>
    <w:rsid w:val="006A362F"/>
    <w:rsid w:val="006A364A"/>
    <w:rsid w:val="006A384A"/>
    <w:rsid w:val="006A3891"/>
    <w:rsid w:val="006A3DD8"/>
    <w:rsid w:val="006A3FA9"/>
    <w:rsid w:val="006A3FB8"/>
    <w:rsid w:val="006A419A"/>
    <w:rsid w:val="006A421A"/>
    <w:rsid w:val="006A44A2"/>
    <w:rsid w:val="006A44D7"/>
    <w:rsid w:val="006A4969"/>
    <w:rsid w:val="006A4B7B"/>
    <w:rsid w:val="006A4CC7"/>
    <w:rsid w:val="006A4CF9"/>
    <w:rsid w:val="006A503F"/>
    <w:rsid w:val="006A5514"/>
    <w:rsid w:val="006A5546"/>
    <w:rsid w:val="006A5652"/>
    <w:rsid w:val="006A5755"/>
    <w:rsid w:val="006A61EE"/>
    <w:rsid w:val="006A6216"/>
    <w:rsid w:val="006A67AB"/>
    <w:rsid w:val="006A67E7"/>
    <w:rsid w:val="006A69A1"/>
    <w:rsid w:val="006A6A17"/>
    <w:rsid w:val="006A6F9B"/>
    <w:rsid w:val="006A70BF"/>
    <w:rsid w:val="006A70F6"/>
    <w:rsid w:val="006A7206"/>
    <w:rsid w:val="006A7419"/>
    <w:rsid w:val="006A7564"/>
    <w:rsid w:val="006A7771"/>
    <w:rsid w:val="006A7811"/>
    <w:rsid w:val="006A7825"/>
    <w:rsid w:val="006A7AB7"/>
    <w:rsid w:val="006A7D9C"/>
    <w:rsid w:val="006A7EBF"/>
    <w:rsid w:val="006A7ED7"/>
    <w:rsid w:val="006A7FD5"/>
    <w:rsid w:val="006B00F3"/>
    <w:rsid w:val="006B0110"/>
    <w:rsid w:val="006B0392"/>
    <w:rsid w:val="006B0395"/>
    <w:rsid w:val="006B0477"/>
    <w:rsid w:val="006B06EB"/>
    <w:rsid w:val="006B0838"/>
    <w:rsid w:val="006B0A97"/>
    <w:rsid w:val="006B0CB2"/>
    <w:rsid w:val="006B0E42"/>
    <w:rsid w:val="006B0F22"/>
    <w:rsid w:val="006B11E1"/>
    <w:rsid w:val="006B131C"/>
    <w:rsid w:val="006B13ED"/>
    <w:rsid w:val="006B146A"/>
    <w:rsid w:val="006B178D"/>
    <w:rsid w:val="006B17E3"/>
    <w:rsid w:val="006B183E"/>
    <w:rsid w:val="006B20BD"/>
    <w:rsid w:val="006B2544"/>
    <w:rsid w:val="006B25B3"/>
    <w:rsid w:val="006B25EA"/>
    <w:rsid w:val="006B2A93"/>
    <w:rsid w:val="006B2AEA"/>
    <w:rsid w:val="006B2DD0"/>
    <w:rsid w:val="006B2F73"/>
    <w:rsid w:val="006B32F8"/>
    <w:rsid w:val="006B3359"/>
    <w:rsid w:val="006B38B0"/>
    <w:rsid w:val="006B39E6"/>
    <w:rsid w:val="006B3A25"/>
    <w:rsid w:val="006B3AA3"/>
    <w:rsid w:val="006B3AD7"/>
    <w:rsid w:val="006B3CD6"/>
    <w:rsid w:val="006B3E7E"/>
    <w:rsid w:val="006B3F4C"/>
    <w:rsid w:val="006B41FA"/>
    <w:rsid w:val="006B4256"/>
    <w:rsid w:val="006B42AA"/>
    <w:rsid w:val="006B42D5"/>
    <w:rsid w:val="006B480A"/>
    <w:rsid w:val="006B4A2F"/>
    <w:rsid w:val="006B4D9A"/>
    <w:rsid w:val="006B4DB3"/>
    <w:rsid w:val="006B4FB3"/>
    <w:rsid w:val="006B5133"/>
    <w:rsid w:val="006B5387"/>
    <w:rsid w:val="006B541F"/>
    <w:rsid w:val="006B54AF"/>
    <w:rsid w:val="006B573F"/>
    <w:rsid w:val="006B57B6"/>
    <w:rsid w:val="006B585D"/>
    <w:rsid w:val="006B5B47"/>
    <w:rsid w:val="006B5C8C"/>
    <w:rsid w:val="006B5FF0"/>
    <w:rsid w:val="006B6512"/>
    <w:rsid w:val="006B65B2"/>
    <w:rsid w:val="006B6619"/>
    <w:rsid w:val="006B678C"/>
    <w:rsid w:val="006B6971"/>
    <w:rsid w:val="006B6B5A"/>
    <w:rsid w:val="006B728D"/>
    <w:rsid w:val="006B7301"/>
    <w:rsid w:val="006B735D"/>
    <w:rsid w:val="006B7790"/>
    <w:rsid w:val="006B7F16"/>
    <w:rsid w:val="006C03C1"/>
    <w:rsid w:val="006C0689"/>
    <w:rsid w:val="006C06F2"/>
    <w:rsid w:val="006C096A"/>
    <w:rsid w:val="006C0A24"/>
    <w:rsid w:val="006C0D61"/>
    <w:rsid w:val="006C0EDA"/>
    <w:rsid w:val="006C1504"/>
    <w:rsid w:val="006C165E"/>
    <w:rsid w:val="006C16E9"/>
    <w:rsid w:val="006C1C06"/>
    <w:rsid w:val="006C1D74"/>
    <w:rsid w:val="006C1FF7"/>
    <w:rsid w:val="006C223C"/>
    <w:rsid w:val="006C2A28"/>
    <w:rsid w:val="006C2A50"/>
    <w:rsid w:val="006C2B5E"/>
    <w:rsid w:val="006C2C33"/>
    <w:rsid w:val="006C2CDB"/>
    <w:rsid w:val="006C2EBB"/>
    <w:rsid w:val="006C30EC"/>
    <w:rsid w:val="006C33A2"/>
    <w:rsid w:val="006C33B4"/>
    <w:rsid w:val="006C343D"/>
    <w:rsid w:val="006C34F3"/>
    <w:rsid w:val="006C35B1"/>
    <w:rsid w:val="006C3CAC"/>
    <w:rsid w:val="006C3D8F"/>
    <w:rsid w:val="006C3FAF"/>
    <w:rsid w:val="006C4131"/>
    <w:rsid w:val="006C4411"/>
    <w:rsid w:val="006C4835"/>
    <w:rsid w:val="006C4B01"/>
    <w:rsid w:val="006C4DD2"/>
    <w:rsid w:val="006C4EB9"/>
    <w:rsid w:val="006C503D"/>
    <w:rsid w:val="006C50AE"/>
    <w:rsid w:val="006C5440"/>
    <w:rsid w:val="006C5537"/>
    <w:rsid w:val="006C5B35"/>
    <w:rsid w:val="006C5DE5"/>
    <w:rsid w:val="006C63A7"/>
    <w:rsid w:val="006C6AFC"/>
    <w:rsid w:val="006C6C3B"/>
    <w:rsid w:val="006C6C5A"/>
    <w:rsid w:val="006C6E3F"/>
    <w:rsid w:val="006C6E53"/>
    <w:rsid w:val="006C6F47"/>
    <w:rsid w:val="006C74AF"/>
    <w:rsid w:val="006C762E"/>
    <w:rsid w:val="006C769B"/>
    <w:rsid w:val="006C76F4"/>
    <w:rsid w:val="006C798E"/>
    <w:rsid w:val="006C7A9B"/>
    <w:rsid w:val="006C7C03"/>
    <w:rsid w:val="006C7EF2"/>
    <w:rsid w:val="006D0262"/>
    <w:rsid w:val="006D0369"/>
    <w:rsid w:val="006D07C1"/>
    <w:rsid w:val="006D07DB"/>
    <w:rsid w:val="006D07F1"/>
    <w:rsid w:val="006D0807"/>
    <w:rsid w:val="006D08E2"/>
    <w:rsid w:val="006D0A5E"/>
    <w:rsid w:val="006D0A87"/>
    <w:rsid w:val="006D0AF3"/>
    <w:rsid w:val="006D0B36"/>
    <w:rsid w:val="006D0B7B"/>
    <w:rsid w:val="006D0C56"/>
    <w:rsid w:val="006D0ED1"/>
    <w:rsid w:val="006D1073"/>
    <w:rsid w:val="006D1176"/>
    <w:rsid w:val="006D152D"/>
    <w:rsid w:val="006D15CA"/>
    <w:rsid w:val="006D1739"/>
    <w:rsid w:val="006D1740"/>
    <w:rsid w:val="006D1A28"/>
    <w:rsid w:val="006D1ACD"/>
    <w:rsid w:val="006D1C95"/>
    <w:rsid w:val="006D1D38"/>
    <w:rsid w:val="006D1D75"/>
    <w:rsid w:val="006D1E41"/>
    <w:rsid w:val="006D1EE3"/>
    <w:rsid w:val="006D212C"/>
    <w:rsid w:val="006D21EA"/>
    <w:rsid w:val="006D23F6"/>
    <w:rsid w:val="006D24E4"/>
    <w:rsid w:val="006D2788"/>
    <w:rsid w:val="006D27EF"/>
    <w:rsid w:val="006D2872"/>
    <w:rsid w:val="006D28A1"/>
    <w:rsid w:val="006D2B88"/>
    <w:rsid w:val="006D2C43"/>
    <w:rsid w:val="006D2E46"/>
    <w:rsid w:val="006D3006"/>
    <w:rsid w:val="006D3229"/>
    <w:rsid w:val="006D3645"/>
    <w:rsid w:val="006D38B1"/>
    <w:rsid w:val="006D38FC"/>
    <w:rsid w:val="006D3BBD"/>
    <w:rsid w:val="006D3D41"/>
    <w:rsid w:val="006D3FE1"/>
    <w:rsid w:val="006D40FE"/>
    <w:rsid w:val="006D432F"/>
    <w:rsid w:val="006D4754"/>
    <w:rsid w:val="006D4977"/>
    <w:rsid w:val="006D49A4"/>
    <w:rsid w:val="006D4B2D"/>
    <w:rsid w:val="006D520D"/>
    <w:rsid w:val="006D5238"/>
    <w:rsid w:val="006D52B0"/>
    <w:rsid w:val="006D56DC"/>
    <w:rsid w:val="006D57E5"/>
    <w:rsid w:val="006D594C"/>
    <w:rsid w:val="006D5A66"/>
    <w:rsid w:val="006D5FF2"/>
    <w:rsid w:val="006D6083"/>
    <w:rsid w:val="006D63BD"/>
    <w:rsid w:val="006D6442"/>
    <w:rsid w:val="006D69A6"/>
    <w:rsid w:val="006D6B1C"/>
    <w:rsid w:val="006D6B92"/>
    <w:rsid w:val="006D6C4A"/>
    <w:rsid w:val="006D6D58"/>
    <w:rsid w:val="006D6DBF"/>
    <w:rsid w:val="006D7045"/>
    <w:rsid w:val="006D73BC"/>
    <w:rsid w:val="006D7407"/>
    <w:rsid w:val="006D76CB"/>
    <w:rsid w:val="006D7E5A"/>
    <w:rsid w:val="006D7FDD"/>
    <w:rsid w:val="006E01EA"/>
    <w:rsid w:val="006E0236"/>
    <w:rsid w:val="006E024A"/>
    <w:rsid w:val="006E025F"/>
    <w:rsid w:val="006E0374"/>
    <w:rsid w:val="006E0674"/>
    <w:rsid w:val="006E06A7"/>
    <w:rsid w:val="006E07A5"/>
    <w:rsid w:val="006E0B62"/>
    <w:rsid w:val="006E0BAF"/>
    <w:rsid w:val="006E0C94"/>
    <w:rsid w:val="006E0EF8"/>
    <w:rsid w:val="006E0FA6"/>
    <w:rsid w:val="006E134E"/>
    <w:rsid w:val="006E13C7"/>
    <w:rsid w:val="006E177E"/>
    <w:rsid w:val="006E1836"/>
    <w:rsid w:val="006E1891"/>
    <w:rsid w:val="006E189F"/>
    <w:rsid w:val="006E1B18"/>
    <w:rsid w:val="006E1B38"/>
    <w:rsid w:val="006E1EE2"/>
    <w:rsid w:val="006E200F"/>
    <w:rsid w:val="006E211B"/>
    <w:rsid w:val="006E21C4"/>
    <w:rsid w:val="006E235C"/>
    <w:rsid w:val="006E2387"/>
    <w:rsid w:val="006E2519"/>
    <w:rsid w:val="006E25A8"/>
    <w:rsid w:val="006E2AF9"/>
    <w:rsid w:val="006E2B45"/>
    <w:rsid w:val="006E2CD7"/>
    <w:rsid w:val="006E2EE4"/>
    <w:rsid w:val="006E301C"/>
    <w:rsid w:val="006E3280"/>
    <w:rsid w:val="006E32CD"/>
    <w:rsid w:val="006E343D"/>
    <w:rsid w:val="006E35F7"/>
    <w:rsid w:val="006E3606"/>
    <w:rsid w:val="006E38EA"/>
    <w:rsid w:val="006E39A2"/>
    <w:rsid w:val="006E3C6C"/>
    <w:rsid w:val="006E3D14"/>
    <w:rsid w:val="006E3D97"/>
    <w:rsid w:val="006E3F00"/>
    <w:rsid w:val="006E3F41"/>
    <w:rsid w:val="006E3F6C"/>
    <w:rsid w:val="006E418B"/>
    <w:rsid w:val="006E431F"/>
    <w:rsid w:val="006E432E"/>
    <w:rsid w:val="006E43C0"/>
    <w:rsid w:val="006E46F7"/>
    <w:rsid w:val="006E4DDE"/>
    <w:rsid w:val="006E5309"/>
    <w:rsid w:val="006E5323"/>
    <w:rsid w:val="006E5B5E"/>
    <w:rsid w:val="006E5B9D"/>
    <w:rsid w:val="006E5CBB"/>
    <w:rsid w:val="006E5CFF"/>
    <w:rsid w:val="006E5D5E"/>
    <w:rsid w:val="006E5EA1"/>
    <w:rsid w:val="006E5EB4"/>
    <w:rsid w:val="006E5F0D"/>
    <w:rsid w:val="006E5F88"/>
    <w:rsid w:val="006E603B"/>
    <w:rsid w:val="006E62FF"/>
    <w:rsid w:val="006E64E5"/>
    <w:rsid w:val="006E6865"/>
    <w:rsid w:val="006E6ACB"/>
    <w:rsid w:val="006E7487"/>
    <w:rsid w:val="006E7B85"/>
    <w:rsid w:val="006E7E23"/>
    <w:rsid w:val="006F0301"/>
    <w:rsid w:val="006F037B"/>
    <w:rsid w:val="006F05FD"/>
    <w:rsid w:val="006F0602"/>
    <w:rsid w:val="006F0638"/>
    <w:rsid w:val="006F0ACF"/>
    <w:rsid w:val="006F0B4F"/>
    <w:rsid w:val="006F0E40"/>
    <w:rsid w:val="006F0FCB"/>
    <w:rsid w:val="006F1377"/>
    <w:rsid w:val="006F14A4"/>
    <w:rsid w:val="006F186F"/>
    <w:rsid w:val="006F1A57"/>
    <w:rsid w:val="006F1AD8"/>
    <w:rsid w:val="006F1AFE"/>
    <w:rsid w:val="006F1C23"/>
    <w:rsid w:val="006F1C3A"/>
    <w:rsid w:val="006F1E56"/>
    <w:rsid w:val="006F1F4C"/>
    <w:rsid w:val="006F218C"/>
    <w:rsid w:val="006F2335"/>
    <w:rsid w:val="006F24A6"/>
    <w:rsid w:val="006F27C6"/>
    <w:rsid w:val="006F2A06"/>
    <w:rsid w:val="006F2B22"/>
    <w:rsid w:val="006F2B6F"/>
    <w:rsid w:val="006F2B72"/>
    <w:rsid w:val="006F30D0"/>
    <w:rsid w:val="006F320A"/>
    <w:rsid w:val="006F324F"/>
    <w:rsid w:val="006F35AD"/>
    <w:rsid w:val="006F3638"/>
    <w:rsid w:val="006F36D7"/>
    <w:rsid w:val="006F3773"/>
    <w:rsid w:val="006F3903"/>
    <w:rsid w:val="006F3AC1"/>
    <w:rsid w:val="006F3B54"/>
    <w:rsid w:val="006F3FF0"/>
    <w:rsid w:val="006F4008"/>
    <w:rsid w:val="006F42E5"/>
    <w:rsid w:val="006F43C6"/>
    <w:rsid w:val="006F453A"/>
    <w:rsid w:val="006F4683"/>
    <w:rsid w:val="006F47C8"/>
    <w:rsid w:val="006F48C0"/>
    <w:rsid w:val="006F4EED"/>
    <w:rsid w:val="006F5412"/>
    <w:rsid w:val="006F56C5"/>
    <w:rsid w:val="006F57AD"/>
    <w:rsid w:val="006F5D84"/>
    <w:rsid w:val="006F5EE0"/>
    <w:rsid w:val="006F61CE"/>
    <w:rsid w:val="006F62F8"/>
    <w:rsid w:val="006F6355"/>
    <w:rsid w:val="006F667E"/>
    <w:rsid w:val="006F6691"/>
    <w:rsid w:val="006F66B2"/>
    <w:rsid w:val="006F6860"/>
    <w:rsid w:val="006F6B57"/>
    <w:rsid w:val="006F6E51"/>
    <w:rsid w:val="006F709A"/>
    <w:rsid w:val="006F718C"/>
    <w:rsid w:val="006F724C"/>
    <w:rsid w:val="006F74D4"/>
    <w:rsid w:val="006F77B7"/>
    <w:rsid w:val="007000A0"/>
    <w:rsid w:val="007006E0"/>
    <w:rsid w:val="007007A0"/>
    <w:rsid w:val="00700C23"/>
    <w:rsid w:val="00700F27"/>
    <w:rsid w:val="00700F63"/>
    <w:rsid w:val="00700FBF"/>
    <w:rsid w:val="007011AF"/>
    <w:rsid w:val="00701946"/>
    <w:rsid w:val="00701E23"/>
    <w:rsid w:val="00701E29"/>
    <w:rsid w:val="00702009"/>
    <w:rsid w:val="00702079"/>
    <w:rsid w:val="007021D4"/>
    <w:rsid w:val="0070272C"/>
    <w:rsid w:val="00702867"/>
    <w:rsid w:val="00702A8F"/>
    <w:rsid w:val="00702F27"/>
    <w:rsid w:val="00703067"/>
    <w:rsid w:val="00703173"/>
    <w:rsid w:val="0070337C"/>
    <w:rsid w:val="00703410"/>
    <w:rsid w:val="00703775"/>
    <w:rsid w:val="007039C5"/>
    <w:rsid w:val="00703D46"/>
    <w:rsid w:val="00703EEA"/>
    <w:rsid w:val="00703FA1"/>
    <w:rsid w:val="0070406D"/>
    <w:rsid w:val="00704157"/>
    <w:rsid w:val="00704174"/>
    <w:rsid w:val="00704364"/>
    <w:rsid w:val="007043A7"/>
    <w:rsid w:val="0070446C"/>
    <w:rsid w:val="0070446F"/>
    <w:rsid w:val="00704532"/>
    <w:rsid w:val="00704542"/>
    <w:rsid w:val="00704931"/>
    <w:rsid w:val="007049FF"/>
    <w:rsid w:val="00704BCB"/>
    <w:rsid w:val="00704CBA"/>
    <w:rsid w:val="007054CA"/>
    <w:rsid w:val="007054E1"/>
    <w:rsid w:val="007055A4"/>
    <w:rsid w:val="007055E0"/>
    <w:rsid w:val="00705684"/>
    <w:rsid w:val="00705695"/>
    <w:rsid w:val="00705A84"/>
    <w:rsid w:val="00705B27"/>
    <w:rsid w:val="00705CF7"/>
    <w:rsid w:val="00705F43"/>
    <w:rsid w:val="00706000"/>
    <w:rsid w:val="00706098"/>
    <w:rsid w:val="00706208"/>
    <w:rsid w:val="00706622"/>
    <w:rsid w:val="0070674D"/>
    <w:rsid w:val="0070682C"/>
    <w:rsid w:val="00706B37"/>
    <w:rsid w:val="00706F76"/>
    <w:rsid w:val="00706FBC"/>
    <w:rsid w:val="00707243"/>
    <w:rsid w:val="00707250"/>
    <w:rsid w:val="0070732C"/>
    <w:rsid w:val="00707390"/>
    <w:rsid w:val="00707521"/>
    <w:rsid w:val="0070756A"/>
    <w:rsid w:val="00707BEB"/>
    <w:rsid w:val="00707C1F"/>
    <w:rsid w:val="00707D83"/>
    <w:rsid w:val="00707E78"/>
    <w:rsid w:val="00707F95"/>
    <w:rsid w:val="00707FF4"/>
    <w:rsid w:val="00707FFD"/>
    <w:rsid w:val="00710003"/>
    <w:rsid w:val="007100AE"/>
    <w:rsid w:val="00710125"/>
    <w:rsid w:val="007105F8"/>
    <w:rsid w:val="0071061B"/>
    <w:rsid w:val="00710654"/>
    <w:rsid w:val="0071078E"/>
    <w:rsid w:val="00710973"/>
    <w:rsid w:val="00710CD0"/>
    <w:rsid w:val="00710E87"/>
    <w:rsid w:val="00710FDF"/>
    <w:rsid w:val="007110F1"/>
    <w:rsid w:val="00711212"/>
    <w:rsid w:val="0071153D"/>
    <w:rsid w:val="00711687"/>
    <w:rsid w:val="007118D9"/>
    <w:rsid w:val="00711923"/>
    <w:rsid w:val="00711B17"/>
    <w:rsid w:val="00711C15"/>
    <w:rsid w:val="00711CBF"/>
    <w:rsid w:val="00711ED6"/>
    <w:rsid w:val="00712038"/>
    <w:rsid w:val="007122F7"/>
    <w:rsid w:val="00712421"/>
    <w:rsid w:val="0071245D"/>
    <w:rsid w:val="0071251A"/>
    <w:rsid w:val="0071256B"/>
    <w:rsid w:val="00712721"/>
    <w:rsid w:val="007128A6"/>
    <w:rsid w:val="00712970"/>
    <w:rsid w:val="00712CD5"/>
    <w:rsid w:val="00712EA8"/>
    <w:rsid w:val="00712F0B"/>
    <w:rsid w:val="00712F81"/>
    <w:rsid w:val="007134FD"/>
    <w:rsid w:val="007138AA"/>
    <w:rsid w:val="007138F7"/>
    <w:rsid w:val="00713B78"/>
    <w:rsid w:val="00713BC1"/>
    <w:rsid w:val="00713D41"/>
    <w:rsid w:val="00713D58"/>
    <w:rsid w:val="00713DA3"/>
    <w:rsid w:val="00713FA8"/>
    <w:rsid w:val="0071473B"/>
    <w:rsid w:val="00714A4C"/>
    <w:rsid w:val="00714CF3"/>
    <w:rsid w:val="00714E8E"/>
    <w:rsid w:val="007150B0"/>
    <w:rsid w:val="007150EE"/>
    <w:rsid w:val="00715346"/>
    <w:rsid w:val="007153E5"/>
    <w:rsid w:val="00715469"/>
    <w:rsid w:val="00715790"/>
    <w:rsid w:val="007158B3"/>
    <w:rsid w:val="00715AF1"/>
    <w:rsid w:val="00715E7C"/>
    <w:rsid w:val="00715EA8"/>
    <w:rsid w:val="00715F65"/>
    <w:rsid w:val="00716466"/>
    <w:rsid w:val="00716691"/>
    <w:rsid w:val="00716B3D"/>
    <w:rsid w:val="00716F9E"/>
    <w:rsid w:val="00717007"/>
    <w:rsid w:val="00717133"/>
    <w:rsid w:val="007176E1"/>
    <w:rsid w:val="007177D3"/>
    <w:rsid w:val="0071784B"/>
    <w:rsid w:val="007179BF"/>
    <w:rsid w:val="00717DDE"/>
    <w:rsid w:val="00717E8F"/>
    <w:rsid w:val="0072006B"/>
    <w:rsid w:val="00720211"/>
    <w:rsid w:val="00720236"/>
    <w:rsid w:val="00720264"/>
    <w:rsid w:val="00720807"/>
    <w:rsid w:val="007209C8"/>
    <w:rsid w:val="00721371"/>
    <w:rsid w:val="007213E0"/>
    <w:rsid w:val="007217CB"/>
    <w:rsid w:val="007219CF"/>
    <w:rsid w:val="00721B7B"/>
    <w:rsid w:val="00721B99"/>
    <w:rsid w:val="00721FF5"/>
    <w:rsid w:val="0072207D"/>
    <w:rsid w:val="00722105"/>
    <w:rsid w:val="007225BF"/>
    <w:rsid w:val="00722B14"/>
    <w:rsid w:val="00722BA7"/>
    <w:rsid w:val="00722D39"/>
    <w:rsid w:val="00722DC0"/>
    <w:rsid w:val="00722E87"/>
    <w:rsid w:val="00722EDE"/>
    <w:rsid w:val="00722EF3"/>
    <w:rsid w:val="007230BB"/>
    <w:rsid w:val="00723244"/>
    <w:rsid w:val="0072335F"/>
    <w:rsid w:val="00723670"/>
    <w:rsid w:val="00723771"/>
    <w:rsid w:val="007237B1"/>
    <w:rsid w:val="007237C5"/>
    <w:rsid w:val="0072388D"/>
    <w:rsid w:val="00723A70"/>
    <w:rsid w:val="00723E24"/>
    <w:rsid w:val="0072430C"/>
    <w:rsid w:val="007246B6"/>
    <w:rsid w:val="00724753"/>
    <w:rsid w:val="0072476D"/>
    <w:rsid w:val="0072491A"/>
    <w:rsid w:val="00724E50"/>
    <w:rsid w:val="00724FC7"/>
    <w:rsid w:val="00724FF9"/>
    <w:rsid w:val="007253A7"/>
    <w:rsid w:val="007253AA"/>
    <w:rsid w:val="007254BA"/>
    <w:rsid w:val="00725502"/>
    <w:rsid w:val="0072553B"/>
    <w:rsid w:val="007258FF"/>
    <w:rsid w:val="00725C6F"/>
    <w:rsid w:val="00725D5E"/>
    <w:rsid w:val="00725E61"/>
    <w:rsid w:val="00726280"/>
    <w:rsid w:val="007264C2"/>
    <w:rsid w:val="00726650"/>
    <w:rsid w:val="00726790"/>
    <w:rsid w:val="00726C0C"/>
    <w:rsid w:val="00726D00"/>
    <w:rsid w:val="00726D36"/>
    <w:rsid w:val="00726E19"/>
    <w:rsid w:val="00727AA7"/>
    <w:rsid w:val="00727C88"/>
    <w:rsid w:val="00727E94"/>
    <w:rsid w:val="00727FFC"/>
    <w:rsid w:val="007302AC"/>
    <w:rsid w:val="007302EF"/>
    <w:rsid w:val="00730598"/>
    <w:rsid w:val="007305B9"/>
    <w:rsid w:val="007308AF"/>
    <w:rsid w:val="007308DE"/>
    <w:rsid w:val="0073094A"/>
    <w:rsid w:val="00730B8C"/>
    <w:rsid w:val="00730CE7"/>
    <w:rsid w:val="00730D8D"/>
    <w:rsid w:val="00730EDB"/>
    <w:rsid w:val="00731157"/>
    <w:rsid w:val="007318CA"/>
    <w:rsid w:val="00731A3D"/>
    <w:rsid w:val="00731B4D"/>
    <w:rsid w:val="00731D75"/>
    <w:rsid w:val="00731DDF"/>
    <w:rsid w:val="00731E68"/>
    <w:rsid w:val="00731EC5"/>
    <w:rsid w:val="00731FE0"/>
    <w:rsid w:val="00732530"/>
    <w:rsid w:val="0073262B"/>
    <w:rsid w:val="00732804"/>
    <w:rsid w:val="007328F2"/>
    <w:rsid w:val="00732A18"/>
    <w:rsid w:val="00732A8D"/>
    <w:rsid w:val="00732DA3"/>
    <w:rsid w:val="00733002"/>
    <w:rsid w:val="007330AC"/>
    <w:rsid w:val="007330B4"/>
    <w:rsid w:val="00733268"/>
    <w:rsid w:val="007333D2"/>
    <w:rsid w:val="0073348C"/>
    <w:rsid w:val="007334D4"/>
    <w:rsid w:val="00733B46"/>
    <w:rsid w:val="00733C72"/>
    <w:rsid w:val="00733DFD"/>
    <w:rsid w:val="00733F58"/>
    <w:rsid w:val="00733F9E"/>
    <w:rsid w:val="00733FAF"/>
    <w:rsid w:val="0073435D"/>
    <w:rsid w:val="00734372"/>
    <w:rsid w:val="00734CB1"/>
    <w:rsid w:val="00734EB8"/>
    <w:rsid w:val="00734F92"/>
    <w:rsid w:val="00735001"/>
    <w:rsid w:val="007350CC"/>
    <w:rsid w:val="007351B5"/>
    <w:rsid w:val="0073563D"/>
    <w:rsid w:val="0073581F"/>
    <w:rsid w:val="007358E5"/>
    <w:rsid w:val="00735EC9"/>
    <w:rsid w:val="007360B5"/>
    <w:rsid w:val="0073613F"/>
    <w:rsid w:val="0073618E"/>
    <w:rsid w:val="0073659B"/>
    <w:rsid w:val="007365F4"/>
    <w:rsid w:val="00736690"/>
    <w:rsid w:val="0073699C"/>
    <w:rsid w:val="00736B01"/>
    <w:rsid w:val="00736B46"/>
    <w:rsid w:val="00736DBF"/>
    <w:rsid w:val="00736FBD"/>
    <w:rsid w:val="007371F0"/>
    <w:rsid w:val="007372C2"/>
    <w:rsid w:val="00737547"/>
    <w:rsid w:val="007377B2"/>
    <w:rsid w:val="007378FC"/>
    <w:rsid w:val="00737A55"/>
    <w:rsid w:val="00737ACE"/>
    <w:rsid w:val="00737D60"/>
    <w:rsid w:val="00737D87"/>
    <w:rsid w:val="00740102"/>
    <w:rsid w:val="0074038C"/>
    <w:rsid w:val="00740455"/>
    <w:rsid w:val="007407E0"/>
    <w:rsid w:val="00740F76"/>
    <w:rsid w:val="00741112"/>
    <w:rsid w:val="00741436"/>
    <w:rsid w:val="00741557"/>
    <w:rsid w:val="00741813"/>
    <w:rsid w:val="0074192E"/>
    <w:rsid w:val="00741EF0"/>
    <w:rsid w:val="00742053"/>
    <w:rsid w:val="007421FC"/>
    <w:rsid w:val="00742220"/>
    <w:rsid w:val="0074231F"/>
    <w:rsid w:val="00742A19"/>
    <w:rsid w:val="00742BC6"/>
    <w:rsid w:val="007430E5"/>
    <w:rsid w:val="00743153"/>
    <w:rsid w:val="00743229"/>
    <w:rsid w:val="00743293"/>
    <w:rsid w:val="007433F1"/>
    <w:rsid w:val="0074359F"/>
    <w:rsid w:val="00743FBB"/>
    <w:rsid w:val="0074428D"/>
    <w:rsid w:val="007446FC"/>
    <w:rsid w:val="00744C57"/>
    <w:rsid w:val="00744D04"/>
    <w:rsid w:val="00744E52"/>
    <w:rsid w:val="00744F55"/>
    <w:rsid w:val="00745099"/>
    <w:rsid w:val="00745138"/>
    <w:rsid w:val="0074526B"/>
    <w:rsid w:val="007452A7"/>
    <w:rsid w:val="00745427"/>
    <w:rsid w:val="0074558C"/>
    <w:rsid w:val="007458E0"/>
    <w:rsid w:val="0074597C"/>
    <w:rsid w:val="007459A6"/>
    <w:rsid w:val="00745A9F"/>
    <w:rsid w:val="00745C65"/>
    <w:rsid w:val="00745F2E"/>
    <w:rsid w:val="00745FCA"/>
    <w:rsid w:val="00745FD4"/>
    <w:rsid w:val="0074608B"/>
    <w:rsid w:val="007462B3"/>
    <w:rsid w:val="007465BB"/>
    <w:rsid w:val="007469A6"/>
    <w:rsid w:val="00746A6A"/>
    <w:rsid w:val="00746A8F"/>
    <w:rsid w:val="00746AF0"/>
    <w:rsid w:val="00746B03"/>
    <w:rsid w:val="00746B37"/>
    <w:rsid w:val="00746CD3"/>
    <w:rsid w:val="00746CE4"/>
    <w:rsid w:val="00746E97"/>
    <w:rsid w:val="007471DC"/>
    <w:rsid w:val="00747360"/>
    <w:rsid w:val="00747490"/>
    <w:rsid w:val="007475FE"/>
    <w:rsid w:val="00747874"/>
    <w:rsid w:val="00747AE0"/>
    <w:rsid w:val="00747DCF"/>
    <w:rsid w:val="00747EA3"/>
    <w:rsid w:val="00747EB7"/>
    <w:rsid w:val="00747EFB"/>
    <w:rsid w:val="00750034"/>
    <w:rsid w:val="0075012E"/>
    <w:rsid w:val="007501EA"/>
    <w:rsid w:val="00750207"/>
    <w:rsid w:val="007502BA"/>
    <w:rsid w:val="0075036D"/>
    <w:rsid w:val="00750433"/>
    <w:rsid w:val="00750DFD"/>
    <w:rsid w:val="00750E8C"/>
    <w:rsid w:val="00750EE8"/>
    <w:rsid w:val="00750FB5"/>
    <w:rsid w:val="00750FC3"/>
    <w:rsid w:val="007511B8"/>
    <w:rsid w:val="007511DF"/>
    <w:rsid w:val="0075135E"/>
    <w:rsid w:val="00751852"/>
    <w:rsid w:val="00751C00"/>
    <w:rsid w:val="00751CC3"/>
    <w:rsid w:val="00751CE1"/>
    <w:rsid w:val="00751E3D"/>
    <w:rsid w:val="00751E57"/>
    <w:rsid w:val="00751FF1"/>
    <w:rsid w:val="00752481"/>
    <w:rsid w:val="0075271B"/>
    <w:rsid w:val="00752722"/>
    <w:rsid w:val="007527D4"/>
    <w:rsid w:val="0075297B"/>
    <w:rsid w:val="00752AB9"/>
    <w:rsid w:val="00752AF4"/>
    <w:rsid w:val="00752C4B"/>
    <w:rsid w:val="007534A2"/>
    <w:rsid w:val="0075352B"/>
    <w:rsid w:val="00753B9F"/>
    <w:rsid w:val="00753E2B"/>
    <w:rsid w:val="00753F66"/>
    <w:rsid w:val="00753FED"/>
    <w:rsid w:val="007542D5"/>
    <w:rsid w:val="00754402"/>
    <w:rsid w:val="007544F5"/>
    <w:rsid w:val="00754795"/>
    <w:rsid w:val="007547DD"/>
    <w:rsid w:val="00754B0B"/>
    <w:rsid w:val="00754C6C"/>
    <w:rsid w:val="00754C85"/>
    <w:rsid w:val="00754D07"/>
    <w:rsid w:val="00754D08"/>
    <w:rsid w:val="00755113"/>
    <w:rsid w:val="00755638"/>
    <w:rsid w:val="00755756"/>
    <w:rsid w:val="0075584F"/>
    <w:rsid w:val="00755AB6"/>
    <w:rsid w:val="00755B87"/>
    <w:rsid w:val="00755CAA"/>
    <w:rsid w:val="00755CC7"/>
    <w:rsid w:val="00755D0C"/>
    <w:rsid w:val="00755D5A"/>
    <w:rsid w:val="00755D86"/>
    <w:rsid w:val="00755E62"/>
    <w:rsid w:val="00756066"/>
    <w:rsid w:val="00756115"/>
    <w:rsid w:val="007563C6"/>
    <w:rsid w:val="007563FB"/>
    <w:rsid w:val="0075657D"/>
    <w:rsid w:val="0075684E"/>
    <w:rsid w:val="00756959"/>
    <w:rsid w:val="007569AD"/>
    <w:rsid w:val="007569B3"/>
    <w:rsid w:val="00756AC9"/>
    <w:rsid w:val="00756E38"/>
    <w:rsid w:val="00756F68"/>
    <w:rsid w:val="007572A2"/>
    <w:rsid w:val="00757449"/>
    <w:rsid w:val="0075748E"/>
    <w:rsid w:val="007575B6"/>
    <w:rsid w:val="007577E3"/>
    <w:rsid w:val="0075780B"/>
    <w:rsid w:val="00760122"/>
    <w:rsid w:val="00760626"/>
    <w:rsid w:val="00760846"/>
    <w:rsid w:val="00760CED"/>
    <w:rsid w:val="00760D29"/>
    <w:rsid w:val="00761841"/>
    <w:rsid w:val="00761AEA"/>
    <w:rsid w:val="00761BB1"/>
    <w:rsid w:val="00761DA1"/>
    <w:rsid w:val="00762767"/>
    <w:rsid w:val="00762AB7"/>
    <w:rsid w:val="00762C71"/>
    <w:rsid w:val="0076302E"/>
    <w:rsid w:val="00763168"/>
    <w:rsid w:val="00763256"/>
    <w:rsid w:val="0076344B"/>
    <w:rsid w:val="00763689"/>
    <w:rsid w:val="00763BE1"/>
    <w:rsid w:val="00763C4B"/>
    <w:rsid w:val="00763E89"/>
    <w:rsid w:val="007640A7"/>
    <w:rsid w:val="007640DA"/>
    <w:rsid w:val="007641E7"/>
    <w:rsid w:val="0076437E"/>
    <w:rsid w:val="007643A1"/>
    <w:rsid w:val="0076447A"/>
    <w:rsid w:val="00764627"/>
    <w:rsid w:val="007646FE"/>
    <w:rsid w:val="007647F6"/>
    <w:rsid w:val="0076482E"/>
    <w:rsid w:val="00764B92"/>
    <w:rsid w:val="00764DA6"/>
    <w:rsid w:val="00764E1B"/>
    <w:rsid w:val="00764F12"/>
    <w:rsid w:val="0076503E"/>
    <w:rsid w:val="00765171"/>
    <w:rsid w:val="00765489"/>
    <w:rsid w:val="007657A7"/>
    <w:rsid w:val="007658A1"/>
    <w:rsid w:val="007658A4"/>
    <w:rsid w:val="00765997"/>
    <w:rsid w:val="00765AE9"/>
    <w:rsid w:val="007661FD"/>
    <w:rsid w:val="00766221"/>
    <w:rsid w:val="0076624D"/>
    <w:rsid w:val="0076642B"/>
    <w:rsid w:val="00766436"/>
    <w:rsid w:val="0076652F"/>
    <w:rsid w:val="007666BF"/>
    <w:rsid w:val="00766D43"/>
    <w:rsid w:val="00767050"/>
    <w:rsid w:val="00767222"/>
    <w:rsid w:val="00767279"/>
    <w:rsid w:val="007672C2"/>
    <w:rsid w:val="00767305"/>
    <w:rsid w:val="00767375"/>
    <w:rsid w:val="0076738B"/>
    <w:rsid w:val="007674A4"/>
    <w:rsid w:val="007675BC"/>
    <w:rsid w:val="0076776F"/>
    <w:rsid w:val="007677B2"/>
    <w:rsid w:val="00767AD1"/>
    <w:rsid w:val="007703F8"/>
    <w:rsid w:val="007705DE"/>
    <w:rsid w:val="007707B9"/>
    <w:rsid w:val="0077087D"/>
    <w:rsid w:val="0077097B"/>
    <w:rsid w:val="00770A03"/>
    <w:rsid w:val="00770DEC"/>
    <w:rsid w:val="00770FE8"/>
    <w:rsid w:val="007710B9"/>
    <w:rsid w:val="00771118"/>
    <w:rsid w:val="00771441"/>
    <w:rsid w:val="0077146E"/>
    <w:rsid w:val="00771569"/>
    <w:rsid w:val="007715E3"/>
    <w:rsid w:val="00771767"/>
    <w:rsid w:val="0077181C"/>
    <w:rsid w:val="00771CBB"/>
    <w:rsid w:val="00771E9D"/>
    <w:rsid w:val="00771F7E"/>
    <w:rsid w:val="007720EF"/>
    <w:rsid w:val="00772162"/>
    <w:rsid w:val="007722A4"/>
    <w:rsid w:val="00772326"/>
    <w:rsid w:val="007723D3"/>
    <w:rsid w:val="0077244B"/>
    <w:rsid w:val="00772705"/>
    <w:rsid w:val="007729F2"/>
    <w:rsid w:val="00772B3C"/>
    <w:rsid w:val="00772D4C"/>
    <w:rsid w:val="0077338F"/>
    <w:rsid w:val="007734DC"/>
    <w:rsid w:val="007735AF"/>
    <w:rsid w:val="00773751"/>
    <w:rsid w:val="007737B5"/>
    <w:rsid w:val="0077381B"/>
    <w:rsid w:val="00773BCC"/>
    <w:rsid w:val="00773C45"/>
    <w:rsid w:val="00773C4A"/>
    <w:rsid w:val="00773D87"/>
    <w:rsid w:val="0077408D"/>
    <w:rsid w:val="0077434E"/>
    <w:rsid w:val="007743D1"/>
    <w:rsid w:val="007745B7"/>
    <w:rsid w:val="00775485"/>
    <w:rsid w:val="0077572D"/>
    <w:rsid w:val="007758D4"/>
    <w:rsid w:val="00775D2D"/>
    <w:rsid w:val="00775E2B"/>
    <w:rsid w:val="00775F05"/>
    <w:rsid w:val="00775F0E"/>
    <w:rsid w:val="007760CA"/>
    <w:rsid w:val="007761D3"/>
    <w:rsid w:val="007762BE"/>
    <w:rsid w:val="007765C2"/>
    <w:rsid w:val="0077682D"/>
    <w:rsid w:val="00776A16"/>
    <w:rsid w:val="00776D8D"/>
    <w:rsid w:val="00776FC6"/>
    <w:rsid w:val="00777020"/>
    <w:rsid w:val="00777062"/>
    <w:rsid w:val="0077779D"/>
    <w:rsid w:val="00777A53"/>
    <w:rsid w:val="00777D0B"/>
    <w:rsid w:val="00777DBC"/>
    <w:rsid w:val="00777E79"/>
    <w:rsid w:val="00777E9C"/>
    <w:rsid w:val="00777F16"/>
    <w:rsid w:val="00777F51"/>
    <w:rsid w:val="007800D2"/>
    <w:rsid w:val="00780339"/>
    <w:rsid w:val="007803CB"/>
    <w:rsid w:val="0078052C"/>
    <w:rsid w:val="0078054D"/>
    <w:rsid w:val="007809EC"/>
    <w:rsid w:val="00780A19"/>
    <w:rsid w:val="00780A56"/>
    <w:rsid w:val="00780C9C"/>
    <w:rsid w:val="00780CB7"/>
    <w:rsid w:val="00780CBD"/>
    <w:rsid w:val="00780CC9"/>
    <w:rsid w:val="00780E3A"/>
    <w:rsid w:val="00780E90"/>
    <w:rsid w:val="00780F4E"/>
    <w:rsid w:val="0078107F"/>
    <w:rsid w:val="007811FC"/>
    <w:rsid w:val="00781284"/>
    <w:rsid w:val="007814D1"/>
    <w:rsid w:val="00781540"/>
    <w:rsid w:val="007815FB"/>
    <w:rsid w:val="00781939"/>
    <w:rsid w:val="00781A18"/>
    <w:rsid w:val="00781A5A"/>
    <w:rsid w:val="00781BC2"/>
    <w:rsid w:val="00781D19"/>
    <w:rsid w:val="00781EC5"/>
    <w:rsid w:val="00781FBB"/>
    <w:rsid w:val="007822D5"/>
    <w:rsid w:val="00782369"/>
    <w:rsid w:val="00782396"/>
    <w:rsid w:val="007827BF"/>
    <w:rsid w:val="00782B3B"/>
    <w:rsid w:val="007832AF"/>
    <w:rsid w:val="0078365A"/>
    <w:rsid w:val="007839A8"/>
    <w:rsid w:val="007839E2"/>
    <w:rsid w:val="00783DEE"/>
    <w:rsid w:val="00783EE5"/>
    <w:rsid w:val="007840E5"/>
    <w:rsid w:val="007849D2"/>
    <w:rsid w:val="007849D9"/>
    <w:rsid w:val="00784B12"/>
    <w:rsid w:val="00784CA8"/>
    <w:rsid w:val="00784CC5"/>
    <w:rsid w:val="00785069"/>
    <w:rsid w:val="007850D7"/>
    <w:rsid w:val="007851AB"/>
    <w:rsid w:val="007851B3"/>
    <w:rsid w:val="007851EE"/>
    <w:rsid w:val="00785268"/>
    <w:rsid w:val="00785367"/>
    <w:rsid w:val="007853C9"/>
    <w:rsid w:val="00785539"/>
    <w:rsid w:val="007857B9"/>
    <w:rsid w:val="00785821"/>
    <w:rsid w:val="007858EC"/>
    <w:rsid w:val="00785A14"/>
    <w:rsid w:val="00785A33"/>
    <w:rsid w:val="00785C03"/>
    <w:rsid w:val="00785D34"/>
    <w:rsid w:val="0078626D"/>
    <w:rsid w:val="0078657F"/>
    <w:rsid w:val="007867C9"/>
    <w:rsid w:val="00786C02"/>
    <w:rsid w:val="00786C8A"/>
    <w:rsid w:val="00786D72"/>
    <w:rsid w:val="00787037"/>
    <w:rsid w:val="00787133"/>
    <w:rsid w:val="007871DB"/>
    <w:rsid w:val="00787603"/>
    <w:rsid w:val="00787677"/>
    <w:rsid w:val="007877B9"/>
    <w:rsid w:val="007877FF"/>
    <w:rsid w:val="00787807"/>
    <w:rsid w:val="00787E12"/>
    <w:rsid w:val="00787E45"/>
    <w:rsid w:val="0079065E"/>
    <w:rsid w:val="0079089F"/>
    <w:rsid w:val="007908A1"/>
    <w:rsid w:val="00790CDE"/>
    <w:rsid w:val="0079106D"/>
    <w:rsid w:val="0079112B"/>
    <w:rsid w:val="0079150C"/>
    <w:rsid w:val="00791569"/>
    <w:rsid w:val="007915A7"/>
    <w:rsid w:val="00791927"/>
    <w:rsid w:val="00791A43"/>
    <w:rsid w:val="00791C89"/>
    <w:rsid w:val="00791E27"/>
    <w:rsid w:val="00791FAC"/>
    <w:rsid w:val="0079247B"/>
    <w:rsid w:val="0079277F"/>
    <w:rsid w:val="00792B0D"/>
    <w:rsid w:val="00792C75"/>
    <w:rsid w:val="00792DB2"/>
    <w:rsid w:val="00792EB1"/>
    <w:rsid w:val="00792FA7"/>
    <w:rsid w:val="00793254"/>
    <w:rsid w:val="00793520"/>
    <w:rsid w:val="00793527"/>
    <w:rsid w:val="00793655"/>
    <w:rsid w:val="0079369D"/>
    <w:rsid w:val="00793723"/>
    <w:rsid w:val="00793739"/>
    <w:rsid w:val="00793C86"/>
    <w:rsid w:val="00794013"/>
    <w:rsid w:val="007941FD"/>
    <w:rsid w:val="007942A1"/>
    <w:rsid w:val="00794544"/>
    <w:rsid w:val="0079468F"/>
    <w:rsid w:val="00794C2F"/>
    <w:rsid w:val="00794C36"/>
    <w:rsid w:val="00795036"/>
    <w:rsid w:val="00795100"/>
    <w:rsid w:val="0079517D"/>
    <w:rsid w:val="0079567B"/>
    <w:rsid w:val="00795987"/>
    <w:rsid w:val="00795A61"/>
    <w:rsid w:val="00795A86"/>
    <w:rsid w:val="00795ACB"/>
    <w:rsid w:val="0079634D"/>
    <w:rsid w:val="00796391"/>
    <w:rsid w:val="0079647E"/>
    <w:rsid w:val="0079666A"/>
    <w:rsid w:val="0079668D"/>
    <w:rsid w:val="00796C83"/>
    <w:rsid w:val="00796D4F"/>
    <w:rsid w:val="00796DD0"/>
    <w:rsid w:val="00796EB0"/>
    <w:rsid w:val="00797036"/>
    <w:rsid w:val="00797400"/>
    <w:rsid w:val="0079761D"/>
    <w:rsid w:val="00797750"/>
    <w:rsid w:val="00797859"/>
    <w:rsid w:val="00797912"/>
    <w:rsid w:val="00797A16"/>
    <w:rsid w:val="00797E0A"/>
    <w:rsid w:val="00797E75"/>
    <w:rsid w:val="00797F84"/>
    <w:rsid w:val="007A000A"/>
    <w:rsid w:val="007A01B5"/>
    <w:rsid w:val="007A02D3"/>
    <w:rsid w:val="007A0341"/>
    <w:rsid w:val="007A03B9"/>
    <w:rsid w:val="007A04E9"/>
    <w:rsid w:val="007A056E"/>
    <w:rsid w:val="007A0678"/>
    <w:rsid w:val="007A06BE"/>
    <w:rsid w:val="007A0D3F"/>
    <w:rsid w:val="007A0EB5"/>
    <w:rsid w:val="007A0EBB"/>
    <w:rsid w:val="007A0F51"/>
    <w:rsid w:val="007A0FBC"/>
    <w:rsid w:val="007A1170"/>
    <w:rsid w:val="007A13C1"/>
    <w:rsid w:val="007A1B28"/>
    <w:rsid w:val="007A1CB9"/>
    <w:rsid w:val="007A1D0D"/>
    <w:rsid w:val="007A1E10"/>
    <w:rsid w:val="007A200D"/>
    <w:rsid w:val="007A2AB6"/>
    <w:rsid w:val="007A2C43"/>
    <w:rsid w:val="007A2E1F"/>
    <w:rsid w:val="007A2FFF"/>
    <w:rsid w:val="007A317C"/>
    <w:rsid w:val="007A31E1"/>
    <w:rsid w:val="007A3603"/>
    <w:rsid w:val="007A3C8D"/>
    <w:rsid w:val="007A40E9"/>
    <w:rsid w:val="007A41D6"/>
    <w:rsid w:val="007A41FE"/>
    <w:rsid w:val="007A4408"/>
    <w:rsid w:val="007A45D1"/>
    <w:rsid w:val="007A45F3"/>
    <w:rsid w:val="007A4633"/>
    <w:rsid w:val="007A47C0"/>
    <w:rsid w:val="007A4A93"/>
    <w:rsid w:val="007A4B8E"/>
    <w:rsid w:val="007A4D7C"/>
    <w:rsid w:val="007A4F74"/>
    <w:rsid w:val="007A504A"/>
    <w:rsid w:val="007A54BD"/>
    <w:rsid w:val="007A54EF"/>
    <w:rsid w:val="007A5714"/>
    <w:rsid w:val="007A5DC7"/>
    <w:rsid w:val="007A5FB3"/>
    <w:rsid w:val="007A5FED"/>
    <w:rsid w:val="007A61EB"/>
    <w:rsid w:val="007A6507"/>
    <w:rsid w:val="007A6550"/>
    <w:rsid w:val="007A66CF"/>
    <w:rsid w:val="007A68B1"/>
    <w:rsid w:val="007A6932"/>
    <w:rsid w:val="007A6A75"/>
    <w:rsid w:val="007A6B24"/>
    <w:rsid w:val="007A6C28"/>
    <w:rsid w:val="007A6D96"/>
    <w:rsid w:val="007A6DE6"/>
    <w:rsid w:val="007A70A5"/>
    <w:rsid w:val="007A7334"/>
    <w:rsid w:val="007A7484"/>
    <w:rsid w:val="007A7777"/>
    <w:rsid w:val="007A784B"/>
    <w:rsid w:val="007A78AE"/>
    <w:rsid w:val="007A792D"/>
    <w:rsid w:val="007A7B11"/>
    <w:rsid w:val="007A7D1A"/>
    <w:rsid w:val="007A7E1D"/>
    <w:rsid w:val="007B009F"/>
    <w:rsid w:val="007B00FA"/>
    <w:rsid w:val="007B0219"/>
    <w:rsid w:val="007B0445"/>
    <w:rsid w:val="007B053C"/>
    <w:rsid w:val="007B0666"/>
    <w:rsid w:val="007B0788"/>
    <w:rsid w:val="007B08AA"/>
    <w:rsid w:val="007B0C81"/>
    <w:rsid w:val="007B1141"/>
    <w:rsid w:val="007B11B3"/>
    <w:rsid w:val="007B13B7"/>
    <w:rsid w:val="007B15C3"/>
    <w:rsid w:val="007B18FC"/>
    <w:rsid w:val="007B1A26"/>
    <w:rsid w:val="007B1B69"/>
    <w:rsid w:val="007B1D91"/>
    <w:rsid w:val="007B22F3"/>
    <w:rsid w:val="007B2363"/>
    <w:rsid w:val="007B2469"/>
    <w:rsid w:val="007B24DA"/>
    <w:rsid w:val="007B2B32"/>
    <w:rsid w:val="007B2DE0"/>
    <w:rsid w:val="007B339C"/>
    <w:rsid w:val="007B37D9"/>
    <w:rsid w:val="007B3F64"/>
    <w:rsid w:val="007B4092"/>
    <w:rsid w:val="007B4246"/>
    <w:rsid w:val="007B428B"/>
    <w:rsid w:val="007B44D8"/>
    <w:rsid w:val="007B4621"/>
    <w:rsid w:val="007B4690"/>
    <w:rsid w:val="007B4A3E"/>
    <w:rsid w:val="007B4A7D"/>
    <w:rsid w:val="007B4AAE"/>
    <w:rsid w:val="007B4E2B"/>
    <w:rsid w:val="007B516C"/>
    <w:rsid w:val="007B52D7"/>
    <w:rsid w:val="007B52FC"/>
    <w:rsid w:val="007B548C"/>
    <w:rsid w:val="007B569D"/>
    <w:rsid w:val="007B5823"/>
    <w:rsid w:val="007B5835"/>
    <w:rsid w:val="007B5A05"/>
    <w:rsid w:val="007B5DC4"/>
    <w:rsid w:val="007B5E8F"/>
    <w:rsid w:val="007B5F1C"/>
    <w:rsid w:val="007B62F8"/>
    <w:rsid w:val="007B6349"/>
    <w:rsid w:val="007B662D"/>
    <w:rsid w:val="007B675C"/>
    <w:rsid w:val="007B68D3"/>
    <w:rsid w:val="007B6BFC"/>
    <w:rsid w:val="007B6D1C"/>
    <w:rsid w:val="007B707D"/>
    <w:rsid w:val="007B72B4"/>
    <w:rsid w:val="007B7385"/>
    <w:rsid w:val="007B7758"/>
    <w:rsid w:val="007B797A"/>
    <w:rsid w:val="007B7DD8"/>
    <w:rsid w:val="007B7F3F"/>
    <w:rsid w:val="007C0096"/>
    <w:rsid w:val="007C0100"/>
    <w:rsid w:val="007C0166"/>
    <w:rsid w:val="007C01F6"/>
    <w:rsid w:val="007C023A"/>
    <w:rsid w:val="007C0579"/>
    <w:rsid w:val="007C07D0"/>
    <w:rsid w:val="007C0AF0"/>
    <w:rsid w:val="007C0B63"/>
    <w:rsid w:val="007C0C56"/>
    <w:rsid w:val="007C0DDE"/>
    <w:rsid w:val="007C0E79"/>
    <w:rsid w:val="007C0F3B"/>
    <w:rsid w:val="007C10EE"/>
    <w:rsid w:val="007C1312"/>
    <w:rsid w:val="007C13FD"/>
    <w:rsid w:val="007C163C"/>
    <w:rsid w:val="007C1E99"/>
    <w:rsid w:val="007C1EF8"/>
    <w:rsid w:val="007C1F09"/>
    <w:rsid w:val="007C2171"/>
    <w:rsid w:val="007C22A8"/>
    <w:rsid w:val="007C2517"/>
    <w:rsid w:val="007C270C"/>
    <w:rsid w:val="007C2822"/>
    <w:rsid w:val="007C28A8"/>
    <w:rsid w:val="007C2ABA"/>
    <w:rsid w:val="007C2D3A"/>
    <w:rsid w:val="007C2D93"/>
    <w:rsid w:val="007C2DC5"/>
    <w:rsid w:val="007C2DF2"/>
    <w:rsid w:val="007C332A"/>
    <w:rsid w:val="007C333B"/>
    <w:rsid w:val="007C3376"/>
    <w:rsid w:val="007C3734"/>
    <w:rsid w:val="007C3DF8"/>
    <w:rsid w:val="007C41DA"/>
    <w:rsid w:val="007C42F1"/>
    <w:rsid w:val="007C43D1"/>
    <w:rsid w:val="007C4877"/>
    <w:rsid w:val="007C4A04"/>
    <w:rsid w:val="007C4A77"/>
    <w:rsid w:val="007C4CB1"/>
    <w:rsid w:val="007C4E9B"/>
    <w:rsid w:val="007C50FF"/>
    <w:rsid w:val="007C5192"/>
    <w:rsid w:val="007C532D"/>
    <w:rsid w:val="007C53D3"/>
    <w:rsid w:val="007C547C"/>
    <w:rsid w:val="007C5805"/>
    <w:rsid w:val="007C5A16"/>
    <w:rsid w:val="007C5BC2"/>
    <w:rsid w:val="007C5D04"/>
    <w:rsid w:val="007C5E90"/>
    <w:rsid w:val="007C5EEF"/>
    <w:rsid w:val="007C5EFD"/>
    <w:rsid w:val="007C6374"/>
    <w:rsid w:val="007C6618"/>
    <w:rsid w:val="007C6672"/>
    <w:rsid w:val="007C6CA6"/>
    <w:rsid w:val="007C6DD4"/>
    <w:rsid w:val="007C6EC5"/>
    <w:rsid w:val="007C6F9F"/>
    <w:rsid w:val="007C708D"/>
    <w:rsid w:val="007C773F"/>
    <w:rsid w:val="007C7751"/>
    <w:rsid w:val="007C7D18"/>
    <w:rsid w:val="007C7FE6"/>
    <w:rsid w:val="007D03D5"/>
    <w:rsid w:val="007D0537"/>
    <w:rsid w:val="007D0573"/>
    <w:rsid w:val="007D06B2"/>
    <w:rsid w:val="007D08D0"/>
    <w:rsid w:val="007D0C11"/>
    <w:rsid w:val="007D0D47"/>
    <w:rsid w:val="007D0E22"/>
    <w:rsid w:val="007D1039"/>
    <w:rsid w:val="007D1295"/>
    <w:rsid w:val="007D145A"/>
    <w:rsid w:val="007D15EC"/>
    <w:rsid w:val="007D161C"/>
    <w:rsid w:val="007D16CB"/>
    <w:rsid w:val="007D1732"/>
    <w:rsid w:val="007D185E"/>
    <w:rsid w:val="007D1888"/>
    <w:rsid w:val="007D19F3"/>
    <w:rsid w:val="007D1BCA"/>
    <w:rsid w:val="007D1C77"/>
    <w:rsid w:val="007D1D28"/>
    <w:rsid w:val="007D201A"/>
    <w:rsid w:val="007D204C"/>
    <w:rsid w:val="007D2118"/>
    <w:rsid w:val="007D22B0"/>
    <w:rsid w:val="007D2506"/>
    <w:rsid w:val="007D2599"/>
    <w:rsid w:val="007D25BC"/>
    <w:rsid w:val="007D268C"/>
    <w:rsid w:val="007D272E"/>
    <w:rsid w:val="007D2763"/>
    <w:rsid w:val="007D299D"/>
    <w:rsid w:val="007D2A6D"/>
    <w:rsid w:val="007D2B8B"/>
    <w:rsid w:val="007D2FBF"/>
    <w:rsid w:val="007D3126"/>
    <w:rsid w:val="007D3274"/>
    <w:rsid w:val="007D37FC"/>
    <w:rsid w:val="007D3877"/>
    <w:rsid w:val="007D3AD5"/>
    <w:rsid w:val="007D3DB2"/>
    <w:rsid w:val="007D4067"/>
    <w:rsid w:val="007D4356"/>
    <w:rsid w:val="007D4468"/>
    <w:rsid w:val="007D4984"/>
    <w:rsid w:val="007D5047"/>
    <w:rsid w:val="007D519E"/>
    <w:rsid w:val="007D51B8"/>
    <w:rsid w:val="007D55AA"/>
    <w:rsid w:val="007D5720"/>
    <w:rsid w:val="007D5914"/>
    <w:rsid w:val="007D5D0C"/>
    <w:rsid w:val="007D5D5E"/>
    <w:rsid w:val="007D5DA3"/>
    <w:rsid w:val="007D5DA9"/>
    <w:rsid w:val="007D6060"/>
    <w:rsid w:val="007D6179"/>
    <w:rsid w:val="007D62C8"/>
    <w:rsid w:val="007D64DD"/>
    <w:rsid w:val="007D652C"/>
    <w:rsid w:val="007D6541"/>
    <w:rsid w:val="007D6A58"/>
    <w:rsid w:val="007D6B2D"/>
    <w:rsid w:val="007D6CF3"/>
    <w:rsid w:val="007D6DB4"/>
    <w:rsid w:val="007D6F54"/>
    <w:rsid w:val="007D7081"/>
    <w:rsid w:val="007D70DF"/>
    <w:rsid w:val="007D7195"/>
    <w:rsid w:val="007D76D3"/>
    <w:rsid w:val="007D7821"/>
    <w:rsid w:val="007D7A40"/>
    <w:rsid w:val="007D7ED0"/>
    <w:rsid w:val="007D7FAA"/>
    <w:rsid w:val="007D7FE0"/>
    <w:rsid w:val="007E01DC"/>
    <w:rsid w:val="007E0435"/>
    <w:rsid w:val="007E0587"/>
    <w:rsid w:val="007E05DC"/>
    <w:rsid w:val="007E06EE"/>
    <w:rsid w:val="007E0895"/>
    <w:rsid w:val="007E0A5F"/>
    <w:rsid w:val="007E0D44"/>
    <w:rsid w:val="007E1172"/>
    <w:rsid w:val="007E161E"/>
    <w:rsid w:val="007E162D"/>
    <w:rsid w:val="007E18D6"/>
    <w:rsid w:val="007E18E0"/>
    <w:rsid w:val="007E1947"/>
    <w:rsid w:val="007E1A03"/>
    <w:rsid w:val="007E1A7F"/>
    <w:rsid w:val="007E1D0E"/>
    <w:rsid w:val="007E1FC8"/>
    <w:rsid w:val="007E1FD9"/>
    <w:rsid w:val="007E23BB"/>
    <w:rsid w:val="007E243E"/>
    <w:rsid w:val="007E2473"/>
    <w:rsid w:val="007E2B7F"/>
    <w:rsid w:val="007E3200"/>
    <w:rsid w:val="007E336F"/>
    <w:rsid w:val="007E34F7"/>
    <w:rsid w:val="007E36AE"/>
    <w:rsid w:val="007E378D"/>
    <w:rsid w:val="007E38A8"/>
    <w:rsid w:val="007E394E"/>
    <w:rsid w:val="007E3FB2"/>
    <w:rsid w:val="007E41AC"/>
    <w:rsid w:val="007E41FF"/>
    <w:rsid w:val="007E438F"/>
    <w:rsid w:val="007E4651"/>
    <w:rsid w:val="007E4887"/>
    <w:rsid w:val="007E48F0"/>
    <w:rsid w:val="007E48FE"/>
    <w:rsid w:val="007E497E"/>
    <w:rsid w:val="007E4A01"/>
    <w:rsid w:val="007E4A08"/>
    <w:rsid w:val="007E4A95"/>
    <w:rsid w:val="007E4B1A"/>
    <w:rsid w:val="007E4B7E"/>
    <w:rsid w:val="007E4C6F"/>
    <w:rsid w:val="007E4E1F"/>
    <w:rsid w:val="007E4EEC"/>
    <w:rsid w:val="007E50A8"/>
    <w:rsid w:val="007E54F0"/>
    <w:rsid w:val="007E5808"/>
    <w:rsid w:val="007E593D"/>
    <w:rsid w:val="007E59F5"/>
    <w:rsid w:val="007E5A77"/>
    <w:rsid w:val="007E5B01"/>
    <w:rsid w:val="007E5BA5"/>
    <w:rsid w:val="007E5DF8"/>
    <w:rsid w:val="007E5E49"/>
    <w:rsid w:val="007E61D5"/>
    <w:rsid w:val="007E61FF"/>
    <w:rsid w:val="007E682E"/>
    <w:rsid w:val="007E686C"/>
    <w:rsid w:val="007E70FD"/>
    <w:rsid w:val="007E7653"/>
    <w:rsid w:val="007E7930"/>
    <w:rsid w:val="007E7FAC"/>
    <w:rsid w:val="007F0087"/>
    <w:rsid w:val="007F0405"/>
    <w:rsid w:val="007F0840"/>
    <w:rsid w:val="007F0CD4"/>
    <w:rsid w:val="007F0E68"/>
    <w:rsid w:val="007F0ECF"/>
    <w:rsid w:val="007F1181"/>
    <w:rsid w:val="007F1276"/>
    <w:rsid w:val="007F1383"/>
    <w:rsid w:val="007F14AE"/>
    <w:rsid w:val="007F14F6"/>
    <w:rsid w:val="007F1777"/>
    <w:rsid w:val="007F178A"/>
    <w:rsid w:val="007F1A74"/>
    <w:rsid w:val="007F1F18"/>
    <w:rsid w:val="007F20CE"/>
    <w:rsid w:val="007F21F0"/>
    <w:rsid w:val="007F29AF"/>
    <w:rsid w:val="007F2CEB"/>
    <w:rsid w:val="007F3094"/>
    <w:rsid w:val="007F3109"/>
    <w:rsid w:val="007F3290"/>
    <w:rsid w:val="007F3453"/>
    <w:rsid w:val="007F3719"/>
    <w:rsid w:val="007F38B1"/>
    <w:rsid w:val="007F39C3"/>
    <w:rsid w:val="007F3ACD"/>
    <w:rsid w:val="007F3BCC"/>
    <w:rsid w:val="007F3CD0"/>
    <w:rsid w:val="007F4187"/>
    <w:rsid w:val="007F41ED"/>
    <w:rsid w:val="007F432C"/>
    <w:rsid w:val="007F43DA"/>
    <w:rsid w:val="007F47AF"/>
    <w:rsid w:val="007F47FA"/>
    <w:rsid w:val="007F496F"/>
    <w:rsid w:val="007F4A63"/>
    <w:rsid w:val="007F4FA9"/>
    <w:rsid w:val="007F4FF7"/>
    <w:rsid w:val="007F5090"/>
    <w:rsid w:val="007F5173"/>
    <w:rsid w:val="007F5374"/>
    <w:rsid w:val="007F568E"/>
    <w:rsid w:val="007F56BF"/>
    <w:rsid w:val="007F56C5"/>
    <w:rsid w:val="007F5A37"/>
    <w:rsid w:val="007F5A56"/>
    <w:rsid w:val="007F5ACE"/>
    <w:rsid w:val="007F5B0D"/>
    <w:rsid w:val="007F5BDE"/>
    <w:rsid w:val="007F5F1C"/>
    <w:rsid w:val="007F60C1"/>
    <w:rsid w:val="007F615C"/>
    <w:rsid w:val="007F634F"/>
    <w:rsid w:val="007F63E9"/>
    <w:rsid w:val="007F65B9"/>
    <w:rsid w:val="007F6718"/>
    <w:rsid w:val="007F67C3"/>
    <w:rsid w:val="007F69F1"/>
    <w:rsid w:val="007F6ACB"/>
    <w:rsid w:val="007F6C0B"/>
    <w:rsid w:val="007F7211"/>
    <w:rsid w:val="007F7229"/>
    <w:rsid w:val="007F74D5"/>
    <w:rsid w:val="007F75AB"/>
    <w:rsid w:val="007F7817"/>
    <w:rsid w:val="007F781F"/>
    <w:rsid w:val="007F7930"/>
    <w:rsid w:val="007F7ACA"/>
    <w:rsid w:val="007F7B00"/>
    <w:rsid w:val="007F7C55"/>
    <w:rsid w:val="007F7D2F"/>
    <w:rsid w:val="00800343"/>
    <w:rsid w:val="00800398"/>
    <w:rsid w:val="00800510"/>
    <w:rsid w:val="008006F9"/>
    <w:rsid w:val="0080076C"/>
    <w:rsid w:val="00800A4E"/>
    <w:rsid w:val="00800A68"/>
    <w:rsid w:val="00800B6B"/>
    <w:rsid w:val="00800B9E"/>
    <w:rsid w:val="00800D54"/>
    <w:rsid w:val="00800E84"/>
    <w:rsid w:val="00800F04"/>
    <w:rsid w:val="008012D7"/>
    <w:rsid w:val="008012E8"/>
    <w:rsid w:val="0080136D"/>
    <w:rsid w:val="0080161E"/>
    <w:rsid w:val="00801694"/>
    <w:rsid w:val="0080190F"/>
    <w:rsid w:val="008019E3"/>
    <w:rsid w:val="008021A4"/>
    <w:rsid w:val="00802494"/>
    <w:rsid w:val="00802604"/>
    <w:rsid w:val="00802F63"/>
    <w:rsid w:val="0080356D"/>
    <w:rsid w:val="00803860"/>
    <w:rsid w:val="008039F6"/>
    <w:rsid w:val="00803B89"/>
    <w:rsid w:val="00803B92"/>
    <w:rsid w:val="00803C2C"/>
    <w:rsid w:val="00803CC2"/>
    <w:rsid w:val="00803DC4"/>
    <w:rsid w:val="00803DCB"/>
    <w:rsid w:val="00803FC1"/>
    <w:rsid w:val="00804048"/>
    <w:rsid w:val="0080406D"/>
    <w:rsid w:val="0080407A"/>
    <w:rsid w:val="0080474F"/>
    <w:rsid w:val="00804823"/>
    <w:rsid w:val="00804CB7"/>
    <w:rsid w:val="00804CD8"/>
    <w:rsid w:val="00804DA0"/>
    <w:rsid w:val="00804DD9"/>
    <w:rsid w:val="00805345"/>
    <w:rsid w:val="008054A7"/>
    <w:rsid w:val="00805609"/>
    <w:rsid w:val="00805642"/>
    <w:rsid w:val="00805916"/>
    <w:rsid w:val="00805A95"/>
    <w:rsid w:val="00805C5A"/>
    <w:rsid w:val="00805D2E"/>
    <w:rsid w:val="0080600A"/>
    <w:rsid w:val="00806070"/>
    <w:rsid w:val="008061E8"/>
    <w:rsid w:val="0080646D"/>
    <w:rsid w:val="00806715"/>
    <w:rsid w:val="0080690F"/>
    <w:rsid w:val="008069AA"/>
    <w:rsid w:val="00806A33"/>
    <w:rsid w:val="00806A78"/>
    <w:rsid w:val="00806D76"/>
    <w:rsid w:val="00806EF3"/>
    <w:rsid w:val="00806F6B"/>
    <w:rsid w:val="00806FA3"/>
    <w:rsid w:val="00807206"/>
    <w:rsid w:val="00807213"/>
    <w:rsid w:val="008076A5"/>
    <w:rsid w:val="00807B9F"/>
    <w:rsid w:val="00807E28"/>
    <w:rsid w:val="00807FBA"/>
    <w:rsid w:val="008101AD"/>
    <w:rsid w:val="008101CC"/>
    <w:rsid w:val="00810222"/>
    <w:rsid w:val="00810247"/>
    <w:rsid w:val="0081069D"/>
    <w:rsid w:val="008107E0"/>
    <w:rsid w:val="00810870"/>
    <w:rsid w:val="00810A5C"/>
    <w:rsid w:val="0081109D"/>
    <w:rsid w:val="008110BD"/>
    <w:rsid w:val="00811205"/>
    <w:rsid w:val="008115EA"/>
    <w:rsid w:val="00811772"/>
    <w:rsid w:val="0081189C"/>
    <w:rsid w:val="00811C10"/>
    <w:rsid w:val="00812194"/>
    <w:rsid w:val="008123A4"/>
    <w:rsid w:val="008123F4"/>
    <w:rsid w:val="00812505"/>
    <w:rsid w:val="00812844"/>
    <w:rsid w:val="00812C97"/>
    <w:rsid w:val="00812E08"/>
    <w:rsid w:val="00812F36"/>
    <w:rsid w:val="00813218"/>
    <w:rsid w:val="0081324A"/>
    <w:rsid w:val="00813396"/>
    <w:rsid w:val="008135EC"/>
    <w:rsid w:val="00813697"/>
    <w:rsid w:val="00813771"/>
    <w:rsid w:val="008138AA"/>
    <w:rsid w:val="00813A91"/>
    <w:rsid w:val="00813B83"/>
    <w:rsid w:val="008143BC"/>
    <w:rsid w:val="00814502"/>
    <w:rsid w:val="00814505"/>
    <w:rsid w:val="008145FB"/>
    <w:rsid w:val="008146EE"/>
    <w:rsid w:val="00814778"/>
    <w:rsid w:val="00814887"/>
    <w:rsid w:val="00814919"/>
    <w:rsid w:val="00814B31"/>
    <w:rsid w:val="00814BAE"/>
    <w:rsid w:val="00814D76"/>
    <w:rsid w:val="00814EC8"/>
    <w:rsid w:val="00814F0A"/>
    <w:rsid w:val="0081500C"/>
    <w:rsid w:val="0081506A"/>
    <w:rsid w:val="008154DE"/>
    <w:rsid w:val="008155C1"/>
    <w:rsid w:val="00815ED9"/>
    <w:rsid w:val="0081605C"/>
    <w:rsid w:val="00816356"/>
    <w:rsid w:val="008165E7"/>
    <w:rsid w:val="008166D2"/>
    <w:rsid w:val="0081698D"/>
    <w:rsid w:val="00816AFD"/>
    <w:rsid w:val="00816BF7"/>
    <w:rsid w:val="00816F3E"/>
    <w:rsid w:val="0081715D"/>
    <w:rsid w:val="0081718B"/>
    <w:rsid w:val="0081726B"/>
    <w:rsid w:val="00817B32"/>
    <w:rsid w:val="00817EC8"/>
    <w:rsid w:val="00817F14"/>
    <w:rsid w:val="00817FF2"/>
    <w:rsid w:val="008202A2"/>
    <w:rsid w:val="008203FB"/>
    <w:rsid w:val="008207F0"/>
    <w:rsid w:val="00820C5E"/>
    <w:rsid w:val="00820D11"/>
    <w:rsid w:val="00820D28"/>
    <w:rsid w:val="00820F26"/>
    <w:rsid w:val="00820FC9"/>
    <w:rsid w:val="00820FF8"/>
    <w:rsid w:val="00821131"/>
    <w:rsid w:val="008216C2"/>
    <w:rsid w:val="008217C9"/>
    <w:rsid w:val="008217E8"/>
    <w:rsid w:val="008219FC"/>
    <w:rsid w:val="00821A99"/>
    <w:rsid w:val="00821E88"/>
    <w:rsid w:val="00822090"/>
    <w:rsid w:val="00822108"/>
    <w:rsid w:val="0082240B"/>
    <w:rsid w:val="00822639"/>
    <w:rsid w:val="008226BA"/>
    <w:rsid w:val="008226D5"/>
    <w:rsid w:val="00822A81"/>
    <w:rsid w:val="00822BA9"/>
    <w:rsid w:val="00822DFD"/>
    <w:rsid w:val="00822F96"/>
    <w:rsid w:val="00823378"/>
    <w:rsid w:val="00823476"/>
    <w:rsid w:val="0082365D"/>
    <w:rsid w:val="00823E97"/>
    <w:rsid w:val="00823F6D"/>
    <w:rsid w:val="008241C1"/>
    <w:rsid w:val="00824704"/>
    <w:rsid w:val="0082479D"/>
    <w:rsid w:val="00824977"/>
    <w:rsid w:val="00824D31"/>
    <w:rsid w:val="00824E40"/>
    <w:rsid w:val="00824E8B"/>
    <w:rsid w:val="00824E8E"/>
    <w:rsid w:val="00824F4F"/>
    <w:rsid w:val="008253BE"/>
    <w:rsid w:val="00825479"/>
    <w:rsid w:val="00825611"/>
    <w:rsid w:val="00825758"/>
    <w:rsid w:val="0082575F"/>
    <w:rsid w:val="00825843"/>
    <w:rsid w:val="008258A1"/>
    <w:rsid w:val="00825910"/>
    <w:rsid w:val="00825DF2"/>
    <w:rsid w:val="00826028"/>
    <w:rsid w:val="00826165"/>
    <w:rsid w:val="0082617C"/>
    <w:rsid w:val="0082618C"/>
    <w:rsid w:val="0082628F"/>
    <w:rsid w:val="00826375"/>
    <w:rsid w:val="00826585"/>
    <w:rsid w:val="008265B5"/>
    <w:rsid w:val="008267BF"/>
    <w:rsid w:val="00826BFC"/>
    <w:rsid w:val="00826D49"/>
    <w:rsid w:val="00826EBA"/>
    <w:rsid w:val="00826FAD"/>
    <w:rsid w:val="0082711A"/>
    <w:rsid w:val="008272BB"/>
    <w:rsid w:val="008276F9"/>
    <w:rsid w:val="00827BA5"/>
    <w:rsid w:val="00827FC8"/>
    <w:rsid w:val="008301D8"/>
    <w:rsid w:val="008302F4"/>
    <w:rsid w:val="008304BD"/>
    <w:rsid w:val="008304EC"/>
    <w:rsid w:val="008309CD"/>
    <w:rsid w:val="00830A34"/>
    <w:rsid w:val="00830B47"/>
    <w:rsid w:val="00830D4A"/>
    <w:rsid w:val="00830F0C"/>
    <w:rsid w:val="00830F64"/>
    <w:rsid w:val="0083112F"/>
    <w:rsid w:val="00831340"/>
    <w:rsid w:val="008313AE"/>
    <w:rsid w:val="008317B8"/>
    <w:rsid w:val="00831C57"/>
    <w:rsid w:val="00831FE7"/>
    <w:rsid w:val="00832179"/>
    <w:rsid w:val="0083219D"/>
    <w:rsid w:val="008322B4"/>
    <w:rsid w:val="0083232D"/>
    <w:rsid w:val="00832353"/>
    <w:rsid w:val="00832369"/>
    <w:rsid w:val="00832427"/>
    <w:rsid w:val="0083278B"/>
    <w:rsid w:val="0083288B"/>
    <w:rsid w:val="00832917"/>
    <w:rsid w:val="0083298E"/>
    <w:rsid w:val="008329BC"/>
    <w:rsid w:val="00832B1E"/>
    <w:rsid w:val="00833252"/>
    <w:rsid w:val="008339B9"/>
    <w:rsid w:val="00833ABB"/>
    <w:rsid w:val="00833B25"/>
    <w:rsid w:val="00833DEA"/>
    <w:rsid w:val="0083408E"/>
    <w:rsid w:val="0083439B"/>
    <w:rsid w:val="00834602"/>
    <w:rsid w:val="00834828"/>
    <w:rsid w:val="00834AD3"/>
    <w:rsid w:val="00834B2A"/>
    <w:rsid w:val="00834D20"/>
    <w:rsid w:val="00835091"/>
    <w:rsid w:val="00835491"/>
    <w:rsid w:val="008358EC"/>
    <w:rsid w:val="00835DDB"/>
    <w:rsid w:val="00835ED2"/>
    <w:rsid w:val="0083601F"/>
    <w:rsid w:val="0083625E"/>
    <w:rsid w:val="0083657B"/>
    <w:rsid w:val="008369C2"/>
    <w:rsid w:val="00836F1D"/>
    <w:rsid w:val="008370B6"/>
    <w:rsid w:val="008372A9"/>
    <w:rsid w:val="0083764E"/>
    <w:rsid w:val="0083793D"/>
    <w:rsid w:val="00837B22"/>
    <w:rsid w:val="00837BA8"/>
    <w:rsid w:val="00837CE7"/>
    <w:rsid w:val="00837D1B"/>
    <w:rsid w:val="00837E2E"/>
    <w:rsid w:val="008401E4"/>
    <w:rsid w:val="0084031C"/>
    <w:rsid w:val="008403CD"/>
    <w:rsid w:val="0084040C"/>
    <w:rsid w:val="00840432"/>
    <w:rsid w:val="00840530"/>
    <w:rsid w:val="008405B2"/>
    <w:rsid w:val="00840962"/>
    <w:rsid w:val="00840A66"/>
    <w:rsid w:val="00840CFC"/>
    <w:rsid w:val="00840D05"/>
    <w:rsid w:val="00840FB7"/>
    <w:rsid w:val="008415D3"/>
    <w:rsid w:val="0084166E"/>
    <w:rsid w:val="008416FD"/>
    <w:rsid w:val="00841B3E"/>
    <w:rsid w:val="00841B4A"/>
    <w:rsid w:val="00841DD6"/>
    <w:rsid w:val="00841F2F"/>
    <w:rsid w:val="00842569"/>
    <w:rsid w:val="0084276A"/>
    <w:rsid w:val="00842A56"/>
    <w:rsid w:val="00842AA2"/>
    <w:rsid w:val="00842C85"/>
    <w:rsid w:val="00842FB3"/>
    <w:rsid w:val="00842FB7"/>
    <w:rsid w:val="008438E2"/>
    <w:rsid w:val="00843998"/>
    <w:rsid w:val="00843A39"/>
    <w:rsid w:val="00843DB8"/>
    <w:rsid w:val="00843F82"/>
    <w:rsid w:val="00843F92"/>
    <w:rsid w:val="00843F95"/>
    <w:rsid w:val="0084415C"/>
    <w:rsid w:val="008441B0"/>
    <w:rsid w:val="008443E2"/>
    <w:rsid w:val="008443F6"/>
    <w:rsid w:val="008446C4"/>
    <w:rsid w:val="00844873"/>
    <w:rsid w:val="008449B5"/>
    <w:rsid w:val="00844A9A"/>
    <w:rsid w:val="00844AD5"/>
    <w:rsid w:val="00844B78"/>
    <w:rsid w:val="00844EB3"/>
    <w:rsid w:val="00845210"/>
    <w:rsid w:val="00845382"/>
    <w:rsid w:val="00845830"/>
    <w:rsid w:val="00845AFE"/>
    <w:rsid w:val="00845CD7"/>
    <w:rsid w:val="00845DBF"/>
    <w:rsid w:val="00845E56"/>
    <w:rsid w:val="00846215"/>
    <w:rsid w:val="00846494"/>
    <w:rsid w:val="00846589"/>
    <w:rsid w:val="00846626"/>
    <w:rsid w:val="0084676A"/>
    <w:rsid w:val="008467FB"/>
    <w:rsid w:val="00846D47"/>
    <w:rsid w:val="00846E14"/>
    <w:rsid w:val="0084756F"/>
    <w:rsid w:val="008476EE"/>
    <w:rsid w:val="008477E8"/>
    <w:rsid w:val="00847BB4"/>
    <w:rsid w:val="00847BDD"/>
    <w:rsid w:val="00850044"/>
    <w:rsid w:val="008500FB"/>
    <w:rsid w:val="008501C8"/>
    <w:rsid w:val="008502CF"/>
    <w:rsid w:val="008502D6"/>
    <w:rsid w:val="00850647"/>
    <w:rsid w:val="00850707"/>
    <w:rsid w:val="00850943"/>
    <w:rsid w:val="00850A0A"/>
    <w:rsid w:val="00850A53"/>
    <w:rsid w:val="00850B6F"/>
    <w:rsid w:val="00850D7B"/>
    <w:rsid w:val="00850E0A"/>
    <w:rsid w:val="00850F75"/>
    <w:rsid w:val="00851088"/>
    <w:rsid w:val="00851340"/>
    <w:rsid w:val="008513AD"/>
    <w:rsid w:val="00851418"/>
    <w:rsid w:val="00851591"/>
    <w:rsid w:val="00851601"/>
    <w:rsid w:val="008516D2"/>
    <w:rsid w:val="008519A0"/>
    <w:rsid w:val="00851A86"/>
    <w:rsid w:val="00851B2E"/>
    <w:rsid w:val="00851BD8"/>
    <w:rsid w:val="00852032"/>
    <w:rsid w:val="00852126"/>
    <w:rsid w:val="008522BD"/>
    <w:rsid w:val="00852324"/>
    <w:rsid w:val="008523D8"/>
    <w:rsid w:val="0085273C"/>
    <w:rsid w:val="008527A2"/>
    <w:rsid w:val="008527B8"/>
    <w:rsid w:val="00852B6A"/>
    <w:rsid w:val="00852C4B"/>
    <w:rsid w:val="00852E0F"/>
    <w:rsid w:val="00852EDB"/>
    <w:rsid w:val="00852F65"/>
    <w:rsid w:val="00853318"/>
    <w:rsid w:val="00853C21"/>
    <w:rsid w:val="00853E44"/>
    <w:rsid w:val="00853EC4"/>
    <w:rsid w:val="00853FBD"/>
    <w:rsid w:val="008541A1"/>
    <w:rsid w:val="008541F2"/>
    <w:rsid w:val="008542D4"/>
    <w:rsid w:val="008543FE"/>
    <w:rsid w:val="008544E7"/>
    <w:rsid w:val="0085458D"/>
    <w:rsid w:val="00854851"/>
    <w:rsid w:val="008549CA"/>
    <w:rsid w:val="00854B61"/>
    <w:rsid w:val="00854C23"/>
    <w:rsid w:val="00854EA9"/>
    <w:rsid w:val="00855184"/>
    <w:rsid w:val="0085519B"/>
    <w:rsid w:val="008555AC"/>
    <w:rsid w:val="00855642"/>
    <w:rsid w:val="00855660"/>
    <w:rsid w:val="00855915"/>
    <w:rsid w:val="008559A3"/>
    <w:rsid w:val="00856174"/>
    <w:rsid w:val="0085630B"/>
    <w:rsid w:val="008566E5"/>
    <w:rsid w:val="00856B05"/>
    <w:rsid w:val="00856CEF"/>
    <w:rsid w:val="00856D44"/>
    <w:rsid w:val="00856E53"/>
    <w:rsid w:val="008571B1"/>
    <w:rsid w:val="008571CE"/>
    <w:rsid w:val="008572C4"/>
    <w:rsid w:val="00857847"/>
    <w:rsid w:val="00857C4B"/>
    <w:rsid w:val="0086008D"/>
    <w:rsid w:val="008602A8"/>
    <w:rsid w:val="0086031B"/>
    <w:rsid w:val="00860335"/>
    <w:rsid w:val="00860373"/>
    <w:rsid w:val="00860474"/>
    <w:rsid w:val="0086047D"/>
    <w:rsid w:val="008609B7"/>
    <w:rsid w:val="008610D3"/>
    <w:rsid w:val="008610ED"/>
    <w:rsid w:val="008611F0"/>
    <w:rsid w:val="00861653"/>
    <w:rsid w:val="0086199B"/>
    <w:rsid w:val="008619CC"/>
    <w:rsid w:val="00861C96"/>
    <w:rsid w:val="00861D7D"/>
    <w:rsid w:val="00862004"/>
    <w:rsid w:val="008620DE"/>
    <w:rsid w:val="008622F8"/>
    <w:rsid w:val="0086245D"/>
    <w:rsid w:val="00862773"/>
    <w:rsid w:val="0086280E"/>
    <w:rsid w:val="00862F4F"/>
    <w:rsid w:val="0086306C"/>
    <w:rsid w:val="00863157"/>
    <w:rsid w:val="0086337D"/>
    <w:rsid w:val="00863419"/>
    <w:rsid w:val="008635A8"/>
    <w:rsid w:val="008637BA"/>
    <w:rsid w:val="008638DD"/>
    <w:rsid w:val="00863BD8"/>
    <w:rsid w:val="00863C59"/>
    <w:rsid w:val="00863C87"/>
    <w:rsid w:val="00863D80"/>
    <w:rsid w:val="00864347"/>
    <w:rsid w:val="00864633"/>
    <w:rsid w:val="008647FF"/>
    <w:rsid w:val="008648E4"/>
    <w:rsid w:val="00864919"/>
    <w:rsid w:val="00864B0E"/>
    <w:rsid w:val="00864B8A"/>
    <w:rsid w:val="00864D4D"/>
    <w:rsid w:val="00864F89"/>
    <w:rsid w:val="008659A2"/>
    <w:rsid w:val="00865A3F"/>
    <w:rsid w:val="00865C2D"/>
    <w:rsid w:val="00865CF7"/>
    <w:rsid w:val="00865EB7"/>
    <w:rsid w:val="0086605A"/>
    <w:rsid w:val="008660AF"/>
    <w:rsid w:val="00866487"/>
    <w:rsid w:val="00866541"/>
    <w:rsid w:val="00866AC9"/>
    <w:rsid w:val="00866D8C"/>
    <w:rsid w:val="00866DD9"/>
    <w:rsid w:val="00867096"/>
    <w:rsid w:val="0086709D"/>
    <w:rsid w:val="0086771F"/>
    <w:rsid w:val="008679AD"/>
    <w:rsid w:val="00867A9F"/>
    <w:rsid w:val="0087027E"/>
    <w:rsid w:val="0087058C"/>
    <w:rsid w:val="00870914"/>
    <w:rsid w:val="00870C66"/>
    <w:rsid w:val="00870CC1"/>
    <w:rsid w:val="00870ED6"/>
    <w:rsid w:val="00870FC1"/>
    <w:rsid w:val="00870FDA"/>
    <w:rsid w:val="008715B0"/>
    <w:rsid w:val="008715F2"/>
    <w:rsid w:val="008716D7"/>
    <w:rsid w:val="0087198E"/>
    <w:rsid w:val="00871AF9"/>
    <w:rsid w:val="00871C96"/>
    <w:rsid w:val="00872261"/>
    <w:rsid w:val="00872494"/>
    <w:rsid w:val="00872600"/>
    <w:rsid w:val="0087260B"/>
    <w:rsid w:val="008728B3"/>
    <w:rsid w:val="00872ACE"/>
    <w:rsid w:val="00873010"/>
    <w:rsid w:val="0087372F"/>
    <w:rsid w:val="00873871"/>
    <w:rsid w:val="00873A35"/>
    <w:rsid w:val="00873BE2"/>
    <w:rsid w:val="00873D43"/>
    <w:rsid w:val="00873ED3"/>
    <w:rsid w:val="0087406E"/>
    <w:rsid w:val="008740A0"/>
    <w:rsid w:val="00874206"/>
    <w:rsid w:val="0087422D"/>
    <w:rsid w:val="00874377"/>
    <w:rsid w:val="00874F48"/>
    <w:rsid w:val="00875181"/>
    <w:rsid w:val="008751D6"/>
    <w:rsid w:val="00875566"/>
    <w:rsid w:val="0087565F"/>
    <w:rsid w:val="00875865"/>
    <w:rsid w:val="00875CB9"/>
    <w:rsid w:val="00875D9D"/>
    <w:rsid w:val="0087624B"/>
    <w:rsid w:val="00876789"/>
    <w:rsid w:val="00876A1F"/>
    <w:rsid w:val="00876B41"/>
    <w:rsid w:val="00876CE8"/>
    <w:rsid w:val="00876EFE"/>
    <w:rsid w:val="008776E4"/>
    <w:rsid w:val="00877978"/>
    <w:rsid w:val="00877DD3"/>
    <w:rsid w:val="00877EC7"/>
    <w:rsid w:val="00877F68"/>
    <w:rsid w:val="00880116"/>
    <w:rsid w:val="008807D2"/>
    <w:rsid w:val="00880AA1"/>
    <w:rsid w:val="00880B02"/>
    <w:rsid w:val="00880B3D"/>
    <w:rsid w:val="00880E6C"/>
    <w:rsid w:val="00880F07"/>
    <w:rsid w:val="00881006"/>
    <w:rsid w:val="008813FF"/>
    <w:rsid w:val="008817A9"/>
    <w:rsid w:val="00881829"/>
    <w:rsid w:val="008818CD"/>
    <w:rsid w:val="0088195B"/>
    <w:rsid w:val="00881E34"/>
    <w:rsid w:val="00881EA1"/>
    <w:rsid w:val="00882126"/>
    <w:rsid w:val="00882738"/>
    <w:rsid w:val="0088277C"/>
    <w:rsid w:val="00882928"/>
    <w:rsid w:val="008829E3"/>
    <w:rsid w:val="00882B09"/>
    <w:rsid w:val="008830A1"/>
    <w:rsid w:val="00883532"/>
    <w:rsid w:val="00883567"/>
    <w:rsid w:val="0088392C"/>
    <w:rsid w:val="00883A3D"/>
    <w:rsid w:val="00883B59"/>
    <w:rsid w:val="00883B7C"/>
    <w:rsid w:val="00883C1D"/>
    <w:rsid w:val="00883D21"/>
    <w:rsid w:val="00883D23"/>
    <w:rsid w:val="00883D7E"/>
    <w:rsid w:val="00883DC4"/>
    <w:rsid w:val="0088481A"/>
    <w:rsid w:val="00884888"/>
    <w:rsid w:val="00884A10"/>
    <w:rsid w:val="00884B6D"/>
    <w:rsid w:val="00884C61"/>
    <w:rsid w:val="00884E8D"/>
    <w:rsid w:val="00884EBB"/>
    <w:rsid w:val="00885082"/>
    <w:rsid w:val="0088508C"/>
    <w:rsid w:val="0088523F"/>
    <w:rsid w:val="00885268"/>
    <w:rsid w:val="0088532C"/>
    <w:rsid w:val="00885686"/>
    <w:rsid w:val="00885994"/>
    <w:rsid w:val="00885B1F"/>
    <w:rsid w:val="00885BDF"/>
    <w:rsid w:val="00885BE9"/>
    <w:rsid w:val="00885E7B"/>
    <w:rsid w:val="00885ED5"/>
    <w:rsid w:val="0088608B"/>
    <w:rsid w:val="008862B6"/>
    <w:rsid w:val="008863E3"/>
    <w:rsid w:val="008869C8"/>
    <w:rsid w:val="00886EA3"/>
    <w:rsid w:val="008871D3"/>
    <w:rsid w:val="00887302"/>
    <w:rsid w:val="00887487"/>
    <w:rsid w:val="0088779C"/>
    <w:rsid w:val="008877E7"/>
    <w:rsid w:val="008878AB"/>
    <w:rsid w:val="00887A7F"/>
    <w:rsid w:val="00887B83"/>
    <w:rsid w:val="00890117"/>
    <w:rsid w:val="008905A4"/>
    <w:rsid w:val="00890626"/>
    <w:rsid w:val="00890742"/>
    <w:rsid w:val="00890843"/>
    <w:rsid w:val="00890852"/>
    <w:rsid w:val="008908D5"/>
    <w:rsid w:val="00890A55"/>
    <w:rsid w:val="00890AF6"/>
    <w:rsid w:val="00890B92"/>
    <w:rsid w:val="00890C44"/>
    <w:rsid w:val="00890DE2"/>
    <w:rsid w:val="00890E00"/>
    <w:rsid w:val="00890EF8"/>
    <w:rsid w:val="00890F70"/>
    <w:rsid w:val="008916D2"/>
    <w:rsid w:val="00891886"/>
    <w:rsid w:val="00891991"/>
    <w:rsid w:val="008919F5"/>
    <w:rsid w:val="00891AC8"/>
    <w:rsid w:val="00891BED"/>
    <w:rsid w:val="00891DC4"/>
    <w:rsid w:val="00892041"/>
    <w:rsid w:val="00892395"/>
    <w:rsid w:val="008928D2"/>
    <w:rsid w:val="00892A71"/>
    <w:rsid w:val="00892A7B"/>
    <w:rsid w:val="00892BC9"/>
    <w:rsid w:val="00892C2F"/>
    <w:rsid w:val="00893079"/>
    <w:rsid w:val="008930A3"/>
    <w:rsid w:val="00893108"/>
    <w:rsid w:val="00893137"/>
    <w:rsid w:val="008932AD"/>
    <w:rsid w:val="00893358"/>
    <w:rsid w:val="00893462"/>
    <w:rsid w:val="00893972"/>
    <w:rsid w:val="00893DE0"/>
    <w:rsid w:val="00893FC4"/>
    <w:rsid w:val="008942BA"/>
    <w:rsid w:val="0089432D"/>
    <w:rsid w:val="00894439"/>
    <w:rsid w:val="008944C9"/>
    <w:rsid w:val="00894ECB"/>
    <w:rsid w:val="00894F39"/>
    <w:rsid w:val="00895056"/>
    <w:rsid w:val="00895190"/>
    <w:rsid w:val="008953F2"/>
    <w:rsid w:val="008954BE"/>
    <w:rsid w:val="00895570"/>
    <w:rsid w:val="00895638"/>
    <w:rsid w:val="0089576F"/>
    <w:rsid w:val="0089598C"/>
    <w:rsid w:val="00895C08"/>
    <w:rsid w:val="00895E0F"/>
    <w:rsid w:val="008962D6"/>
    <w:rsid w:val="0089669D"/>
    <w:rsid w:val="008966D7"/>
    <w:rsid w:val="008966F9"/>
    <w:rsid w:val="00896A00"/>
    <w:rsid w:val="00896C46"/>
    <w:rsid w:val="00896F23"/>
    <w:rsid w:val="00896F86"/>
    <w:rsid w:val="00897031"/>
    <w:rsid w:val="0089708C"/>
    <w:rsid w:val="008971F6"/>
    <w:rsid w:val="0089729C"/>
    <w:rsid w:val="008975E0"/>
    <w:rsid w:val="008978BC"/>
    <w:rsid w:val="00897B6E"/>
    <w:rsid w:val="00897C3B"/>
    <w:rsid w:val="00897CF3"/>
    <w:rsid w:val="00897F73"/>
    <w:rsid w:val="00897FA7"/>
    <w:rsid w:val="008A0309"/>
    <w:rsid w:val="008A037B"/>
    <w:rsid w:val="008A048C"/>
    <w:rsid w:val="008A0492"/>
    <w:rsid w:val="008A0993"/>
    <w:rsid w:val="008A0995"/>
    <w:rsid w:val="008A0C06"/>
    <w:rsid w:val="008A0CDC"/>
    <w:rsid w:val="008A10A0"/>
    <w:rsid w:val="008A136B"/>
    <w:rsid w:val="008A1371"/>
    <w:rsid w:val="008A164E"/>
    <w:rsid w:val="008A18F1"/>
    <w:rsid w:val="008A1909"/>
    <w:rsid w:val="008A1A34"/>
    <w:rsid w:val="008A1AD4"/>
    <w:rsid w:val="008A1F76"/>
    <w:rsid w:val="008A2014"/>
    <w:rsid w:val="008A20BC"/>
    <w:rsid w:val="008A2202"/>
    <w:rsid w:val="008A2F01"/>
    <w:rsid w:val="008A3071"/>
    <w:rsid w:val="008A3160"/>
    <w:rsid w:val="008A3545"/>
    <w:rsid w:val="008A38F9"/>
    <w:rsid w:val="008A3DC1"/>
    <w:rsid w:val="008A3EE5"/>
    <w:rsid w:val="008A44B8"/>
    <w:rsid w:val="008A457E"/>
    <w:rsid w:val="008A4D97"/>
    <w:rsid w:val="008A55C1"/>
    <w:rsid w:val="008A561A"/>
    <w:rsid w:val="008A56EA"/>
    <w:rsid w:val="008A5788"/>
    <w:rsid w:val="008A58F4"/>
    <w:rsid w:val="008A5A99"/>
    <w:rsid w:val="008A5AFA"/>
    <w:rsid w:val="008A5EA7"/>
    <w:rsid w:val="008A5F5B"/>
    <w:rsid w:val="008A6005"/>
    <w:rsid w:val="008A6308"/>
    <w:rsid w:val="008A6497"/>
    <w:rsid w:val="008A6628"/>
    <w:rsid w:val="008A6A37"/>
    <w:rsid w:val="008A6B1F"/>
    <w:rsid w:val="008A6BEB"/>
    <w:rsid w:val="008A6C38"/>
    <w:rsid w:val="008A6D4F"/>
    <w:rsid w:val="008A6E2F"/>
    <w:rsid w:val="008A7001"/>
    <w:rsid w:val="008A7103"/>
    <w:rsid w:val="008A7187"/>
    <w:rsid w:val="008A71C7"/>
    <w:rsid w:val="008A74C7"/>
    <w:rsid w:val="008A750D"/>
    <w:rsid w:val="008A756D"/>
    <w:rsid w:val="008A791B"/>
    <w:rsid w:val="008A7940"/>
    <w:rsid w:val="008A7BB4"/>
    <w:rsid w:val="008A7BDB"/>
    <w:rsid w:val="008A7CD0"/>
    <w:rsid w:val="008A7D71"/>
    <w:rsid w:val="008A7F7A"/>
    <w:rsid w:val="008B028B"/>
    <w:rsid w:val="008B0B92"/>
    <w:rsid w:val="008B0D7B"/>
    <w:rsid w:val="008B0FD9"/>
    <w:rsid w:val="008B10E0"/>
    <w:rsid w:val="008B157D"/>
    <w:rsid w:val="008B1654"/>
    <w:rsid w:val="008B1812"/>
    <w:rsid w:val="008B1816"/>
    <w:rsid w:val="008B1897"/>
    <w:rsid w:val="008B1BC7"/>
    <w:rsid w:val="008B1F0E"/>
    <w:rsid w:val="008B1F25"/>
    <w:rsid w:val="008B2021"/>
    <w:rsid w:val="008B20BC"/>
    <w:rsid w:val="008B2125"/>
    <w:rsid w:val="008B238E"/>
    <w:rsid w:val="008B24B3"/>
    <w:rsid w:val="008B28DC"/>
    <w:rsid w:val="008B2AC1"/>
    <w:rsid w:val="008B2C8F"/>
    <w:rsid w:val="008B2C99"/>
    <w:rsid w:val="008B2DF8"/>
    <w:rsid w:val="008B316D"/>
    <w:rsid w:val="008B3191"/>
    <w:rsid w:val="008B34BB"/>
    <w:rsid w:val="008B355D"/>
    <w:rsid w:val="008B397B"/>
    <w:rsid w:val="008B3A10"/>
    <w:rsid w:val="008B3B6A"/>
    <w:rsid w:val="008B3E1D"/>
    <w:rsid w:val="008B3E96"/>
    <w:rsid w:val="008B3F0B"/>
    <w:rsid w:val="008B3F3E"/>
    <w:rsid w:val="008B401E"/>
    <w:rsid w:val="008B4254"/>
    <w:rsid w:val="008B42AB"/>
    <w:rsid w:val="008B4400"/>
    <w:rsid w:val="008B45BB"/>
    <w:rsid w:val="008B47D1"/>
    <w:rsid w:val="008B4B9C"/>
    <w:rsid w:val="008B5409"/>
    <w:rsid w:val="008B5650"/>
    <w:rsid w:val="008B5720"/>
    <w:rsid w:val="008B58FA"/>
    <w:rsid w:val="008B5927"/>
    <w:rsid w:val="008B5C67"/>
    <w:rsid w:val="008B5CEA"/>
    <w:rsid w:val="008B5D2C"/>
    <w:rsid w:val="008B5E00"/>
    <w:rsid w:val="008B5FF5"/>
    <w:rsid w:val="008B61F6"/>
    <w:rsid w:val="008B65E7"/>
    <w:rsid w:val="008B688E"/>
    <w:rsid w:val="008B6957"/>
    <w:rsid w:val="008B6B80"/>
    <w:rsid w:val="008B6C73"/>
    <w:rsid w:val="008B6E94"/>
    <w:rsid w:val="008B6EAD"/>
    <w:rsid w:val="008B6F6A"/>
    <w:rsid w:val="008B6FF1"/>
    <w:rsid w:val="008B7157"/>
    <w:rsid w:val="008B73EB"/>
    <w:rsid w:val="008B7435"/>
    <w:rsid w:val="008B754C"/>
    <w:rsid w:val="008B75D4"/>
    <w:rsid w:val="008B7AF6"/>
    <w:rsid w:val="008B7D52"/>
    <w:rsid w:val="008B7DCA"/>
    <w:rsid w:val="008B7E08"/>
    <w:rsid w:val="008B7FE3"/>
    <w:rsid w:val="008C019F"/>
    <w:rsid w:val="008C03D1"/>
    <w:rsid w:val="008C070E"/>
    <w:rsid w:val="008C07BA"/>
    <w:rsid w:val="008C0D74"/>
    <w:rsid w:val="008C1336"/>
    <w:rsid w:val="008C13A3"/>
    <w:rsid w:val="008C1825"/>
    <w:rsid w:val="008C198B"/>
    <w:rsid w:val="008C1AB5"/>
    <w:rsid w:val="008C1AD8"/>
    <w:rsid w:val="008C1DD2"/>
    <w:rsid w:val="008C1F9C"/>
    <w:rsid w:val="008C2045"/>
    <w:rsid w:val="008C2091"/>
    <w:rsid w:val="008C20F4"/>
    <w:rsid w:val="008C2A35"/>
    <w:rsid w:val="008C2E35"/>
    <w:rsid w:val="008C2E96"/>
    <w:rsid w:val="008C2FE7"/>
    <w:rsid w:val="008C364B"/>
    <w:rsid w:val="008C3664"/>
    <w:rsid w:val="008C385B"/>
    <w:rsid w:val="008C38F7"/>
    <w:rsid w:val="008C3D5B"/>
    <w:rsid w:val="008C3D9B"/>
    <w:rsid w:val="008C3DCE"/>
    <w:rsid w:val="008C3EDE"/>
    <w:rsid w:val="008C4453"/>
    <w:rsid w:val="008C4951"/>
    <w:rsid w:val="008C4A72"/>
    <w:rsid w:val="008C4D57"/>
    <w:rsid w:val="008C5183"/>
    <w:rsid w:val="008C5305"/>
    <w:rsid w:val="008C55B4"/>
    <w:rsid w:val="008C56ED"/>
    <w:rsid w:val="008C5D1A"/>
    <w:rsid w:val="008C6045"/>
    <w:rsid w:val="008C6297"/>
    <w:rsid w:val="008C6319"/>
    <w:rsid w:val="008C6546"/>
    <w:rsid w:val="008C68D8"/>
    <w:rsid w:val="008C6963"/>
    <w:rsid w:val="008C6AFC"/>
    <w:rsid w:val="008C6AFE"/>
    <w:rsid w:val="008C6B2C"/>
    <w:rsid w:val="008C71E4"/>
    <w:rsid w:val="008C773E"/>
    <w:rsid w:val="008C78AD"/>
    <w:rsid w:val="008C78D8"/>
    <w:rsid w:val="008C799F"/>
    <w:rsid w:val="008C79BB"/>
    <w:rsid w:val="008C7ABB"/>
    <w:rsid w:val="008C7B21"/>
    <w:rsid w:val="008C7B93"/>
    <w:rsid w:val="008D03BB"/>
    <w:rsid w:val="008D0541"/>
    <w:rsid w:val="008D05D9"/>
    <w:rsid w:val="008D0657"/>
    <w:rsid w:val="008D06A9"/>
    <w:rsid w:val="008D0C32"/>
    <w:rsid w:val="008D0D40"/>
    <w:rsid w:val="008D0D5F"/>
    <w:rsid w:val="008D0EC5"/>
    <w:rsid w:val="008D1138"/>
    <w:rsid w:val="008D1363"/>
    <w:rsid w:val="008D1998"/>
    <w:rsid w:val="008D1C74"/>
    <w:rsid w:val="008D1D01"/>
    <w:rsid w:val="008D21A1"/>
    <w:rsid w:val="008D23FB"/>
    <w:rsid w:val="008D2446"/>
    <w:rsid w:val="008D246D"/>
    <w:rsid w:val="008D24A1"/>
    <w:rsid w:val="008D26BC"/>
    <w:rsid w:val="008D26BE"/>
    <w:rsid w:val="008D279D"/>
    <w:rsid w:val="008D29C1"/>
    <w:rsid w:val="008D2B06"/>
    <w:rsid w:val="008D2C7B"/>
    <w:rsid w:val="008D2D74"/>
    <w:rsid w:val="008D2DFC"/>
    <w:rsid w:val="008D2F59"/>
    <w:rsid w:val="008D2FB4"/>
    <w:rsid w:val="008D325C"/>
    <w:rsid w:val="008D33AE"/>
    <w:rsid w:val="008D3517"/>
    <w:rsid w:val="008D38A8"/>
    <w:rsid w:val="008D39FB"/>
    <w:rsid w:val="008D3C50"/>
    <w:rsid w:val="008D3F29"/>
    <w:rsid w:val="008D40BC"/>
    <w:rsid w:val="008D43AC"/>
    <w:rsid w:val="008D48AE"/>
    <w:rsid w:val="008D4B62"/>
    <w:rsid w:val="008D5105"/>
    <w:rsid w:val="008D517C"/>
    <w:rsid w:val="008D5364"/>
    <w:rsid w:val="008D5389"/>
    <w:rsid w:val="008D55D1"/>
    <w:rsid w:val="008D5666"/>
    <w:rsid w:val="008D5C8C"/>
    <w:rsid w:val="008D5C96"/>
    <w:rsid w:val="008D5D73"/>
    <w:rsid w:val="008D5ECC"/>
    <w:rsid w:val="008D6058"/>
    <w:rsid w:val="008D6082"/>
    <w:rsid w:val="008D679C"/>
    <w:rsid w:val="008D6805"/>
    <w:rsid w:val="008D6F9F"/>
    <w:rsid w:val="008D7172"/>
    <w:rsid w:val="008D7187"/>
    <w:rsid w:val="008D7602"/>
    <w:rsid w:val="008D7986"/>
    <w:rsid w:val="008D7BF8"/>
    <w:rsid w:val="008D7DDB"/>
    <w:rsid w:val="008D7E6E"/>
    <w:rsid w:val="008E0E6B"/>
    <w:rsid w:val="008E0FE3"/>
    <w:rsid w:val="008E129D"/>
    <w:rsid w:val="008E149C"/>
    <w:rsid w:val="008E17A9"/>
    <w:rsid w:val="008E1997"/>
    <w:rsid w:val="008E1A83"/>
    <w:rsid w:val="008E1A8A"/>
    <w:rsid w:val="008E1C51"/>
    <w:rsid w:val="008E1E2D"/>
    <w:rsid w:val="008E1E4B"/>
    <w:rsid w:val="008E1E8D"/>
    <w:rsid w:val="008E2071"/>
    <w:rsid w:val="008E2152"/>
    <w:rsid w:val="008E22EF"/>
    <w:rsid w:val="008E25EA"/>
    <w:rsid w:val="008E2843"/>
    <w:rsid w:val="008E287E"/>
    <w:rsid w:val="008E2D25"/>
    <w:rsid w:val="008E2EFF"/>
    <w:rsid w:val="008E3363"/>
    <w:rsid w:val="008E36C3"/>
    <w:rsid w:val="008E3A41"/>
    <w:rsid w:val="008E3CCE"/>
    <w:rsid w:val="008E3FFB"/>
    <w:rsid w:val="008E40A7"/>
    <w:rsid w:val="008E40DE"/>
    <w:rsid w:val="008E4320"/>
    <w:rsid w:val="008E44B5"/>
    <w:rsid w:val="008E4840"/>
    <w:rsid w:val="008E487D"/>
    <w:rsid w:val="008E4922"/>
    <w:rsid w:val="008E49B4"/>
    <w:rsid w:val="008E4CE6"/>
    <w:rsid w:val="008E5321"/>
    <w:rsid w:val="008E54B9"/>
    <w:rsid w:val="008E569A"/>
    <w:rsid w:val="008E56A4"/>
    <w:rsid w:val="008E570F"/>
    <w:rsid w:val="008E594D"/>
    <w:rsid w:val="008E5A17"/>
    <w:rsid w:val="008E5AA1"/>
    <w:rsid w:val="008E5C4A"/>
    <w:rsid w:val="008E5E5A"/>
    <w:rsid w:val="008E5F8C"/>
    <w:rsid w:val="008E629D"/>
    <w:rsid w:val="008E642E"/>
    <w:rsid w:val="008E64FC"/>
    <w:rsid w:val="008E68B8"/>
    <w:rsid w:val="008E6964"/>
    <w:rsid w:val="008E71C2"/>
    <w:rsid w:val="008E7351"/>
    <w:rsid w:val="008E7371"/>
    <w:rsid w:val="008E75A1"/>
    <w:rsid w:val="008E7767"/>
    <w:rsid w:val="008E7875"/>
    <w:rsid w:val="008E7902"/>
    <w:rsid w:val="008E7A8F"/>
    <w:rsid w:val="008E7AAD"/>
    <w:rsid w:val="008F01DA"/>
    <w:rsid w:val="008F0280"/>
    <w:rsid w:val="008F0880"/>
    <w:rsid w:val="008F0AC4"/>
    <w:rsid w:val="008F1219"/>
    <w:rsid w:val="008F132D"/>
    <w:rsid w:val="008F157E"/>
    <w:rsid w:val="008F164E"/>
    <w:rsid w:val="008F1769"/>
    <w:rsid w:val="008F196F"/>
    <w:rsid w:val="008F1988"/>
    <w:rsid w:val="008F1A56"/>
    <w:rsid w:val="008F1AAA"/>
    <w:rsid w:val="008F1B7F"/>
    <w:rsid w:val="008F1EDA"/>
    <w:rsid w:val="008F21C3"/>
    <w:rsid w:val="008F224E"/>
    <w:rsid w:val="008F22DE"/>
    <w:rsid w:val="008F2376"/>
    <w:rsid w:val="008F250D"/>
    <w:rsid w:val="008F263F"/>
    <w:rsid w:val="008F26B2"/>
    <w:rsid w:val="008F282C"/>
    <w:rsid w:val="008F291A"/>
    <w:rsid w:val="008F2A22"/>
    <w:rsid w:val="008F2CC3"/>
    <w:rsid w:val="008F2DDA"/>
    <w:rsid w:val="008F300F"/>
    <w:rsid w:val="008F338B"/>
    <w:rsid w:val="008F352D"/>
    <w:rsid w:val="008F3587"/>
    <w:rsid w:val="008F36F8"/>
    <w:rsid w:val="008F397C"/>
    <w:rsid w:val="008F3C64"/>
    <w:rsid w:val="008F3CCB"/>
    <w:rsid w:val="008F3CDA"/>
    <w:rsid w:val="008F4051"/>
    <w:rsid w:val="008F4059"/>
    <w:rsid w:val="008F4163"/>
    <w:rsid w:val="008F485E"/>
    <w:rsid w:val="008F49A3"/>
    <w:rsid w:val="008F4A3F"/>
    <w:rsid w:val="008F4E17"/>
    <w:rsid w:val="008F51CA"/>
    <w:rsid w:val="008F5308"/>
    <w:rsid w:val="008F53C7"/>
    <w:rsid w:val="008F54AC"/>
    <w:rsid w:val="008F5549"/>
    <w:rsid w:val="008F56AB"/>
    <w:rsid w:val="008F5C2B"/>
    <w:rsid w:val="008F5CA2"/>
    <w:rsid w:val="008F5FD9"/>
    <w:rsid w:val="008F60CC"/>
    <w:rsid w:val="008F6267"/>
    <w:rsid w:val="008F62AA"/>
    <w:rsid w:val="008F6364"/>
    <w:rsid w:val="008F640D"/>
    <w:rsid w:val="008F646E"/>
    <w:rsid w:val="008F64DA"/>
    <w:rsid w:val="008F65A1"/>
    <w:rsid w:val="008F65EE"/>
    <w:rsid w:val="008F67B1"/>
    <w:rsid w:val="008F6B3E"/>
    <w:rsid w:val="008F6FCE"/>
    <w:rsid w:val="008F7338"/>
    <w:rsid w:val="008F737C"/>
    <w:rsid w:val="008F7AD6"/>
    <w:rsid w:val="008F7BC4"/>
    <w:rsid w:val="008F7E12"/>
    <w:rsid w:val="008F7F66"/>
    <w:rsid w:val="009004E2"/>
    <w:rsid w:val="00900958"/>
    <w:rsid w:val="00900965"/>
    <w:rsid w:val="00900A8B"/>
    <w:rsid w:val="00900FA4"/>
    <w:rsid w:val="00901320"/>
    <w:rsid w:val="009013D7"/>
    <w:rsid w:val="009014AF"/>
    <w:rsid w:val="0090162A"/>
    <w:rsid w:val="0090164E"/>
    <w:rsid w:val="009018D1"/>
    <w:rsid w:val="0090194F"/>
    <w:rsid w:val="00901BDA"/>
    <w:rsid w:val="00901E8C"/>
    <w:rsid w:val="00901FF9"/>
    <w:rsid w:val="009020E6"/>
    <w:rsid w:val="009023E9"/>
    <w:rsid w:val="00902EAB"/>
    <w:rsid w:val="0090318D"/>
    <w:rsid w:val="00903200"/>
    <w:rsid w:val="00903563"/>
    <w:rsid w:val="009035B7"/>
    <w:rsid w:val="00903742"/>
    <w:rsid w:val="009037B7"/>
    <w:rsid w:val="00903868"/>
    <w:rsid w:val="00903895"/>
    <w:rsid w:val="009039D5"/>
    <w:rsid w:val="00903E4E"/>
    <w:rsid w:val="00904075"/>
    <w:rsid w:val="009041B8"/>
    <w:rsid w:val="0090490F"/>
    <w:rsid w:val="0090493D"/>
    <w:rsid w:val="00904A42"/>
    <w:rsid w:val="00904A8B"/>
    <w:rsid w:val="00904B23"/>
    <w:rsid w:val="00904EF4"/>
    <w:rsid w:val="00905206"/>
    <w:rsid w:val="00905CF2"/>
    <w:rsid w:val="00905D39"/>
    <w:rsid w:val="00905D90"/>
    <w:rsid w:val="00905E4A"/>
    <w:rsid w:val="00905EDC"/>
    <w:rsid w:val="009061CC"/>
    <w:rsid w:val="009063D7"/>
    <w:rsid w:val="0090654F"/>
    <w:rsid w:val="00906829"/>
    <w:rsid w:val="009068A4"/>
    <w:rsid w:val="00906994"/>
    <w:rsid w:val="00906B50"/>
    <w:rsid w:val="00906F7D"/>
    <w:rsid w:val="00907289"/>
    <w:rsid w:val="00907415"/>
    <w:rsid w:val="00907584"/>
    <w:rsid w:val="009079EF"/>
    <w:rsid w:val="00907C68"/>
    <w:rsid w:val="00907E9B"/>
    <w:rsid w:val="00910293"/>
    <w:rsid w:val="00910316"/>
    <w:rsid w:val="0091036D"/>
    <w:rsid w:val="009106C1"/>
    <w:rsid w:val="00910700"/>
    <w:rsid w:val="00910941"/>
    <w:rsid w:val="00910A62"/>
    <w:rsid w:val="00910B8D"/>
    <w:rsid w:val="009111D3"/>
    <w:rsid w:val="009112F1"/>
    <w:rsid w:val="0091130D"/>
    <w:rsid w:val="00911311"/>
    <w:rsid w:val="00911806"/>
    <w:rsid w:val="009118FF"/>
    <w:rsid w:val="0091192B"/>
    <w:rsid w:val="009119C3"/>
    <w:rsid w:val="009119C9"/>
    <w:rsid w:val="00911A28"/>
    <w:rsid w:val="00911BDF"/>
    <w:rsid w:val="00911C4E"/>
    <w:rsid w:val="00911D51"/>
    <w:rsid w:val="00911F76"/>
    <w:rsid w:val="0091226B"/>
    <w:rsid w:val="009123F7"/>
    <w:rsid w:val="00912A8C"/>
    <w:rsid w:val="00912CDF"/>
    <w:rsid w:val="00912E47"/>
    <w:rsid w:val="00912F5F"/>
    <w:rsid w:val="009132E2"/>
    <w:rsid w:val="009132F1"/>
    <w:rsid w:val="0091356F"/>
    <w:rsid w:val="009135D8"/>
    <w:rsid w:val="009138F2"/>
    <w:rsid w:val="0091390E"/>
    <w:rsid w:val="00913994"/>
    <w:rsid w:val="00913A51"/>
    <w:rsid w:val="00913D13"/>
    <w:rsid w:val="00913F5D"/>
    <w:rsid w:val="0091400F"/>
    <w:rsid w:val="00914554"/>
    <w:rsid w:val="00914661"/>
    <w:rsid w:val="0091476C"/>
    <w:rsid w:val="009149A7"/>
    <w:rsid w:val="00914AA9"/>
    <w:rsid w:val="00914CE3"/>
    <w:rsid w:val="00914E70"/>
    <w:rsid w:val="0091547F"/>
    <w:rsid w:val="009155A9"/>
    <w:rsid w:val="00915A7B"/>
    <w:rsid w:val="00915BC0"/>
    <w:rsid w:val="00915E86"/>
    <w:rsid w:val="00915E8E"/>
    <w:rsid w:val="00916137"/>
    <w:rsid w:val="00916312"/>
    <w:rsid w:val="009163E9"/>
    <w:rsid w:val="00916454"/>
    <w:rsid w:val="00916500"/>
    <w:rsid w:val="00916839"/>
    <w:rsid w:val="00916ACD"/>
    <w:rsid w:val="00916F3E"/>
    <w:rsid w:val="00916FC0"/>
    <w:rsid w:val="009173D4"/>
    <w:rsid w:val="0091755F"/>
    <w:rsid w:val="009176C7"/>
    <w:rsid w:val="009177C6"/>
    <w:rsid w:val="00917A92"/>
    <w:rsid w:val="00917D79"/>
    <w:rsid w:val="00917EA8"/>
    <w:rsid w:val="00917F92"/>
    <w:rsid w:val="00920034"/>
    <w:rsid w:val="00920054"/>
    <w:rsid w:val="00920587"/>
    <w:rsid w:val="009206D0"/>
    <w:rsid w:val="0092094B"/>
    <w:rsid w:val="00920BE3"/>
    <w:rsid w:val="00920BEF"/>
    <w:rsid w:val="00920C1B"/>
    <w:rsid w:val="00920F01"/>
    <w:rsid w:val="009210D1"/>
    <w:rsid w:val="0092118F"/>
    <w:rsid w:val="00921378"/>
    <w:rsid w:val="009214A3"/>
    <w:rsid w:val="009216D2"/>
    <w:rsid w:val="009217B7"/>
    <w:rsid w:val="00921A00"/>
    <w:rsid w:val="00921C96"/>
    <w:rsid w:val="00921E85"/>
    <w:rsid w:val="00921F58"/>
    <w:rsid w:val="00922170"/>
    <w:rsid w:val="00922197"/>
    <w:rsid w:val="0092239C"/>
    <w:rsid w:val="009224D0"/>
    <w:rsid w:val="009226AB"/>
    <w:rsid w:val="009226F5"/>
    <w:rsid w:val="00922D52"/>
    <w:rsid w:val="00922DFC"/>
    <w:rsid w:val="0092300A"/>
    <w:rsid w:val="00923196"/>
    <w:rsid w:val="0092368D"/>
    <w:rsid w:val="00923781"/>
    <w:rsid w:val="00923850"/>
    <w:rsid w:val="009238B2"/>
    <w:rsid w:val="009239E9"/>
    <w:rsid w:val="00923C12"/>
    <w:rsid w:val="00923EFD"/>
    <w:rsid w:val="00924100"/>
    <w:rsid w:val="009241D0"/>
    <w:rsid w:val="009242D3"/>
    <w:rsid w:val="009246D2"/>
    <w:rsid w:val="00924AFF"/>
    <w:rsid w:val="00924BBC"/>
    <w:rsid w:val="00925050"/>
    <w:rsid w:val="009251D4"/>
    <w:rsid w:val="0092522A"/>
    <w:rsid w:val="00925457"/>
    <w:rsid w:val="0092551B"/>
    <w:rsid w:val="00925B44"/>
    <w:rsid w:val="00925DB6"/>
    <w:rsid w:val="00925DC3"/>
    <w:rsid w:val="00925F5B"/>
    <w:rsid w:val="009261EF"/>
    <w:rsid w:val="0092626A"/>
    <w:rsid w:val="0092628F"/>
    <w:rsid w:val="009264F5"/>
    <w:rsid w:val="00926501"/>
    <w:rsid w:val="00926617"/>
    <w:rsid w:val="0092664E"/>
    <w:rsid w:val="00926686"/>
    <w:rsid w:val="009266E6"/>
    <w:rsid w:val="0092675F"/>
    <w:rsid w:val="00926A07"/>
    <w:rsid w:val="00926ACE"/>
    <w:rsid w:val="00926DFB"/>
    <w:rsid w:val="00926E84"/>
    <w:rsid w:val="00926E89"/>
    <w:rsid w:val="00926EA7"/>
    <w:rsid w:val="00926FC3"/>
    <w:rsid w:val="00927047"/>
    <w:rsid w:val="00927065"/>
    <w:rsid w:val="00927A79"/>
    <w:rsid w:val="00927B9B"/>
    <w:rsid w:val="0093005D"/>
    <w:rsid w:val="00930323"/>
    <w:rsid w:val="0093066E"/>
    <w:rsid w:val="00930886"/>
    <w:rsid w:val="00930918"/>
    <w:rsid w:val="00930DC5"/>
    <w:rsid w:val="009313A1"/>
    <w:rsid w:val="00931BDB"/>
    <w:rsid w:val="00931D8C"/>
    <w:rsid w:val="00931DAA"/>
    <w:rsid w:val="00932066"/>
    <w:rsid w:val="00932207"/>
    <w:rsid w:val="0093233E"/>
    <w:rsid w:val="009324DF"/>
    <w:rsid w:val="00932546"/>
    <w:rsid w:val="009328CF"/>
    <w:rsid w:val="009329E3"/>
    <w:rsid w:val="00932B5F"/>
    <w:rsid w:val="00932BC8"/>
    <w:rsid w:val="00932BDE"/>
    <w:rsid w:val="00932DAD"/>
    <w:rsid w:val="00933072"/>
    <w:rsid w:val="00933104"/>
    <w:rsid w:val="00933109"/>
    <w:rsid w:val="0093312A"/>
    <w:rsid w:val="0093323B"/>
    <w:rsid w:val="00933251"/>
    <w:rsid w:val="00933C8C"/>
    <w:rsid w:val="00933CDE"/>
    <w:rsid w:val="00933DA8"/>
    <w:rsid w:val="00933F05"/>
    <w:rsid w:val="00933F17"/>
    <w:rsid w:val="00934263"/>
    <w:rsid w:val="00934299"/>
    <w:rsid w:val="009344AB"/>
    <w:rsid w:val="009344FB"/>
    <w:rsid w:val="00934743"/>
    <w:rsid w:val="009348F4"/>
    <w:rsid w:val="00934971"/>
    <w:rsid w:val="00934AB0"/>
    <w:rsid w:val="00934C4F"/>
    <w:rsid w:val="00934CEA"/>
    <w:rsid w:val="00934D21"/>
    <w:rsid w:val="00934F2A"/>
    <w:rsid w:val="0093515A"/>
    <w:rsid w:val="0093515B"/>
    <w:rsid w:val="0093565F"/>
    <w:rsid w:val="009358DC"/>
    <w:rsid w:val="00935BE9"/>
    <w:rsid w:val="00935C03"/>
    <w:rsid w:val="00935C9B"/>
    <w:rsid w:val="00935F31"/>
    <w:rsid w:val="00936004"/>
    <w:rsid w:val="0093604E"/>
    <w:rsid w:val="00936102"/>
    <w:rsid w:val="0093616D"/>
    <w:rsid w:val="00936269"/>
    <w:rsid w:val="009365CA"/>
    <w:rsid w:val="00936631"/>
    <w:rsid w:val="00936804"/>
    <w:rsid w:val="009368F2"/>
    <w:rsid w:val="00936A38"/>
    <w:rsid w:val="00936B5E"/>
    <w:rsid w:val="00936C84"/>
    <w:rsid w:val="00936CE3"/>
    <w:rsid w:val="00936ECA"/>
    <w:rsid w:val="00937091"/>
    <w:rsid w:val="009373C0"/>
    <w:rsid w:val="00937607"/>
    <w:rsid w:val="009378AF"/>
    <w:rsid w:val="009379E5"/>
    <w:rsid w:val="00937DE7"/>
    <w:rsid w:val="0094005D"/>
    <w:rsid w:val="00940232"/>
    <w:rsid w:val="009402D5"/>
    <w:rsid w:val="009406BA"/>
    <w:rsid w:val="00940F4C"/>
    <w:rsid w:val="00940FBD"/>
    <w:rsid w:val="009410C9"/>
    <w:rsid w:val="00941286"/>
    <w:rsid w:val="009412D3"/>
    <w:rsid w:val="00941337"/>
    <w:rsid w:val="0094163F"/>
    <w:rsid w:val="00941BE9"/>
    <w:rsid w:val="00941D47"/>
    <w:rsid w:val="00941E9B"/>
    <w:rsid w:val="00942045"/>
    <w:rsid w:val="009420A3"/>
    <w:rsid w:val="0094214A"/>
    <w:rsid w:val="00942AE4"/>
    <w:rsid w:val="00942C5F"/>
    <w:rsid w:val="00942CF5"/>
    <w:rsid w:val="00943434"/>
    <w:rsid w:val="009438AD"/>
    <w:rsid w:val="009438CC"/>
    <w:rsid w:val="009439A5"/>
    <w:rsid w:val="009439B7"/>
    <w:rsid w:val="00943A45"/>
    <w:rsid w:val="00943AC6"/>
    <w:rsid w:val="00943AF9"/>
    <w:rsid w:val="00943CD9"/>
    <w:rsid w:val="00943E90"/>
    <w:rsid w:val="0094404C"/>
    <w:rsid w:val="009440BB"/>
    <w:rsid w:val="00944219"/>
    <w:rsid w:val="009443EF"/>
    <w:rsid w:val="00944418"/>
    <w:rsid w:val="00944423"/>
    <w:rsid w:val="009444D7"/>
    <w:rsid w:val="00944504"/>
    <w:rsid w:val="0094465C"/>
    <w:rsid w:val="0094465E"/>
    <w:rsid w:val="0094479D"/>
    <w:rsid w:val="00944A25"/>
    <w:rsid w:val="00944FAB"/>
    <w:rsid w:val="00944FD2"/>
    <w:rsid w:val="00945649"/>
    <w:rsid w:val="0094583E"/>
    <w:rsid w:val="009459A8"/>
    <w:rsid w:val="00945E37"/>
    <w:rsid w:val="00946244"/>
    <w:rsid w:val="0094626B"/>
    <w:rsid w:val="0094628F"/>
    <w:rsid w:val="009464E7"/>
    <w:rsid w:val="0094663B"/>
    <w:rsid w:val="009466BA"/>
    <w:rsid w:val="009468D5"/>
    <w:rsid w:val="009468F2"/>
    <w:rsid w:val="0094693A"/>
    <w:rsid w:val="00946C92"/>
    <w:rsid w:val="00946D98"/>
    <w:rsid w:val="00947343"/>
    <w:rsid w:val="00947484"/>
    <w:rsid w:val="00947651"/>
    <w:rsid w:val="0094773D"/>
    <w:rsid w:val="0094795C"/>
    <w:rsid w:val="009479EB"/>
    <w:rsid w:val="00947CFD"/>
    <w:rsid w:val="009500A7"/>
    <w:rsid w:val="0095038E"/>
    <w:rsid w:val="0095059F"/>
    <w:rsid w:val="00950733"/>
    <w:rsid w:val="009508C1"/>
    <w:rsid w:val="00950D23"/>
    <w:rsid w:val="00950DF5"/>
    <w:rsid w:val="0095105F"/>
    <w:rsid w:val="0095106D"/>
    <w:rsid w:val="00951401"/>
    <w:rsid w:val="009515A0"/>
    <w:rsid w:val="00951872"/>
    <w:rsid w:val="00951BB9"/>
    <w:rsid w:val="00951C5A"/>
    <w:rsid w:val="00951D02"/>
    <w:rsid w:val="00951EF2"/>
    <w:rsid w:val="009521B1"/>
    <w:rsid w:val="00952215"/>
    <w:rsid w:val="0095226E"/>
    <w:rsid w:val="009522CB"/>
    <w:rsid w:val="009528FA"/>
    <w:rsid w:val="00952ADE"/>
    <w:rsid w:val="009530A3"/>
    <w:rsid w:val="00953117"/>
    <w:rsid w:val="0095315C"/>
    <w:rsid w:val="00953172"/>
    <w:rsid w:val="00953241"/>
    <w:rsid w:val="009532C1"/>
    <w:rsid w:val="009532C6"/>
    <w:rsid w:val="009535CC"/>
    <w:rsid w:val="00953614"/>
    <w:rsid w:val="00953A93"/>
    <w:rsid w:val="00953F3C"/>
    <w:rsid w:val="0095441A"/>
    <w:rsid w:val="00954478"/>
    <w:rsid w:val="00954490"/>
    <w:rsid w:val="00954516"/>
    <w:rsid w:val="00954523"/>
    <w:rsid w:val="00954609"/>
    <w:rsid w:val="00954720"/>
    <w:rsid w:val="009548E9"/>
    <w:rsid w:val="00954E7E"/>
    <w:rsid w:val="00954F86"/>
    <w:rsid w:val="009553CD"/>
    <w:rsid w:val="0095541C"/>
    <w:rsid w:val="0095547B"/>
    <w:rsid w:val="00955BBD"/>
    <w:rsid w:val="00955DE8"/>
    <w:rsid w:val="00955E8F"/>
    <w:rsid w:val="0095607B"/>
    <w:rsid w:val="009560E3"/>
    <w:rsid w:val="0095627F"/>
    <w:rsid w:val="009562D1"/>
    <w:rsid w:val="0095647A"/>
    <w:rsid w:val="0095679B"/>
    <w:rsid w:val="00956923"/>
    <w:rsid w:val="00956B1C"/>
    <w:rsid w:val="00956D85"/>
    <w:rsid w:val="00956FB4"/>
    <w:rsid w:val="00957660"/>
    <w:rsid w:val="0095783B"/>
    <w:rsid w:val="00957A2D"/>
    <w:rsid w:val="00957CB8"/>
    <w:rsid w:val="00957E5E"/>
    <w:rsid w:val="00960197"/>
    <w:rsid w:val="00960284"/>
    <w:rsid w:val="00960675"/>
    <w:rsid w:val="00960870"/>
    <w:rsid w:val="00960983"/>
    <w:rsid w:val="009609F2"/>
    <w:rsid w:val="00960DEB"/>
    <w:rsid w:val="00960FC1"/>
    <w:rsid w:val="00961088"/>
    <w:rsid w:val="00961158"/>
    <w:rsid w:val="009613D5"/>
    <w:rsid w:val="00961856"/>
    <w:rsid w:val="0096189A"/>
    <w:rsid w:val="009618DE"/>
    <w:rsid w:val="00961A7C"/>
    <w:rsid w:val="00961CEC"/>
    <w:rsid w:val="00961D9F"/>
    <w:rsid w:val="00962011"/>
    <w:rsid w:val="00962318"/>
    <w:rsid w:val="00962371"/>
    <w:rsid w:val="0096252E"/>
    <w:rsid w:val="00962AE4"/>
    <w:rsid w:val="00962DB6"/>
    <w:rsid w:val="0096317D"/>
    <w:rsid w:val="00963210"/>
    <w:rsid w:val="0096365D"/>
    <w:rsid w:val="00963779"/>
    <w:rsid w:val="009637E6"/>
    <w:rsid w:val="00963A84"/>
    <w:rsid w:val="00963BE6"/>
    <w:rsid w:val="00963E89"/>
    <w:rsid w:val="00963F25"/>
    <w:rsid w:val="00964509"/>
    <w:rsid w:val="0096464A"/>
    <w:rsid w:val="00964773"/>
    <w:rsid w:val="0096491D"/>
    <w:rsid w:val="0096498D"/>
    <w:rsid w:val="009649F5"/>
    <w:rsid w:val="00964C98"/>
    <w:rsid w:val="00964D5E"/>
    <w:rsid w:val="009650CA"/>
    <w:rsid w:val="009651E5"/>
    <w:rsid w:val="009652F9"/>
    <w:rsid w:val="009653C1"/>
    <w:rsid w:val="00965437"/>
    <w:rsid w:val="00965936"/>
    <w:rsid w:val="00965BCF"/>
    <w:rsid w:val="00965DF7"/>
    <w:rsid w:val="00965E8D"/>
    <w:rsid w:val="0096612E"/>
    <w:rsid w:val="0096638F"/>
    <w:rsid w:val="0096640A"/>
    <w:rsid w:val="0096672F"/>
    <w:rsid w:val="00966AFB"/>
    <w:rsid w:val="00966C7C"/>
    <w:rsid w:val="00966D2C"/>
    <w:rsid w:val="0096704D"/>
    <w:rsid w:val="00967563"/>
    <w:rsid w:val="00967704"/>
    <w:rsid w:val="00967D1D"/>
    <w:rsid w:val="00967EC4"/>
    <w:rsid w:val="0097026B"/>
    <w:rsid w:val="0097031F"/>
    <w:rsid w:val="00970462"/>
    <w:rsid w:val="00970463"/>
    <w:rsid w:val="009706C5"/>
    <w:rsid w:val="009708B9"/>
    <w:rsid w:val="00970A1B"/>
    <w:rsid w:val="00970CF0"/>
    <w:rsid w:val="00970D92"/>
    <w:rsid w:val="00970EAE"/>
    <w:rsid w:val="00971073"/>
    <w:rsid w:val="0097175D"/>
    <w:rsid w:val="009717A3"/>
    <w:rsid w:val="00971E3B"/>
    <w:rsid w:val="00971F2D"/>
    <w:rsid w:val="00971F73"/>
    <w:rsid w:val="00971FC0"/>
    <w:rsid w:val="009720EC"/>
    <w:rsid w:val="009721D5"/>
    <w:rsid w:val="00972948"/>
    <w:rsid w:val="00972F17"/>
    <w:rsid w:val="00973545"/>
    <w:rsid w:val="009736E5"/>
    <w:rsid w:val="009737B6"/>
    <w:rsid w:val="00973A5D"/>
    <w:rsid w:val="00973AAD"/>
    <w:rsid w:val="00973FBF"/>
    <w:rsid w:val="009740DA"/>
    <w:rsid w:val="00974600"/>
    <w:rsid w:val="009747FF"/>
    <w:rsid w:val="00974930"/>
    <w:rsid w:val="00974A30"/>
    <w:rsid w:val="00974B6A"/>
    <w:rsid w:val="00974C1C"/>
    <w:rsid w:val="00975280"/>
    <w:rsid w:val="009752C2"/>
    <w:rsid w:val="009754E6"/>
    <w:rsid w:val="009755F3"/>
    <w:rsid w:val="00975649"/>
    <w:rsid w:val="00975726"/>
    <w:rsid w:val="00975A32"/>
    <w:rsid w:val="009760C3"/>
    <w:rsid w:val="009761C9"/>
    <w:rsid w:val="00976330"/>
    <w:rsid w:val="0097652E"/>
    <w:rsid w:val="0097672B"/>
    <w:rsid w:val="009769C2"/>
    <w:rsid w:val="009769C5"/>
    <w:rsid w:val="00976A86"/>
    <w:rsid w:val="00976CEC"/>
    <w:rsid w:val="00976E21"/>
    <w:rsid w:val="00977072"/>
    <w:rsid w:val="00977298"/>
    <w:rsid w:val="0097760C"/>
    <w:rsid w:val="00977790"/>
    <w:rsid w:val="00977E50"/>
    <w:rsid w:val="00977EF0"/>
    <w:rsid w:val="00980040"/>
    <w:rsid w:val="00980135"/>
    <w:rsid w:val="009808FF"/>
    <w:rsid w:val="00980CE0"/>
    <w:rsid w:val="00980DDA"/>
    <w:rsid w:val="00980E17"/>
    <w:rsid w:val="00980E43"/>
    <w:rsid w:val="00981100"/>
    <w:rsid w:val="009818D2"/>
    <w:rsid w:val="00981915"/>
    <w:rsid w:val="009819D7"/>
    <w:rsid w:val="00981AFA"/>
    <w:rsid w:val="00982383"/>
    <w:rsid w:val="00982585"/>
    <w:rsid w:val="00982621"/>
    <w:rsid w:val="00982679"/>
    <w:rsid w:val="009829C4"/>
    <w:rsid w:val="00982AC3"/>
    <w:rsid w:val="00982AE0"/>
    <w:rsid w:val="00982AEC"/>
    <w:rsid w:val="00982B51"/>
    <w:rsid w:val="00982D41"/>
    <w:rsid w:val="00983817"/>
    <w:rsid w:val="0098386F"/>
    <w:rsid w:val="00983936"/>
    <w:rsid w:val="00983CC8"/>
    <w:rsid w:val="00983D48"/>
    <w:rsid w:val="00983FE3"/>
    <w:rsid w:val="009840FE"/>
    <w:rsid w:val="009842A4"/>
    <w:rsid w:val="00984AC3"/>
    <w:rsid w:val="00984BE6"/>
    <w:rsid w:val="00984CD5"/>
    <w:rsid w:val="00984F55"/>
    <w:rsid w:val="009850D3"/>
    <w:rsid w:val="009851D0"/>
    <w:rsid w:val="0098523A"/>
    <w:rsid w:val="009852CE"/>
    <w:rsid w:val="009852CF"/>
    <w:rsid w:val="009852F6"/>
    <w:rsid w:val="00985334"/>
    <w:rsid w:val="00985380"/>
    <w:rsid w:val="0098547D"/>
    <w:rsid w:val="009857B7"/>
    <w:rsid w:val="00985F1D"/>
    <w:rsid w:val="0098620C"/>
    <w:rsid w:val="009862D9"/>
    <w:rsid w:val="009864AE"/>
    <w:rsid w:val="009864AF"/>
    <w:rsid w:val="009864DD"/>
    <w:rsid w:val="009868E1"/>
    <w:rsid w:val="00986922"/>
    <w:rsid w:val="009869A1"/>
    <w:rsid w:val="009869BC"/>
    <w:rsid w:val="00986A85"/>
    <w:rsid w:val="00986B05"/>
    <w:rsid w:val="00986B7E"/>
    <w:rsid w:val="00986BB6"/>
    <w:rsid w:val="00986BE0"/>
    <w:rsid w:val="00986E1B"/>
    <w:rsid w:val="00986FF6"/>
    <w:rsid w:val="00987095"/>
    <w:rsid w:val="00987138"/>
    <w:rsid w:val="00987389"/>
    <w:rsid w:val="00987531"/>
    <w:rsid w:val="0098779C"/>
    <w:rsid w:val="00987C91"/>
    <w:rsid w:val="00990243"/>
    <w:rsid w:val="00990605"/>
    <w:rsid w:val="009909F6"/>
    <w:rsid w:val="00990D4E"/>
    <w:rsid w:val="00990EB9"/>
    <w:rsid w:val="00990F4A"/>
    <w:rsid w:val="00991322"/>
    <w:rsid w:val="009913A7"/>
    <w:rsid w:val="00991523"/>
    <w:rsid w:val="00991706"/>
    <w:rsid w:val="0099197A"/>
    <w:rsid w:val="00991C23"/>
    <w:rsid w:val="00991C86"/>
    <w:rsid w:val="0099209B"/>
    <w:rsid w:val="00992159"/>
    <w:rsid w:val="00992322"/>
    <w:rsid w:val="00992394"/>
    <w:rsid w:val="0099249D"/>
    <w:rsid w:val="009925FA"/>
    <w:rsid w:val="009928CB"/>
    <w:rsid w:val="009931B3"/>
    <w:rsid w:val="00993288"/>
    <w:rsid w:val="0099349C"/>
    <w:rsid w:val="00993591"/>
    <w:rsid w:val="00993783"/>
    <w:rsid w:val="009938A9"/>
    <w:rsid w:val="00993970"/>
    <w:rsid w:val="00993A64"/>
    <w:rsid w:val="00993AB3"/>
    <w:rsid w:val="00993AE5"/>
    <w:rsid w:val="00993C2E"/>
    <w:rsid w:val="00993C51"/>
    <w:rsid w:val="00993E73"/>
    <w:rsid w:val="00993EA2"/>
    <w:rsid w:val="009942AC"/>
    <w:rsid w:val="009942D5"/>
    <w:rsid w:val="009946ED"/>
    <w:rsid w:val="00994763"/>
    <w:rsid w:val="0099477B"/>
    <w:rsid w:val="00994953"/>
    <w:rsid w:val="00994AA4"/>
    <w:rsid w:val="00994E06"/>
    <w:rsid w:val="00994E26"/>
    <w:rsid w:val="00994F22"/>
    <w:rsid w:val="00995169"/>
    <w:rsid w:val="00995268"/>
    <w:rsid w:val="00995507"/>
    <w:rsid w:val="00995896"/>
    <w:rsid w:val="00995988"/>
    <w:rsid w:val="009959F1"/>
    <w:rsid w:val="00995BBF"/>
    <w:rsid w:val="00995C80"/>
    <w:rsid w:val="00995EDC"/>
    <w:rsid w:val="00995F80"/>
    <w:rsid w:val="00996495"/>
    <w:rsid w:val="009964E7"/>
    <w:rsid w:val="00996575"/>
    <w:rsid w:val="0099661B"/>
    <w:rsid w:val="0099667B"/>
    <w:rsid w:val="00996687"/>
    <w:rsid w:val="00996728"/>
    <w:rsid w:val="00996802"/>
    <w:rsid w:val="00996A88"/>
    <w:rsid w:val="00996B86"/>
    <w:rsid w:val="00996D42"/>
    <w:rsid w:val="00996E2E"/>
    <w:rsid w:val="00996F64"/>
    <w:rsid w:val="0099704C"/>
    <w:rsid w:val="0099708F"/>
    <w:rsid w:val="009972E5"/>
    <w:rsid w:val="009975BA"/>
    <w:rsid w:val="0099765A"/>
    <w:rsid w:val="009976AB"/>
    <w:rsid w:val="0099774D"/>
    <w:rsid w:val="0099776B"/>
    <w:rsid w:val="00997784"/>
    <w:rsid w:val="0099791F"/>
    <w:rsid w:val="009979F0"/>
    <w:rsid w:val="00997AE9"/>
    <w:rsid w:val="009A0215"/>
    <w:rsid w:val="009A0411"/>
    <w:rsid w:val="009A0552"/>
    <w:rsid w:val="009A06C7"/>
    <w:rsid w:val="009A07BE"/>
    <w:rsid w:val="009A07DB"/>
    <w:rsid w:val="009A08F4"/>
    <w:rsid w:val="009A0AAF"/>
    <w:rsid w:val="009A0C4C"/>
    <w:rsid w:val="009A0DAD"/>
    <w:rsid w:val="009A0E18"/>
    <w:rsid w:val="009A0FDE"/>
    <w:rsid w:val="009A11CB"/>
    <w:rsid w:val="009A186B"/>
    <w:rsid w:val="009A1B65"/>
    <w:rsid w:val="009A2272"/>
    <w:rsid w:val="009A22D8"/>
    <w:rsid w:val="009A272F"/>
    <w:rsid w:val="009A278A"/>
    <w:rsid w:val="009A282D"/>
    <w:rsid w:val="009A2857"/>
    <w:rsid w:val="009A2962"/>
    <w:rsid w:val="009A2BAD"/>
    <w:rsid w:val="009A2F9A"/>
    <w:rsid w:val="009A30E4"/>
    <w:rsid w:val="009A3102"/>
    <w:rsid w:val="009A31C9"/>
    <w:rsid w:val="009A34A8"/>
    <w:rsid w:val="009A3501"/>
    <w:rsid w:val="009A393A"/>
    <w:rsid w:val="009A3DC5"/>
    <w:rsid w:val="009A3F9E"/>
    <w:rsid w:val="009A3FB1"/>
    <w:rsid w:val="009A3FF4"/>
    <w:rsid w:val="009A4121"/>
    <w:rsid w:val="009A42D0"/>
    <w:rsid w:val="009A4301"/>
    <w:rsid w:val="009A45D1"/>
    <w:rsid w:val="009A478F"/>
    <w:rsid w:val="009A4956"/>
    <w:rsid w:val="009A4D08"/>
    <w:rsid w:val="009A4FCA"/>
    <w:rsid w:val="009A5718"/>
    <w:rsid w:val="009A587E"/>
    <w:rsid w:val="009A5CFB"/>
    <w:rsid w:val="009A63DB"/>
    <w:rsid w:val="009A6BEC"/>
    <w:rsid w:val="009A6BF8"/>
    <w:rsid w:val="009A6D92"/>
    <w:rsid w:val="009A6E33"/>
    <w:rsid w:val="009A7126"/>
    <w:rsid w:val="009A749B"/>
    <w:rsid w:val="009A7D7C"/>
    <w:rsid w:val="009A7DDA"/>
    <w:rsid w:val="009A7F23"/>
    <w:rsid w:val="009B0526"/>
    <w:rsid w:val="009B068F"/>
    <w:rsid w:val="009B0851"/>
    <w:rsid w:val="009B0A46"/>
    <w:rsid w:val="009B0A5C"/>
    <w:rsid w:val="009B0F85"/>
    <w:rsid w:val="009B1003"/>
    <w:rsid w:val="009B1125"/>
    <w:rsid w:val="009B11F5"/>
    <w:rsid w:val="009B120B"/>
    <w:rsid w:val="009B1677"/>
    <w:rsid w:val="009B1956"/>
    <w:rsid w:val="009B1982"/>
    <w:rsid w:val="009B1EBD"/>
    <w:rsid w:val="009B20D8"/>
    <w:rsid w:val="009B2185"/>
    <w:rsid w:val="009B22EB"/>
    <w:rsid w:val="009B2428"/>
    <w:rsid w:val="009B24F0"/>
    <w:rsid w:val="009B2560"/>
    <w:rsid w:val="009B25C0"/>
    <w:rsid w:val="009B2B03"/>
    <w:rsid w:val="009B2C45"/>
    <w:rsid w:val="009B2DD8"/>
    <w:rsid w:val="009B2E9F"/>
    <w:rsid w:val="009B3239"/>
    <w:rsid w:val="009B35A9"/>
    <w:rsid w:val="009B3B88"/>
    <w:rsid w:val="009B3BF6"/>
    <w:rsid w:val="009B3F6B"/>
    <w:rsid w:val="009B416B"/>
    <w:rsid w:val="009B4302"/>
    <w:rsid w:val="009B43F0"/>
    <w:rsid w:val="009B44AC"/>
    <w:rsid w:val="009B4863"/>
    <w:rsid w:val="009B48DF"/>
    <w:rsid w:val="009B4C3B"/>
    <w:rsid w:val="009B4F1F"/>
    <w:rsid w:val="009B5044"/>
    <w:rsid w:val="009B50CB"/>
    <w:rsid w:val="009B51AB"/>
    <w:rsid w:val="009B5458"/>
    <w:rsid w:val="009B5890"/>
    <w:rsid w:val="009B5946"/>
    <w:rsid w:val="009B5980"/>
    <w:rsid w:val="009B5FFC"/>
    <w:rsid w:val="009B61BF"/>
    <w:rsid w:val="009B6632"/>
    <w:rsid w:val="009B6C44"/>
    <w:rsid w:val="009B6DB2"/>
    <w:rsid w:val="009B6FB3"/>
    <w:rsid w:val="009B720D"/>
    <w:rsid w:val="009B730B"/>
    <w:rsid w:val="009B743A"/>
    <w:rsid w:val="009B7734"/>
    <w:rsid w:val="009B7ACB"/>
    <w:rsid w:val="009B7E70"/>
    <w:rsid w:val="009B7E8A"/>
    <w:rsid w:val="009C0237"/>
    <w:rsid w:val="009C041A"/>
    <w:rsid w:val="009C0856"/>
    <w:rsid w:val="009C0986"/>
    <w:rsid w:val="009C09AB"/>
    <w:rsid w:val="009C0BEE"/>
    <w:rsid w:val="009C0EAB"/>
    <w:rsid w:val="009C1223"/>
    <w:rsid w:val="009C125A"/>
    <w:rsid w:val="009C1271"/>
    <w:rsid w:val="009C13CE"/>
    <w:rsid w:val="009C1492"/>
    <w:rsid w:val="009C1812"/>
    <w:rsid w:val="009C1894"/>
    <w:rsid w:val="009C19EE"/>
    <w:rsid w:val="009C1B52"/>
    <w:rsid w:val="009C1D69"/>
    <w:rsid w:val="009C1D79"/>
    <w:rsid w:val="009C1E26"/>
    <w:rsid w:val="009C21DC"/>
    <w:rsid w:val="009C24B1"/>
    <w:rsid w:val="009C268C"/>
    <w:rsid w:val="009C282A"/>
    <w:rsid w:val="009C2A2D"/>
    <w:rsid w:val="009C2ADF"/>
    <w:rsid w:val="009C2B2F"/>
    <w:rsid w:val="009C2E1A"/>
    <w:rsid w:val="009C356E"/>
    <w:rsid w:val="009C3949"/>
    <w:rsid w:val="009C3B5F"/>
    <w:rsid w:val="009C40BE"/>
    <w:rsid w:val="009C424D"/>
    <w:rsid w:val="009C446F"/>
    <w:rsid w:val="009C4492"/>
    <w:rsid w:val="009C454D"/>
    <w:rsid w:val="009C4573"/>
    <w:rsid w:val="009C476E"/>
    <w:rsid w:val="009C47CA"/>
    <w:rsid w:val="009C48B7"/>
    <w:rsid w:val="009C4B89"/>
    <w:rsid w:val="009C4C60"/>
    <w:rsid w:val="009C50DD"/>
    <w:rsid w:val="009C5652"/>
    <w:rsid w:val="009C5877"/>
    <w:rsid w:val="009C5A24"/>
    <w:rsid w:val="009C6433"/>
    <w:rsid w:val="009C672A"/>
    <w:rsid w:val="009C69D0"/>
    <w:rsid w:val="009C6FE7"/>
    <w:rsid w:val="009C705E"/>
    <w:rsid w:val="009C70A6"/>
    <w:rsid w:val="009C72AA"/>
    <w:rsid w:val="009C72BE"/>
    <w:rsid w:val="009C78C2"/>
    <w:rsid w:val="009C797A"/>
    <w:rsid w:val="009C7AE8"/>
    <w:rsid w:val="009D00A6"/>
    <w:rsid w:val="009D01BE"/>
    <w:rsid w:val="009D0394"/>
    <w:rsid w:val="009D041F"/>
    <w:rsid w:val="009D048F"/>
    <w:rsid w:val="009D04DB"/>
    <w:rsid w:val="009D053A"/>
    <w:rsid w:val="009D05B7"/>
    <w:rsid w:val="009D05F8"/>
    <w:rsid w:val="009D0604"/>
    <w:rsid w:val="009D06C0"/>
    <w:rsid w:val="009D0C03"/>
    <w:rsid w:val="009D0D20"/>
    <w:rsid w:val="009D128E"/>
    <w:rsid w:val="009D154D"/>
    <w:rsid w:val="009D169B"/>
    <w:rsid w:val="009D1DC0"/>
    <w:rsid w:val="009D221B"/>
    <w:rsid w:val="009D2297"/>
    <w:rsid w:val="009D23F5"/>
    <w:rsid w:val="009D24AF"/>
    <w:rsid w:val="009D2680"/>
    <w:rsid w:val="009D27EF"/>
    <w:rsid w:val="009D2A93"/>
    <w:rsid w:val="009D2B91"/>
    <w:rsid w:val="009D2CCD"/>
    <w:rsid w:val="009D2D1D"/>
    <w:rsid w:val="009D2E0E"/>
    <w:rsid w:val="009D2E93"/>
    <w:rsid w:val="009D33D8"/>
    <w:rsid w:val="009D340F"/>
    <w:rsid w:val="009D34CA"/>
    <w:rsid w:val="009D352A"/>
    <w:rsid w:val="009D35D9"/>
    <w:rsid w:val="009D39BE"/>
    <w:rsid w:val="009D3CD3"/>
    <w:rsid w:val="009D3D31"/>
    <w:rsid w:val="009D3DC8"/>
    <w:rsid w:val="009D4382"/>
    <w:rsid w:val="009D43BA"/>
    <w:rsid w:val="009D4456"/>
    <w:rsid w:val="009D44FE"/>
    <w:rsid w:val="009D49CD"/>
    <w:rsid w:val="009D4FD1"/>
    <w:rsid w:val="009D5015"/>
    <w:rsid w:val="009D50AA"/>
    <w:rsid w:val="009D50C3"/>
    <w:rsid w:val="009D50D5"/>
    <w:rsid w:val="009D511E"/>
    <w:rsid w:val="009D5411"/>
    <w:rsid w:val="009D5694"/>
    <w:rsid w:val="009D57EB"/>
    <w:rsid w:val="009D584D"/>
    <w:rsid w:val="009D5927"/>
    <w:rsid w:val="009D5969"/>
    <w:rsid w:val="009D5AC3"/>
    <w:rsid w:val="009D5CFA"/>
    <w:rsid w:val="009D5DD9"/>
    <w:rsid w:val="009D5ECA"/>
    <w:rsid w:val="009D605B"/>
    <w:rsid w:val="009D6269"/>
    <w:rsid w:val="009D632A"/>
    <w:rsid w:val="009D6515"/>
    <w:rsid w:val="009D69B4"/>
    <w:rsid w:val="009D6A6E"/>
    <w:rsid w:val="009D6B5A"/>
    <w:rsid w:val="009D7349"/>
    <w:rsid w:val="009D7615"/>
    <w:rsid w:val="009D77AE"/>
    <w:rsid w:val="009D7998"/>
    <w:rsid w:val="009D7A40"/>
    <w:rsid w:val="009D7C2B"/>
    <w:rsid w:val="009D7D05"/>
    <w:rsid w:val="009D7F25"/>
    <w:rsid w:val="009E0049"/>
    <w:rsid w:val="009E03AE"/>
    <w:rsid w:val="009E0416"/>
    <w:rsid w:val="009E0457"/>
    <w:rsid w:val="009E04B7"/>
    <w:rsid w:val="009E074D"/>
    <w:rsid w:val="009E0769"/>
    <w:rsid w:val="009E083E"/>
    <w:rsid w:val="009E0981"/>
    <w:rsid w:val="009E0A4C"/>
    <w:rsid w:val="009E0C4A"/>
    <w:rsid w:val="009E1039"/>
    <w:rsid w:val="009E1160"/>
    <w:rsid w:val="009E14C6"/>
    <w:rsid w:val="009E14D6"/>
    <w:rsid w:val="009E1BFF"/>
    <w:rsid w:val="009E1FD9"/>
    <w:rsid w:val="009E2251"/>
    <w:rsid w:val="009E22F8"/>
    <w:rsid w:val="009E2396"/>
    <w:rsid w:val="009E29E9"/>
    <w:rsid w:val="009E2CF3"/>
    <w:rsid w:val="009E3207"/>
    <w:rsid w:val="009E3415"/>
    <w:rsid w:val="009E3A5E"/>
    <w:rsid w:val="009E3B0B"/>
    <w:rsid w:val="009E3F7F"/>
    <w:rsid w:val="009E417F"/>
    <w:rsid w:val="009E41F8"/>
    <w:rsid w:val="009E42FB"/>
    <w:rsid w:val="009E4542"/>
    <w:rsid w:val="009E47C1"/>
    <w:rsid w:val="009E480B"/>
    <w:rsid w:val="009E4852"/>
    <w:rsid w:val="009E49B6"/>
    <w:rsid w:val="009E4C06"/>
    <w:rsid w:val="009E4D02"/>
    <w:rsid w:val="009E50E0"/>
    <w:rsid w:val="009E5155"/>
    <w:rsid w:val="009E51EC"/>
    <w:rsid w:val="009E5223"/>
    <w:rsid w:val="009E524B"/>
    <w:rsid w:val="009E526A"/>
    <w:rsid w:val="009E5651"/>
    <w:rsid w:val="009E5752"/>
    <w:rsid w:val="009E597E"/>
    <w:rsid w:val="009E5D44"/>
    <w:rsid w:val="009E5D7F"/>
    <w:rsid w:val="009E5F39"/>
    <w:rsid w:val="009E5F3C"/>
    <w:rsid w:val="009E61AA"/>
    <w:rsid w:val="009E6524"/>
    <w:rsid w:val="009E65B7"/>
    <w:rsid w:val="009E697C"/>
    <w:rsid w:val="009E6DBB"/>
    <w:rsid w:val="009E6E6B"/>
    <w:rsid w:val="009E6E9B"/>
    <w:rsid w:val="009E6F42"/>
    <w:rsid w:val="009E713D"/>
    <w:rsid w:val="009E7241"/>
    <w:rsid w:val="009E7487"/>
    <w:rsid w:val="009E770A"/>
    <w:rsid w:val="009E7DA5"/>
    <w:rsid w:val="009F00EB"/>
    <w:rsid w:val="009F0140"/>
    <w:rsid w:val="009F0239"/>
    <w:rsid w:val="009F0451"/>
    <w:rsid w:val="009F056E"/>
    <w:rsid w:val="009F07DB"/>
    <w:rsid w:val="009F083B"/>
    <w:rsid w:val="009F0A98"/>
    <w:rsid w:val="009F0BD8"/>
    <w:rsid w:val="009F0D45"/>
    <w:rsid w:val="009F0F0C"/>
    <w:rsid w:val="009F1053"/>
    <w:rsid w:val="009F10B0"/>
    <w:rsid w:val="009F10EE"/>
    <w:rsid w:val="009F1118"/>
    <w:rsid w:val="009F128A"/>
    <w:rsid w:val="009F1449"/>
    <w:rsid w:val="009F1597"/>
    <w:rsid w:val="009F16F8"/>
    <w:rsid w:val="009F1A6C"/>
    <w:rsid w:val="009F22BB"/>
    <w:rsid w:val="009F24D7"/>
    <w:rsid w:val="009F24D9"/>
    <w:rsid w:val="009F2606"/>
    <w:rsid w:val="009F2AFD"/>
    <w:rsid w:val="009F2B3D"/>
    <w:rsid w:val="009F2BD3"/>
    <w:rsid w:val="009F2C59"/>
    <w:rsid w:val="009F2CA8"/>
    <w:rsid w:val="009F2F20"/>
    <w:rsid w:val="009F2FAA"/>
    <w:rsid w:val="009F33FD"/>
    <w:rsid w:val="009F35C5"/>
    <w:rsid w:val="009F369F"/>
    <w:rsid w:val="009F3765"/>
    <w:rsid w:val="009F38B7"/>
    <w:rsid w:val="009F3D3C"/>
    <w:rsid w:val="009F425C"/>
    <w:rsid w:val="009F4824"/>
    <w:rsid w:val="009F49FD"/>
    <w:rsid w:val="009F4B9D"/>
    <w:rsid w:val="009F4C0F"/>
    <w:rsid w:val="009F4E72"/>
    <w:rsid w:val="009F4F7F"/>
    <w:rsid w:val="009F5282"/>
    <w:rsid w:val="009F549C"/>
    <w:rsid w:val="009F5874"/>
    <w:rsid w:val="009F5CE8"/>
    <w:rsid w:val="009F5D7B"/>
    <w:rsid w:val="009F5DD5"/>
    <w:rsid w:val="009F5EB7"/>
    <w:rsid w:val="009F5EDB"/>
    <w:rsid w:val="009F640D"/>
    <w:rsid w:val="009F677E"/>
    <w:rsid w:val="009F69BD"/>
    <w:rsid w:val="009F6D10"/>
    <w:rsid w:val="009F6DC6"/>
    <w:rsid w:val="009F708E"/>
    <w:rsid w:val="009F70FB"/>
    <w:rsid w:val="009F7447"/>
    <w:rsid w:val="009F74A3"/>
    <w:rsid w:val="009F7697"/>
    <w:rsid w:val="009F79C2"/>
    <w:rsid w:val="009F7A1D"/>
    <w:rsid w:val="009F7F0B"/>
    <w:rsid w:val="00A00216"/>
    <w:rsid w:val="00A0031A"/>
    <w:rsid w:val="00A00572"/>
    <w:rsid w:val="00A005C0"/>
    <w:rsid w:val="00A006A7"/>
    <w:rsid w:val="00A006DE"/>
    <w:rsid w:val="00A0086B"/>
    <w:rsid w:val="00A00D20"/>
    <w:rsid w:val="00A0110D"/>
    <w:rsid w:val="00A011AB"/>
    <w:rsid w:val="00A0152F"/>
    <w:rsid w:val="00A01561"/>
    <w:rsid w:val="00A015F8"/>
    <w:rsid w:val="00A01635"/>
    <w:rsid w:val="00A01BD6"/>
    <w:rsid w:val="00A01E0D"/>
    <w:rsid w:val="00A02046"/>
    <w:rsid w:val="00A022F0"/>
    <w:rsid w:val="00A0253F"/>
    <w:rsid w:val="00A0263C"/>
    <w:rsid w:val="00A02907"/>
    <w:rsid w:val="00A02DA4"/>
    <w:rsid w:val="00A02DDA"/>
    <w:rsid w:val="00A030F0"/>
    <w:rsid w:val="00A032FA"/>
    <w:rsid w:val="00A033AB"/>
    <w:rsid w:val="00A0396D"/>
    <w:rsid w:val="00A03A29"/>
    <w:rsid w:val="00A03D29"/>
    <w:rsid w:val="00A03D2F"/>
    <w:rsid w:val="00A03DD4"/>
    <w:rsid w:val="00A03E28"/>
    <w:rsid w:val="00A03ECF"/>
    <w:rsid w:val="00A03F33"/>
    <w:rsid w:val="00A03F46"/>
    <w:rsid w:val="00A0402C"/>
    <w:rsid w:val="00A04079"/>
    <w:rsid w:val="00A040A7"/>
    <w:rsid w:val="00A040B6"/>
    <w:rsid w:val="00A042AE"/>
    <w:rsid w:val="00A045D5"/>
    <w:rsid w:val="00A0477B"/>
    <w:rsid w:val="00A04A24"/>
    <w:rsid w:val="00A04BAD"/>
    <w:rsid w:val="00A04C42"/>
    <w:rsid w:val="00A05307"/>
    <w:rsid w:val="00A05405"/>
    <w:rsid w:val="00A0544D"/>
    <w:rsid w:val="00A0553D"/>
    <w:rsid w:val="00A056A3"/>
    <w:rsid w:val="00A057DB"/>
    <w:rsid w:val="00A058C9"/>
    <w:rsid w:val="00A05965"/>
    <w:rsid w:val="00A06403"/>
    <w:rsid w:val="00A06823"/>
    <w:rsid w:val="00A06A87"/>
    <w:rsid w:val="00A06CEF"/>
    <w:rsid w:val="00A06DCF"/>
    <w:rsid w:val="00A06F73"/>
    <w:rsid w:val="00A07000"/>
    <w:rsid w:val="00A07202"/>
    <w:rsid w:val="00A072A3"/>
    <w:rsid w:val="00A07366"/>
    <w:rsid w:val="00A07434"/>
    <w:rsid w:val="00A0752A"/>
    <w:rsid w:val="00A07644"/>
    <w:rsid w:val="00A07CC3"/>
    <w:rsid w:val="00A10022"/>
    <w:rsid w:val="00A102BC"/>
    <w:rsid w:val="00A10346"/>
    <w:rsid w:val="00A1056E"/>
    <w:rsid w:val="00A10633"/>
    <w:rsid w:val="00A10664"/>
    <w:rsid w:val="00A1081D"/>
    <w:rsid w:val="00A10A8A"/>
    <w:rsid w:val="00A10A98"/>
    <w:rsid w:val="00A10B5C"/>
    <w:rsid w:val="00A10C33"/>
    <w:rsid w:val="00A10D8B"/>
    <w:rsid w:val="00A11469"/>
    <w:rsid w:val="00A11517"/>
    <w:rsid w:val="00A115E9"/>
    <w:rsid w:val="00A11775"/>
    <w:rsid w:val="00A117CC"/>
    <w:rsid w:val="00A118DC"/>
    <w:rsid w:val="00A11AD3"/>
    <w:rsid w:val="00A11CD6"/>
    <w:rsid w:val="00A11D69"/>
    <w:rsid w:val="00A1203E"/>
    <w:rsid w:val="00A120ED"/>
    <w:rsid w:val="00A12108"/>
    <w:rsid w:val="00A1228D"/>
    <w:rsid w:val="00A125C3"/>
    <w:rsid w:val="00A125DB"/>
    <w:rsid w:val="00A1264B"/>
    <w:rsid w:val="00A126A0"/>
    <w:rsid w:val="00A12849"/>
    <w:rsid w:val="00A12886"/>
    <w:rsid w:val="00A12A01"/>
    <w:rsid w:val="00A12AAE"/>
    <w:rsid w:val="00A12CB2"/>
    <w:rsid w:val="00A12DC8"/>
    <w:rsid w:val="00A12E04"/>
    <w:rsid w:val="00A13017"/>
    <w:rsid w:val="00A1326E"/>
    <w:rsid w:val="00A137CD"/>
    <w:rsid w:val="00A13B0B"/>
    <w:rsid w:val="00A13B94"/>
    <w:rsid w:val="00A1406E"/>
    <w:rsid w:val="00A1409E"/>
    <w:rsid w:val="00A141A0"/>
    <w:rsid w:val="00A141E2"/>
    <w:rsid w:val="00A142E0"/>
    <w:rsid w:val="00A1474B"/>
    <w:rsid w:val="00A147F1"/>
    <w:rsid w:val="00A14804"/>
    <w:rsid w:val="00A14949"/>
    <w:rsid w:val="00A14AC5"/>
    <w:rsid w:val="00A14BD7"/>
    <w:rsid w:val="00A14C12"/>
    <w:rsid w:val="00A14CCA"/>
    <w:rsid w:val="00A150D1"/>
    <w:rsid w:val="00A151A4"/>
    <w:rsid w:val="00A1534D"/>
    <w:rsid w:val="00A1554A"/>
    <w:rsid w:val="00A15736"/>
    <w:rsid w:val="00A15871"/>
    <w:rsid w:val="00A158E2"/>
    <w:rsid w:val="00A15949"/>
    <w:rsid w:val="00A16224"/>
    <w:rsid w:val="00A16245"/>
    <w:rsid w:val="00A16268"/>
    <w:rsid w:val="00A167B9"/>
    <w:rsid w:val="00A16A8F"/>
    <w:rsid w:val="00A16BC0"/>
    <w:rsid w:val="00A16C86"/>
    <w:rsid w:val="00A16D41"/>
    <w:rsid w:val="00A16F4C"/>
    <w:rsid w:val="00A1747D"/>
    <w:rsid w:val="00A17604"/>
    <w:rsid w:val="00A20190"/>
    <w:rsid w:val="00A205D2"/>
    <w:rsid w:val="00A20672"/>
    <w:rsid w:val="00A20987"/>
    <w:rsid w:val="00A20CAD"/>
    <w:rsid w:val="00A21464"/>
    <w:rsid w:val="00A218DE"/>
    <w:rsid w:val="00A21C51"/>
    <w:rsid w:val="00A21C9A"/>
    <w:rsid w:val="00A228A0"/>
    <w:rsid w:val="00A22AD8"/>
    <w:rsid w:val="00A22B2D"/>
    <w:rsid w:val="00A22DA6"/>
    <w:rsid w:val="00A22E44"/>
    <w:rsid w:val="00A22F6E"/>
    <w:rsid w:val="00A2303E"/>
    <w:rsid w:val="00A23113"/>
    <w:rsid w:val="00A23117"/>
    <w:rsid w:val="00A23474"/>
    <w:rsid w:val="00A23526"/>
    <w:rsid w:val="00A23621"/>
    <w:rsid w:val="00A23861"/>
    <w:rsid w:val="00A23BE4"/>
    <w:rsid w:val="00A23C11"/>
    <w:rsid w:val="00A23C8A"/>
    <w:rsid w:val="00A23E37"/>
    <w:rsid w:val="00A24024"/>
    <w:rsid w:val="00A24195"/>
    <w:rsid w:val="00A241E3"/>
    <w:rsid w:val="00A24422"/>
    <w:rsid w:val="00A24646"/>
    <w:rsid w:val="00A248F3"/>
    <w:rsid w:val="00A24AC1"/>
    <w:rsid w:val="00A24B1F"/>
    <w:rsid w:val="00A24C94"/>
    <w:rsid w:val="00A24CD8"/>
    <w:rsid w:val="00A255B3"/>
    <w:rsid w:val="00A259D6"/>
    <w:rsid w:val="00A25A0D"/>
    <w:rsid w:val="00A25AC2"/>
    <w:rsid w:val="00A25CBA"/>
    <w:rsid w:val="00A25E23"/>
    <w:rsid w:val="00A26014"/>
    <w:rsid w:val="00A2651C"/>
    <w:rsid w:val="00A26ADA"/>
    <w:rsid w:val="00A26DAC"/>
    <w:rsid w:val="00A2731E"/>
    <w:rsid w:val="00A273B8"/>
    <w:rsid w:val="00A2769D"/>
    <w:rsid w:val="00A276E0"/>
    <w:rsid w:val="00A277C4"/>
    <w:rsid w:val="00A2795B"/>
    <w:rsid w:val="00A279A0"/>
    <w:rsid w:val="00A27A14"/>
    <w:rsid w:val="00A27C93"/>
    <w:rsid w:val="00A27D64"/>
    <w:rsid w:val="00A27DF0"/>
    <w:rsid w:val="00A27F1C"/>
    <w:rsid w:val="00A27F3C"/>
    <w:rsid w:val="00A301B1"/>
    <w:rsid w:val="00A3024B"/>
    <w:rsid w:val="00A303FB"/>
    <w:rsid w:val="00A30431"/>
    <w:rsid w:val="00A30674"/>
    <w:rsid w:val="00A30AAE"/>
    <w:rsid w:val="00A30BD2"/>
    <w:rsid w:val="00A30C8B"/>
    <w:rsid w:val="00A30FC6"/>
    <w:rsid w:val="00A30FC9"/>
    <w:rsid w:val="00A3110D"/>
    <w:rsid w:val="00A31368"/>
    <w:rsid w:val="00A314A5"/>
    <w:rsid w:val="00A31965"/>
    <w:rsid w:val="00A31B00"/>
    <w:rsid w:val="00A31B67"/>
    <w:rsid w:val="00A31EB7"/>
    <w:rsid w:val="00A31F06"/>
    <w:rsid w:val="00A32198"/>
    <w:rsid w:val="00A3222C"/>
    <w:rsid w:val="00A325C2"/>
    <w:rsid w:val="00A3262D"/>
    <w:rsid w:val="00A3267F"/>
    <w:rsid w:val="00A328F9"/>
    <w:rsid w:val="00A32957"/>
    <w:rsid w:val="00A32988"/>
    <w:rsid w:val="00A32AD2"/>
    <w:rsid w:val="00A33106"/>
    <w:rsid w:val="00A33370"/>
    <w:rsid w:val="00A334EF"/>
    <w:rsid w:val="00A33552"/>
    <w:rsid w:val="00A3385B"/>
    <w:rsid w:val="00A33CD2"/>
    <w:rsid w:val="00A33D9E"/>
    <w:rsid w:val="00A343C5"/>
    <w:rsid w:val="00A3448F"/>
    <w:rsid w:val="00A34565"/>
    <w:rsid w:val="00A346D4"/>
    <w:rsid w:val="00A34776"/>
    <w:rsid w:val="00A347F9"/>
    <w:rsid w:val="00A351EA"/>
    <w:rsid w:val="00A35323"/>
    <w:rsid w:val="00A3543E"/>
    <w:rsid w:val="00A35487"/>
    <w:rsid w:val="00A356B7"/>
    <w:rsid w:val="00A35783"/>
    <w:rsid w:val="00A357A6"/>
    <w:rsid w:val="00A3582E"/>
    <w:rsid w:val="00A35879"/>
    <w:rsid w:val="00A359E7"/>
    <w:rsid w:val="00A35EC0"/>
    <w:rsid w:val="00A3604F"/>
    <w:rsid w:val="00A361F7"/>
    <w:rsid w:val="00A36542"/>
    <w:rsid w:val="00A365B9"/>
    <w:rsid w:val="00A365E4"/>
    <w:rsid w:val="00A36BD6"/>
    <w:rsid w:val="00A36C76"/>
    <w:rsid w:val="00A36CC4"/>
    <w:rsid w:val="00A36FB7"/>
    <w:rsid w:val="00A374FC"/>
    <w:rsid w:val="00A37754"/>
    <w:rsid w:val="00A37A77"/>
    <w:rsid w:val="00A37C39"/>
    <w:rsid w:val="00A37C56"/>
    <w:rsid w:val="00A37DD9"/>
    <w:rsid w:val="00A37E44"/>
    <w:rsid w:val="00A37EAF"/>
    <w:rsid w:val="00A400DE"/>
    <w:rsid w:val="00A4019D"/>
    <w:rsid w:val="00A401B9"/>
    <w:rsid w:val="00A402E9"/>
    <w:rsid w:val="00A403EF"/>
    <w:rsid w:val="00A405C0"/>
    <w:rsid w:val="00A40792"/>
    <w:rsid w:val="00A409BD"/>
    <w:rsid w:val="00A40B27"/>
    <w:rsid w:val="00A40E44"/>
    <w:rsid w:val="00A40E7B"/>
    <w:rsid w:val="00A4116C"/>
    <w:rsid w:val="00A4126D"/>
    <w:rsid w:val="00A41375"/>
    <w:rsid w:val="00A4149F"/>
    <w:rsid w:val="00A41908"/>
    <w:rsid w:val="00A41991"/>
    <w:rsid w:val="00A41B55"/>
    <w:rsid w:val="00A42183"/>
    <w:rsid w:val="00A4221A"/>
    <w:rsid w:val="00A422F8"/>
    <w:rsid w:val="00A4236C"/>
    <w:rsid w:val="00A426DD"/>
    <w:rsid w:val="00A42A0C"/>
    <w:rsid w:val="00A42BD9"/>
    <w:rsid w:val="00A42C5A"/>
    <w:rsid w:val="00A42E70"/>
    <w:rsid w:val="00A42F26"/>
    <w:rsid w:val="00A438AD"/>
    <w:rsid w:val="00A43B07"/>
    <w:rsid w:val="00A43C26"/>
    <w:rsid w:val="00A44424"/>
    <w:rsid w:val="00A4444D"/>
    <w:rsid w:val="00A446D9"/>
    <w:rsid w:val="00A44ACD"/>
    <w:rsid w:val="00A44D98"/>
    <w:rsid w:val="00A44EE3"/>
    <w:rsid w:val="00A4526D"/>
    <w:rsid w:val="00A45353"/>
    <w:rsid w:val="00A4539C"/>
    <w:rsid w:val="00A454EC"/>
    <w:rsid w:val="00A45941"/>
    <w:rsid w:val="00A45BEF"/>
    <w:rsid w:val="00A45F42"/>
    <w:rsid w:val="00A45FE8"/>
    <w:rsid w:val="00A46122"/>
    <w:rsid w:val="00A461ED"/>
    <w:rsid w:val="00A46442"/>
    <w:rsid w:val="00A464DB"/>
    <w:rsid w:val="00A4655A"/>
    <w:rsid w:val="00A46A28"/>
    <w:rsid w:val="00A46E38"/>
    <w:rsid w:val="00A46E68"/>
    <w:rsid w:val="00A470AA"/>
    <w:rsid w:val="00A470C1"/>
    <w:rsid w:val="00A4711C"/>
    <w:rsid w:val="00A4747D"/>
    <w:rsid w:val="00A47563"/>
    <w:rsid w:val="00A476B0"/>
    <w:rsid w:val="00A476BB"/>
    <w:rsid w:val="00A479F3"/>
    <w:rsid w:val="00A47B29"/>
    <w:rsid w:val="00A47B52"/>
    <w:rsid w:val="00A47EAF"/>
    <w:rsid w:val="00A47F63"/>
    <w:rsid w:val="00A501DC"/>
    <w:rsid w:val="00A5045B"/>
    <w:rsid w:val="00A50512"/>
    <w:rsid w:val="00A506F2"/>
    <w:rsid w:val="00A50944"/>
    <w:rsid w:val="00A50B91"/>
    <w:rsid w:val="00A50E5C"/>
    <w:rsid w:val="00A50E79"/>
    <w:rsid w:val="00A51308"/>
    <w:rsid w:val="00A51986"/>
    <w:rsid w:val="00A5203F"/>
    <w:rsid w:val="00A5207A"/>
    <w:rsid w:val="00A5217C"/>
    <w:rsid w:val="00A523AF"/>
    <w:rsid w:val="00A523C7"/>
    <w:rsid w:val="00A527CC"/>
    <w:rsid w:val="00A52850"/>
    <w:rsid w:val="00A528A1"/>
    <w:rsid w:val="00A528A5"/>
    <w:rsid w:val="00A5299A"/>
    <w:rsid w:val="00A52A7A"/>
    <w:rsid w:val="00A534D8"/>
    <w:rsid w:val="00A534F0"/>
    <w:rsid w:val="00A535A1"/>
    <w:rsid w:val="00A53780"/>
    <w:rsid w:val="00A53899"/>
    <w:rsid w:val="00A539E7"/>
    <w:rsid w:val="00A53A9C"/>
    <w:rsid w:val="00A53FC0"/>
    <w:rsid w:val="00A541DE"/>
    <w:rsid w:val="00A54206"/>
    <w:rsid w:val="00A5457A"/>
    <w:rsid w:val="00A546C0"/>
    <w:rsid w:val="00A5494C"/>
    <w:rsid w:val="00A54BE8"/>
    <w:rsid w:val="00A54F52"/>
    <w:rsid w:val="00A551B4"/>
    <w:rsid w:val="00A55304"/>
    <w:rsid w:val="00A5536B"/>
    <w:rsid w:val="00A55406"/>
    <w:rsid w:val="00A554FF"/>
    <w:rsid w:val="00A557CD"/>
    <w:rsid w:val="00A557F8"/>
    <w:rsid w:val="00A55B01"/>
    <w:rsid w:val="00A55C66"/>
    <w:rsid w:val="00A55C6D"/>
    <w:rsid w:val="00A55D44"/>
    <w:rsid w:val="00A55F55"/>
    <w:rsid w:val="00A55FAF"/>
    <w:rsid w:val="00A561EB"/>
    <w:rsid w:val="00A56203"/>
    <w:rsid w:val="00A56398"/>
    <w:rsid w:val="00A5645E"/>
    <w:rsid w:val="00A564E6"/>
    <w:rsid w:val="00A56537"/>
    <w:rsid w:val="00A565B3"/>
    <w:rsid w:val="00A56B6F"/>
    <w:rsid w:val="00A56BFA"/>
    <w:rsid w:val="00A5718C"/>
    <w:rsid w:val="00A57639"/>
    <w:rsid w:val="00A5771C"/>
    <w:rsid w:val="00A577EE"/>
    <w:rsid w:val="00A57838"/>
    <w:rsid w:val="00A579BB"/>
    <w:rsid w:val="00A579F8"/>
    <w:rsid w:val="00A57C26"/>
    <w:rsid w:val="00A57CC2"/>
    <w:rsid w:val="00A60437"/>
    <w:rsid w:val="00A60508"/>
    <w:rsid w:val="00A60638"/>
    <w:rsid w:val="00A6070D"/>
    <w:rsid w:val="00A60884"/>
    <w:rsid w:val="00A60A07"/>
    <w:rsid w:val="00A60B3E"/>
    <w:rsid w:val="00A60B59"/>
    <w:rsid w:val="00A60B7F"/>
    <w:rsid w:val="00A60F4D"/>
    <w:rsid w:val="00A61109"/>
    <w:rsid w:val="00A611DB"/>
    <w:rsid w:val="00A612E5"/>
    <w:rsid w:val="00A613B2"/>
    <w:rsid w:val="00A616C2"/>
    <w:rsid w:val="00A61983"/>
    <w:rsid w:val="00A61A8E"/>
    <w:rsid w:val="00A61BBE"/>
    <w:rsid w:val="00A61DBF"/>
    <w:rsid w:val="00A628C9"/>
    <w:rsid w:val="00A62A85"/>
    <w:rsid w:val="00A62BD2"/>
    <w:rsid w:val="00A62EFA"/>
    <w:rsid w:val="00A62FCE"/>
    <w:rsid w:val="00A63470"/>
    <w:rsid w:val="00A6392D"/>
    <w:rsid w:val="00A639FA"/>
    <w:rsid w:val="00A63A92"/>
    <w:rsid w:val="00A63BD1"/>
    <w:rsid w:val="00A63BF3"/>
    <w:rsid w:val="00A63CFA"/>
    <w:rsid w:val="00A64456"/>
    <w:rsid w:val="00A644CF"/>
    <w:rsid w:val="00A64612"/>
    <w:rsid w:val="00A64ACC"/>
    <w:rsid w:val="00A64F37"/>
    <w:rsid w:val="00A6505F"/>
    <w:rsid w:val="00A6533A"/>
    <w:rsid w:val="00A6541F"/>
    <w:rsid w:val="00A654DC"/>
    <w:rsid w:val="00A657EB"/>
    <w:rsid w:val="00A65A64"/>
    <w:rsid w:val="00A65EB2"/>
    <w:rsid w:val="00A6627A"/>
    <w:rsid w:val="00A6630A"/>
    <w:rsid w:val="00A6667E"/>
    <w:rsid w:val="00A666B0"/>
    <w:rsid w:val="00A666EC"/>
    <w:rsid w:val="00A6675F"/>
    <w:rsid w:val="00A667DA"/>
    <w:rsid w:val="00A668A1"/>
    <w:rsid w:val="00A66D0A"/>
    <w:rsid w:val="00A66E0A"/>
    <w:rsid w:val="00A66F1D"/>
    <w:rsid w:val="00A67037"/>
    <w:rsid w:val="00A67136"/>
    <w:rsid w:val="00A67278"/>
    <w:rsid w:val="00A674F6"/>
    <w:rsid w:val="00A67785"/>
    <w:rsid w:val="00A678A3"/>
    <w:rsid w:val="00A67989"/>
    <w:rsid w:val="00A67A57"/>
    <w:rsid w:val="00A67B79"/>
    <w:rsid w:val="00A67C7B"/>
    <w:rsid w:val="00A67EA8"/>
    <w:rsid w:val="00A7039B"/>
    <w:rsid w:val="00A7088C"/>
    <w:rsid w:val="00A70998"/>
    <w:rsid w:val="00A70B43"/>
    <w:rsid w:val="00A70D22"/>
    <w:rsid w:val="00A71098"/>
    <w:rsid w:val="00A7111B"/>
    <w:rsid w:val="00A714EA"/>
    <w:rsid w:val="00A71527"/>
    <w:rsid w:val="00A717DD"/>
    <w:rsid w:val="00A71C61"/>
    <w:rsid w:val="00A71C79"/>
    <w:rsid w:val="00A71D52"/>
    <w:rsid w:val="00A71F1F"/>
    <w:rsid w:val="00A71F83"/>
    <w:rsid w:val="00A724D9"/>
    <w:rsid w:val="00A72BFC"/>
    <w:rsid w:val="00A72C60"/>
    <w:rsid w:val="00A72F39"/>
    <w:rsid w:val="00A731D5"/>
    <w:rsid w:val="00A733E0"/>
    <w:rsid w:val="00A7345D"/>
    <w:rsid w:val="00A73522"/>
    <w:rsid w:val="00A73859"/>
    <w:rsid w:val="00A739D8"/>
    <w:rsid w:val="00A73B2E"/>
    <w:rsid w:val="00A73B43"/>
    <w:rsid w:val="00A73B8C"/>
    <w:rsid w:val="00A73E38"/>
    <w:rsid w:val="00A73E72"/>
    <w:rsid w:val="00A73E77"/>
    <w:rsid w:val="00A73F4C"/>
    <w:rsid w:val="00A74162"/>
    <w:rsid w:val="00A743AD"/>
    <w:rsid w:val="00A749EB"/>
    <w:rsid w:val="00A74C1E"/>
    <w:rsid w:val="00A74D3F"/>
    <w:rsid w:val="00A74F63"/>
    <w:rsid w:val="00A75076"/>
    <w:rsid w:val="00A75121"/>
    <w:rsid w:val="00A75139"/>
    <w:rsid w:val="00A7576D"/>
    <w:rsid w:val="00A75892"/>
    <w:rsid w:val="00A75A7A"/>
    <w:rsid w:val="00A75C5C"/>
    <w:rsid w:val="00A75CBB"/>
    <w:rsid w:val="00A75E1F"/>
    <w:rsid w:val="00A75F33"/>
    <w:rsid w:val="00A76109"/>
    <w:rsid w:val="00A7676E"/>
    <w:rsid w:val="00A76848"/>
    <w:rsid w:val="00A76938"/>
    <w:rsid w:val="00A76A0D"/>
    <w:rsid w:val="00A76E53"/>
    <w:rsid w:val="00A76EFD"/>
    <w:rsid w:val="00A770ED"/>
    <w:rsid w:val="00A771A3"/>
    <w:rsid w:val="00A77420"/>
    <w:rsid w:val="00A77577"/>
    <w:rsid w:val="00A7789B"/>
    <w:rsid w:val="00A778B2"/>
    <w:rsid w:val="00A77923"/>
    <w:rsid w:val="00A779C3"/>
    <w:rsid w:val="00A77AF5"/>
    <w:rsid w:val="00A77D87"/>
    <w:rsid w:val="00A77F41"/>
    <w:rsid w:val="00A80061"/>
    <w:rsid w:val="00A80292"/>
    <w:rsid w:val="00A80740"/>
    <w:rsid w:val="00A8082E"/>
    <w:rsid w:val="00A80886"/>
    <w:rsid w:val="00A80B7A"/>
    <w:rsid w:val="00A80C73"/>
    <w:rsid w:val="00A80DD1"/>
    <w:rsid w:val="00A80E7D"/>
    <w:rsid w:val="00A80F4F"/>
    <w:rsid w:val="00A81128"/>
    <w:rsid w:val="00A819C0"/>
    <w:rsid w:val="00A81BDC"/>
    <w:rsid w:val="00A81D30"/>
    <w:rsid w:val="00A81D4E"/>
    <w:rsid w:val="00A81D78"/>
    <w:rsid w:val="00A82752"/>
    <w:rsid w:val="00A82894"/>
    <w:rsid w:val="00A82A55"/>
    <w:rsid w:val="00A82C3B"/>
    <w:rsid w:val="00A82D16"/>
    <w:rsid w:val="00A82D2E"/>
    <w:rsid w:val="00A82F40"/>
    <w:rsid w:val="00A82F4D"/>
    <w:rsid w:val="00A8315D"/>
    <w:rsid w:val="00A83234"/>
    <w:rsid w:val="00A8323C"/>
    <w:rsid w:val="00A8327A"/>
    <w:rsid w:val="00A832B6"/>
    <w:rsid w:val="00A83561"/>
    <w:rsid w:val="00A837F9"/>
    <w:rsid w:val="00A83A67"/>
    <w:rsid w:val="00A83C7C"/>
    <w:rsid w:val="00A83CB6"/>
    <w:rsid w:val="00A84476"/>
    <w:rsid w:val="00A845B9"/>
    <w:rsid w:val="00A845E6"/>
    <w:rsid w:val="00A84857"/>
    <w:rsid w:val="00A84908"/>
    <w:rsid w:val="00A84945"/>
    <w:rsid w:val="00A84B16"/>
    <w:rsid w:val="00A84E46"/>
    <w:rsid w:val="00A85391"/>
    <w:rsid w:val="00A854A7"/>
    <w:rsid w:val="00A85B55"/>
    <w:rsid w:val="00A85C3F"/>
    <w:rsid w:val="00A85CA0"/>
    <w:rsid w:val="00A85D20"/>
    <w:rsid w:val="00A85D6A"/>
    <w:rsid w:val="00A85DD4"/>
    <w:rsid w:val="00A86072"/>
    <w:rsid w:val="00A8653E"/>
    <w:rsid w:val="00A8666D"/>
    <w:rsid w:val="00A86915"/>
    <w:rsid w:val="00A8693F"/>
    <w:rsid w:val="00A86BF5"/>
    <w:rsid w:val="00A86C47"/>
    <w:rsid w:val="00A86E10"/>
    <w:rsid w:val="00A87549"/>
    <w:rsid w:val="00A876D3"/>
    <w:rsid w:val="00A87875"/>
    <w:rsid w:val="00A879AD"/>
    <w:rsid w:val="00A87BAD"/>
    <w:rsid w:val="00A87D87"/>
    <w:rsid w:val="00A87FD5"/>
    <w:rsid w:val="00A90544"/>
    <w:rsid w:val="00A9054F"/>
    <w:rsid w:val="00A90690"/>
    <w:rsid w:val="00A9070E"/>
    <w:rsid w:val="00A9073A"/>
    <w:rsid w:val="00A9076D"/>
    <w:rsid w:val="00A9094E"/>
    <w:rsid w:val="00A90A20"/>
    <w:rsid w:val="00A90A60"/>
    <w:rsid w:val="00A90ACB"/>
    <w:rsid w:val="00A910DF"/>
    <w:rsid w:val="00A9110C"/>
    <w:rsid w:val="00A9124D"/>
    <w:rsid w:val="00A91359"/>
    <w:rsid w:val="00A914A9"/>
    <w:rsid w:val="00A91609"/>
    <w:rsid w:val="00A9163D"/>
    <w:rsid w:val="00A91670"/>
    <w:rsid w:val="00A917D1"/>
    <w:rsid w:val="00A91BA8"/>
    <w:rsid w:val="00A91CC6"/>
    <w:rsid w:val="00A91D19"/>
    <w:rsid w:val="00A92019"/>
    <w:rsid w:val="00A9240F"/>
    <w:rsid w:val="00A927A6"/>
    <w:rsid w:val="00A929D3"/>
    <w:rsid w:val="00A92A98"/>
    <w:rsid w:val="00A92DC1"/>
    <w:rsid w:val="00A92DED"/>
    <w:rsid w:val="00A92E3C"/>
    <w:rsid w:val="00A92EE9"/>
    <w:rsid w:val="00A92F30"/>
    <w:rsid w:val="00A931F4"/>
    <w:rsid w:val="00A93348"/>
    <w:rsid w:val="00A933C6"/>
    <w:rsid w:val="00A9342F"/>
    <w:rsid w:val="00A9349E"/>
    <w:rsid w:val="00A93709"/>
    <w:rsid w:val="00A938AA"/>
    <w:rsid w:val="00A939A8"/>
    <w:rsid w:val="00A939BF"/>
    <w:rsid w:val="00A93AB7"/>
    <w:rsid w:val="00A93C8B"/>
    <w:rsid w:val="00A93F9E"/>
    <w:rsid w:val="00A9430F"/>
    <w:rsid w:val="00A9443E"/>
    <w:rsid w:val="00A947C2"/>
    <w:rsid w:val="00A948FA"/>
    <w:rsid w:val="00A94B19"/>
    <w:rsid w:val="00A94C3E"/>
    <w:rsid w:val="00A94E76"/>
    <w:rsid w:val="00A95009"/>
    <w:rsid w:val="00A95260"/>
    <w:rsid w:val="00A952DF"/>
    <w:rsid w:val="00A9531F"/>
    <w:rsid w:val="00A95403"/>
    <w:rsid w:val="00A95606"/>
    <w:rsid w:val="00A9583A"/>
    <w:rsid w:val="00A958AA"/>
    <w:rsid w:val="00A958E5"/>
    <w:rsid w:val="00A95B37"/>
    <w:rsid w:val="00A95C3B"/>
    <w:rsid w:val="00A95D76"/>
    <w:rsid w:val="00A95E62"/>
    <w:rsid w:val="00A95F65"/>
    <w:rsid w:val="00A96454"/>
    <w:rsid w:val="00A966C2"/>
    <w:rsid w:val="00A96714"/>
    <w:rsid w:val="00A96B5C"/>
    <w:rsid w:val="00A96C3F"/>
    <w:rsid w:val="00A96F89"/>
    <w:rsid w:val="00A97125"/>
    <w:rsid w:val="00A971FE"/>
    <w:rsid w:val="00A97316"/>
    <w:rsid w:val="00A978EA"/>
    <w:rsid w:val="00AA010E"/>
    <w:rsid w:val="00AA01E5"/>
    <w:rsid w:val="00AA036D"/>
    <w:rsid w:val="00AA0585"/>
    <w:rsid w:val="00AA05EE"/>
    <w:rsid w:val="00AA061D"/>
    <w:rsid w:val="00AA084C"/>
    <w:rsid w:val="00AA0871"/>
    <w:rsid w:val="00AA0964"/>
    <w:rsid w:val="00AA0C28"/>
    <w:rsid w:val="00AA0CEB"/>
    <w:rsid w:val="00AA118B"/>
    <w:rsid w:val="00AA1551"/>
    <w:rsid w:val="00AA16C9"/>
    <w:rsid w:val="00AA183D"/>
    <w:rsid w:val="00AA19DA"/>
    <w:rsid w:val="00AA1A84"/>
    <w:rsid w:val="00AA1B62"/>
    <w:rsid w:val="00AA1C3D"/>
    <w:rsid w:val="00AA1CEB"/>
    <w:rsid w:val="00AA1E27"/>
    <w:rsid w:val="00AA1E90"/>
    <w:rsid w:val="00AA1F54"/>
    <w:rsid w:val="00AA258C"/>
    <w:rsid w:val="00AA259A"/>
    <w:rsid w:val="00AA28CE"/>
    <w:rsid w:val="00AA28EB"/>
    <w:rsid w:val="00AA2978"/>
    <w:rsid w:val="00AA29A7"/>
    <w:rsid w:val="00AA2C10"/>
    <w:rsid w:val="00AA2DD9"/>
    <w:rsid w:val="00AA3036"/>
    <w:rsid w:val="00AA316B"/>
    <w:rsid w:val="00AA3182"/>
    <w:rsid w:val="00AA3388"/>
    <w:rsid w:val="00AA3799"/>
    <w:rsid w:val="00AA3995"/>
    <w:rsid w:val="00AA3AE7"/>
    <w:rsid w:val="00AA3BCA"/>
    <w:rsid w:val="00AA45E8"/>
    <w:rsid w:val="00AA4630"/>
    <w:rsid w:val="00AA4941"/>
    <w:rsid w:val="00AA49FA"/>
    <w:rsid w:val="00AA4A09"/>
    <w:rsid w:val="00AA4A78"/>
    <w:rsid w:val="00AA4B8E"/>
    <w:rsid w:val="00AA4D52"/>
    <w:rsid w:val="00AA5037"/>
    <w:rsid w:val="00AA5153"/>
    <w:rsid w:val="00AA52F6"/>
    <w:rsid w:val="00AA54AF"/>
    <w:rsid w:val="00AA5916"/>
    <w:rsid w:val="00AA5AFC"/>
    <w:rsid w:val="00AA5F59"/>
    <w:rsid w:val="00AA636D"/>
    <w:rsid w:val="00AA67C9"/>
    <w:rsid w:val="00AA6908"/>
    <w:rsid w:val="00AA6BC8"/>
    <w:rsid w:val="00AA7069"/>
    <w:rsid w:val="00AA7126"/>
    <w:rsid w:val="00AA7171"/>
    <w:rsid w:val="00AA750E"/>
    <w:rsid w:val="00AA750F"/>
    <w:rsid w:val="00AA7552"/>
    <w:rsid w:val="00AA7594"/>
    <w:rsid w:val="00AA76BA"/>
    <w:rsid w:val="00AA786F"/>
    <w:rsid w:val="00AA79FD"/>
    <w:rsid w:val="00AA7AC1"/>
    <w:rsid w:val="00AA7B76"/>
    <w:rsid w:val="00AA7B7E"/>
    <w:rsid w:val="00AA7E00"/>
    <w:rsid w:val="00AA7F48"/>
    <w:rsid w:val="00AA7FE4"/>
    <w:rsid w:val="00AB00FE"/>
    <w:rsid w:val="00AB01CA"/>
    <w:rsid w:val="00AB03C5"/>
    <w:rsid w:val="00AB045C"/>
    <w:rsid w:val="00AB050C"/>
    <w:rsid w:val="00AB0685"/>
    <w:rsid w:val="00AB06EB"/>
    <w:rsid w:val="00AB07DC"/>
    <w:rsid w:val="00AB08AA"/>
    <w:rsid w:val="00AB08B1"/>
    <w:rsid w:val="00AB0969"/>
    <w:rsid w:val="00AB09F0"/>
    <w:rsid w:val="00AB0DBC"/>
    <w:rsid w:val="00AB0E77"/>
    <w:rsid w:val="00AB1364"/>
    <w:rsid w:val="00AB139F"/>
    <w:rsid w:val="00AB14CF"/>
    <w:rsid w:val="00AB1646"/>
    <w:rsid w:val="00AB18FF"/>
    <w:rsid w:val="00AB1955"/>
    <w:rsid w:val="00AB1C1E"/>
    <w:rsid w:val="00AB1E5B"/>
    <w:rsid w:val="00AB226B"/>
    <w:rsid w:val="00AB2322"/>
    <w:rsid w:val="00AB2358"/>
    <w:rsid w:val="00AB23A6"/>
    <w:rsid w:val="00AB25D6"/>
    <w:rsid w:val="00AB269E"/>
    <w:rsid w:val="00AB28F9"/>
    <w:rsid w:val="00AB2AEA"/>
    <w:rsid w:val="00AB2C54"/>
    <w:rsid w:val="00AB2C99"/>
    <w:rsid w:val="00AB2FD1"/>
    <w:rsid w:val="00AB3012"/>
    <w:rsid w:val="00AB348A"/>
    <w:rsid w:val="00AB3509"/>
    <w:rsid w:val="00AB365E"/>
    <w:rsid w:val="00AB36EC"/>
    <w:rsid w:val="00AB38FB"/>
    <w:rsid w:val="00AB3933"/>
    <w:rsid w:val="00AB3966"/>
    <w:rsid w:val="00AB3BF0"/>
    <w:rsid w:val="00AB3D01"/>
    <w:rsid w:val="00AB4012"/>
    <w:rsid w:val="00AB40A7"/>
    <w:rsid w:val="00AB4128"/>
    <w:rsid w:val="00AB43C4"/>
    <w:rsid w:val="00AB451C"/>
    <w:rsid w:val="00AB45A8"/>
    <w:rsid w:val="00AB45F6"/>
    <w:rsid w:val="00AB46FA"/>
    <w:rsid w:val="00AB4768"/>
    <w:rsid w:val="00AB491D"/>
    <w:rsid w:val="00AB4A23"/>
    <w:rsid w:val="00AB4AEE"/>
    <w:rsid w:val="00AB4CB1"/>
    <w:rsid w:val="00AB4F2E"/>
    <w:rsid w:val="00AB5265"/>
    <w:rsid w:val="00AB5360"/>
    <w:rsid w:val="00AB540B"/>
    <w:rsid w:val="00AB5504"/>
    <w:rsid w:val="00AB55EE"/>
    <w:rsid w:val="00AB560F"/>
    <w:rsid w:val="00AB5C87"/>
    <w:rsid w:val="00AB6175"/>
    <w:rsid w:val="00AB680F"/>
    <w:rsid w:val="00AB6B45"/>
    <w:rsid w:val="00AB6BD7"/>
    <w:rsid w:val="00AB6E81"/>
    <w:rsid w:val="00AB704E"/>
    <w:rsid w:val="00AB70ED"/>
    <w:rsid w:val="00AB7206"/>
    <w:rsid w:val="00AB7DD0"/>
    <w:rsid w:val="00AB7E41"/>
    <w:rsid w:val="00AC0478"/>
    <w:rsid w:val="00AC0510"/>
    <w:rsid w:val="00AC0530"/>
    <w:rsid w:val="00AC0601"/>
    <w:rsid w:val="00AC0701"/>
    <w:rsid w:val="00AC07BA"/>
    <w:rsid w:val="00AC097D"/>
    <w:rsid w:val="00AC148C"/>
    <w:rsid w:val="00AC1570"/>
    <w:rsid w:val="00AC1592"/>
    <w:rsid w:val="00AC1647"/>
    <w:rsid w:val="00AC174E"/>
    <w:rsid w:val="00AC198E"/>
    <w:rsid w:val="00AC1D3C"/>
    <w:rsid w:val="00AC1EC8"/>
    <w:rsid w:val="00AC2128"/>
    <w:rsid w:val="00AC22C9"/>
    <w:rsid w:val="00AC2549"/>
    <w:rsid w:val="00AC25B0"/>
    <w:rsid w:val="00AC25F6"/>
    <w:rsid w:val="00AC3BEC"/>
    <w:rsid w:val="00AC3C62"/>
    <w:rsid w:val="00AC40C1"/>
    <w:rsid w:val="00AC4501"/>
    <w:rsid w:val="00AC45C4"/>
    <w:rsid w:val="00AC4765"/>
    <w:rsid w:val="00AC49D6"/>
    <w:rsid w:val="00AC4AE9"/>
    <w:rsid w:val="00AC4B3C"/>
    <w:rsid w:val="00AC4B4C"/>
    <w:rsid w:val="00AC4BC9"/>
    <w:rsid w:val="00AC4D8D"/>
    <w:rsid w:val="00AC4DE7"/>
    <w:rsid w:val="00AC511C"/>
    <w:rsid w:val="00AC51BF"/>
    <w:rsid w:val="00AC5251"/>
    <w:rsid w:val="00AC5387"/>
    <w:rsid w:val="00AC5525"/>
    <w:rsid w:val="00AC55A0"/>
    <w:rsid w:val="00AC5614"/>
    <w:rsid w:val="00AC561D"/>
    <w:rsid w:val="00AC5802"/>
    <w:rsid w:val="00AC582C"/>
    <w:rsid w:val="00AC58AF"/>
    <w:rsid w:val="00AC5AD1"/>
    <w:rsid w:val="00AC5BDE"/>
    <w:rsid w:val="00AC5CF1"/>
    <w:rsid w:val="00AC5DB1"/>
    <w:rsid w:val="00AC610F"/>
    <w:rsid w:val="00AC650C"/>
    <w:rsid w:val="00AC6748"/>
    <w:rsid w:val="00AC6782"/>
    <w:rsid w:val="00AC6796"/>
    <w:rsid w:val="00AC6820"/>
    <w:rsid w:val="00AC6A85"/>
    <w:rsid w:val="00AC6C88"/>
    <w:rsid w:val="00AC6CBD"/>
    <w:rsid w:val="00AC6F84"/>
    <w:rsid w:val="00AC70D1"/>
    <w:rsid w:val="00AC7117"/>
    <w:rsid w:val="00AC7165"/>
    <w:rsid w:val="00AC72EC"/>
    <w:rsid w:val="00AC7517"/>
    <w:rsid w:val="00AC770D"/>
    <w:rsid w:val="00AC7D65"/>
    <w:rsid w:val="00AC7D7F"/>
    <w:rsid w:val="00AC7FFD"/>
    <w:rsid w:val="00AD0668"/>
    <w:rsid w:val="00AD0676"/>
    <w:rsid w:val="00AD0ADD"/>
    <w:rsid w:val="00AD0FAA"/>
    <w:rsid w:val="00AD0FC7"/>
    <w:rsid w:val="00AD114C"/>
    <w:rsid w:val="00AD115C"/>
    <w:rsid w:val="00AD1177"/>
    <w:rsid w:val="00AD151D"/>
    <w:rsid w:val="00AD152B"/>
    <w:rsid w:val="00AD15A5"/>
    <w:rsid w:val="00AD1708"/>
    <w:rsid w:val="00AD181C"/>
    <w:rsid w:val="00AD189A"/>
    <w:rsid w:val="00AD19B8"/>
    <w:rsid w:val="00AD1BBA"/>
    <w:rsid w:val="00AD1C17"/>
    <w:rsid w:val="00AD1D15"/>
    <w:rsid w:val="00AD1D78"/>
    <w:rsid w:val="00AD1E96"/>
    <w:rsid w:val="00AD25D3"/>
    <w:rsid w:val="00AD278E"/>
    <w:rsid w:val="00AD2B69"/>
    <w:rsid w:val="00AD2C0A"/>
    <w:rsid w:val="00AD2E5C"/>
    <w:rsid w:val="00AD3283"/>
    <w:rsid w:val="00AD33AD"/>
    <w:rsid w:val="00AD341B"/>
    <w:rsid w:val="00AD3708"/>
    <w:rsid w:val="00AD3737"/>
    <w:rsid w:val="00AD376F"/>
    <w:rsid w:val="00AD3952"/>
    <w:rsid w:val="00AD3C4D"/>
    <w:rsid w:val="00AD3DAA"/>
    <w:rsid w:val="00AD3E90"/>
    <w:rsid w:val="00AD42E7"/>
    <w:rsid w:val="00AD4304"/>
    <w:rsid w:val="00AD4A76"/>
    <w:rsid w:val="00AD4B60"/>
    <w:rsid w:val="00AD5051"/>
    <w:rsid w:val="00AD5284"/>
    <w:rsid w:val="00AD5300"/>
    <w:rsid w:val="00AD53D5"/>
    <w:rsid w:val="00AD558B"/>
    <w:rsid w:val="00AD5653"/>
    <w:rsid w:val="00AD57C9"/>
    <w:rsid w:val="00AD58EC"/>
    <w:rsid w:val="00AD5A65"/>
    <w:rsid w:val="00AD5BDC"/>
    <w:rsid w:val="00AD6279"/>
    <w:rsid w:val="00AD639D"/>
    <w:rsid w:val="00AD63D3"/>
    <w:rsid w:val="00AD640D"/>
    <w:rsid w:val="00AD6715"/>
    <w:rsid w:val="00AD686A"/>
    <w:rsid w:val="00AD6AFD"/>
    <w:rsid w:val="00AD6B34"/>
    <w:rsid w:val="00AD6B47"/>
    <w:rsid w:val="00AD6BBB"/>
    <w:rsid w:val="00AD6BDF"/>
    <w:rsid w:val="00AD6CA8"/>
    <w:rsid w:val="00AD6FF1"/>
    <w:rsid w:val="00AD712C"/>
    <w:rsid w:val="00AD71AF"/>
    <w:rsid w:val="00AD71E8"/>
    <w:rsid w:val="00AD7353"/>
    <w:rsid w:val="00AD7C96"/>
    <w:rsid w:val="00AD7D25"/>
    <w:rsid w:val="00AD7D6B"/>
    <w:rsid w:val="00AD7F47"/>
    <w:rsid w:val="00AE030F"/>
    <w:rsid w:val="00AE0623"/>
    <w:rsid w:val="00AE066E"/>
    <w:rsid w:val="00AE06E9"/>
    <w:rsid w:val="00AE092F"/>
    <w:rsid w:val="00AE0BA8"/>
    <w:rsid w:val="00AE0EF4"/>
    <w:rsid w:val="00AE10B0"/>
    <w:rsid w:val="00AE1401"/>
    <w:rsid w:val="00AE1428"/>
    <w:rsid w:val="00AE1672"/>
    <w:rsid w:val="00AE1889"/>
    <w:rsid w:val="00AE1C12"/>
    <w:rsid w:val="00AE1CF9"/>
    <w:rsid w:val="00AE1E2F"/>
    <w:rsid w:val="00AE2120"/>
    <w:rsid w:val="00AE2194"/>
    <w:rsid w:val="00AE233A"/>
    <w:rsid w:val="00AE233D"/>
    <w:rsid w:val="00AE23CC"/>
    <w:rsid w:val="00AE23ED"/>
    <w:rsid w:val="00AE2468"/>
    <w:rsid w:val="00AE259F"/>
    <w:rsid w:val="00AE26B3"/>
    <w:rsid w:val="00AE26B7"/>
    <w:rsid w:val="00AE28DD"/>
    <w:rsid w:val="00AE2E39"/>
    <w:rsid w:val="00AE3105"/>
    <w:rsid w:val="00AE3350"/>
    <w:rsid w:val="00AE3575"/>
    <w:rsid w:val="00AE36FA"/>
    <w:rsid w:val="00AE3892"/>
    <w:rsid w:val="00AE3A26"/>
    <w:rsid w:val="00AE3AAD"/>
    <w:rsid w:val="00AE3B24"/>
    <w:rsid w:val="00AE3D9C"/>
    <w:rsid w:val="00AE3DA3"/>
    <w:rsid w:val="00AE3F1C"/>
    <w:rsid w:val="00AE4738"/>
    <w:rsid w:val="00AE47C3"/>
    <w:rsid w:val="00AE48A8"/>
    <w:rsid w:val="00AE4FF4"/>
    <w:rsid w:val="00AE50AF"/>
    <w:rsid w:val="00AE51E7"/>
    <w:rsid w:val="00AE5285"/>
    <w:rsid w:val="00AE6139"/>
    <w:rsid w:val="00AE616D"/>
    <w:rsid w:val="00AE61CD"/>
    <w:rsid w:val="00AE63BD"/>
    <w:rsid w:val="00AE64DD"/>
    <w:rsid w:val="00AE6684"/>
    <w:rsid w:val="00AE6759"/>
    <w:rsid w:val="00AE675B"/>
    <w:rsid w:val="00AE678D"/>
    <w:rsid w:val="00AE69E0"/>
    <w:rsid w:val="00AE715D"/>
    <w:rsid w:val="00AE7660"/>
    <w:rsid w:val="00AE76FB"/>
    <w:rsid w:val="00AE77C0"/>
    <w:rsid w:val="00AE794C"/>
    <w:rsid w:val="00AE7B35"/>
    <w:rsid w:val="00AE7D16"/>
    <w:rsid w:val="00AE7DCD"/>
    <w:rsid w:val="00AF03BE"/>
    <w:rsid w:val="00AF04A8"/>
    <w:rsid w:val="00AF08D2"/>
    <w:rsid w:val="00AF08F9"/>
    <w:rsid w:val="00AF09E6"/>
    <w:rsid w:val="00AF0A5F"/>
    <w:rsid w:val="00AF0B6F"/>
    <w:rsid w:val="00AF0BB8"/>
    <w:rsid w:val="00AF12FC"/>
    <w:rsid w:val="00AF136F"/>
    <w:rsid w:val="00AF1550"/>
    <w:rsid w:val="00AF1688"/>
    <w:rsid w:val="00AF1DF0"/>
    <w:rsid w:val="00AF1F82"/>
    <w:rsid w:val="00AF208F"/>
    <w:rsid w:val="00AF21B1"/>
    <w:rsid w:val="00AF2469"/>
    <w:rsid w:val="00AF29D6"/>
    <w:rsid w:val="00AF2AD4"/>
    <w:rsid w:val="00AF2B94"/>
    <w:rsid w:val="00AF2BBD"/>
    <w:rsid w:val="00AF2C2F"/>
    <w:rsid w:val="00AF2F4D"/>
    <w:rsid w:val="00AF30BB"/>
    <w:rsid w:val="00AF3189"/>
    <w:rsid w:val="00AF31F2"/>
    <w:rsid w:val="00AF34FC"/>
    <w:rsid w:val="00AF354D"/>
    <w:rsid w:val="00AF3578"/>
    <w:rsid w:val="00AF35DC"/>
    <w:rsid w:val="00AF386B"/>
    <w:rsid w:val="00AF39F0"/>
    <w:rsid w:val="00AF3AE6"/>
    <w:rsid w:val="00AF3CF1"/>
    <w:rsid w:val="00AF3D28"/>
    <w:rsid w:val="00AF4002"/>
    <w:rsid w:val="00AF411B"/>
    <w:rsid w:val="00AF43A5"/>
    <w:rsid w:val="00AF43A7"/>
    <w:rsid w:val="00AF462D"/>
    <w:rsid w:val="00AF4A46"/>
    <w:rsid w:val="00AF4A90"/>
    <w:rsid w:val="00AF4CE0"/>
    <w:rsid w:val="00AF4D83"/>
    <w:rsid w:val="00AF4E2E"/>
    <w:rsid w:val="00AF4EFB"/>
    <w:rsid w:val="00AF4F1B"/>
    <w:rsid w:val="00AF5113"/>
    <w:rsid w:val="00AF51F2"/>
    <w:rsid w:val="00AF5206"/>
    <w:rsid w:val="00AF5548"/>
    <w:rsid w:val="00AF55C3"/>
    <w:rsid w:val="00AF58A5"/>
    <w:rsid w:val="00AF58DF"/>
    <w:rsid w:val="00AF5BED"/>
    <w:rsid w:val="00AF5C2A"/>
    <w:rsid w:val="00AF5C99"/>
    <w:rsid w:val="00AF5D32"/>
    <w:rsid w:val="00AF5D78"/>
    <w:rsid w:val="00AF5E94"/>
    <w:rsid w:val="00AF5F4A"/>
    <w:rsid w:val="00AF600E"/>
    <w:rsid w:val="00AF6176"/>
    <w:rsid w:val="00AF62F0"/>
    <w:rsid w:val="00AF6670"/>
    <w:rsid w:val="00AF692D"/>
    <w:rsid w:val="00AF6B2D"/>
    <w:rsid w:val="00AF6C9B"/>
    <w:rsid w:val="00AF6E98"/>
    <w:rsid w:val="00AF70D4"/>
    <w:rsid w:val="00AF725D"/>
    <w:rsid w:val="00AF7293"/>
    <w:rsid w:val="00AF73F9"/>
    <w:rsid w:val="00AF7673"/>
    <w:rsid w:val="00AF7AA5"/>
    <w:rsid w:val="00AF7DD0"/>
    <w:rsid w:val="00B0008F"/>
    <w:rsid w:val="00B0014B"/>
    <w:rsid w:val="00B0027E"/>
    <w:rsid w:val="00B00661"/>
    <w:rsid w:val="00B00736"/>
    <w:rsid w:val="00B00C6C"/>
    <w:rsid w:val="00B00DB6"/>
    <w:rsid w:val="00B0131C"/>
    <w:rsid w:val="00B0135B"/>
    <w:rsid w:val="00B0141D"/>
    <w:rsid w:val="00B017D3"/>
    <w:rsid w:val="00B01870"/>
    <w:rsid w:val="00B018AB"/>
    <w:rsid w:val="00B019E1"/>
    <w:rsid w:val="00B01BE5"/>
    <w:rsid w:val="00B01E4D"/>
    <w:rsid w:val="00B01E8C"/>
    <w:rsid w:val="00B01FEB"/>
    <w:rsid w:val="00B02128"/>
    <w:rsid w:val="00B02148"/>
    <w:rsid w:val="00B02469"/>
    <w:rsid w:val="00B024B9"/>
    <w:rsid w:val="00B02511"/>
    <w:rsid w:val="00B02736"/>
    <w:rsid w:val="00B02C27"/>
    <w:rsid w:val="00B02C74"/>
    <w:rsid w:val="00B02C88"/>
    <w:rsid w:val="00B02CB2"/>
    <w:rsid w:val="00B02DA0"/>
    <w:rsid w:val="00B02FEA"/>
    <w:rsid w:val="00B03298"/>
    <w:rsid w:val="00B0393D"/>
    <w:rsid w:val="00B03942"/>
    <w:rsid w:val="00B03C26"/>
    <w:rsid w:val="00B03CD1"/>
    <w:rsid w:val="00B03D06"/>
    <w:rsid w:val="00B04322"/>
    <w:rsid w:val="00B044B5"/>
    <w:rsid w:val="00B0459B"/>
    <w:rsid w:val="00B049DB"/>
    <w:rsid w:val="00B04F3B"/>
    <w:rsid w:val="00B04F8A"/>
    <w:rsid w:val="00B050F7"/>
    <w:rsid w:val="00B051C0"/>
    <w:rsid w:val="00B0525A"/>
    <w:rsid w:val="00B052FC"/>
    <w:rsid w:val="00B053D3"/>
    <w:rsid w:val="00B05579"/>
    <w:rsid w:val="00B05936"/>
    <w:rsid w:val="00B05A9B"/>
    <w:rsid w:val="00B05BD8"/>
    <w:rsid w:val="00B05D18"/>
    <w:rsid w:val="00B05D8D"/>
    <w:rsid w:val="00B05F4F"/>
    <w:rsid w:val="00B064DD"/>
    <w:rsid w:val="00B064EF"/>
    <w:rsid w:val="00B0659A"/>
    <w:rsid w:val="00B0689D"/>
    <w:rsid w:val="00B06B31"/>
    <w:rsid w:val="00B07076"/>
    <w:rsid w:val="00B07097"/>
    <w:rsid w:val="00B07176"/>
    <w:rsid w:val="00B0723D"/>
    <w:rsid w:val="00B07259"/>
    <w:rsid w:val="00B07429"/>
    <w:rsid w:val="00B079A2"/>
    <w:rsid w:val="00B079AB"/>
    <w:rsid w:val="00B07F45"/>
    <w:rsid w:val="00B101C9"/>
    <w:rsid w:val="00B1025D"/>
    <w:rsid w:val="00B104E0"/>
    <w:rsid w:val="00B106BD"/>
    <w:rsid w:val="00B107FA"/>
    <w:rsid w:val="00B108C0"/>
    <w:rsid w:val="00B10ACE"/>
    <w:rsid w:val="00B10EFA"/>
    <w:rsid w:val="00B10FA9"/>
    <w:rsid w:val="00B110D5"/>
    <w:rsid w:val="00B11170"/>
    <w:rsid w:val="00B1127F"/>
    <w:rsid w:val="00B11436"/>
    <w:rsid w:val="00B114BD"/>
    <w:rsid w:val="00B11945"/>
    <w:rsid w:val="00B11A9A"/>
    <w:rsid w:val="00B11B49"/>
    <w:rsid w:val="00B11B6D"/>
    <w:rsid w:val="00B11C24"/>
    <w:rsid w:val="00B11E01"/>
    <w:rsid w:val="00B12140"/>
    <w:rsid w:val="00B122EC"/>
    <w:rsid w:val="00B1234F"/>
    <w:rsid w:val="00B12537"/>
    <w:rsid w:val="00B1293E"/>
    <w:rsid w:val="00B12B17"/>
    <w:rsid w:val="00B12B3B"/>
    <w:rsid w:val="00B12ECD"/>
    <w:rsid w:val="00B13264"/>
    <w:rsid w:val="00B13336"/>
    <w:rsid w:val="00B139A0"/>
    <w:rsid w:val="00B139C1"/>
    <w:rsid w:val="00B13B39"/>
    <w:rsid w:val="00B13B8F"/>
    <w:rsid w:val="00B13E24"/>
    <w:rsid w:val="00B13ECA"/>
    <w:rsid w:val="00B14176"/>
    <w:rsid w:val="00B142C9"/>
    <w:rsid w:val="00B1457B"/>
    <w:rsid w:val="00B14609"/>
    <w:rsid w:val="00B14616"/>
    <w:rsid w:val="00B14900"/>
    <w:rsid w:val="00B14911"/>
    <w:rsid w:val="00B14B87"/>
    <w:rsid w:val="00B14C75"/>
    <w:rsid w:val="00B14EB2"/>
    <w:rsid w:val="00B14F9B"/>
    <w:rsid w:val="00B15033"/>
    <w:rsid w:val="00B1538A"/>
    <w:rsid w:val="00B154A9"/>
    <w:rsid w:val="00B15754"/>
    <w:rsid w:val="00B15768"/>
    <w:rsid w:val="00B1582D"/>
    <w:rsid w:val="00B1595B"/>
    <w:rsid w:val="00B159E6"/>
    <w:rsid w:val="00B15B68"/>
    <w:rsid w:val="00B15BA9"/>
    <w:rsid w:val="00B15D73"/>
    <w:rsid w:val="00B15EBD"/>
    <w:rsid w:val="00B16121"/>
    <w:rsid w:val="00B1633D"/>
    <w:rsid w:val="00B164E3"/>
    <w:rsid w:val="00B16527"/>
    <w:rsid w:val="00B16780"/>
    <w:rsid w:val="00B16DF4"/>
    <w:rsid w:val="00B170ED"/>
    <w:rsid w:val="00B17437"/>
    <w:rsid w:val="00B17663"/>
    <w:rsid w:val="00B176C3"/>
    <w:rsid w:val="00B17C57"/>
    <w:rsid w:val="00B17CBB"/>
    <w:rsid w:val="00B17FE8"/>
    <w:rsid w:val="00B20120"/>
    <w:rsid w:val="00B201A6"/>
    <w:rsid w:val="00B20231"/>
    <w:rsid w:val="00B2038F"/>
    <w:rsid w:val="00B20590"/>
    <w:rsid w:val="00B206F7"/>
    <w:rsid w:val="00B20955"/>
    <w:rsid w:val="00B209D2"/>
    <w:rsid w:val="00B20D63"/>
    <w:rsid w:val="00B210E9"/>
    <w:rsid w:val="00B21396"/>
    <w:rsid w:val="00B21666"/>
    <w:rsid w:val="00B21A8F"/>
    <w:rsid w:val="00B21B68"/>
    <w:rsid w:val="00B21CF1"/>
    <w:rsid w:val="00B21D33"/>
    <w:rsid w:val="00B22058"/>
    <w:rsid w:val="00B2217A"/>
    <w:rsid w:val="00B222FD"/>
    <w:rsid w:val="00B2255A"/>
    <w:rsid w:val="00B225AB"/>
    <w:rsid w:val="00B2262A"/>
    <w:rsid w:val="00B22694"/>
    <w:rsid w:val="00B2274A"/>
    <w:rsid w:val="00B22BD4"/>
    <w:rsid w:val="00B22C38"/>
    <w:rsid w:val="00B22D67"/>
    <w:rsid w:val="00B22EA0"/>
    <w:rsid w:val="00B23230"/>
    <w:rsid w:val="00B233C2"/>
    <w:rsid w:val="00B236E8"/>
    <w:rsid w:val="00B23797"/>
    <w:rsid w:val="00B23B50"/>
    <w:rsid w:val="00B23B5D"/>
    <w:rsid w:val="00B23C06"/>
    <w:rsid w:val="00B23D7B"/>
    <w:rsid w:val="00B23E4A"/>
    <w:rsid w:val="00B23F13"/>
    <w:rsid w:val="00B23F36"/>
    <w:rsid w:val="00B24369"/>
    <w:rsid w:val="00B243CD"/>
    <w:rsid w:val="00B2448A"/>
    <w:rsid w:val="00B24629"/>
    <w:rsid w:val="00B24701"/>
    <w:rsid w:val="00B24A07"/>
    <w:rsid w:val="00B24A26"/>
    <w:rsid w:val="00B251B3"/>
    <w:rsid w:val="00B25227"/>
    <w:rsid w:val="00B2573F"/>
    <w:rsid w:val="00B25D1D"/>
    <w:rsid w:val="00B25E24"/>
    <w:rsid w:val="00B25FBD"/>
    <w:rsid w:val="00B2623F"/>
    <w:rsid w:val="00B26384"/>
    <w:rsid w:val="00B26671"/>
    <w:rsid w:val="00B268D6"/>
    <w:rsid w:val="00B26950"/>
    <w:rsid w:val="00B2697E"/>
    <w:rsid w:val="00B269F0"/>
    <w:rsid w:val="00B26A36"/>
    <w:rsid w:val="00B26AAA"/>
    <w:rsid w:val="00B26AC5"/>
    <w:rsid w:val="00B26C92"/>
    <w:rsid w:val="00B26D16"/>
    <w:rsid w:val="00B26DFC"/>
    <w:rsid w:val="00B270A6"/>
    <w:rsid w:val="00B27460"/>
    <w:rsid w:val="00B276F0"/>
    <w:rsid w:val="00B27780"/>
    <w:rsid w:val="00B277FE"/>
    <w:rsid w:val="00B2782E"/>
    <w:rsid w:val="00B27845"/>
    <w:rsid w:val="00B27A2B"/>
    <w:rsid w:val="00B27B9C"/>
    <w:rsid w:val="00B27CEB"/>
    <w:rsid w:val="00B27E84"/>
    <w:rsid w:val="00B27E98"/>
    <w:rsid w:val="00B3009F"/>
    <w:rsid w:val="00B3026A"/>
    <w:rsid w:val="00B30331"/>
    <w:rsid w:val="00B3097A"/>
    <w:rsid w:val="00B30B86"/>
    <w:rsid w:val="00B30BBA"/>
    <w:rsid w:val="00B30E29"/>
    <w:rsid w:val="00B31122"/>
    <w:rsid w:val="00B3148F"/>
    <w:rsid w:val="00B3184C"/>
    <w:rsid w:val="00B31E73"/>
    <w:rsid w:val="00B31FC8"/>
    <w:rsid w:val="00B32304"/>
    <w:rsid w:val="00B32308"/>
    <w:rsid w:val="00B326C8"/>
    <w:rsid w:val="00B32828"/>
    <w:rsid w:val="00B3283B"/>
    <w:rsid w:val="00B32A1B"/>
    <w:rsid w:val="00B32A67"/>
    <w:rsid w:val="00B32D9B"/>
    <w:rsid w:val="00B32E32"/>
    <w:rsid w:val="00B3331C"/>
    <w:rsid w:val="00B3333F"/>
    <w:rsid w:val="00B33860"/>
    <w:rsid w:val="00B33A75"/>
    <w:rsid w:val="00B33AAD"/>
    <w:rsid w:val="00B33C65"/>
    <w:rsid w:val="00B33CD0"/>
    <w:rsid w:val="00B33E01"/>
    <w:rsid w:val="00B33E47"/>
    <w:rsid w:val="00B33F43"/>
    <w:rsid w:val="00B33FC0"/>
    <w:rsid w:val="00B33FCC"/>
    <w:rsid w:val="00B3455C"/>
    <w:rsid w:val="00B34705"/>
    <w:rsid w:val="00B347F5"/>
    <w:rsid w:val="00B34AFA"/>
    <w:rsid w:val="00B34B90"/>
    <w:rsid w:val="00B34DB0"/>
    <w:rsid w:val="00B34FA7"/>
    <w:rsid w:val="00B35084"/>
    <w:rsid w:val="00B3557D"/>
    <w:rsid w:val="00B357CD"/>
    <w:rsid w:val="00B362CD"/>
    <w:rsid w:val="00B364ED"/>
    <w:rsid w:val="00B36605"/>
    <w:rsid w:val="00B366A5"/>
    <w:rsid w:val="00B36798"/>
    <w:rsid w:val="00B368DB"/>
    <w:rsid w:val="00B36AFC"/>
    <w:rsid w:val="00B36B91"/>
    <w:rsid w:val="00B36D70"/>
    <w:rsid w:val="00B36F8B"/>
    <w:rsid w:val="00B36F9F"/>
    <w:rsid w:val="00B3721E"/>
    <w:rsid w:val="00B37225"/>
    <w:rsid w:val="00B37361"/>
    <w:rsid w:val="00B3744D"/>
    <w:rsid w:val="00B37540"/>
    <w:rsid w:val="00B37778"/>
    <w:rsid w:val="00B37F08"/>
    <w:rsid w:val="00B37F97"/>
    <w:rsid w:val="00B40305"/>
    <w:rsid w:val="00B40325"/>
    <w:rsid w:val="00B40488"/>
    <w:rsid w:val="00B408E1"/>
    <w:rsid w:val="00B40A4D"/>
    <w:rsid w:val="00B40F92"/>
    <w:rsid w:val="00B41094"/>
    <w:rsid w:val="00B4121C"/>
    <w:rsid w:val="00B41318"/>
    <w:rsid w:val="00B41968"/>
    <w:rsid w:val="00B41D22"/>
    <w:rsid w:val="00B41D55"/>
    <w:rsid w:val="00B41F20"/>
    <w:rsid w:val="00B42017"/>
    <w:rsid w:val="00B42440"/>
    <w:rsid w:val="00B42680"/>
    <w:rsid w:val="00B42932"/>
    <w:rsid w:val="00B42B52"/>
    <w:rsid w:val="00B42E64"/>
    <w:rsid w:val="00B42F99"/>
    <w:rsid w:val="00B43365"/>
    <w:rsid w:val="00B43832"/>
    <w:rsid w:val="00B43903"/>
    <w:rsid w:val="00B43A3B"/>
    <w:rsid w:val="00B43D80"/>
    <w:rsid w:val="00B43D89"/>
    <w:rsid w:val="00B43E2E"/>
    <w:rsid w:val="00B44389"/>
    <w:rsid w:val="00B443E9"/>
    <w:rsid w:val="00B443ED"/>
    <w:rsid w:val="00B4458C"/>
    <w:rsid w:val="00B4474C"/>
    <w:rsid w:val="00B4477B"/>
    <w:rsid w:val="00B449D0"/>
    <w:rsid w:val="00B44AF1"/>
    <w:rsid w:val="00B44F6B"/>
    <w:rsid w:val="00B451B1"/>
    <w:rsid w:val="00B451F8"/>
    <w:rsid w:val="00B452E6"/>
    <w:rsid w:val="00B4538F"/>
    <w:rsid w:val="00B45570"/>
    <w:rsid w:val="00B45620"/>
    <w:rsid w:val="00B4598E"/>
    <w:rsid w:val="00B45CD5"/>
    <w:rsid w:val="00B45EE4"/>
    <w:rsid w:val="00B45F19"/>
    <w:rsid w:val="00B45F6E"/>
    <w:rsid w:val="00B46050"/>
    <w:rsid w:val="00B46184"/>
    <w:rsid w:val="00B46372"/>
    <w:rsid w:val="00B463F5"/>
    <w:rsid w:val="00B464C1"/>
    <w:rsid w:val="00B466A5"/>
    <w:rsid w:val="00B46777"/>
    <w:rsid w:val="00B4677C"/>
    <w:rsid w:val="00B4687A"/>
    <w:rsid w:val="00B46BB9"/>
    <w:rsid w:val="00B46E89"/>
    <w:rsid w:val="00B46EAD"/>
    <w:rsid w:val="00B46EAF"/>
    <w:rsid w:val="00B46F19"/>
    <w:rsid w:val="00B46F62"/>
    <w:rsid w:val="00B47361"/>
    <w:rsid w:val="00B4742B"/>
    <w:rsid w:val="00B476E5"/>
    <w:rsid w:val="00B47785"/>
    <w:rsid w:val="00B47F0E"/>
    <w:rsid w:val="00B47F5C"/>
    <w:rsid w:val="00B5012F"/>
    <w:rsid w:val="00B50286"/>
    <w:rsid w:val="00B50344"/>
    <w:rsid w:val="00B5051A"/>
    <w:rsid w:val="00B5069A"/>
    <w:rsid w:val="00B50737"/>
    <w:rsid w:val="00B50759"/>
    <w:rsid w:val="00B50A0F"/>
    <w:rsid w:val="00B50BC6"/>
    <w:rsid w:val="00B50D82"/>
    <w:rsid w:val="00B50E6D"/>
    <w:rsid w:val="00B50F7D"/>
    <w:rsid w:val="00B51147"/>
    <w:rsid w:val="00B5141F"/>
    <w:rsid w:val="00B51456"/>
    <w:rsid w:val="00B51554"/>
    <w:rsid w:val="00B515C4"/>
    <w:rsid w:val="00B51636"/>
    <w:rsid w:val="00B5180D"/>
    <w:rsid w:val="00B51A1B"/>
    <w:rsid w:val="00B51D78"/>
    <w:rsid w:val="00B51E78"/>
    <w:rsid w:val="00B51FE9"/>
    <w:rsid w:val="00B52059"/>
    <w:rsid w:val="00B5292A"/>
    <w:rsid w:val="00B52A16"/>
    <w:rsid w:val="00B52B76"/>
    <w:rsid w:val="00B52C69"/>
    <w:rsid w:val="00B530D0"/>
    <w:rsid w:val="00B531D0"/>
    <w:rsid w:val="00B53513"/>
    <w:rsid w:val="00B5352E"/>
    <w:rsid w:val="00B536EE"/>
    <w:rsid w:val="00B53726"/>
    <w:rsid w:val="00B53C6F"/>
    <w:rsid w:val="00B53CBC"/>
    <w:rsid w:val="00B53ECA"/>
    <w:rsid w:val="00B5402A"/>
    <w:rsid w:val="00B54695"/>
    <w:rsid w:val="00B54911"/>
    <w:rsid w:val="00B54A15"/>
    <w:rsid w:val="00B54A1E"/>
    <w:rsid w:val="00B54A6D"/>
    <w:rsid w:val="00B54D81"/>
    <w:rsid w:val="00B54DF2"/>
    <w:rsid w:val="00B551E7"/>
    <w:rsid w:val="00B5529B"/>
    <w:rsid w:val="00B553A9"/>
    <w:rsid w:val="00B556D4"/>
    <w:rsid w:val="00B55A1C"/>
    <w:rsid w:val="00B55B99"/>
    <w:rsid w:val="00B55F92"/>
    <w:rsid w:val="00B55FFB"/>
    <w:rsid w:val="00B561CF"/>
    <w:rsid w:val="00B5632D"/>
    <w:rsid w:val="00B56465"/>
    <w:rsid w:val="00B566A8"/>
    <w:rsid w:val="00B56781"/>
    <w:rsid w:val="00B56AC2"/>
    <w:rsid w:val="00B56B91"/>
    <w:rsid w:val="00B56E05"/>
    <w:rsid w:val="00B57646"/>
    <w:rsid w:val="00B57685"/>
    <w:rsid w:val="00B577CA"/>
    <w:rsid w:val="00B579CC"/>
    <w:rsid w:val="00B57C38"/>
    <w:rsid w:val="00B57CA0"/>
    <w:rsid w:val="00B57CA1"/>
    <w:rsid w:val="00B60304"/>
    <w:rsid w:val="00B6052A"/>
    <w:rsid w:val="00B60644"/>
    <w:rsid w:val="00B60746"/>
    <w:rsid w:val="00B607CE"/>
    <w:rsid w:val="00B607EA"/>
    <w:rsid w:val="00B60A62"/>
    <w:rsid w:val="00B60AB2"/>
    <w:rsid w:val="00B60AE2"/>
    <w:rsid w:val="00B60DAB"/>
    <w:rsid w:val="00B610E4"/>
    <w:rsid w:val="00B614A5"/>
    <w:rsid w:val="00B61546"/>
    <w:rsid w:val="00B616E8"/>
    <w:rsid w:val="00B617D6"/>
    <w:rsid w:val="00B61B6B"/>
    <w:rsid w:val="00B62047"/>
    <w:rsid w:val="00B62105"/>
    <w:rsid w:val="00B6224C"/>
    <w:rsid w:val="00B6231A"/>
    <w:rsid w:val="00B62470"/>
    <w:rsid w:val="00B62484"/>
    <w:rsid w:val="00B62539"/>
    <w:rsid w:val="00B6260B"/>
    <w:rsid w:val="00B626DD"/>
    <w:rsid w:val="00B62C5F"/>
    <w:rsid w:val="00B6301D"/>
    <w:rsid w:val="00B63237"/>
    <w:rsid w:val="00B63923"/>
    <w:rsid w:val="00B63AE6"/>
    <w:rsid w:val="00B641DB"/>
    <w:rsid w:val="00B642EA"/>
    <w:rsid w:val="00B64325"/>
    <w:rsid w:val="00B64329"/>
    <w:rsid w:val="00B6499B"/>
    <w:rsid w:val="00B6499D"/>
    <w:rsid w:val="00B649E6"/>
    <w:rsid w:val="00B64C9D"/>
    <w:rsid w:val="00B64CBD"/>
    <w:rsid w:val="00B65014"/>
    <w:rsid w:val="00B65515"/>
    <w:rsid w:val="00B65564"/>
    <w:rsid w:val="00B6579D"/>
    <w:rsid w:val="00B6583B"/>
    <w:rsid w:val="00B65A5D"/>
    <w:rsid w:val="00B65E5B"/>
    <w:rsid w:val="00B65E6A"/>
    <w:rsid w:val="00B65F2B"/>
    <w:rsid w:val="00B65F92"/>
    <w:rsid w:val="00B661F8"/>
    <w:rsid w:val="00B66301"/>
    <w:rsid w:val="00B66334"/>
    <w:rsid w:val="00B6662B"/>
    <w:rsid w:val="00B667E7"/>
    <w:rsid w:val="00B66B89"/>
    <w:rsid w:val="00B66D1F"/>
    <w:rsid w:val="00B66E55"/>
    <w:rsid w:val="00B66EAE"/>
    <w:rsid w:val="00B66F5F"/>
    <w:rsid w:val="00B67132"/>
    <w:rsid w:val="00B672E6"/>
    <w:rsid w:val="00B6754F"/>
    <w:rsid w:val="00B67901"/>
    <w:rsid w:val="00B67A25"/>
    <w:rsid w:val="00B67C7E"/>
    <w:rsid w:val="00B67DE4"/>
    <w:rsid w:val="00B67E87"/>
    <w:rsid w:val="00B67F10"/>
    <w:rsid w:val="00B70040"/>
    <w:rsid w:val="00B70426"/>
    <w:rsid w:val="00B70655"/>
    <w:rsid w:val="00B70738"/>
    <w:rsid w:val="00B7092C"/>
    <w:rsid w:val="00B709CE"/>
    <w:rsid w:val="00B70A60"/>
    <w:rsid w:val="00B70EDC"/>
    <w:rsid w:val="00B70FB2"/>
    <w:rsid w:val="00B71519"/>
    <w:rsid w:val="00B7181E"/>
    <w:rsid w:val="00B7184A"/>
    <w:rsid w:val="00B71F94"/>
    <w:rsid w:val="00B71FE6"/>
    <w:rsid w:val="00B72092"/>
    <w:rsid w:val="00B7247F"/>
    <w:rsid w:val="00B72500"/>
    <w:rsid w:val="00B72663"/>
    <w:rsid w:val="00B72C5F"/>
    <w:rsid w:val="00B72CC3"/>
    <w:rsid w:val="00B72FC5"/>
    <w:rsid w:val="00B732B3"/>
    <w:rsid w:val="00B73356"/>
    <w:rsid w:val="00B7358B"/>
    <w:rsid w:val="00B737D5"/>
    <w:rsid w:val="00B739F0"/>
    <w:rsid w:val="00B73A8D"/>
    <w:rsid w:val="00B73AA9"/>
    <w:rsid w:val="00B73AEA"/>
    <w:rsid w:val="00B73BB9"/>
    <w:rsid w:val="00B73DAA"/>
    <w:rsid w:val="00B73F00"/>
    <w:rsid w:val="00B7404C"/>
    <w:rsid w:val="00B746A4"/>
    <w:rsid w:val="00B747AD"/>
    <w:rsid w:val="00B749DA"/>
    <w:rsid w:val="00B74A26"/>
    <w:rsid w:val="00B74A51"/>
    <w:rsid w:val="00B74A6E"/>
    <w:rsid w:val="00B752CF"/>
    <w:rsid w:val="00B7551A"/>
    <w:rsid w:val="00B7571F"/>
    <w:rsid w:val="00B758EE"/>
    <w:rsid w:val="00B75DB6"/>
    <w:rsid w:val="00B75F3A"/>
    <w:rsid w:val="00B7649E"/>
    <w:rsid w:val="00B764D0"/>
    <w:rsid w:val="00B765B6"/>
    <w:rsid w:val="00B76C3B"/>
    <w:rsid w:val="00B76E0C"/>
    <w:rsid w:val="00B76F54"/>
    <w:rsid w:val="00B770A5"/>
    <w:rsid w:val="00B773BC"/>
    <w:rsid w:val="00B77519"/>
    <w:rsid w:val="00B7757F"/>
    <w:rsid w:val="00B77A65"/>
    <w:rsid w:val="00B77BFF"/>
    <w:rsid w:val="00B77C76"/>
    <w:rsid w:val="00B77EF2"/>
    <w:rsid w:val="00B77F79"/>
    <w:rsid w:val="00B804C9"/>
    <w:rsid w:val="00B8054D"/>
    <w:rsid w:val="00B805B3"/>
    <w:rsid w:val="00B807F5"/>
    <w:rsid w:val="00B80862"/>
    <w:rsid w:val="00B80CF6"/>
    <w:rsid w:val="00B80DFE"/>
    <w:rsid w:val="00B813BE"/>
    <w:rsid w:val="00B815E3"/>
    <w:rsid w:val="00B81BA2"/>
    <w:rsid w:val="00B81D08"/>
    <w:rsid w:val="00B81F68"/>
    <w:rsid w:val="00B81F8A"/>
    <w:rsid w:val="00B82200"/>
    <w:rsid w:val="00B8223D"/>
    <w:rsid w:val="00B8232E"/>
    <w:rsid w:val="00B825AE"/>
    <w:rsid w:val="00B8267D"/>
    <w:rsid w:val="00B82BB4"/>
    <w:rsid w:val="00B82C9B"/>
    <w:rsid w:val="00B8301A"/>
    <w:rsid w:val="00B83031"/>
    <w:rsid w:val="00B8308D"/>
    <w:rsid w:val="00B83291"/>
    <w:rsid w:val="00B83311"/>
    <w:rsid w:val="00B83370"/>
    <w:rsid w:val="00B833EB"/>
    <w:rsid w:val="00B8364F"/>
    <w:rsid w:val="00B83969"/>
    <w:rsid w:val="00B83A3F"/>
    <w:rsid w:val="00B83D51"/>
    <w:rsid w:val="00B83E25"/>
    <w:rsid w:val="00B83EA7"/>
    <w:rsid w:val="00B83EE1"/>
    <w:rsid w:val="00B8400D"/>
    <w:rsid w:val="00B84471"/>
    <w:rsid w:val="00B84547"/>
    <w:rsid w:val="00B8473D"/>
    <w:rsid w:val="00B84AFC"/>
    <w:rsid w:val="00B84B31"/>
    <w:rsid w:val="00B84DFA"/>
    <w:rsid w:val="00B84E8B"/>
    <w:rsid w:val="00B8507E"/>
    <w:rsid w:val="00B8583A"/>
    <w:rsid w:val="00B8587A"/>
    <w:rsid w:val="00B85B14"/>
    <w:rsid w:val="00B85CF5"/>
    <w:rsid w:val="00B86335"/>
    <w:rsid w:val="00B86E2E"/>
    <w:rsid w:val="00B86E4A"/>
    <w:rsid w:val="00B873CA"/>
    <w:rsid w:val="00B902EA"/>
    <w:rsid w:val="00B90519"/>
    <w:rsid w:val="00B90571"/>
    <w:rsid w:val="00B90604"/>
    <w:rsid w:val="00B906B8"/>
    <w:rsid w:val="00B90B38"/>
    <w:rsid w:val="00B90DEE"/>
    <w:rsid w:val="00B90F7D"/>
    <w:rsid w:val="00B911E0"/>
    <w:rsid w:val="00B9128A"/>
    <w:rsid w:val="00B914FC"/>
    <w:rsid w:val="00B9196D"/>
    <w:rsid w:val="00B91B9E"/>
    <w:rsid w:val="00B91E07"/>
    <w:rsid w:val="00B91EB2"/>
    <w:rsid w:val="00B91FFA"/>
    <w:rsid w:val="00B9216D"/>
    <w:rsid w:val="00B9257B"/>
    <w:rsid w:val="00B926E7"/>
    <w:rsid w:val="00B92744"/>
    <w:rsid w:val="00B92950"/>
    <w:rsid w:val="00B92C85"/>
    <w:rsid w:val="00B93246"/>
    <w:rsid w:val="00B933EF"/>
    <w:rsid w:val="00B93409"/>
    <w:rsid w:val="00B9340B"/>
    <w:rsid w:val="00B935C4"/>
    <w:rsid w:val="00B9369D"/>
    <w:rsid w:val="00B93876"/>
    <w:rsid w:val="00B93942"/>
    <w:rsid w:val="00B93BD7"/>
    <w:rsid w:val="00B93F9A"/>
    <w:rsid w:val="00B94BFF"/>
    <w:rsid w:val="00B94C11"/>
    <w:rsid w:val="00B94C79"/>
    <w:rsid w:val="00B94F08"/>
    <w:rsid w:val="00B94FEA"/>
    <w:rsid w:val="00B950D0"/>
    <w:rsid w:val="00B9513E"/>
    <w:rsid w:val="00B952A3"/>
    <w:rsid w:val="00B9546B"/>
    <w:rsid w:val="00B956BF"/>
    <w:rsid w:val="00B957E9"/>
    <w:rsid w:val="00B957F2"/>
    <w:rsid w:val="00B95C74"/>
    <w:rsid w:val="00B95D2C"/>
    <w:rsid w:val="00B95E46"/>
    <w:rsid w:val="00B96077"/>
    <w:rsid w:val="00B960F2"/>
    <w:rsid w:val="00B96374"/>
    <w:rsid w:val="00B964D7"/>
    <w:rsid w:val="00B965B3"/>
    <w:rsid w:val="00B96894"/>
    <w:rsid w:val="00B96A7B"/>
    <w:rsid w:val="00B971A9"/>
    <w:rsid w:val="00B9761C"/>
    <w:rsid w:val="00B97651"/>
    <w:rsid w:val="00B9795E"/>
    <w:rsid w:val="00B97FD8"/>
    <w:rsid w:val="00BA02AB"/>
    <w:rsid w:val="00BA04D8"/>
    <w:rsid w:val="00BA0544"/>
    <w:rsid w:val="00BA05CC"/>
    <w:rsid w:val="00BA05F5"/>
    <w:rsid w:val="00BA0694"/>
    <w:rsid w:val="00BA079A"/>
    <w:rsid w:val="00BA07D6"/>
    <w:rsid w:val="00BA0A87"/>
    <w:rsid w:val="00BA0E28"/>
    <w:rsid w:val="00BA0F07"/>
    <w:rsid w:val="00BA112D"/>
    <w:rsid w:val="00BA1186"/>
    <w:rsid w:val="00BA132E"/>
    <w:rsid w:val="00BA1628"/>
    <w:rsid w:val="00BA1800"/>
    <w:rsid w:val="00BA1845"/>
    <w:rsid w:val="00BA1A99"/>
    <w:rsid w:val="00BA1B52"/>
    <w:rsid w:val="00BA1C80"/>
    <w:rsid w:val="00BA1D79"/>
    <w:rsid w:val="00BA226E"/>
    <w:rsid w:val="00BA28B5"/>
    <w:rsid w:val="00BA2BE1"/>
    <w:rsid w:val="00BA2F4A"/>
    <w:rsid w:val="00BA3B76"/>
    <w:rsid w:val="00BA4008"/>
    <w:rsid w:val="00BA420B"/>
    <w:rsid w:val="00BA428A"/>
    <w:rsid w:val="00BA43BD"/>
    <w:rsid w:val="00BA43C9"/>
    <w:rsid w:val="00BA4722"/>
    <w:rsid w:val="00BA477A"/>
    <w:rsid w:val="00BA488F"/>
    <w:rsid w:val="00BA4AA3"/>
    <w:rsid w:val="00BA4ACD"/>
    <w:rsid w:val="00BA4B83"/>
    <w:rsid w:val="00BA4BA1"/>
    <w:rsid w:val="00BA4CDA"/>
    <w:rsid w:val="00BA4E60"/>
    <w:rsid w:val="00BA5009"/>
    <w:rsid w:val="00BA5074"/>
    <w:rsid w:val="00BA5204"/>
    <w:rsid w:val="00BA540A"/>
    <w:rsid w:val="00BA5620"/>
    <w:rsid w:val="00BA56F4"/>
    <w:rsid w:val="00BA5935"/>
    <w:rsid w:val="00BA5A4C"/>
    <w:rsid w:val="00BA5BD4"/>
    <w:rsid w:val="00BA5ED2"/>
    <w:rsid w:val="00BA623B"/>
    <w:rsid w:val="00BA65C8"/>
    <w:rsid w:val="00BA679B"/>
    <w:rsid w:val="00BA693A"/>
    <w:rsid w:val="00BA69AC"/>
    <w:rsid w:val="00BA69F7"/>
    <w:rsid w:val="00BA6B6A"/>
    <w:rsid w:val="00BA6D74"/>
    <w:rsid w:val="00BA6DC7"/>
    <w:rsid w:val="00BA715D"/>
    <w:rsid w:val="00BA73B3"/>
    <w:rsid w:val="00BA743B"/>
    <w:rsid w:val="00BA74CB"/>
    <w:rsid w:val="00BA77E5"/>
    <w:rsid w:val="00BA7AB7"/>
    <w:rsid w:val="00BA7C9F"/>
    <w:rsid w:val="00BA7CA7"/>
    <w:rsid w:val="00BA7CF3"/>
    <w:rsid w:val="00BA7DCE"/>
    <w:rsid w:val="00BB044D"/>
    <w:rsid w:val="00BB080D"/>
    <w:rsid w:val="00BB0DEF"/>
    <w:rsid w:val="00BB0DF0"/>
    <w:rsid w:val="00BB0E7F"/>
    <w:rsid w:val="00BB0F89"/>
    <w:rsid w:val="00BB1006"/>
    <w:rsid w:val="00BB10AD"/>
    <w:rsid w:val="00BB1204"/>
    <w:rsid w:val="00BB13BE"/>
    <w:rsid w:val="00BB1671"/>
    <w:rsid w:val="00BB19F6"/>
    <w:rsid w:val="00BB1A9A"/>
    <w:rsid w:val="00BB1C0B"/>
    <w:rsid w:val="00BB1C87"/>
    <w:rsid w:val="00BB1D5A"/>
    <w:rsid w:val="00BB1EEF"/>
    <w:rsid w:val="00BB1F31"/>
    <w:rsid w:val="00BB20A2"/>
    <w:rsid w:val="00BB2372"/>
    <w:rsid w:val="00BB2A78"/>
    <w:rsid w:val="00BB2B51"/>
    <w:rsid w:val="00BB2BAD"/>
    <w:rsid w:val="00BB2BF8"/>
    <w:rsid w:val="00BB2FD1"/>
    <w:rsid w:val="00BB325C"/>
    <w:rsid w:val="00BB3352"/>
    <w:rsid w:val="00BB3588"/>
    <w:rsid w:val="00BB35A6"/>
    <w:rsid w:val="00BB3785"/>
    <w:rsid w:val="00BB393E"/>
    <w:rsid w:val="00BB39B0"/>
    <w:rsid w:val="00BB3ABE"/>
    <w:rsid w:val="00BB3EAE"/>
    <w:rsid w:val="00BB4047"/>
    <w:rsid w:val="00BB413B"/>
    <w:rsid w:val="00BB41E9"/>
    <w:rsid w:val="00BB4202"/>
    <w:rsid w:val="00BB42B7"/>
    <w:rsid w:val="00BB42F2"/>
    <w:rsid w:val="00BB4405"/>
    <w:rsid w:val="00BB44B4"/>
    <w:rsid w:val="00BB4552"/>
    <w:rsid w:val="00BB4569"/>
    <w:rsid w:val="00BB459D"/>
    <w:rsid w:val="00BB47A9"/>
    <w:rsid w:val="00BB4808"/>
    <w:rsid w:val="00BB4B80"/>
    <w:rsid w:val="00BB4C0C"/>
    <w:rsid w:val="00BB4C0D"/>
    <w:rsid w:val="00BB4EE4"/>
    <w:rsid w:val="00BB53CA"/>
    <w:rsid w:val="00BB5D52"/>
    <w:rsid w:val="00BB5FAE"/>
    <w:rsid w:val="00BB6271"/>
    <w:rsid w:val="00BB6357"/>
    <w:rsid w:val="00BB6368"/>
    <w:rsid w:val="00BB65A1"/>
    <w:rsid w:val="00BB662F"/>
    <w:rsid w:val="00BB67BE"/>
    <w:rsid w:val="00BB695F"/>
    <w:rsid w:val="00BB69D0"/>
    <w:rsid w:val="00BB6E7E"/>
    <w:rsid w:val="00BB707B"/>
    <w:rsid w:val="00BB728A"/>
    <w:rsid w:val="00BB72E8"/>
    <w:rsid w:val="00BB76D3"/>
    <w:rsid w:val="00BB7852"/>
    <w:rsid w:val="00BB7AE7"/>
    <w:rsid w:val="00BB7B0F"/>
    <w:rsid w:val="00BB7CE6"/>
    <w:rsid w:val="00BC03D7"/>
    <w:rsid w:val="00BC0474"/>
    <w:rsid w:val="00BC07C0"/>
    <w:rsid w:val="00BC08B1"/>
    <w:rsid w:val="00BC098D"/>
    <w:rsid w:val="00BC098E"/>
    <w:rsid w:val="00BC0C22"/>
    <w:rsid w:val="00BC0D20"/>
    <w:rsid w:val="00BC0D39"/>
    <w:rsid w:val="00BC1016"/>
    <w:rsid w:val="00BC13E3"/>
    <w:rsid w:val="00BC1426"/>
    <w:rsid w:val="00BC1759"/>
    <w:rsid w:val="00BC2034"/>
    <w:rsid w:val="00BC20E5"/>
    <w:rsid w:val="00BC219A"/>
    <w:rsid w:val="00BC2260"/>
    <w:rsid w:val="00BC2461"/>
    <w:rsid w:val="00BC254B"/>
    <w:rsid w:val="00BC2C32"/>
    <w:rsid w:val="00BC33F9"/>
    <w:rsid w:val="00BC358B"/>
    <w:rsid w:val="00BC3A26"/>
    <w:rsid w:val="00BC3CC1"/>
    <w:rsid w:val="00BC3E03"/>
    <w:rsid w:val="00BC4119"/>
    <w:rsid w:val="00BC42AC"/>
    <w:rsid w:val="00BC48B4"/>
    <w:rsid w:val="00BC4AC3"/>
    <w:rsid w:val="00BC516B"/>
    <w:rsid w:val="00BC51D6"/>
    <w:rsid w:val="00BC531B"/>
    <w:rsid w:val="00BC5548"/>
    <w:rsid w:val="00BC5702"/>
    <w:rsid w:val="00BC5A9F"/>
    <w:rsid w:val="00BC614F"/>
    <w:rsid w:val="00BC6505"/>
    <w:rsid w:val="00BC6785"/>
    <w:rsid w:val="00BC6849"/>
    <w:rsid w:val="00BC6893"/>
    <w:rsid w:val="00BC6A8B"/>
    <w:rsid w:val="00BC6AD4"/>
    <w:rsid w:val="00BC74DB"/>
    <w:rsid w:val="00BC798D"/>
    <w:rsid w:val="00BC79A1"/>
    <w:rsid w:val="00BC7FBC"/>
    <w:rsid w:val="00BD0334"/>
    <w:rsid w:val="00BD03B6"/>
    <w:rsid w:val="00BD04BD"/>
    <w:rsid w:val="00BD06EE"/>
    <w:rsid w:val="00BD0703"/>
    <w:rsid w:val="00BD07AF"/>
    <w:rsid w:val="00BD0ADF"/>
    <w:rsid w:val="00BD0F2F"/>
    <w:rsid w:val="00BD13F8"/>
    <w:rsid w:val="00BD1C3C"/>
    <w:rsid w:val="00BD24D9"/>
    <w:rsid w:val="00BD29AE"/>
    <w:rsid w:val="00BD2A0E"/>
    <w:rsid w:val="00BD2BFB"/>
    <w:rsid w:val="00BD2D62"/>
    <w:rsid w:val="00BD2FF5"/>
    <w:rsid w:val="00BD317F"/>
    <w:rsid w:val="00BD35A0"/>
    <w:rsid w:val="00BD36D7"/>
    <w:rsid w:val="00BD3807"/>
    <w:rsid w:val="00BD3B9D"/>
    <w:rsid w:val="00BD3C78"/>
    <w:rsid w:val="00BD3DB3"/>
    <w:rsid w:val="00BD41F8"/>
    <w:rsid w:val="00BD42A5"/>
    <w:rsid w:val="00BD43CF"/>
    <w:rsid w:val="00BD45AB"/>
    <w:rsid w:val="00BD47CF"/>
    <w:rsid w:val="00BD484D"/>
    <w:rsid w:val="00BD4B2E"/>
    <w:rsid w:val="00BD5560"/>
    <w:rsid w:val="00BD55E1"/>
    <w:rsid w:val="00BD56CD"/>
    <w:rsid w:val="00BD584F"/>
    <w:rsid w:val="00BD5A7D"/>
    <w:rsid w:val="00BD5CFB"/>
    <w:rsid w:val="00BD5EC4"/>
    <w:rsid w:val="00BD5ECE"/>
    <w:rsid w:val="00BD5FD3"/>
    <w:rsid w:val="00BD6106"/>
    <w:rsid w:val="00BD663B"/>
    <w:rsid w:val="00BD6731"/>
    <w:rsid w:val="00BD67EF"/>
    <w:rsid w:val="00BD698B"/>
    <w:rsid w:val="00BD6CE3"/>
    <w:rsid w:val="00BD6D76"/>
    <w:rsid w:val="00BD6E50"/>
    <w:rsid w:val="00BD7016"/>
    <w:rsid w:val="00BD708D"/>
    <w:rsid w:val="00BD72CC"/>
    <w:rsid w:val="00BD74B9"/>
    <w:rsid w:val="00BD752A"/>
    <w:rsid w:val="00BD76A0"/>
    <w:rsid w:val="00BD76A5"/>
    <w:rsid w:val="00BD783F"/>
    <w:rsid w:val="00BD785E"/>
    <w:rsid w:val="00BD79AE"/>
    <w:rsid w:val="00BD7F8A"/>
    <w:rsid w:val="00BD7FD1"/>
    <w:rsid w:val="00BE00D3"/>
    <w:rsid w:val="00BE0104"/>
    <w:rsid w:val="00BE0727"/>
    <w:rsid w:val="00BE087C"/>
    <w:rsid w:val="00BE0B2D"/>
    <w:rsid w:val="00BE0E18"/>
    <w:rsid w:val="00BE0E4C"/>
    <w:rsid w:val="00BE1165"/>
    <w:rsid w:val="00BE1194"/>
    <w:rsid w:val="00BE1222"/>
    <w:rsid w:val="00BE12E7"/>
    <w:rsid w:val="00BE131F"/>
    <w:rsid w:val="00BE145E"/>
    <w:rsid w:val="00BE1562"/>
    <w:rsid w:val="00BE1778"/>
    <w:rsid w:val="00BE1DFF"/>
    <w:rsid w:val="00BE1E03"/>
    <w:rsid w:val="00BE209A"/>
    <w:rsid w:val="00BE20D7"/>
    <w:rsid w:val="00BE22B0"/>
    <w:rsid w:val="00BE2550"/>
    <w:rsid w:val="00BE25A9"/>
    <w:rsid w:val="00BE2730"/>
    <w:rsid w:val="00BE29BC"/>
    <w:rsid w:val="00BE2DEA"/>
    <w:rsid w:val="00BE3150"/>
    <w:rsid w:val="00BE35FA"/>
    <w:rsid w:val="00BE38A8"/>
    <w:rsid w:val="00BE3919"/>
    <w:rsid w:val="00BE40F8"/>
    <w:rsid w:val="00BE4175"/>
    <w:rsid w:val="00BE4463"/>
    <w:rsid w:val="00BE4926"/>
    <w:rsid w:val="00BE4C04"/>
    <w:rsid w:val="00BE4C0B"/>
    <w:rsid w:val="00BE4FCF"/>
    <w:rsid w:val="00BE4FE9"/>
    <w:rsid w:val="00BE50C9"/>
    <w:rsid w:val="00BE56D0"/>
    <w:rsid w:val="00BE5731"/>
    <w:rsid w:val="00BE579E"/>
    <w:rsid w:val="00BE58BE"/>
    <w:rsid w:val="00BE5A32"/>
    <w:rsid w:val="00BE5CF4"/>
    <w:rsid w:val="00BE5DA4"/>
    <w:rsid w:val="00BE6019"/>
    <w:rsid w:val="00BE6093"/>
    <w:rsid w:val="00BE61D7"/>
    <w:rsid w:val="00BE621C"/>
    <w:rsid w:val="00BE64D2"/>
    <w:rsid w:val="00BE6768"/>
    <w:rsid w:val="00BE6A0D"/>
    <w:rsid w:val="00BE6BF8"/>
    <w:rsid w:val="00BE6CA5"/>
    <w:rsid w:val="00BE6F5F"/>
    <w:rsid w:val="00BE7285"/>
    <w:rsid w:val="00BE765D"/>
    <w:rsid w:val="00BE779A"/>
    <w:rsid w:val="00BE77DD"/>
    <w:rsid w:val="00BE79B1"/>
    <w:rsid w:val="00BE7B13"/>
    <w:rsid w:val="00BE7D08"/>
    <w:rsid w:val="00BE7EAA"/>
    <w:rsid w:val="00BF0572"/>
    <w:rsid w:val="00BF10EC"/>
    <w:rsid w:val="00BF12F6"/>
    <w:rsid w:val="00BF13F1"/>
    <w:rsid w:val="00BF1625"/>
    <w:rsid w:val="00BF18A5"/>
    <w:rsid w:val="00BF1B6A"/>
    <w:rsid w:val="00BF1B92"/>
    <w:rsid w:val="00BF1F36"/>
    <w:rsid w:val="00BF25CF"/>
    <w:rsid w:val="00BF267C"/>
    <w:rsid w:val="00BF27AE"/>
    <w:rsid w:val="00BF292A"/>
    <w:rsid w:val="00BF300C"/>
    <w:rsid w:val="00BF31E7"/>
    <w:rsid w:val="00BF3227"/>
    <w:rsid w:val="00BF350E"/>
    <w:rsid w:val="00BF37DA"/>
    <w:rsid w:val="00BF3967"/>
    <w:rsid w:val="00BF39E1"/>
    <w:rsid w:val="00BF3B58"/>
    <w:rsid w:val="00BF3B93"/>
    <w:rsid w:val="00BF3BCA"/>
    <w:rsid w:val="00BF3C54"/>
    <w:rsid w:val="00BF3ED9"/>
    <w:rsid w:val="00BF3FB1"/>
    <w:rsid w:val="00BF454A"/>
    <w:rsid w:val="00BF464A"/>
    <w:rsid w:val="00BF48B5"/>
    <w:rsid w:val="00BF4DD3"/>
    <w:rsid w:val="00BF4EE5"/>
    <w:rsid w:val="00BF51A1"/>
    <w:rsid w:val="00BF55BC"/>
    <w:rsid w:val="00BF5901"/>
    <w:rsid w:val="00BF5B04"/>
    <w:rsid w:val="00BF5C0B"/>
    <w:rsid w:val="00BF5DA2"/>
    <w:rsid w:val="00BF5E6F"/>
    <w:rsid w:val="00BF6131"/>
    <w:rsid w:val="00BF62CE"/>
    <w:rsid w:val="00BF6346"/>
    <w:rsid w:val="00BF63CE"/>
    <w:rsid w:val="00BF63D4"/>
    <w:rsid w:val="00BF665A"/>
    <w:rsid w:val="00BF679C"/>
    <w:rsid w:val="00BF67D1"/>
    <w:rsid w:val="00BF6838"/>
    <w:rsid w:val="00BF69B4"/>
    <w:rsid w:val="00BF715C"/>
    <w:rsid w:val="00BF77F3"/>
    <w:rsid w:val="00BF78B9"/>
    <w:rsid w:val="00BF7C23"/>
    <w:rsid w:val="00BF7EBE"/>
    <w:rsid w:val="00C000B5"/>
    <w:rsid w:val="00C000DB"/>
    <w:rsid w:val="00C001CA"/>
    <w:rsid w:val="00C0029D"/>
    <w:rsid w:val="00C002C9"/>
    <w:rsid w:val="00C0061F"/>
    <w:rsid w:val="00C00782"/>
    <w:rsid w:val="00C0086E"/>
    <w:rsid w:val="00C008C0"/>
    <w:rsid w:val="00C009E8"/>
    <w:rsid w:val="00C00EB1"/>
    <w:rsid w:val="00C017FF"/>
    <w:rsid w:val="00C01860"/>
    <w:rsid w:val="00C01B48"/>
    <w:rsid w:val="00C01B89"/>
    <w:rsid w:val="00C01FA3"/>
    <w:rsid w:val="00C0207A"/>
    <w:rsid w:val="00C0226A"/>
    <w:rsid w:val="00C0236B"/>
    <w:rsid w:val="00C02670"/>
    <w:rsid w:val="00C02B7E"/>
    <w:rsid w:val="00C02DCE"/>
    <w:rsid w:val="00C032A2"/>
    <w:rsid w:val="00C0367E"/>
    <w:rsid w:val="00C03733"/>
    <w:rsid w:val="00C03771"/>
    <w:rsid w:val="00C03C35"/>
    <w:rsid w:val="00C040B0"/>
    <w:rsid w:val="00C04303"/>
    <w:rsid w:val="00C044ED"/>
    <w:rsid w:val="00C047A2"/>
    <w:rsid w:val="00C04AA0"/>
    <w:rsid w:val="00C04ACB"/>
    <w:rsid w:val="00C04B63"/>
    <w:rsid w:val="00C04C2B"/>
    <w:rsid w:val="00C04CD4"/>
    <w:rsid w:val="00C04DDB"/>
    <w:rsid w:val="00C05027"/>
    <w:rsid w:val="00C0517A"/>
    <w:rsid w:val="00C0572F"/>
    <w:rsid w:val="00C0579E"/>
    <w:rsid w:val="00C059C7"/>
    <w:rsid w:val="00C05A6B"/>
    <w:rsid w:val="00C05BC2"/>
    <w:rsid w:val="00C05C13"/>
    <w:rsid w:val="00C05F68"/>
    <w:rsid w:val="00C05FEE"/>
    <w:rsid w:val="00C0621C"/>
    <w:rsid w:val="00C0626A"/>
    <w:rsid w:val="00C0642E"/>
    <w:rsid w:val="00C0668D"/>
    <w:rsid w:val="00C06907"/>
    <w:rsid w:val="00C06B0E"/>
    <w:rsid w:val="00C06C08"/>
    <w:rsid w:val="00C06E85"/>
    <w:rsid w:val="00C06ED1"/>
    <w:rsid w:val="00C07C8E"/>
    <w:rsid w:val="00C07EB0"/>
    <w:rsid w:val="00C07F4D"/>
    <w:rsid w:val="00C10199"/>
    <w:rsid w:val="00C105E5"/>
    <w:rsid w:val="00C106DD"/>
    <w:rsid w:val="00C1086A"/>
    <w:rsid w:val="00C10A3C"/>
    <w:rsid w:val="00C10CAE"/>
    <w:rsid w:val="00C10D40"/>
    <w:rsid w:val="00C10E27"/>
    <w:rsid w:val="00C110E7"/>
    <w:rsid w:val="00C11119"/>
    <w:rsid w:val="00C112A9"/>
    <w:rsid w:val="00C11615"/>
    <w:rsid w:val="00C11BA1"/>
    <w:rsid w:val="00C11D30"/>
    <w:rsid w:val="00C1292C"/>
    <w:rsid w:val="00C12A38"/>
    <w:rsid w:val="00C12BEA"/>
    <w:rsid w:val="00C12CA8"/>
    <w:rsid w:val="00C12CC3"/>
    <w:rsid w:val="00C12DCB"/>
    <w:rsid w:val="00C12E74"/>
    <w:rsid w:val="00C12EA4"/>
    <w:rsid w:val="00C12F07"/>
    <w:rsid w:val="00C13160"/>
    <w:rsid w:val="00C133EA"/>
    <w:rsid w:val="00C137F1"/>
    <w:rsid w:val="00C139A4"/>
    <w:rsid w:val="00C13C3D"/>
    <w:rsid w:val="00C13CAF"/>
    <w:rsid w:val="00C13DE1"/>
    <w:rsid w:val="00C1400D"/>
    <w:rsid w:val="00C14177"/>
    <w:rsid w:val="00C141D2"/>
    <w:rsid w:val="00C14268"/>
    <w:rsid w:val="00C1429E"/>
    <w:rsid w:val="00C143B3"/>
    <w:rsid w:val="00C147D9"/>
    <w:rsid w:val="00C14966"/>
    <w:rsid w:val="00C149EA"/>
    <w:rsid w:val="00C14B23"/>
    <w:rsid w:val="00C14E56"/>
    <w:rsid w:val="00C153ED"/>
    <w:rsid w:val="00C15463"/>
    <w:rsid w:val="00C154D5"/>
    <w:rsid w:val="00C15525"/>
    <w:rsid w:val="00C15A2E"/>
    <w:rsid w:val="00C15A5B"/>
    <w:rsid w:val="00C15B60"/>
    <w:rsid w:val="00C16124"/>
    <w:rsid w:val="00C16515"/>
    <w:rsid w:val="00C168B4"/>
    <w:rsid w:val="00C168EB"/>
    <w:rsid w:val="00C16C05"/>
    <w:rsid w:val="00C16C33"/>
    <w:rsid w:val="00C16F73"/>
    <w:rsid w:val="00C1717B"/>
    <w:rsid w:val="00C171CB"/>
    <w:rsid w:val="00C17209"/>
    <w:rsid w:val="00C172C4"/>
    <w:rsid w:val="00C17611"/>
    <w:rsid w:val="00C17653"/>
    <w:rsid w:val="00C17B52"/>
    <w:rsid w:val="00C17C5E"/>
    <w:rsid w:val="00C17C90"/>
    <w:rsid w:val="00C17FDA"/>
    <w:rsid w:val="00C20335"/>
    <w:rsid w:val="00C204E6"/>
    <w:rsid w:val="00C2076B"/>
    <w:rsid w:val="00C209AE"/>
    <w:rsid w:val="00C20ADA"/>
    <w:rsid w:val="00C20B26"/>
    <w:rsid w:val="00C20C7A"/>
    <w:rsid w:val="00C211B8"/>
    <w:rsid w:val="00C2125F"/>
    <w:rsid w:val="00C21347"/>
    <w:rsid w:val="00C2140E"/>
    <w:rsid w:val="00C218B3"/>
    <w:rsid w:val="00C21A03"/>
    <w:rsid w:val="00C21A40"/>
    <w:rsid w:val="00C21EF7"/>
    <w:rsid w:val="00C222A7"/>
    <w:rsid w:val="00C227C4"/>
    <w:rsid w:val="00C22B4E"/>
    <w:rsid w:val="00C22C1D"/>
    <w:rsid w:val="00C22F74"/>
    <w:rsid w:val="00C23073"/>
    <w:rsid w:val="00C230D1"/>
    <w:rsid w:val="00C235C6"/>
    <w:rsid w:val="00C23B93"/>
    <w:rsid w:val="00C23BF1"/>
    <w:rsid w:val="00C23D04"/>
    <w:rsid w:val="00C23D1B"/>
    <w:rsid w:val="00C2418A"/>
    <w:rsid w:val="00C24227"/>
    <w:rsid w:val="00C24379"/>
    <w:rsid w:val="00C2465C"/>
    <w:rsid w:val="00C24DD9"/>
    <w:rsid w:val="00C24E31"/>
    <w:rsid w:val="00C24F4B"/>
    <w:rsid w:val="00C25006"/>
    <w:rsid w:val="00C2538F"/>
    <w:rsid w:val="00C25736"/>
    <w:rsid w:val="00C25882"/>
    <w:rsid w:val="00C25A1E"/>
    <w:rsid w:val="00C25ACE"/>
    <w:rsid w:val="00C25BB6"/>
    <w:rsid w:val="00C25C01"/>
    <w:rsid w:val="00C26237"/>
    <w:rsid w:val="00C26244"/>
    <w:rsid w:val="00C264D7"/>
    <w:rsid w:val="00C26615"/>
    <w:rsid w:val="00C2662E"/>
    <w:rsid w:val="00C266C2"/>
    <w:rsid w:val="00C267AB"/>
    <w:rsid w:val="00C26B1F"/>
    <w:rsid w:val="00C26CA0"/>
    <w:rsid w:val="00C26E21"/>
    <w:rsid w:val="00C27099"/>
    <w:rsid w:val="00C27242"/>
    <w:rsid w:val="00C27557"/>
    <w:rsid w:val="00C27583"/>
    <w:rsid w:val="00C2769E"/>
    <w:rsid w:val="00C27793"/>
    <w:rsid w:val="00C2779D"/>
    <w:rsid w:val="00C2782A"/>
    <w:rsid w:val="00C2782F"/>
    <w:rsid w:val="00C27917"/>
    <w:rsid w:val="00C27AB1"/>
    <w:rsid w:val="00C27B97"/>
    <w:rsid w:val="00C27C6F"/>
    <w:rsid w:val="00C27CB1"/>
    <w:rsid w:val="00C27DD8"/>
    <w:rsid w:val="00C27FCB"/>
    <w:rsid w:val="00C303C3"/>
    <w:rsid w:val="00C30546"/>
    <w:rsid w:val="00C3054E"/>
    <w:rsid w:val="00C305CB"/>
    <w:rsid w:val="00C30631"/>
    <w:rsid w:val="00C3069D"/>
    <w:rsid w:val="00C30855"/>
    <w:rsid w:val="00C30929"/>
    <w:rsid w:val="00C3092C"/>
    <w:rsid w:val="00C30AEC"/>
    <w:rsid w:val="00C30BAA"/>
    <w:rsid w:val="00C30DCD"/>
    <w:rsid w:val="00C3122B"/>
    <w:rsid w:val="00C31615"/>
    <w:rsid w:val="00C31EA5"/>
    <w:rsid w:val="00C32058"/>
    <w:rsid w:val="00C32064"/>
    <w:rsid w:val="00C321EA"/>
    <w:rsid w:val="00C32590"/>
    <w:rsid w:val="00C32686"/>
    <w:rsid w:val="00C326E9"/>
    <w:rsid w:val="00C327DA"/>
    <w:rsid w:val="00C328CD"/>
    <w:rsid w:val="00C32CBD"/>
    <w:rsid w:val="00C32DD4"/>
    <w:rsid w:val="00C33007"/>
    <w:rsid w:val="00C3326E"/>
    <w:rsid w:val="00C332B3"/>
    <w:rsid w:val="00C3345F"/>
    <w:rsid w:val="00C33535"/>
    <w:rsid w:val="00C335F1"/>
    <w:rsid w:val="00C33695"/>
    <w:rsid w:val="00C33760"/>
    <w:rsid w:val="00C33986"/>
    <w:rsid w:val="00C33CAC"/>
    <w:rsid w:val="00C33E4A"/>
    <w:rsid w:val="00C33EDE"/>
    <w:rsid w:val="00C34099"/>
    <w:rsid w:val="00C3448C"/>
    <w:rsid w:val="00C344E5"/>
    <w:rsid w:val="00C345CD"/>
    <w:rsid w:val="00C345E5"/>
    <w:rsid w:val="00C3495F"/>
    <w:rsid w:val="00C35290"/>
    <w:rsid w:val="00C355F5"/>
    <w:rsid w:val="00C35899"/>
    <w:rsid w:val="00C35AFB"/>
    <w:rsid w:val="00C35B30"/>
    <w:rsid w:val="00C35C01"/>
    <w:rsid w:val="00C35D22"/>
    <w:rsid w:val="00C35ED6"/>
    <w:rsid w:val="00C36137"/>
    <w:rsid w:val="00C3619C"/>
    <w:rsid w:val="00C36243"/>
    <w:rsid w:val="00C36253"/>
    <w:rsid w:val="00C36500"/>
    <w:rsid w:val="00C369AD"/>
    <w:rsid w:val="00C36A6D"/>
    <w:rsid w:val="00C37086"/>
    <w:rsid w:val="00C370CB"/>
    <w:rsid w:val="00C370EE"/>
    <w:rsid w:val="00C37765"/>
    <w:rsid w:val="00C37CAD"/>
    <w:rsid w:val="00C37DF0"/>
    <w:rsid w:val="00C37F2A"/>
    <w:rsid w:val="00C37F81"/>
    <w:rsid w:val="00C40229"/>
    <w:rsid w:val="00C404C8"/>
    <w:rsid w:val="00C407D5"/>
    <w:rsid w:val="00C4099A"/>
    <w:rsid w:val="00C40D31"/>
    <w:rsid w:val="00C40D9E"/>
    <w:rsid w:val="00C4133E"/>
    <w:rsid w:val="00C41453"/>
    <w:rsid w:val="00C415F0"/>
    <w:rsid w:val="00C4163E"/>
    <w:rsid w:val="00C41790"/>
    <w:rsid w:val="00C41A75"/>
    <w:rsid w:val="00C41D81"/>
    <w:rsid w:val="00C41E66"/>
    <w:rsid w:val="00C41E88"/>
    <w:rsid w:val="00C4207D"/>
    <w:rsid w:val="00C422C5"/>
    <w:rsid w:val="00C422E8"/>
    <w:rsid w:val="00C422F2"/>
    <w:rsid w:val="00C422F9"/>
    <w:rsid w:val="00C423B4"/>
    <w:rsid w:val="00C425FF"/>
    <w:rsid w:val="00C42954"/>
    <w:rsid w:val="00C4295E"/>
    <w:rsid w:val="00C429C3"/>
    <w:rsid w:val="00C42A18"/>
    <w:rsid w:val="00C42A6B"/>
    <w:rsid w:val="00C42B69"/>
    <w:rsid w:val="00C42C40"/>
    <w:rsid w:val="00C43045"/>
    <w:rsid w:val="00C43436"/>
    <w:rsid w:val="00C43527"/>
    <w:rsid w:val="00C43621"/>
    <w:rsid w:val="00C438B6"/>
    <w:rsid w:val="00C43B06"/>
    <w:rsid w:val="00C43B18"/>
    <w:rsid w:val="00C43CC9"/>
    <w:rsid w:val="00C43F84"/>
    <w:rsid w:val="00C44071"/>
    <w:rsid w:val="00C4439A"/>
    <w:rsid w:val="00C446AD"/>
    <w:rsid w:val="00C44708"/>
    <w:rsid w:val="00C44BC6"/>
    <w:rsid w:val="00C44CA6"/>
    <w:rsid w:val="00C44E34"/>
    <w:rsid w:val="00C44E6C"/>
    <w:rsid w:val="00C44F06"/>
    <w:rsid w:val="00C44F6B"/>
    <w:rsid w:val="00C44FBE"/>
    <w:rsid w:val="00C4500D"/>
    <w:rsid w:val="00C45450"/>
    <w:rsid w:val="00C456BD"/>
    <w:rsid w:val="00C458BC"/>
    <w:rsid w:val="00C458FB"/>
    <w:rsid w:val="00C45A5E"/>
    <w:rsid w:val="00C45D18"/>
    <w:rsid w:val="00C46026"/>
    <w:rsid w:val="00C4625C"/>
    <w:rsid w:val="00C4626C"/>
    <w:rsid w:val="00C464E4"/>
    <w:rsid w:val="00C46795"/>
    <w:rsid w:val="00C46C55"/>
    <w:rsid w:val="00C46CC3"/>
    <w:rsid w:val="00C46FBB"/>
    <w:rsid w:val="00C4716C"/>
    <w:rsid w:val="00C47174"/>
    <w:rsid w:val="00C471D9"/>
    <w:rsid w:val="00C4726C"/>
    <w:rsid w:val="00C4728F"/>
    <w:rsid w:val="00C473D6"/>
    <w:rsid w:val="00C47A47"/>
    <w:rsid w:val="00C47C8E"/>
    <w:rsid w:val="00C501F0"/>
    <w:rsid w:val="00C5022B"/>
    <w:rsid w:val="00C50243"/>
    <w:rsid w:val="00C503EB"/>
    <w:rsid w:val="00C50531"/>
    <w:rsid w:val="00C50680"/>
    <w:rsid w:val="00C5075F"/>
    <w:rsid w:val="00C5084F"/>
    <w:rsid w:val="00C509F6"/>
    <w:rsid w:val="00C50E64"/>
    <w:rsid w:val="00C50F39"/>
    <w:rsid w:val="00C51034"/>
    <w:rsid w:val="00C51059"/>
    <w:rsid w:val="00C515B7"/>
    <w:rsid w:val="00C517C1"/>
    <w:rsid w:val="00C5185F"/>
    <w:rsid w:val="00C51895"/>
    <w:rsid w:val="00C5189F"/>
    <w:rsid w:val="00C51A32"/>
    <w:rsid w:val="00C51A4E"/>
    <w:rsid w:val="00C51A79"/>
    <w:rsid w:val="00C51E08"/>
    <w:rsid w:val="00C51F07"/>
    <w:rsid w:val="00C51FCB"/>
    <w:rsid w:val="00C52069"/>
    <w:rsid w:val="00C5222F"/>
    <w:rsid w:val="00C523FD"/>
    <w:rsid w:val="00C5253E"/>
    <w:rsid w:val="00C52AD7"/>
    <w:rsid w:val="00C52BAB"/>
    <w:rsid w:val="00C52BBC"/>
    <w:rsid w:val="00C52E2A"/>
    <w:rsid w:val="00C53326"/>
    <w:rsid w:val="00C53407"/>
    <w:rsid w:val="00C53472"/>
    <w:rsid w:val="00C53792"/>
    <w:rsid w:val="00C53923"/>
    <w:rsid w:val="00C53B3E"/>
    <w:rsid w:val="00C53C58"/>
    <w:rsid w:val="00C53D0D"/>
    <w:rsid w:val="00C53F49"/>
    <w:rsid w:val="00C53F59"/>
    <w:rsid w:val="00C53FCF"/>
    <w:rsid w:val="00C540EA"/>
    <w:rsid w:val="00C54454"/>
    <w:rsid w:val="00C54537"/>
    <w:rsid w:val="00C5464B"/>
    <w:rsid w:val="00C5476F"/>
    <w:rsid w:val="00C54FF3"/>
    <w:rsid w:val="00C55047"/>
    <w:rsid w:val="00C551CF"/>
    <w:rsid w:val="00C55205"/>
    <w:rsid w:val="00C55593"/>
    <w:rsid w:val="00C55877"/>
    <w:rsid w:val="00C55A53"/>
    <w:rsid w:val="00C55B4B"/>
    <w:rsid w:val="00C55DD1"/>
    <w:rsid w:val="00C55ECB"/>
    <w:rsid w:val="00C56459"/>
    <w:rsid w:val="00C568DC"/>
    <w:rsid w:val="00C56B55"/>
    <w:rsid w:val="00C57207"/>
    <w:rsid w:val="00C5737B"/>
    <w:rsid w:val="00C575BD"/>
    <w:rsid w:val="00C5764C"/>
    <w:rsid w:val="00C57B8B"/>
    <w:rsid w:val="00C57C7E"/>
    <w:rsid w:val="00C57CCE"/>
    <w:rsid w:val="00C600E0"/>
    <w:rsid w:val="00C6033D"/>
    <w:rsid w:val="00C603DC"/>
    <w:rsid w:val="00C606E8"/>
    <w:rsid w:val="00C60C74"/>
    <w:rsid w:val="00C61454"/>
    <w:rsid w:val="00C614A8"/>
    <w:rsid w:val="00C6150E"/>
    <w:rsid w:val="00C6169B"/>
    <w:rsid w:val="00C61768"/>
    <w:rsid w:val="00C61A12"/>
    <w:rsid w:val="00C61B29"/>
    <w:rsid w:val="00C61B83"/>
    <w:rsid w:val="00C61FB7"/>
    <w:rsid w:val="00C623A6"/>
    <w:rsid w:val="00C62682"/>
    <w:rsid w:val="00C62752"/>
    <w:rsid w:val="00C6284A"/>
    <w:rsid w:val="00C63171"/>
    <w:rsid w:val="00C63211"/>
    <w:rsid w:val="00C634DD"/>
    <w:rsid w:val="00C63B56"/>
    <w:rsid w:val="00C63C1E"/>
    <w:rsid w:val="00C63F2F"/>
    <w:rsid w:val="00C63F3F"/>
    <w:rsid w:val="00C640AF"/>
    <w:rsid w:val="00C6424C"/>
    <w:rsid w:val="00C64285"/>
    <w:rsid w:val="00C64413"/>
    <w:rsid w:val="00C6442B"/>
    <w:rsid w:val="00C645A9"/>
    <w:rsid w:val="00C645CB"/>
    <w:rsid w:val="00C64994"/>
    <w:rsid w:val="00C649E3"/>
    <w:rsid w:val="00C64BCC"/>
    <w:rsid w:val="00C64CA8"/>
    <w:rsid w:val="00C64ED5"/>
    <w:rsid w:val="00C65202"/>
    <w:rsid w:val="00C654E7"/>
    <w:rsid w:val="00C657F3"/>
    <w:rsid w:val="00C6580C"/>
    <w:rsid w:val="00C658A2"/>
    <w:rsid w:val="00C659CB"/>
    <w:rsid w:val="00C65AA4"/>
    <w:rsid w:val="00C65B80"/>
    <w:rsid w:val="00C65BF4"/>
    <w:rsid w:val="00C65CFD"/>
    <w:rsid w:val="00C65D0E"/>
    <w:rsid w:val="00C65DAF"/>
    <w:rsid w:val="00C65F1A"/>
    <w:rsid w:val="00C65F63"/>
    <w:rsid w:val="00C660F2"/>
    <w:rsid w:val="00C6619C"/>
    <w:rsid w:val="00C664C1"/>
    <w:rsid w:val="00C66518"/>
    <w:rsid w:val="00C665DC"/>
    <w:rsid w:val="00C666B7"/>
    <w:rsid w:val="00C6687B"/>
    <w:rsid w:val="00C66BEA"/>
    <w:rsid w:val="00C66DE2"/>
    <w:rsid w:val="00C66F06"/>
    <w:rsid w:val="00C67098"/>
    <w:rsid w:val="00C6732C"/>
    <w:rsid w:val="00C67522"/>
    <w:rsid w:val="00C676CD"/>
    <w:rsid w:val="00C6779E"/>
    <w:rsid w:val="00C678C3"/>
    <w:rsid w:val="00C6799B"/>
    <w:rsid w:val="00C679A3"/>
    <w:rsid w:val="00C67B17"/>
    <w:rsid w:val="00C67BE8"/>
    <w:rsid w:val="00C700E7"/>
    <w:rsid w:val="00C70334"/>
    <w:rsid w:val="00C70504"/>
    <w:rsid w:val="00C709C3"/>
    <w:rsid w:val="00C70E32"/>
    <w:rsid w:val="00C70F7A"/>
    <w:rsid w:val="00C70FDC"/>
    <w:rsid w:val="00C7100A"/>
    <w:rsid w:val="00C711BB"/>
    <w:rsid w:val="00C71998"/>
    <w:rsid w:val="00C71FB0"/>
    <w:rsid w:val="00C7203C"/>
    <w:rsid w:val="00C72264"/>
    <w:rsid w:val="00C72863"/>
    <w:rsid w:val="00C728BD"/>
    <w:rsid w:val="00C72A6A"/>
    <w:rsid w:val="00C72A87"/>
    <w:rsid w:val="00C72AC3"/>
    <w:rsid w:val="00C72D8B"/>
    <w:rsid w:val="00C7314B"/>
    <w:rsid w:val="00C734DB"/>
    <w:rsid w:val="00C7370E"/>
    <w:rsid w:val="00C7383C"/>
    <w:rsid w:val="00C73F74"/>
    <w:rsid w:val="00C744EB"/>
    <w:rsid w:val="00C74560"/>
    <w:rsid w:val="00C746DF"/>
    <w:rsid w:val="00C748CB"/>
    <w:rsid w:val="00C74B74"/>
    <w:rsid w:val="00C74C4B"/>
    <w:rsid w:val="00C74C55"/>
    <w:rsid w:val="00C74C62"/>
    <w:rsid w:val="00C74E59"/>
    <w:rsid w:val="00C74E7A"/>
    <w:rsid w:val="00C74EFE"/>
    <w:rsid w:val="00C75186"/>
    <w:rsid w:val="00C751BA"/>
    <w:rsid w:val="00C7533F"/>
    <w:rsid w:val="00C7538D"/>
    <w:rsid w:val="00C75418"/>
    <w:rsid w:val="00C75483"/>
    <w:rsid w:val="00C75580"/>
    <w:rsid w:val="00C75642"/>
    <w:rsid w:val="00C75874"/>
    <w:rsid w:val="00C7597F"/>
    <w:rsid w:val="00C75AC6"/>
    <w:rsid w:val="00C75AD1"/>
    <w:rsid w:val="00C75C62"/>
    <w:rsid w:val="00C75F1C"/>
    <w:rsid w:val="00C76359"/>
    <w:rsid w:val="00C764D5"/>
    <w:rsid w:val="00C76FCE"/>
    <w:rsid w:val="00C77380"/>
    <w:rsid w:val="00C77388"/>
    <w:rsid w:val="00C77440"/>
    <w:rsid w:val="00C777C5"/>
    <w:rsid w:val="00C80090"/>
    <w:rsid w:val="00C80146"/>
    <w:rsid w:val="00C80275"/>
    <w:rsid w:val="00C80485"/>
    <w:rsid w:val="00C80637"/>
    <w:rsid w:val="00C806E8"/>
    <w:rsid w:val="00C808A0"/>
    <w:rsid w:val="00C80ABA"/>
    <w:rsid w:val="00C80BA1"/>
    <w:rsid w:val="00C80DAA"/>
    <w:rsid w:val="00C80DE6"/>
    <w:rsid w:val="00C8148B"/>
    <w:rsid w:val="00C8172D"/>
    <w:rsid w:val="00C818BB"/>
    <w:rsid w:val="00C81D27"/>
    <w:rsid w:val="00C81DA3"/>
    <w:rsid w:val="00C81F61"/>
    <w:rsid w:val="00C81FBD"/>
    <w:rsid w:val="00C825AE"/>
    <w:rsid w:val="00C82D6A"/>
    <w:rsid w:val="00C82E6D"/>
    <w:rsid w:val="00C83173"/>
    <w:rsid w:val="00C8329F"/>
    <w:rsid w:val="00C8331D"/>
    <w:rsid w:val="00C834E0"/>
    <w:rsid w:val="00C8384B"/>
    <w:rsid w:val="00C83948"/>
    <w:rsid w:val="00C83957"/>
    <w:rsid w:val="00C83A32"/>
    <w:rsid w:val="00C83CDE"/>
    <w:rsid w:val="00C83E45"/>
    <w:rsid w:val="00C845AF"/>
    <w:rsid w:val="00C84742"/>
    <w:rsid w:val="00C84781"/>
    <w:rsid w:val="00C84971"/>
    <w:rsid w:val="00C84B78"/>
    <w:rsid w:val="00C85109"/>
    <w:rsid w:val="00C852AA"/>
    <w:rsid w:val="00C85362"/>
    <w:rsid w:val="00C85392"/>
    <w:rsid w:val="00C8563E"/>
    <w:rsid w:val="00C857AA"/>
    <w:rsid w:val="00C85C96"/>
    <w:rsid w:val="00C860DF"/>
    <w:rsid w:val="00C8611B"/>
    <w:rsid w:val="00C865E1"/>
    <w:rsid w:val="00C86736"/>
    <w:rsid w:val="00C86AB3"/>
    <w:rsid w:val="00C86AF3"/>
    <w:rsid w:val="00C86BCB"/>
    <w:rsid w:val="00C86BEE"/>
    <w:rsid w:val="00C86C14"/>
    <w:rsid w:val="00C86D15"/>
    <w:rsid w:val="00C86E51"/>
    <w:rsid w:val="00C86EA0"/>
    <w:rsid w:val="00C8709A"/>
    <w:rsid w:val="00C87196"/>
    <w:rsid w:val="00C872C7"/>
    <w:rsid w:val="00C8772E"/>
    <w:rsid w:val="00C87BF3"/>
    <w:rsid w:val="00C87F85"/>
    <w:rsid w:val="00C9032A"/>
    <w:rsid w:val="00C90434"/>
    <w:rsid w:val="00C90533"/>
    <w:rsid w:val="00C90740"/>
    <w:rsid w:val="00C9080C"/>
    <w:rsid w:val="00C90949"/>
    <w:rsid w:val="00C90950"/>
    <w:rsid w:val="00C909FE"/>
    <w:rsid w:val="00C90DCB"/>
    <w:rsid w:val="00C90DD1"/>
    <w:rsid w:val="00C90FAE"/>
    <w:rsid w:val="00C91023"/>
    <w:rsid w:val="00C910C8"/>
    <w:rsid w:val="00C9129D"/>
    <w:rsid w:val="00C91512"/>
    <w:rsid w:val="00C91561"/>
    <w:rsid w:val="00C916D8"/>
    <w:rsid w:val="00C91923"/>
    <w:rsid w:val="00C91D8D"/>
    <w:rsid w:val="00C91E6E"/>
    <w:rsid w:val="00C9230E"/>
    <w:rsid w:val="00C9254E"/>
    <w:rsid w:val="00C9258A"/>
    <w:rsid w:val="00C925B0"/>
    <w:rsid w:val="00C9271F"/>
    <w:rsid w:val="00C927FE"/>
    <w:rsid w:val="00C92C23"/>
    <w:rsid w:val="00C92F9D"/>
    <w:rsid w:val="00C930BA"/>
    <w:rsid w:val="00C9311C"/>
    <w:rsid w:val="00C932A6"/>
    <w:rsid w:val="00C93529"/>
    <w:rsid w:val="00C93533"/>
    <w:rsid w:val="00C937C1"/>
    <w:rsid w:val="00C93868"/>
    <w:rsid w:val="00C9398C"/>
    <w:rsid w:val="00C93B23"/>
    <w:rsid w:val="00C93EB3"/>
    <w:rsid w:val="00C93F35"/>
    <w:rsid w:val="00C943CF"/>
    <w:rsid w:val="00C94463"/>
    <w:rsid w:val="00C944A9"/>
    <w:rsid w:val="00C94575"/>
    <w:rsid w:val="00C9469D"/>
    <w:rsid w:val="00C94A9F"/>
    <w:rsid w:val="00C94B67"/>
    <w:rsid w:val="00C94D56"/>
    <w:rsid w:val="00C94F03"/>
    <w:rsid w:val="00C94F78"/>
    <w:rsid w:val="00C952DF"/>
    <w:rsid w:val="00C95302"/>
    <w:rsid w:val="00C953BA"/>
    <w:rsid w:val="00C95436"/>
    <w:rsid w:val="00C95800"/>
    <w:rsid w:val="00C958AB"/>
    <w:rsid w:val="00C9614E"/>
    <w:rsid w:val="00C9637A"/>
    <w:rsid w:val="00C964EE"/>
    <w:rsid w:val="00C967A6"/>
    <w:rsid w:val="00C96B37"/>
    <w:rsid w:val="00C96E1F"/>
    <w:rsid w:val="00C96EEE"/>
    <w:rsid w:val="00C9716A"/>
    <w:rsid w:val="00C973F8"/>
    <w:rsid w:val="00C97405"/>
    <w:rsid w:val="00C97521"/>
    <w:rsid w:val="00C97639"/>
    <w:rsid w:val="00C97F17"/>
    <w:rsid w:val="00C97FD8"/>
    <w:rsid w:val="00CA002D"/>
    <w:rsid w:val="00CA0101"/>
    <w:rsid w:val="00CA01B7"/>
    <w:rsid w:val="00CA01E1"/>
    <w:rsid w:val="00CA02BF"/>
    <w:rsid w:val="00CA0441"/>
    <w:rsid w:val="00CA0660"/>
    <w:rsid w:val="00CA0784"/>
    <w:rsid w:val="00CA0918"/>
    <w:rsid w:val="00CA1492"/>
    <w:rsid w:val="00CA169D"/>
    <w:rsid w:val="00CA1730"/>
    <w:rsid w:val="00CA186F"/>
    <w:rsid w:val="00CA187F"/>
    <w:rsid w:val="00CA1A8E"/>
    <w:rsid w:val="00CA1AD9"/>
    <w:rsid w:val="00CA1AEB"/>
    <w:rsid w:val="00CA1C6C"/>
    <w:rsid w:val="00CA205B"/>
    <w:rsid w:val="00CA226A"/>
    <w:rsid w:val="00CA259F"/>
    <w:rsid w:val="00CA260B"/>
    <w:rsid w:val="00CA26A6"/>
    <w:rsid w:val="00CA2D93"/>
    <w:rsid w:val="00CA3035"/>
    <w:rsid w:val="00CA3056"/>
    <w:rsid w:val="00CA333A"/>
    <w:rsid w:val="00CA3DED"/>
    <w:rsid w:val="00CA3EC0"/>
    <w:rsid w:val="00CA40EF"/>
    <w:rsid w:val="00CA4190"/>
    <w:rsid w:val="00CA447C"/>
    <w:rsid w:val="00CA45C2"/>
    <w:rsid w:val="00CA45CD"/>
    <w:rsid w:val="00CA468D"/>
    <w:rsid w:val="00CA4804"/>
    <w:rsid w:val="00CA48E0"/>
    <w:rsid w:val="00CA4A51"/>
    <w:rsid w:val="00CA4AA7"/>
    <w:rsid w:val="00CA4B65"/>
    <w:rsid w:val="00CA4BE0"/>
    <w:rsid w:val="00CA4E7C"/>
    <w:rsid w:val="00CA5255"/>
    <w:rsid w:val="00CA53A2"/>
    <w:rsid w:val="00CA55F0"/>
    <w:rsid w:val="00CA58C6"/>
    <w:rsid w:val="00CA5DC9"/>
    <w:rsid w:val="00CA60B3"/>
    <w:rsid w:val="00CA66E1"/>
    <w:rsid w:val="00CA6C66"/>
    <w:rsid w:val="00CA6F9A"/>
    <w:rsid w:val="00CA7054"/>
    <w:rsid w:val="00CA7122"/>
    <w:rsid w:val="00CA714A"/>
    <w:rsid w:val="00CA73CB"/>
    <w:rsid w:val="00CA7411"/>
    <w:rsid w:val="00CA7865"/>
    <w:rsid w:val="00CA7A22"/>
    <w:rsid w:val="00CA7AF2"/>
    <w:rsid w:val="00CA7B68"/>
    <w:rsid w:val="00CB0426"/>
    <w:rsid w:val="00CB07F7"/>
    <w:rsid w:val="00CB094B"/>
    <w:rsid w:val="00CB09DD"/>
    <w:rsid w:val="00CB0B12"/>
    <w:rsid w:val="00CB0B24"/>
    <w:rsid w:val="00CB0EAA"/>
    <w:rsid w:val="00CB0FB9"/>
    <w:rsid w:val="00CB101A"/>
    <w:rsid w:val="00CB122B"/>
    <w:rsid w:val="00CB158A"/>
    <w:rsid w:val="00CB22C4"/>
    <w:rsid w:val="00CB22F1"/>
    <w:rsid w:val="00CB2337"/>
    <w:rsid w:val="00CB2505"/>
    <w:rsid w:val="00CB2566"/>
    <w:rsid w:val="00CB258C"/>
    <w:rsid w:val="00CB284D"/>
    <w:rsid w:val="00CB29E9"/>
    <w:rsid w:val="00CB2BA5"/>
    <w:rsid w:val="00CB2CFC"/>
    <w:rsid w:val="00CB2EA8"/>
    <w:rsid w:val="00CB3397"/>
    <w:rsid w:val="00CB35A6"/>
    <w:rsid w:val="00CB36AE"/>
    <w:rsid w:val="00CB39B9"/>
    <w:rsid w:val="00CB39C9"/>
    <w:rsid w:val="00CB409D"/>
    <w:rsid w:val="00CB4312"/>
    <w:rsid w:val="00CB456E"/>
    <w:rsid w:val="00CB48B5"/>
    <w:rsid w:val="00CB4934"/>
    <w:rsid w:val="00CB4AC8"/>
    <w:rsid w:val="00CB5054"/>
    <w:rsid w:val="00CB5224"/>
    <w:rsid w:val="00CB565C"/>
    <w:rsid w:val="00CB5721"/>
    <w:rsid w:val="00CB5738"/>
    <w:rsid w:val="00CB5794"/>
    <w:rsid w:val="00CB57B6"/>
    <w:rsid w:val="00CB5927"/>
    <w:rsid w:val="00CB5946"/>
    <w:rsid w:val="00CB5B16"/>
    <w:rsid w:val="00CB5C52"/>
    <w:rsid w:val="00CB5D1F"/>
    <w:rsid w:val="00CB5E6A"/>
    <w:rsid w:val="00CB5F7D"/>
    <w:rsid w:val="00CB62E0"/>
    <w:rsid w:val="00CB6413"/>
    <w:rsid w:val="00CB646F"/>
    <w:rsid w:val="00CB651A"/>
    <w:rsid w:val="00CB6798"/>
    <w:rsid w:val="00CB6AE4"/>
    <w:rsid w:val="00CB6D44"/>
    <w:rsid w:val="00CB6E5B"/>
    <w:rsid w:val="00CB6F7C"/>
    <w:rsid w:val="00CB731C"/>
    <w:rsid w:val="00CB7CCC"/>
    <w:rsid w:val="00CC0132"/>
    <w:rsid w:val="00CC03D1"/>
    <w:rsid w:val="00CC0933"/>
    <w:rsid w:val="00CC0E36"/>
    <w:rsid w:val="00CC1059"/>
    <w:rsid w:val="00CC10A3"/>
    <w:rsid w:val="00CC12D6"/>
    <w:rsid w:val="00CC134A"/>
    <w:rsid w:val="00CC1391"/>
    <w:rsid w:val="00CC13C8"/>
    <w:rsid w:val="00CC14D4"/>
    <w:rsid w:val="00CC183F"/>
    <w:rsid w:val="00CC19AB"/>
    <w:rsid w:val="00CC1B10"/>
    <w:rsid w:val="00CC1C7F"/>
    <w:rsid w:val="00CC1C90"/>
    <w:rsid w:val="00CC1E59"/>
    <w:rsid w:val="00CC1EB4"/>
    <w:rsid w:val="00CC2037"/>
    <w:rsid w:val="00CC2130"/>
    <w:rsid w:val="00CC2519"/>
    <w:rsid w:val="00CC2530"/>
    <w:rsid w:val="00CC2847"/>
    <w:rsid w:val="00CC2AD1"/>
    <w:rsid w:val="00CC2B8D"/>
    <w:rsid w:val="00CC2D29"/>
    <w:rsid w:val="00CC2DEF"/>
    <w:rsid w:val="00CC30AF"/>
    <w:rsid w:val="00CC344B"/>
    <w:rsid w:val="00CC35D2"/>
    <w:rsid w:val="00CC37BD"/>
    <w:rsid w:val="00CC39F7"/>
    <w:rsid w:val="00CC3A25"/>
    <w:rsid w:val="00CC3D88"/>
    <w:rsid w:val="00CC406A"/>
    <w:rsid w:val="00CC416F"/>
    <w:rsid w:val="00CC44C8"/>
    <w:rsid w:val="00CC45E4"/>
    <w:rsid w:val="00CC493C"/>
    <w:rsid w:val="00CC4ADA"/>
    <w:rsid w:val="00CC4C47"/>
    <w:rsid w:val="00CC4D39"/>
    <w:rsid w:val="00CC4D4E"/>
    <w:rsid w:val="00CC51EB"/>
    <w:rsid w:val="00CC5202"/>
    <w:rsid w:val="00CC524C"/>
    <w:rsid w:val="00CC53FE"/>
    <w:rsid w:val="00CC5472"/>
    <w:rsid w:val="00CC552B"/>
    <w:rsid w:val="00CC5534"/>
    <w:rsid w:val="00CC5613"/>
    <w:rsid w:val="00CC565B"/>
    <w:rsid w:val="00CC5825"/>
    <w:rsid w:val="00CC5D09"/>
    <w:rsid w:val="00CC5DC5"/>
    <w:rsid w:val="00CC62CA"/>
    <w:rsid w:val="00CC648E"/>
    <w:rsid w:val="00CC6514"/>
    <w:rsid w:val="00CC6701"/>
    <w:rsid w:val="00CC67C2"/>
    <w:rsid w:val="00CC69A7"/>
    <w:rsid w:val="00CC6A08"/>
    <w:rsid w:val="00CC6A14"/>
    <w:rsid w:val="00CC6BA9"/>
    <w:rsid w:val="00CC6C2D"/>
    <w:rsid w:val="00CC6E82"/>
    <w:rsid w:val="00CC6F2C"/>
    <w:rsid w:val="00CC74F9"/>
    <w:rsid w:val="00CC76DC"/>
    <w:rsid w:val="00CC77B4"/>
    <w:rsid w:val="00CC7A35"/>
    <w:rsid w:val="00CC7A71"/>
    <w:rsid w:val="00CC7BF9"/>
    <w:rsid w:val="00CC7C2F"/>
    <w:rsid w:val="00CC7C30"/>
    <w:rsid w:val="00CC7F6C"/>
    <w:rsid w:val="00CD0176"/>
    <w:rsid w:val="00CD0429"/>
    <w:rsid w:val="00CD068C"/>
    <w:rsid w:val="00CD0D96"/>
    <w:rsid w:val="00CD1296"/>
    <w:rsid w:val="00CD142B"/>
    <w:rsid w:val="00CD1518"/>
    <w:rsid w:val="00CD1891"/>
    <w:rsid w:val="00CD1A29"/>
    <w:rsid w:val="00CD1A68"/>
    <w:rsid w:val="00CD1A70"/>
    <w:rsid w:val="00CD1B13"/>
    <w:rsid w:val="00CD1D48"/>
    <w:rsid w:val="00CD1EF9"/>
    <w:rsid w:val="00CD2270"/>
    <w:rsid w:val="00CD2518"/>
    <w:rsid w:val="00CD2547"/>
    <w:rsid w:val="00CD27CD"/>
    <w:rsid w:val="00CD2C76"/>
    <w:rsid w:val="00CD2F2B"/>
    <w:rsid w:val="00CD2FD5"/>
    <w:rsid w:val="00CD328D"/>
    <w:rsid w:val="00CD37B5"/>
    <w:rsid w:val="00CD3829"/>
    <w:rsid w:val="00CD3A27"/>
    <w:rsid w:val="00CD3A28"/>
    <w:rsid w:val="00CD3AA6"/>
    <w:rsid w:val="00CD3ACF"/>
    <w:rsid w:val="00CD3B62"/>
    <w:rsid w:val="00CD3D63"/>
    <w:rsid w:val="00CD3D87"/>
    <w:rsid w:val="00CD3F75"/>
    <w:rsid w:val="00CD4012"/>
    <w:rsid w:val="00CD403E"/>
    <w:rsid w:val="00CD41A8"/>
    <w:rsid w:val="00CD43C1"/>
    <w:rsid w:val="00CD451F"/>
    <w:rsid w:val="00CD4920"/>
    <w:rsid w:val="00CD492D"/>
    <w:rsid w:val="00CD4B6B"/>
    <w:rsid w:val="00CD4DCF"/>
    <w:rsid w:val="00CD4E45"/>
    <w:rsid w:val="00CD4FB6"/>
    <w:rsid w:val="00CD4FF9"/>
    <w:rsid w:val="00CD5148"/>
    <w:rsid w:val="00CD52E4"/>
    <w:rsid w:val="00CD55A0"/>
    <w:rsid w:val="00CD58C7"/>
    <w:rsid w:val="00CD59A6"/>
    <w:rsid w:val="00CD5D1E"/>
    <w:rsid w:val="00CD5DD0"/>
    <w:rsid w:val="00CD611A"/>
    <w:rsid w:val="00CD61E9"/>
    <w:rsid w:val="00CD64B1"/>
    <w:rsid w:val="00CD67B5"/>
    <w:rsid w:val="00CD6AC4"/>
    <w:rsid w:val="00CD6B0B"/>
    <w:rsid w:val="00CD6CF7"/>
    <w:rsid w:val="00CD6D13"/>
    <w:rsid w:val="00CD6D91"/>
    <w:rsid w:val="00CD7011"/>
    <w:rsid w:val="00CD716A"/>
    <w:rsid w:val="00CD75B9"/>
    <w:rsid w:val="00CD785D"/>
    <w:rsid w:val="00CD7BBB"/>
    <w:rsid w:val="00CE006C"/>
    <w:rsid w:val="00CE03AE"/>
    <w:rsid w:val="00CE08CB"/>
    <w:rsid w:val="00CE0A3A"/>
    <w:rsid w:val="00CE0CF6"/>
    <w:rsid w:val="00CE0EC0"/>
    <w:rsid w:val="00CE0EE9"/>
    <w:rsid w:val="00CE1225"/>
    <w:rsid w:val="00CE1637"/>
    <w:rsid w:val="00CE177D"/>
    <w:rsid w:val="00CE19E9"/>
    <w:rsid w:val="00CE1BCD"/>
    <w:rsid w:val="00CE1D15"/>
    <w:rsid w:val="00CE2031"/>
    <w:rsid w:val="00CE22D6"/>
    <w:rsid w:val="00CE25D3"/>
    <w:rsid w:val="00CE2ACD"/>
    <w:rsid w:val="00CE2C56"/>
    <w:rsid w:val="00CE2FC8"/>
    <w:rsid w:val="00CE305A"/>
    <w:rsid w:val="00CE323E"/>
    <w:rsid w:val="00CE33C5"/>
    <w:rsid w:val="00CE33FC"/>
    <w:rsid w:val="00CE341C"/>
    <w:rsid w:val="00CE346A"/>
    <w:rsid w:val="00CE34C5"/>
    <w:rsid w:val="00CE35D8"/>
    <w:rsid w:val="00CE385B"/>
    <w:rsid w:val="00CE39E3"/>
    <w:rsid w:val="00CE3AB7"/>
    <w:rsid w:val="00CE3CC1"/>
    <w:rsid w:val="00CE3E12"/>
    <w:rsid w:val="00CE3F5D"/>
    <w:rsid w:val="00CE4007"/>
    <w:rsid w:val="00CE40FE"/>
    <w:rsid w:val="00CE41E3"/>
    <w:rsid w:val="00CE430E"/>
    <w:rsid w:val="00CE4B42"/>
    <w:rsid w:val="00CE4BC9"/>
    <w:rsid w:val="00CE4EC6"/>
    <w:rsid w:val="00CE5163"/>
    <w:rsid w:val="00CE51D9"/>
    <w:rsid w:val="00CE52CF"/>
    <w:rsid w:val="00CE53DB"/>
    <w:rsid w:val="00CE54B3"/>
    <w:rsid w:val="00CE54F1"/>
    <w:rsid w:val="00CE5518"/>
    <w:rsid w:val="00CE55A0"/>
    <w:rsid w:val="00CE596B"/>
    <w:rsid w:val="00CE59C8"/>
    <w:rsid w:val="00CE5AD7"/>
    <w:rsid w:val="00CE5B70"/>
    <w:rsid w:val="00CE5E72"/>
    <w:rsid w:val="00CE649A"/>
    <w:rsid w:val="00CE6753"/>
    <w:rsid w:val="00CE67FC"/>
    <w:rsid w:val="00CE68AF"/>
    <w:rsid w:val="00CE6949"/>
    <w:rsid w:val="00CE69F5"/>
    <w:rsid w:val="00CE6D9D"/>
    <w:rsid w:val="00CE6DBF"/>
    <w:rsid w:val="00CE6EA6"/>
    <w:rsid w:val="00CE6F31"/>
    <w:rsid w:val="00CE6F91"/>
    <w:rsid w:val="00CE70AE"/>
    <w:rsid w:val="00CE7221"/>
    <w:rsid w:val="00CE7229"/>
    <w:rsid w:val="00CE72EF"/>
    <w:rsid w:val="00CE7952"/>
    <w:rsid w:val="00CE7B6A"/>
    <w:rsid w:val="00CE7E49"/>
    <w:rsid w:val="00CE7EB7"/>
    <w:rsid w:val="00CE7F7E"/>
    <w:rsid w:val="00CF0271"/>
    <w:rsid w:val="00CF027B"/>
    <w:rsid w:val="00CF03C6"/>
    <w:rsid w:val="00CF07FD"/>
    <w:rsid w:val="00CF094E"/>
    <w:rsid w:val="00CF09B4"/>
    <w:rsid w:val="00CF0ADA"/>
    <w:rsid w:val="00CF0B30"/>
    <w:rsid w:val="00CF0C7A"/>
    <w:rsid w:val="00CF0CC6"/>
    <w:rsid w:val="00CF0F50"/>
    <w:rsid w:val="00CF14A7"/>
    <w:rsid w:val="00CF1519"/>
    <w:rsid w:val="00CF17E6"/>
    <w:rsid w:val="00CF1A21"/>
    <w:rsid w:val="00CF1AF9"/>
    <w:rsid w:val="00CF1F8D"/>
    <w:rsid w:val="00CF237A"/>
    <w:rsid w:val="00CF23DE"/>
    <w:rsid w:val="00CF2868"/>
    <w:rsid w:val="00CF2897"/>
    <w:rsid w:val="00CF28B8"/>
    <w:rsid w:val="00CF2DBE"/>
    <w:rsid w:val="00CF3208"/>
    <w:rsid w:val="00CF33F3"/>
    <w:rsid w:val="00CF3454"/>
    <w:rsid w:val="00CF3560"/>
    <w:rsid w:val="00CF35BD"/>
    <w:rsid w:val="00CF367C"/>
    <w:rsid w:val="00CF368D"/>
    <w:rsid w:val="00CF377E"/>
    <w:rsid w:val="00CF37E5"/>
    <w:rsid w:val="00CF38A8"/>
    <w:rsid w:val="00CF3D6B"/>
    <w:rsid w:val="00CF3E5E"/>
    <w:rsid w:val="00CF3F50"/>
    <w:rsid w:val="00CF3F7D"/>
    <w:rsid w:val="00CF41AC"/>
    <w:rsid w:val="00CF43CC"/>
    <w:rsid w:val="00CF4523"/>
    <w:rsid w:val="00CF458C"/>
    <w:rsid w:val="00CF478E"/>
    <w:rsid w:val="00CF480B"/>
    <w:rsid w:val="00CF4AFC"/>
    <w:rsid w:val="00CF4C97"/>
    <w:rsid w:val="00CF4D54"/>
    <w:rsid w:val="00CF4DA3"/>
    <w:rsid w:val="00CF4DB6"/>
    <w:rsid w:val="00CF4E3C"/>
    <w:rsid w:val="00CF51A3"/>
    <w:rsid w:val="00CF5208"/>
    <w:rsid w:val="00CF5429"/>
    <w:rsid w:val="00CF550A"/>
    <w:rsid w:val="00CF553B"/>
    <w:rsid w:val="00CF559C"/>
    <w:rsid w:val="00CF5926"/>
    <w:rsid w:val="00CF5A8D"/>
    <w:rsid w:val="00CF5B1B"/>
    <w:rsid w:val="00CF5D03"/>
    <w:rsid w:val="00CF5D20"/>
    <w:rsid w:val="00CF633F"/>
    <w:rsid w:val="00CF652A"/>
    <w:rsid w:val="00CF6737"/>
    <w:rsid w:val="00CF675C"/>
    <w:rsid w:val="00CF6ACB"/>
    <w:rsid w:val="00CF6CB5"/>
    <w:rsid w:val="00CF6DA7"/>
    <w:rsid w:val="00CF73F4"/>
    <w:rsid w:val="00CF7966"/>
    <w:rsid w:val="00CF7A1C"/>
    <w:rsid w:val="00CF7A78"/>
    <w:rsid w:val="00CF7B8A"/>
    <w:rsid w:val="00CF7BE1"/>
    <w:rsid w:val="00CF7E03"/>
    <w:rsid w:val="00D002D8"/>
    <w:rsid w:val="00D00422"/>
    <w:rsid w:val="00D005C7"/>
    <w:rsid w:val="00D005E9"/>
    <w:rsid w:val="00D006D6"/>
    <w:rsid w:val="00D007CB"/>
    <w:rsid w:val="00D0105A"/>
    <w:rsid w:val="00D011C5"/>
    <w:rsid w:val="00D01207"/>
    <w:rsid w:val="00D01625"/>
    <w:rsid w:val="00D01A43"/>
    <w:rsid w:val="00D01D89"/>
    <w:rsid w:val="00D01DDE"/>
    <w:rsid w:val="00D01FC0"/>
    <w:rsid w:val="00D01FDD"/>
    <w:rsid w:val="00D02448"/>
    <w:rsid w:val="00D02613"/>
    <w:rsid w:val="00D0261D"/>
    <w:rsid w:val="00D027BB"/>
    <w:rsid w:val="00D029D2"/>
    <w:rsid w:val="00D02E83"/>
    <w:rsid w:val="00D02FF4"/>
    <w:rsid w:val="00D0311F"/>
    <w:rsid w:val="00D031DB"/>
    <w:rsid w:val="00D03390"/>
    <w:rsid w:val="00D037AF"/>
    <w:rsid w:val="00D0396C"/>
    <w:rsid w:val="00D03B61"/>
    <w:rsid w:val="00D0436B"/>
    <w:rsid w:val="00D045CB"/>
    <w:rsid w:val="00D04607"/>
    <w:rsid w:val="00D04612"/>
    <w:rsid w:val="00D04752"/>
    <w:rsid w:val="00D04840"/>
    <w:rsid w:val="00D0486E"/>
    <w:rsid w:val="00D04EBB"/>
    <w:rsid w:val="00D05043"/>
    <w:rsid w:val="00D05133"/>
    <w:rsid w:val="00D05184"/>
    <w:rsid w:val="00D055A6"/>
    <w:rsid w:val="00D058A1"/>
    <w:rsid w:val="00D0597C"/>
    <w:rsid w:val="00D05D3B"/>
    <w:rsid w:val="00D05D45"/>
    <w:rsid w:val="00D05DF3"/>
    <w:rsid w:val="00D0604B"/>
    <w:rsid w:val="00D0624B"/>
    <w:rsid w:val="00D0644A"/>
    <w:rsid w:val="00D064C4"/>
    <w:rsid w:val="00D06511"/>
    <w:rsid w:val="00D0660A"/>
    <w:rsid w:val="00D06861"/>
    <w:rsid w:val="00D068D0"/>
    <w:rsid w:val="00D0696C"/>
    <w:rsid w:val="00D06C6B"/>
    <w:rsid w:val="00D06CC3"/>
    <w:rsid w:val="00D07369"/>
    <w:rsid w:val="00D073E7"/>
    <w:rsid w:val="00D0766A"/>
    <w:rsid w:val="00D07684"/>
    <w:rsid w:val="00D076AB"/>
    <w:rsid w:val="00D07790"/>
    <w:rsid w:val="00D077C2"/>
    <w:rsid w:val="00D07881"/>
    <w:rsid w:val="00D07ACE"/>
    <w:rsid w:val="00D07D4E"/>
    <w:rsid w:val="00D100F6"/>
    <w:rsid w:val="00D1020D"/>
    <w:rsid w:val="00D10432"/>
    <w:rsid w:val="00D10464"/>
    <w:rsid w:val="00D10491"/>
    <w:rsid w:val="00D10A57"/>
    <w:rsid w:val="00D10AA9"/>
    <w:rsid w:val="00D10B40"/>
    <w:rsid w:val="00D10B4E"/>
    <w:rsid w:val="00D10C6A"/>
    <w:rsid w:val="00D10CBB"/>
    <w:rsid w:val="00D1101C"/>
    <w:rsid w:val="00D11294"/>
    <w:rsid w:val="00D11776"/>
    <w:rsid w:val="00D117D9"/>
    <w:rsid w:val="00D11C93"/>
    <w:rsid w:val="00D12067"/>
    <w:rsid w:val="00D121B6"/>
    <w:rsid w:val="00D12330"/>
    <w:rsid w:val="00D124FB"/>
    <w:rsid w:val="00D12603"/>
    <w:rsid w:val="00D12642"/>
    <w:rsid w:val="00D12712"/>
    <w:rsid w:val="00D12A77"/>
    <w:rsid w:val="00D13061"/>
    <w:rsid w:val="00D131CC"/>
    <w:rsid w:val="00D132DC"/>
    <w:rsid w:val="00D134B7"/>
    <w:rsid w:val="00D13617"/>
    <w:rsid w:val="00D136E7"/>
    <w:rsid w:val="00D13B8D"/>
    <w:rsid w:val="00D13C4F"/>
    <w:rsid w:val="00D13D1F"/>
    <w:rsid w:val="00D13F85"/>
    <w:rsid w:val="00D1408A"/>
    <w:rsid w:val="00D141C0"/>
    <w:rsid w:val="00D145D9"/>
    <w:rsid w:val="00D147F8"/>
    <w:rsid w:val="00D148A7"/>
    <w:rsid w:val="00D14A30"/>
    <w:rsid w:val="00D14ADF"/>
    <w:rsid w:val="00D14CDA"/>
    <w:rsid w:val="00D14EEF"/>
    <w:rsid w:val="00D14F49"/>
    <w:rsid w:val="00D1507E"/>
    <w:rsid w:val="00D150FB"/>
    <w:rsid w:val="00D151BE"/>
    <w:rsid w:val="00D151E1"/>
    <w:rsid w:val="00D15380"/>
    <w:rsid w:val="00D1547D"/>
    <w:rsid w:val="00D15A77"/>
    <w:rsid w:val="00D15A8E"/>
    <w:rsid w:val="00D15E3F"/>
    <w:rsid w:val="00D16131"/>
    <w:rsid w:val="00D16601"/>
    <w:rsid w:val="00D16799"/>
    <w:rsid w:val="00D1692F"/>
    <w:rsid w:val="00D16C9E"/>
    <w:rsid w:val="00D16DB9"/>
    <w:rsid w:val="00D16E15"/>
    <w:rsid w:val="00D1710E"/>
    <w:rsid w:val="00D17249"/>
    <w:rsid w:val="00D1743F"/>
    <w:rsid w:val="00D175BB"/>
    <w:rsid w:val="00D17666"/>
    <w:rsid w:val="00D179DA"/>
    <w:rsid w:val="00D17AFB"/>
    <w:rsid w:val="00D17C09"/>
    <w:rsid w:val="00D17C3B"/>
    <w:rsid w:val="00D17C5A"/>
    <w:rsid w:val="00D200EE"/>
    <w:rsid w:val="00D201F1"/>
    <w:rsid w:val="00D2049B"/>
    <w:rsid w:val="00D2057F"/>
    <w:rsid w:val="00D20610"/>
    <w:rsid w:val="00D206F7"/>
    <w:rsid w:val="00D20775"/>
    <w:rsid w:val="00D20871"/>
    <w:rsid w:val="00D20A59"/>
    <w:rsid w:val="00D20BC7"/>
    <w:rsid w:val="00D20E73"/>
    <w:rsid w:val="00D210EE"/>
    <w:rsid w:val="00D21189"/>
    <w:rsid w:val="00D21304"/>
    <w:rsid w:val="00D2168B"/>
    <w:rsid w:val="00D219F3"/>
    <w:rsid w:val="00D21BFB"/>
    <w:rsid w:val="00D21D36"/>
    <w:rsid w:val="00D221AE"/>
    <w:rsid w:val="00D22232"/>
    <w:rsid w:val="00D22467"/>
    <w:rsid w:val="00D224B4"/>
    <w:rsid w:val="00D22782"/>
    <w:rsid w:val="00D22A4B"/>
    <w:rsid w:val="00D22C20"/>
    <w:rsid w:val="00D22D08"/>
    <w:rsid w:val="00D22D78"/>
    <w:rsid w:val="00D22E00"/>
    <w:rsid w:val="00D22F95"/>
    <w:rsid w:val="00D230E0"/>
    <w:rsid w:val="00D23131"/>
    <w:rsid w:val="00D23273"/>
    <w:rsid w:val="00D2362B"/>
    <w:rsid w:val="00D2374D"/>
    <w:rsid w:val="00D23858"/>
    <w:rsid w:val="00D23AAD"/>
    <w:rsid w:val="00D23C48"/>
    <w:rsid w:val="00D23CB0"/>
    <w:rsid w:val="00D2445F"/>
    <w:rsid w:val="00D24643"/>
    <w:rsid w:val="00D2498C"/>
    <w:rsid w:val="00D249A8"/>
    <w:rsid w:val="00D24AA5"/>
    <w:rsid w:val="00D24B79"/>
    <w:rsid w:val="00D24F59"/>
    <w:rsid w:val="00D24FA0"/>
    <w:rsid w:val="00D255B3"/>
    <w:rsid w:val="00D257DA"/>
    <w:rsid w:val="00D259D1"/>
    <w:rsid w:val="00D25C28"/>
    <w:rsid w:val="00D25D78"/>
    <w:rsid w:val="00D25F42"/>
    <w:rsid w:val="00D25F66"/>
    <w:rsid w:val="00D26056"/>
    <w:rsid w:val="00D2605C"/>
    <w:rsid w:val="00D2672A"/>
    <w:rsid w:val="00D26830"/>
    <w:rsid w:val="00D26B95"/>
    <w:rsid w:val="00D26D31"/>
    <w:rsid w:val="00D26E24"/>
    <w:rsid w:val="00D26E47"/>
    <w:rsid w:val="00D26EEC"/>
    <w:rsid w:val="00D26F10"/>
    <w:rsid w:val="00D26F44"/>
    <w:rsid w:val="00D271AE"/>
    <w:rsid w:val="00D272B2"/>
    <w:rsid w:val="00D27450"/>
    <w:rsid w:val="00D276E3"/>
    <w:rsid w:val="00D27899"/>
    <w:rsid w:val="00D2796F"/>
    <w:rsid w:val="00D27990"/>
    <w:rsid w:val="00D279FC"/>
    <w:rsid w:val="00D27CF6"/>
    <w:rsid w:val="00D27ECB"/>
    <w:rsid w:val="00D30168"/>
    <w:rsid w:val="00D30325"/>
    <w:rsid w:val="00D3046E"/>
    <w:rsid w:val="00D3048C"/>
    <w:rsid w:val="00D3058F"/>
    <w:rsid w:val="00D306B8"/>
    <w:rsid w:val="00D30AD8"/>
    <w:rsid w:val="00D30B45"/>
    <w:rsid w:val="00D3127A"/>
    <w:rsid w:val="00D313DF"/>
    <w:rsid w:val="00D314B8"/>
    <w:rsid w:val="00D31560"/>
    <w:rsid w:val="00D31589"/>
    <w:rsid w:val="00D318DD"/>
    <w:rsid w:val="00D31F04"/>
    <w:rsid w:val="00D32133"/>
    <w:rsid w:val="00D326DF"/>
    <w:rsid w:val="00D327AA"/>
    <w:rsid w:val="00D32873"/>
    <w:rsid w:val="00D32DF9"/>
    <w:rsid w:val="00D3300C"/>
    <w:rsid w:val="00D33209"/>
    <w:rsid w:val="00D3334E"/>
    <w:rsid w:val="00D339A5"/>
    <w:rsid w:val="00D33AF3"/>
    <w:rsid w:val="00D33CBD"/>
    <w:rsid w:val="00D33F2C"/>
    <w:rsid w:val="00D340D3"/>
    <w:rsid w:val="00D34123"/>
    <w:rsid w:val="00D34127"/>
    <w:rsid w:val="00D3459C"/>
    <w:rsid w:val="00D34996"/>
    <w:rsid w:val="00D34A11"/>
    <w:rsid w:val="00D34ABD"/>
    <w:rsid w:val="00D34D16"/>
    <w:rsid w:val="00D34D33"/>
    <w:rsid w:val="00D34ECC"/>
    <w:rsid w:val="00D34F46"/>
    <w:rsid w:val="00D354A7"/>
    <w:rsid w:val="00D354D0"/>
    <w:rsid w:val="00D3550B"/>
    <w:rsid w:val="00D358DD"/>
    <w:rsid w:val="00D35E04"/>
    <w:rsid w:val="00D36222"/>
    <w:rsid w:val="00D36248"/>
    <w:rsid w:val="00D36365"/>
    <w:rsid w:val="00D364D5"/>
    <w:rsid w:val="00D366B2"/>
    <w:rsid w:val="00D367C2"/>
    <w:rsid w:val="00D368FF"/>
    <w:rsid w:val="00D36915"/>
    <w:rsid w:val="00D36F6C"/>
    <w:rsid w:val="00D3761D"/>
    <w:rsid w:val="00D37B29"/>
    <w:rsid w:val="00D37D1D"/>
    <w:rsid w:val="00D37DE1"/>
    <w:rsid w:val="00D40188"/>
    <w:rsid w:val="00D40366"/>
    <w:rsid w:val="00D404B1"/>
    <w:rsid w:val="00D40764"/>
    <w:rsid w:val="00D40DA9"/>
    <w:rsid w:val="00D41116"/>
    <w:rsid w:val="00D41309"/>
    <w:rsid w:val="00D4180B"/>
    <w:rsid w:val="00D41B42"/>
    <w:rsid w:val="00D41CF9"/>
    <w:rsid w:val="00D41E3E"/>
    <w:rsid w:val="00D423CF"/>
    <w:rsid w:val="00D42422"/>
    <w:rsid w:val="00D42598"/>
    <w:rsid w:val="00D429EB"/>
    <w:rsid w:val="00D42F39"/>
    <w:rsid w:val="00D433C4"/>
    <w:rsid w:val="00D4342B"/>
    <w:rsid w:val="00D437AA"/>
    <w:rsid w:val="00D43A79"/>
    <w:rsid w:val="00D43B80"/>
    <w:rsid w:val="00D43DCC"/>
    <w:rsid w:val="00D43DE3"/>
    <w:rsid w:val="00D43DF5"/>
    <w:rsid w:val="00D43E90"/>
    <w:rsid w:val="00D44195"/>
    <w:rsid w:val="00D442A4"/>
    <w:rsid w:val="00D44442"/>
    <w:rsid w:val="00D446D8"/>
    <w:rsid w:val="00D44741"/>
    <w:rsid w:val="00D44828"/>
    <w:rsid w:val="00D44898"/>
    <w:rsid w:val="00D4489E"/>
    <w:rsid w:val="00D448A2"/>
    <w:rsid w:val="00D448DC"/>
    <w:rsid w:val="00D44B17"/>
    <w:rsid w:val="00D44E1D"/>
    <w:rsid w:val="00D44E4B"/>
    <w:rsid w:val="00D456C6"/>
    <w:rsid w:val="00D459CA"/>
    <w:rsid w:val="00D45A1A"/>
    <w:rsid w:val="00D45C87"/>
    <w:rsid w:val="00D46285"/>
    <w:rsid w:val="00D4659D"/>
    <w:rsid w:val="00D4662A"/>
    <w:rsid w:val="00D46B26"/>
    <w:rsid w:val="00D46BD0"/>
    <w:rsid w:val="00D46E64"/>
    <w:rsid w:val="00D47992"/>
    <w:rsid w:val="00D47B1D"/>
    <w:rsid w:val="00D500A4"/>
    <w:rsid w:val="00D5021B"/>
    <w:rsid w:val="00D504B2"/>
    <w:rsid w:val="00D50617"/>
    <w:rsid w:val="00D50748"/>
    <w:rsid w:val="00D50E65"/>
    <w:rsid w:val="00D50E79"/>
    <w:rsid w:val="00D50EB4"/>
    <w:rsid w:val="00D5166E"/>
    <w:rsid w:val="00D51768"/>
    <w:rsid w:val="00D52121"/>
    <w:rsid w:val="00D5231C"/>
    <w:rsid w:val="00D52322"/>
    <w:rsid w:val="00D5295E"/>
    <w:rsid w:val="00D52A03"/>
    <w:rsid w:val="00D52B91"/>
    <w:rsid w:val="00D52FB7"/>
    <w:rsid w:val="00D5330D"/>
    <w:rsid w:val="00D53599"/>
    <w:rsid w:val="00D5369D"/>
    <w:rsid w:val="00D53802"/>
    <w:rsid w:val="00D53CAA"/>
    <w:rsid w:val="00D53D98"/>
    <w:rsid w:val="00D54041"/>
    <w:rsid w:val="00D54190"/>
    <w:rsid w:val="00D5459D"/>
    <w:rsid w:val="00D54627"/>
    <w:rsid w:val="00D54655"/>
    <w:rsid w:val="00D5476B"/>
    <w:rsid w:val="00D547E4"/>
    <w:rsid w:val="00D549B5"/>
    <w:rsid w:val="00D54A47"/>
    <w:rsid w:val="00D54DA8"/>
    <w:rsid w:val="00D54DEA"/>
    <w:rsid w:val="00D54F0E"/>
    <w:rsid w:val="00D54FD1"/>
    <w:rsid w:val="00D5500A"/>
    <w:rsid w:val="00D55250"/>
    <w:rsid w:val="00D5572E"/>
    <w:rsid w:val="00D558B5"/>
    <w:rsid w:val="00D558BF"/>
    <w:rsid w:val="00D55E0A"/>
    <w:rsid w:val="00D562B6"/>
    <w:rsid w:val="00D56424"/>
    <w:rsid w:val="00D56599"/>
    <w:rsid w:val="00D5686C"/>
    <w:rsid w:val="00D574B7"/>
    <w:rsid w:val="00D575DF"/>
    <w:rsid w:val="00D5792E"/>
    <w:rsid w:val="00D57B5A"/>
    <w:rsid w:val="00D57CB9"/>
    <w:rsid w:val="00D57CC4"/>
    <w:rsid w:val="00D57E2F"/>
    <w:rsid w:val="00D57E99"/>
    <w:rsid w:val="00D57F51"/>
    <w:rsid w:val="00D60450"/>
    <w:rsid w:val="00D605FF"/>
    <w:rsid w:val="00D607B4"/>
    <w:rsid w:val="00D60864"/>
    <w:rsid w:val="00D6091A"/>
    <w:rsid w:val="00D609BA"/>
    <w:rsid w:val="00D60C04"/>
    <w:rsid w:val="00D60C38"/>
    <w:rsid w:val="00D6128C"/>
    <w:rsid w:val="00D61625"/>
    <w:rsid w:val="00D61780"/>
    <w:rsid w:val="00D617FD"/>
    <w:rsid w:val="00D618F5"/>
    <w:rsid w:val="00D61C4F"/>
    <w:rsid w:val="00D61E3F"/>
    <w:rsid w:val="00D61F57"/>
    <w:rsid w:val="00D61FF4"/>
    <w:rsid w:val="00D624C5"/>
    <w:rsid w:val="00D627AE"/>
    <w:rsid w:val="00D62A3E"/>
    <w:rsid w:val="00D62ADD"/>
    <w:rsid w:val="00D62DB3"/>
    <w:rsid w:val="00D62FAA"/>
    <w:rsid w:val="00D631C5"/>
    <w:rsid w:val="00D632FD"/>
    <w:rsid w:val="00D6333C"/>
    <w:rsid w:val="00D6371C"/>
    <w:rsid w:val="00D63804"/>
    <w:rsid w:val="00D6398F"/>
    <w:rsid w:val="00D63D56"/>
    <w:rsid w:val="00D63DC3"/>
    <w:rsid w:val="00D63F1A"/>
    <w:rsid w:val="00D6404B"/>
    <w:rsid w:val="00D640A9"/>
    <w:rsid w:val="00D64129"/>
    <w:rsid w:val="00D64148"/>
    <w:rsid w:val="00D6495B"/>
    <w:rsid w:val="00D6497D"/>
    <w:rsid w:val="00D64D55"/>
    <w:rsid w:val="00D64EF4"/>
    <w:rsid w:val="00D65085"/>
    <w:rsid w:val="00D65B63"/>
    <w:rsid w:val="00D65B74"/>
    <w:rsid w:val="00D6617B"/>
    <w:rsid w:val="00D6662A"/>
    <w:rsid w:val="00D6686A"/>
    <w:rsid w:val="00D669B7"/>
    <w:rsid w:val="00D66B9C"/>
    <w:rsid w:val="00D66CA2"/>
    <w:rsid w:val="00D66CDF"/>
    <w:rsid w:val="00D66F9E"/>
    <w:rsid w:val="00D66FFD"/>
    <w:rsid w:val="00D670DD"/>
    <w:rsid w:val="00D67137"/>
    <w:rsid w:val="00D67CC6"/>
    <w:rsid w:val="00D67E57"/>
    <w:rsid w:val="00D702D4"/>
    <w:rsid w:val="00D70564"/>
    <w:rsid w:val="00D706FB"/>
    <w:rsid w:val="00D70734"/>
    <w:rsid w:val="00D70905"/>
    <w:rsid w:val="00D714CD"/>
    <w:rsid w:val="00D71A58"/>
    <w:rsid w:val="00D71A6F"/>
    <w:rsid w:val="00D71A9F"/>
    <w:rsid w:val="00D71B80"/>
    <w:rsid w:val="00D71BD1"/>
    <w:rsid w:val="00D71C91"/>
    <w:rsid w:val="00D71E6C"/>
    <w:rsid w:val="00D720E9"/>
    <w:rsid w:val="00D72462"/>
    <w:rsid w:val="00D7248F"/>
    <w:rsid w:val="00D725E3"/>
    <w:rsid w:val="00D72A33"/>
    <w:rsid w:val="00D72D5F"/>
    <w:rsid w:val="00D72E91"/>
    <w:rsid w:val="00D72F63"/>
    <w:rsid w:val="00D73167"/>
    <w:rsid w:val="00D73185"/>
    <w:rsid w:val="00D73283"/>
    <w:rsid w:val="00D734D6"/>
    <w:rsid w:val="00D73701"/>
    <w:rsid w:val="00D73985"/>
    <w:rsid w:val="00D73B09"/>
    <w:rsid w:val="00D73F62"/>
    <w:rsid w:val="00D73FD9"/>
    <w:rsid w:val="00D74343"/>
    <w:rsid w:val="00D743A2"/>
    <w:rsid w:val="00D7440F"/>
    <w:rsid w:val="00D74708"/>
    <w:rsid w:val="00D74A8C"/>
    <w:rsid w:val="00D74B2B"/>
    <w:rsid w:val="00D74B30"/>
    <w:rsid w:val="00D74B9A"/>
    <w:rsid w:val="00D74D58"/>
    <w:rsid w:val="00D74EEB"/>
    <w:rsid w:val="00D750E8"/>
    <w:rsid w:val="00D7514B"/>
    <w:rsid w:val="00D75345"/>
    <w:rsid w:val="00D7556C"/>
    <w:rsid w:val="00D756BA"/>
    <w:rsid w:val="00D7587F"/>
    <w:rsid w:val="00D75911"/>
    <w:rsid w:val="00D75985"/>
    <w:rsid w:val="00D759DB"/>
    <w:rsid w:val="00D75BB9"/>
    <w:rsid w:val="00D75C34"/>
    <w:rsid w:val="00D75F68"/>
    <w:rsid w:val="00D76098"/>
    <w:rsid w:val="00D76257"/>
    <w:rsid w:val="00D76A52"/>
    <w:rsid w:val="00D76BEA"/>
    <w:rsid w:val="00D76C4E"/>
    <w:rsid w:val="00D76D25"/>
    <w:rsid w:val="00D76F2C"/>
    <w:rsid w:val="00D76FBA"/>
    <w:rsid w:val="00D771B4"/>
    <w:rsid w:val="00D771BE"/>
    <w:rsid w:val="00D779CA"/>
    <w:rsid w:val="00D77AB6"/>
    <w:rsid w:val="00D77AE5"/>
    <w:rsid w:val="00D77B9E"/>
    <w:rsid w:val="00D77C46"/>
    <w:rsid w:val="00D77C91"/>
    <w:rsid w:val="00D80059"/>
    <w:rsid w:val="00D80165"/>
    <w:rsid w:val="00D803C6"/>
    <w:rsid w:val="00D80631"/>
    <w:rsid w:val="00D80814"/>
    <w:rsid w:val="00D80A7B"/>
    <w:rsid w:val="00D80AF7"/>
    <w:rsid w:val="00D80B49"/>
    <w:rsid w:val="00D80B69"/>
    <w:rsid w:val="00D80C36"/>
    <w:rsid w:val="00D80C66"/>
    <w:rsid w:val="00D80F47"/>
    <w:rsid w:val="00D8134F"/>
    <w:rsid w:val="00D81458"/>
    <w:rsid w:val="00D81489"/>
    <w:rsid w:val="00D814CF"/>
    <w:rsid w:val="00D8154A"/>
    <w:rsid w:val="00D816AC"/>
    <w:rsid w:val="00D8184D"/>
    <w:rsid w:val="00D81B98"/>
    <w:rsid w:val="00D81DAF"/>
    <w:rsid w:val="00D81E11"/>
    <w:rsid w:val="00D81EE8"/>
    <w:rsid w:val="00D820FD"/>
    <w:rsid w:val="00D8249F"/>
    <w:rsid w:val="00D82642"/>
    <w:rsid w:val="00D82B83"/>
    <w:rsid w:val="00D82F37"/>
    <w:rsid w:val="00D8302A"/>
    <w:rsid w:val="00D83036"/>
    <w:rsid w:val="00D830FF"/>
    <w:rsid w:val="00D831B8"/>
    <w:rsid w:val="00D832EC"/>
    <w:rsid w:val="00D835D6"/>
    <w:rsid w:val="00D8381B"/>
    <w:rsid w:val="00D8390E"/>
    <w:rsid w:val="00D83937"/>
    <w:rsid w:val="00D83C86"/>
    <w:rsid w:val="00D84131"/>
    <w:rsid w:val="00D84220"/>
    <w:rsid w:val="00D842BB"/>
    <w:rsid w:val="00D845C8"/>
    <w:rsid w:val="00D84756"/>
    <w:rsid w:val="00D848F8"/>
    <w:rsid w:val="00D84D1C"/>
    <w:rsid w:val="00D84EEC"/>
    <w:rsid w:val="00D8552F"/>
    <w:rsid w:val="00D85944"/>
    <w:rsid w:val="00D85993"/>
    <w:rsid w:val="00D85A49"/>
    <w:rsid w:val="00D85ACD"/>
    <w:rsid w:val="00D85B3E"/>
    <w:rsid w:val="00D85C15"/>
    <w:rsid w:val="00D85CA7"/>
    <w:rsid w:val="00D86378"/>
    <w:rsid w:val="00D863A4"/>
    <w:rsid w:val="00D8675D"/>
    <w:rsid w:val="00D8679B"/>
    <w:rsid w:val="00D8684D"/>
    <w:rsid w:val="00D86E4A"/>
    <w:rsid w:val="00D8728D"/>
    <w:rsid w:val="00D8728F"/>
    <w:rsid w:val="00D874CA"/>
    <w:rsid w:val="00D87629"/>
    <w:rsid w:val="00D87810"/>
    <w:rsid w:val="00D8785D"/>
    <w:rsid w:val="00D8786A"/>
    <w:rsid w:val="00D878B3"/>
    <w:rsid w:val="00D878DF"/>
    <w:rsid w:val="00D9002D"/>
    <w:rsid w:val="00D90117"/>
    <w:rsid w:val="00D90188"/>
    <w:rsid w:val="00D9076E"/>
    <w:rsid w:val="00D90770"/>
    <w:rsid w:val="00D907C3"/>
    <w:rsid w:val="00D90CF5"/>
    <w:rsid w:val="00D91222"/>
    <w:rsid w:val="00D914D3"/>
    <w:rsid w:val="00D91A0B"/>
    <w:rsid w:val="00D91B6B"/>
    <w:rsid w:val="00D91C74"/>
    <w:rsid w:val="00D91E65"/>
    <w:rsid w:val="00D922FC"/>
    <w:rsid w:val="00D92318"/>
    <w:rsid w:val="00D92345"/>
    <w:rsid w:val="00D9235F"/>
    <w:rsid w:val="00D92555"/>
    <w:rsid w:val="00D92576"/>
    <w:rsid w:val="00D92C20"/>
    <w:rsid w:val="00D93038"/>
    <w:rsid w:val="00D93098"/>
    <w:rsid w:val="00D93470"/>
    <w:rsid w:val="00D93896"/>
    <w:rsid w:val="00D93C98"/>
    <w:rsid w:val="00D93E71"/>
    <w:rsid w:val="00D94250"/>
    <w:rsid w:val="00D942FD"/>
    <w:rsid w:val="00D943A0"/>
    <w:rsid w:val="00D94982"/>
    <w:rsid w:val="00D94A09"/>
    <w:rsid w:val="00D94C6A"/>
    <w:rsid w:val="00D94E58"/>
    <w:rsid w:val="00D94FCA"/>
    <w:rsid w:val="00D95077"/>
    <w:rsid w:val="00D9515A"/>
    <w:rsid w:val="00D95285"/>
    <w:rsid w:val="00D9554E"/>
    <w:rsid w:val="00D9565B"/>
    <w:rsid w:val="00D956AE"/>
    <w:rsid w:val="00D95703"/>
    <w:rsid w:val="00D95726"/>
    <w:rsid w:val="00D958A9"/>
    <w:rsid w:val="00D95A94"/>
    <w:rsid w:val="00D95F06"/>
    <w:rsid w:val="00D960EB"/>
    <w:rsid w:val="00D9638C"/>
    <w:rsid w:val="00D96710"/>
    <w:rsid w:val="00D9680B"/>
    <w:rsid w:val="00D96A0F"/>
    <w:rsid w:val="00D96A92"/>
    <w:rsid w:val="00D96B06"/>
    <w:rsid w:val="00D97059"/>
    <w:rsid w:val="00D97496"/>
    <w:rsid w:val="00D97683"/>
    <w:rsid w:val="00D97879"/>
    <w:rsid w:val="00D979A6"/>
    <w:rsid w:val="00D97C01"/>
    <w:rsid w:val="00D97C78"/>
    <w:rsid w:val="00D97C9B"/>
    <w:rsid w:val="00D97F30"/>
    <w:rsid w:val="00DA027C"/>
    <w:rsid w:val="00DA11B3"/>
    <w:rsid w:val="00DA135B"/>
    <w:rsid w:val="00DA13C5"/>
    <w:rsid w:val="00DA165A"/>
    <w:rsid w:val="00DA1857"/>
    <w:rsid w:val="00DA1882"/>
    <w:rsid w:val="00DA1B2F"/>
    <w:rsid w:val="00DA1B4A"/>
    <w:rsid w:val="00DA1EE8"/>
    <w:rsid w:val="00DA20B4"/>
    <w:rsid w:val="00DA2344"/>
    <w:rsid w:val="00DA23A1"/>
    <w:rsid w:val="00DA2552"/>
    <w:rsid w:val="00DA2554"/>
    <w:rsid w:val="00DA266F"/>
    <w:rsid w:val="00DA26B7"/>
    <w:rsid w:val="00DA292E"/>
    <w:rsid w:val="00DA296A"/>
    <w:rsid w:val="00DA2AEF"/>
    <w:rsid w:val="00DA2C48"/>
    <w:rsid w:val="00DA2DA4"/>
    <w:rsid w:val="00DA2EA1"/>
    <w:rsid w:val="00DA3096"/>
    <w:rsid w:val="00DA3772"/>
    <w:rsid w:val="00DA3D86"/>
    <w:rsid w:val="00DA4135"/>
    <w:rsid w:val="00DA46D2"/>
    <w:rsid w:val="00DA48D6"/>
    <w:rsid w:val="00DA4A53"/>
    <w:rsid w:val="00DA4AC0"/>
    <w:rsid w:val="00DA4B84"/>
    <w:rsid w:val="00DA4BFC"/>
    <w:rsid w:val="00DA4CB1"/>
    <w:rsid w:val="00DA4D40"/>
    <w:rsid w:val="00DA4FEB"/>
    <w:rsid w:val="00DA5187"/>
    <w:rsid w:val="00DA51B1"/>
    <w:rsid w:val="00DA5244"/>
    <w:rsid w:val="00DA562E"/>
    <w:rsid w:val="00DA576F"/>
    <w:rsid w:val="00DA5786"/>
    <w:rsid w:val="00DA582D"/>
    <w:rsid w:val="00DA5C35"/>
    <w:rsid w:val="00DA5E2F"/>
    <w:rsid w:val="00DA5F0A"/>
    <w:rsid w:val="00DA5F79"/>
    <w:rsid w:val="00DA5F80"/>
    <w:rsid w:val="00DA6066"/>
    <w:rsid w:val="00DA60EC"/>
    <w:rsid w:val="00DA6219"/>
    <w:rsid w:val="00DA621F"/>
    <w:rsid w:val="00DA628B"/>
    <w:rsid w:val="00DA6A42"/>
    <w:rsid w:val="00DA6B4B"/>
    <w:rsid w:val="00DA6BE3"/>
    <w:rsid w:val="00DA6C18"/>
    <w:rsid w:val="00DA7108"/>
    <w:rsid w:val="00DA731A"/>
    <w:rsid w:val="00DA741A"/>
    <w:rsid w:val="00DA75D9"/>
    <w:rsid w:val="00DA772D"/>
    <w:rsid w:val="00DA780A"/>
    <w:rsid w:val="00DA786F"/>
    <w:rsid w:val="00DA7EEA"/>
    <w:rsid w:val="00DA7FB0"/>
    <w:rsid w:val="00DB00F6"/>
    <w:rsid w:val="00DB0545"/>
    <w:rsid w:val="00DB06EC"/>
    <w:rsid w:val="00DB0B69"/>
    <w:rsid w:val="00DB0F9A"/>
    <w:rsid w:val="00DB0FDB"/>
    <w:rsid w:val="00DB10EA"/>
    <w:rsid w:val="00DB153A"/>
    <w:rsid w:val="00DB182E"/>
    <w:rsid w:val="00DB1832"/>
    <w:rsid w:val="00DB19BF"/>
    <w:rsid w:val="00DB1B74"/>
    <w:rsid w:val="00DB1C6A"/>
    <w:rsid w:val="00DB20AA"/>
    <w:rsid w:val="00DB2182"/>
    <w:rsid w:val="00DB21FE"/>
    <w:rsid w:val="00DB2387"/>
    <w:rsid w:val="00DB239A"/>
    <w:rsid w:val="00DB23A6"/>
    <w:rsid w:val="00DB246A"/>
    <w:rsid w:val="00DB25FB"/>
    <w:rsid w:val="00DB274D"/>
    <w:rsid w:val="00DB282C"/>
    <w:rsid w:val="00DB283F"/>
    <w:rsid w:val="00DB292A"/>
    <w:rsid w:val="00DB2A27"/>
    <w:rsid w:val="00DB2B74"/>
    <w:rsid w:val="00DB2BAB"/>
    <w:rsid w:val="00DB2CB2"/>
    <w:rsid w:val="00DB2CD5"/>
    <w:rsid w:val="00DB2EAA"/>
    <w:rsid w:val="00DB3145"/>
    <w:rsid w:val="00DB3195"/>
    <w:rsid w:val="00DB3433"/>
    <w:rsid w:val="00DB35A4"/>
    <w:rsid w:val="00DB3A0C"/>
    <w:rsid w:val="00DB3B72"/>
    <w:rsid w:val="00DB3D1D"/>
    <w:rsid w:val="00DB3EF5"/>
    <w:rsid w:val="00DB4028"/>
    <w:rsid w:val="00DB43D9"/>
    <w:rsid w:val="00DB4654"/>
    <w:rsid w:val="00DB4869"/>
    <w:rsid w:val="00DB4B45"/>
    <w:rsid w:val="00DB4D7E"/>
    <w:rsid w:val="00DB4DCA"/>
    <w:rsid w:val="00DB4EE5"/>
    <w:rsid w:val="00DB4FAB"/>
    <w:rsid w:val="00DB5382"/>
    <w:rsid w:val="00DB5446"/>
    <w:rsid w:val="00DB5928"/>
    <w:rsid w:val="00DB5970"/>
    <w:rsid w:val="00DB5979"/>
    <w:rsid w:val="00DB5B44"/>
    <w:rsid w:val="00DB5BCC"/>
    <w:rsid w:val="00DB5E86"/>
    <w:rsid w:val="00DB612B"/>
    <w:rsid w:val="00DB618C"/>
    <w:rsid w:val="00DB6301"/>
    <w:rsid w:val="00DB643C"/>
    <w:rsid w:val="00DB6527"/>
    <w:rsid w:val="00DB6BDC"/>
    <w:rsid w:val="00DB6D6C"/>
    <w:rsid w:val="00DB6DE8"/>
    <w:rsid w:val="00DB6E92"/>
    <w:rsid w:val="00DB6E96"/>
    <w:rsid w:val="00DB7334"/>
    <w:rsid w:val="00DB73AC"/>
    <w:rsid w:val="00DB74B7"/>
    <w:rsid w:val="00DB775B"/>
    <w:rsid w:val="00DB78CD"/>
    <w:rsid w:val="00DB7AEF"/>
    <w:rsid w:val="00DB7DF1"/>
    <w:rsid w:val="00DB7DF2"/>
    <w:rsid w:val="00DC00C8"/>
    <w:rsid w:val="00DC02DE"/>
    <w:rsid w:val="00DC0CD3"/>
    <w:rsid w:val="00DC137C"/>
    <w:rsid w:val="00DC144C"/>
    <w:rsid w:val="00DC167D"/>
    <w:rsid w:val="00DC16CD"/>
    <w:rsid w:val="00DC178D"/>
    <w:rsid w:val="00DC1926"/>
    <w:rsid w:val="00DC1AA6"/>
    <w:rsid w:val="00DC1C26"/>
    <w:rsid w:val="00DC1D40"/>
    <w:rsid w:val="00DC1F52"/>
    <w:rsid w:val="00DC2596"/>
    <w:rsid w:val="00DC26F9"/>
    <w:rsid w:val="00DC2A56"/>
    <w:rsid w:val="00DC2AC6"/>
    <w:rsid w:val="00DC2E7B"/>
    <w:rsid w:val="00DC2E93"/>
    <w:rsid w:val="00DC3163"/>
    <w:rsid w:val="00DC31EB"/>
    <w:rsid w:val="00DC3699"/>
    <w:rsid w:val="00DC38D1"/>
    <w:rsid w:val="00DC39F0"/>
    <w:rsid w:val="00DC3A35"/>
    <w:rsid w:val="00DC3A45"/>
    <w:rsid w:val="00DC3E1F"/>
    <w:rsid w:val="00DC4080"/>
    <w:rsid w:val="00DC445B"/>
    <w:rsid w:val="00DC4892"/>
    <w:rsid w:val="00DC493F"/>
    <w:rsid w:val="00DC49DE"/>
    <w:rsid w:val="00DC4AE5"/>
    <w:rsid w:val="00DC4CD7"/>
    <w:rsid w:val="00DC4D46"/>
    <w:rsid w:val="00DC4DFB"/>
    <w:rsid w:val="00DC4F2D"/>
    <w:rsid w:val="00DC4F5C"/>
    <w:rsid w:val="00DC4FD4"/>
    <w:rsid w:val="00DC51AB"/>
    <w:rsid w:val="00DC5222"/>
    <w:rsid w:val="00DC54E3"/>
    <w:rsid w:val="00DC56CD"/>
    <w:rsid w:val="00DC5704"/>
    <w:rsid w:val="00DC64DF"/>
    <w:rsid w:val="00DC6DF0"/>
    <w:rsid w:val="00DC70F5"/>
    <w:rsid w:val="00DC7276"/>
    <w:rsid w:val="00DC738D"/>
    <w:rsid w:val="00DC73E8"/>
    <w:rsid w:val="00DC7515"/>
    <w:rsid w:val="00DC764F"/>
    <w:rsid w:val="00DC786F"/>
    <w:rsid w:val="00DC791B"/>
    <w:rsid w:val="00DC7D41"/>
    <w:rsid w:val="00DD01CD"/>
    <w:rsid w:val="00DD0204"/>
    <w:rsid w:val="00DD05CB"/>
    <w:rsid w:val="00DD05E4"/>
    <w:rsid w:val="00DD06E5"/>
    <w:rsid w:val="00DD074E"/>
    <w:rsid w:val="00DD07D7"/>
    <w:rsid w:val="00DD0BC0"/>
    <w:rsid w:val="00DD0CE5"/>
    <w:rsid w:val="00DD0FDA"/>
    <w:rsid w:val="00DD1120"/>
    <w:rsid w:val="00DD128D"/>
    <w:rsid w:val="00DD2070"/>
    <w:rsid w:val="00DD2487"/>
    <w:rsid w:val="00DD24E9"/>
    <w:rsid w:val="00DD2534"/>
    <w:rsid w:val="00DD2632"/>
    <w:rsid w:val="00DD27A7"/>
    <w:rsid w:val="00DD2A1A"/>
    <w:rsid w:val="00DD2C65"/>
    <w:rsid w:val="00DD2D43"/>
    <w:rsid w:val="00DD2EC0"/>
    <w:rsid w:val="00DD2F07"/>
    <w:rsid w:val="00DD3019"/>
    <w:rsid w:val="00DD3313"/>
    <w:rsid w:val="00DD394A"/>
    <w:rsid w:val="00DD3C3D"/>
    <w:rsid w:val="00DD3CA1"/>
    <w:rsid w:val="00DD3DB5"/>
    <w:rsid w:val="00DD3F17"/>
    <w:rsid w:val="00DD3FB0"/>
    <w:rsid w:val="00DD3FCC"/>
    <w:rsid w:val="00DD4013"/>
    <w:rsid w:val="00DD433A"/>
    <w:rsid w:val="00DD43C2"/>
    <w:rsid w:val="00DD4434"/>
    <w:rsid w:val="00DD46D6"/>
    <w:rsid w:val="00DD4753"/>
    <w:rsid w:val="00DD4D74"/>
    <w:rsid w:val="00DD4E07"/>
    <w:rsid w:val="00DD4F4C"/>
    <w:rsid w:val="00DD4FCA"/>
    <w:rsid w:val="00DD50B9"/>
    <w:rsid w:val="00DD52B5"/>
    <w:rsid w:val="00DD546B"/>
    <w:rsid w:val="00DD5724"/>
    <w:rsid w:val="00DD5728"/>
    <w:rsid w:val="00DD5C14"/>
    <w:rsid w:val="00DD6132"/>
    <w:rsid w:val="00DD63AC"/>
    <w:rsid w:val="00DD6A29"/>
    <w:rsid w:val="00DD6AE7"/>
    <w:rsid w:val="00DD6DF8"/>
    <w:rsid w:val="00DD719F"/>
    <w:rsid w:val="00DD71CB"/>
    <w:rsid w:val="00DD7236"/>
    <w:rsid w:val="00DD72B4"/>
    <w:rsid w:val="00DD72DD"/>
    <w:rsid w:val="00DD7527"/>
    <w:rsid w:val="00DD7577"/>
    <w:rsid w:val="00DD79FB"/>
    <w:rsid w:val="00DD7D2F"/>
    <w:rsid w:val="00DD7ED4"/>
    <w:rsid w:val="00DE005F"/>
    <w:rsid w:val="00DE026A"/>
    <w:rsid w:val="00DE0B36"/>
    <w:rsid w:val="00DE0DEB"/>
    <w:rsid w:val="00DE1301"/>
    <w:rsid w:val="00DE1588"/>
    <w:rsid w:val="00DE1947"/>
    <w:rsid w:val="00DE1CC5"/>
    <w:rsid w:val="00DE1F54"/>
    <w:rsid w:val="00DE20D5"/>
    <w:rsid w:val="00DE2791"/>
    <w:rsid w:val="00DE2D2A"/>
    <w:rsid w:val="00DE2E23"/>
    <w:rsid w:val="00DE2E7B"/>
    <w:rsid w:val="00DE30E7"/>
    <w:rsid w:val="00DE3483"/>
    <w:rsid w:val="00DE35A2"/>
    <w:rsid w:val="00DE36C6"/>
    <w:rsid w:val="00DE3975"/>
    <w:rsid w:val="00DE39D6"/>
    <w:rsid w:val="00DE3C59"/>
    <w:rsid w:val="00DE40EA"/>
    <w:rsid w:val="00DE43DF"/>
    <w:rsid w:val="00DE4517"/>
    <w:rsid w:val="00DE455E"/>
    <w:rsid w:val="00DE4748"/>
    <w:rsid w:val="00DE48AF"/>
    <w:rsid w:val="00DE4C52"/>
    <w:rsid w:val="00DE4D1F"/>
    <w:rsid w:val="00DE5099"/>
    <w:rsid w:val="00DE540B"/>
    <w:rsid w:val="00DE5424"/>
    <w:rsid w:val="00DE549E"/>
    <w:rsid w:val="00DE5F60"/>
    <w:rsid w:val="00DE6061"/>
    <w:rsid w:val="00DE63F9"/>
    <w:rsid w:val="00DE64A6"/>
    <w:rsid w:val="00DE652E"/>
    <w:rsid w:val="00DE692B"/>
    <w:rsid w:val="00DE699F"/>
    <w:rsid w:val="00DE69AF"/>
    <w:rsid w:val="00DE6B1D"/>
    <w:rsid w:val="00DE6CB9"/>
    <w:rsid w:val="00DE7682"/>
    <w:rsid w:val="00DE76A6"/>
    <w:rsid w:val="00DE791C"/>
    <w:rsid w:val="00DE7A90"/>
    <w:rsid w:val="00DE7E08"/>
    <w:rsid w:val="00DF001C"/>
    <w:rsid w:val="00DF0231"/>
    <w:rsid w:val="00DF02D5"/>
    <w:rsid w:val="00DF055D"/>
    <w:rsid w:val="00DF05F9"/>
    <w:rsid w:val="00DF0798"/>
    <w:rsid w:val="00DF07D8"/>
    <w:rsid w:val="00DF085B"/>
    <w:rsid w:val="00DF09CE"/>
    <w:rsid w:val="00DF0AE2"/>
    <w:rsid w:val="00DF0BFD"/>
    <w:rsid w:val="00DF0C1A"/>
    <w:rsid w:val="00DF0C7B"/>
    <w:rsid w:val="00DF0DCB"/>
    <w:rsid w:val="00DF1075"/>
    <w:rsid w:val="00DF10A4"/>
    <w:rsid w:val="00DF1230"/>
    <w:rsid w:val="00DF12B0"/>
    <w:rsid w:val="00DF1652"/>
    <w:rsid w:val="00DF1972"/>
    <w:rsid w:val="00DF1DED"/>
    <w:rsid w:val="00DF1F53"/>
    <w:rsid w:val="00DF22A6"/>
    <w:rsid w:val="00DF23CA"/>
    <w:rsid w:val="00DF250F"/>
    <w:rsid w:val="00DF265A"/>
    <w:rsid w:val="00DF27A0"/>
    <w:rsid w:val="00DF28A4"/>
    <w:rsid w:val="00DF2D1C"/>
    <w:rsid w:val="00DF2DC1"/>
    <w:rsid w:val="00DF3207"/>
    <w:rsid w:val="00DF3242"/>
    <w:rsid w:val="00DF3F77"/>
    <w:rsid w:val="00DF4035"/>
    <w:rsid w:val="00DF411C"/>
    <w:rsid w:val="00DF4167"/>
    <w:rsid w:val="00DF420A"/>
    <w:rsid w:val="00DF44BC"/>
    <w:rsid w:val="00DF48E4"/>
    <w:rsid w:val="00DF4939"/>
    <w:rsid w:val="00DF4BD2"/>
    <w:rsid w:val="00DF4BDE"/>
    <w:rsid w:val="00DF4D4C"/>
    <w:rsid w:val="00DF4FF9"/>
    <w:rsid w:val="00DF50F2"/>
    <w:rsid w:val="00DF516F"/>
    <w:rsid w:val="00DF52D9"/>
    <w:rsid w:val="00DF5305"/>
    <w:rsid w:val="00DF54B7"/>
    <w:rsid w:val="00DF5525"/>
    <w:rsid w:val="00DF56FA"/>
    <w:rsid w:val="00DF5706"/>
    <w:rsid w:val="00DF574D"/>
    <w:rsid w:val="00DF5A68"/>
    <w:rsid w:val="00DF5AD0"/>
    <w:rsid w:val="00DF5BC4"/>
    <w:rsid w:val="00DF5E79"/>
    <w:rsid w:val="00DF611A"/>
    <w:rsid w:val="00DF6249"/>
    <w:rsid w:val="00DF650E"/>
    <w:rsid w:val="00DF653D"/>
    <w:rsid w:val="00DF654B"/>
    <w:rsid w:val="00DF6606"/>
    <w:rsid w:val="00DF6CEE"/>
    <w:rsid w:val="00DF7087"/>
    <w:rsid w:val="00DF7115"/>
    <w:rsid w:val="00DF71F7"/>
    <w:rsid w:val="00DF7326"/>
    <w:rsid w:val="00DF7694"/>
    <w:rsid w:val="00DF78F3"/>
    <w:rsid w:val="00DF7953"/>
    <w:rsid w:val="00DF7A18"/>
    <w:rsid w:val="00DF7B50"/>
    <w:rsid w:val="00DF7C5E"/>
    <w:rsid w:val="00E001E1"/>
    <w:rsid w:val="00E0020C"/>
    <w:rsid w:val="00E002B0"/>
    <w:rsid w:val="00E00910"/>
    <w:rsid w:val="00E009DE"/>
    <w:rsid w:val="00E00ADB"/>
    <w:rsid w:val="00E00DA1"/>
    <w:rsid w:val="00E00E26"/>
    <w:rsid w:val="00E00E85"/>
    <w:rsid w:val="00E00EAC"/>
    <w:rsid w:val="00E00F26"/>
    <w:rsid w:val="00E00FBE"/>
    <w:rsid w:val="00E01005"/>
    <w:rsid w:val="00E01035"/>
    <w:rsid w:val="00E010C2"/>
    <w:rsid w:val="00E012BE"/>
    <w:rsid w:val="00E01362"/>
    <w:rsid w:val="00E015EE"/>
    <w:rsid w:val="00E017D1"/>
    <w:rsid w:val="00E018F5"/>
    <w:rsid w:val="00E0196E"/>
    <w:rsid w:val="00E01BA0"/>
    <w:rsid w:val="00E01C73"/>
    <w:rsid w:val="00E01EB1"/>
    <w:rsid w:val="00E02114"/>
    <w:rsid w:val="00E021EB"/>
    <w:rsid w:val="00E0240D"/>
    <w:rsid w:val="00E0249B"/>
    <w:rsid w:val="00E0258B"/>
    <w:rsid w:val="00E02772"/>
    <w:rsid w:val="00E02821"/>
    <w:rsid w:val="00E02A8D"/>
    <w:rsid w:val="00E02C4F"/>
    <w:rsid w:val="00E02E08"/>
    <w:rsid w:val="00E02E57"/>
    <w:rsid w:val="00E02EBF"/>
    <w:rsid w:val="00E032A1"/>
    <w:rsid w:val="00E032BD"/>
    <w:rsid w:val="00E03BAF"/>
    <w:rsid w:val="00E03F68"/>
    <w:rsid w:val="00E04120"/>
    <w:rsid w:val="00E04129"/>
    <w:rsid w:val="00E041F4"/>
    <w:rsid w:val="00E041F5"/>
    <w:rsid w:val="00E04336"/>
    <w:rsid w:val="00E046EB"/>
    <w:rsid w:val="00E04750"/>
    <w:rsid w:val="00E04B1A"/>
    <w:rsid w:val="00E04C86"/>
    <w:rsid w:val="00E04DE5"/>
    <w:rsid w:val="00E05489"/>
    <w:rsid w:val="00E05563"/>
    <w:rsid w:val="00E058B3"/>
    <w:rsid w:val="00E05A19"/>
    <w:rsid w:val="00E05B6A"/>
    <w:rsid w:val="00E05BEF"/>
    <w:rsid w:val="00E05C9D"/>
    <w:rsid w:val="00E064E2"/>
    <w:rsid w:val="00E06710"/>
    <w:rsid w:val="00E06AAF"/>
    <w:rsid w:val="00E06D23"/>
    <w:rsid w:val="00E06E21"/>
    <w:rsid w:val="00E06F72"/>
    <w:rsid w:val="00E07186"/>
    <w:rsid w:val="00E07881"/>
    <w:rsid w:val="00E07BCD"/>
    <w:rsid w:val="00E07CA9"/>
    <w:rsid w:val="00E102D7"/>
    <w:rsid w:val="00E10320"/>
    <w:rsid w:val="00E1033E"/>
    <w:rsid w:val="00E10437"/>
    <w:rsid w:val="00E1048C"/>
    <w:rsid w:val="00E10509"/>
    <w:rsid w:val="00E10574"/>
    <w:rsid w:val="00E10C78"/>
    <w:rsid w:val="00E10CE6"/>
    <w:rsid w:val="00E110B3"/>
    <w:rsid w:val="00E11231"/>
    <w:rsid w:val="00E11286"/>
    <w:rsid w:val="00E1133E"/>
    <w:rsid w:val="00E113A4"/>
    <w:rsid w:val="00E1155A"/>
    <w:rsid w:val="00E118ED"/>
    <w:rsid w:val="00E11A5D"/>
    <w:rsid w:val="00E11E0F"/>
    <w:rsid w:val="00E11E83"/>
    <w:rsid w:val="00E11EE7"/>
    <w:rsid w:val="00E12052"/>
    <w:rsid w:val="00E12078"/>
    <w:rsid w:val="00E1207F"/>
    <w:rsid w:val="00E1218D"/>
    <w:rsid w:val="00E122A6"/>
    <w:rsid w:val="00E12993"/>
    <w:rsid w:val="00E12CBE"/>
    <w:rsid w:val="00E12FBE"/>
    <w:rsid w:val="00E13126"/>
    <w:rsid w:val="00E132A8"/>
    <w:rsid w:val="00E13EC9"/>
    <w:rsid w:val="00E13FBE"/>
    <w:rsid w:val="00E13FFC"/>
    <w:rsid w:val="00E14357"/>
    <w:rsid w:val="00E14472"/>
    <w:rsid w:val="00E148AC"/>
    <w:rsid w:val="00E148CB"/>
    <w:rsid w:val="00E14BC6"/>
    <w:rsid w:val="00E14C74"/>
    <w:rsid w:val="00E14C7E"/>
    <w:rsid w:val="00E14CFB"/>
    <w:rsid w:val="00E15035"/>
    <w:rsid w:val="00E15174"/>
    <w:rsid w:val="00E153D0"/>
    <w:rsid w:val="00E1546A"/>
    <w:rsid w:val="00E1572D"/>
    <w:rsid w:val="00E1575B"/>
    <w:rsid w:val="00E15A7C"/>
    <w:rsid w:val="00E15A93"/>
    <w:rsid w:val="00E15BCB"/>
    <w:rsid w:val="00E15CA6"/>
    <w:rsid w:val="00E15D1F"/>
    <w:rsid w:val="00E160B4"/>
    <w:rsid w:val="00E16291"/>
    <w:rsid w:val="00E16391"/>
    <w:rsid w:val="00E16432"/>
    <w:rsid w:val="00E164C6"/>
    <w:rsid w:val="00E164F7"/>
    <w:rsid w:val="00E166CD"/>
    <w:rsid w:val="00E16869"/>
    <w:rsid w:val="00E16886"/>
    <w:rsid w:val="00E1688F"/>
    <w:rsid w:val="00E1699F"/>
    <w:rsid w:val="00E16CA8"/>
    <w:rsid w:val="00E16D09"/>
    <w:rsid w:val="00E16F87"/>
    <w:rsid w:val="00E1703D"/>
    <w:rsid w:val="00E170C3"/>
    <w:rsid w:val="00E1712F"/>
    <w:rsid w:val="00E17521"/>
    <w:rsid w:val="00E1761E"/>
    <w:rsid w:val="00E17827"/>
    <w:rsid w:val="00E17875"/>
    <w:rsid w:val="00E17A0B"/>
    <w:rsid w:val="00E17A12"/>
    <w:rsid w:val="00E17C13"/>
    <w:rsid w:val="00E17D13"/>
    <w:rsid w:val="00E17D31"/>
    <w:rsid w:val="00E17F73"/>
    <w:rsid w:val="00E2014C"/>
    <w:rsid w:val="00E2046D"/>
    <w:rsid w:val="00E20BDD"/>
    <w:rsid w:val="00E20D22"/>
    <w:rsid w:val="00E210A9"/>
    <w:rsid w:val="00E211C2"/>
    <w:rsid w:val="00E212EA"/>
    <w:rsid w:val="00E212FC"/>
    <w:rsid w:val="00E213C3"/>
    <w:rsid w:val="00E214A3"/>
    <w:rsid w:val="00E214C6"/>
    <w:rsid w:val="00E2153B"/>
    <w:rsid w:val="00E215DF"/>
    <w:rsid w:val="00E218A4"/>
    <w:rsid w:val="00E2190A"/>
    <w:rsid w:val="00E21AF9"/>
    <w:rsid w:val="00E21B8A"/>
    <w:rsid w:val="00E21E5C"/>
    <w:rsid w:val="00E2219F"/>
    <w:rsid w:val="00E22215"/>
    <w:rsid w:val="00E22735"/>
    <w:rsid w:val="00E2288B"/>
    <w:rsid w:val="00E22BA3"/>
    <w:rsid w:val="00E22BAA"/>
    <w:rsid w:val="00E22BAD"/>
    <w:rsid w:val="00E23122"/>
    <w:rsid w:val="00E2343F"/>
    <w:rsid w:val="00E2380D"/>
    <w:rsid w:val="00E239FB"/>
    <w:rsid w:val="00E23B2C"/>
    <w:rsid w:val="00E23E75"/>
    <w:rsid w:val="00E24202"/>
    <w:rsid w:val="00E24271"/>
    <w:rsid w:val="00E24280"/>
    <w:rsid w:val="00E24617"/>
    <w:rsid w:val="00E24BA8"/>
    <w:rsid w:val="00E24C2E"/>
    <w:rsid w:val="00E24CAD"/>
    <w:rsid w:val="00E24CB4"/>
    <w:rsid w:val="00E25231"/>
    <w:rsid w:val="00E2537F"/>
    <w:rsid w:val="00E253ED"/>
    <w:rsid w:val="00E2547D"/>
    <w:rsid w:val="00E2559A"/>
    <w:rsid w:val="00E25819"/>
    <w:rsid w:val="00E25833"/>
    <w:rsid w:val="00E25AA0"/>
    <w:rsid w:val="00E25E22"/>
    <w:rsid w:val="00E25F0B"/>
    <w:rsid w:val="00E26110"/>
    <w:rsid w:val="00E2627C"/>
    <w:rsid w:val="00E265A7"/>
    <w:rsid w:val="00E2670C"/>
    <w:rsid w:val="00E26BB6"/>
    <w:rsid w:val="00E26CA5"/>
    <w:rsid w:val="00E26E39"/>
    <w:rsid w:val="00E26E64"/>
    <w:rsid w:val="00E2720E"/>
    <w:rsid w:val="00E2722E"/>
    <w:rsid w:val="00E273EB"/>
    <w:rsid w:val="00E276B0"/>
    <w:rsid w:val="00E27954"/>
    <w:rsid w:val="00E2798F"/>
    <w:rsid w:val="00E27BE3"/>
    <w:rsid w:val="00E27BF6"/>
    <w:rsid w:val="00E27F64"/>
    <w:rsid w:val="00E302D1"/>
    <w:rsid w:val="00E302FA"/>
    <w:rsid w:val="00E3050C"/>
    <w:rsid w:val="00E30669"/>
    <w:rsid w:val="00E306B4"/>
    <w:rsid w:val="00E30736"/>
    <w:rsid w:val="00E307CA"/>
    <w:rsid w:val="00E3093A"/>
    <w:rsid w:val="00E30950"/>
    <w:rsid w:val="00E3096D"/>
    <w:rsid w:val="00E309EC"/>
    <w:rsid w:val="00E30A6B"/>
    <w:rsid w:val="00E30B07"/>
    <w:rsid w:val="00E30B52"/>
    <w:rsid w:val="00E30CF2"/>
    <w:rsid w:val="00E30DAE"/>
    <w:rsid w:val="00E310CA"/>
    <w:rsid w:val="00E310DC"/>
    <w:rsid w:val="00E3125B"/>
    <w:rsid w:val="00E3134D"/>
    <w:rsid w:val="00E3142A"/>
    <w:rsid w:val="00E3159E"/>
    <w:rsid w:val="00E317A5"/>
    <w:rsid w:val="00E319FE"/>
    <w:rsid w:val="00E31CDC"/>
    <w:rsid w:val="00E31E5A"/>
    <w:rsid w:val="00E3225D"/>
    <w:rsid w:val="00E322E7"/>
    <w:rsid w:val="00E32352"/>
    <w:rsid w:val="00E3274E"/>
    <w:rsid w:val="00E3284F"/>
    <w:rsid w:val="00E32C85"/>
    <w:rsid w:val="00E32E29"/>
    <w:rsid w:val="00E32E38"/>
    <w:rsid w:val="00E32EB5"/>
    <w:rsid w:val="00E32F9C"/>
    <w:rsid w:val="00E330B1"/>
    <w:rsid w:val="00E33152"/>
    <w:rsid w:val="00E3335E"/>
    <w:rsid w:val="00E33713"/>
    <w:rsid w:val="00E337C6"/>
    <w:rsid w:val="00E3386C"/>
    <w:rsid w:val="00E338C0"/>
    <w:rsid w:val="00E33B37"/>
    <w:rsid w:val="00E33B96"/>
    <w:rsid w:val="00E33D20"/>
    <w:rsid w:val="00E33F52"/>
    <w:rsid w:val="00E3433A"/>
    <w:rsid w:val="00E3434C"/>
    <w:rsid w:val="00E34849"/>
    <w:rsid w:val="00E34875"/>
    <w:rsid w:val="00E34A10"/>
    <w:rsid w:val="00E34C25"/>
    <w:rsid w:val="00E34EE6"/>
    <w:rsid w:val="00E34F00"/>
    <w:rsid w:val="00E34FFA"/>
    <w:rsid w:val="00E352CB"/>
    <w:rsid w:val="00E35427"/>
    <w:rsid w:val="00E3560F"/>
    <w:rsid w:val="00E356F6"/>
    <w:rsid w:val="00E35D35"/>
    <w:rsid w:val="00E35DDC"/>
    <w:rsid w:val="00E35ED0"/>
    <w:rsid w:val="00E362F6"/>
    <w:rsid w:val="00E3638E"/>
    <w:rsid w:val="00E3653C"/>
    <w:rsid w:val="00E36645"/>
    <w:rsid w:val="00E368C0"/>
    <w:rsid w:val="00E36BE8"/>
    <w:rsid w:val="00E36C6D"/>
    <w:rsid w:val="00E36CEE"/>
    <w:rsid w:val="00E370C1"/>
    <w:rsid w:val="00E372F4"/>
    <w:rsid w:val="00E401E0"/>
    <w:rsid w:val="00E4023E"/>
    <w:rsid w:val="00E40395"/>
    <w:rsid w:val="00E40492"/>
    <w:rsid w:val="00E405AD"/>
    <w:rsid w:val="00E405D9"/>
    <w:rsid w:val="00E409DA"/>
    <w:rsid w:val="00E40C8E"/>
    <w:rsid w:val="00E414A4"/>
    <w:rsid w:val="00E415ED"/>
    <w:rsid w:val="00E41736"/>
    <w:rsid w:val="00E41794"/>
    <w:rsid w:val="00E41A44"/>
    <w:rsid w:val="00E42382"/>
    <w:rsid w:val="00E42635"/>
    <w:rsid w:val="00E426F9"/>
    <w:rsid w:val="00E42CC7"/>
    <w:rsid w:val="00E43153"/>
    <w:rsid w:val="00E43213"/>
    <w:rsid w:val="00E43221"/>
    <w:rsid w:val="00E4381E"/>
    <w:rsid w:val="00E43A2F"/>
    <w:rsid w:val="00E43BFD"/>
    <w:rsid w:val="00E43C46"/>
    <w:rsid w:val="00E43C5E"/>
    <w:rsid w:val="00E43E76"/>
    <w:rsid w:val="00E43E7E"/>
    <w:rsid w:val="00E43ED6"/>
    <w:rsid w:val="00E442EF"/>
    <w:rsid w:val="00E446AB"/>
    <w:rsid w:val="00E4488D"/>
    <w:rsid w:val="00E44B77"/>
    <w:rsid w:val="00E44C03"/>
    <w:rsid w:val="00E44C94"/>
    <w:rsid w:val="00E44DE4"/>
    <w:rsid w:val="00E44E6C"/>
    <w:rsid w:val="00E44EBA"/>
    <w:rsid w:val="00E45108"/>
    <w:rsid w:val="00E4522A"/>
    <w:rsid w:val="00E453DC"/>
    <w:rsid w:val="00E45438"/>
    <w:rsid w:val="00E4543D"/>
    <w:rsid w:val="00E45470"/>
    <w:rsid w:val="00E454F7"/>
    <w:rsid w:val="00E4554B"/>
    <w:rsid w:val="00E4567A"/>
    <w:rsid w:val="00E45689"/>
    <w:rsid w:val="00E4573D"/>
    <w:rsid w:val="00E45852"/>
    <w:rsid w:val="00E45953"/>
    <w:rsid w:val="00E45AFB"/>
    <w:rsid w:val="00E464F4"/>
    <w:rsid w:val="00E466E5"/>
    <w:rsid w:val="00E466FE"/>
    <w:rsid w:val="00E467E7"/>
    <w:rsid w:val="00E4681B"/>
    <w:rsid w:val="00E469CE"/>
    <w:rsid w:val="00E46A30"/>
    <w:rsid w:val="00E46CB6"/>
    <w:rsid w:val="00E46CC3"/>
    <w:rsid w:val="00E471BA"/>
    <w:rsid w:val="00E47342"/>
    <w:rsid w:val="00E474D1"/>
    <w:rsid w:val="00E477E9"/>
    <w:rsid w:val="00E4780B"/>
    <w:rsid w:val="00E47DA9"/>
    <w:rsid w:val="00E5000B"/>
    <w:rsid w:val="00E500E6"/>
    <w:rsid w:val="00E50265"/>
    <w:rsid w:val="00E50289"/>
    <w:rsid w:val="00E5046C"/>
    <w:rsid w:val="00E504B7"/>
    <w:rsid w:val="00E5070A"/>
    <w:rsid w:val="00E507B0"/>
    <w:rsid w:val="00E507DD"/>
    <w:rsid w:val="00E508B2"/>
    <w:rsid w:val="00E508B8"/>
    <w:rsid w:val="00E50DC0"/>
    <w:rsid w:val="00E5102A"/>
    <w:rsid w:val="00E513A5"/>
    <w:rsid w:val="00E514AE"/>
    <w:rsid w:val="00E5166D"/>
    <w:rsid w:val="00E51909"/>
    <w:rsid w:val="00E5194A"/>
    <w:rsid w:val="00E51BBF"/>
    <w:rsid w:val="00E51CAE"/>
    <w:rsid w:val="00E5204F"/>
    <w:rsid w:val="00E5214B"/>
    <w:rsid w:val="00E521F8"/>
    <w:rsid w:val="00E52474"/>
    <w:rsid w:val="00E52717"/>
    <w:rsid w:val="00E52993"/>
    <w:rsid w:val="00E52FF9"/>
    <w:rsid w:val="00E53090"/>
    <w:rsid w:val="00E535EF"/>
    <w:rsid w:val="00E53B93"/>
    <w:rsid w:val="00E53BE5"/>
    <w:rsid w:val="00E53FBA"/>
    <w:rsid w:val="00E5418C"/>
    <w:rsid w:val="00E5429E"/>
    <w:rsid w:val="00E5434A"/>
    <w:rsid w:val="00E54663"/>
    <w:rsid w:val="00E5490E"/>
    <w:rsid w:val="00E54974"/>
    <w:rsid w:val="00E549C9"/>
    <w:rsid w:val="00E54B7E"/>
    <w:rsid w:val="00E54B8D"/>
    <w:rsid w:val="00E54E61"/>
    <w:rsid w:val="00E54F97"/>
    <w:rsid w:val="00E5521B"/>
    <w:rsid w:val="00E5567C"/>
    <w:rsid w:val="00E55766"/>
    <w:rsid w:val="00E5579A"/>
    <w:rsid w:val="00E5581C"/>
    <w:rsid w:val="00E55A83"/>
    <w:rsid w:val="00E55CA0"/>
    <w:rsid w:val="00E55F47"/>
    <w:rsid w:val="00E55FDB"/>
    <w:rsid w:val="00E56051"/>
    <w:rsid w:val="00E5631E"/>
    <w:rsid w:val="00E56374"/>
    <w:rsid w:val="00E56790"/>
    <w:rsid w:val="00E568E1"/>
    <w:rsid w:val="00E56901"/>
    <w:rsid w:val="00E5696C"/>
    <w:rsid w:val="00E56B4D"/>
    <w:rsid w:val="00E57247"/>
    <w:rsid w:val="00E5724B"/>
    <w:rsid w:val="00E57643"/>
    <w:rsid w:val="00E5775C"/>
    <w:rsid w:val="00E578EE"/>
    <w:rsid w:val="00E57AAB"/>
    <w:rsid w:val="00E57D0B"/>
    <w:rsid w:val="00E57DA7"/>
    <w:rsid w:val="00E57F63"/>
    <w:rsid w:val="00E60000"/>
    <w:rsid w:val="00E601CE"/>
    <w:rsid w:val="00E6021B"/>
    <w:rsid w:val="00E60550"/>
    <w:rsid w:val="00E605EA"/>
    <w:rsid w:val="00E60826"/>
    <w:rsid w:val="00E60838"/>
    <w:rsid w:val="00E60A3F"/>
    <w:rsid w:val="00E60A4E"/>
    <w:rsid w:val="00E60A63"/>
    <w:rsid w:val="00E60FB3"/>
    <w:rsid w:val="00E6105A"/>
    <w:rsid w:val="00E6148C"/>
    <w:rsid w:val="00E615FC"/>
    <w:rsid w:val="00E61822"/>
    <w:rsid w:val="00E618FE"/>
    <w:rsid w:val="00E61A4A"/>
    <w:rsid w:val="00E61C55"/>
    <w:rsid w:val="00E61ED2"/>
    <w:rsid w:val="00E6250C"/>
    <w:rsid w:val="00E62515"/>
    <w:rsid w:val="00E62B74"/>
    <w:rsid w:val="00E62B86"/>
    <w:rsid w:val="00E62CFD"/>
    <w:rsid w:val="00E638B5"/>
    <w:rsid w:val="00E63F39"/>
    <w:rsid w:val="00E64096"/>
    <w:rsid w:val="00E64202"/>
    <w:rsid w:val="00E644EC"/>
    <w:rsid w:val="00E646F3"/>
    <w:rsid w:val="00E64799"/>
    <w:rsid w:val="00E647FD"/>
    <w:rsid w:val="00E648F3"/>
    <w:rsid w:val="00E64A39"/>
    <w:rsid w:val="00E64A67"/>
    <w:rsid w:val="00E64C1B"/>
    <w:rsid w:val="00E64F37"/>
    <w:rsid w:val="00E65065"/>
    <w:rsid w:val="00E65315"/>
    <w:rsid w:val="00E6557D"/>
    <w:rsid w:val="00E6559F"/>
    <w:rsid w:val="00E6567C"/>
    <w:rsid w:val="00E65792"/>
    <w:rsid w:val="00E65883"/>
    <w:rsid w:val="00E6589D"/>
    <w:rsid w:val="00E65A43"/>
    <w:rsid w:val="00E65D12"/>
    <w:rsid w:val="00E65DBC"/>
    <w:rsid w:val="00E65ED8"/>
    <w:rsid w:val="00E65F65"/>
    <w:rsid w:val="00E6648E"/>
    <w:rsid w:val="00E66AE0"/>
    <w:rsid w:val="00E66BEE"/>
    <w:rsid w:val="00E67130"/>
    <w:rsid w:val="00E67268"/>
    <w:rsid w:val="00E6737E"/>
    <w:rsid w:val="00E6781E"/>
    <w:rsid w:val="00E67A44"/>
    <w:rsid w:val="00E67B84"/>
    <w:rsid w:val="00E67D98"/>
    <w:rsid w:val="00E67E33"/>
    <w:rsid w:val="00E702F9"/>
    <w:rsid w:val="00E703ED"/>
    <w:rsid w:val="00E709CE"/>
    <w:rsid w:val="00E709F8"/>
    <w:rsid w:val="00E70B7A"/>
    <w:rsid w:val="00E70F73"/>
    <w:rsid w:val="00E710B5"/>
    <w:rsid w:val="00E71238"/>
    <w:rsid w:val="00E7124E"/>
    <w:rsid w:val="00E7143A"/>
    <w:rsid w:val="00E714D0"/>
    <w:rsid w:val="00E71694"/>
    <w:rsid w:val="00E717FD"/>
    <w:rsid w:val="00E718F4"/>
    <w:rsid w:val="00E71930"/>
    <w:rsid w:val="00E720CD"/>
    <w:rsid w:val="00E721E5"/>
    <w:rsid w:val="00E7224E"/>
    <w:rsid w:val="00E722E4"/>
    <w:rsid w:val="00E72468"/>
    <w:rsid w:val="00E7260B"/>
    <w:rsid w:val="00E726A9"/>
    <w:rsid w:val="00E72908"/>
    <w:rsid w:val="00E72992"/>
    <w:rsid w:val="00E72E7E"/>
    <w:rsid w:val="00E72FBB"/>
    <w:rsid w:val="00E731E6"/>
    <w:rsid w:val="00E732ED"/>
    <w:rsid w:val="00E7375F"/>
    <w:rsid w:val="00E73820"/>
    <w:rsid w:val="00E738AF"/>
    <w:rsid w:val="00E73AD7"/>
    <w:rsid w:val="00E73B2F"/>
    <w:rsid w:val="00E73F11"/>
    <w:rsid w:val="00E74098"/>
    <w:rsid w:val="00E74534"/>
    <w:rsid w:val="00E74566"/>
    <w:rsid w:val="00E745DD"/>
    <w:rsid w:val="00E74870"/>
    <w:rsid w:val="00E74C0B"/>
    <w:rsid w:val="00E74C89"/>
    <w:rsid w:val="00E74CF3"/>
    <w:rsid w:val="00E7592F"/>
    <w:rsid w:val="00E75DE6"/>
    <w:rsid w:val="00E7605A"/>
    <w:rsid w:val="00E760FA"/>
    <w:rsid w:val="00E76193"/>
    <w:rsid w:val="00E7623D"/>
    <w:rsid w:val="00E76241"/>
    <w:rsid w:val="00E7675D"/>
    <w:rsid w:val="00E76ACF"/>
    <w:rsid w:val="00E76D40"/>
    <w:rsid w:val="00E76ED3"/>
    <w:rsid w:val="00E77030"/>
    <w:rsid w:val="00E7710A"/>
    <w:rsid w:val="00E7714D"/>
    <w:rsid w:val="00E7734A"/>
    <w:rsid w:val="00E774EA"/>
    <w:rsid w:val="00E77650"/>
    <w:rsid w:val="00E776C7"/>
    <w:rsid w:val="00E77804"/>
    <w:rsid w:val="00E80181"/>
    <w:rsid w:val="00E802BF"/>
    <w:rsid w:val="00E806C1"/>
    <w:rsid w:val="00E809AF"/>
    <w:rsid w:val="00E80CE4"/>
    <w:rsid w:val="00E80F22"/>
    <w:rsid w:val="00E80FEC"/>
    <w:rsid w:val="00E80FF0"/>
    <w:rsid w:val="00E81358"/>
    <w:rsid w:val="00E8148A"/>
    <w:rsid w:val="00E81506"/>
    <w:rsid w:val="00E81818"/>
    <w:rsid w:val="00E81B8D"/>
    <w:rsid w:val="00E81DE0"/>
    <w:rsid w:val="00E81F0F"/>
    <w:rsid w:val="00E82080"/>
    <w:rsid w:val="00E82143"/>
    <w:rsid w:val="00E822F7"/>
    <w:rsid w:val="00E826C6"/>
    <w:rsid w:val="00E82AA0"/>
    <w:rsid w:val="00E82C71"/>
    <w:rsid w:val="00E8331C"/>
    <w:rsid w:val="00E83A0C"/>
    <w:rsid w:val="00E83A53"/>
    <w:rsid w:val="00E8400B"/>
    <w:rsid w:val="00E841D9"/>
    <w:rsid w:val="00E8427D"/>
    <w:rsid w:val="00E84400"/>
    <w:rsid w:val="00E84634"/>
    <w:rsid w:val="00E84694"/>
    <w:rsid w:val="00E848C4"/>
    <w:rsid w:val="00E848F2"/>
    <w:rsid w:val="00E84A2F"/>
    <w:rsid w:val="00E84A5C"/>
    <w:rsid w:val="00E84D66"/>
    <w:rsid w:val="00E84FD4"/>
    <w:rsid w:val="00E85177"/>
    <w:rsid w:val="00E8519B"/>
    <w:rsid w:val="00E851B8"/>
    <w:rsid w:val="00E85259"/>
    <w:rsid w:val="00E85480"/>
    <w:rsid w:val="00E85A9C"/>
    <w:rsid w:val="00E85CD0"/>
    <w:rsid w:val="00E86052"/>
    <w:rsid w:val="00E86080"/>
    <w:rsid w:val="00E8639E"/>
    <w:rsid w:val="00E86455"/>
    <w:rsid w:val="00E8689C"/>
    <w:rsid w:val="00E86A11"/>
    <w:rsid w:val="00E8725E"/>
    <w:rsid w:val="00E872A7"/>
    <w:rsid w:val="00E874A5"/>
    <w:rsid w:val="00E875AB"/>
    <w:rsid w:val="00E87897"/>
    <w:rsid w:val="00E87C4D"/>
    <w:rsid w:val="00E87E4D"/>
    <w:rsid w:val="00E87FF8"/>
    <w:rsid w:val="00E900F4"/>
    <w:rsid w:val="00E9070B"/>
    <w:rsid w:val="00E9070E"/>
    <w:rsid w:val="00E90823"/>
    <w:rsid w:val="00E90882"/>
    <w:rsid w:val="00E90896"/>
    <w:rsid w:val="00E908BB"/>
    <w:rsid w:val="00E90904"/>
    <w:rsid w:val="00E90BD6"/>
    <w:rsid w:val="00E90D52"/>
    <w:rsid w:val="00E90DEA"/>
    <w:rsid w:val="00E90F75"/>
    <w:rsid w:val="00E9109C"/>
    <w:rsid w:val="00E9159B"/>
    <w:rsid w:val="00E91637"/>
    <w:rsid w:val="00E917AF"/>
    <w:rsid w:val="00E91807"/>
    <w:rsid w:val="00E91A01"/>
    <w:rsid w:val="00E91ABD"/>
    <w:rsid w:val="00E91C48"/>
    <w:rsid w:val="00E91D4F"/>
    <w:rsid w:val="00E91EED"/>
    <w:rsid w:val="00E91F0A"/>
    <w:rsid w:val="00E9200F"/>
    <w:rsid w:val="00E92063"/>
    <w:rsid w:val="00E922E3"/>
    <w:rsid w:val="00E9232F"/>
    <w:rsid w:val="00E92484"/>
    <w:rsid w:val="00E92539"/>
    <w:rsid w:val="00E925D4"/>
    <w:rsid w:val="00E9264D"/>
    <w:rsid w:val="00E926D8"/>
    <w:rsid w:val="00E92B67"/>
    <w:rsid w:val="00E92F78"/>
    <w:rsid w:val="00E9309B"/>
    <w:rsid w:val="00E930A8"/>
    <w:rsid w:val="00E9311C"/>
    <w:rsid w:val="00E93163"/>
    <w:rsid w:val="00E9360C"/>
    <w:rsid w:val="00E9366F"/>
    <w:rsid w:val="00E936E7"/>
    <w:rsid w:val="00E93B2B"/>
    <w:rsid w:val="00E93BB8"/>
    <w:rsid w:val="00E94864"/>
    <w:rsid w:val="00E94916"/>
    <w:rsid w:val="00E949B1"/>
    <w:rsid w:val="00E94ABB"/>
    <w:rsid w:val="00E94BE0"/>
    <w:rsid w:val="00E94BFF"/>
    <w:rsid w:val="00E94EFB"/>
    <w:rsid w:val="00E9504C"/>
    <w:rsid w:val="00E95447"/>
    <w:rsid w:val="00E95826"/>
    <w:rsid w:val="00E95A57"/>
    <w:rsid w:val="00E95D77"/>
    <w:rsid w:val="00E96040"/>
    <w:rsid w:val="00E96245"/>
    <w:rsid w:val="00E96439"/>
    <w:rsid w:val="00E964D5"/>
    <w:rsid w:val="00E9669E"/>
    <w:rsid w:val="00E966AD"/>
    <w:rsid w:val="00E96A9F"/>
    <w:rsid w:val="00E9711C"/>
    <w:rsid w:val="00E97404"/>
    <w:rsid w:val="00E97603"/>
    <w:rsid w:val="00E9774C"/>
    <w:rsid w:val="00E9774E"/>
    <w:rsid w:val="00E97793"/>
    <w:rsid w:val="00E97B7A"/>
    <w:rsid w:val="00E97C2B"/>
    <w:rsid w:val="00E97D07"/>
    <w:rsid w:val="00E97FF1"/>
    <w:rsid w:val="00EA0063"/>
    <w:rsid w:val="00EA00B2"/>
    <w:rsid w:val="00EA028B"/>
    <w:rsid w:val="00EA0412"/>
    <w:rsid w:val="00EA050C"/>
    <w:rsid w:val="00EA07F8"/>
    <w:rsid w:val="00EA0815"/>
    <w:rsid w:val="00EA0C63"/>
    <w:rsid w:val="00EA0CB5"/>
    <w:rsid w:val="00EA0F07"/>
    <w:rsid w:val="00EA1061"/>
    <w:rsid w:val="00EA12B6"/>
    <w:rsid w:val="00EA12CE"/>
    <w:rsid w:val="00EA1457"/>
    <w:rsid w:val="00EA1460"/>
    <w:rsid w:val="00EA176E"/>
    <w:rsid w:val="00EA183E"/>
    <w:rsid w:val="00EA1D0A"/>
    <w:rsid w:val="00EA20FA"/>
    <w:rsid w:val="00EA21E0"/>
    <w:rsid w:val="00EA238A"/>
    <w:rsid w:val="00EA2508"/>
    <w:rsid w:val="00EA268B"/>
    <w:rsid w:val="00EA26E1"/>
    <w:rsid w:val="00EA279C"/>
    <w:rsid w:val="00EA29B0"/>
    <w:rsid w:val="00EA2B95"/>
    <w:rsid w:val="00EA2CBE"/>
    <w:rsid w:val="00EA2DBC"/>
    <w:rsid w:val="00EA2F07"/>
    <w:rsid w:val="00EA31D3"/>
    <w:rsid w:val="00EA3215"/>
    <w:rsid w:val="00EA326E"/>
    <w:rsid w:val="00EA3309"/>
    <w:rsid w:val="00EA334B"/>
    <w:rsid w:val="00EA368B"/>
    <w:rsid w:val="00EA37A4"/>
    <w:rsid w:val="00EA3916"/>
    <w:rsid w:val="00EA39C6"/>
    <w:rsid w:val="00EA3AA8"/>
    <w:rsid w:val="00EA3C02"/>
    <w:rsid w:val="00EA3C13"/>
    <w:rsid w:val="00EA3D05"/>
    <w:rsid w:val="00EA4347"/>
    <w:rsid w:val="00EA44F8"/>
    <w:rsid w:val="00EA45EA"/>
    <w:rsid w:val="00EA4686"/>
    <w:rsid w:val="00EA48BE"/>
    <w:rsid w:val="00EA4930"/>
    <w:rsid w:val="00EA4963"/>
    <w:rsid w:val="00EA4CBA"/>
    <w:rsid w:val="00EA4D16"/>
    <w:rsid w:val="00EA4DE3"/>
    <w:rsid w:val="00EA524F"/>
    <w:rsid w:val="00EA57A1"/>
    <w:rsid w:val="00EA5E81"/>
    <w:rsid w:val="00EA5EC1"/>
    <w:rsid w:val="00EA6196"/>
    <w:rsid w:val="00EA62D7"/>
    <w:rsid w:val="00EA64B3"/>
    <w:rsid w:val="00EA6680"/>
    <w:rsid w:val="00EA6A33"/>
    <w:rsid w:val="00EA6B51"/>
    <w:rsid w:val="00EA6F67"/>
    <w:rsid w:val="00EA70C5"/>
    <w:rsid w:val="00EA7307"/>
    <w:rsid w:val="00EA753B"/>
    <w:rsid w:val="00EA7F1B"/>
    <w:rsid w:val="00EA7FE4"/>
    <w:rsid w:val="00EB00DB"/>
    <w:rsid w:val="00EB01A5"/>
    <w:rsid w:val="00EB05F2"/>
    <w:rsid w:val="00EB06F1"/>
    <w:rsid w:val="00EB0715"/>
    <w:rsid w:val="00EB0A6F"/>
    <w:rsid w:val="00EB0A9B"/>
    <w:rsid w:val="00EB0F99"/>
    <w:rsid w:val="00EB1046"/>
    <w:rsid w:val="00EB1056"/>
    <w:rsid w:val="00EB13C1"/>
    <w:rsid w:val="00EB171D"/>
    <w:rsid w:val="00EB17ED"/>
    <w:rsid w:val="00EB187D"/>
    <w:rsid w:val="00EB1883"/>
    <w:rsid w:val="00EB18D0"/>
    <w:rsid w:val="00EB18EE"/>
    <w:rsid w:val="00EB18F6"/>
    <w:rsid w:val="00EB1993"/>
    <w:rsid w:val="00EB1DB1"/>
    <w:rsid w:val="00EB239D"/>
    <w:rsid w:val="00EB2723"/>
    <w:rsid w:val="00EB2748"/>
    <w:rsid w:val="00EB288E"/>
    <w:rsid w:val="00EB2D5D"/>
    <w:rsid w:val="00EB2DBB"/>
    <w:rsid w:val="00EB2E6B"/>
    <w:rsid w:val="00EB30F1"/>
    <w:rsid w:val="00EB31B9"/>
    <w:rsid w:val="00EB33A3"/>
    <w:rsid w:val="00EB3401"/>
    <w:rsid w:val="00EB34BF"/>
    <w:rsid w:val="00EB35B8"/>
    <w:rsid w:val="00EB3BC9"/>
    <w:rsid w:val="00EB3E01"/>
    <w:rsid w:val="00EB4356"/>
    <w:rsid w:val="00EB4368"/>
    <w:rsid w:val="00EB441D"/>
    <w:rsid w:val="00EB44DE"/>
    <w:rsid w:val="00EB452E"/>
    <w:rsid w:val="00EB46B7"/>
    <w:rsid w:val="00EB4A21"/>
    <w:rsid w:val="00EB4B2A"/>
    <w:rsid w:val="00EB4C68"/>
    <w:rsid w:val="00EB50CD"/>
    <w:rsid w:val="00EB527E"/>
    <w:rsid w:val="00EB536D"/>
    <w:rsid w:val="00EB53A9"/>
    <w:rsid w:val="00EB5491"/>
    <w:rsid w:val="00EB556E"/>
    <w:rsid w:val="00EB5729"/>
    <w:rsid w:val="00EB58C1"/>
    <w:rsid w:val="00EB58FA"/>
    <w:rsid w:val="00EB5A4D"/>
    <w:rsid w:val="00EB5AE1"/>
    <w:rsid w:val="00EB5CBF"/>
    <w:rsid w:val="00EB5E3B"/>
    <w:rsid w:val="00EB5FDD"/>
    <w:rsid w:val="00EB607D"/>
    <w:rsid w:val="00EB64BF"/>
    <w:rsid w:val="00EB66E1"/>
    <w:rsid w:val="00EB67D9"/>
    <w:rsid w:val="00EB69D4"/>
    <w:rsid w:val="00EB6B32"/>
    <w:rsid w:val="00EB6D9B"/>
    <w:rsid w:val="00EB7069"/>
    <w:rsid w:val="00EB7074"/>
    <w:rsid w:val="00EB70B2"/>
    <w:rsid w:val="00EB7214"/>
    <w:rsid w:val="00EB7435"/>
    <w:rsid w:val="00EB7476"/>
    <w:rsid w:val="00EB766B"/>
    <w:rsid w:val="00EB7B61"/>
    <w:rsid w:val="00EB7B9E"/>
    <w:rsid w:val="00EB7CAC"/>
    <w:rsid w:val="00EB7D59"/>
    <w:rsid w:val="00EB7D6D"/>
    <w:rsid w:val="00EB7E7D"/>
    <w:rsid w:val="00EC00C7"/>
    <w:rsid w:val="00EC0272"/>
    <w:rsid w:val="00EC04D9"/>
    <w:rsid w:val="00EC0594"/>
    <w:rsid w:val="00EC0986"/>
    <w:rsid w:val="00EC098A"/>
    <w:rsid w:val="00EC0A6E"/>
    <w:rsid w:val="00EC0BA3"/>
    <w:rsid w:val="00EC0DEB"/>
    <w:rsid w:val="00EC106D"/>
    <w:rsid w:val="00EC10CA"/>
    <w:rsid w:val="00EC10FB"/>
    <w:rsid w:val="00EC126B"/>
    <w:rsid w:val="00EC1398"/>
    <w:rsid w:val="00EC1441"/>
    <w:rsid w:val="00EC1785"/>
    <w:rsid w:val="00EC18F3"/>
    <w:rsid w:val="00EC1B77"/>
    <w:rsid w:val="00EC1BC2"/>
    <w:rsid w:val="00EC1DA4"/>
    <w:rsid w:val="00EC1E2B"/>
    <w:rsid w:val="00EC208A"/>
    <w:rsid w:val="00EC230D"/>
    <w:rsid w:val="00EC2377"/>
    <w:rsid w:val="00EC28D0"/>
    <w:rsid w:val="00EC306A"/>
    <w:rsid w:val="00EC3082"/>
    <w:rsid w:val="00EC3272"/>
    <w:rsid w:val="00EC33B2"/>
    <w:rsid w:val="00EC35F0"/>
    <w:rsid w:val="00EC3ADF"/>
    <w:rsid w:val="00EC41AD"/>
    <w:rsid w:val="00EC431F"/>
    <w:rsid w:val="00EC4384"/>
    <w:rsid w:val="00EC4400"/>
    <w:rsid w:val="00EC458E"/>
    <w:rsid w:val="00EC46AF"/>
    <w:rsid w:val="00EC4DA4"/>
    <w:rsid w:val="00EC4E72"/>
    <w:rsid w:val="00EC4EAB"/>
    <w:rsid w:val="00EC4F55"/>
    <w:rsid w:val="00EC4F5F"/>
    <w:rsid w:val="00EC5182"/>
    <w:rsid w:val="00EC521E"/>
    <w:rsid w:val="00EC528A"/>
    <w:rsid w:val="00EC53DB"/>
    <w:rsid w:val="00EC5627"/>
    <w:rsid w:val="00EC5809"/>
    <w:rsid w:val="00EC595A"/>
    <w:rsid w:val="00EC598F"/>
    <w:rsid w:val="00EC59C3"/>
    <w:rsid w:val="00EC5CC0"/>
    <w:rsid w:val="00EC5E77"/>
    <w:rsid w:val="00EC5F9E"/>
    <w:rsid w:val="00EC618F"/>
    <w:rsid w:val="00EC63C7"/>
    <w:rsid w:val="00EC66F1"/>
    <w:rsid w:val="00EC671D"/>
    <w:rsid w:val="00EC6748"/>
    <w:rsid w:val="00EC6757"/>
    <w:rsid w:val="00EC6787"/>
    <w:rsid w:val="00EC684A"/>
    <w:rsid w:val="00EC688D"/>
    <w:rsid w:val="00EC694D"/>
    <w:rsid w:val="00EC6F46"/>
    <w:rsid w:val="00EC70BF"/>
    <w:rsid w:val="00EC7467"/>
    <w:rsid w:val="00EC76B3"/>
    <w:rsid w:val="00EC7902"/>
    <w:rsid w:val="00EC7A45"/>
    <w:rsid w:val="00EC7B2E"/>
    <w:rsid w:val="00EC7C81"/>
    <w:rsid w:val="00EC7D51"/>
    <w:rsid w:val="00EC7FFB"/>
    <w:rsid w:val="00ED0153"/>
    <w:rsid w:val="00ED030B"/>
    <w:rsid w:val="00ED042E"/>
    <w:rsid w:val="00ED050B"/>
    <w:rsid w:val="00ED0BC1"/>
    <w:rsid w:val="00ED0D81"/>
    <w:rsid w:val="00ED0FF9"/>
    <w:rsid w:val="00ED134C"/>
    <w:rsid w:val="00ED1B7F"/>
    <w:rsid w:val="00ED207F"/>
    <w:rsid w:val="00ED2127"/>
    <w:rsid w:val="00ED23F1"/>
    <w:rsid w:val="00ED2579"/>
    <w:rsid w:val="00ED2CE0"/>
    <w:rsid w:val="00ED2EB9"/>
    <w:rsid w:val="00ED302C"/>
    <w:rsid w:val="00ED320E"/>
    <w:rsid w:val="00ED3327"/>
    <w:rsid w:val="00ED3355"/>
    <w:rsid w:val="00ED34CD"/>
    <w:rsid w:val="00ED34FA"/>
    <w:rsid w:val="00ED3835"/>
    <w:rsid w:val="00ED3982"/>
    <w:rsid w:val="00ED3AC5"/>
    <w:rsid w:val="00ED3B00"/>
    <w:rsid w:val="00ED3BAD"/>
    <w:rsid w:val="00ED4450"/>
    <w:rsid w:val="00ED47B2"/>
    <w:rsid w:val="00ED4B02"/>
    <w:rsid w:val="00ED5084"/>
    <w:rsid w:val="00ED51A3"/>
    <w:rsid w:val="00ED54AB"/>
    <w:rsid w:val="00ED57EC"/>
    <w:rsid w:val="00ED580B"/>
    <w:rsid w:val="00ED5B61"/>
    <w:rsid w:val="00ED5D74"/>
    <w:rsid w:val="00ED5E17"/>
    <w:rsid w:val="00ED5F68"/>
    <w:rsid w:val="00ED5F94"/>
    <w:rsid w:val="00ED6288"/>
    <w:rsid w:val="00ED6399"/>
    <w:rsid w:val="00ED6BCF"/>
    <w:rsid w:val="00ED6F6E"/>
    <w:rsid w:val="00ED702E"/>
    <w:rsid w:val="00ED757C"/>
    <w:rsid w:val="00ED7622"/>
    <w:rsid w:val="00ED7645"/>
    <w:rsid w:val="00ED7A49"/>
    <w:rsid w:val="00ED7A5B"/>
    <w:rsid w:val="00ED7B02"/>
    <w:rsid w:val="00ED7C00"/>
    <w:rsid w:val="00EE0013"/>
    <w:rsid w:val="00EE00AF"/>
    <w:rsid w:val="00EE0277"/>
    <w:rsid w:val="00EE03DE"/>
    <w:rsid w:val="00EE041F"/>
    <w:rsid w:val="00EE056D"/>
    <w:rsid w:val="00EE07EC"/>
    <w:rsid w:val="00EE0AC0"/>
    <w:rsid w:val="00EE0BB2"/>
    <w:rsid w:val="00EE0D4C"/>
    <w:rsid w:val="00EE0D7C"/>
    <w:rsid w:val="00EE0E39"/>
    <w:rsid w:val="00EE102F"/>
    <w:rsid w:val="00EE13A4"/>
    <w:rsid w:val="00EE1533"/>
    <w:rsid w:val="00EE1572"/>
    <w:rsid w:val="00EE1576"/>
    <w:rsid w:val="00EE16FF"/>
    <w:rsid w:val="00EE197A"/>
    <w:rsid w:val="00EE19F1"/>
    <w:rsid w:val="00EE1D0C"/>
    <w:rsid w:val="00EE1FF8"/>
    <w:rsid w:val="00EE21E8"/>
    <w:rsid w:val="00EE22FF"/>
    <w:rsid w:val="00EE2384"/>
    <w:rsid w:val="00EE2697"/>
    <w:rsid w:val="00EE26D5"/>
    <w:rsid w:val="00EE2A50"/>
    <w:rsid w:val="00EE2DF4"/>
    <w:rsid w:val="00EE2FEF"/>
    <w:rsid w:val="00EE30FE"/>
    <w:rsid w:val="00EE3243"/>
    <w:rsid w:val="00EE36A7"/>
    <w:rsid w:val="00EE395F"/>
    <w:rsid w:val="00EE3A3A"/>
    <w:rsid w:val="00EE40DD"/>
    <w:rsid w:val="00EE43D8"/>
    <w:rsid w:val="00EE442F"/>
    <w:rsid w:val="00EE4666"/>
    <w:rsid w:val="00EE4972"/>
    <w:rsid w:val="00EE4CA6"/>
    <w:rsid w:val="00EE4CD4"/>
    <w:rsid w:val="00EE4E9D"/>
    <w:rsid w:val="00EE503C"/>
    <w:rsid w:val="00EE50B4"/>
    <w:rsid w:val="00EE51EE"/>
    <w:rsid w:val="00EE55D6"/>
    <w:rsid w:val="00EE57AA"/>
    <w:rsid w:val="00EE5900"/>
    <w:rsid w:val="00EE5A29"/>
    <w:rsid w:val="00EE5A41"/>
    <w:rsid w:val="00EE5FDC"/>
    <w:rsid w:val="00EE6018"/>
    <w:rsid w:val="00EE66F8"/>
    <w:rsid w:val="00EE670B"/>
    <w:rsid w:val="00EE6A33"/>
    <w:rsid w:val="00EE6E1C"/>
    <w:rsid w:val="00EE6F12"/>
    <w:rsid w:val="00EE7049"/>
    <w:rsid w:val="00EE715C"/>
    <w:rsid w:val="00EE71A3"/>
    <w:rsid w:val="00EE736C"/>
    <w:rsid w:val="00EE7417"/>
    <w:rsid w:val="00EE7910"/>
    <w:rsid w:val="00EE7C38"/>
    <w:rsid w:val="00EF00EA"/>
    <w:rsid w:val="00EF0358"/>
    <w:rsid w:val="00EF05E6"/>
    <w:rsid w:val="00EF0A4C"/>
    <w:rsid w:val="00EF0BEB"/>
    <w:rsid w:val="00EF0EBC"/>
    <w:rsid w:val="00EF119A"/>
    <w:rsid w:val="00EF1317"/>
    <w:rsid w:val="00EF1357"/>
    <w:rsid w:val="00EF1779"/>
    <w:rsid w:val="00EF1A01"/>
    <w:rsid w:val="00EF1D49"/>
    <w:rsid w:val="00EF1E90"/>
    <w:rsid w:val="00EF1FA9"/>
    <w:rsid w:val="00EF22F9"/>
    <w:rsid w:val="00EF2350"/>
    <w:rsid w:val="00EF23B8"/>
    <w:rsid w:val="00EF28AF"/>
    <w:rsid w:val="00EF2DE3"/>
    <w:rsid w:val="00EF3331"/>
    <w:rsid w:val="00EF346A"/>
    <w:rsid w:val="00EF3677"/>
    <w:rsid w:val="00EF399B"/>
    <w:rsid w:val="00EF3AA4"/>
    <w:rsid w:val="00EF3CC0"/>
    <w:rsid w:val="00EF3D94"/>
    <w:rsid w:val="00EF43F9"/>
    <w:rsid w:val="00EF44AA"/>
    <w:rsid w:val="00EF460A"/>
    <w:rsid w:val="00EF470C"/>
    <w:rsid w:val="00EF4767"/>
    <w:rsid w:val="00EF4B4F"/>
    <w:rsid w:val="00EF4BE4"/>
    <w:rsid w:val="00EF4D74"/>
    <w:rsid w:val="00EF4E35"/>
    <w:rsid w:val="00EF50C1"/>
    <w:rsid w:val="00EF50D9"/>
    <w:rsid w:val="00EF51B5"/>
    <w:rsid w:val="00EF55EF"/>
    <w:rsid w:val="00EF5BCC"/>
    <w:rsid w:val="00EF5DD0"/>
    <w:rsid w:val="00EF60DE"/>
    <w:rsid w:val="00EF63AE"/>
    <w:rsid w:val="00EF653D"/>
    <w:rsid w:val="00EF6668"/>
    <w:rsid w:val="00EF66A0"/>
    <w:rsid w:val="00EF66D7"/>
    <w:rsid w:val="00EF66ED"/>
    <w:rsid w:val="00EF66EF"/>
    <w:rsid w:val="00EF6771"/>
    <w:rsid w:val="00EF682E"/>
    <w:rsid w:val="00EF6987"/>
    <w:rsid w:val="00EF6B46"/>
    <w:rsid w:val="00EF6B4E"/>
    <w:rsid w:val="00EF6E78"/>
    <w:rsid w:val="00EF6F8B"/>
    <w:rsid w:val="00EF7104"/>
    <w:rsid w:val="00EF7199"/>
    <w:rsid w:val="00EF7843"/>
    <w:rsid w:val="00EF78DA"/>
    <w:rsid w:val="00EF7A29"/>
    <w:rsid w:val="00EF7CB1"/>
    <w:rsid w:val="00F005D2"/>
    <w:rsid w:val="00F0099B"/>
    <w:rsid w:val="00F009F0"/>
    <w:rsid w:val="00F00D72"/>
    <w:rsid w:val="00F00DAF"/>
    <w:rsid w:val="00F00DEE"/>
    <w:rsid w:val="00F00F5B"/>
    <w:rsid w:val="00F00FDE"/>
    <w:rsid w:val="00F00FFC"/>
    <w:rsid w:val="00F01081"/>
    <w:rsid w:val="00F01116"/>
    <w:rsid w:val="00F0155D"/>
    <w:rsid w:val="00F01846"/>
    <w:rsid w:val="00F018A4"/>
    <w:rsid w:val="00F01CE1"/>
    <w:rsid w:val="00F022CA"/>
    <w:rsid w:val="00F02685"/>
    <w:rsid w:val="00F02784"/>
    <w:rsid w:val="00F0282D"/>
    <w:rsid w:val="00F02870"/>
    <w:rsid w:val="00F02A64"/>
    <w:rsid w:val="00F02CCC"/>
    <w:rsid w:val="00F02CD4"/>
    <w:rsid w:val="00F02D55"/>
    <w:rsid w:val="00F02D96"/>
    <w:rsid w:val="00F02E87"/>
    <w:rsid w:val="00F02FBD"/>
    <w:rsid w:val="00F02FD3"/>
    <w:rsid w:val="00F031E8"/>
    <w:rsid w:val="00F03240"/>
    <w:rsid w:val="00F033CF"/>
    <w:rsid w:val="00F035EA"/>
    <w:rsid w:val="00F03706"/>
    <w:rsid w:val="00F03AD5"/>
    <w:rsid w:val="00F03B81"/>
    <w:rsid w:val="00F03E5D"/>
    <w:rsid w:val="00F03F75"/>
    <w:rsid w:val="00F04403"/>
    <w:rsid w:val="00F04503"/>
    <w:rsid w:val="00F0450C"/>
    <w:rsid w:val="00F046D4"/>
    <w:rsid w:val="00F04970"/>
    <w:rsid w:val="00F04AD7"/>
    <w:rsid w:val="00F04D49"/>
    <w:rsid w:val="00F04D7A"/>
    <w:rsid w:val="00F0503A"/>
    <w:rsid w:val="00F053BB"/>
    <w:rsid w:val="00F055C8"/>
    <w:rsid w:val="00F056AA"/>
    <w:rsid w:val="00F05824"/>
    <w:rsid w:val="00F05997"/>
    <w:rsid w:val="00F05B4A"/>
    <w:rsid w:val="00F05C87"/>
    <w:rsid w:val="00F06038"/>
    <w:rsid w:val="00F060CF"/>
    <w:rsid w:val="00F06122"/>
    <w:rsid w:val="00F062D5"/>
    <w:rsid w:val="00F064A9"/>
    <w:rsid w:val="00F06531"/>
    <w:rsid w:val="00F06592"/>
    <w:rsid w:val="00F06A67"/>
    <w:rsid w:val="00F06BD4"/>
    <w:rsid w:val="00F06ECA"/>
    <w:rsid w:val="00F07056"/>
    <w:rsid w:val="00F070E8"/>
    <w:rsid w:val="00F07216"/>
    <w:rsid w:val="00F074D1"/>
    <w:rsid w:val="00F07816"/>
    <w:rsid w:val="00F07854"/>
    <w:rsid w:val="00F078AD"/>
    <w:rsid w:val="00F07988"/>
    <w:rsid w:val="00F079A8"/>
    <w:rsid w:val="00F07FA4"/>
    <w:rsid w:val="00F1003F"/>
    <w:rsid w:val="00F10295"/>
    <w:rsid w:val="00F10453"/>
    <w:rsid w:val="00F10498"/>
    <w:rsid w:val="00F104D5"/>
    <w:rsid w:val="00F10559"/>
    <w:rsid w:val="00F10B10"/>
    <w:rsid w:val="00F10BA7"/>
    <w:rsid w:val="00F10C45"/>
    <w:rsid w:val="00F10E39"/>
    <w:rsid w:val="00F10F0E"/>
    <w:rsid w:val="00F11320"/>
    <w:rsid w:val="00F114A3"/>
    <w:rsid w:val="00F11846"/>
    <w:rsid w:val="00F11891"/>
    <w:rsid w:val="00F11958"/>
    <w:rsid w:val="00F11E65"/>
    <w:rsid w:val="00F12059"/>
    <w:rsid w:val="00F125CF"/>
    <w:rsid w:val="00F126F5"/>
    <w:rsid w:val="00F12749"/>
    <w:rsid w:val="00F12A48"/>
    <w:rsid w:val="00F12ABC"/>
    <w:rsid w:val="00F12CB8"/>
    <w:rsid w:val="00F12D08"/>
    <w:rsid w:val="00F12E1F"/>
    <w:rsid w:val="00F12EB8"/>
    <w:rsid w:val="00F12EF9"/>
    <w:rsid w:val="00F12EFA"/>
    <w:rsid w:val="00F12FB2"/>
    <w:rsid w:val="00F132FA"/>
    <w:rsid w:val="00F133FF"/>
    <w:rsid w:val="00F13476"/>
    <w:rsid w:val="00F13660"/>
    <w:rsid w:val="00F1368C"/>
    <w:rsid w:val="00F13758"/>
    <w:rsid w:val="00F13860"/>
    <w:rsid w:val="00F13901"/>
    <w:rsid w:val="00F13917"/>
    <w:rsid w:val="00F13AAE"/>
    <w:rsid w:val="00F14103"/>
    <w:rsid w:val="00F142D4"/>
    <w:rsid w:val="00F1438E"/>
    <w:rsid w:val="00F14757"/>
    <w:rsid w:val="00F149D8"/>
    <w:rsid w:val="00F14DF7"/>
    <w:rsid w:val="00F14E72"/>
    <w:rsid w:val="00F14FA1"/>
    <w:rsid w:val="00F153BB"/>
    <w:rsid w:val="00F153F9"/>
    <w:rsid w:val="00F1561B"/>
    <w:rsid w:val="00F15638"/>
    <w:rsid w:val="00F15759"/>
    <w:rsid w:val="00F15821"/>
    <w:rsid w:val="00F15A90"/>
    <w:rsid w:val="00F15B92"/>
    <w:rsid w:val="00F15BCE"/>
    <w:rsid w:val="00F15CC2"/>
    <w:rsid w:val="00F16063"/>
    <w:rsid w:val="00F16185"/>
    <w:rsid w:val="00F16280"/>
    <w:rsid w:val="00F1628B"/>
    <w:rsid w:val="00F1629F"/>
    <w:rsid w:val="00F162B5"/>
    <w:rsid w:val="00F164D6"/>
    <w:rsid w:val="00F16506"/>
    <w:rsid w:val="00F165B3"/>
    <w:rsid w:val="00F16629"/>
    <w:rsid w:val="00F16740"/>
    <w:rsid w:val="00F16874"/>
    <w:rsid w:val="00F16A31"/>
    <w:rsid w:val="00F16EC4"/>
    <w:rsid w:val="00F1728C"/>
    <w:rsid w:val="00F173F9"/>
    <w:rsid w:val="00F17480"/>
    <w:rsid w:val="00F17561"/>
    <w:rsid w:val="00F17829"/>
    <w:rsid w:val="00F1783A"/>
    <w:rsid w:val="00F17B05"/>
    <w:rsid w:val="00F17B79"/>
    <w:rsid w:val="00F17CE8"/>
    <w:rsid w:val="00F17E79"/>
    <w:rsid w:val="00F203B6"/>
    <w:rsid w:val="00F203E8"/>
    <w:rsid w:val="00F2055F"/>
    <w:rsid w:val="00F205B9"/>
    <w:rsid w:val="00F2067B"/>
    <w:rsid w:val="00F207FA"/>
    <w:rsid w:val="00F2080B"/>
    <w:rsid w:val="00F20C38"/>
    <w:rsid w:val="00F20CC0"/>
    <w:rsid w:val="00F20DE6"/>
    <w:rsid w:val="00F20EFA"/>
    <w:rsid w:val="00F212F5"/>
    <w:rsid w:val="00F214DF"/>
    <w:rsid w:val="00F216B6"/>
    <w:rsid w:val="00F216CB"/>
    <w:rsid w:val="00F21736"/>
    <w:rsid w:val="00F2173E"/>
    <w:rsid w:val="00F217B8"/>
    <w:rsid w:val="00F2195F"/>
    <w:rsid w:val="00F21E19"/>
    <w:rsid w:val="00F225BE"/>
    <w:rsid w:val="00F227AB"/>
    <w:rsid w:val="00F2280E"/>
    <w:rsid w:val="00F22983"/>
    <w:rsid w:val="00F22AFE"/>
    <w:rsid w:val="00F22D26"/>
    <w:rsid w:val="00F22D5E"/>
    <w:rsid w:val="00F22FD1"/>
    <w:rsid w:val="00F2307F"/>
    <w:rsid w:val="00F2321F"/>
    <w:rsid w:val="00F2332C"/>
    <w:rsid w:val="00F23552"/>
    <w:rsid w:val="00F23767"/>
    <w:rsid w:val="00F23880"/>
    <w:rsid w:val="00F23936"/>
    <w:rsid w:val="00F23BF5"/>
    <w:rsid w:val="00F23D4C"/>
    <w:rsid w:val="00F23EB3"/>
    <w:rsid w:val="00F23F02"/>
    <w:rsid w:val="00F24075"/>
    <w:rsid w:val="00F24119"/>
    <w:rsid w:val="00F2425D"/>
    <w:rsid w:val="00F243D6"/>
    <w:rsid w:val="00F244A7"/>
    <w:rsid w:val="00F2453E"/>
    <w:rsid w:val="00F24900"/>
    <w:rsid w:val="00F24BD9"/>
    <w:rsid w:val="00F24C27"/>
    <w:rsid w:val="00F24C51"/>
    <w:rsid w:val="00F24C98"/>
    <w:rsid w:val="00F24EC4"/>
    <w:rsid w:val="00F25170"/>
    <w:rsid w:val="00F25609"/>
    <w:rsid w:val="00F256A4"/>
    <w:rsid w:val="00F25D2C"/>
    <w:rsid w:val="00F25D6A"/>
    <w:rsid w:val="00F25F1E"/>
    <w:rsid w:val="00F2619C"/>
    <w:rsid w:val="00F2630B"/>
    <w:rsid w:val="00F2637A"/>
    <w:rsid w:val="00F263E2"/>
    <w:rsid w:val="00F2640E"/>
    <w:rsid w:val="00F2641F"/>
    <w:rsid w:val="00F264BC"/>
    <w:rsid w:val="00F26564"/>
    <w:rsid w:val="00F26748"/>
    <w:rsid w:val="00F26A15"/>
    <w:rsid w:val="00F26A74"/>
    <w:rsid w:val="00F26BB2"/>
    <w:rsid w:val="00F26C01"/>
    <w:rsid w:val="00F26C59"/>
    <w:rsid w:val="00F26D60"/>
    <w:rsid w:val="00F26D74"/>
    <w:rsid w:val="00F26DAD"/>
    <w:rsid w:val="00F26E7C"/>
    <w:rsid w:val="00F270F3"/>
    <w:rsid w:val="00F271FE"/>
    <w:rsid w:val="00F27377"/>
    <w:rsid w:val="00F27383"/>
    <w:rsid w:val="00F274C3"/>
    <w:rsid w:val="00F27560"/>
    <w:rsid w:val="00F277DA"/>
    <w:rsid w:val="00F2790F"/>
    <w:rsid w:val="00F27C49"/>
    <w:rsid w:val="00F27C90"/>
    <w:rsid w:val="00F30591"/>
    <w:rsid w:val="00F30758"/>
    <w:rsid w:val="00F307E1"/>
    <w:rsid w:val="00F30FC1"/>
    <w:rsid w:val="00F3108D"/>
    <w:rsid w:val="00F310FD"/>
    <w:rsid w:val="00F31226"/>
    <w:rsid w:val="00F3133C"/>
    <w:rsid w:val="00F315A2"/>
    <w:rsid w:val="00F31BAF"/>
    <w:rsid w:val="00F31BEE"/>
    <w:rsid w:val="00F31CC6"/>
    <w:rsid w:val="00F31EEE"/>
    <w:rsid w:val="00F32212"/>
    <w:rsid w:val="00F322D9"/>
    <w:rsid w:val="00F32305"/>
    <w:rsid w:val="00F32354"/>
    <w:rsid w:val="00F3269F"/>
    <w:rsid w:val="00F329B7"/>
    <w:rsid w:val="00F32A2A"/>
    <w:rsid w:val="00F33433"/>
    <w:rsid w:val="00F33BE0"/>
    <w:rsid w:val="00F33C44"/>
    <w:rsid w:val="00F33D64"/>
    <w:rsid w:val="00F33D67"/>
    <w:rsid w:val="00F34145"/>
    <w:rsid w:val="00F34408"/>
    <w:rsid w:val="00F34CC6"/>
    <w:rsid w:val="00F34EAB"/>
    <w:rsid w:val="00F34F94"/>
    <w:rsid w:val="00F35033"/>
    <w:rsid w:val="00F351CF"/>
    <w:rsid w:val="00F35279"/>
    <w:rsid w:val="00F3565F"/>
    <w:rsid w:val="00F3574E"/>
    <w:rsid w:val="00F35878"/>
    <w:rsid w:val="00F3598B"/>
    <w:rsid w:val="00F359AD"/>
    <w:rsid w:val="00F35A2B"/>
    <w:rsid w:val="00F35FBC"/>
    <w:rsid w:val="00F3632A"/>
    <w:rsid w:val="00F366D9"/>
    <w:rsid w:val="00F366F2"/>
    <w:rsid w:val="00F3683A"/>
    <w:rsid w:val="00F36A2B"/>
    <w:rsid w:val="00F36AA4"/>
    <w:rsid w:val="00F36B2E"/>
    <w:rsid w:val="00F36C29"/>
    <w:rsid w:val="00F37055"/>
    <w:rsid w:val="00F3727A"/>
    <w:rsid w:val="00F377DF"/>
    <w:rsid w:val="00F37AE0"/>
    <w:rsid w:val="00F37DEE"/>
    <w:rsid w:val="00F37E5E"/>
    <w:rsid w:val="00F40271"/>
    <w:rsid w:val="00F40427"/>
    <w:rsid w:val="00F408A6"/>
    <w:rsid w:val="00F409E7"/>
    <w:rsid w:val="00F40CF3"/>
    <w:rsid w:val="00F40CFF"/>
    <w:rsid w:val="00F40E28"/>
    <w:rsid w:val="00F4145D"/>
    <w:rsid w:val="00F41897"/>
    <w:rsid w:val="00F419AB"/>
    <w:rsid w:val="00F41A97"/>
    <w:rsid w:val="00F41CA0"/>
    <w:rsid w:val="00F41CF9"/>
    <w:rsid w:val="00F41E22"/>
    <w:rsid w:val="00F422DA"/>
    <w:rsid w:val="00F423BE"/>
    <w:rsid w:val="00F42653"/>
    <w:rsid w:val="00F426A9"/>
    <w:rsid w:val="00F42769"/>
    <w:rsid w:val="00F42794"/>
    <w:rsid w:val="00F429BA"/>
    <w:rsid w:val="00F42D5E"/>
    <w:rsid w:val="00F42F2D"/>
    <w:rsid w:val="00F42F44"/>
    <w:rsid w:val="00F431A0"/>
    <w:rsid w:val="00F43343"/>
    <w:rsid w:val="00F434D6"/>
    <w:rsid w:val="00F43960"/>
    <w:rsid w:val="00F43B9B"/>
    <w:rsid w:val="00F43CCA"/>
    <w:rsid w:val="00F44971"/>
    <w:rsid w:val="00F44BB3"/>
    <w:rsid w:val="00F44C70"/>
    <w:rsid w:val="00F44DFA"/>
    <w:rsid w:val="00F45114"/>
    <w:rsid w:val="00F45128"/>
    <w:rsid w:val="00F4552E"/>
    <w:rsid w:val="00F45AD1"/>
    <w:rsid w:val="00F45B6C"/>
    <w:rsid w:val="00F45BD5"/>
    <w:rsid w:val="00F45F60"/>
    <w:rsid w:val="00F4628A"/>
    <w:rsid w:val="00F4648D"/>
    <w:rsid w:val="00F464C8"/>
    <w:rsid w:val="00F4665C"/>
    <w:rsid w:val="00F46B79"/>
    <w:rsid w:val="00F46B87"/>
    <w:rsid w:val="00F46C78"/>
    <w:rsid w:val="00F46ECE"/>
    <w:rsid w:val="00F46FC2"/>
    <w:rsid w:val="00F4711C"/>
    <w:rsid w:val="00F4738C"/>
    <w:rsid w:val="00F4758E"/>
    <w:rsid w:val="00F478D6"/>
    <w:rsid w:val="00F47E69"/>
    <w:rsid w:val="00F47F0D"/>
    <w:rsid w:val="00F47F93"/>
    <w:rsid w:val="00F47F97"/>
    <w:rsid w:val="00F50023"/>
    <w:rsid w:val="00F50CA5"/>
    <w:rsid w:val="00F50EB2"/>
    <w:rsid w:val="00F50F54"/>
    <w:rsid w:val="00F51093"/>
    <w:rsid w:val="00F51469"/>
    <w:rsid w:val="00F515C9"/>
    <w:rsid w:val="00F51A43"/>
    <w:rsid w:val="00F51C78"/>
    <w:rsid w:val="00F51EE3"/>
    <w:rsid w:val="00F521F3"/>
    <w:rsid w:val="00F526DC"/>
    <w:rsid w:val="00F52847"/>
    <w:rsid w:val="00F52939"/>
    <w:rsid w:val="00F52BC1"/>
    <w:rsid w:val="00F52D6B"/>
    <w:rsid w:val="00F52FE7"/>
    <w:rsid w:val="00F5306E"/>
    <w:rsid w:val="00F53159"/>
    <w:rsid w:val="00F534B3"/>
    <w:rsid w:val="00F534F1"/>
    <w:rsid w:val="00F5353F"/>
    <w:rsid w:val="00F53BE1"/>
    <w:rsid w:val="00F53D87"/>
    <w:rsid w:val="00F53FE6"/>
    <w:rsid w:val="00F54437"/>
    <w:rsid w:val="00F54475"/>
    <w:rsid w:val="00F54779"/>
    <w:rsid w:val="00F54B9C"/>
    <w:rsid w:val="00F54BA8"/>
    <w:rsid w:val="00F54BF9"/>
    <w:rsid w:val="00F54C9A"/>
    <w:rsid w:val="00F55142"/>
    <w:rsid w:val="00F55199"/>
    <w:rsid w:val="00F557B1"/>
    <w:rsid w:val="00F55A5B"/>
    <w:rsid w:val="00F55A84"/>
    <w:rsid w:val="00F55B3F"/>
    <w:rsid w:val="00F5645D"/>
    <w:rsid w:val="00F56477"/>
    <w:rsid w:val="00F56505"/>
    <w:rsid w:val="00F5659F"/>
    <w:rsid w:val="00F56719"/>
    <w:rsid w:val="00F56924"/>
    <w:rsid w:val="00F56C4B"/>
    <w:rsid w:val="00F56D8F"/>
    <w:rsid w:val="00F56D9F"/>
    <w:rsid w:val="00F56ECC"/>
    <w:rsid w:val="00F56FD4"/>
    <w:rsid w:val="00F5732B"/>
    <w:rsid w:val="00F573E1"/>
    <w:rsid w:val="00F578E6"/>
    <w:rsid w:val="00F57A77"/>
    <w:rsid w:val="00F60110"/>
    <w:rsid w:val="00F601B6"/>
    <w:rsid w:val="00F60AD8"/>
    <w:rsid w:val="00F60D50"/>
    <w:rsid w:val="00F60DB3"/>
    <w:rsid w:val="00F61203"/>
    <w:rsid w:val="00F61236"/>
    <w:rsid w:val="00F613E3"/>
    <w:rsid w:val="00F6173A"/>
    <w:rsid w:val="00F6198E"/>
    <w:rsid w:val="00F61A16"/>
    <w:rsid w:val="00F61D3B"/>
    <w:rsid w:val="00F61DCC"/>
    <w:rsid w:val="00F61E62"/>
    <w:rsid w:val="00F622B5"/>
    <w:rsid w:val="00F622E1"/>
    <w:rsid w:val="00F6238E"/>
    <w:rsid w:val="00F623AF"/>
    <w:rsid w:val="00F627FC"/>
    <w:rsid w:val="00F62B3C"/>
    <w:rsid w:val="00F62CB2"/>
    <w:rsid w:val="00F62E0E"/>
    <w:rsid w:val="00F63011"/>
    <w:rsid w:val="00F63318"/>
    <w:rsid w:val="00F634FB"/>
    <w:rsid w:val="00F6352D"/>
    <w:rsid w:val="00F63703"/>
    <w:rsid w:val="00F63711"/>
    <w:rsid w:val="00F63838"/>
    <w:rsid w:val="00F63ACF"/>
    <w:rsid w:val="00F63C45"/>
    <w:rsid w:val="00F63C58"/>
    <w:rsid w:val="00F6416E"/>
    <w:rsid w:val="00F64378"/>
    <w:rsid w:val="00F647BA"/>
    <w:rsid w:val="00F64AA0"/>
    <w:rsid w:val="00F64DFD"/>
    <w:rsid w:val="00F64F3D"/>
    <w:rsid w:val="00F650E8"/>
    <w:rsid w:val="00F65301"/>
    <w:rsid w:val="00F65332"/>
    <w:rsid w:val="00F655DD"/>
    <w:rsid w:val="00F65674"/>
    <w:rsid w:val="00F6582D"/>
    <w:rsid w:val="00F65914"/>
    <w:rsid w:val="00F65931"/>
    <w:rsid w:val="00F659AE"/>
    <w:rsid w:val="00F65AA0"/>
    <w:rsid w:val="00F65C1B"/>
    <w:rsid w:val="00F65D09"/>
    <w:rsid w:val="00F65F13"/>
    <w:rsid w:val="00F65F6A"/>
    <w:rsid w:val="00F661E0"/>
    <w:rsid w:val="00F6646B"/>
    <w:rsid w:val="00F66665"/>
    <w:rsid w:val="00F6672F"/>
    <w:rsid w:val="00F667CD"/>
    <w:rsid w:val="00F66826"/>
    <w:rsid w:val="00F668AC"/>
    <w:rsid w:val="00F6697E"/>
    <w:rsid w:val="00F66ABA"/>
    <w:rsid w:val="00F66EE0"/>
    <w:rsid w:val="00F66F24"/>
    <w:rsid w:val="00F66FF0"/>
    <w:rsid w:val="00F670DA"/>
    <w:rsid w:val="00F672E7"/>
    <w:rsid w:val="00F673DA"/>
    <w:rsid w:val="00F67426"/>
    <w:rsid w:val="00F674D5"/>
    <w:rsid w:val="00F67569"/>
    <w:rsid w:val="00F67BA4"/>
    <w:rsid w:val="00F67E15"/>
    <w:rsid w:val="00F701C6"/>
    <w:rsid w:val="00F704F2"/>
    <w:rsid w:val="00F70633"/>
    <w:rsid w:val="00F707A1"/>
    <w:rsid w:val="00F707ED"/>
    <w:rsid w:val="00F70A45"/>
    <w:rsid w:val="00F70C1F"/>
    <w:rsid w:val="00F70C3B"/>
    <w:rsid w:val="00F70C7D"/>
    <w:rsid w:val="00F70E43"/>
    <w:rsid w:val="00F71056"/>
    <w:rsid w:val="00F7107C"/>
    <w:rsid w:val="00F710C5"/>
    <w:rsid w:val="00F711DC"/>
    <w:rsid w:val="00F714FC"/>
    <w:rsid w:val="00F7152A"/>
    <w:rsid w:val="00F71626"/>
    <w:rsid w:val="00F71847"/>
    <w:rsid w:val="00F71BDD"/>
    <w:rsid w:val="00F71C7E"/>
    <w:rsid w:val="00F71CF1"/>
    <w:rsid w:val="00F71F0F"/>
    <w:rsid w:val="00F7215B"/>
    <w:rsid w:val="00F72243"/>
    <w:rsid w:val="00F722BC"/>
    <w:rsid w:val="00F72409"/>
    <w:rsid w:val="00F72585"/>
    <w:rsid w:val="00F72727"/>
    <w:rsid w:val="00F727A4"/>
    <w:rsid w:val="00F727F0"/>
    <w:rsid w:val="00F72A02"/>
    <w:rsid w:val="00F72CF7"/>
    <w:rsid w:val="00F72F93"/>
    <w:rsid w:val="00F73092"/>
    <w:rsid w:val="00F730F6"/>
    <w:rsid w:val="00F732D7"/>
    <w:rsid w:val="00F739D8"/>
    <w:rsid w:val="00F73BEE"/>
    <w:rsid w:val="00F73CA9"/>
    <w:rsid w:val="00F73CE9"/>
    <w:rsid w:val="00F73F73"/>
    <w:rsid w:val="00F740FA"/>
    <w:rsid w:val="00F74722"/>
    <w:rsid w:val="00F749A2"/>
    <w:rsid w:val="00F74B07"/>
    <w:rsid w:val="00F74CCD"/>
    <w:rsid w:val="00F75280"/>
    <w:rsid w:val="00F75366"/>
    <w:rsid w:val="00F753B1"/>
    <w:rsid w:val="00F75434"/>
    <w:rsid w:val="00F756F8"/>
    <w:rsid w:val="00F75BD9"/>
    <w:rsid w:val="00F75CD9"/>
    <w:rsid w:val="00F75D35"/>
    <w:rsid w:val="00F75F0F"/>
    <w:rsid w:val="00F7610B"/>
    <w:rsid w:val="00F7620E"/>
    <w:rsid w:val="00F76213"/>
    <w:rsid w:val="00F76239"/>
    <w:rsid w:val="00F764F3"/>
    <w:rsid w:val="00F7676C"/>
    <w:rsid w:val="00F76CE1"/>
    <w:rsid w:val="00F76FB3"/>
    <w:rsid w:val="00F77309"/>
    <w:rsid w:val="00F7734D"/>
    <w:rsid w:val="00F777B1"/>
    <w:rsid w:val="00F777CB"/>
    <w:rsid w:val="00F77CD0"/>
    <w:rsid w:val="00F77EE1"/>
    <w:rsid w:val="00F80099"/>
    <w:rsid w:val="00F801CE"/>
    <w:rsid w:val="00F802A3"/>
    <w:rsid w:val="00F802FD"/>
    <w:rsid w:val="00F8081D"/>
    <w:rsid w:val="00F80A04"/>
    <w:rsid w:val="00F80CF3"/>
    <w:rsid w:val="00F80E12"/>
    <w:rsid w:val="00F80F37"/>
    <w:rsid w:val="00F80FC3"/>
    <w:rsid w:val="00F8133B"/>
    <w:rsid w:val="00F81342"/>
    <w:rsid w:val="00F81428"/>
    <w:rsid w:val="00F81500"/>
    <w:rsid w:val="00F81669"/>
    <w:rsid w:val="00F8170E"/>
    <w:rsid w:val="00F81916"/>
    <w:rsid w:val="00F81981"/>
    <w:rsid w:val="00F81AB3"/>
    <w:rsid w:val="00F81D4F"/>
    <w:rsid w:val="00F81F8B"/>
    <w:rsid w:val="00F81F8F"/>
    <w:rsid w:val="00F82180"/>
    <w:rsid w:val="00F82322"/>
    <w:rsid w:val="00F82555"/>
    <w:rsid w:val="00F82584"/>
    <w:rsid w:val="00F82C76"/>
    <w:rsid w:val="00F82DAD"/>
    <w:rsid w:val="00F82EBD"/>
    <w:rsid w:val="00F82F05"/>
    <w:rsid w:val="00F82F48"/>
    <w:rsid w:val="00F82FCC"/>
    <w:rsid w:val="00F831DB"/>
    <w:rsid w:val="00F831DF"/>
    <w:rsid w:val="00F83391"/>
    <w:rsid w:val="00F83508"/>
    <w:rsid w:val="00F839A3"/>
    <w:rsid w:val="00F83B95"/>
    <w:rsid w:val="00F83BBA"/>
    <w:rsid w:val="00F83D0E"/>
    <w:rsid w:val="00F83E1B"/>
    <w:rsid w:val="00F83E46"/>
    <w:rsid w:val="00F83ED1"/>
    <w:rsid w:val="00F83F8D"/>
    <w:rsid w:val="00F8400C"/>
    <w:rsid w:val="00F841C3"/>
    <w:rsid w:val="00F84693"/>
    <w:rsid w:val="00F847FE"/>
    <w:rsid w:val="00F84B34"/>
    <w:rsid w:val="00F84B96"/>
    <w:rsid w:val="00F84DEF"/>
    <w:rsid w:val="00F84F57"/>
    <w:rsid w:val="00F852EB"/>
    <w:rsid w:val="00F857B5"/>
    <w:rsid w:val="00F858FB"/>
    <w:rsid w:val="00F859DB"/>
    <w:rsid w:val="00F85A75"/>
    <w:rsid w:val="00F85B6C"/>
    <w:rsid w:val="00F85C1A"/>
    <w:rsid w:val="00F85E65"/>
    <w:rsid w:val="00F85F51"/>
    <w:rsid w:val="00F861AC"/>
    <w:rsid w:val="00F861D5"/>
    <w:rsid w:val="00F862FB"/>
    <w:rsid w:val="00F863B7"/>
    <w:rsid w:val="00F863DA"/>
    <w:rsid w:val="00F8657B"/>
    <w:rsid w:val="00F86736"/>
    <w:rsid w:val="00F86EA0"/>
    <w:rsid w:val="00F86F5C"/>
    <w:rsid w:val="00F86F93"/>
    <w:rsid w:val="00F87272"/>
    <w:rsid w:val="00F872E8"/>
    <w:rsid w:val="00F873DE"/>
    <w:rsid w:val="00F875BC"/>
    <w:rsid w:val="00F875C6"/>
    <w:rsid w:val="00F87D51"/>
    <w:rsid w:val="00F87DB7"/>
    <w:rsid w:val="00F87F0E"/>
    <w:rsid w:val="00F9007B"/>
    <w:rsid w:val="00F9061D"/>
    <w:rsid w:val="00F9077F"/>
    <w:rsid w:val="00F9089D"/>
    <w:rsid w:val="00F90A6B"/>
    <w:rsid w:val="00F90EBB"/>
    <w:rsid w:val="00F90EF8"/>
    <w:rsid w:val="00F91154"/>
    <w:rsid w:val="00F91318"/>
    <w:rsid w:val="00F915A1"/>
    <w:rsid w:val="00F915EA"/>
    <w:rsid w:val="00F91CF7"/>
    <w:rsid w:val="00F92501"/>
    <w:rsid w:val="00F9289A"/>
    <w:rsid w:val="00F92D4B"/>
    <w:rsid w:val="00F93074"/>
    <w:rsid w:val="00F9332A"/>
    <w:rsid w:val="00F935E0"/>
    <w:rsid w:val="00F93645"/>
    <w:rsid w:val="00F937F5"/>
    <w:rsid w:val="00F93A2C"/>
    <w:rsid w:val="00F93A38"/>
    <w:rsid w:val="00F93AE1"/>
    <w:rsid w:val="00F93B00"/>
    <w:rsid w:val="00F9488E"/>
    <w:rsid w:val="00F94910"/>
    <w:rsid w:val="00F949AF"/>
    <w:rsid w:val="00F94CC0"/>
    <w:rsid w:val="00F94D8B"/>
    <w:rsid w:val="00F95183"/>
    <w:rsid w:val="00F952BF"/>
    <w:rsid w:val="00F95350"/>
    <w:rsid w:val="00F9546D"/>
    <w:rsid w:val="00F958F1"/>
    <w:rsid w:val="00F9592C"/>
    <w:rsid w:val="00F95AAF"/>
    <w:rsid w:val="00F95CAB"/>
    <w:rsid w:val="00F95CDA"/>
    <w:rsid w:val="00F95D02"/>
    <w:rsid w:val="00F95E20"/>
    <w:rsid w:val="00F96437"/>
    <w:rsid w:val="00F9686C"/>
    <w:rsid w:val="00F96A3D"/>
    <w:rsid w:val="00F96B14"/>
    <w:rsid w:val="00F96BCC"/>
    <w:rsid w:val="00F96DA0"/>
    <w:rsid w:val="00F970E0"/>
    <w:rsid w:val="00F9735E"/>
    <w:rsid w:val="00F97390"/>
    <w:rsid w:val="00F97562"/>
    <w:rsid w:val="00F97915"/>
    <w:rsid w:val="00F97A3A"/>
    <w:rsid w:val="00F97A46"/>
    <w:rsid w:val="00F97B00"/>
    <w:rsid w:val="00F97B42"/>
    <w:rsid w:val="00F97D1E"/>
    <w:rsid w:val="00F97D8C"/>
    <w:rsid w:val="00F97DFD"/>
    <w:rsid w:val="00F97EB3"/>
    <w:rsid w:val="00F97F97"/>
    <w:rsid w:val="00FA04A6"/>
    <w:rsid w:val="00FA0659"/>
    <w:rsid w:val="00FA069F"/>
    <w:rsid w:val="00FA0840"/>
    <w:rsid w:val="00FA086F"/>
    <w:rsid w:val="00FA0881"/>
    <w:rsid w:val="00FA08A1"/>
    <w:rsid w:val="00FA0979"/>
    <w:rsid w:val="00FA0B59"/>
    <w:rsid w:val="00FA0D27"/>
    <w:rsid w:val="00FA0E0A"/>
    <w:rsid w:val="00FA1361"/>
    <w:rsid w:val="00FA14A1"/>
    <w:rsid w:val="00FA14BF"/>
    <w:rsid w:val="00FA151D"/>
    <w:rsid w:val="00FA1755"/>
    <w:rsid w:val="00FA17D6"/>
    <w:rsid w:val="00FA17F1"/>
    <w:rsid w:val="00FA1CF0"/>
    <w:rsid w:val="00FA1D1F"/>
    <w:rsid w:val="00FA1D99"/>
    <w:rsid w:val="00FA1DB4"/>
    <w:rsid w:val="00FA1E86"/>
    <w:rsid w:val="00FA1FC9"/>
    <w:rsid w:val="00FA24A2"/>
    <w:rsid w:val="00FA2614"/>
    <w:rsid w:val="00FA2687"/>
    <w:rsid w:val="00FA26C3"/>
    <w:rsid w:val="00FA2760"/>
    <w:rsid w:val="00FA2A67"/>
    <w:rsid w:val="00FA2D83"/>
    <w:rsid w:val="00FA2F37"/>
    <w:rsid w:val="00FA307D"/>
    <w:rsid w:val="00FA3216"/>
    <w:rsid w:val="00FA3362"/>
    <w:rsid w:val="00FA33A6"/>
    <w:rsid w:val="00FA3B2E"/>
    <w:rsid w:val="00FA3B87"/>
    <w:rsid w:val="00FA40CB"/>
    <w:rsid w:val="00FA4116"/>
    <w:rsid w:val="00FA417A"/>
    <w:rsid w:val="00FA4621"/>
    <w:rsid w:val="00FA468C"/>
    <w:rsid w:val="00FA4ADC"/>
    <w:rsid w:val="00FA4D2E"/>
    <w:rsid w:val="00FA4EAF"/>
    <w:rsid w:val="00FA5001"/>
    <w:rsid w:val="00FA50E6"/>
    <w:rsid w:val="00FA5190"/>
    <w:rsid w:val="00FA527D"/>
    <w:rsid w:val="00FA54CE"/>
    <w:rsid w:val="00FA57BC"/>
    <w:rsid w:val="00FA5877"/>
    <w:rsid w:val="00FA5A21"/>
    <w:rsid w:val="00FA5A86"/>
    <w:rsid w:val="00FA5B4E"/>
    <w:rsid w:val="00FA5F17"/>
    <w:rsid w:val="00FA63F0"/>
    <w:rsid w:val="00FA66C7"/>
    <w:rsid w:val="00FA679A"/>
    <w:rsid w:val="00FA683B"/>
    <w:rsid w:val="00FA6AAE"/>
    <w:rsid w:val="00FA6B67"/>
    <w:rsid w:val="00FA6C2B"/>
    <w:rsid w:val="00FA7392"/>
    <w:rsid w:val="00FA7451"/>
    <w:rsid w:val="00FA7492"/>
    <w:rsid w:val="00FA7788"/>
    <w:rsid w:val="00FA7970"/>
    <w:rsid w:val="00FA7A63"/>
    <w:rsid w:val="00FA7A88"/>
    <w:rsid w:val="00FA7C4D"/>
    <w:rsid w:val="00FA7C8D"/>
    <w:rsid w:val="00FB0880"/>
    <w:rsid w:val="00FB08FB"/>
    <w:rsid w:val="00FB138A"/>
    <w:rsid w:val="00FB1394"/>
    <w:rsid w:val="00FB150C"/>
    <w:rsid w:val="00FB153A"/>
    <w:rsid w:val="00FB1A20"/>
    <w:rsid w:val="00FB1BE1"/>
    <w:rsid w:val="00FB1DEC"/>
    <w:rsid w:val="00FB1E38"/>
    <w:rsid w:val="00FB1EDC"/>
    <w:rsid w:val="00FB222E"/>
    <w:rsid w:val="00FB227B"/>
    <w:rsid w:val="00FB22FC"/>
    <w:rsid w:val="00FB24AE"/>
    <w:rsid w:val="00FB28F9"/>
    <w:rsid w:val="00FB2ADB"/>
    <w:rsid w:val="00FB3011"/>
    <w:rsid w:val="00FB3145"/>
    <w:rsid w:val="00FB31CB"/>
    <w:rsid w:val="00FB3406"/>
    <w:rsid w:val="00FB35ED"/>
    <w:rsid w:val="00FB372D"/>
    <w:rsid w:val="00FB37AB"/>
    <w:rsid w:val="00FB3863"/>
    <w:rsid w:val="00FB38D4"/>
    <w:rsid w:val="00FB3999"/>
    <w:rsid w:val="00FB3A08"/>
    <w:rsid w:val="00FB3A96"/>
    <w:rsid w:val="00FB3AF6"/>
    <w:rsid w:val="00FB3B18"/>
    <w:rsid w:val="00FB3D69"/>
    <w:rsid w:val="00FB3EB2"/>
    <w:rsid w:val="00FB4255"/>
    <w:rsid w:val="00FB427B"/>
    <w:rsid w:val="00FB4474"/>
    <w:rsid w:val="00FB44CB"/>
    <w:rsid w:val="00FB4724"/>
    <w:rsid w:val="00FB4DD3"/>
    <w:rsid w:val="00FB4E48"/>
    <w:rsid w:val="00FB52F0"/>
    <w:rsid w:val="00FB55F8"/>
    <w:rsid w:val="00FB56B6"/>
    <w:rsid w:val="00FB5791"/>
    <w:rsid w:val="00FB5BCD"/>
    <w:rsid w:val="00FB5BF2"/>
    <w:rsid w:val="00FB5D82"/>
    <w:rsid w:val="00FB5EE0"/>
    <w:rsid w:val="00FB6200"/>
    <w:rsid w:val="00FB63DD"/>
    <w:rsid w:val="00FB641D"/>
    <w:rsid w:val="00FB6F38"/>
    <w:rsid w:val="00FB704E"/>
    <w:rsid w:val="00FB7458"/>
    <w:rsid w:val="00FB747E"/>
    <w:rsid w:val="00FB774D"/>
    <w:rsid w:val="00FB7806"/>
    <w:rsid w:val="00FB7AC7"/>
    <w:rsid w:val="00FB7B84"/>
    <w:rsid w:val="00FC011D"/>
    <w:rsid w:val="00FC02E3"/>
    <w:rsid w:val="00FC0466"/>
    <w:rsid w:val="00FC049E"/>
    <w:rsid w:val="00FC0840"/>
    <w:rsid w:val="00FC08C5"/>
    <w:rsid w:val="00FC09F2"/>
    <w:rsid w:val="00FC0CBC"/>
    <w:rsid w:val="00FC0E1C"/>
    <w:rsid w:val="00FC0EE6"/>
    <w:rsid w:val="00FC0F7A"/>
    <w:rsid w:val="00FC1096"/>
    <w:rsid w:val="00FC10ED"/>
    <w:rsid w:val="00FC10FE"/>
    <w:rsid w:val="00FC115B"/>
    <w:rsid w:val="00FC11FB"/>
    <w:rsid w:val="00FC14A6"/>
    <w:rsid w:val="00FC173F"/>
    <w:rsid w:val="00FC1C48"/>
    <w:rsid w:val="00FC1F1A"/>
    <w:rsid w:val="00FC1F48"/>
    <w:rsid w:val="00FC20A9"/>
    <w:rsid w:val="00FC213B"/>
    <w:rsid w:val="00FC2233"/>
    <w:rsid w:val="00FC23F4"/>
    <w:rsid w:val="00FC26E6"/>
    <w:rsid w:val="00FC303B"/>
    <w:rsid w:val="00FC3127"/>
    <w:rsid w:val="00FC3246"/>
    <w:rsid w:val="00FC3307"/>
    <w:rsid w:val="00FC33D7"/>
    <w:rsid w:val="00FC3594"/>
    <w:rsid w:val="00FC3A0D"/>
    <w:rsid w:val="00FC3BB0"/>
    <w:rsid w:val="00FC3CEA"/>
    <w:rsid w:val="00FC3D8C"/>
    <w:rsid w:val="00FC3DDE"/>
    <w:rsid w:val="00FC3E17"/>
    <w:rsid w:val="00FC47B6"/>
    <w:rsid w:val="00FC4898"/>
    <w:rsid w:val="00FC4A3C"/>
    <w:rsid w:val="00FC4A4E"/>
    <w:rsid w:val="00FC4A66"/>
    <w:rsid w:val="00FC4C3B"/>
    <w:rsid w:val="00FC4D24"/>
    <w:rsid w:val="00FC4E39"/>
    <w:rsid w:val="00FC4EB4"/>
    <w:rsid w:val="00FC4EDF"/>
    <w:rsid w:val="00FC4FC1"/>
    <w:rsid w:val="00FC512C"/>
    <w:rsid w:val="00FC53A2"/>
    <w:rsid w:val="00FC5581"/>
    <w:rsid w:val="00FC59F4"/>
    <w:rsid w:val="00FC5B1F"/>
    <w:rsid w:val="00FC5C03"/>
    <w:rsid w:val="00FC5F85"/>
    <w:rsid w:val="00FC62F8"/>
    <w:rsid w:val="00FC6847"/>
    <w:rsid w:val="00FC697C"/>
    <w:rsid w:val="00FC6F2D"/>
    <w:rsid w:val="00FC73FA"/>
    <w:rsid w:val="00FC7803"/>
    <w:rsid w:val="00FC7892"/>
    <w:rsid w:val="00FC79F6"/>
    <w:rsid w:val="00FC7A92"/>
    <w:rsid w:val="00FC7B64"/>
    <w:rsid w:val="00FC7C54"/>
    <w:rsid w:val="00FC7CB1"/>
    <w:rsid w:val="00FC7CCC"/>
    <w:rsid w:val="00FC7CE9"/>
    <w:rsid w:val="00FD03F7"/>
    <w:rsid w:val="00FD09FC"/>
    <w:rsid w:val="00FD0A41"/>
    <w:rsid w:val="00FD0B3C"/>
    <w:rsid w:val="00FD0BD3"/>
    <w:rsid w:val="00FD0C3A"/>
    <w:rsid w:val="00FD0EC7"/>
    <w:rsid w:val="00FD0F83"/>
    <w:rsid w:val="00FD11AB"/>
    <w:rsid w:val="00FD13B9"/>
    <w:rsid w:val="00FD13FE"/>
    <w:rsid w:val="00FD164F"/>
    <w:rsid w:val="00FD19C8"/>
    <w:rsid w:val="00FD1BE6"/>
    <w:rsid w:val="00FD1CAB"/>
    <w:rsid w:val="00FD1CB2"/>
    <w:rsid w:val="00FD1E6D"/>
    <w:rsid w:val="00FD1E97"/>
    <w:rsid w:val="00FD1F8E"/>
    <w:rsid w:val="00FD1FF0"/>
    <w:rsid w:val="00FD20EF"/>
    <w:rsid w:val="00FD2114"/>
    <w:rsid w:val="00FD217C"/>
    <w:rsid w:val="00FD2292"/>
    <w:rsid w:val="00FD23D5"/>
    <w:rsid w:val="00FD2513"/>
    <w:rsid w:val="00FD2654"/>
    <w:rsid w:val="00FD27B0"/>
    <w:rsid w:val="00FD2AA7"/>
    <w:rsid w:val="00FD2AC5"/>
    <w:rsid w:val="00FD2AFD"/>
    <w:rsid w:val="00FD2D57"/>
    <w:rsid w:val="00FD30B1"/>
    <w:rsid w:val="00FD3826"/>
    <w:rsid w:val="00FD3B57"/>
    <w:rsid w:val="00FD3BBE"/>
    <w:rsid w:val="00FD3C21"/>
    <w:rsid w:val="00FD40D2"/>
    <w:rsid w:val="00FD4175"/>
    <w:rsid w:val="00FD4474"/>
    <w:rsid w:val="00FD463F"/>
    <w:rsid w:val="00FD47E7"/>
    <w:rsid w:val="00FD4C87"/>
    <w:rsid w:val="00FD4D47"/>
    <w:rsid w:val="00FD4FEA"/>
    <w:rsid w:val="00FD50FC"/>
    <w:rsid w:val="00FD5153"/>
    <w:rsid w:val="00FD537C"/>
    <w:rsid w:val="00FD5457"/>
    <w:rsid w:val="00FD571E"/>
    <w:rsid w:val="00FD58C4"/>
    <w:rsid w:val="00FD5B8A"/>
    <w:rsid w:val="00FD5C68"/>
    <w:rsid w:val="00FD5D64"/>
    <w:rsid w:val="00FD5E4C"/>
    <w:rsid w:val="00FD6005"/>
    <w:rsid w:val="00FD606E"/>
    <w:rsid w:val="00FD60BB"/>
    <w:rsid w:val="00FD60BD"/>
    <w:rsid w:val="00FD62D6"/>
    <w:rsid w:val="00FD6328"/>
    <w:rsid w:val="00FD6401"/>
    <w:rsid w:val="00FD660C"/>
    <w:rsid w:val="00FD66DC"/>
    <w:rsid w:val="00FD67C6"/>
    <w:rsid w:val="00FD6CF5"/>
    <w:rsid w:val="00FD6D2B"/>
    <w:rsid w:val="00FD6DFF"/>
    <w:rsid w:val="00FD6ED6"/>
    <w:rsid w:val="00FD7079"/>
    <w:rsid w:val="00FD7108"/>
    <w:rsid w:val="00FD72EA"/>
    <w:rsid w:val="00FD7405"/>
    <w:rsid w:val="00FD76A5"/>
    <w:rsid w:val="00FD7787"/>
    <w:rsid w:val="00FD7A91"/>
    <w:rsid w:val="00FD7AC6"/>
    <w:rsid w:val="00FD7BDC"/>
    <w:rsid w:val="00FD7C3E"/>
    <w:rsid w:val="00FE0267"/>
    <w:rsid w:val="00FE02DE"/>
    <w:rsid w:val="00FE060F"/>
    <w:rsid w:val="00FE07D9"/>
    <w:rsid w:val="00FE0858"/>
    <w:rsid w:val="00FE099D"/>
    <w:rsid w:val="00FE0B03"/>
    <w:rsid w:val="00FE0CF4"/>
    <w:rsid w:val="00FE0D33"/>
    <w:rsid w:val="00FE0DFE"/>
    <w:rsid w:val="00FE0EAD"/>
    <w:rsid w:val="00FE0FD2"/>
    <w:rsid w:val="00FE12F8"/>
    <w:rsid w:val="00FE1394"/>
    <w:rsid w:val="00FE1490"/>
    <w:rsid w:val="00FE156D"/>
    <w:rsid w:val="00FE15ED"/>
    <w:rsid w:val="00FE16E6"/>
    <w:rsid w:val="00FE1793"/>
    <w:rsid w:val="00FE18C6"/>
    <w:rsid w:val="00FE1A38"/>
    <w:rsid w:val="00FE1B65"/>
    <w:rsid w:val="00FE1BDE"/>
    <w:rsid w:val="00FE1E8D"/>
    <w:rsid w:val="00FE20D4"/>
    <w:rsid w:val="00FE20D7"/>
    <w:rsid w:val="00FE21FD"/>
    <w:rsid w:val="00FE2300"/>
    <w:rsid w:val="00FE374A"/>
    <w:rsid w:val="00FE37F9"/>
    <w:rsid w:val="00FE38D4"/>
    <w:rsid w:val="00FE3B41"/>
    <w:rsid w:val="00FE3F62"/>
    <w:rsid w:val="00FE48AE"/>
    <w:rsid w:val="00FE4D4A"/>
    <w:rsid w:val="00FE4E7B"/>
    <w:rsid w:val="00FE4F4A"/>
    <w:rsid w:val="00FE50D1"/>
    <w:rsid w:val="00FE519C"/>
    <w:rsid w:val="00FE530D"/>
    <w:rsid w:val="00FE5536"/>
    <w:rsid w:val="00FE5C61"/>
    <w:rsid w:val="00FE6056"/>
    <w:rsid w:val="00FE6094"/>
    <w:rsid w:val="00FE6121"/>
    <w:rsid w:val="00FE6150"/>
    <w:rsid w:val="00FE6295"/>
    <w:rsid w:val="00FE6796"/>
    <w:rsid w:val="00FE6D09"/>
    <w:rsid w:val="00FE6F32"/>
    <w:rsid w:val="00FE72C8"/>
    <w:rsid w:val="00FE73A4"/>
    <w:rsid w:val="00FE749A"/>
    <w:rsid w:val="00FE7AD5"/>
    <w:rsid w:val="00FE7B1F"/>
    <w:rsid w:val="00FE7D45"/>
    <w:rsid w:val="00FE7D68"/>
    <w:rsid w:val="00FE7E0A"/>
    <w:rsid w:val="00FE7E97"/>
    <w:rsid w:val="00FF000A"/>
    <w:rsid w:val="00FF00D1"/>
    <w:rsid w:val="00FF01CF"/>
    <w:rsid w:val="00FF05A4"/>
    <w:rsid w:val="00FF0950"/>
    <w:rsid w:val="00FF0B0F"/>
    <w:rsid w:val="00FF0D89"/>
    <w:rsid w:val="00FF1030"/>
    <w:rsid w:val="00FF1447"/>
    <w:rsid w:val="00FF1448"/>
    <w:rsid w:val="00FF1CB4"/>
    <w:rsid w:val="00FF208B"/>
    <w:rsid w:val="00FF2476"/>
    <w:rsid w:val="00FF24E1"/>
    <w:rsid w:val="00FF2575"/>
    <w:rsid w:val="00FF27AF"/>
    <w:rsid w:val="00FF27E7"/>
    <w:rsid w:val="00FF2C42"/>
    <w:rsid w:val="00FF2CE0"/>
    <w:rsid w:val="00FF33DF"/>
    <w:rsid w:val="00FF38A4"/>
    <w:rsid w:val="00FF400B"/>
    <w:rsid w:val="00FF40DA"/>
    <w:rsid w:val="00FF44CA"/>
    <w:rsid w:val="00FF473B"/>
    <w:rsid w:val="00FF4A15"/>
    <w:rsid w:val="00FF4A16"/>
    <w:rsid w:val="00FF4C07"/>
    <w:rsid w:val="00FF4F2A"/>
    <w:rsid w:val="00FF5108"/>
    <w:rsid w:val="00FF5313"/>
    <w:rsid w:val="00FF55E0"/>
    <w:rsid w:val="00FF5709"/>
    <w:rsid w:val="00FF5720"/>
    <w:rsid w:val="00FF57DC"/>
    <w:rsid w:val="00FF5827"/>
    <w:rsid w:val="00FF591F"/>
    <w:rsid w:val="00FF59D0"/>
    <w:rsid w:val="00FF59F1"/>
    <w:rsid w:val="00FF5B00"/>
    <w:rsid w:val="00FF5D38"/>
    <w:rsid w:val="00FF5D6D"/>
    <w:rsid w:val="00FF6304"/>
    <w:rsid w:val="00FF64FE"/>
    <w:rsid w:val="00FF660C"/>
    <w:rsid w:val="00FF67C5"/>
    <w:rsid w:val="00FF6952"/>
    <w:rsid w:val="00FF6A63"/>
    <w:rsid w:val="00FF70C4"/>
    <w:rsid w:val="00FF72E1"/>
    <w:rsid w:val="00FF757B"/>
    <w:rsid w:val="00FF7A03"/>
    <w:rsid w:val="00FF7B9C"/>
    <w:rsid w:val="00FF7BDE"/>
    <w:rsid w:val="00FF7E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5:docId w15:val="{B4C2DE0C-3A53-4EBA-B395-B4AE6EEC5D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41D1"/>
  </w:style>
  <w:style w:type="paragraph" w:styleId="Heading3">
    <w:name w:val="heading 3"/>
    <w:basedOn w:val="Normal"/>
    <w:next w:val="Normal"/>
    <w:link w:val="Heading3Char"/>
    <w:qFormat/>
    <w:rsid w:val="00B451F8"/>
    <w:pPr>
      <w:keepNext/>
      <w:widowControl w:val="0"/>
      <w:autoSpaceDE w:val="0"/>
      <w:autoSpaceDN w:val="0"/>
      <w:adjustRightInd w:val="0"/>
      <w:spacing w:after="0" w:line="240" w:lineRule="auto"/>
      <w:ind w:left="720"/>
      <w:outlineLvl w:val="2"/>
    </w:pPr>
    <w:rPr>
      <w:rFonts w:ascii="Times New Roman" w:eastAsia="Times New Roman" w:hAnsi="Times New Roman" w:cs="Times New Roman"/>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451F8"/>
    <w:rPr>
      <w:rFonts w:ascii="Times New Roman" w:eastAsia="Times New Roman" w:hAnsi="Times New Roman" w:cs="Times New Roman"/>
      <w:bCs/>
      <w:sz w:val="26"/>
      <w:szCs w:val="26"/>
    </w:rPr>
  </w:style>
  <w:style w:type="paragraph" w:styleId="BodyText">
    <w:name w:val="Body Text"/>
    <w:basedOn w:val="Normal"/>
    <w:link w:val="BodyTextChar"/>
    <w:rsid w:val="00B451F8"/>
    <w:pPr>
      <w:widowControl w:val="0"/>
      <w:autoSpaceDE w:val="0"/>
      <w:autoSpaceDN w:val="0"/>
      <w:adjustRightInd w:val="0"/>
      <w:spacing w:after="0"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rsid w:val="00B451F8"/>
    <w:rPr>
      <w:rFonts w:ascii="Times New Roman" w:eastAsia="Times New Roman" w:hAnsi="Times New Roman" w:cs="Times New Roman"/>
      <w:sz w:val="20"/>
      <w:szCs w:val="20"/>
    </w:rPr>
  </w:style>
  <w:style w:type="character" w:styleId="Hyperlink">
    <w:name w:val="Hyperlink"/>
    <w:uiPriority w:val="99"/>
    <w:rsid w:val="00B451F8"/>
    <w:rPr>
      <w:rFonts w:cs="Times New Roman"/>
      <w:color w:val="0000FF"/>
      <w:u w:val="single"/>
    </w:rPr>
  </w:style>
  <w:style w:type="paragraph" w:customStyle="1" w:styleId="H3">
    <w:name w:val="H3"/>
    <w:basedOn w:val="Normal"/>
    <w:next w:val="Normal"/>
    <w:rsid w:val="00B451F8"/>
    <w:pPr>
      <w:keepNext/>
      <w:spacing w:before="100" w:after="100" w:line="240" w:lineRule="auto"/>
      <w:outlineLvl w:val="3"/>
    </w:pPr>
    <w:rPr>
      <w:rFonts w:ascii="Times New Roman" w:eastAsia="Times New Roman" w:hAnsi="Times New Roman" w:cs="Times New Roman"/>
      <w:b/>
      <w:sz w:val="28"/>
      <w:szCs w:val="20"/>
    </w:rPr>
  </w:style>
  <w:style w:type="paragraph" w:customStyle="1" w:styleId="H4">
    <w:name w:val="H4"/>
    <w:basedOn w:val="Normal"/>
    <w:next w:val="Normal"/>
    <w:rsid w:val="00B451F8"/>
    <w:pPr>
      <w:keepNext/>
      <w:spacing w:before="100" w:after="100" w:line="240" w:lineRule="auto"/>
      <w:outlineLvl w:val="4"/>
    </w:pPr>
    <w:rPr>
      <w:rFonts w:ascii="Times New Roman" w:eastAsia="Times New Roman" w:hAnsi="Times New Roman" w:cs="Times New Roman"/>
      <w:b/>
      <w:sz w:val="24"/>
      <w:szCs w:val="20"/>
    </w:rPr>
  </w:style>
  <w:style w:type="paragraph" w:styleId="PlainText">
    <w:name w:val="Plain Text"/>
    <w:basedOn w:val="Normal"/>
    <w:link w:val="PlainTextChar"/>
    <w:uiPriority w:val="99"/>
    <w:rsid w:val="00B451F8"/>
    <w:pPr>
      <w:spacing w:after="0" w:line="240" w:lineRule="atLeast"/>
      <w:jc w:val="both"/>
    </w:pPr>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B451F8"/>
    <w:rPr>
      <w:rFonts w:ascii="Courier New" w:eastAsia="Times New Roman" w:hAnsi="Courier New" w:cs="Times New Roman"/>
      <w:sz w:val="20"/>
      <w:szCs w:val="20"/>
    </w:rPr>
  </w:style>
  <w:style w:type="paragraph" w:styleId="NormalWeb">
    <w:name w:val="Normal (Web)"/>
    <w:basedOn w:val="Normal"/>
    <w:uiPriority w:val="99"/>
    <w:rsid w:val="00B451F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xtbleu1">
    <w:name w:val="txtbleu1"/>
    <w:rsid w:val="00B451F8"/>
    <w:rPr>
      <w:rFonts w:ascii="Arial" w:hAnsi="Arial" w:cs="Arial" w:hint="default"/>
      <w:i w:val="0"/>
      <w:iCs w:val="0"/>
      <w:strike w:val="0"/>
      <w:dstrike w:val="0"/>
      <w:color w:val="0066FF"/>
      <w:sz w:val="20"/>
      <w:szCs w:val="20"/>
      <w:u w:val="none"/>
      <w:effect w:val="none"/>
    </w:rPr>
  </w:style>
  <w:style w:type="paragraph" w:customStyle="1" w:styleId="MediumGrid21">
    <w:name w:val="Medium Grid 21"/>
    <w:uiPriority w:val="1"/>
    <w:qFormat/>
    <w:rsid w:val="00B451F8"/>
    <w:pPr>
      <w:spacing w:after="0" w:line="240" w:lineRule="auto"/>
    </w:pPr>
    <w:rPr>
      <w:rFonts w:ascii="Calibri" w:eastAsia="Calibri" w:hAnsi="Calibri" w:cs="Times New Roman"/>
    </w:rPr>
  </w:style>
  <w:style w:type="paragraph" w:styleId="Header">
    <w:name w:val="header"/>
    <w:basedOn w:val="Normal"/>
    <w:link w:val="HeaderChar"/>
    <w:unhideWhenUsed/>
    <w:rsid w:val="00943AC6"/>
    <w:pPr>
      <w:tabs>
        <w:tab w:val="center" w:pos="4680"/>
        <w:tab w:val="right" w:pos="9360"/>
      </w:tabs>
      <w:spacing w:after="0" w:line="240" w:lineRule="auto"/>
    </w:pPr>
  </w:style>
  <w:style w:type="character" w:customStyle="1" w:styleId="HeaderChar">
    <w:name w:val="Header Char"/>
    <w:basedOn w:val="DefaultParagraphFont"/>
    <w:link w:val="Header"/>
    <w:rsid w:val="00943AC6"/>
  </w:style>
  <w:style w:type="paragraph" w:styleId="Footer">
    <w:name w:val="footer"/>
    <w:basedOn w:val="Normal"/>
    <w:link w:val="FooterChar"/>
    <w:uiPriority w:val="99"/>
    <w:unhideWhenUsed/>
    <w:rsid w:val="00943A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3AC6"/>
  </w:style>
  <w:style w:type="paragraph" w:styleId="NoSpacing">
    <w:name w:val="No Spacing"/>
    <w:uiPriority w:val="1"/>
    <w:qFormat/>
    <w:rsid w:val="002D6B33"/>
    <w:pPr>
      <w:spacing w:after="0" w:line="240" w:lineRule="auto"/>
    </w:pPr>
  </w:style>
  <w:style w:type="paragraph" w:styleId="BalloonText">
    <w:name w:val="Balloon Text"/>
    <w:basedOn w:val="Normal"/>
    <w:link w:val="BalloonTextChar"/>
    <w:uiPriority w:val="99"/>
    <w:semiHidden/>
    <w:unhideWhenUsed/>
    <w:rsid w:val="005F26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261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9653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www.clinicaltrials.gov/" TargetMode="External"/><Relationship Id="rId4" Type="http://schemas.openxmlformats.org/officeDocument/2006/relationships/settings" Target="settings.xml"/><Relationship Id="rId9" Type="http://schemas.openxmlformats.org/officeDocument/2006/relationships/hyperlink" Target="http://cancer.gov/"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EF2892-6895-4A36-8997-893F9A5F06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000</Words>
  <Characters>22801</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e</dc:creator>
  <cp:lastModifiedBy>Sherry Chow</cp:lastModifiedBy>
  <cp:revision>2</cp:revision>
  <dcterms:created xsi:type="dcterms:W3CDTF">2019-02-26T18:06:00Z</dcterms:created>
  <dcterms:modified xsi:type="dcterms:W3CDTF">2019-02-26T18:06:00Z</dcterms:modified>
</cp:coreProperties>
</file>